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767A3" w14:textId="77777777" w:rsidR="00655D61" w:rsidRPr="008A05BB" w:rsidRDefault="0076763A" w:rsidP="0076763A">
      <w:pPr>
        <w:rPr>
          <w:b/>
          <w:lang w:val="en-US"/>
        </w:rPr>
      </w:pPr>
      <w:r w:rsidRPr="008A05BB">
        <w:rPr>
          <w:b/>
          <w:lang w:val="en-US"/>
        </w:rPr>
        <w:t xml:space="preserve">Supplement to: </w:t>
      </w:r>
    </w:p>
    <w:p w14:paraId="1C056EA9" w14:textId="4977346D" w:rsidR="00CD78EA" w:rsidRDefault="00CD78EA" w:rsidP="00CD78EA">
      <w:pPr>
        <w:pStyle w:val="Geenafstand"/>
        <w:spacing w:line="276" w:lineRule="auto"/>
        <w:rPr>
          <w:b/>
          <w:sz w:val="28"/>
          <w:lang w:val="en-US"/>
        </w:rPr>
      </w:pPr>
      <w:r>
        <w:rPr>
          <w:b/>
          <w:sz w:val="28"/>
          <w:lang w:val="en-US"/>
        </w:rPr>
        <w:t xml:space="preserve">Psychometrics of patient-reported outcomes measurement information system in </w:t>
      </w:r>
      <w:r w:rsidRPr="00634548">
        <w:rPr>
          <w:b/>
          <w:sz w:val="28"/>
          <w:lang w:val="en-US"/>
        </w:rPr>
        <w:t>von Willebrand disease, inherited platelet function</w:t>
      </w:r>
      <w:r>
        <w:rPr>
          <w:b/>
          <w:sz w:val="28"/>
          <w:lang w:val="en-US"/>
        </w:rPr>
        <w:t xml:space="preserve"> disorders</w:t>
      </w:r>
      <w:r w:rsidR="00D337C4">
        <w:rPr>
          <w:b/>
          <w:sz w:val="28"/>
          <w:lang w:val="en-US"/>
        </w:rPr>
        <w:t>,</w:t>
      </w:r>
      <w:r w:rsidRPr="00634548">
        <w:rPr>
          <w:b/>
          <w:sz w:val="28"/>
          <w:lang w:val="en-US"/>
        </w:rPr>
        <w:t xml:space="preserve"> and rare bleeding disorders</w:t>
      </w:r>
    </w:p>
    <w:p w14:paraId="453F31C1" w14:textId="77777777" w:rsidR="002E7832" w:rsidRPr="009F59FD" w:rsidRDefault="002E7832" w:rsidP="002E7832">
      <w:pPr>
        <w:pStyle w:val="Geenafstand"/>
        <w:spacing w:line="276" w:lineRule="auto"/>
        <w:rPr>
          <w:rFonts w:cstheme="minorHAnsi"/>
          <w:sz w:val="24"/>
          <w:szCs w:val="24"/>
          <w:lang w:val="en-US"/>
        </w:rPr>
      </w:pPr>
    </w:p>
    <w:p w14:paraId="2464A071" w14:textId="6E22F4D9" w:rsidR="002E7832" w:rsidRPr="009F59FD" w:rsidRDefault="002E7832" w:rsidP="002E7832">
      <w:pPr>
        <w:pStyle w:val="Geenafstand"/>
        <w:spacing w:line="276" w:lineRule="auto"/>
        <w:rPr>
          <w:rFonts w:cstheme="minorHAnsi"/>
          <w:sz w:val="24"/>
          <w:szCs w:val="24"/>
          <w:lang w:val="en-US"/>
        </w:rPr>
      </w:pPr>
      <w:r w:rsidRPr="00D337C4">
        <w:rPr>
          <w:rFonts w:cstheme="minorHAnsi"/>
          <w:sz w:val="24"/>
          <w:szCs w:val="24"/>
          <w:lang w:val="en-US"/>
        </w:rPr>
        <w:t>Evelien S. van Hoorn</w:t>
      </w:r>
      <w:r w:rsidRPr="00D337C4">
        <w:rPr>
          <w:rFonts w:cstheme="minorHAnsi"/>
          <w:sz w:val="24"/>
          <w:szCs w:val="24"/>
          <w:vertAlign w:val="superscript"/>
          <w:lang w:val="en-US"/>
        </w:rPr>
        <w:t>1</w:t>
      </w:r>
      <w:r w:rsidR="00D337C4" w:rsidRPr="00D337C4">
        <w:rPr>
          <w:rFonts w:cstheme="minorHAnsi"/>
          <w:sz w:val="24"/>
          <w:szCs w:val="24"/>
          <w:vertAlign w:val="superscript"/>
          <w:lang w:val="en-US"/>
        </w:rPr>
        <w:t>,*</w:t>
      </w:r>
      <w:r w:rsidRPr="00D337C4">
        <w:rPr>
          <w:rFonts w:cstheme="minorHAnsi"/>
          <w:sz w:val="24"/>
          <w:szCs w:val="24"/>
          <w:lang w:val="en-US"/>
        </w:rPr>
        <w:t>,</w:t>
      </w:r>
      <w:r w:rsidR="00D337C4" w:rsidRPr="00D337C4">
        <w:rPr>
          <w:rFonts w:cstheme="minorHAnsi"/>
          <w:sz w:val="24"/>
          <w:szCs w:val="24"/>
          <w:lang w:val="en-US"/>
        </w:rPr>
        <w:t xml:space="preserve"> e.vanhoorn@erasmusmc.nl</w:t>
      </w:r>
      <w:r w:rsidR="00D337C4">
        <w:rPr>
          <w:rFonts w:cstheme="minorHAnsi"/>
          <w:sz w:val="24"/>
          <w:szCs w:val="24"/>
          <w:lang w:val="en-US"/>
        </w:rPr>
        <w:t>,</w:t>
      </w:r>
      <w:r w:rsidRPr="00D337C4">
        <w:rPr>
          <w:rFonts w:cstheme="minorHAnsi"/>
          <w:sz w:val="24"/>
          <w:szCs w:val="24"/>
          <w:lang w:val="en-US"/>
        </w:rPr>
        <w:t xml:space="preserve"> </w:t>
      </w:r>
      <w:r w:rsidRPr="009F59FD">
        <w:rPr>
          <w:rFonts w:cstheme="minorHAnsi"/>
          <w:sz w:val="24"/>
          <w:szCs w:val="24"/>
          <w:lang w:val="en-US"/>
        </w:rPr>
        <w:t>Sterre P.E. Willems</w:t>
      </w:r>
      <w:r w:rsidRPr="009F59FD">
        <w:rPr>
          <w:rFonts w:cstheme="minorHAnsi"/>
          <w:sz w:val="24"/>
          <w:szCs w:val="24"/>
          <w:vertAlign w:val="superscript"/>
          <w:lang w:val="en-US"/>
        </w:rPr>
        <w:t>2</w:t>
      </w:r>
      <w:r w:rsidRPr="009F59FD">
        <w:rPr>
          <w:rFonts w:cstheme="minorHAnsi"/>
          <w:sz w:val="24"/>
          <w:szCs w:val="24"/>
          <w:lang w:val="en-US"/>
        </w:rPr>
        <w:t>, Wala Al Arashi</w:t>
      </w:r>
      <w:r w:rsidRPr="009F59FD">
        <w:rPr>
          <w:rFonts w:cstheme="minorHAnsi"/>
          <w:sz w:val="24"/>
          <w:szCs w:val="24"/>
          <w:vertAlign w:val="superscript"/>
          <w:lang w:val="en-US"/>
        </w:rPr>
        <w:t>3</w:t>
      </w:r>
      <w:r w:rsidRPr="009F59FD">
        <w:rPr>
          <w:rFonts w:cstheme="minorHAnsi"/>
          <w:sz w:val="24"/>
          <w:szCs w:val="24"/>
          <w:lang w:val="en-US"/>
        </w:rPr>
        <w:t>, Annick S. de Moor</w:t>
      </w:r>
      <w:r w:rsidRPr="009F59FD">
        <w:rPr>
          <w:rFonts w:cstheme="minorHAnsi"/>
          <w:sz w:val="24"/>
          <w:szCs w:val="24"/>
          <w:vertAlign w:val="superscript"/>
          <w:lang w:val="en-US"/>
        </w:rPr>
        <w:t>4</w:t>
      </w:r>
      <w:r w:rsidRPr="009F59FD">
        <w:rPr>
          <w:rFonts w:cstheme="minorHAnsi"/>
          <w:sz w:val="24"/>
          <w:szCs w:val="24"/>
          <w:lang w:val="en-US"/>
        </w:rPr>
        <w:t>, Calvin B. van Kwawegen</w:t>
      </w:r>
      <w:r w:rsidRPr="009F59FD">
        <w:rPr>
          <w:rFonts w:cstheme="minorHAnsi"/>
          <w:sz w:val="24"/>
          <w:szCs w:val="24"/>
          <w:vertAlign w:val="superscript"/>
          <w:lang w:val="en-US"/>
        </w:rPr>
        <w:t>5</w:t>
      </w:r>
      <w:r w:rsidRPr="009F59FD">
        <w:rPr>
          <w:rFonts w:cstheme="minorHAnsi"/>
          <w:sz w:val="24"/>
          <w:szCs w:val="24"/>
          <w:lang w:val="en-US"/>
        </w:rPr>
        <w:t>, Lorynn Teela</w:t>
      </w:r>
      <w:r w:rsidRPr="009F59FD">
        <w:rPr>
          <w:rFonts w:cstheme="minorHAnsi"/>
          <w:sz w:val="24"/>
          <w:szCs w:val="24"/>
          <w:vertAlign w:val="superscript"/>
          <w:lang w:val="en-US"/>
        </w:rPr>
        <w:t>6,7,8</w:t>
      </w:r>
      <w:r w:rsidRPr="009F59FD">
        <w:rPr>
          <w:rFonts w:cstheme="minorHAnsi"/>
          <w:sz w:val="24"/>
          <w:szCs w:val="24"/>
          <w:lang w:val="en-US"/>
        </w:rPr>
        <w:t xml:space="preserve">, </w:t>
      </w:r>
      <w:r w:rsidRPr="009F59FD">
        <w:rPr>
          <w:sz w:val="24"/>
          <w:szCs w:val="24"/>
          <w:lang w:val="en-US"/>
        </w:rPr>
        <w:t>Martijn A.H. Oude Voshaar</w:t>
      </w:r>
      <w:r w:rsidRPr="009F59FD">
        <w:rPr>
          <w:sz w:val="24"/>
          <w:szCs w:val="24"/>
          <w:vertAlign w:val="superscript"/>
          <w:lang w:val="en-US"/>
        </w:rPr>
        <w:t>1</w:t>
      </w:r>
      <w:r w:rsidRPr="009F59FD">
        <w:rPr>
          <w:sz w:val="24"/>
          <w:szCs w:val="24"/>
          <w:lang w:val="en-US"/>
        </w:rPr>
        <w:t>,</w:t>
      </w:r>
      <w:r w:rsidRPr="009F59FD">
        <w:rPr>
          <w:rFonts w:cstheme="minorHAnsi"/>
          <w:sz w:val="24"/>
          <w:szCs w:val="24"/>
          <w:lang w:val="en-US"/>
        </w:rPr>
        <w:t xml:space="preserve"> Idske C.L. Kremer Hovinga</w:t>
      </w:r>
      <w:r w:rsidRPr="009F59FD">
        <w:rPr>
          <w:rFonts w:cstheme="minorHAnsi"/>
          <w:sz w:val="24"/>
          <w:szCs w:val="24"/>
          <w:vertAlign w:val="superscript"/>
          <w:lang w:val="en-US"/>
        </w:rPr>
        <w:t>4</w:t>
      </w:r>
      <w:r w:rsidRPr="009F59FD">
        <w:rPr>
          <w:rFonts w:cstheme="minorHAnsi"/>
          <w:sz w:val="24"/>
          <w:szCs w:val="24"/>
          <w:lang w:val="en-US"/>
        </w:rPr>
        <w:t>, Roger E.G. Schutgens</w:t>
      </w:r>
      <w:r w:rsidRPr="009F59FD">
        <w:rPr>
          <w:rFonts w:cstheme="minorHAnsi"/>
          <w:sz w:val="24"/>
          <w:szCs w:val="24"/>
          <w:vertAlign w:val="superscript"/>
          <w:lang w:val="en-US"/>
        </w:rPr>
        <w:t>4</w:t>
      </w:r>
      <w:r w:rsidRPr="009F59FD">
        <w:rPr>
          <w:rFonts w:cstheme="minorHAnsi"/>
          <w:sz w:val="24"/>
          <w:szCs w:val="24"/>
          <w:lang w:val="en-US"/>
        </w:rPr>
        <w:t>, Saskia E.M. Schols</w:t>
      </w:r>
      <w:r w:rsidRPr="009F59FD">
        <w:rPr>
          <w:rFonts w:cstheme="minorHAnsi"/>
          <w:sz w:val="24"/>
          <w:szCs w:val="24"/>
          <w:vertAlign w:val="superscript"/>
          <w:lang w:val="en-US"/>
        </w:rPr>
        <w:t>2</w:t>
      </w:r>
      <w:r w:rsidRPr="009F59FD">
        <w:rPr>
          <w:rFonts w:cstheme="minorHAnsi"/>
          <w:sz w:val="24"/>
          <w:szCs w:val="24"/>
          <w:lang w:val="en-US"/>
        </w:rPr>
        <w:t>, Frank W.G. Leebeek</w:t>
      </w:r>
      <w:r w:rsidRPr="009F59FD">
        <w:rPr>
          <w:rFonts w:cstheme="minorHAnsi"/>
          <w:sz w:val="24"/>
          <w:szCs w:val="24"/>
          <w:vertAlign w:val="superscript"/>
          <w:lang w:val="en-US"/>
        </w:rPr>
        <w:t>5</w:t>
      </w:r>
      <w:r w:rsidRPr="009F59FD">
        <w:rPr>
          <w:rFonts w:cstheme="minorHAnsi"/>
          <w:sz w:val="24"/>
          <w:szCs w:val="24"/>
          <w:lang w:val="en-US"/>
        </w:rPr>
        <w:t>, Lotte Haverman</w:t>
      </w:r>
      <w:r w:rsidRPr="009F59FD">
        <w:rPr>
          <w:rFonts w:cstheme="minorHAnsi"/>
          <w:sz w:val="24"/>
          <w:szCs w:val="24"/>
          <w:vertAlign w:val="superscript"/>
          <w:lang w:val="en-US"/>
        </w:rPr>
        <w:t>6,7,8</w:t>
      </w:r>
      <w:r w:rsidRPr="009F59FD">
        <w:rPr>
          <w:rFonts w:cstheme="minorHAnsi"/>
          <w:sz w:val="24"/>
          <w:szCs w:val="24"/>
          <w:lang w:val="en-US"/>
        </w:rPr>
        <w:t>, Marjon H. Cnossen</w:t>
      </w:r>
      <w:r w:rsidRPr="009F59FD">
        <w:rPr>
          <w:rFonts w:cstheme="minorHAnsi"/>
          <w:sz w:val="24"/>
          <w:szCs w:val="24"/>
          <w:vertAlign w:val="superscript"/>
          <w:lang w:val="en-US"/>
        </w:rPr>
        <w:t>3</w:t>
      </w:r>
      <w:r w:rsidRPr="009F59FD">
        <w:rPr>
          <w:rFonts w:cstheme="minorHAnsi"/>
          <w:sz w:val="24"/>
          <w:szCs w:val="24"/>
          <w:lang w:val="en-US"/>
        </w:rPr>
        <w:t>, Samantha C. Gouw</w:t>
      </w:r>
      <w:r w:rsidRPr="009F59FD">
        <w:rPr>
          <w:rFonts w:cstheme="minorHAnsi"/>
          <w:sz w:val="24"/>
          <w:szCs w:val="24"/>
          <w:vertAlign w:val="superscript"/>
          <w:lang w:val="en-US"/>
        </w:rPr>
        <w:t>9</w:t>
      </w:r>
      <w:r w:rsidRPr="009F59FD">
        <w:rPr>
          <w:rFonts w:cstheme="minorHAnsi"/>
          <w:sz w:val="24"/>
          <w:szCs w:val="24"/>
          <w:lang w:val="en-US"/>
        </w:rPr>
        <w:t>, and Hester F. Lingsma</w:t>
      </w:r>
      <w:r w:rsidRPr="009F59FD">
        <w:rPr>
          <w:rFonts w:cstheme="minorHAnsi"/>
          <w:sz w:val="24"/>
          <w:szCs w:val="24"/>
          <w:vertAlign w:val="superscript"/>
          <w:lang w:val="en-US"/>
        </w:rPr>
        <w:t>1</w:t>
      </w:r>
      <w:r w:rsidRPr="009F59FD">
        <w:rPr>
          <w:rFonts w:cstheme="minorHAnsi"/>
          <w:sz w:val="24"/>
          <w:szCs w:val="24"/>
          <w:lang w:val="en-US"/>
        </w:rPr>
        <w:t>, on behalf of the SYMPHONY consortium</w:t>
      </w:r>
      <w:r>
        <w:rPr>
          <w:rFonts w:cstheme="minorHAnsi"/>
          <w:sz w:val="24"/>
          <w:szCs w:val="24"/>
          <w:lang w:val="en-US"/>
        </w:rPr>
        <w:t xml:space="preserve"> and the Dutch research group for PROMIS implementation in inherited bleeding disorders</w:t>
      </w:r>
      <w:r w:rsidRPr="009F59FD">
        <w:rPr>
          <w:rFonts w:cstheme="minorHAnsi"/>
          <w:sz w:val="24"/>
          <w:szCs w:val="24"/>
          <w:vertAlign w:val="superscript"/>
          <w:lang w:val="en-US"/>
        </w:rPr>
        <w:t xml:space="preserve"> </w:t>
      </w:r>
    </w:p>
    <w:p w14:paraId="436BD509" w14:textId="77777777" w:rsidR="002E7832" w:rsidRPr="009F59FD" w:rsidRDefault="002E7832" w:rsidP="002E7832">
      <w:pPr>
        <w:pStyle w:val="Geenafstand"/>
        <w:spacing w:line="276" w:lineRule="auto"/>
        <w:rPr>
          <w:rFonts w:cstheme="minorHAnsi"/>
          <w:sz w:val="24"/>
          <w:szCs w:val="24"/>
          <w:lang w:val="en-US"/>
        </w:rPr>
      </w:pPr>
    </w:p>
    <w:p w14:paraId="23A11257" w14:textId="79E8D08B" w:rsidR="00124FFD" w:rsidRPr="00634548" w:rsidRDefault="00124FFD" w:rsidP="00124FFD">
      <w:pPr>
        <w:pStyle w:val="Geenafstand"/>
        <w:spacing w:line="276" w:lineRule="auto"/>
        <w:rPr>
          <w:rFonts w:cstheme="minorHAnsi"/>
          <w:sz w:val="24"/>
          <w:szCs w:val="24"/>
          <w:lang w:val="en-US"/>
        </w:rPr>
      </w:pPr>
      <w:r w:rsidRPr="00634548">
        <w:rPr>
          <w:rFonts w:cstheme="minorHAnsi"/>
          <w:sz w:val="24"/>
          <w:szCs w:val="24"/>
          <w:vertAlign w:val="superscript"/>
          <w:lang w:val="en-US"/>
        </w:rPr>
        <w:t>1</w:t>
      </w:r>
      <w:r w:rsidRPr="00634548">
        <w:rPr>
          <w:rFonts w:cstheme="minorHAnsi"/>
          <w:sz w:val="24"/>
          <w:szCs w:val="24"/>
          <w:lang w:val="en-US"/>
        </w:rPr>
        <w:t xml:space="preserve"> </w:t>
      </w:r>
      <w:r w:rsidR="00D337C4" w:rsidRPr="00634548">
        <w:rPr>
          <w:rFonts w:cstheme="minorHAnsi"/>
          <w:sz w:val="24"/>
          <w:szCs w:val="24"/>
          <w:lang w:val="en-US"/>
        </w:rPr>
        <w:t>Department of Public Health</w:t>
      </w:r>
      <w:r w:rsidR="00D337C4">
        <w:rPr>
          <w:rFonts w:cstheme="minorHAnsi"/>
          <w:sz w:val="24"/>
          <w:szCs w:val="24"/>
          <w:lang w:val="en-US"/>
        </w:rPr>
        <w:t xml:space="preserve">, </w:t>
      </w:r>
      <w:r w:rsidRPr="00634548">
        <w:rPr>
          <w:rFonts w:cstheme="minorHAnsi"/>
          <w:sz w:val="24"/>
          <w:szCs w:val="24"/>
          <w:lang w:val="en-US"/>
        </w:rPr>
        <w:t>Erasm</w:t>
      </w:r>
      <w:r>
        <w:rPr>
          <w:rFonts w:cstheme="minorHAnsi"/>
          <w:sz w:val="24"/>
          <w:szCs w:val="24"/>
          <w:lang w:val="en-US"/>
        </w:rPr>
        <w:t>us MC, University Medical Center</w:t>
      </w:r>
      <w:r w:rsidRPr="00634548">
        <w:rPr>
          <w:rFonts w:cstheme="minorHAnsi"/>
          <w:sz w:val="24"/>
          <w:szCs w:val="24"/>
          <w:lang w:val="en-US"/>
        </w:rPr>
        <w:t xml:space="preserve"> Rotterdam, Rotterdam, The Netherlands </w:t>
      </w:r>
    </w:p>
    <w:p w14:paraId="754958FC" w14:textId="77777777" w:rsidR="00124FFD" w:rsidRPr="00634548" w:rsidRDefault="00124FFD" w:rsidP="00124FFD">
      <w:pPr>
        <w:pStyle w:val="Geenafstand"/>
        <w:spacing w:line="276" w:lineRule="auto"/>
        <w:rPr>
          <w:rFonts w:cstheme="minorHAnsi"/>
          <w:sz w:val="24"/>
          <w:szCs w:val="24"/>
          <w:lang w:val="en-US"/>
        </w:rPr>
      </w:pPr>
      <w:r w:rsidRPr="00634548">
        <w:rPr>
          <w:rFonts w:cstheme="minorHAnsi"/>
          <w:sz w:val="24"/>
          <w:szCs w:val="24"/>
          <w:vertAlign w:val="superscript"/>
          <w:lang w:val="en-US"/>
        </w:rPr>
        <w:t>2</w:t>
      </w:r>
      <w:r w:rsidRPr="00634548">
        <w:rPr>
          <w:rFonts w:cstheme="minorHAnsi"/>
          <w:sz w:val="24"/>
          <w:szCs w:val="24"/>
          <w:lang w:val="en-US"/>
        </w:rPr>
        <w:t xml:space="preserve"> Department of Hematology, Radboud university medical c</w:t>
      </w:r>
      <w:r>
        <w:rPr>
          <w:rFonts w:cstheme="minorHAnsi"/>
          <w:sz w:val="24"/>
          <w:szCs w:val="24"/>
          <w:lang w:val="en-US"/>
        </w:rPr>
        <w:t>enter</w:t>
      </w:r>
      <w:r w:rsidRPr="00634548">
        <w:rPr>
          <w:rFonts w:cstheme="minorHAnsi"/>
          <w:sz w:val="24"/>
          <w:szCs w:val="24"/>
          <w:lang w:val="en-US"/>
        </w:rPr>
        <w:t xml:space="preserve"> Nijme</w:t>
      </w:r>
      <w:r>
        <w:rPr>
          <w:rFonts w:cstheme="minorHAnsi"/>
          <w:sz w:val="24"/>
          <w:szCs w:val="24"/>
          <w:lang w:val="en-US"/>
        </w:rPr>
        <w:t>gen, Hemophilia Treatment Center</w:t>
      </w:r>
      <w:r w:rsidRPr="00634548">
        <w:rPr>
          <w:rFonts w:cstheme="minorHAnsi"/>
          <w:sz w:val="24"/>
          <w:szCs w:val="24"/>
          <w:lang w:val="en-US"/>
        </w:rPr>
        <w:t xml:space="preserve"> Nijmegen-Eindhoven-Maastricht, Nijmegen, The Netherlands</w:t>
      </w:r>
    </w:p>
    <w:p w14:paraId="19E7C365" w14:textId="239FC0DE" w:rsidR="00124FFD" w:rsidRPr="00634548" w:rsidRDefault="00124FFD" w:rsidP="00124FFD">
      <w:pPr>
        <w:pStyle w:val="Geenafstand"/>
        <w:spacing w:line="276" w:lineRule="auto"/>
        <w:rPr>
          <w:rFonts w:cstheme="minorHAnsi"/>
          <w:sz w:val="24"/>
          <w:szCs w:val="24"/>
          <w:lang w:val="en-US"/>
        </w:rPr>
      </w:pPr>
      <w:r w:rsidRPr="00634548">
        <w:rPr>
          <w:rFonts w:cstheme="minorHAnsi"/>
          <w:sz w:val="24"/>
          <w:szCs w:val="24"/>
          <w:vertAlign w:val="superscript"/>
          <w:lang w:val="en-US"/>
        </w:rPr>
        <w:t>3</w:t>
      </w:r>
      <w:r w:rsidRPr="00634548">
        <w:rPr>
          <w:rFonts w:cstheme="minorHAnsi"/>
          <w:sz w:val="24"/>
          <w:szCs w:val="24"/>
          <w:lang w:val="en-US"/>
        </w:rPr>
        <w:t xml:space="preserve"> </w:t>
      </w:r>
      <w:r w:rsidR="00D337C4" w:rsidRPr="00634548">
        <w:rPr>
          <w:rFonts w:cstheme="minorHAnsi"/>
          <w:sz w:val="24"/>
          <w:szCs w:val="24"/>
          <w:lang w:val="en-US"/>
        </w:rPr>
        <w:t>Department of Pediatric Hematology</w:t>
      </w:r>
      <w:r w:rsidR="00D337C4">
        <w:rPr>
          <w:rFonts w:cstheme="minorHAnsi"/>
          <w:sz w:val="24"/>
          <w:szCs w:val="24"/>
          <w:lang w:val="en-US"/>
        </w:rPr>
        <w:t xml:space="preserve">, </w:t>
      </w:r>
      <w:r w:rsidRPr="00634548">
        <w:rPr>
          <w:rFonts w:cstheme="minorHAnsi"/>
          <w:sz w:val="24"/>
          <w:szCs w:val="24"/>
          <w:lang w:val="en-US"/>
        </w:rPr>
        <w:t>Erasmus MC Sophia Children's Hospital, University</w:t>
      </w:r>
      <w:r>
        <w:rPr>
          <w:rFonts w:cstheme="minorHAnsi"/>
          <w:sz w:val="24"/>
          <w:szCs w:val="24"/>
          <w:lang w:val="en-US"/>
        </w:rPr>
        <w:t xml:space="preserve"> Medical Center</w:t>
      </w:r>
      <w:r w:rsidRPr="00634548">
        <w:rPr>
          <w:rFonts w:cstheme="minorHAnsi"/>
          <w:sz w:val="24"/>
          <w:szCs w:val="24"/>
          <w:lang w:val="en-US"/>
        </w:rPr>
        <w:t xml:space="preserve"> Rotterdam, Rotterdam, The Netherlands</w:t>
      </w:r>
    </w:p>
    <w:p w14:paraId="6B3FB94E" w14:textId="77777777" w:rsidR="00124FFD" w:rsidRPr="00634548" w:rsidRDefault="00124FFD" w:rsidP="00124FFD">
      <w:pPr>
        <w:pStyle w:val="Geenafstand"/>
        <w:spacing w:line="276" w:lineRule="auto"/>
        <w:rPr>
          <w:rFonts w:cstheme="minorHAnsi"/>
          <w:sz w:val="24"/>
          <w:szCs w:val="24"/>
          <w:lang w:val="en-US"/>
        </w:rPr>
      </w:pPr>
      <w:r w:rsidRPr="00634548">
        <w:rPr>
          <w:rFonts w:cstheme="minorHAnsi"/>
          <w:sz w:val="24"/>
          <w:szCs w:val="24"/>
          <w:vertAlign w:val="superscript"/>
          <w:lang w:val="en-US"/>
        </w:rPr>
        <w:t xml:space="preserve">4 </w:t>
      </w:r>
      <w:r w:rsidRPr="00634548">
        <w:rPr>
          <w:rFonts w:cstheme="minorHAnsi"/>
          <w:sz w:val="24"/>
          <w:szCs w:val="24"/>
          <w:lang w:val="en-US"/>
        </w:rPr>
        <w:t xml:space="preserve">Center for Benign Hematology, Thrombosis and Hemostasis, Van </w:t>
      </w:r>
      <w:proofErr w:type="spellStart"/>
      <w:r w:rsidRPr="00634548">
        <w:rPr>
          <w:rFonts w:cstheme="minorHAnsi"/>
          <w:sz w:val="24"/>
          <w:szCs w:val="24"/>
          <w:lang w:val="en-US"/>
        </w:rPr>
        <w:t>Creveldk</w:t>
      </w:r>
      <w:r>
        <w:rPr>
          <w:rFonts w:cstheme="minorHAnsi"/>
          <w:sz w:val="24"/>
          <w:szCs w:val="24"/>
          <w:lang w:val="en-US"/>
        </w:rPr>
        <w:t>liniek</w:t>
      </w:r>
      <w:proofErr w:type="spellEnd"/>
      <w:r>
        <w:rPr>
          <w:rFonts w:cstheme="minorHAnsi"/>
          <w:sz w:val="24"/>
          <w:szCs w:val="24"/>
          <w:lang w:val="en-US"/>
        </w:rPr>
        <w:t xml:space="preserve"> University Medical Center</w:t>
      </w:r>
      <w:r w:rsidRPr="00634548">
        <w:rPr>
          <w:rFonts w:cstheme="minorHAnsi"/>
          <w:sz w:val="24"/>
          <w:szCs w:val="24"/>
          <w:lang w:val="en-US"/>
        </w:rPr>
        <w:t xml:space="preserve"> Utrecht, Utrecht University, Utrecht, The Netherlands</w:t>
      </w:r>
    </w:p>
    <w:p w14:paraId="06B4C759" w14:textId="2BF0F47B" w:rsidR="00124FFD" w:rsidRPr="00634548" w:rsidRDefault="00124FFD" w:rsidP="00124FFD">
      <w:pPr>
        <w:pStyle w:val="Geenafstand"/>
        <w:spacing w:line="276" w:lineRule="auto"/>
        <w:rPr>
          <w:rFonts w:cstheme="minorHAnsi"/>
          <w:sz w:val="24"/>
          <w:szCs w:val="24"/>
          <w:lang w:val="en-US"/>
        </w:rPr>
      </w:pPr>
      <w:r w:rsidRPr="00634548">
        <w:rPr>
          <w:rFonts w:cstheme="minorHAnsi"/>
          <w:sz w:val="24"/>
          <w:szCs w:val="24"/>
          <w:vertAlign w:val="superscript"/>
          <w:lang w:val="en-US"/>
        </w:rPr>
        <w:t>5</w:t>
      </w:r>
      <w:r w:rsidRPr="00634548">
        <w:rPr>
          <w:rFonts w:cstheme="minorHAnsi"/>
          <w:sz w:val="24"/>
          <w:szCs w:val="24"/>
          <w:lang w:val="en-US"/>
        </w:rPr>
        <w:t xml:space="preserve"> </w:t>
      </w:r>
      <w:r w:rsidR="00D337C4" w:rsidRPr="00634548">
        <w:rPr>
          <w:rFonts w:cstheme="minorHAnsi"/>
          <w:sz w:val="24"/>
          <w:szCs w:val="24"/>
          <w:lang w:val="en-US"/>
        </w:rPr>
        <w:t>Department of Hematology</w:t>
      </w:r>
      <w:r w:rsidR="00D337C4">
        <w:rPr>
          <w:rFonts w:cstheme="minorHAnsi"/>
          <w:sz w:val="24"/>
          <w:szCs w:val="24"/>
          <w:lang w:val="en-US"/>
        </w:rPr>
        <w:t xml:space="preserve">, </w:t>
      </w:r>
      <w:r w:rsidRPr="00634548">
        <w:rPr>
          <w:rFonts w:cstheme="minorHAnsi"/>
          <w:sz w:val="24"/>
          <w:szCs w:val="24"/>
          <w:lang w:val="en-US"/>
        </w:rPr>
        <w:t>Erasmus MC, University Medical Ce</w:t>
      </w:r>
      <w:r>
        <w:rPr>
          <w:rFonts w:cstheme="minorHAnsi"/>
          <w:sz w:val="24"/>
          <w:szCs w:val="24"/>
          <w:lang w:val="en-US"/>
        </w:rPr>
        <w:t>nter</w:t>
      </w:r>
      <w:r w:rsidRPr="00634548">
        <w:rPr>
          <w:rFonts w:cstheme="minorHAnsi"/>
          <w:sz w:val="24"/>
          <w:szCs w:val="24"/>
          <w:lang w:val="en-US"/>
        </w:rPr>
        <w:t xml:space="preserve"> Rotterdam,</w:t>
      </w:r>
      <w:r w:rsidR="00D337C4">
        <w:rPr>
          <w:rFonts w:cstheme="minorHAnsi"/>
          <w:sz w:val="24"/>
          <w:szCs w:val="24"/>
          <w:lang w:val="en-US"/>
        </w:rPr>
        <w:t xml:space="preserve"> </w:t>
      </w:r>
      <w:r w:rsidRPr="00634548">
        <w:rPr>
          <w:rFonts w:cstheme="minorHAnsi"/>
          <w:sz w:val="24"/>
          <w:szCs w:val="24"/>
          <w:lang w:val="en-US"/>
        </w:rPr>
        <w:t>Rotterdam, The Netherlands</w:t>
      </w:r>
    </w:p>
    <w:p w14:paraId="605044EC" w14:textId="6D3CFC5C" w:rsidR="00124FFD" w:rsidRPr="00634548" w:rsidRDefault="00124FFD" w:rsidP="00124FFD">
      <w:pPr>
        <w:pStyle w:val="Geenafstand"/>
        <w:spacing w:line="276" w:lineRule="auto"/>
        <w:rPr>
          <w:rFonts w:cstheme="minorHAnsi"/>
          <w:sz w:val="24"/>
          <w:szCs w:val="24"/>
          <w:lang w:val="en-US"/>
        </w:rPr>
      </w:pPr>
      <w:r w:rsidRPr="00634548">
        <w:rPr>
          <w:rFonts w:cstheme="minorHAnsi"/>
          <w:sz w:val="24"/>
          <w:szCs w:val="24"/>
          <w:vertAlign w:val="superscript"/>
          <w:lang w:val="en-US"/>
        </w:rPr>
        <w:t>6</w:t>
      </w:r>
      <w:r w:rsidRPr="00634548">
        <w:rPr>
          <w:rFonts w:cstheme="minorHAnsi"/>
          <w:sz w:val="24"/>
          <w:szCs w:val="24"/>
          <w:lang w:val="en-US"/>
        </w:rPr>
        <w:t xml:space="preserve"> </w:t>
      </w:r>
      <w:r w:rsidR="00D337C4" w:rsidRPr="00634548">
        <w:rPr>
          <w:rFonts w:cstheme="minorHAnsi"/>
          <w:sz w:val="24"/>
          <w:szCs w:val="24"/>
          <w:lang w:val="en-US"/>
        </w:rPr>
        <w:t>Child and Adolescent Psychiatry &amp; Psychosocial Care,</w:t>
      </w:r>
      <w:r w:rsidR="00D337C4">
        <w:rPr>
          <w:rFonts w:cstheme="minorHAnsi"/>
          <w:sz w:val="24"/>
          <w:szCs w:val="24"/>
          <w:lang w:val="en-US"/>
        </w:rPr>
        <w:t xml:space="preserve"> </w:t>
      </w:r>
      <w:r w:rsidR="00D337C4" w:rsidRPr="00634548">
        <w:rPr>
          <w:rFonts w:cstheme="minorHAnsi"/>
          <w:sz w:val="24"/>
          <w:szCs w:val="24"/>
          <w:lang w:val="en-US"/>
        </w:rPr>
        <w:t>Emma Children’s Hospital</w:t>
      </w:r>
      <w:r w:rsidR="00D337C4">
        <w:rPr>
          <w:rFonts w:cstheme="minorHAnsi"/>
          <w:sz w:val="24"/>
          <w:szCs w:val="24"/>
          <w:lang w:val="en-US"/>
        </w:rPr>
        <w:t xml:space="preserve">, </w:t>
      </w:r>
      <w:r w:rsidRPr="00634548">
        <w:rPr>
          <w:rFonts w:cstheme="minorHAnsi"/>
          <w:sz w:val="24"/>
          <w:szCs w:val="24"/>
          <w:lang w:val="en-US"/>
        </w:rPr>
        <w:t>Amsterdam UMC location University of Amsterdam, Amsterdam, The Netherlands</w:t>
      </w:r>
    </w:p>
    <w:p w14:paraId="0270F64B" w14:textId="37962712" w:rsidR="00124FFD" w:rsidRPr="00634548" w:rsidRDefault="00124FFD" w:rsidP="00124FFD">
      <w:pPr>
        <w:pStyle w:val="Geenafstand"/>
        <w:spacing w:line="276" w:lineRule="auto"/>
        <w:rPr>
          <w:rFonts w:cstheme="minorHAnsi"/>
          <w:sz w:val="24"/>
          <w:szCs w:val="24"/>
          <w:lang w:val="en-US"/>
        </w:rPr>
      </w:pPr>
      <w:r w:rsidRPr="00634548">
        <w:rPr>
          <w:rFonts w:cstheme="minorHAnsi"/>
          <w:sz w:val="24"/>
          <w:szCs w:val="24"/>
          <w:vertAlign w:val="superscript"/>
          <w:lang w:val="en-US"/>
        </w:rPr>
        <w:t>7</w:t>
      </w:r>
      <w:r w:rsidRPr="00634548">
        <w:rPr>
          <w:rFonts w:cstheme="minorHAnsi"/>
          <w:sz w:val="24"/>
          <w:szCs w:val="24"/>
          <w:lang w:val="en-US"/>
        </w:rPr>
        <w:t xml:space="preserve"> </w:t>
      </w:r>
      <w:r w:rsidR="00D337C4" w:rsidRPr="00634548">
        <w:rPr>
          <w:rFonts w:cstheme="minorHAnsi"/>
          <w:sz w:val="24"/>
          <w:szCs w:val="24"/>
          <w:lang w:val="en-US"/>
        </w:rPr>
        <w:t>Public Health, Mental health and Digital health</w:t>
      </w:r>
      <w:r w:rsidR="00D337C4">
        <w:rPr>
          <w:rFonts w:cstheme="minorHAnsi"/>
          <w:sz w:val="24"/>
          <w:szCs w:val="24"/>
          <w:lang w:val="en-US"/>
        </w:rPr>
        <w:t xml:space="preserve">, </w:t>
      </w:r>
      <w:r w:rsidRPr="00634548">
        <w:rPr>
          <w:rFonts w:cstheme="minorHAnsi"/>
          <w:sz w:val="24"/>
          <w:szCs w:val="24"/>
          <w:lang w:val="en-US"/>
        </w:rPr>
        <w:t>Amsterdam UMC location University of Amsterdam, Amsterdam, The Netherlands.</w:t>
      </w:r>
    </w:p>
    <w:p w14:paraId="42A54595" w14:textId="5D13FBB6" w:rsidR="00124FFD" w:rsidRPr="00634548" w:rsidRDefault="00124FFD" w:rsidP="00124FFD">
      <w:pPr>
        <w:pStyle w:val="Geenafstand"/>
        <w:spacing w:line="276" w:lineRule="auto"/>
        <w:rPr>
          <w:rFonts w:cstheme="minorHAnsi"/>
          <w:sz w:val="24"/>
          <w:szCs w:val="24"/>
          <w:lang w:val="en-US"/>
        </w:rPr>
      </w:pPr>
      <w:r w:rsidRPr="00634548">
        <w:rPr>
          <w:rFonts w:cstheme="minorHAnsi"/>
          <w:sz w:val="24"/>
          <w:szCs w:val="24"/>
          <w:vertAlign w:val="superscript"/>
          <w:lang w:val="en-US"/>
        </w:rPr>
        <w:t>8</w:t>
      </w:r>
      <w:r w:rsidRPr="00634548">
        <w:rPr>
          <w:rFonts w:cstheme="minorHAnsi"/>
          <w:sz w:val="24"/>
          <w:szCs w:val="24"/>
          <w:lang w:val="en-US"/>
        </w:rPr>
        <w:t xml:space="preserve"> </w:t>
      </w:r>
      <w:r w:rsidR="00D337C4" w:rsidRPr="00634548">
        <w:rPr>
          <w:rFonts w:cstheme="minorHAnsi"/>
          <w:sz w:val="24"/>
          <w:szCs w:val="24"/>
          <w:lang w:val="en-US"/>
        </w:rPr>
        <w:t>Reproduction and Development, Child developmen</w:t>
      </w:r>
      <w:r w:rsidR="00D337C4">
        <w:rPr>
          <w:rFonts w:cstheme="minorHAnsi"/>
          <w:sz w:val="24"/>
          <w:szCs w:val="24"/>
          <w:lang w:val="en-US"/>
        </w:rPr>
        <w:t xml:space="preserve">t, </w:t>
      </w:r>
      <w:r w:rsidRPr="00634548">
        <w:rPr>
          <w:rFonts w:cstheme="minorHAnsi"/>
          <w:sz w:val="24"/>
          <w:szCs w:val="24"/>
          <w:lang w:val="en-US"/>
        </w:rPr>
        <w:t>Amsterdam UMC location University of Amsterdam, Amsterdam, The Netherlands</w:t>
      </w:r>
    </w:p>
    <w:p w14:paraId="596B30A8" w14:textId="0EC22AEA" w:rsidR="00124FFD" w:rsidRPr="00634548" w:rsidRDefault="00124FFD" w:rsidP="00124FFD">
      <w:pPr>
        <w:pStyle w:val="Geenafstand"/>
        <w:spacing w:line="276" w:lineRule="auto"/>
        <w:rPr>
          <w:rFonts w:cstheme="minorHAnsi"/>
          <w:sz w:val="24"/>
          <w:szCs w:val="24"/>
          <w:lang w:val="en-US"/>
        </w:rPr>
      </w:pPr>
      <w:r w:rsidRPr="00634548">
        <w:rPr>
          <w:rFonts w:cstheme="minorHAnsi"/>
          <w:sz w:val="24"/>
          <w:szCs w:val="24"/>
          <w:vertAlign w:val="superscript"/>
          <w:lang w:val="en-US"/>
        </w:rPr>
        <w:t>9</w:t>
      </w:r>
      <w:r w:rsidRPr="00634548">
        <w:rPr>
          <w:rFonts w:cstheme="minorHAnsi"/>
          <w:sz w:val="24"/>
          <w:szCs w:val="24"/>
          <w:lang w:val="en-US"/>
        </w:rPr>
        <w:t xml:space="preserve"> </w:t>
      </w:r>
      <w:r w:rsidR="00D337C4" w:rsidRPr="00634548">
        <w:rPr>
          <w:rFonts w:cstheme="minorHAnsi"/>
          <w:sz w:val="24"/>
          <w:szCs w:val="24"/>
          <w:lang w:val="en-US"/>
        </w:rPr>
        <w:t>Pediatric Hematology</w:t>
      </w:r>
      <w:r w:rsidR="00D337C4">
        <w:rPr>
          <w:rFonts w:cstheme="minorHAnsi"/>
          <w:sz w:val="24"/>
          <w:szCs w:val="24"/>
          <w:lang w:val="en-US"/>
        </w:rPr>
        <w:t xml:space="preserve">, </w:t>
      </w:r>
      <w:r w:rsidR="00D337C4" w:rsidRPr="00634548">
        <w:rPr>
          <w:rFonts w:cstheme="minorHAnsi"/>
          <w:sz w:val="24"/>
          <w:szCs w:val="24"/>
          <w:lang w:val="en-US"/>
        </w:rPr>
        <w:t>Emma Children’s Hospital</w:t>
      </w:r>
      <w:r w:rsidR="00D337C4">
        <w:rPr>
          <w:rFonts w:cstheme="minorHAnsi"/>
          <w:sz w:val="24"/>
          <w:szCs w:val="24"/>
          <w:lang w:val="en-US"/>
        </w:rPr>
        <w:t xml:space="preserve">, </w:t>
      </w:r>
      <w:r w:rsidRPr="00634548">
        <w:rPr>
          <w:rFonts w:cstheme="minorHAnsi"/>
          <w:sz w:val="24"/>
          <w:szCs w:val="24"/>
          <w:lang w:val="en-US"/>
        </w:rPr>
        <w:t>Amsterdam UMC location University of Amsterdam, Amsterdam, The Netherlands</w:t>
      </w:r>
    </w:p>
    <w:p w14:paraId="1C46B9C1" w14:textId="77777777" w:rsidR="002E7832" w:rsidRDefault="002E7832" w:rsidP="002E7832">
      <w:pPr>
        <w:pStyle w:val="Geenafstand"/>
        <w:spacing w:line="276" w:lineRule="auto"/>
        <w:rPr>
          <w:rFonts w:cstheme="minorHAnsi"/>
          <w:sz w:val="24"/>
          <w:szCs w:val="24"/>
          <w:lang w:val="en-US"/>
        </w:rPr>
      </w:pPr>
    </w:p>
    <w:p w14:paraId="1796BAED" w14:textId="77777777" w:rsidR="002E7832" w:rsidRPr="009F59FD" w:rsidRDefault="002E7832" w:rsidP="002E7832">
      <w:pPr>
        <w:pStyle w:val="Geenafstand"/>
        <w:spacing w:line="276" w:lineRule="auto"/>
        <w:rPr>
          <w:sz w:val="24"/>
          <w:lang w:val="en-US"/>
        </w:rPr>
      </w:pPr>
    </w:p>
    <w:p w14:paraId="0C8DE227" w14:textId="4E73E4D3" w:rsidR="002E7832" w:rsidRPr="009F59FD" w:rsidRDefault="002E7832" w:rsidP="002E7832">
      <w:pPr>
        <w:pStyle w:val="Geenafstand"/>
        <w:spacing w:line="276" w:lineRule="auto"/>
        <w:rPr>
          <w:sz w:val="24"/>
          <w:lang w:val="en-US"/>
        </w:rPr>
      </w:pPr>
      <w:r w:rsidRPr="009F59FD">
        <w:rPr>
          <w:b/>
          <w:sz w:val="24"/>
          <w:lang w:val="en-US"/>
        </w:rPr>
        <w:t>Correspond</w:t>
      </w:r>
      <w:r w:rsidR="00D337C4">
        <w:rPr>
          <w:b/>
          <w:sz w:val="24"/>
          <w:lang w:val="en-US"/>
        </w:rPr>
        <w:t xml:space="preserve">ence </w:t>
      </w:r>
      <w:r w:rsidR="00D337C4">
        <w:rPr>
          <w:bCs/>
          <w:sz w:val="24"/>
          <w:lang w:val="en-US"/>
        </w:rPr>
        <w:t xml:space="preserve">Evelien </w:t>
      </w:r>
      <w:r w:rsidRPr="009F59FD">
        <w:rPr>
          <w:sz w:val="24"/>
          <w:lang w:val="en-US"/>
        </w:rPr>
        <w:t xml:space="preserve">.S. van Hoorn, </w:t>
      </w:r>
      <w:r w:rsidR="00D337C4">
        <w:rPr>
          <w:sz w:val="24"/>
          <w:lang w:val="en-US"/>
        </w:rPr>
        <w:t xml:space="preserve">Department of Public Health, </w:t>
      </w:r>
      <w:r w:rsidRPr="009F59FD">
        <w:rPr>
          <w:sz w:val="24"/>
          <w:lang w:val="en-US"/>
        </w:rPr>
        <w:t xml:space="preserve">Erasmus MC, University Medical Centre Rotterdam, Dr. </w:t>
      </w:r>
      <w:proofErr w:type="spellStart"/>
      <w:r w:rsidRPr="009F59FD">
        <w:rPr>
          <w:sz w:val="24"/>
          <w:lang w:val="en-US"/>
        </w:rPr>
        <w:t>Molewaterplein</w:t>
      </w:r>
      <w:proofErr w:type="spellEnd"/>
      <w:r w:rsidRPr="009F59FD">
        <w:rPr>
          <w:sz w:val="24"/>
          <w:lang w:val="en-US"/>
        </w:rPr>
        <w:t xml:space="preserve"> 40, 3015 GD Rotterdam, The Netherlands. </w:t>
      </w:r>
    </w:p>
    <w:p w14:paraId="459EA1C9" w14:textId="77777777" w:rsidR="0076763A" w:rsidRDefault="0076763A">
      <w:pPr>
        <w:rPr>
          <w:lang w:val="en-GB"/>
        </w:rPr>
      </w:pPr>
      <w:r>
        <w:rPr>
          <w:lang w:val="en-GB"/>
        </w:rPr>
        <w:br w:type="page"/>
      </w:r>
    </w:p>
    <w:sdt>
      <w:sdtPr>
        <w:rPr>
          <w:rFonts w:asciiTheme="minorHAnsi" w:eastAsiaTheme="minorEastAsia" w:hAnsiTheme="minorHAnsi" w:cs="Times New Roman"/>
          <w:color w:val="auto"/>
          <w:sz w:val="22"/>
          <w:szCs w:val="22"/>
          <w:lang w:eastAsia="en-US"/>
        </w:rPr>
        <w:id w:val="1967383040"/>
        <w:docPartObj>
          <w:docPartGallery w:val="Table of Contents"/>
          <w:docPartUnique/>
        </w:docPartObj>
      </w:sdtPr>
      <w:sdtEndPr>
        <w:rPr>
          <w:rFonts w:eastAsiaTheme="minorHAnsi" w:cstheme="minorBidi"/>
        </w:rPr>
      </w:sdtEndPr>
      <w:sdtContent>
        <w:p w14:paraId="71B17F72" w14:textId="77777777" w:rsidR="000D5EC2" w:rsidRPr="000A692E" w:rsidRDefault="000D5EC2">
          <w:pPr>
            <w:pStyle w:val="Kopvaninhoudsopgave"/>
            <w:rPr>
              <w:rFonts w:asciiTheme="minorHAnsi" w:hAnsiTheme="minorHAnsi" w:cstheme="minorHAnsi"/>
              <w:b/>
              <w:color w:val="auto"/>
              <w:sz w:val="28"/>
              <w:szCs w:val="28"/>
              <w:lang w:val="en-US"/>
            </w:rPr>
          </w:pPr>
          <w:r w:rsidRPr="000A692E">
            <w:rPr>
              <w:rFonts w:asciiTheme="minorHAnsi" w:hAnsiTheme="minorHAnsi" w:cstheme="minorHAnsi"/>
              <w:b/>
              <w:color w:val="auto"/>
              <w:sz w:val="28"/>
              <w:szCs w:val="28"/>
              <w:lang w:val="en-US"/>
            </w:rPr>
            <w:t>Content</w:t>
          </w:r>
        </w:p>
        <w:p w14:paraId="41733A0A" w14:textId="49453832" w:rsidR="00D950A3" w:rsidRPr="00FE1183" w:rsidRDefault="00C43F0D" w:rsidP="00C43F0D">
          <w:pPr>
            <w:pStyle w:val="Inhopg1"/>
            <w:rPr>
              <w:b/>
              <w:bCs/>
              <w:sz w:val="24"/>
              <w:lang w:val="en-US"/>
            </w:rPr>
          </w:pPr>
          <w:r w:rsidRPr="00FE1183">
            <w:rPr>
              <w:b/>
              <w:bCs/>
              <w:sz w:val="24"/>
              <w:lang w:val="en-US"/>
            </w:rPr>
            <w:t>Inclusion criteria</w:t>
          </w:r>
          <w:r w:rsidR="007F1721">
            <w:rPr>
              <w:b/>
              <w:bCs/>
              <w:sz w:val="24"/>
              <w:lang w:val="en-US"/>
            </w:rPr>
            <w:t>.</w:t>
          </w:r>
          <w:r w:rsidR="007F1721" w:rsidRPr="007F1721">
            <w:rPr>
              <w:b/>
              <w:sz w:val="24"/>
              <w:lang w:val="en-US"/>
            </w:rPr>
            <w:t>..</w:t>
          </w:r>
          <w:r w:rsidR="007F1721">
            <w:rPr>
              <w:b/>
              <w:sz w:val="24"/>
              <w:lang w:val="en-US"/>
            </w:rPr>
            <w:t>..................................................................................................</w:t>
          </w:r>
          <w:r w:rsidR="00F05C11">
            <w:rPr>
              <w:b/>
              <w:sz w:val="24"/>
              <w:lang w:val="en-US"/>
            </w:rPr>
            <w:t>.</w:t>
          </w:r>
          <w:r w:rsidR="007F1721">
            <w:rPr>
              <w:b/>
              <w:sz w:val="24"/>
              <w:lang w:val="en-US"/>
            </w:rPr>
            <w:t>......</w:t>
          </w:r>
          <w:r w:rsidR="00F05C11">
            <w:rPr>
              <w:b/>
              <w:sz w:val="24"/>
              <w:lang w:val="en-US"/>
            </w:rPr>
            <w:t>..</w:t>
          </w:r>
          <w:r w:rsidR="007F1721">
            <w:rPr>
              <w:b/>
              <w:sz w:val="24"/>
              <w:lang w:val="en-US"/>
            </w:rPr>
            <w:t>.</w:t>
          </w:r>
          <w:r w:rsidR="00D950A3" w:rsidRPr="00FE1183">
            <w:rPr>
              <w:b/>
              <w:bCs/>
              <w:sz w:val="24"/>
              <w:lang w:val="en-US"/>
            </w:rPr>
            <w:t>3</w:t>
          </w:r>
        </w:p>
        <w:p w14:paraId="7C8674C2" w14:textId="4A8CAA4E" w:rsidR="00D950A3" w:rsidRDefault="00444FAC" w:rsidP="00C43F0D">
          <w:pPr>
            <w:pStyle w:val="Inhopg1"/>
            <w:rPr>
              <w:b/>
              <w:sz w:val="24"/>
              <w:lang w:val="en-US"/>
            </w:rPr>
          </w:pPr>
          <w:r>
            <w:rPr>
              <w:b/>
              <w:sz w:val="24"/>
              <w:lang w:val="en-US"/>
            </w:rPr>
            <w:t>R</w:t>
          </w:r>
          <w:r w:rsidR="008454AB">
            <w:rPr>
              <w:b/>
              <w:sz w:val="24"/>
              <w:lang w:val="en-US"/>
            </w:rPr>
            <w:t xml:space="preserve">esults in </w:t>
          </w:r>
          <w:r>
            <w:rPr>
              <w:b/>
              <w:sz w:val="24"/>
              <w:lang w:val="en-US"/>
            </w:rPr>
            <w:t>adults</w:t>
          </w:r>
          <w:r w:rsidR="008454AB">
            <w:rPr>
              <w:b/>
              <w:sz w:val="24"/>
              <w:lang w:val="en-US"/>
            </w:rPr>
            <w:t xml:space="preserve"> with von Willebrand disease</w:t>
          </w:r>
          <w:r w:rsidR="007F1721">
            <w:rPr>
              <w:b/>
              <w:sz w:val="24"/>
              <w:lang w:val="en-US"/>
            </w:rPr>
            <w:t>.........</w:t>
          </w:r>
          <w:r w:rsidR="007F1721">
            <w:rPr>
              <w:b/>
              <w:bCs/>
              <w:sz w:val="24"/>
              <w:lang w:val="en-US"/>
            </w:rPr>
            <w:t>..................</w:t>
          </w:r>
          <w:r w:rsidR="0011421B">
            <w:rPr>
              <w:b/>
              <w:bCs/>
              <w:sz w:val="24"/>
              <w:lang w:val="en-US"/>
            </w:rPr>
            <w:t>..</w:t>
          </w:r>
          <w:r w:rsidR="00D337C4">
            <w:rPr>
              <w:b/>
              <w:bCs/>
              <w:sz w:val="24"/>
              <w:lang w:val="en-US"/>
            </w:rPr>
            <w:t>............................</w:t>
          </w:r>
          <w:r w:rsidR="007F1721">
            <w:rPr>
              <w:b/>
              <w:bCs/>
              <w:sz w:val="24"/>
              <w:lang w:val="en-US"/>
            </w:rPr>
            <w:t>.</w:t>
          </w:r>
          <w:r w:rsidR="00F05C11">
            <w:rPr>
              <w:b/>
              <w:bCs/>
              <w:sz w:val="24"/>
              <w:lang w:val="en-US"/>
            </w:rPr>
            <w:t>.</w:t>
          </w:r>
          <w:r w:rsidR="007F1721">
            <w:rPr>
              <w:b/>
              <w:bCs/>
              <w:sz w:val="24"/>
              <w:lang w:val="en-US"/>
            </w:rPr>
            <w:t>.....</w:t>
          </w:r>
          <w:r w:rsidR="00F05C11">
            <w:rPr>
              <w:b/>
              <w:bCs/>
              <w:sz w:val="24"/>
              <w:lang w:val="en-US"/>
            </w:rPr>
            <w:t>.</w:t>
          </w:r>
          <w:r w:rsidR="007F1721">
            <w:rPr>
              <w:b/>
              <w:bCs/>
              <w:sz w:val="24"/>
              <w:lang w:val="en-US"/>
            </w:rPr>
            <w:t>.</w:t>
          </w:r>
          <w:r w:rsidR="00D950A3" w:rsidRPr="00FE1183">
            <w:rPr>
              <w:b/>
              <w:sz w:val="24"/>
              <w:lang w:val="en-US"/>
            </w:rPr>
            <w:t>4</w:t>
          </w:r>
        </w:p>
        <w:p w14:paraId="711E773F" w14:textId="75980028" w:rsidR="0096042A" w:rsidRDefault="008454AB" w:rsidP="008454AB">
          <w:pPr>
            <w:spacing w:after="0" w:line="240" w:lineRule="auto"/>
            <w:rPr>
              <w:sz w:val="24"/>
              <w:lang w:val="en-US"/>
            </w:rPr>
          </w:pPr>
          <w:r>
            <w:rPr>
              <w:sz w:val="24"/>
              <w:lang w:val="en-US"/>
            </w:rPr>
            <w:t xml:space="preserve"> </w:t>
          </w:r>
          <w:r w:rsidR="0096042A">
            <w:rPr>
              <w:sz w:val="24"/>
              <w:lang w:val="en-US"/>
            </w:rPr>
            <w:t xml:space="preserve"> </w:t>
          </w:r>
          <w:r>
            <w:rPr>
              <w:sz w:val="24"/>
              <w:lang w:val="en-US"/>
            </w:rPr>
            <w:t xml:space="preserve"> </w:t>
          </w:r>
          <w:r w:rsidR="0096042A" w:rsidRPr="00800689">
            <w:rPr>
              <w:sz w:val="24"/>
              <w:szCs w:val="24"/>
              <w:lang w:val="en-US"/>
            </w:rPr>
            <w:t xml:space="preserve">Table S1: </w:t>
          </w:r>
          <w:r w:rsidR="00663AB5">
            <w:rPr>
              <w:sz w:val="24"/>
              <w:szCs w:val="24"/>
              <w:lang w:val="en-US"/>
            </w:rPr>
            <w:t>Additional p</w:t>
          </w:r>
          <w:r w:rsidR="0096042A">
            <w:rPr>
              <w:sz w:val="24"/>
              <w:szCs w:val="24"/>
              <w:lang w:val="en-US"/>
            </w:rPr>
            <w:t>atient cha</w:t>
          </w:r>
          <w:r w:rsidR="00663AB5">
            <w:rPr>
              <w:sz w:val="24"/>
              <w:szCs w:val="24"/>
              <w:lang w:val="en-US"/>
            </w:rPr>
            <w:t>racteristics..</w:t>
          </w:r>
          <w:r w:rsidR="0096042A">
            <w:rPr>
              <w:sz w:val="24"/>
              <w:szCs w:val="24"/>
              <w:lang w:val="en-US"/>
            </w:rPr>
            <w:t>...........</w:t>
          </w:r>
          <w:r w:rsidR="00663AB5">
            <w:rPr>
              <w:sz w:val="24"/>
              <w:szCs w:val="24"/>
              <w:lang w:val="en-US"/>
            </w:rPr>
            <w:t>.......</w:t>
          </w:r>
          <w:r w:rsidR="0011421B">
            <w:rPr>
              <w:sz w:val="24"/>
              <w:szCs w:val="24"/>
              <w:lang w:val="en-US"/>
            </w:rPr>
            <w:t>...........</w:t>
          </w:r>
          <w:r w:rsidR="00663AB5">
            <w:rPr>
              <w:sz w:val="24"/>
              <w:szCs w:val="24"/>
              <w:lang w:val="en-US"/>
            </w:rPr>
            <w:t>...</w:t>
          </w:r>
          <w:r w:rsidR="0096042A">
            <w:rPr>
              <w:sz w:val="24"/>
              <w:szCs w:val="24"/>
              <w:lang w:val="en-US"/>
            </w:rPr>
            <w:t>.......</w:t>
          </w:r>
          <w:r w:rsidR="00F05C11">
            <w:rPr>
              <w:sz w:val="24"/>
              <w:szCs w:val="24"/>
              <w:lang w:val="en-US"/>
            </w:rPr>
            <w:t>................................</w:t>
          </w:r>
          <w:r w:rsidR="0096042A">
            <w:rPr>
              <w:sz w:val="24"/>
              <w:szCs w:val="24"/>
              <w:lang w:val="en-US"/>
            </w:rPr>
            <w:t>4</w:t>
          </w:r>
        </w:p>
        <w:p w14:paraId="7813FE64" w14:textId="316AAD0E" w:rsidR="008454AB" w:rsidRDefault="0096042A" w:rsidP="008454AB">
          <w:pPr>
            <w:spacing w:after="0" w:line="240" w:lineRule="auto"/>
            <w:rPr>
              <w:sz w:val="24"/>
              <w:lang w:val="en-US"/>
            </w:rPr>
          </w:pPr>
          <w:r>
            <w:rPr>
              <w:sz w:val="24"/>
              <w:lang w:val="en-US"/>
            </w:rPr>
            <w:t xml:space="preserve">  </w:t>
          </w:r>
          <w:r w:rsidR="008454AB">
            <w:rPr>
              <w:sz w:val="24"/>
              <w:lang w:val="en-US"/>
            </w:rPr>
            <w:t xml:space="preserve"> </w:t>
          </w:r>
          <w:r w:rsidR="008454AB" w:rsidRPr="00800689">
            <w:rPr>
              <w:sz w:val="24"/>
              <w:szCs w:val="24"/>
              <w:lang w:val="en-US"/>
            </w:rPr>
            <w:t>Table S</w:t>
          </w:r>
          <w:r w:rsidR="00F05C11">
            <w:rPr>
              <w:sz w:val="24"/>
              <w:szCs w:val="24"/>
              <w:lang w:val="en-US"/>
            </w:rPr>
            <w:t>2</w:t>
          </w:r>
          <w:r w:rsidR="008454AB" w:rsidRPr="00800689">
            <w:rPr>
              <w:sz w:val="24"/>
              <w:szCs w:val="24"/>
              <w:lang w:val="en-US"/>
            </w:rPr>
            <w:t>: Correlation matrix between PROMIS CATs and the SF-36v2 domains</w:t>
          </w:r>
          <w:r w:rsidR="007F1721">
            <w:rPr>
              <w:sz w:val="24"/>
              <w:szCs w:val="24"/>
              <w:lang w:val="en-US"/>
            </w:rPr>
            <w:t>..............</w:t>
          </w:r>
          <w:r w:rsidR="00F05C11">
            <w:rPr>
              <w:sz w:val="24"/>
              <w:szCs w:val="24"/>
              <w:lang w:val="en-US"/>
            </w:rPr>
            <w:t>...</w:t>
          </w:r>
          <w:r w:rsidR="007F1721">
            <w:rPr>
              <w:sz w:val="24"/>
              <w:szCs w:val="24"/>
              <w:lang w:val="en-US"/>
            </w:rPr>
            <w:t>.</w:t>
          </w:r>
          <w:r w:rsidR="0011421B">
            <w:rPr>
              <w:sz w:val="24"/>
              <w:lang w:val="en-US"/>
            </w:rPr>
            <w:t>5</w:t>
          </w:r>
        </w:p>
        <w:p w14:paraId="3213380B" w14:textId="4AF48FA4" w:rsidR="008454AB" w:rsidRPr="00FE1183" w:rsidRDefault="008454AB" w:rsidP="008454AB">
          <w:pPr>
            <w:spacing w:after="0" w:line="240" w:lineRule="auto"/>
            <w:rPr>
              <w:sz w:val="24"/>
              <w:lang w:val="en-US"/>
            </w:rPr>
          </w:pPr>
          <w:r>
            <w:rPr>
              <w:sz w:val="24"/>
              <w:lang w:val="en-US"/>
            </w:rPr>
            <w:t xml:space="preserve"> </w:t>
          </w:r>
          <w:r w:rsidR="00F05C11">
            <w:rPr>
              <w:sz w:val="24"/>
              <w:lang w:val="en-US"/>
            </w:rPr>
            <w:t xml:space="preserve">  Table S3</w:t>
          </w:r>
          <w:r w:rsidRPr="00FE1183">
            <w:rPr>
              <w:sz w:val="24"/>
              <w:lang w:val="en-US"/>
            </w:rPr>
            <w:t>:</w:t>
          </w:r>
          <w:r>
            <w:rPr>
              <w:sz w:val="24"/>
              <w:lang w:val="en-US"/>
            </w:rPr>
            <w:t xml:space="preserve"> </w:t>
          </w:r>
          <w:r w:rsidRPr="00FE1183">
            <w:rPr>
              <w:rFonts w:cstheme="minorHAnsi"/>
              <w:sz w:val="24"/>
              <w:lang w:val="en-US"/>
            </w:rPr>
            <w:t>Overview of the skewness, inter-item correlation a</w:t>
          </w:r>
          <w:r w:rsidR="007F1721">
            <w:rPr>
              <w:rFonts w:cstheme="minorHAnsi"/>
              <w:sz w:val="24"/>
              <w:lang w:val="en-US"/>
            </w:rPr>
            <w:t>nd reliability of the SF-36v</w:t>
          </w:r>
          <w:r w:rsidR="00F05C11">
            <w:rPr>
              <w:rFonts w:cstheme="minorHAnsi"/>
              <w:sz w:val="24"/>
              <w:lang w:val="en-US"/>
            </w:rPr>
            <w:t>.</w:t>
          </w:r>
          <w:r w:rsidR="007F1721">
            <w:rPr>
              <w:rFonts w:cstheme="minorHAnsi"/>
              <w:sz w:val="24"/>
              <w:lang w:val="en-US"/>
            </w:rPr>
            <w:t>..</w:t>
          </w:r>
          <w:r w:rsidR="0011421B">
            <w:rPr>
              <w:sz w:val="24"/>
              <w:lang w:val="en-US"/>
            </w:rPr>
            <w:t>6</w:t>
          </w:r>
        </w:p>
        <w:p w14:paraId="2659BF43" w14:textId="49E761BC" w:rsidR="008454AB" w:rsidRDefault="00F05C11" w:rsidP="008454AB">
          <w:pPr>
            <w:spacing w:after="0" w:line="240" w:lineRule="auto"/>
            <w:rPr>
              <w:rFonts w:cstheme="minorHAnsi"/>
              <w:sz w:val="24"/>
              <w:lang w:val="en-US"/>
            </w:rPr>
          </w:pPr>
          <w:r>
            <w:rPr>
              <w:rFonts w:cstheme="minorHAnsi"/>
              <w:sz w:val="24"/>
              <w:lang w:val="en-US"/>
            </w:rPr>
            <w:t xml:space="preserve">   Table S4</w:t>
          </w:r>
          <w:r w:rsidR="008454AB" w:rsidRPr="00FE1183">
            <w:rPr>
              <w:rFonts w:cstheme="minorHAnsi"/>
              <w:sz w:val="24"/>
              <w:lang w:val="en-US"/>
            </w:rPr>
            <w:t xml:space="preserve">: </w:t>
          </w:r>
          <w:r w:rsidR="008454AB" w:rsidRPr="00FE1183">
            <w:rPr>
              <w:sz w:val="24"/>
              <w:lang w:val="en-US"/>
            </w:rPr>
            <w:t>Overview of the T-scores and standard e</w:t>
          </w:r>
          <w:r w:rsidR="008454AB">
            <w:rPr>
              <w:sz w:val="24"/>
              <w:lang w:val="en-US"/>
            </w:rPr>
            <w:t>rrors</w:t>
          </w:r>
          <w:r w:rsidR="007F1721">
            <w:rPr>
              <w:sz w:val="24"/>
              <w:lang w:val="en-US"/>
            </w:rPr>
            <w:t>..................................................</w:t>
          </w:r>
          <w:r>
            <w:rPr>
              <w:sz w:val="24"/>
              <w:lang w:val="en-US"/>
            </w:rPr>
            <w:t>.</w:t>
          </w:r>
          <w:r w:rsidR="007F1721">
            <w:rPr>
              <w:sz w:val="24"/>
              <w:lang w:val="en-US"/>
            </w:rPr>
            <w:t>.</w:t>
          </w:r>
          <w:r>
            <w:rPr>
              <w:sz w:val="24"/>
              <w:lang w:val="en-US"/>
            </w:rPr>
            <w:t>.</w:t>
          </w:r>
          <w:r w:rsidR="007F1721">
            <w:rPr>
              <w:sz w:val="24"/>
              <w:lang w:val="en-US"/>
            </w:rPr>
            <w:t>.</w:t>
          </w:r>
          <w:r w:rsidR="0011421B">
            <w:rPr>
              <w:rFonts w:cstheme="minorHAnsi"/>
              <w:sz w:val="24"/>
              <w:lang w:val="en-US"/>
            </w:rPr>
            <w:t>6</w:t>
          </w:r>
        </w:p>
        <w:p w14:paraId="5C2080DC" w14:textId="77777777" w:rsidR="008454AB" w:rsidRDefault="008454AB" w:rsidP="008454AB">
          <w:pPr>
            <w:pStyle w:val="Inhopg1"/>
            <w:rPr>
              <w:b/>
              <w:bCs/>
              <w:sz w:val="24"/>
              <w:lang w:val="en-US"/>
            </w:rPr>
          </w:pPr>
        </w:p>
        <w:p w14:paraId="260FD001" w14:textId="6D11D16C" w:rsidR="008454AB" w:rsidRPr="007F1721" w:rsidRDefault="00444FAC" w:rsidP="008454AB">
          <w:pPr>
            <w:pStyle w:val="Inhopg1"/>
            <w:rPr>
              <w:b/>
              <w:sz w:val="24"/>
              <w:lang w:val="en-US"/>
            </w:rPr>
          </w:pPr>
          <w:r>
            <w:rPr>
              <w:b/>
              <w:sz w:val="24"/>
              <w:lang w:val="en-US"/>
            </w:rPr>
            <w:t>R</w:t>
          </w:r>
          <w:r w:rsidR="008454AB">
            <w:rPr>
              <w:b/>
              <w:sz w:val="24"/>
              <w:lang w:val="en-US"/>
            </w:rPr>
            <w:t xml:space="preserve">esults in </w:t>
          </w:r>
          <w:r>
            <w:rPr>
              <w:b/>
              <w:sz w:val="24"/>
              <w:lang w:val="en-US"/>
            </w:rPr>
            <w:t>adults</w:t>
          </w:r>
          <w:r w:rsidR="008454AB">
            <w:rPr>
              <w:b/>
              <w:sz w:val="24"/>
              <w:lang w:val="en-US"/>
            </w:rPr>
            <w:t xml:space="preserve"> with inherited platelet function disorders</w:t>
          </w:r>
          <w:r w:rsidR="007F1721">
            <w:rPr>
              <w:b/>
              <w:bCs/>
              <w:sz w:val="24"/>
              <w:lang w:val="en-US"/>
            </w:rPr>
            <w:t>........</w:t>
          </w:r>
          <w:r w:rsidR="0011421B">
            <w:rPr>
              <w:b/>
              <w:bCs/>
              <w:sz w:val="24"/>
              <w:lang w:val="en-US"/>
            </w:rPr>
            <w:t>.</w:t>
          </w:r>
          <w:r w:rsidR="00D337C4">
            <w:rPr>
              <w:b/>
              <w:bCs/>
              <w:sz w:val="24"/>
              <w:lang w:val="en-US"/>
            </w:rPr>
            <w:t>............................</w:t>
          </w:r>
          <w:r w:rsidR="0011421B">
            <w:rPr>
              <w:b/>
              <w:bCs/>
              <w:sz w:val="24"/>
              <w:lang w:val="en-US"/>
            </w:rPr>
            <w:t>..</w:t>
          </w:r>
          <w:r w:rsidR="007F1721">
            <w:rPr>
              <w:b/>
              <w:bCs/>
              <w:sz w:val="24"/>
              <w:lang w:val="en-US"/>
            </w:rPr>
            <w:t>.......</w:t>
          </w:r>
          <w:r w:rsidR="0011421B">
            <w:rPr>
              <w:b/>
              <w:sz w:val="24"/>
              <w:lang w:val="en-US"/>
            </w:rPr>
            <w:t>7</w:t>
          </w:r>
        </w:p>
        <w:p w14:paraId="676D14D4" w14:textId="1601EBE5" w:rsidR="008454AB" w:rsidRDefault="008454AB" w:rsidP="008454AB">
          <w:pPr>
            <w:spacing w:after="0" w:line="240" w:lineRule="auto"/>
            <w:rPr>
              <w:sz w:val="24"/>
              <w:szCs w:val="24"/>
              <w:lang w:val="en-US"/>
            </w:rPr>
          </w:pPr>
          <w:r>
            <w:rPr>
              <w:sz w:val="24"/>
              <w:lang w:val="en-US"/>
            </w:rPr>
            <w:t xml:space="preserve">   </w:t>
          </w:r>
          <w:r w:rsidR="00F05C11">
            <w:rPr>
              <w:sz w:val="24"/>
              <w:szCs w:val="24"/>
              <w:lang w:val="en-US"/>
            </w:rPr>
            <w:t>Table S5</w:t>
          </w:r>
          <w:r w:rsidRPr="00800689">
            <w:rPr>
              <w:sz w:val="24"/>
              <w:szCs w:val="24"/>
              <w:lang w:val="en-US"/>
            </w:rPr>
            <w:t>:</w:t>
          </w:r>
          <w:r>
            <w:rPr>
              <w:sz w:val="24"/>
              <w:szCs w:val="24"/>
              <w:lang w:val="en-US"/>
            </w:rPr>
            <w:t xml:space="preserve"> </w:t>
          </w:r>
          <w:r w:rsidRPr="008454AB">
            <w:rPr>
              <w:sz w:val="24"/>
              <w:szCs w:val="24"/>
              <w:lang w:val="en-US"/>
            </w:rPr>
            <w:t xml:space="preserve">Number of completed items, floor and ceiling </w:t>
          </w:r>
          <w:r>
            <w:rPr>
              <w:sz w:val="24"/>
              <w:szCs w:val="24"/>
              <w:lang w:val="en-US"/>
            </w:rPr>
            <w:t>effects, and reliability of the</w:t>
          </w:r>
        </w:p>
        <w:p w14:paraId="24D0822C" w14:textId="48500B9A" w:rsidR="008454AB" w:rsidRDefault="008454AB" w:rsidP="008454AB">
          <w:pPr>
            <w:spacing w:after="0" w:line="240" w:lineRule="auto"/>
            <w:rPr>
              <w:sz w:val="24"/>
              <w:szCs w:val="24"/>
              <w:lang w:val="en-US"/>
            </w:rPr>
          </w:pPr>
          <w:r>
            <w:rPr>
              <w:sz w:val="24"/>
              <w:szCs w:val="24"/>
              <w:lang w:val="en-US"/>
            </w:rPr>
            <w:t xml:space="preserve"> </w:t>
          </w:r>
          <w:r w:rsidR="00F05C11">
            <w:rPr>
              <w:sz w:val="24"/>
              <w:szCs w:val="24"/>
              <w:lang w:val="en-US"/>
            </w:rPr>
            <w:t xml:space="preserve">                 </w:t>
          </w:r>
          <w:r>
            <w:rPr>
              <w:sz w:val="24"/>
              <w:szCs w:val="24"/>
              <w:lang w:val="en-US"/>
            </w:rPr>
            <w:t xml:space="preserve">  </w:t>
          </w:r>
          <w:r w:rsidR="00F05C11">
            <w:rPr>
              <w:sz w:val="24"/>
              <w:szCs w:val="24"/>
              <w:lang w:val="en-US"/>
            </w:rPr>
            <w:t xml:space="preserve">PROMIS </w:t>
          </w:r>
          <w:r w:rsidRPr="008454AB">
            <w:rPr>
              <w:sz w:val="24"/>
              <w:szCs w:val="24"/>
              <w:lang w:val="en-US"/>
            </w:rPr>
            <w:t>measures</w:t>
          </w:r>
          <w:r w:rsidR="007F1721">
            <w:rPr>
              <w:sz w:val="24"/>
              <w:szCs w:val="24"/>
              <w:lang w:val="en-US"/>
            </w:rPr>
            <w:t>............</w:t>
          </w:r>
          <w:r w:rsidR="00F05C11">
            <w:rPr>
              <w:sz w:val="24"/>
              <w:szCs w:val="24"/>
              <w:lang w:val="en-US"/>
            </w:rPr>
            <w:t>.............</w:t>
          </w:r>
          <w:r w:rsidR="007F1721">
            <w:rPr>
              <w:sz w:val="24"/>
              <w:szCs w:val="24"/>
              <w:lang w:val="en-US"/>
            </w:rPr>
            <w:t>........................................................................</w:t>
          </w:r>
          <w:r w:rsidR="0011421B">
            <w:rPr>
              <w:sz w:val="24"/>
              <w:szCs w:val="24"/>
              <w:lang w:val="en-US"/>
            </w:rPr>
            <w:t>7</w:t>
          </w:r>
        </w:p>
        <w:p w14:paraId="2D617A67" w14:textId="37129EE4" w:rsidR="008454AB" w:rsidRDefault="008454AB" w:rsidP="008454AB">
          <w:pPr>
            <w:spacing w:after="0" w:line="240" w:lineRule="auto"/>
            <w:rPr>
              <w:sz w:val="24"/>
              <w:szCs w:val="24"/>
              <w:lang w:val="en-US"/>
            </w:rPr>
          </w:pPr>
          <w:r>
            <w:rPr>
              <w:sz w:val="24"/>
              <w:szCs w:val="24"/>
              <w:lang w:val="en-US"/>
            </w:rPr>
            <w:t xml:space="preserve">   </w:t>
          </w:r>
          <w:r w:rsidR="00F05C11">
            <w:rPr>
              <w:sz w:val="24"/>
              <w:szCs w:val="24"/>
              <w:lang w:val="en-US"/>
            </w:rPr>
            <w:t>Table S6</w:t>
          </w:r>
          <w:r w:rsidRPr="008454AB">
            <w:rPr>
              <w:sz w:val="24"/>
              <w:szCs w:val="24"/>
              <w:lang w:val="en-US"/>
            </w:rPr>
            <w:t>: Number of completed items, floor and ceiling effects,</w:t>
          </w:r>
          <w:r>
            <w:rPr>
              <w:sz w:val="24"/>
              <w:szCs w:val="24"/>
              <w:lang w:val="en-US"/>
            </w:rPr>
            <w:t xml:space="preserve"> and reliability of the </w:t>
          </w:r>
        </w:p>
        <w:p w14:paraId="42B9FB39" w14:textId="062CC03A" w:rsidR="008454AB" w:rsidRDefault="008454AB" w:rsidP="008454AB">
          <w:pPr>
            <w:spacing w:after="0" w:line="240" w:lineRule="auto"/>
            <w:rPr>
              <w:sz w:val="24"/>
              <w:szCs w:val="24"/>
              <w:lang w:val="en-US"/>
            </w:rPr>
          </w:pPr>
          <w:r>
            <w:rPr>
              <w:sz w:val="24"/>
              <w:szCs w:val="24"/>
              <w:lang w:val="en-US"/>
            </w:rPr>
            <w:t xml:space="preserve"> </w:t>
          </w:r>
          <w:r w:rsidR="00F05C11">
            <w:rPr>
              <w:sz w:val="24"/>
              <w:szCs w:val="24"/>
              <w:lang w:val="en-US"/>
            </w:rPr>
            <w:t xml:space="preserve">                 </w:t>
          </w:r>
          <w:r>
            <w:rPr>
              <w:sz w:val="24"/>
              <w:szCs w:val="24"/>
              <w:lang w:val="en-US"/>
            </w:rPr>
            <w:t xml:space="preserve">  SF-36v2</w:t>
          </w:r>
          <w:r w:rsidR="007F1721">
            <w:rPr>
              <w:sz w:val="24"/>
              <w:szCs w:val="24"/>
              <w:lang w:val="en-US"/>
            </w:rPr>
            <w:t>...............................................................</w:t>
          </w:r>
          <w:r w:rsidR="00F05C11">
            <w:rPr>
              <w:sz w:val="24"/>
              <w:szCs w:val="24"/>
              <w:lang w:val="en-US"/>
            </w:rPr>
            <w:t>.</w:t>
          </w:r>
          <w:r w:rsidR="007F1721">
            <w:rPr>
              <w:sz w:val="24"/>
              <w:szCs w:val="24"/>
              <w:lang w:val="en-US"/>
            </w:rPr>
            <w:t>.........................................</w:t>
          </w:r>
          <w:r w:rsidR="00DE45DB">
            <w:rPr>
              <w:sz w:val="24"/>
              <w:szCs w:val="24"/>
              <w:lang w:val="en-US"/>
            </w:rPr>
            <w:t>.....</w:t>
          </w:r>
          <w:r w:rsidR="007F1721">
            <w:rPr>
              <w:sz w:val="24"/>
              <w:szCs w:val="24"/>
              <w:lang w:val="en-US"/>
            </w:rPr>
            <w:t>.</w:t>
          </w:r>
          <w:r w:rsidR="00F05C11">
            <w:rPr>
              <w:sz w:val="24"/>
              <w:szCs w:val="24"/>
              <w:lang w:val="en-US"/>
            </w:rPr>
            <w:t>.</w:t>
          </w:r>
          <w:r w:rsidR="007F1721">
            <w:rPr>
              <w:sz w:val="24"/>
              <w:szCs w:val="24"/>
              <w:lang w:val="en-US"/>
            </w:rPr>
            <w:t>.</w:t>
          </w:r>
          <w:r w:rsidR="00F05C11">
            <w:rPr>
              <w:sz w:val="24"/>
              <w:szCs w:val="24"/>
              <w:lang w:val="en-US"/>
            </w:rPr>
            <w:t>.</w:t>
          </w:r>
          <w:r w:rsidR="0011421B">
            <w:rPr>
              <w:sz w:val="24"/>
              <w:szCs w:val="24"/>
              <w:lang w:val="en-US"/>
            </w:rPr>
            <w:t>7</w:t>
          </w:r>
        </w:p>
        <w:p w14:paraId="71AA9AE2" w14:textId="5A7B5443" w:rsidR="00DE45DB" w:rsidRDefault="008454AB" w:rsidP="007F1721">
          <w:pPr>
            <w:spacing w:after="0" w:line="240" w:lineRule="auto"/>
            <w:rPr>
              <w:sz w:val="24"/>
              <w:szCs w:val="24"/>
              <w:lang w:val="en-US"/>
            </w:rPr>
          </w:pPr>
          <w:r>
            <w:rPr>
              <w:sz w:val="24"/>
              <w:szCs w:val="24"/>
              <w:lang w:val="en-US"/>
            </w:rPr>
            <w:t xml:space="preserve">   </w:t>
          </w:r>
          <w:r w:rsidR="00F05C11">
            <w:rPr>
              <w:sz w:val="24"/>
              <w:szCs w:val="24"/>
              <w:lang w:val="en-US"/>
            </w:rPr>
            <w:t>Table S7</w:t>
          </w:r>
          <w:r w:rsidR="007F1721" w:rsidRPr="007F1721">
            <w:rPr>
              <w:sz w:val="24"/>
              <w:szCs w:val="24"/>
              <w:lang w:val="en-US"/>
            </w:rPr>
            <w:t>: Summary of the correlation matrix for construct validity assessment</w:t>
          </w:r>
          <w:r w:rsidR="007F1721">
            <w:rPr>
              <w:sz w:val="24"/>
              <w:szCs w:val="24"/>
              <w:lang w:val="en-US"/>
            </w:rPr>
            <w:t>...............</w:t>
          </w:r>
          <w:r w:rsidR="00DE45DB">
            <w:rPr>
              <w:sz w:val="24"/>
              <w:szCs w:val="24"/>
              <w:lang w:val="en-US"/>
            </w:rPr>
            <w:t>..</w:t>
          </w:r>
          <w:r w:rsidR="0011421B">
            <w:rPr>
              <w:sz w:val="24"/>
              <w:szCs w:val="24"/>
              <w:lang w:val="en-US"/>
            </w:rPr>
            <w:t>8</w:t>
          </w:r>
        </w:p>
        <w:p w14:paraId="23FC7CAB" w14:textId="7B69843F" w:rsidR="007F1721" w:rsidRDefault="00DE45DB" w:rsidP="007F1721">
          <w:pPr>
            <w:spacing w:after="0" w:line="240" w:lineRule="auto"/>
            <w:rPr>
              <w:sz w:val="24"/>
              <w:szCs w:val="24"/>
              <w:lang w:val="en-US"/>
            </w:rPr>
          </w:pPr>
          <w:r>
            <w:rPr>
              <w:sz w:val="24"/>
              <w:szCs w:val="24"/>
              <w:lang w:val="en-US"/>
            </w:rPr>
            <w:t xml:space="preserve">   </w:t>
          </w:r>
          <w:r w:rsidR="007F1721" w:rsidRPr="007F1721">
            <w:rPr>
              <w:sz w:val="24"/>
              <w:szCs w:val="24"/>
              <w:lang w:val="en-US"/>
            </w:rPr>
            <w:t>T</w:t>
          </w:r>
          <w:r w:rsidR="00F05C11">
            <w:rPr>
              <w:sz w:val="24"/>
              <w:szCs w:val="24"/>
              <w:lang w:val="en-US"/>
            </w:rPr>
            <w:t xml:space="preserve">able S8: </w:t>
          </w:r>
          <w:r w:rsidR="007F1721" w:rsidRPr="007F1721">
            <w:rPr>
              <w:sz w:val="24"/>
              <w:szCs w:val="24"/>
              <w:lang w:val="en-US"/>
            </w:rPr>
            <w:t>Distribution of PROMIS CATs scores according to the Dutch thresholds</w:t>
          </w:r>
          <w:r w:rsidR="007F1721">
            <w:rPr>
              <w:sz w:val="24"/>
              <w:szCs w:val="24"/>
              <w:lang w:val="en-US"/>
            </w:rPr>
            <w:t>............</w:t>
          </w:r>
          <w:r>
            <w:rPr>
              <w:sz w:val="24"/>
              <w:szCs w:val="24"/>
              <w:lang w:val="en-US"/>
            </w:rPr>
            <w:t>.</w:t>
          </w:r>
          <w:r w:rsidR="00F05C11">
            <w:rPr>
              <w:sz w:val="24"/>
              <w:szCs w:val="24"/>
              <w:lang w:val="en-US"/>
            </w:rPr>
            <w:t xml:space="preserve"> </w:t>
          </w:r>
          <w:r w:rsidR="0011421B">
            <w:rPr>
              <w:sz w:val="24"/>
              <w:szCs w:val="24"/>
              <w:lang w:val="en-US"/>
            </w:rPr>
            <w:t>9</w:t>
          </w:r>
        </w:p>
        <w:p w14:paraId="3479FCE8" w14:textId="08ACACFD" w:rsidR="007F1721" w:rsidRDefault="007F1721" w:rsidP="008454AB">
          <w:pPr>
            <w:spacing w:after="0" w:line="240" w:lineRule="auto"/>
            <w:rPr>
              <w:sz w:val="24"/>
              <w:szCs w:val="24"/>
              <w:lang w:val="en-US"/>
            </w:rPr>
          </w:pPr>
          <w:r>
            <w:rPr>
              <w:sz w:val="24"/>
              <w:szCs w:val="24"/>
              <w:lang w:val="en-US"/>
            </w:rPr>
            <w:t xml:space="preserve">   </w:t>
          </w:r>
          <w:r w:rsidR="00F05C11">
            <w:rPr>
              <w:sz w:val="24"/>
              <w:szCs w:val="24"/>
              <w:lang w:val="en-US"/>
            </w:rPr>
            <w:t xml:space="preserve">Table S9: </w:t>
          </w:r>
          <w:r w:rsidRPr="007F1721">
            <w:rPr>
              <w:sz w:val="24"/>
              <w:szCs w:val="24"/>
              <w:lang w:val="en-US"/>
            </w:rPr>
            <w:t>Correlation matrix between PROMIS CATs and the SF-36v2 domains</w:t>
          </w:r>
          <w:r w:rsidR="00DE45DB">
            <w:rPr>
              <w:sz w:val="24"/>
              <w:szCs w:val="24"/>
              <w:lang w:val="en-US"/>
            </w:rPr>
            <w:t>................</w:t>
          </w:r>
          <w:r w:rsidR="0011421B">
            <w:rPr>
              <w:sz w:val="24"/>
              <w:szCs w:val="24"/>
              <w:lang w:val="en-US"/>
            </w:rPr>
            <w:t>10</w:t>
          </w:r>
        </w:p>
        <w:p w14:paraId="540E3498" w14:textId="77777777" w:rsidR="00F05C11" w:rsidRDefault="00F05C11" w:rsidP="008454AB">
          <w:pPr>
            <w:spacing w:after="0" w:line="240" w:lineRule="auto"/>
            <w:rPr>
              <w:rFonts w:cstheme="minorHAnsi"/>
              <w:sz w:val="24"/>
              <w:lang w:val="en-US"/>
            </w:rPr>
          </w:pPr>
          <w:r>
            <w:rPr>
              <w:sz w:val="24"/>
              <w:lang w:val="en-US"/>
            </w:rPr>
            <w:t xml:space="preserve">   Table S10</w:t>
          </w:r>
          <w:r w:rsidR="008454AB" w:rsidRPr="00FE1183">
            <w:rPr>
              <w:sz w:val="24"/>
              <w:lang w:val="en-US"/>
            </w:rPr>
            <w:t>:</w:t>
          </w:r>
          <w:r w:rsidR="008454AB">
            <w:rPr>
              <w:sz w:val="24"/>
              <w:lang w:val="en-US"/>
            </w:rPr>
            <w:t xml:space="preserve"> </w:t>
          </w:r>
          <w:r w:rsidR="008454AB" w:rsidRPr="00FE1183">
            <w:rPr>
              <w:rFonts w:cstheme="minorHAnsi"/>
              <w:sz w:val="24"/>
              <w:lang w:val="en-US"/>
            </w:rPr>
            <w:t>Overview of the skewness, inter-item correlation a</w:t>
          </w:r>
          <w:r w:rsidR="008454AB">
            <w:rPr>
              <w:rFonts w:cstheme="minorHAnsi"/>
              <w:sz w:val="24"/>
              <w:lang w:val="en-US"/>
            </w:rPr>
            <w:t xml:space="preserve">nd reliability of the </w:t>
          </w:r>
        </w:p>
        <w:p w14:paraId="2E819547" w14:textId="31B812E9" w:rsidR="00F05C11" w:rsidRDefault="00F05C11" w:rsidP="00F05C11">
          <w:pPr>
            <w:spacing w:after="0" w:line="240" w:lineRule="auto"/>
            <w:rPr>
              <w:rFonts w:cstheme="minorHAnsi"/>
              <w:sz w:val="24"/>
              <w:lang w:val="en-US"/>
            </w:rPr>
          </w:pPr>
          <w:r>
            <w:rPr>
              <w:rFonts w:cstheme="minorHAnsi"/>
              <w:sz w:val="24"/>
              <w:lang w:val="en-US"/>
            </w:rPr>
            <w:t xml:space="preserve">                      </w:t>
          </w:r>
          <w:r w:rsidR="008454AB">
            <w:rPr>
              <w:rFonts w:cstheme="minorHAnsi"/>
              <w:sz w:val="24"/>
              <w:lang w:val="en-US"/>
            </w:rPr>
            <w:t>SF-36v2</w:t>
          </w:r>
          <w:r w:rsidR="00DE45DB">
            <w:rPr>
              <w:rFonts w:cstheme="minorHAnsi"/>
              <w:sz w:val="24"/>
              <w:lang w:val="en-US"/>
            </w:rPr>
            <w:t>.</w:t>
          </w:r>
          <w:r>
            <w:rPr>
              <w:rFonts w:cstheme="minorHAnsi"/>
              <w:sz w:val="24"/>
              <w:lang w:val="en-US"/>
            </w:rPr>
            <w:t>............................................................................................................</w:t>
          </w:r>
          <w:r w:rsidR="0011421B">
            <w:rPr>
              <w:rFonts w:cstheme="minorHAnsi"/>
              <w:sz w:val="24"/>
              <w:lang w:val="en-US"/>
            </w:rPr>
            <w:t>..11</w:t>
          </w:r>
        </w:p>
        <w:p w14:paraId="0F993DA1" w14:textId="6EB7A5E7" w:rsidR="008454AB" w:rsidRDefault="00F05C11" w:rsidP="00F05C11">
          <w:pPr>
            <w:spacing w:after="0" w:line="240" w:lineRule="auto"/>
            <w:rPr>
              <w:rFonts w:cstheme="minorHAnsi"/>
              <w:sz w:val="24"/>
              <w:lang w:val="en-US"/>
            </w:rPr>
          </w:pPr>
          <w:r>
            <w:rPr>
              <w:rFonts w:cstheme="minorHAnsi"/>
              <w:sz w:val="24"/>
              <w:lang w:val="en-US"/>
            </w:rPr>
            <w:t xml:space="preserve">   Table S11</w:t>
          </w:r>
          <w:r w:rsidR="008454AB" w:rsidRPr="00FE1183">
            <w:rPr>
              <w:rFonts w:cstheme="minorHAnsi"/>
              <w:sz w:val="24"/>
              <w:lang w:val="en-US"/>
            </w:rPr>
            <w:t xml:space="preserve">: </w:t>
          </w:r>
          <w:r w:rsidR="008454AB" w:rsidRPr="00FE1183">
            <w:rPr>
              <w:sz w:val="24"/>
              <w:lang w:val="en-US"/>
            </w:rPr>
            <w:t>Overview of the T-scores and standard e</w:t>
          </w:r>
          <w:r w:rsidR="008454AB">
            <w:rPr>
              <w:sz w:val="24"/>
              <w:lang w:val="en-US"/>
            </w:rPr>
            <w:t>rrors</w:t>
          </w:r>
          <w:r w:rsidR="00DE45DB">
            <w:rPr>
              <w:rFonts w:cstheme="minorHAnsi"/>
              <w:sz w:val="24"/>
              <w:lang w:val="en-US"/>
            </w:rPr>
            <w:t>.............................................</w:t>
          </w:r>
          <w:r>
            <w:rPr>
              <w:rFonts w:cstheme="minorHAnsi"/>
              <w:sz w:val="24"/>
              <w:lang w:val="en-US"/>
            </w:rPr>
            <w:t>.</w:t>
          </w:r>
          <w:r w:rsidR="00DE45DB">
            <w:rPr>
              <w:rFonts w:cstheme="minorHAnsi"/>
              <w:sz w:val="24"/>
              <w:lang w:val="en-US"/>
            </w:rPr>
            <w:t>....1</w:t>
          </w:r>
          <w:r w:rsidR="0011421B">
            <w:rPr>
              <w:rFonts w:cstheme="minorHAnsi"/>
              <w:sz w:val="24"/>
              <w:lang w:val="en-US"/>
            </w:rPr>
            <w:t>1</w:t>
          </w:r>
        </w:p>
        <w:p w14:paraId="09E207F2" w14:textId="77777777" w:rsidR="00F05C11" w:rsidRDefault="00F05C11" w:rsidP="00F05C11">
          <w:pPr>
            <w:spacing w:after="0" w:line="240" w:lineRule="auto"/>
            <w:rPr>
              <w:b/>
              <w:bCs/>
              <w:sz w:val="24"/>
              <w:lang w:val="en-US"/>
            </w:rPr>
          </w:pPr>
        </w:p>
        <w:p w14:paraId="18D23B66" w14:textId="41EA6831" w:rsidR="008454AB" w:rsidRPr="00FE1183" w:rsidRDefault="00444FAC" w:rsidP="008454AB">
          <w:pPr>
            <w:pStyle w:val="Inhopg1"/>
            <w:rPr>
              <w:b/>
              <w:sz w:val="24"/>
              <w:lang w:val="en-US"/>
            </w:rPr>
          </w:pPr>
          <w:r>
            <w:rPr>
              <w:b/>
              <w:sz w:val="24"/>
              <w:lang w:val="en-US"/>
            </w:rPr>
            <w:t>R</w:t>
          </w:r>
          <w:r w:rsidR="008454AB">
            <w:rPr>
              <w:b/>
              <w:sz w:val="24"/>
              <w:lang w:val="en-US"/>
            </w:rPr>
            <w:t xml:space="preserve">esults in </w:t>
          </w:r>
          <w:r>
            <w:rPr>
              <w:b/>
              <w:sz w:val="24"/>
              <w:lang w:val="en-US"/>
            </w:rPr>
            <w:t xml:space="preserve">adults </w:t>
          </w:r>
          <w:r w:rsidR="008454AB">
            <w:rPr>
              <w:b/>
              <w:sz w:val="24"/>
              <w:lang w:val="en-US"/>
            </w:rPr>
            <w:t>with rare bleeding disorders</w:t>
          </w:r>
          <w:r w:rsidR="00DE45DB">
            <w:rPr>
              <w:b/>
              <w:bCs/>
              <w:sz w:val="24"/>
              <w:lang w:val="en-US"/>
            </w:rPr>
            <w:t>..........................</w:t>
          </w:r>
          <w:r w:rsidR="00F05C11">
            <w:rPr>
              <w:b/>
              <w:bCs/>
              <w:sz w:val="24"/>
              <w:lang w:val="en-US"/>
            </w:rPr>
            <w:t>.</w:t>
          </w:r>
          <w:r w:rsidR="00DE45DB">
            <w:rPr>
              <w:b/>
              <w:bCs/>
              <w:sz w:val="24"/>
              <w:lang w:val="en-US"/>
            </w:rPr>
            <w:t>.......</w:t>
          </w:r>
          <w:r w:rsidR="0011421B">
            <w:rPr>
              <w:b/>
              <w:bCs/>
              <w:sz w:val="24"/>
              <w:lang w:val="en-US"/>
            </w:rPr>
            <w:t>.</w:t>
          </w:r>
          <w:r w:rsidR="00D337C4">
            <w:rPr>
              <w:b/>
              <w:bCs/>
              <w:sz w:val="24"/>
              <w:lang w:val="en-US"/>
            </w:rPr>
            <w:t>............................</w:t>
          </w:r>
          <w:r w:rsidR="0011421B">
            <w:rPr>
              <w:b/>
              <w:bCs/>
              <w:sz w:val="24"/>
              <w:lang w:val="en-US"/>
            </w:rPr>
            <w:t>..</w:t>
          </w:r>
          <w:r w:rsidR="0011421B">
            <w:rPr>
              <w:b/>
              <w:sz w:val="24"/>
              <w:lang w:val="en-US"/>
            </w:rPr>
            <w:t>12</w:t>
          </w:r>
        </w:p>
        <w:p w14:paraId="1AA5F136" w14:textId="2ED2BFBF" w:rsidR="00F05C11" w:rsidRDefault="008454AB" w:rsidP="007F1721">
          <w:pPr>
            <w:spacing w:after="0" w:line="240" w:lineRule="auto"/>
            <w:rPr>
              <w:sz w:val="24"/>
              <w:szCs w:val="24"/>
              <w:lang w:val="en-US"/>
            </w:rPr>
          </w:pPr>
          <w:r>
            <w:rPr>
              <w:sz w:val="24"/>
              <w:lang w:val="en-US"/>
            </w:rPr>
            <w:t xml:space="preserve">   </w:t>
          </w:r>
          <w:r w:rsidR="00F05C11" w:rsidRPr="00800689">
            <w:rPr>
              <w:sz w:val="24"/>
              <w:szCs w:val="24"/>
              <w:lang w:val="en-US"/>
            </w:rPr>
            <w:t>Table S1</w:t>
          </w:r>
          <w:r w:rsidR="00F05C11">
            <w:rPr>
              <w:sz w:val="24"/>
              <w:szCs w:val="24"/>
              <w:lang w:val="en-US"/>
            </w:rPr>
            <w:t>2</w:t>
          </w:r>
          <w:r w:rsidR="00F05C11" w:rsidRPr="00800689">
            <w:rPr>
              <w:sz w:val="24"/>
              <w:szCs w:val="24"/>
              <w:lang w:val="en-US"/>
            </w:rPr>
            <w:t xml:space="preserve">: </w:t>
          </w:r>
          <w:r w:rsidR="00F05C11">
            <w:rPr>
              <w:sz w:val="24"/>
              <w:szCs w:val="24"/>
              <w:lang w:val="en-US"/>
            </w:rPr>
            <w:t>Additional patient characteristics............................... .....................................</w:t>
          </w:r>
          <w:r w:rsidR="0011421B">
            <w:rPr>
              <w:sz w:val="24"/>
              <w:szCs w:val="24"/>
              <w:lang w:val="en-US"/>
            </w:rPr>
            <w:t>.12</w:t>
          </w:r>
        </w:p>
        <w:p w14:paraId="13A7F9CB" w14:textId="48D9D225" w:rsidR="007F1721" w:rsidRDefault="00F05C11" w:rsidP="007F1721">
          <w:pPr>
            <w:spacing w:after="0" w:line="240" w:lineRule="auto"/>
            <w:rPr>
              <w:sz w:val="24"/>
              <w:szCs w:val="24"/>
              <w:lang w:val="en-US"/>
            </w:rPr>
          </w:pPr>
          <w:r>
            <w:rPr>
              <w:sz w:val="24"/>
              <w:szCs w:val="24"/>
              <w:lang w:val="en-US"/>
            </w:rPr>
            <w:t xml:space="preserve">   </w:t>
          </w:r>
          <w:r w:rsidR="007F1721">
            <w:rPr>
              <w:sz w:val="24"/>
              <w:szCs w:val="24"/>
              <w:lang w:val="en-US"/>
            </w:rPr>
            <w:t>Table S1</w:t>
          </w:r>
          <w:r>
            <w:rPr>
              <w:sz w:val="24"/>
              <w:szCs w:val="24"/>
              <w:lang w:val="en-US"/>
            </w:rPr>
            <w:t>3</w:t>
          </w:r>
          <w:r w:rsidR="007F1721" w:rsidRPr="00800689">
            <w:rPr>
              <w:sz w:val="24"/>
              <w:szCs w:val="24"/>
              <w:lang w:val="en-US"/>
            </w:rPr>
            <w:t>:</w:t>
          </w:r>
          <w:r w:rsidR="007F1721">
            <w:rPr>
              <w:sz w:val="24"/>
              <w:szCs w:val="24"/>
              <w:lang w:val="en-US"/>
            </w:rPr>
            <w:t xml:space="preserve"> </w:t>
          </w:r>
          <w:r w:rsidR="007F1721" w:rsidRPr="008454AB">
            <w:rPr>
              <w:sz w:val="24"/>
              <w:szCs w:val="24"/>
              <w:lang w:val="en-US"/>
            </w:rPr>
            <w:t xml:space="preserve">Number of completed items, floor and ceiling </w:t>
          </w:r>
          <w:r w:rsidR="007F1721">
            <w:rPr>
              <w:sz w:val="24"/>
              <w:szCs w:val="24"/>
              <w:lang w:val="en-US"/>
            </w:rPr>
            <w:t>effects, and reliability of the</w:t>
          </w:r>
        </w:p>
        <w:p w14:paraId="2E2699C5" w14:textId="57396583" w:rsidR="007F1721" w:rsidRDefault="007F1721" w:rsidP="007F1721">
          <w:pPr>
            <w:spacing w:after="0" w:line="240" w:lineRule="auto"/>
            <w:rPr>
              <w:sz w:val="24"/>
              <w:szCs w:val="24"/>
              <w:lang w:val="en-US"/>
            </w:rPr>
          </w:pPr>
          <w:r>
            <w:rPr>
              <w:sz w:val="24"/>
              <w:szCs w:val="24"/>
              <w:lang w:val="en-US"/>
            </w:rPr>
            <w:t xml:space="preserve">   </w:t>
          </w:r>
          <w:r w:rsidR="00F05C11">
            <w:rPr>
              <w:sz w:val="24"/>
              <w:szCs w:val="24"/>
              <w:lang w:val="en-US"/>
            </w:rPr>
            <w:t xml:space="preserve">                    </w:t>
          </w:r>
          <w:r w:rsidRPr="008454AB">
            <w:rPr>
              <w:sz w:val="24"/>
              <w:szCs w:val="24"/>
              <w:lang w:val="en-US"/>
            </w:rPr>
            <w:t>PROMIS measures</w:t>
          </w:r>
          <w:r w:rsidR="00DE45DB">
            <w:rPr>
              <w:sz w:val="24"/>
              <w:szCs w:val="24"/>
              <w:lang w:val="en-US"/>
            </w:rPr>
            <w:t>..............................................</w:t>
          </w:r>
          <w:r w:rsidR="00F05C11">
            <w:rPr>
              <w:sz w:val="24"/>
              <w:szCs w:val="24"/>
              <w:lang w:val="en-US"/>
            </w:rPr>
            <w:t>.......</w:t>
          </w:r>
          <w:r w:rsidR="00DE45DB">
            <w:rPr>
              <w:sz w:val="24"/>
              <w:szCs w:val="24"/>
              <w:lang w:val="en-US"/>
            </w:rPr>
            <w:t>.......................................</w:t>
          </w:r>
          <w:r w:rsidR="0011421B">
            <w:rPr>
              <w:sz w:val="24"/>
              <w:szCs w:val="24"/>
              <w:lang w:val="en-US"/>
            </w:rPr>
            <w:t>.12</w:t>
          </w:r>
        </w:p>
        <w:p w14:paraId="19E5D6D0" w14:textId="550512CA" w:rsidR="007F1721" w:rsidRDefault="007F1721" w:rsidP="007F1721">
          <w:pPr>
            <w:spacing w:after="0" w:line="240" w:lineRule="auto"/>
            <w:rPr>
              <w:sz w:val="24"/>
              <w:szCs w:val="24"/>
              <w:lang w:val="en-US"/>
            </w:rPr>
          </w:pPr>
          <w:r>
            <w:rPr>
              <w:sz w:val="24"/>
              <w:szCs w:val="24"/>
              <w:lang w:val="en-US"/>
            </w:rPr>
            <w:t xml:space="preserve">   </w:t>
          </w:r>
          <w:r w:rsidRPr="008454AB">
            <w:rPr>
              <w:sz w:val="24"/>
              <w:szCs w:val="24"/>
              <w:lang w:val="en-US"/>
            </w:rPr>
            <w:t>Table S</w:t>
          </w:r>
          <w:r w:rsidR="00F05C11">
            <w:rPr>
              <w:sz w:val="24"/>
              <w:szCs w:val="24"/>
              <w:lang w:val="en-US"/>
            </w:rPr>
            <w:t>14</w:t>
          </w:r>
          <w:r w:rsidRPr="008454AB">
            <w:rPr>
              <w:sz w:val="24"/>
              <w:szCs w:val="24"/>
              <w:lang w:val="en-US"/>
            </w:rPr>
            <w:t>: Number of completed items, floor and ceiling effects,</w:t>
          </w:r>
          <w:r>
            <w:rPr>
              <w:sz w:val="24"/>
              <w:szCs w:val="24"/>
              <w:lang w:val="en-US"/>
            </w:rPr>
            <w:t xml:space="preserve"> and reliability of the </w:t>
          </w:r>
        </w:p>
        <w:p w14:paraId="216E9E8A" w14:textId="7AB225C8" w:rsidR="007F1721" w:rsidRDefault="007F1721" w:rsidP="007F1721">
          <w:pPr>
            <w:spacing w:after="0" w:line="240" w:lineRule="auto"/>
            <w:rPr>
              <w:sz w:val="24"/>
              <w:szCs w:val="24"/>
              <w:lang w:val="en-US"/>
            </w:rPr>
          </w:pPr>
          <w:r>
            <w:rPr>
              <w:sz w:val="24"/>
              <w:szCs w:val="24"/>
              <w:lang w:val="en-US"/>
            </w:rPr>
            <w:t xml:space="preserve">   </w:t>
          </w:r>
          <w:r w:rsidR="00F05C11">
            <w:rPr>
              <w:sz w:val="24"/>
              <w:szCs w:val="24"/>
              <w:lang w:val="en-US"/>
            </w:rPr>
            <w:t xml:space="preserve">                    </w:t>
          </w:r>
          <w:r>
            <w:rPr>
              <w:sz w:val="24"/>
              <w:szCs w:val="24"/>
              <w:lang w:val="en-US"/>
            </w:rPr>
            <w:t>SF-36v2</w:t>
          </w:r>
          <w:r w:rsidR="00DE45DB">
            <w:rPr>
              <w:sz w:val="24"/>
              <w:szCs w:val="24"/>
              <w:lang w:val="en-US"/>
            </w:rPr>
            <w:t>.............................................................</w:t>
          </w:r>
          <w:r w:rsidR="00F05C11">
            <w:rPr>
              <w:sz w:val="24"/>
              <w:szCs w:val="24"/>
              <w:lang w:val="en-US"/>
            </w:rPr>
            <w:t>................................</w:t>
          </w:r>
          <w:r w:rsidR="00DE45DB">
            <w:rPr>
              <w:sz w:val="24"/>
              <w:szCs w:val="24"/>
              <w:lang w:val="en-US"/>
            </w:rPr>
            <w:t>................</w:t>
          </w:r>
          <w:r w:rsidR="0011421B">
            <w:rPr>
              <w:sz w:val="24"/>
              <w:szCs w:val="24"/>
              <w:lang w:val="en-US"/>
            </w:rPr>
            <w:t>.13</w:t>
          </w:r>
        </w:p>
        <w:p w14:paraId="2BC4D7B8" w14:textId="64640B1C" w:rsidR="007F1721" w:rsidRDefault="007F1721" w:rsidP="007F1721">
          <w:pPr>
            <w:spacing w:after="0" w:line="240" w:lineRule="auto"/>
            <w:rPr>
              <w:sz w:val="24"/>
              <w:szCs w:val="24"/>
              <w:lang w:val="en-US"/>
            </w:rPr>
          </w:pPr>
          <w:r>
            <w:rPr>
              <w:sz w:val="24"/>
              <w:szCs w:val="24"/>
              <w:lang w:val="en-US"/>
            </w:rPr>
            <w:t xml:space="preserve">   T</w:t>
          </w:r>
          <w:r w:rsidR="00F05C11">
            <w:rPr>
              <w:sz w:val="24"/>
              <w:szCs w:val="24"/>
              <w:lang w:val="en-US"/>
            </w:rPr>
            <w:t>able S15</w:t>
          </w:r>
          <w:r w:rsidRPr="007F1721">
            <w:rPr>
              <w:sz w:val="24"/>
              <w:szCs w:val="24"/>
              <w:lang w:val="en-US"/>
            </w:rPr>
            <w:t>: Summary of the correlation matrix for construct validity assessment</w:t>
          </w:r>
          <w:r w:rsidR="00F05C11">
            <w:rPr>
              <w:sz w:val="24"/>
              <w:szCs w:val="24"/>
              <w:lang w:val="en-US"/>
            </w:rPr>
            <w:t>............</w:t>
          </w:r>
          <w:r w:rsidR="0011421B">
            <w:rPr>
              <w:sz w:val="24"/>
              <w:szCs w:val="24"/>
              <w:lang w:val="en-US"/>
            </w:rPr>
            <w:t>..13</w:t>
          </w:r>
        </w:p>
        <w:p w14:paraId="3994818A" w14:textId="4EF75CA2" w:rsidR="007F1721" w:rsidRDefault="007F1721" w:rsidP="007F1721">
          <w:pPr>
            <w:spacing w:after="0" w:line="240" w:lineRule="auto"/>
            <w:rPr>
              <w:sz w:val="24"/>
              <w:szCs w:val="24"/>
              <w:lang w:val="en-US"/>
            </w:rPr>
          </w:pPr>
          <w:r>
            <w:rPr>
              <w:sz w:val="24"/>
              <w:szCs w:val="24"/>
              <w:lang w:val="en-US"/>
            </w:rPr>
            <w:t xml:space="preserve">   </w:t>
          </w:r>
          <w:r w:rsidR="00F05C11">
            <w:rPr>
              <w:sz w:val="24"/>
              <w:szCs w:val="24"/>
              <w:lang w:val="en-US"/>
            </w:rPr>
            <w:t xml:space="preserve">Table S16: </w:t>
          </w:r>
          <w:r w:rsidRPr="007F1721">
            <w:rPr>
              <w:sz w:val="24"/>
              <w:szCs w:val="24"/>
              <w:lang w:val="en-US"/>
            </w:rPr>
            <w:t>Distribution of PROMIS CATs scores according to the Dutch thresholds</w:t>
          </w:r>
          <w:r w:rsidR="00F05C11">
            <w:rPr>
              <w:sz w:val="24"/>
              <w:szCs w:val="24"/>
              <w:lang w:val="en-US"/>
            </w:rPr>
            <w:t>....</w:t>
          </w:r>
          <w:r w:rsidR="00DE45DB">
            <w:rPr>
              <w:sz w:val="24"/>
              <w:szCs w:val="24"/>
              <w:lang w:val="en-US"/>
            </w:rPr>
            <w:t>...</w:t>
          </w:r>
          <w:r w:rsidR="00F05C11">
            <w:rPr>
              <w:sz w:val="24"/>
              <w:szCs w:val="24"/>
              <w:lang w:val="en-US"/>
            </w:rPr>
            <w:t>.</w:t>
          </w:r>
          <w:r w:rsidR="00DE45DB">
            <w:rPr>
              <w:sz w:val="24"/>
              <w:szCs w:val="24"/>
              <w:lang w:val="en-US"/>
            </w:rPr>
            <w:t>.</w:t>
          </w:r>
          <w:r w:rsidR="0011421B">
            <w:rPr>
              <w:sz w:val="24"/>
              <w:szCs w:val="24"/>
              <w:lang w:val="en-US"/>
            </w:rPr>
            <w:t>..14</w:t>
          </w:r>
        </w:p>
        <w:p w14:paraId="113A60DB" w14:textId="227625EC" w:rsidR="007F1721" w:rsidRDefault="007F1721" w:rsidP="007F1721">
          <w:pPr>
            <w:spacing w:after="0" w:line="240" w:lineRule="auto"/>
            <w:rPr>
              <w:sz w:val="24"/>
              <w:szCs w:val="24"/>
              <w:lang w:val="en-US"/>
            </w:rPr>
          </w:pPr>
          <w:r>
            <w:rPr>
              <w:sz w:val="24"/>
              <w:szCs w:val="24"/>
              <w:lang w:val="en-US"/>
            </w:rPr>
            <w:t xml:space="preserve">   </w:t>
          </w:r>
          <w:r w:rsidR="00F05C11">
            <w:rPr>
              <w:sz w:val="24"/>
              <w:szCs w:val="24"/>
              <w:lang w:val="en-US"/>
            </w:rPr>
            <w:t xml:space="preserve">Table S17: </w:t>
          </w:r>
          <w:r w:rsidRPr="007F1721">
            <w:rPr>
              <w:sz w:val="24"/>
              <w:szCs w:val="24"/>
              <w:lang w:val="en-US"/>
            </w:rPr>
            <w:t>Correlation matrix between PROMIS CATs and the SF-36v2 domains</w:t>
          </w:r>
          <w:r w:rsidR="00DE45DB">
            <w:rPr>
              <w:sz w:val="24"/>
              <w:szCs w:val="24"/>
              <w:lang w:val="en-US"/>
            </w:rPr>
            <w:t>......</w:t>
          </w:r>
          <w:r w:rsidR="00F05C11">
            <w:rPr>
              <w:sz w:val="24"/>
              <w:szCs w:val="24"/>
              <w:lang w:val="en-US"/>
            </w:rPr>
            <w:t>.</w:t>
          </w:r>
          <w:r w:rsidR="00DE45DB">
            <w:rPr>
              <w:sz w:val="24"/>
              <w:szCs w:val="24"/>
              <w:lang w:val="en-US"/>
            </w:rPr>
            <w:t>......</w:t>
          </w:r>
          <w:r w:rsidR="0011421B">
            <w:rPr>
              <w:sz w:val="24"/>
              <w:szCs w:val="24"/>
              <w:lang w:val="en-US"/>
            </w:rPr>
            <w:t>..</w:t>
          </w:r>
          <w:r w:rsidR="00DE45DB">
            <w:rPr>
              <w:sz w:val="24"/>
              <w:szCs w:val="24"/>
              <w:lang w:val="en-US"/>
            </w:rPr>
            <w:t>1</w:t>
          </w:r>
          <w:r w:rsidR="0011421B">
            <w:rPr>
              <w:sz w:val="24"/>
              <w:szCs w:val="24"/>
              <w:lang w:val="en-US"/>
            </w:rPr>
            <w:t>5</w:t>
          </w:r>
        </w:p>
        <w:p w14:paraId="52043884" w14:textId="77777777" w:rsidR="00F05C11" w:rsidRDefault="007F1721" w:rsidP="00DE45DB">
          <w:pPr>
            <w:spacing w:after="0" w:line="240" w:lineRule="auto"/>
            <w:ind w:right="-142"/>
            <w:rPr>
              <w:rFonts w:cstheme="minorHAnsi"/>
              <w:sz w:val="24"/>
              <w:lang w:val="en-US"/>
            </w:rPr>
          </w:pPr>
          <w:r>
            <w:rPr>
              <w:sz w:val="24"/>
              <w:lang w:val="en-US"/>
            </w:rPr>
            <w:t xml:space="preserve">  </w:t>
          </w:r>
          <w:r w:rsidR="00F05C11">
            <w:rPr>
              <w:sz w:val="24"/>
              <w:lang w:val="en-US"/>
            </w:rPr>
            <w:t xml:space="preserve"> Table S18</w:t>
          </w:r>
          <w:r w:rsidRPr="00FE1183">
            <w:rPr>
              <w:sz w:val="24"/>
              <w:lang w:val="en-US"/>
            </w:rPr>
            <w:t>:</w:t>
          </w:r>
          <w:r>
            <w:rPr>
              <w:sz w:val="24"/>
              <w:lang w:val="en-US"/>
            </w:rPr>
            <w:t xml:space="preserve"> </w:t>
          </w:r>
          <w:r w:rsidRPr="00FE1183">
            <w:rPr>
              <w:rFonts w:cstheme="minorHAnsi"/>
              <w:sz w:val="24"/>
              <w:lang w:val="en-US"/>
            </w:rPr>
            <w:t>Overview of the skewness, inter-item correlation a</w:t>
          </w:r>
          <w:r>
            <w:rPr>
              <w:rFonts w:cstheme="minorHAnsi"/>
              <w:sz w:val="24"/>
              <w:lang w:val="en-US"/>
            </w:rPr>
            <w:t xml:space="preserve">nd reliability of the </w:t>
          </w:r>
        </w:p>
        <w:p w14:paraId="07A25D3F" w14:textId="0BE29681" w:rsidR="007F1721" w:rsidRPr="00FE1183" w:rsidRDefault="00F05C11" w:rsidP="00DE45DB">
          <w:pPr>
            <w:spacing w:after="0" w:line="240" w:lineRule="auto"/>
            <w:ind w:right="-142"/>
            <w:rPr>
              <w:sz w:val="24"/>
              <w:lang w:val="en-US"/>
            </w:rPr>
          </w:pPr>
          <w:r>
            <w:rPr>
              <w:rFonts w:cstheme="minorHAnsi"/>
              <w:sz w:val="24"/>
              <w:lang w:val="en-US"/>
            </w:rPr>
            <w:t xml:space="preserve">                       </w:t>
          </w:r>
          <w:r w:rsidR="007F1721">
            <w:rPr>
              <w:rFonts w:cstheme="minorHAnsi"/>
              <w:sz w:val="24"/>
              <w:lang w:val="en-US"/>
            </w:rPr>
            <w:t>SF-36v2</w:t>
          </w:r>
          <w:r w:rsidR="00DE45DB">
            <w:rPr>
              <w:rFonts w:cstheme="minorHAnsi"/>
              <w:sz w:val="24"/>
              <w:lang w:val="en-US"/>
            </w:rPr>
            <w:t>.</w:t>
          </w:r>
          <w:r>
            <w:rPr>
              <w:rFonts w:cstheme="minorHAnsi"/>
              <w:sz w:val="24"/>
              <w:lang w:val="en-US"/>
            </w:rPr>
            <w:t>............................................................................................................</w:t>
          </w:r>
          <w:r w:rsidR="0011421B">
            <w:rPr>
              <w:rFonts w:cstheme="minorHAnsi"/>
              <w:sz w:val="24"/>
              <w:lang w:val="en-US"/>
            </w:rPr>
            <w:t>..16</w:t>
          </w:r>
        </w:p>
        <w:p w14:paraId="7ADFE963" w14:textId="13923719" w:rsidR="007F1721" w:rsidRDefault="007F1721" w:rsidP="007F1721">
          <w:pPr>
            <w:spacing w:after="0" w:line="240" w:lineRule="auto"/>
            <w:rPr>
              <w:rFonts w:cstheme="minorHAnsi"/>
              <w:sz w:val="24"/>
              <w:lang w:val="en-US"/>
            </w:rPr>
          </w:pPr>
          <w:r>
            <w:rPr>
              <w:rFonts w:cstheme="minorHAnsi"/>
              <w:sz w:val="24"/>
              <w:lang w:val="en-US"/>
            </w:rPr>
            <w:t xml:space="preserve">   </w:t>
          </w:r>
          <w:r w:rsidR="00F05C11">
            <w:rPr>
              <w:rFonts w:cstheme="minorHAnsi"/>
              <w:sz w:val="24"/>
              <w:lang w:val="en-US"/>
            </w:rPr>
            <w:t>Table S19</w:t>
          </w:r>
          <w:r w:rsidRPr="00FE1183">
            <w:rPr>
              <w:rFonts w:cstheme="minorHAnsi"/>
              <w:sz w:val="24"/>
              <w:lang w:val="en-US"/>
            </w:rPr>
            <w:t xml:space="preserve">: </w:t>
          </w:r>
          <w:r w:rsidRPr="00FE1183">
            <w:rPr>
              <w:sz w:val="24"/>
              <w:lang w:val="en-US"/>
            </w:rPr>
            <w:t>Overview of the T-scores and standard e</w:t>
          </w:r>
          <w:r>
            <w:rPr>
              <w:sz w:val="24"/>
              <w:lang w:val="en-US"/>
            </w:rPr>
            <w:t>rrors</w:t>
          </w:r>
          <w:r w:rsidR="00DE45DB">
            <w:rPr>
              <w:rFonts w:cstheme="minorHAnsi"/>
              <w:sz w:val="24"/>
              <w:lang w:val="en-US"/>
            </w:rPr>
            <w:t>.....................................</w:t>
          </w:r>
          <w:r w:rsidR="00F05C11">
            <w:rPr>
              <w:rFonts w:cstheme="minorHAnsi"/>
              <w:sz w:val="24"/>
              <w:lang w:val="en-US"/>
            </w:rPr>
            <w:t>..</w:t>
          </w:r>
          <w:r w:rsidR="0011421B">
            <w:rPr>
              <w:rFonts w:cstheme="minorHAnsi"/>
              <w:sz w:val="24"/>
              <w:lang w:val="en-US"/>
            </w:rPr>
            <w:t>.</w:t>
          </w:r>
          <w:r w:rsidR="00F05C11">
            <w:rPr>
              <w:rFonts w:cstheme="minorHAnsi"/>
              <w:sz w:val="24"/>
              <w:lang w:val="en-US"/>
            </w:rPr>
            <w:t>.....</w:t>
          </w:r>
          <w:r w:rsidR="00DE45DB">
            <w:rPr>
              <w:rFonts w:cstheme="minorHAnsi"/>
              <w:sz w:val="24"/>
              <w:lang w:val="en-US"/>
            </w:rPr>
            <w:t>......</w:t>
          </w:r>
          <w:r w:rsidR="0011421B">
            <w:rPr>
              <w:rFonts w:cstheme="minorHAnsi"/>
              <w:sz w:val="24"/>
              <w:lang w:val="en-US"/>
            </w:rPr>
            <w:t>16</w:t>
          </w:r>
        </w:p>
        <w:p w14:paraId="46AB3A9E" w14:textId="57989564" w:rsidR="008454AB" w:rsidRPr="008454AB" w:rsidRDefault="008454AB" w:rsidP="007F1721">
          <w:pPr>
            <w:spacing w:after="0" w:line="240" w:lineRule="auto"/>
            <w:rPr>
              <w:lang w:val="en-US" w:eastAsia="nl-NL"/>
            </w:rPr>
          </w:pPr>
        </w:p>
        <w:p w14:paraId="227B75DA" w14:textId="3E622A60" w:rsidR="000D5EC2" w:rsidRPr="00D950A3" w:rsidRDefault="00D337C4" w:rsidP="00FE1183">
          <w:pPr>
            <w:spacing w:after="0" w:line="240" w:lineRule="auto"/>
            <w:rPr>
              <w:rFonts w:cstheme="minorHAnsi"/>
              <w:lang w:val="en-US"/>
            </w:rPr>
          </w:pPr>
        </w:p>
      </w:sdtContent>
    </w:sdt>
    <w:p w14:paraId="7564E104" w14:textId="77777777" w:rsidR="00D950A3" w:rsidRPr="007F1721" w:rsidRDefault="00D950A3" w:rsidP="00D950A3">
      <w:pPr>
        <w:rPr>
          <w:lang w:eastAsia="nl-NL"/>
        </w:rPr>
      </w:pPr>
    </w:p>
    <w:p w14:paraId="3A1958D4" w14:textId="77777777" w:rsidR="00D950A3" w:rsidRPr="007F1721" w:rsidRDefault="00D950A3" w:rsidP="00D950A3">
      <w:pPr>
        <w:rPr>
          <w:lang w:eastAsia="nl-NL"/>
        </w:rPr>
      </w:pPr>
    </w:p>
    <w:p w14:paraId="797198F3" w14:textId="3F8F46A5" w:rsidR="000D5EC2" w:rsidRPr="007F1721" w:rsidRDefault="0076763A" w:rsidP="00E83AB3">
      <w:pPr>
        <w:sectPr w:rsidR="000D5EC2" w:rsidRPr="007F1721" w:rsidSect="00B024E7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7F1721">
        <w:br w:type="page"/>
      </w:r>
    </w:p>
    <w:p w14:paraId="16059D9D" w14:textId="77777777" w:rsidR="000D5EC2" w:rsidRPr="0011421B" w:rsidRDefault="00AD64B6" w:rsidP="00FE1183">
      <w:pPr>
        <w:pStyle w:val="Geenafstand"/>
        <w:rPr>
          <w:b/>
          <w:sz w:val="28"/>
          <w:szCs w:val="24"/>
          <w:lang w:val="en-US"/>
        </w:rPr>
      </w:pPr>
      <w:r w:rsidRPr="0011421B">
        <w:rPr>
          <w:b/>
          <w:sz w:val="28"/>
          <w:szCs w:val="24"/>
          <w:lang w:val="en-US"/>
        </w:rPr>
        <w:lastRenderedPageBreak/>
        <w:t>Inclusion criteria</w:t>
      </w:r>
    </w:p>
    <w:p w14:paraId="707C42E9" w14:textId="77777777" w:rsidR="00FE1183" w:rsidRDefault="00FE1183" w:rsidP="00FE1183">
      <w:pPr>
        <w:pStyle w:val="Geenafstand"/>
        <w:rPr>
          <w:sz w:val="24"/>
          <w:szCs w:val="24"/>
          <w:lang w:val="en-US"/>
        </w:rPr>
      </w:pPr>
    </w:p>
    <w:p w14:paraId="6A1FCB4B" w14:textId="77777777" w:rsidR="00AD64B6" w:rsidRPr="00FE1183" w:rsidRDefault="00AD64B6" w:rsidP="00FE1183">
      <w:pPr>
        <w:pStyle w:val="Geenafstand"/>
        <w:rPr>
          <w:sz w:val="24"/>
          <w:szCs w:val="24"/>
          <w:lang w:val="en-US"/>
        </w:rPr>
      </w:pPr>
      <w:r w:rsidRPr="00FE1183">
        <w:rPr>
          <w:sz w:val="24"/>
          <w:szCs w:val="24"/>
          <w:lang w:val="en-US"/>
        </w:rPr>
        <w:t>Patients with von Willebrand disease were invited to participate if they</w:t>
      </w:r>
      <w:r w:rsidR="00B00A3C" w:rsidRPr="00FE1183">
        <w:rPr>
          <w:sz w:val="24"/>
          <w:szCs w:val="24"/>
          <w:lang w:val="en-US"/>
        </w:rPr>
        <w:t xml:space="preserve"> met the following criteria</w:t>
      </w:r>
      <w:r w:rsidRPr="00FE1183">
        <w:rPr>
          <w:sz w:val="24"/>
          <w:szCs w:val="24"/>
          <w:lang w:val="en-US"/>
        </w:rPr>
        <w:t>:</w:t>
      </w:r>
    </w:p>
    <w:p w14:paraId="60C6F6C1" w14:textId="77777777" w:rsidR="003D5ED5" w:rsidRDefault="003D5ED5" w:rsidP="00994953">
      <w:pPr>
        <w:pStyle w:val="Geenafstand"/>
        <w:numPr>
          <w:ilvl w:val="0"/>
          <w:numId w:val="3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Historically lowest </w:t>
      </w:r>
      <w:proofErr w:type="spellStart"/>
      <w:r>
        <w:rPr>
          <w:sz w:val="24"/>
          <w:szCs w:val="24"/>
          <w:lang w:val="en-US"/>
        </w:rPr>
        <w:t>VWF:Ag</w:t>
      </w:r>
      <w:proofErr w:type="spellEnd"/>
      <w:r>
        <w:rPr>
          <w:sz w:val="24"/>
          <w:szCs w:val="24"/>
          <w:lang w:val="en-US"/>
        </w:rPr>
        <w:t xml:space="preserve"> and/or </w:t>
      </w:r>
      <w:proofErr w:type="spellStart"/>
      <w:r>
        <w:rPr>
          <w:sz w:val="24"/>
          <w:szCs w:val="24"/>
          <w:lang w:val="en-US"/>
        </w:rPr>
        <w:t>VWF:RCo</w:t>
      </w:r>
      <w:proofErr w:type="spellEnd"/>
      <w:r>
        <w:rPr>
          <w:sz w:val="24"/>
          <w:szCs w:val="24"/>
          <w:lang w:val="en-US"/>
        </w:rPr>
        <w:t xml:space="preserve"> and/or VWF:CB </w:t>
      </w:r>
      <w:r>
        <w:rPr>
          <w:rFonts w:cstheme="minorHAnsi"/>
          <w:sz w:val="24"/>
          <w:szCs w:val="24"/>
          <w:lang w:val="en-US"/>
        </w:rPr>
        <w:t>≤</w:t>
      </w:r>
      <w:r>
        <w:rPr>
          <w:sz w:val="24"/>
          <w:szCs w:val="24"/>
          <w:lang w:val="en-US"/>
        </w:rPr>
        <w:t xml:space="preserve"> 0.30 IU/mL and/or FVIII:C </w:t>
      </w:r>
      <w:r>
        <w:rPr>
          <w:rFonts w:cstheme="minorHAnsi"/>
          <w:sz w:val="24"/>
          <w:szCs w:val="24"/>
          <w:lang w:val="en-US"/>
        </w:rPr>
        <w:t>≤</w:t>
      </w:r>
      <w:r>
        <w:rPr>
          <w:sz w:val="24"/>
          <w:szCs w:val="24"/>
          <w:lang w:val="en-US"/>
        </w:rPr>
        <w:t xml:space="preserve"> 0.40 IU/mL (type 2N)</w:t>
      </w:r>
    </w:p>
    <w:p w14:paraId="4BF52347" w14:textId="77777777" w:rsidR="00994953" w:rsidRPr="008272B2" w:rsidRDefault="00994953" w:rsidP="00994953">
      <w:pPr>
        <w:pStyle w:val="Geenafstand"/>
        <w:numPr>
          <w:ilvl w:val="0"/>
          <w:numId w:val="3"/>
        </w:numPr>
        <w:rPr>
          <w:sz w:val="24"/>
          <w:szCs w:val="24"/>
          <w:lang w:val="en-US"/>
        </w:rPr>
      </w:pPr>
      <w:r w:rsidRPr="008272B2">
        <w:rPr>
          <w:sz w:val="24"/>
          <w:szCs w:val="24"/>
          <w:lang w:val="en-US"/>
        </w:rPr>
        <w:t>Participated for two years in the Von Willebrand in the Netherlands – Prospective (</w:t>
      </w:r>
      <w:proofErr w:type="spellStart"/>
      <w:r w:rsidRPr="008272B2">
        <w:rPr>
          <w:sz w:val="24"/>
          <w:szCs w:val="24"/>
          <w:lang w:val="en-US"/>
        </w:rPr>
        <w:t>WiN</w:t>
      </w:r>
      <w:proofErr w:type="spellEnd"/>
      <w:r w:rsidRPr="008272B2">
        <w:rPr>
          <w:sz w:val="24"/>
          <w:szCs w:val="24"/>
          <w:lang w:val="en-US"/>
        </w:rPr>
        <w:t xml:space="preserve">-Pro) study </w:t>
      </w:r>
    </w:p>
    <w:p w14:paraId="16573A7B" w14:textId="77777777" w:rsidR="00B00A3C" w:rsidRPr="00FE1183" w:rsidRDefault="00B00A3C" w:rsidP="00FE1183">
      <w:pPr>
        <w:pStyle w:val="Geenafstand"/>
        <w:numPr>
          <w:ilvl w:val="0"/>
          <w:numId w:val="3"/>
        </w:numPr>
        <w:rPr>
          <w:sz w:val="24"/>
          <w:szCs w:val="24"/>
          <w:lang w:val="en-US"/>
        </w:rPr>
      </w:pPr>
      <w:r w:rsidRPr="00FE1183">
        <w:rPr>
          <w:sz w:val="24"/>
          <w:szCs w:val="24"/>
          <w:lang w:val="en-US"/>
        </w:rPr>
        <w:t xml:space="preserve">Age </w:t>
      </w:r>
      <w:r w:rsidRPr="00FE1183">
        <w:rPr>
          <w:rFonts w:cstheme="minorHAnsi"/>
          <w:sz w:val="24"/>
          <w:szCs w:val="24"/>
          <w:lang w:val="en-US"/>
        </w:rPr>
        <w:t>≥</w:t>
      </w:r>
      <w:r w:rsidRPr="00FE1183">
        <w:rPr>
          <w:sz w:val="24"/>
          <w:szCs w:val="24"/>
          <w:lang w:val="en-US"/>
        </w:rPr>
        <w:t xml:space="preserve"> 18 years old</w:t>
      </w:r>
    </w:p>
    <w:p w14:paraId="2B6B3270" w14:textId="46CA14F4" w:rsidR="00B00A3C" w:rsidRPr="00FE1183" w:rsidRDefault="00994953" w:rsidP="00FE1183">
      <w:pPr>
        <w:pStyle w:val="Geenafstand"/>
        <w:numPr>
          <w:ilvl w:val="0"/>
          <w:numId w:val="3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Receives t</w:t>
      </w:r>
      <w:r w:rsidR="00D950A3" w:rsidRPr="00FE1183">
        <w:rPr>
          <w:sz w:val="24"/>
          <w:szCs w:val="24"/>
          <w:lang w:val="en-US"/>
        </w:rPr>
        <w:t xml:space="preserve">reatment </w:t>
      </w:r>
      <w:r w:rsidR="00B00A3C" w:rsidRPr="00FE1183">
        <w:rPr>
          <w:sz w:val="24"/>
          <w:szCs w:val="24"/>
          <w:lang w:val="en-US"/>
        </w:rPr>
        <w:t xml:space="preserve">at Erasmus </w:t>
      </w:r>
      <w:r w:rsidR="00F3756E">
        <w:rPr>
          <w:sz w:val="24"/>
          <w:szCs w:val="24"/>
          <w:lang w:val="en-US"/>
        </w:rPr>
        <w:t xml:space="preserve">MC, Erasmus </w:t>
      </w:r>
      <w:r w:rsidR="00B00A3C" w:rsidRPr="00FE1183">
        <w:rPr>
          <w:sz w:val="24"/>
          <w:szCs w:val="24"/>
          <w:lang w:val="en-US"/>
        </w:rPr>
        <w:t>University Medical Center, Rotterdam, the Netherlands</w:t>
      </w:r>
    </w:p>
    <w:p w14:paraId="4A7ABD8A" w14:textId="77777777" w:rsidR="00C43F0D" w:rsidRPr="00FE1183" w:rsidRDefault="00C43F0D" w:rsidP="00FE1183">
      <w:pPr>
        <w:pStyle w:val="Geenafstand"/>
        <w:rPr>
          <w:sz w:val="24"/>
          <w:szCs w:val="24"/>
          <w:lang w:val="en-US"/>
        </w:rPr>
      </w:pPr>
    </w:p>
    <w:p w14:paraId="61C64294" w14:textId="77777777" w:rsidR="005E1A8F" w:rsidRPr="00FE1183" w:rsidRDefault="005E1A8F" w:rsidP="00FE1183">
      <w:pPr>
        <w:pStyle w:val="Geenafstand"/>
        <w:rPr>
          <w:sz w:val="24"/>
          <w:szCs w:val="24"/>
          <w:lang w:val="en-US"/>
        </w:rPr>
      </w:pPr>
      <w:r w:rsidRPr="00FE1183">
        <w:rPr>
          <w:sz w:val="24"/>
          <w:szCs w:val="24"/>
          <w:lang w:val="en-US"/>
        </w:rPr>
        <w:t xml:space="preserve">Patients with an </w:t>
      </w:r>
      <w:r w:rsidR="00994953">
        <w:rPr>
          <w:sz w:val="24"/>
          <w:szCs w:val="24"/>
          <w:lang w:val="en-US"/>
        </w:rPr>
        <w:t xml:space="preserve">inherited </w:t>
      </w:r>
      <w:r w:rsidRPr="00FE1183">
        <w:rPr>
          <w:sz w:val="24"/>
          <w:szCs w:val="24"/>
          <w:lang w:val="en-US"/>
        </w:rPr>
        <w:t xml:space="preserve">platelet function disorder were invited to participate if they met the following criteria: </w:t>
      </w:r>
    </w:p>
    <w:p w14:paraId="0DF513BE" w14:textId="25261FDB" w:rsidR="00C43F0D" w:rsidRDefault="00C43F0D" w:rsidP="00FE1183">
      <w:pPr>
        <w:pStyle w:val="Geenafstand"/>
        <w:numPr>
          <w:ilvl w:val="0"/>
          <w:numId w:val="4"/>
        </w:numPr>
        <w:rPr>
          <w:sz w:val="24"/>
          <w:szCs w:val="24"/>
          <w:lang w:val="en-US"/>
        </w:rPr>
      </w:pPr>
      <w:r w:rsidRPr="00FE1183">
        <w:rPr>
          <w:sz w:val="24"/>
          <w:szCs w:val="24"/>
          <w:lang w:val="en-US"/>
        </w:rPr>
        <w:t>Particip</w:t>
      </w:r>
      <w:r w:rsidR="000572EB">
        <w:rPr>
          <w:sz w:val="24"/>
          <w:szCs w:val="24"/>
          <w:lang w:val="en-US"/>
        </w:rPr>
        <w:t>ation</w:t>
      </w:r>
      <w:r w:rsidRPr="00FE1183">
        <w:rPr>
          <w:sz w:val="24"/>
          <w:szCs w:val="24"/>
          <w:lang w:val="en-US"/>
        </w:rPr>
        <w:t xml:space="preserve"> in the Thrombocytopathy in the Netherlands (</w:t>
      </w:r>
      <w:proofErr w:type="spellStart"/>
      <w:r w:rsidRPr="00FE1183">
        <w:rPr>
          <w:sz w:val="24"/>
          <w:szCs w:val="24"/>
          <w:lang w:val="en-US"/>
        </w:rPr>
        <w:t>TiN</w:t>
      </w:r>
      <w:proofErr w:type="spellEnd"/>
      <w:r w:rsidRPr="00FE1183">
        <w:rPr>
          <w:sz w:val="24"/>
          <w:szCs w:val="24"/>
          <w:lang w:val="en-US"/>
        </w:rPr>
        <w:t xml:space="preserve">) study and </w:t>
      </w:r>
      <w:r w:rsidR="000572EB">
        <w:rPr>
          <w:sz w:val="24"/>
          <w:szCs w:val="24"/>
          <w:lang w:val="en-US"/>
        </w:rPr>
        <w:t xml:space="preserve">presence of </w:t>
      </w:r>
      <w:r w:rsidR="00334CE1" w:rsidRPr="00FE1183">
        <w:rPr>
          <w:sz w:val="24"/>
          <w:szCs w:val="24"/>
          <w:lang w:val="en-US"/>
        </w:rPr>
        <w:t>permission to be contacted for follow-up studies</w:t>
      </w:r>
    </w:p>
    <w:p w14:paraId="0E0309B0" w14:textId="77777777" w:rsidR="00994953" w:rsidRPr="00EA0C7F" w:rsidRDefault="00EA0C7F" w:rsidP="00F3756E">
      <w:pPr>
        <w:pStyle w:val="Geenafstand"/>
        <w:numPr>
          <w:ilvl w:val="0"/>
          <w:numId w:val="4"/>
        </w:numPr>
        <w:rPr>
          <w:sz w:val="24"/>
          <w:szCs w:val="24"/>
          <w:lang w:val="en-US"/>
        </w:rPr>
      </w:pPr>
      <w:r w:rsidRPr="00EA0C7F">
        <w:rPr>
          <w:sz w:val="24"/>
          <w:szCs w:val="24"/>
          <w:lang w:val="en-US"/>
        </w:rPr>
        <w:t xml:space="preserve">Patients with a confirmed congenital blood platelet disorders as defined by the </w:t>
      </w:r>
      <w:proofErr w:type="spellStart"/>
      <w:r w:rsidRPr="00EA0C7F">
        <w:rPr>
          <w:sz w:val="24"/>
          <w:szCs w:val="24"/>
          <w:lang w:val="en-US"/>
        </w:rPr>
        <w:t>TiN</w:t>
      </w:r>
      <w:proofErr w:type="spellEnd"/>
      <w:r w:rsidRPr="00EA0C7F">
        <w:rPr>
          <w:sz w:val="24"/>
          <w:szCs w:val="24"/>
          <w:lang w:val="en-US"/>
        </w:rPr>
        <w:t xml:space="preserve"> study; </w:t>
      </w:r>
      <w:r>
        <w:rPr>
          <w:sz w:val="24"/>
          <w:szCs w:val="24"/>
          <w:lang w:val="en-US"/>
        </w:rPr>
        <w:t>p</w:t>
      </w:r>
      <w:r w:rsidRPr="00EA0C7F">
        <w:rPr>
          <w:sz w:val="24"/>
          <w:szCs w:val="24"/>
          <w:lang w:val="en-US"/>
        </w:rPr>
        <w:t>atients where an abnormal platelet function was found on at least two occasions, of which one was in diagnostics laboratory</w:t>
      </w:r>
      <w:r>
        <w:rPr>
          <w:sz w:val="24"/>
          <w:szCs w:val="24"/>
          <w:lang w:val="en-US"/>
        </w:rPr>
        <w:t xml:space="preserve"> during the </w:t>
      </w:r>
      <w:proofErr w:type="spellStart"/>
      <w:r>
        <w:rPr>
          <w:sz w:val="24"/>
          <w:szCs w:val="24"/>
          <w:lang w:val="en-US"/>
        </w:rPr>
        <w:t>TiN</w:t>
      </w:r>
      <w:proofErr w:type="spellEnd"/>
      <w:r>
        <w:rPr>
          <w:sz w:val="24"/>
          <w:szCs w:val="24"/>
          <w:lang w:val="en-US"/>
        </w:rPr>
        <w:t xml:space="preserve"> study.</w:t>
      </w:r>
    </w:p>
    <w:p w14:paraId="2597581E" w14:textId="77777777" w:rsidR="00C43F0D" w:rsidRPr="00FE1183" w:rsidRDefault="00C43F0D" w:rsidP="00FE1183">
      <w:pPr>
        <w:pStyle w:val="Geenafstand"/>
        <w:numPr>
          <w:ilvl w:val="0"/>
          <w:numId w:val="4"/>
        </w:numPr>
        <w:rPr>
          <w:sz w:val="24"/>
          <w:szCs w:val="24"/>
          <w:lang w:val="en-US"/>
        </w:rPr>
      </w:pPr>
      <w:r w:rsidRPr="00FE1183">
        <w:rPr>
          <w:sz w:val="24"/>
          <w:szCs w:val="24"/>
          <w:lang w:val="en-US"/>
        </w:rPr>
        <w:t xml:space="preserve">Age </w:t>
      </w:r>
      <w:r w:rsidRPr="00FE1183">
        <w:rPr>
          <w:rFonts w:cstheme="minorHAnsi"/>
          <w:sz w:val="24"/>
          <w:szCs w:val="24"/>
          <w:lang w:val="en-US"/>
        </w:rPr>
        <w:t>≥</w:t>
      </w:r>
      <w:r w:rsidRPr="00FE1183">
        <w:rPr>
          <w:sz w:val="24"/>
          <w:szCs w:val="24"/>
          <w:lang w:val="en-US"/>
        </w:rPr>
        <w:t xml:space="preserve"> 18 years old</w:t>
      </w:r>
    </w:p>
    <w:p w14:paraId="3A1C2CB3" w14:textId="77777777" w:rsidR="00C43F0D" w:rsidRPr="00FE1183" w:rsidRDefault="00C43F0D" w:rsidP="00FE1183">
      <w:pPr>
        <w:pStyle w:val="Geenafstand"/>
        <w:rPr>
          <w:sz w:val="24"/>
          <w:szCs w:val="24"/>
          <w:lang w:val="en-US"/>
        </w:rPr>
      </w:pPr>
    </w:p>
    <w:p w14:paraId="026F9C20" w14:textId="2C37DD73" w:rsidR="00124FFD" w:rsidRPr="00FE1183" w:rsidRDefault="00124FFD" w:rsidP="00124FFD">
      <w:pPr>
        <w:pStyle w:val="Geenafstan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Rare bleeding disorders (RBDs) were defined in the </w:t>
      </w:r>
      <w:r w:rsidR="00304DC5" w:rsidRPr="00FE1183">
        <w:rPr>
          <w:sz w:val="24"/>
          <w:szCs w:val="24"/>
          <w:lang w:val="en-US"/>
        </w:rPr>
        <w:t>Rare Bleeding disorder in the Netherlands</w:t>
      </w:r>
      <w:r>
        <w:rPr>
          <w:sz w:val="24"/>
          <w:szCs w:val="24"/>
          <w:lang w:val="en-US"/>
        </w:rPr>
        <w:t xml:space="preserve"> study (2017-2019) as deficiencies of  factor (F) II, FV, combined FV&amp;FVIII, FVII, FX, FXI, FXIII, FV Amsterdam, and disorders of fibrinolysis: plasminogen activator type 1 (PAI-1) deficiency, alpha-2- antiplasmin (A2AP) deficiency, and hyperfibrinolysis.</w:t>
      </w:r>
      <w:r w:rsidRPr="00FE1183">
        <w:rPr>
          <w:sz w:val="24"/>
          <w:szCs w:val="24"/>
          <w:lang w:val="en-US"/>
        </w:rPr>
        <w:t xml:space="preserve"> Patients with a</w:t>
      </w:r>
      <w:r>
        <w:rPr>
          <w:sz w:val="24"/>
          <w:szCs w:val="24"/>
          <w:lang w:val="en-US"/>
        </w:rPr>
        <w:t xml:space="preserve">n RBD </w:t>
      </w:r>
      <w:r w:rsidRPr="00FE1183">
        <w:rPr>
          <w:sz w:val="24"/>
          <w:szCs w:val="24"/>
          <w:lang w:val="en-US"/>
        </w:rPr>
        <w:t>were invited to participate if they met the following criteria:</w:t>
      </w:r>
    </w:p>
    <w:p w14:paraId="0EC53705" w14:textId="77777777" w:rsidR="00124FFD" w:rsidRDefault="00124FFD" w:rsidP="00124FFD">
      <w:pPr>
        <w:pStyle w:val="Geenafstand"/>
        <w:numPr>
          <w:ilvl w:val="0"/>
          <w:numId w:val="5"/>
        </w:numPr>
        <w:rPr>
          <w:sz w:val="24"/>
          <w:szCs w:val="24"/>
          <w:lang w:val="en-US"/>
        </w:rPr>
      </w:pPr>
      <w:r w:rsidRPr="00FE1183">
        <w:rPr>
          <w:sz w:val="24"/>
          <w:szCs w:val="24"/>
          <w:lang w:val="en-US"/>
        </w:rPr>
        <w:t>Participat</w:t>
      </w:r>
      <w:r>
        <w:rPr>
          <w:sz w:val="24"/>
          <w:szCs w:val="24"/>
          <w:lang w:val="en-US"/>
        </w:rPr>
        <w:t>ion</w:t>
      </w:r>
      <w:r w:rsidRPr="00FE1183">
        <w:rPr>
          <w:sz w:val="24"/>
          <w:szCs w:val="24"/>
          <w:lang w:val="en-US"/>
        </w:rPr>
        <w:t xml:space="preserve"> in the Rare Bleeding disorder in the Netherlands (</w:t>
      </w:r>
      <w:proofErr w:type="spellStart"/>
      <w:r w:rsidRPr="00FE1183">
        <w:rPr>
          <w:sz w:val="24"/>
          <w:szCs w:val="24"/>
          <w:lang w:val="en-US"/>
        </w:rPr>
        <w:t>RBiN</w:t>
      </w:r>
      <w:proofErr w:type="spellEnd"/>
      <w:r w:rsidRPr="00FE1183">
        <w:rPr>
          <w:sz w:val="24"/>
          <w:szCs w:val="24"/>
          <w:lang w:val="en-US"/>
        </w:rPr>
        <w:t xml:space="preserve">) study and </w:t>
      </w:r>
      <w:r>
        <w:rPr>
          <w:sz w:val="24"/>
          <w:szCs w:val="24"/>
          <w:lang w:val="en-US"/>
        </w:rPr>
        <w:t xml:space="preserve">presence of </w:t>
      </w:r>
      <w:r w:rsidRPr="00FE1183">
        <w:rPr>
          <w:sz w:val="24"/>
          <w:szCs w:val="24"/>
          <w:lang w:val="en-US"/>
        </w:rPr>
        <w:t>permission to be contacted for follow-up studies</w:t>
      </w:r>
      <w:r>
        <w:rPr>
          <w:sz w:val="24"/>
          <w:szCs w:val="24"/>
          <w:lang w:val="en-US"/>
        </w:rPr>
        <w:t>;</w:t>
      </w:r>
    </w:p>
    <w:p w14:paraId="3EDC618F" w14:textId="77777777" w:rsidR="00124FFD" w:rsidRPr="00FE1183" w:rsidRDefault="00124FFD" w:rsidP="00124FFD">
      <w:pPr>
        <w:pStyle w:val="Geenafstand"/>
        <w:numPr>
          <w:ilvl w:val="0"/>
          <w:numId w:val="5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Permission to use personal email address for study participation invitation via </w:t>
      </w:r>
      <w:r w:rsidRPr="009027F1">
        <w:rPr>
          <w:sz w:val="24"/>
          <w:szCs w:val="24"/>
          <w:lang w:val="en-US"/>
        </w:rPr>
        <w:t>https://promis-symphony.nl/</w:t>
      </w:r>
      <w:r>
        <w:rPr>
          <w:sz w:val="24"/>
          <w:szCs w:val="24"/>
          <w:lang w:val="en-US"/>
        </w:rPr>
        <w:t>;</w:t>
      </w:r>
    </w:p>
    <w:p w14:paraId="279771E8" w14:textId="77777777" w:rsidR="00124FFD" w:rsidRPr="00FE1183" w:rsidRDefault="00124FFD" w:rsidP="00124FFD">
      <w:pPr>
        <w:pStyle w:val="Geenafstand"/>
        <w:numPr>
          <w:ilvl w:val="0"/>
          <w:numId w:val="5"/>
        </w:numPr>
        <w:rPr>
          <w:sz w:val="24"/>
          <w:szCs w:val="24"/>
          <w:lang w:val="en-US"/>
        </w:rPr>
      </w:pPr>
      <w:r w:rsidRPr="00FE1183">
        <w:rPr>
          <w:sz w:val="24"/>
          <w:szCs w:val="24"/>
          <w:lang w:val="en-US"/>
        </w:rPr>
        <w:t xml:space="preserve">Age </w:t>
      </w:r>
      <w:r w:rsidRPr="00FE1183">
        <w:rPr>
          <w:rFonts w:cstheme="minorHAnsi"/>
          <w:sz w:val="24"/>
          <w:szCs w:val="24"/>
          <w:lang w:val="en-US"/>
        </w:rPr>
        <w:t>≥</w:t>
      </w:r>
      <w:r w:rsidRPr="00FE1183">
        <w:rPr>
          <w:sz w:val="24"/>
          <w:szCs w:val="24"/>
          <w:lang w:val="en-US"/>
        </w:rPr>
        <w:t xml:space="preserve"> 1</w:t>
      </w:r>
      <w:r>
        <w:rPr>
          <w:sz w:val="24"/>
          <w:szCs w:val="24"/>
          <w:lang w:val="en-US"/>
        </w:rPr>
        <w:t>8</w:t>
      </w:r>
      <w:r w:rsidRPr="00FE1183">
        <w:rPr>
          <w:sz w:val="24"/>
          <w:szCs w:val="24"/>
          <w:lang w:val="en-US"/>
        </w:rPr>
        <w:t xml:space="preserve"> years old</w:t>
      </w:r>
      <w:r>
        <w:rPr>
          <w:sz w:val="24"/>
          <w:szCs w:val="24"/>
          <w:lang w:val="en-US"/>
        </w:rPr>
        <w:t>;</w:t>
      </w:r>
    </w:p>
    <w:p w14:paraId="77F9ABA4" w14:textId="23078EEC" w:rsidR="00124FFD" w:rsidRPr="00663AB5" w:rsidRDefault="00124FFD" w:rsidP="00124FFD">
      <w:pPr>
        <w:pStyle w:val="Geenafstand"/>
        <w:numPr>
          <w:ilvl w:val="0"/>
          <w:numId w:val="5"/>
        </w:numPr>
        <w:rPr>
          <w:lang w:val="en-US"/>
        </w:rPr>
      </w:pPr>
      <w:r w:rsidRPr="004F611B">
        <w:rPr>
          <w:sz w:val="24"/>
          <w:szCs w:val="24"/>
          <w:lang w:val="en-US"/>
        </w:rPr>
        <w:t xml:space="preserve">Receives treatment at Hemophilia Treatment Center Nijmegen-Eindhoven-Maastricht, location Radboud university medical center, </w:t>
      </w:r>
      <w:proofErr w:type="spellStart"/>
      <w:r w:rsidRPr="004F611B">
        <w:rPr>
          <w:sz w:val="24"/>
          <w:szCs w:val="24"/>
          <w:lang w:val="en-US"/>
        </w:rPr>
        <w:t>Radboud</w:t>
      </w:r>
      <w:r>
        <w:rPr>
          <w:sz w:val="24"/>
          <w:szCs w:val="24"/>
          <w:lang w:val="en-US"/>
        </w:rPr>
        <w:t>umc</w:t>
      </w:r>
      <w:proofErr w:type="spellEnd"/>
      <w:r w:rsidRPr="004F611B">
        <w:rPr>
          <w:sz w:val="24"/>
          <w:szCs w:val="24"/>
          <w:lang w:val="en-US"/>
        </w:rPr>
        <w:t>, Nijmegen, the Netherlands</w:t>
      </w:r>
      <w:r>
        <w:rPr>
          <w:sz w:val="24"/>
          <w:szCs w:val="24"/>
          <w:lang w:val="en-US"/>
        </w:rPr>
        <w:t>.</w:t>
      </w:r>
    </w:p>
    <w:p w14:paraId="7402B30C" w14:textId="7BB30885" w:rsidR="00663AB5" w:rsidRDefault="00663AB5" w:rsidP="00663AB5">
      <w:pPr>
        <w:pStyle w:val="Geenafstand"/>
        <w:rPr>
          <w:sz w:val="24"/>
          <w:szCs w:val="24"/>
          <w:lang w:val="en-US"/>
        </w:rPr>
      </w:pPr>
    </w:p>
    <w:p w14:paraId="1E5AC969" w14:textId="0F76E2E3" w:rsidR="00663AB5" w:rsidRDefault="00663AB5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5EEAD157" w14:textId="58ABE58F" w:rsidR="00663AB5" w:rsidRPr="0011421B" w:rsidRDefault="0011421B" w:rsidP="00663AB5">
      <w:pPr>
        <w:rPr>
          <w:b/>
          <w:sz w:val="28"/>
          <w:lang w:val="en-US"/>
        </w:rPr>
      </w:pPr>
      <w:r>
        <w:rPr>
          <w:b/>
          <w:sz w:val="28"/>
          <w:lang w:val="en-US"/>
        </w:rPr>
        <w:lastRenderedPageBreak/>
        <w:t>R</w:t>
      </w:r>
      <w:r w:rsidR="00663AB5" w:rsidRPr="0011421B">
        <w:rPr>
          <w:b/>
          <w:sz w:val="28"/>
          <w:lang w:val="en-US"/>
        </w:rPr>
        <w:t xml:space="preserve">esults in </w:t>
      </w:r>
      <w:r>
        <w:rPr>
          <w:b/>
          <w:sz w:val="28"/>
          <w:lang w:val="en-US"/>
        </w:rPr>
        <w:t>adults</w:t>
      </w:r>
      <w:r w:rsidR="00663AB5" w:rsidRPr="0011421B">
        <w:rPr>
          <w:b/>
          <w:sz w:val="28"/>
          <w:lang w:val="en-US"/>
        </w:rPr>
        <w:t xml:space="preserve"> with von Willebrand disease</w:t>
      </w:r>
    </w:p>
    <w:p w14:paraId="60BEC6C6" w14:textId="37F884EC" w:rsidR="00663AB5" w:rsidRDefault="00663AB5" w:rsidP="00663AB5">
      <w:pPr>
        <w:pStyle w:val="Geenafstand"/>
        <w:rPr>
          <w:lang w:val="en-US"/>
        </w:rPr>
      </w:pPr>
      <w:r>
        <w:rPr>
          <w:lang w:val="en-US"/>
        </w:rPr>
        <w:t xml:space="preserve">Table S1: Additional patient characteristics  </w:t>
      </w:r>
    </w:p>
    <w:tbl>
      <w:tblPr>
        <w:tblStyle w:val="Tabelraster1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5"/>
        <w:gridCol w:w="3899"/>
        <w:gridCol w:w="4558"/>
      </w:tblGrid>
      <w:tr w:rsidR="00663AB5" w:rsidRPr="00663AB5" w14:paraId="7C1D99AF" w14:textId="77777777" w:rsidTr="00663AB5">
        <w:tc>
          <w:tcPr>
            <w:tcW w:w="248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86D4B7" w14:textId="77777777" w:rsidR="00663AB5" w:rsidRPr="00663AB5" w:rsidRDefault="00663AB5" w:rsidP="00663AB5">
            <w:pPr>
              <w:rPr>
                <w:rFonts w:ascii="Calibri" w:eastAsia="Calibri" w:hAnsi="Calibri"/>
                <w:b/>
                <w:lang w:val="en-US"/>
              </w:rPr>
            </w:pPr>
          </w:p>
        </w:tc>
        <w:tc>
          <w:tcPr>
            <w:tcW w:w="2512" w:type="pct"/>
            <w:tcBorders>
              <w:top w:val="single" w:sz="4" w:space="0" w:color="auto"/>
              <w:bottom w:val="single" w:sz="4" w:space="0" w:color="auto"/>
            </w:tcBorders>
          </w:tcPr>
          <w:p w14:paraId="28A3C85C" w14:textId="77777777" w:rsidR="00663AB5" w:rsidRDefault="00663AB5" w:rsidP="00663AB5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663AB5">
              <w:rPr>
                <w:rFonts w:ascii="Calibri" w:eastAsia="Calibri" w:hAnsi="Calibri"/>
                <w:b/>
                <w:lang w:val="en-US"/>
              </w:rPr>
              <w:t>von Willebrand disease</w:t>
            </w:r>
            <w:r>
              <w:rPr>
                <w:rFonts w:ascii="Calibri" w:eastAsia="Calibri" w:hAnsi="Calibri"/>
                <w:b/>
                <w:lang w:val="en-US"/>
              </w:rPr>
              <w:t xml:space="preserve"> </w:t>
            </w:r>
          </w:p>
          <w:p w14:paraId="12BD1D66" w14:textId="1977EBF5" w:rsidR="00663AB5" w:rsidRPr="00663AB5" w:rsidRDefault="00663AB5" w:rsidP="00663AB5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663AB5">
              <w:rPr>
                <w:rFonts w:ascii="Calibri" w:eastAsia="Calibri" w:hAnsi="Calibri"/>
                <w:b/>
                <w:lang w:val="en-US"/>
              </w:rPr>
              <w:t>N= 67</w:t>
            </w:r>
          </w:p>
        </w:tc>
      </w:tr>
      <w:tr w:rsidR="00663AB5" w:rsidRPr="00663AB5" w14:paraId="6C607799" w14:textId="77777777" w:rsidTr="00663AB5">
        <w:tc>
          <w:tcPr>
            <w:tcW w:w="248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14D674" w14:textId="11FF6F04" w:rsidR="00663AB5" w:rsidRPr="00663AB5" w:rsidRDefault="00663AB5" w:rsidP="00663AB5">
            <w:pPr>
              <w:rPr>
                <w:rFonts w:ascii="Calibri" w:eastAsia="Calibri" w:hAnsi="Calibri"/>
                <w:b/>
                <w:i/>
                <w:lang w:val="en-US"/>
              </w:rPr>
            </w:pPr>
            <w:r w:rsidRPr="00663AB5">
              <w:rPr>
                <w:rFonts w:ascii="Calibri" w:eastAsia="Calibri" w:hAnsi="Calibri"/>
                <w:b/>
                <w:i/>
                <w:lang w:val="en-US"/>
              </w:rPr>
              <w:t>Type of VWD</w:t>
            </w:r>
          </w:p>
        </w:tc>
        <w:tc>
          <w:tcPr>
            <w:tcW w:w="2512" w:type="pct"/>
            <w:tcBorders>
              <w:top w:val="single" w:sz="4" w:space="0" w:color="auto"/>
              <w:bottom w:val="single" w:sz="4" w:space="0" w:color="auto"/>
            </w:tcBorders>
          </w:tcPr>
          <w:p w14:paraId="2C1CEA97" w14:textId="5F112066" w:rsidR="00663AB5" w:rsidRPr="00663AB5" w:rsidRDefault="00663AB5" w:rsidP="00663AB5">
            <w:pPr>
              <w:rPr>
                <w:rFonts w:ascii="Calibri" w:eastAsia="Calibri" w:hAnsi="Calibri"/>
                <w:b/>
                <w:i/>
                <w:lang w:val="en-US"/>
              </w:rPr>
            </w:pPr>
          </w:p>
        </w:tc>
      </w:tr>
      <w:tr w:rsidR="00663AB5" w:rsidRPr="00663AB5" w14:paraId="1BDA6EA8" w14:textId="77777777" w:rsidTr="00663AB5">
        <w:tc>
          <w:tcPr>
            <w:tcW w:w="339" w:type="pct"/>
            <w:tcBorders>
              <w:top w:val="single" w:sz="4" w:space="0" w:color="auto"/>
            </w:tcBorders>
          </w:tcPr>
          <w:p w14:paraId="6FB5D5D1" w14:textId="77777777" w:rsidR="00663AB5" w:rsidRPr="00663AB5" w:rsidRDefault="00663AB5" w:rsidP="00663AB5">
            <w:pPr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2149" w:type="pct"/>
            <w:tcBorders>
              <w:top w:val="single" w:sz="4" w:space="0" w:color="auto"/>
            </w:tcBorders>
          </w:tcPr>
          <w:p w14:paraId="70A99923" w14:textId="724B9E94" w:rsidR="00663AB5" w:rsidRPr="00663AB5" w:rsidRDefault="00663AB5" w:rsidP="00663AB5">
            <w:pPr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Type 1</w:t>
            </w:r>
          </w:p>
        </w:tc>
        <w:tc>
          <w:tcPr>
            <w:tcW w:w="2512" w:type="pct"/>
            <w:tcBorders>
              <w:top w:val="single" w:sz="4" w:space="0" w:color="auto"/>
            </w:tcBorders>
          </w:tcPr>
          <w:p w14:paraId="6D5CCABC" w14:textId="3D3468F0" w:rsidR="00663AB5" w:rsidRPr="00663AB5" w:rsidRDefault="00663AB5" w:rsidP="00663AB5">
            <w:pPr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43 (64%)</w:t>
            </w:r>
          </w:p>
        </w:tc>
      </w:tr>
      <w:tr w:rsidR="00663AB5" w:rsidRPr="00663AB5" w14:paraId="275D3758" w14:textId="77777777" w:rsidTr="00663AB5">
        <w:tc>
          <w:tcPr>
            <w:tcW w:w="339" w:type="pct"/>
          </w:tcPr>
          <w:p w14:paraId="22AF11A4" w14:textId="77777777" w:rsidR="00663AB5" w:rsidRPr="00663AB5" w:rsidRDefault="00663AB5" w:rsidP="00663AB5">
            <w:pPr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2149" w:type="pct"/>
          </w:tcPr>
          <w:p w14:paraId="73CD2209" w14:textId="623E5BC5" w:rsidR="00663AB5" w:rsidRPr="00663AB5" w:rsidRDefault="00663AB5" w:rsidP="00663AB5">
            <w:pPr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Type 2</w:t>
            </w:r>
          </w:p>
        </w:tc>
        <w:tc>
          <w:tcPr>
            <w:tcW w:w="2512" w:type="pct"/>
          </w:tcPr>
          <w:p w14:paraId="2C75341E" w14:textId="00B165AA" w:rsidR="00663AB5" w:rsidRPr="00663AB5" w:rsidRDefault="00663AB5" w:rsidP="00663AB5">
            <w:pPr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22 (33%)</w:t>
            </w:r>
          </w:p>
        </w:tc>
      </w:tr>
      <w:tr w:rsidR="00663AB5" w:rsidRPr="00663AB5" w14:paraId="3A5291A8" w14:textId="77777777" w:rsidTr="00663AB5">
        <w:tc>
          <w:tcPr>
            <w:tcW w:w="339" w:type="pct"/>
          </w:tcPr>
          <w:p w14:paraId="17237A72" w14:textId="77777777" w:rsidR="00663AB5" w:rsidRPr="00663AB5" w:rsidRDefault="00663AB5" w:rsidP="00663AB5">
            <w:pPr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2149" w:type="pct"/>
          </w:tcPr>
          <w:p w14:paraId="3E8D1885" w14:textId="7D889129" w:rsidR="00663AB5" w:rsidRPr="00663AB5" w:rsidRDefault="00663AB5" w:rsidP="00663AB5">
            <w:pPr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Type 3</w:t>
            </w:r>
          </w:p>
        </w:tc>
        <w:tc>
          <w:tcPr>
            <w:tcW w:w="2512" w:type="pct"/>
          </w:tcPr>
          <w:p w14:paraId="43414721" w14:textId="0A7A9E3B" w:rsidR="00663AB5" w:rsidRPr="00663AB5" w:rsidRDefault="00663AB5" w:rsidP="00663AB5">
            <w:pPr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2 (3%)</w:t>
            </w:r>
          </w:p>
        </w:tc>
      </w:tr>
    </w:tbl>
    <w:p w14:paraId="65B929BE" w14:textId="77777777" w:rsidR="00663AB5" w:rsidRPr="0060257C" w:rsidRDefault="00663AB5" w:rsidP="00663AB5">
      <w:pPr>
        <w:pStyle w:val="Geenafstand"/>
        <w:rPr>
          <w:lang w:val="en-US"/>
        </w:rPr>
        <w:sectPr w:rsidR="00663AB5" w:rsidRPr="0060257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C2D7FD9" w14:textId="56633A26" w:rsidR="0080560D" w:rsidRDefault="00663AB5" w:rsidP="00AC23A0">
      <w:pPr>
        <w:spacing w:after="0" w:line="240" w:lineRule="auto"/>
        <w:rPr>
          <w:lang w:val="en-US"/>
        </w:rPr>
      </w:pPr>
      <w:r>
        <w:rPr>
          <w:lang w:val="en-US"/>
        </w:rPr>
        <w:lastRenderedPageBreak/>
        <w:t>Table S2</w:t>
      </w:r>
      <w:r w:rsidR="0080560D">
        <w:rPr>
          <w:lang w:val="en-US"/>
        </w:rPr>
        <w:t>: Correlat</w:t>
      </w:r>
      <w:r w:rsidR="00800689">
        <w:rPr>
          <w:lang w:val="en-US"/>
        </w:rPr>
        <w:t xml:space="preserve">ion matrix between PROMIS CATs </w:t>
      </w:r>
      <w:r w:rsidR="0080560D">
        <w:rPr>
          <w:lang w:val="en-US"/>
        </w:rPr>
        <w:t>and the SF-36v2 domains</w:t>
      </w:r>
      <w:r w:rsidR="00EC5B70">
        <w:rPr>
          <w:lang w:val="en-US"/>
        </w:rPr>
        <w:t xml:space="preserve"> in </w:t>
      </w:r>
      <w:r w:rsidR="0011421B">
        <w:rPr>
          <w:lang w:val="en-US"/>
        </w:rPr>
        <w:t>adults</w:t>
      </w:r>
      <w:r w:rsidR="00EC5B70">
        <w:rPr>
          <w:lang w:val="en-US"/>
        </w:rPr>
        <w:t xml:space="preserve"> with von Willebrand disease</w:t>
      </w:r>
      <w:r w:rsidR="00501096">
        <w:rPr>
          <w:lang w:val="en-US"/>
        </w:rPr>
        <w:t>.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6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467"/>
      </w:tblGrid>
      <w:tr w:rsidR="0080560D" w:rsidRPr="0080560D" w14:paraId="08F5766F" w14:textId="77777777" w:rsidTr="00B024E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8E4D5F" w14:textId="77777777" w:rsidR="0080560D" w:rsidRPr="0080560D" w:rsidRDefault="0080560D" w:rsidP="0080560D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B0F6E" w14:textId="77777777" w:rsidR="0080560D" w:rsidRPr="0080560D" w:rsidRDefault="0080560D" w:rsidP="0080560D">
            <w:pPr>
              <w:pStyle w:val="Geenafstand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SF-36v2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CBA13C" w14:textId="77777777" w:rsidR="0080560D" w:rsidRPr="0080560D" w:rsidRDefault="0080560D" w:rsidP="0080560D">
            <w:pPr>
              <w:pStyle w:val="Geenafstand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PROMIS Computer Adaptive Tests</w:t>
            </w:r>
          </w:p>
        </w:tc>
      </w:tr>
      <w:tr w:rsidR="0080560D" w:rsidRPr="0080560D" w14:paraId="6341E8DD" w14:textId="77777777" w:rsidTr="00B024E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CD28B6" w14:textId="77777777" w:rsidR="0080560D" w:rsidRPr="0080560D" w:rsidRDefault="0080560D" w:rsidP="0080560D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SF-36v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9FA44A" w14:textId="77777777" w:rsidR="0080560D" w:rsidRPr="0080560D" w:rsidRDefault="0080560D" w:rsidP="0080560D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P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6E5A03" w14:textId="77777777" w:rsidR="0080560D" w:rsidRPr="0080560D" w:rsidRDefault="0080560D" w:rsidP="0080560D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R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800899" w14:textId="77777777" w:rsidR="0080560D" w:rsidRPr="0080560D" w:rsidRDefault="0080560D" w:rsidP="0080560D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D69173" w14:textId="77777777" w:rsidR="0080560D" w:rsidRPr="0080560D" w:rsidRDefault="0080560D" w:rsidP="0080560D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V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96C7A3" w14:textId="77777777" w:rsidR="0080560D" w:rsidRPr="0080560D" w:rsidRDefault="0080560D" w:rsidP="0080560D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M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759067" w14:textId="77777777" w:rsidR="0080560D" w:rsidRPr="0080560D" w:rsidRDefault="0080560D" w:rsidP="0080560D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S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31B79B" w14:textId="77777777" w:rsidR="0080560D" w:rsidRPr="0080560D" w:rsidRDefault="0080560D" w:rsidP="0080560D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B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D7645" w14:textId="77777777" w:rsidR="0080560D" w:rsidRPr="0080560D" w:rsidRDefault="0080560D" w:rsidP="0080560D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8F216B" w14:textId="77777777" w:rsidR="0080560D" w:rsidRPr="0080560D" w:rsidRDefault="0080560D" w:rsidP="0080560D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P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01AC28" w14:textId="77777777" w:rsidR="0080560D" w:rsidRPr="0080560D" w:rsidRDefault="0080560D" w:rsidP="0080560D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P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3673C4" w14:textId="77777777" w:rsidR="0080560D" w:rsidRPr="0080560D" w:rsidRDefault="0080560D" w:rsidP="0080560D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F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03FBFE" w14:textId="77777777" w:rsidR="0080560D" w:rsidRPr="0080560D" w:rsidRDefault="0080560D" w:rsidP="0080560D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E73EA7" w14:textId="77777777" w:rsidR="0080560D" w:rsidRPr="0080560D" w:rsidRDefault="0080560D" w:rsidP="0080560D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5B5E6B" w14:textId="77777777" w:rsidR="0080560D" w:rsidRPr="0080560D" w:rsidRDefault="0080560D" w:rsidP="0080560D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AP</w:t>
            </w:r>
          </w:p>
        </w:tc>
      </w:tr>
      <w:tr w:rsidR="00EC5B70" w:rsidRPr="0080560D" w14:paraId="16DE79D0" w14:textId="77777777" w:rsidTr="00B024E7">
        <w:tc>
          <w:tcPr>
            <w:tcW w:w="0" w:type="auto"/>
            <w:tcBorders>
              <w:top w:val="single" w:sz="4" w:space="0" w:color="auto"/>
            </w:tcBorders>
          </w:tcPr>
          <w:p w14:paraId="728F56C0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hysical function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FFFF63D" w14:textId="41A5FC02" w:rsidR="00EC5B70" w:rsidRDefault="00EC5B70" w:rsidP="00EC5B7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99670FB" w14:textId="60698444" w:rsidR="00EC5B70" w:rsidRDefault="00EC5B70" w:rsidP="00EC5B7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B791989" w14:textId="74B03C00" w:rsidR="00EC5B70" w:rsidRDefault="00EC5B70" w:rsidP="00EC5B7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FD57A22" w14:textId="58F1F5CF" w:rsidR="00EC5B70" w:rsidRDefault="00EC5B70" w:rsidP="00EC5B7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BBB2A44" w14:textId="42F22EC6" w:rsidR="00EC5B70" w:rsidRDefault="00EC5B70" w:rsidP="00EC5B7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6514A38" w14:textId="793A11EE" w:rsidR="00EC5B70" w:rsidRDefault="00EC5B70" w:rsidP="00EC5B7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799262E" w14:textId="71E97E6E" w:rsidR="00EC5B70" w:rsidRDefault="00EC5B70" w:rsidP="00EC5B7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95A7267" w14:textId="2726D2A1" w:rsidR="00EC5B70" w:rsidRDefault="00EC5B70" w:rsidP="00EC5B7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DE39C07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E5A4BD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EDCB97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A82D08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D46932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D45C1C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EC5B70" w:rsidRPr="0080560D" w14:paraId="286B9D22" w14:textId="77777777" w:rsidTr="00B024E7">
        <w:tc>
          <w:tcPr>
            <w:tcW w:w="0" w:type="auto"/>
          </w:tcPr>
          <w:p w14:paraId="6FF3D9A8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ole limitations due to physical health problems</w:t>
            </w:r>
          </w:p>
        </w:tc>
        <w:tc>
          <w:tcPr>
            <w:tcW w:w="0" w:type="auto"/>
            <w:vAlign w:val="bottom"/>
          </w:tcPr>
          <w:p w14:paraId="78F1EB9A" w14:textId="04BF6F04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0" w:type="auto"/>
            <w:vAlign w:val="bottom"/>
          </w:tcPr>
          <w:p w14:paraId="73E87099" w14:textId="19C0A483" w:rsidR="00EC5B70" w:rsidRDefault="00EC5B70" w:rsidP="00EC5B7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37348EF3" w14:textId="77777777" w:rsidR="00EC5B70" w:rsidRDefault="00EC5B70" w:rsidP="00EC5B7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765CD35F" w14:textId="77777777" w:rsidR="00EC5B70" w:rsidRDefault="00EC5B70" w:rsidP="00EC5B70"/>
        </w:tc>
        <w:tc>
          <w:tcPr>
            <w:tcW w:w="0" w:type="auto"/>
            <w:vAlign w:val="bottom"/>
          </w:tcPr>
          <w:p w14:paraId="6225CE35" w14:textId="77777777" w:rsidR="00EC5B70" w:rsidRDefault="00EC5B70" w:rsidP="00EC5B70"/>
        </w:tc>
        <w:tc>
          <w:tcPr>
            <w:tcW w:w="0" w:type="auto"/>
            <w:vAlign w:val="bottom"/>
          </w:tcPr>
          <w:p w14:paraId="5F64BA44" w14:textId="77777777" w:rsidR="00EC5B70" w:rsidRDefault="00EC5B70" w:rsidP="00EC5B70"/>
        </w:tc>
        <w:tc>
          <w:tcPr>
            <w:tcW w:w="0" w:type="auto"/>
            <w:vAlign w:val="bottom"/>
          </w:tcPr>
          <w:p w14:paraId="364ABBF0" w14:textId="77777777" w:rsidR="00EC5B70" w:rsidRDefault="00EC5B70" w:rsidP="00EC5B70"/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C18BBFA" w14:textId="77777777" w:rsidR="00EC5B70" w:rsidRDefault="00EC5B70" w:rsidP="00EC5B70"/>
        </w:tc>
        <w:tc>
          <w:tcPr>
            <w:tcW w:w="0" w:type="auto"/>
            <w:tcBorders>
              <w:left w:val="single" w:sz="4" w:space="0" w:color="auto"/>
            </w:tcBorders>
          </w:tcPr>
          <w:p w14:paraId="0BF06534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0672747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05A88CA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C3E777D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37AC28A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785F097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EC5B70" w:rsidRPr="0080560D" w14:paraId="5DF94EF1" w14:textId="77777777" w:rsidTr="00B024E7">
        <w:tc>
          <w:tcPr>
            <w:tcW w:w="0" w:type="auto"/>
          </w:tcPr>
          <w:p w14:paraId="4377F7BE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ole limitations due to emotional problems</w:t>
            </w:r>
          </w:p>
        </w:tc>
        <w:tc>
          <w:tcPr>
            <w:tcW w:w="0" w:type="auto"/>
            <w:vAlign w:val="bottom"/>
          </w:tcPr>
          <w:p w14:paraId="6C681E6B" w14:textId="71F33089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0" w:type="auto"/>
            <w:vAlign w:val="bottom"/>
          </w:tcPr>
          <w:p w14:paraId="7163EC60" w14:textId="42C23D84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0" w:type="auto"/>
            <w:vAlign w:val="bottom"/>
          </w:tcPr>
          <w:p w14:paraId="2170024F" w14:textId="53839AC1" w:rsidR="00EC5B70" w:rsidRDefault="00EC5B70" w:rsidP="00EC5B7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611545AC" w14:textId="77777777" w:rsidR="00EC5B70" w:rsidRDefault="00EC5B70" w:rsidP="00EC5B7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081EC170" w14:textId="77777777" w:rsidR="00EC5B70" w:rsidRDefault="00EC5B70" w:rsidP="00EC5B70"/>
        </w:tc>
        <w:tc>
          <w:tcPr>
            <w:tcW w:w="0" w:type="auto"/>
            <w:vAlign w:val="bottom"/>
          </w:tcPr>
          <w:p w14:paraId="1EEF9305" w14:textId="77777777" w:rsidR="00EC5B70" w:rsidRDefault="00EC5B70" w:rsidP="00EC5B70"/>
        </w:tc>
        <w:tc>
          <w:tcPr>
            <w:tcW w:w="0" w:type="auto"/>
            <w:vAlign w:val="bottom"/>
          </w:tcPr>
          <w:p w14:paraId="67E7FC88" w14:textId="77777777" w:rsidR="00EC5B70" w:rsidRDefault="00EC5B70" w:rsidP="00EC5B70"/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9CFE5D1" w14:textId="77777777" w:rsidR="00EC5B70" w:rsidRDefault="00EC5B70" w:rsidP="00EC5B70"/>
        </w:tc>
        <w:tc>
          <w:tcPr>
            <w:tcW w:w="0" w:type="auto"/>
            <w:tcBorders>
              <w:left w:val="single" w:sz="4" w:space="0" w:color="auto"/>
            </w:tcBorders>
          </w:tcPr>
          <w:p w14:paraId="47B058CB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34B43BA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9722A90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BD790AE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7D65029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3CDEC92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EC5B70" w:rsidRPr="0080560D" w14:paraId="5918E554" w14:textId="77777777" w:rsidTr="00B024E7">
        <w:tc>
          <w:tcPr>
            <w:tcW w:w="0" w:type="auto"/>
          </w:tcPr>
          <w:p w14:paraId="40564C57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itality</w:t>
            </w:r>
          </w:p>
        </w:tc>
        <w:tc>
          <w:tcPr>
            <w:tcW w:w="0" w:type="auto"/>
            <w:vAlign w:val="bottom"/>
          </w:tcPr>
          <w:p w14:paraId="49BB88CF" w14:textId="0E0C99CF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0" w:type="auto"/>
            <w:vAlign w:val="bottom"/>
          </w:tcPr>
          <w:p w14:paraId="3A7C59EC" w14:textId="7368550F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0" w:type="auto"/>
            <w:vAlign w:val="bottom"/>
          </w:tcPr>
          <w:p w14:paraId="4F927BB7" w14:textId="4167DBD5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0" w:type="auto"/>
            <w:vAlign w:val="bottom"/>
          </w:tcPr>
          <w:p w14:paraId="41A0F22C" w14:textId="26DADC1D" w:rsidR="00EC5B70" w:rsidRDefault="00EC5B70" w:rsidP="00EC5B7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567761E4" w14:textId="77777777" w:rsidR="00EC5B70" w:rsidRDefault="00EC5B70" w:rsidP="00EC5B7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3CF354D9" w14:textId="77777777" w:rsidR="00EC5B70" w:rsidRDefault="00EC5B70" w:rsidP="00EC5B70"/>
        </w:tc>
        <w:tc>
          <w:tcPr>
            <w:tcW w:w="0" w:type="auto"/>
            <w:vAlign w:val="bottom"/>
          </w:tcPr>
          <w:p w14:paraId="5E0AEDAF" w14:textId="77777777" w:rsidR="00EC5B70" w:rsidRDefault="00EC5B70" w:rsidP="00EC5B70"/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44D3F25" w14:textId="77777777" w:rsidR="00EC5B70" w:rsidRDefault="00EC5B70" w:rsidP="00EC5B70"/>
        </w:tc>
        <w:tc>
          <w:tcPr>
            <w:tcW w:w="0" w:type="auto"/>
            <w:tcBorders>
              <w:left w:val="single" w:sz="4" w:space="0" w:color="auto"/>
            </w:tcBorders>
          </w:tcPr>
          <w:p w14:paraId="027C4FDA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61016C3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2463C5D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B86A090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6CA99EB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57F8B8A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EC5B70" w:rsidRPr="0080560D" w14:paraId="27DF8D7E" w14:textId="77777777" w:rsidTr="00B024E7">
        <w:tc>
          <w:tcPr>
            <w:tcW w:w="0" w:type="auto"/>
          </w:tcPr>
          <w:p w14:paraId="2B22AA33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ntal health</w:t>
            </w:r>
          </w:p>
        </w:tc>
        <w:tc>
          <w:tcPr>
            <w:tcW w:w="0" w:type="auto"/>
            <w:vAlign w:val="bottom"/>
          </w:tcPr>
          <w:p w14:paraId="6BE82278" w14:textId="5831C523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0" w:type="auto"/>
            <w:vAlign w:val="bottom"/>
          </w:tcPr>
          <w:p w14:paraId="437F3B6C" w14:textId="1803272F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0" w:type="auto"/>
            <w:vAlign w:val="bottom"/>
          </w:tcPr>
          <w:p w14:paraId="03177262" w14:textId="2913DD62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0" w:type="auto"/>
            <w:vAlign w:val="bottom"/>
          </w:tcPr>
          <w:p w14:paraId="358BCC67" w14:textId="58052CEC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0" w:type="auto"/>
            <w:vAlign w:val="bottom"/>
          </w:tcPr>
          <w:p w14:paraId="4F2D6B1A" w14:textId="6CA7BC5C" w:rsidR="00EC5B70" w:rsidRDefault="00EC5B70" w:rsidP="00EC5B7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1C72B391" w14:textId="77777777" w:rsidR="00EC5B70" w:rsidRDefault="00EC5B70" w:rsidP="00EC5B7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775F8376" w14:textId="77777777" w:rsidR="00EC5B70" w:rsidRDefault="00EC5B70" w:rsidP="00EC5B70"/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6433224" w14:textId="77777777" w:rsidR="00EC5B70" w:rsidRDefault="00EC5B70" w:rsidP="00EC5B70"/>
        </w:tc>
        <w:tc>
          <w:tcPr>
            <w:tcW w:w="0" w:type="auto"/>
            <w:tcBorders>
              <w:left w:val="single" w:sz="4" w:space="0" w:color="auto"/>
            </w:tcBorders>
          </w:tcPr>
          <w:p w14:paraId="7AE754AF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7A8B3F7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E0CBDE8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9DE4972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FB45DED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58419D3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EC5B70" w:rsidRPr="0080560D" w14:paraId="323466F0" w14:textId="77777777" w:rsidTr="00B024E7">
        <w:tc>
          <w:tcPr>
            <w:tcW w:w="0" w:type="auto"/>
          </w:tcPr>
          <w:p w14:paraId="4643EC72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cial functioning</w:t>
            </w:r>
          </w:p>
        </w:tc>
        <w:tc>
          <w:tcPr>
            <w:tcW w:w="0" w:type="auto"/>
            <w:vAlign w:val="bottom"/>
          </w:tcPr>
          <w:p w14:paraId="36D2AACE" w14:textId="7699A268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0" w:type="auto"/>
            <w:vAlign w:val="bottom"/>
          </w:tcPr>
          <w:p w14:paraId="4AEF6F10" w14:textId="1D6E16F7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0" w:type="auto"/>
            <w:vAlign w:val="bottom"/>
          </w:tcPr>
          <w:p w14:paraId="5E848490" w14:textId="2D739075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0" w:type="auto"/>
            <w:vAlign w:val="bottom"/>
          </w:tcPr>
          <w:p w14:paraId="1CDE7AA8" w14:textId="6454DE56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0" w:type="auto"/>
            <w:vAlign w:val="bottom"/>
          </w:tcPr>
          <w:p w14:paraId="1E14398D" w14:textId="568FA7D5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0" w:type="auto"/>
            <w:vAlign w:val="bottom"/>
          </w:tcPr>
          <w:p w14:paraId="08F0AABF" w14:textId="46F7D6F9" w:rsidR="00EC5B70" w:rsidRDefault="00EC5B70" w:rsidP="00EC5B7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13D310AB" w14:textId="77777777" w:rsidR="00EC5B70" w:rsidRDefault="00EC5B70" w:rsidP="00EC5B7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3333B34" w14:textId="77777777" w:rsidR="00EC5B70" w:rsidRDefault="00EC5B70" w:rsidP="00EC5B70"/>
        </w:tc>
        <w:tc>
          <w:tcPr>
            <w:tcW w:w="0" w:type="auto"/>
            <w:tcBorders>
              <w:left w:val="single" w:sz="4" w:space="0" w:color="auto"/>
            </w:tcBorders>
          </w:tcPr>
          <w:p w14:paraId="7F72ED83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70EC08F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BFE2577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FEFEEEB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2AD790D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409ACBB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EC5B70" w:rsidRPr="0080560D" w14:paraId="2A6CC63C" w14:textId="77777777" w:rsidTr="00B024E7">
        <w:tc>
          <w:tcPr>
            <w:tcW w:w="0" w:type="auto"/>
          </w:tcPr>
          <w:p w14:paraId="1F5DD956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odily pain</w:t>
            </w:r>
          </w:p>
        </w:tc>
        <w:tc>
          <w:tcPr>
            <w:tcW w:w="0" w:type="auto"/>
            <w:vAlign w:val="bottom"/>
          </w:tcPr>
          <w:p w14:paraId="6E676B0B" w14:textId="6EF42CC4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0" w:type="auto"/>
            <w:vAlign w:val="bottom"/>
          </w:tcPr>
          <w:p w14:paraId="108264AF" w14:textId="77A58F5B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0" w:type="auto"/>
            <w:vAlign w:val="bottom"/>
          </w:tcPr>
          <w:p w14:paraId="755D3F66" w14:textId="435887BE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0" w:type="auto"/>
            <w:vAlign w:val="bottom"/>
          </w:tcPr>
          <w:p w14:paraId="1556243E" w14:textId="0E6A7167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0" w:type="auto"/>
            <w:vAlign w:val="bottom"/>
          </w:tcPr>
          <w:p w14:paraId="24B91F7D" w14:textId="591F8298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0" w:type="auto"/>
            <w:vAlign w:val="bottom"/>
          </w:tcPr>
          <w:p w14:paraId="6CF9C464" w14:textId="7B83C148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0" w:type="auto"/>
            <w:vAlign w:val="bottom"/>
          </w:tcPr>
          <w:p w14:paraId="44F02331" w14:textId="2CB59B5F" w:rsidR="00EC5B70" w:rsidRDefault="00EC5B70" w:rsidP="00EC5B7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B82FA2C" w14:textId="77777777" w:rsidR="00EC5B70" w:rsidRDefault="00EC5B70" w:rsidP="00EC5B7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AC44EFC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817140E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8693654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755F4CE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79D56D5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A18F49B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EC5B70" w:rsidRPr="0080560D" w14:paraId="3409BE88" w14:textId="77777777" w:rsidTr="00B024E7">
        <w:tc>
          <w:tcPr>
            <w:tcW w:w="0" w:type="auto"/>
            <w:tcBorders>
              <w:bottom w:val="single" w:sz="4" w:space="0" w:color="auto"/>
            </w:tcBorders>
          </w:tcPr>
          <w:p w14:paraId="29FDC33D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eneral heal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737D407" w14:textId="3AEC6BBC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3CDD45B" w14:textId="32069233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A58694C" w14:textId="0AEE52ED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CCC51F6" w14:textId="5CBAD091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57143E7" w14:textId="07B3F647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546C05F" w14:textId="5C7728F6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64ED2FB" w14:textId="495E8F2A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900B230" w14:textId="465A8CAD" w:rsidR="00EC5B70" w:rsidRDefault="00EC5B70" w:rsidP="00EC5B7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AC0AE75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F1A23B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E9A891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F4BBB0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D10FD3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58F709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B024E7" w:rsidRPr="0080560D" w14:paraId="01D9BEB7" w14:textId="77777777" w:rsidTr="00B024E7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4DF2BF6" w14:textId="77777777" w:rsidR="00B024E7" w:rsidRPr="0080560D" w:rsidRDefault="00B024E7" w:rsidP="0080560D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PROMIS C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omputer Adaptive Tes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A6844A" w14:textId="77777777" w:rsidR="00B024E7" w:rsidRPr="0080560D" w:rsidRDefault="00B024E7" w:rsidP="0080560D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2DD189" w14:textId="77777777" w:rsidR="00B024E7" w:rsidRPr="0080560D" w:rsidRDefault="00B024E7" w:rsidP="0080560D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CC7FFD" w14:textId="77777777" w:rsidR="00B024E7" w:rsidRPr="0080560D" w:rsidRDefault="00B024E7" w:rsidP="0080560D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56D345" w14:textId="77777777" w:rsidR="00B024E7" w:rsidRPr="0080560D" w:rsidRDefault="00B024E7" w:rsidP="0080560D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F3C70D" w14:textId="77777777" w:rsidR="00B024E7" w:rsidRPr="0080560D" w:rsidRDefault="00B024E7" w:rsidP="0080560D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7EE0C" w14:textId="77777777" w:rsidR="00B024E7" w:rsidRPr="0080560D" w:rsidRDefault="00B024E7" w:rsidP="0080560D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E448A1" w14:textId="77777777" w:rsidR="00B024E7" w:rsidRPr="0080560D" w:rsidRDefault="00B024E7" w:rsidP="0080560D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C33583" w14:textId="77777777" w:rsidR="00B024E7" w:rsidRPr="0080560D" w:rsidRDefault="00B024E7" w:rsidP="0080560D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E8A114" w14:textId="77777777" w:rsidR="00B024E7" w:rsidRPr="0080560D" w:rsidRDefault="00B024E7" w:rsidP="0080560D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7868D7" w14:textId="77777777" w:rsidR="00B024E7" w:rsidRPr="0080560D" w:rsidRDefault="00B024E7" w:rsidP="0080560D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5ABB39" w14:textId="77777777" w:rsidR="00B024E7" w:rsidRPr="0080560D" w:rsidRDefault="00B024E7" w:rsidP="0080560D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CD5F9D" w14:textId="77777777" w:rsidR="00B024E7" w:rsidRPr="0080560D" w:rsidRDefault="00B024E7" w:rsidP="0080560D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EC5B70" w:rsidRPr="0080560D" w14:paraId="3DCF4ED5" w14:textId="77777777" w:rsidTr="00B024E7">
        <w:tc>
          <w:tcPr>
            <w:tcW w:w="0" w:type="auto"/>
            <w:tcBorders>
              <w:top w:val="single" w:sz="4" w:space="0" w:color="auto"/>
            </w:tcBorders>
          </w:tcPr>
          <w:p w14:paraId="19761A32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hysical fun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2D7ADFB" w14:textId="6BBCA62A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73A6169" w14:textId="0451283E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5B7A9D9" w14:textId="59EAB799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1FBC638" w14:textId="313EE417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2F02AC2" w14:textId="0DC6A951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2A53B35" w14:textId="369634A2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7DD14DA" w14:textId="0515FEBB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775DCAB" w14:textId="3EA72DA8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F9F4E0E" w14:textId="098797A7" w:rsidR="00EC5B70" w:rsidRDefault="00EC5B70" w:rsidP="00EC5B7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D82694B" w14:textId="02F763B8" w:rsidR="00EC5B70" w:rsidRDefault="00EC5B70" w:rsidP="00EC5B7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F0E45FA" w14:textId="67B92A23" w:rsidR="00EC5B70" w:rsidRDefault="00EC5B70" w:rsidP="00EC5B7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19F5899" w14:textId="45926592" w:rsidR="00EC5B70" w:rsidRDefault="00EC5B70" w:rsidP="00EC5B7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91691B7" w14:textId="1C4F6F41" w:rsidR="00EC5B70" w:rsidRDefault="00EC5B70" w:rsidP="00EC5B7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1E0F2CC" w14:textId="2E6BC298" w:rsidR="00EC5B70" w:rsidRDefault="00EC5B70" w:rsidP="00EC5B7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EC5B70" w:rsidRPr="0080560D" w14:paraId="6BCA6791" w14:textId="77777777" w:rsidTr="00B024E7">
        <w:tc>
          <w:tcPr>
            <w:tcW w:w="0" w:type="auto"/>
          </w:tcPr>
          <w:p w14:paraId="5510093C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ain interference</w:t>
            </w:r>
          </w:p>
        </w:tc>
        <w:tc>
          <w:tcPr>
            <w:tcW w:w="0" w:type="auto"/>
            <w:vAlign w:val="bottom"/>
          </w:tcPr>
          <w:p w14:paraId="633F240D" w14:textId="4D0A636F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0" w:type="auto"/>
            <w:vAlign w:val="bottom"/>
          </w:tcPr>
          <w:p w14:paraId="0856FE16" w14:textId="5B083D13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0" w:type="auto"/>
            <w:vAlign w:val="bottom"/>
          </w:tcPr>
          <w:p w14:paraId="0C5E5309" w14:textId="577BE62A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0" w:type="auto"/>
            <w:vAlign w:val="bottom"/>
          </w:tcPr>
          <w:p w14:paraId="19A426DC" w14:textId="100244EF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0" w:type="auto"/>
            <w:vAlign w:val="bottom"/>
          </w:tcPr>
          <w:p w14:paraId="49738E4D" w14:textId="27FB62C7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0" w:type="auto"/>
            <w:vAlign w:val="bottom"/>
          </w:tcPr>
          <w:p w14:paraId="71270BA4" w14:textId="6647D561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0" w:type="auto"/>
            <w:vAlign w:val="bottom"/>
          </w:tcPr>
          <w:p w14:paraId="01F69375" w14:textId="4883EC1B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B83B329" w14:textId="5D3396A9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67D2CED" w14:textId="7ADF381E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0</w:t>
            </w:r>
          </w:p>
        </w:tc>
        <w:tc>
          <w:tcPr>
            <w:tcW w:w="0" w:type="auto"/>
            <w:vAlign w:val="bottom"/>
          </w:tcPr>
          <w:p w14:paraId="7B314268" w14:textId="40FAA09A" w:rsidR="00EC5B70" w:rsidRDefault="00EC5B70" w:rsidP="00EC5B7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BCD8678" w14:textId="77777777" w:rsidR="00EC5B70" w:rsidRDefault="00EC5B70" w:rsidP="00EC5B7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06AC78A6" w14:textId="77777777" w:rsidR="00EC5B70" w:rsidRDefault="00EC5B70" w:rsidP="00EC5B70"/>
        </w:tc>
        <w:tc>
          <w:tcPr>
            <w:tcW w:w="0" w:type="auto"/>
            <w:vAlign w:val="bottom"/>
          </w:tcPr>
          <w:p w14:paraId="219D1D9F" w14:textId="77777777" w:rsidR="00EC5B70" w:rsidRDefault="00EC5B70" w:rsidP="00EC5B70"/>
        </w:tc>
        <w:tc>
          <w:tcPr>
            <w:tcW w:w="0" w:type="auto"/>
            <w:vAlign w:val="bottom"/>
          </w:tcPr>
          <w:p w14:paraId="238621C6" w14:textId="77777777" w:rsidR="00EC5B70" w:rsidRDefault="00EC5B70" w:rsidP="00EC5B70"/>
        </w:tc>
      </w:tr>
      <w:tr w:rsidR="00EC5B70" w:rsidRPr="0080560D" w14:paraId="1F2449CE" w14:textId="77777777" w:rsidTr="00B024E7">
        <w:tc>
          <w:tcPr>
            <w:tcW w:w="0" w:type="auto"/>
          </w:tcPr>
          <w:p w14:paraId="4EF4202F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atigue</w:t>
            </w:r>
          </w:p>
        </w:tc>
        <w:tc>
          <w:tcPr>
            <w:tcW w:w="0" w:type="auto"/>
            <w:vAlign w:val="bottom"/>
          </w:tcPr>
          <w:p w14:paraId="06838451" w14:textId="546FF9F6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4</w:t>
            </w:r>
          </w:p>
        </w:tc>
        <w:tc>
          <w:tcPr>
            <w:tcW w:w="0" w:type="auto"/>
            <w:vAlign w:val="bottom"/>
          </w:tcPr>
          <w:p w14:paraId="7E77D7B6" w14:textId="1D35A619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0" w:type="auto"/>
            <w:vAlign w:val="bottom"/>
          </w:tcPr>
          <w:p w14:paraId="569B5B79" w14:textId="47CBA791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0" w:type="auto"/>
            <w:vAlign w:val="bottom"/>
          </w:tcPr>
          <w:p w14:paraId="211122A0" w14:textId="6AE4FC1B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86</w:t>
            </w:r>
          </w:p>
        </w:tc>
        <w:tc>
          <w:tcPr>
            <w:tcW w:w="0" w:type="auto"/>
            <w:vAlign w:val="bottom"/>
          </w:tcPr>
          <w:p w14:paraId="296A1CA8" w14:textId="755899CD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6</w:t>
            </w:r>
          </w:p>
        </w:tc>
        <w:tc>
          <w:tcPr>
            <w:tcW w:w="0" w:type="auto"/>
            <w:vAlign w:val="bottom"/>
          </w:tcPr>
          <w:p w14:paraId="66DA2C46" w14:textId="2B36A814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6</w:t>
            </w:r>
          </w:p>
        </w:tc>
        <w:tc>
          <w:tcPr>
            <w:tcW w:w="0" w:type="auto"/>
            <w:vAlign w:val="bottom"/>
          </w:tcPr>
          <w:p w14:paraId="5AE17210" w14:textId="65D5EA33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5E1BA97" w14:textId="7894FE2D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FBFE01E" w14:textId="4B92957F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4</w:t>
            </w:r>
          </w:p>
        </w:tc>
        <w:tc>
          <w:tcPr>
            <w:tcW w:w="0" w:type="auto"/>
            <w:vAlign w:val="bottom"/>
          </w:tcPr>
          <w:p w14:paraId="4F058749" w14:textId="6A08A535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0" w:type="auto"/>
            <w:vAlign w:val="bottom"/>
          </w:tcPr>
          <w:p w14:paraId="2223D1B0" w14:textId="712D15C1" w:rsidR="00EC5B70" w:rsidRDefault="00EC5B70" w:rsidP="00EC5B7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5330226E" w14:textId="77777777" w:rsidR="00EC5B70" w:rsidRDefault="00EC5B70" w:rsidP="00EC5B7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78A5B976" w14:textId="77777777" w:rsidR="00EC5B70" w:rsidRDefault="00EC5B70" w:rsidP="00EC5B70"/>
        </w:tc>
        <w:tc>
          <w:tcPr>
            <w:tcW w:w="0" w:type="auto"/>
            <w:vAlign w:val="bottom"/>
          </w:tcPr>
          <w:p w14:paraId="08C8EC77" w14:textId="77777777" w:rsidR="00EC5B70" w:rsidRDefault="00EC5B70" w:rsidP="00EC5B70"/>
        </w:tc>
      </w:tr>
      <w:tr w:rsidR="00EC5B70" w:rsidRPr="0080560D" w14:paraId="2171ED78" w14:textId="77777777" w:rsidTr="00B024E7">
        <w:tc>
          <w:tcPr>
            <w:tcW w:w="0" w:type="auto"/>
          </w:tcPr>
          <w:p w14:paraId="4E301CA2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xiety</w:t>
            </w:r>
          </w:p>
        </w:tc>
        <w:tc>
          <w:tcPr>
            <w:tcW w:w="0" w:type="auto"/>
            <w:vAlign w:val="bottom"/>
          </w:tcPr>
          <w:p w14:paraId="26C7408E" w14:textId="0A8E0ECE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0" w:type="auto"/>
            <w:vAlign w:val="bottom"/>
          </w:tcPr>
          <w:p w14:paraId="450448EC" w14:textId="0EF065CC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0" w:type="auto"/>
            <w:vAlign w:val="bottom"/>
          </w:tcPr>
          <w:p w14:paraId="506E6E8F" w14:textId="75EE0FB9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0" w:type="auto"/>
            <w:vAlign w:val="bottom"/>
          </w:tcPr>
          <w:p w14:paraId="37944236" w14:textId="0C18C3F7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0" w:type="auto"/>
            <w:vAlign w:val="bottom"/>
          </w:tcPr>
          <w:p w14:paraId="4DBCD86D" w14:textId="2162FCAE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0" w:type="auto"/>
            <w:vAlign w:val="bottom"/>
          </w:tcPr>
          <w:p w14:paraId="60C79A06" w14:textId="08FD54C2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0" w:type="auto"/>
            <w:vAlign w:val="bottom"/>
          </w:tcPr>
          <w:p w14:paraId="646CBC82" w14:textId="703BD3A7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A88A962" w14:textId="51B3AC00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7D6EC7F" w14:textId="68BCD16A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0" w:type="auto"/>
            <w:vAlign w:val="bottom"/>
          </w:tcPr>
          <w:p w14:paraId="7B3B7A15" w14:textId="4AE86287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0" w:type="auto"/>
            <w:vAlign w:val="bottom"/>
          </w:tcPr>
          <w:p w14:paraId="33C76F71" w14:textId="5FA072C3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0" w:type="auto"/>
            <w:vAlign w:val="bottom"/>
          </w:tcPr>
          <w:p w14:paraId="050B069D" w14:textId="47E51642" w:rsidR="00EC5B70" w:rsidRDefault="00EC5B70" w:rsidP="00EC5B7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1309703B" w14:textId="77777777" w:rsidR="00EC5B70" w:rsidRDefault="00EC5B70" w:rsidP="00EC5B7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6C234DF0" w14:textId="77777777" w:rsidR="00EC5B70" w:rsidRDefault="00EC5B70" w:rsidP="00EC5B70"/>
        </w:tc>
      </w:tr>
      <w:tr w:rsidR="00EC5B70" w:rsidRPr="0080560D" w14:paraId="30CEBE3B" w14:textId="77777777" w:rsidTr="00B024E7">
        <w:tc>
          <w:tcPr>
            <w:tcW w:w="0" w:type="auto"/>
          </w:tcPr>
          <w:p w14:paraId="2AAFE30C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pression</w:t>
            </w:r>
          </w:p>
        </w:tc>
        <w:tc>
          <w:tcPr>
            <w:tcW w:w="0" w:type="auto"/>
            <w:vAlign w:val="bottom"/>
          </w:tcPr>
          <w:p w14:paraId="38A5FDA8" w14:textId="7AD35FF8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0" w:type="auto"/>
            <w:vAlign w:val="bottom"/>
          </w:tcPr>
          <w:p w14:paraId="5300D5A5" w14:textId="496473DC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0" w:type="auto"/>
            <w:vAlign w:val="bottom"/>
          </w:tcPr>
          <w:p w14:paraId="6210FCF2" w14:textId="5F748D2C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0" w:type="auto"/>
            <w:vAlign w:val="bottom"/>
          </w:tcPr>
          <w:p w14:paraId="40C4C03B" w14:textId="072240DE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0" w:type="auto"/>
            <w:vAlign w:val="bottom"/>
          </w:tcPr>
          <w:p w14:paraId="570F7BFC" w14:textId="7384B518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1</w:t>
            </w:r>
          </w:p>
        </w:tc>
        <w:tc>
          <w:tcPr>
            <w:tcW w:w="0" w:type="auto"/>
            <w:vAlign w:val="bottom"/>
          </w:tcPr>
          <w:p w14:paraId="0814699D" w14:textId="1A3C56DE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0" w:type="auto"/>
            <w:vAlign w:val="bottom"/>
          </w:tcPr>
          <w:p w14:paraId="12245134" w14:textId="1D3E521E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64BEEF7" w14:textId="265288A0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A1B409C" w14:textId="76F83F7A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0" w:type="auto"/>
            <w:vAlign w:val="bottom"/>
          </w:tcPr>
          <w:p w14:paraId="028A9A6F" w14:textId="46EE8FA4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0" w:type="auto"/>
            <w:vAlign w:val="bottom"/>
          </w:tcPr>
          <w:p w14:paraId="1A534E3F" w14:textId="086E52EB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0" w:type="auto"/>
            <w:vAlign w:val="bottom"/>
          </w:tcPr>
          <w:p w14:paraId="08ED8A07" w14:textId="557731A7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0" w:type="auto"/>
            <w:vAlign w:val="bottom"/>
          </w:tcPr>
          <w:p w14:paraId="1BD4EF6F" w14:textId="28878943" w:rsidR="00EC5B70" w:rsidRDefault="00EC5B70" w:rsidP="00EC5B7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52F23457" w14:textId="77777777" w:rsidR="00EC5B70" w:rsidRDefault="00EC5B70" w:rsidP="00EC5B7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EC5B70" w:rsidRPr="0080560D" w14:paraId="54B8E175" w14:textId="77777777" w:rsidTr="00B024E7">
        <w:tc>
          <w:tcPr>
            <w:tcW w:w="0" w:type="auto"/>
          </w:tcPr>
          <w:p w14:paraId="0664A1FF" w14:textId="77777777" w:rsidR="00EC5B70" w:rsidRPr="0080560D" w:rsidRDefault="00EC5B70" w:rsidP="00EC5B70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bility to participate in social roles and activities</w:t>
            </w:r>
          </w:p>
        </w:tc>
        <w:tc>
          <w:tcPr>
            <w:tcW w:w="0" w:type="auto"/>
            <w:vAlign w:val="bottom"/>
          </w:tcPr>
          <w:p w14:paraId="5DA76ED4" w14:textId="6705FEDB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0" w:type="auto"/>
            <w:vAlign w:val="bottom"/>
          </w:tcPr>
          <w:p w14:paraId="7B53A7E2" w14:textId="176EC3C7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0" w:type="auto"/>
            <w:vAlign w:val="bottom"/>
          </w:tcPr>
          <w:p w14:paraId="535C8661" w14:textId="7300BAF5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0" w:type="auto"/>
            <w:vAlign w:val="bottom"/>
          </w:tcPr>
          <w:p w14:paraId="1F9C2C0E" w14:textId="78D9007F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0" w:type="auto"/>
            <w:vAlign w:val="bottom"/>
          </w:tcPr>
          <w:p w14:paraId="4552CF61" w14:textId="4DF7873B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0" w:type="auto"/>
            <w:vAlign w:val="bottom"/>
          </w:tcPr>
          <w:p w14:paraId="14EAA238" w14:textId="5B84611B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0" w:type="auto"/>
            <w:vAlign w:val="bottom"/>
          </w:tcPr>
          <w:p w14:paraId="085DF9FE" w14:textId="6A1B91B9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84C28DE" w14:textId="585B3D77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CC88AD7" w14:textId="6192F5A5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0" w:type="auto"/>
            <w:vAlign w:val="bottom"/>
          </w:tcPr>
          <w:p w14:paraId="74832ACD" w14:textId="747310F8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9</w:t>
            </w:r>
          </w:p>
        </w:tc>
        <w:tc>
          <w:tcPr>
            <w:tcW w:w="0" w:type="auto"/>
            <w:vAlign w:val="bottom"/>
          </w:tcPr>
          <w:p w14:paraId="670DEC5D" w14:textId="3D6D8189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1</w:t>
            </w:r>
          </w:p>
        </w:tc>
        <w:tc>
          <w:tcPr>
            <w:tcW w:w="0" w:type="auto"/>
            <w:vAlign w:val="bottom"/>
          </w:tcPr>
          <w:p w14:paraId="1C318939" w14:textId="3BB6C5CB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0" w:type="auto"/>
            <w:vAlign w:val="bottom"/>
          </w:tcPr>
          <w:p w14:paraId="336A1697" w14:textId="33F6BF8F" w:rsidR="00EC5B70" w:rsidRDefault="00EC5B70" w:rsidP="00EC5B7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0" w:type="auto"/>
            <w:vAlign w:val="bottom"/>
          </w:tcPr>
          <w:p w14:paraId="07F17241" w14:textId="35A29C6A" w:rsidR="00EC5B70" w:rsidRDefault="00EC5B70" w:rsidP="00EC5B7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</w:tbl>
    <w:p w14:paraId="53AE2809" w14:textId="77777777" w:rsidR="0080560D" w:rsidRDefault="00B024E7" w:rsidP="00AC23A0">
      <w:pPr>
        <w:spacing w:after="0" w:line="240" w:lineRule="auto"/>
        <w:rPr>
          <w:lang w:val="en-US"/>
        </w:rPr>
      </w:pPr>
      <w:r>
        <w:rPr>
          <w:lang w:val="en-US"/>
        </w:rPr>
        <w:t xml:space="preserve">Abbreviations: PF, physical functioning; RP, role limitations due to physical health problems; RE, role limitations due to emotional problems; VT, vitality; MH, mental health; SF, social functioning; BP, bodily pain; GH, general health; PI, pain interference; FT, fatigue; AN, anxiety; DE, depression; AP, ability to participate </w:t>
      </w:r>
      <w:r w:rsidR="0022643F">
        <w:rPr>
          <w:lang w:val="en-US"/>
        </w:rPr>
        <w:t>in social roles and activi</w:t>
      </w:r>
      <w:r w:rsidR="00517FBA">
        <w:rPr>
          <w:lang w:val="en-US"/>
        </w:rPr>
        <w:t>ties; SF, short-form; PROMIS, patient-reported outcomes measurement information system.</w:t>
      </w:r>
    </w:p>
    <w:p w14:paraId="5B42B5A3" w14:textId="77777777" w:rsidR="0080560D" w:rsidRDefault="0080560D" w:rsidP="00AC23A0">
      <w:pPr>
        <w:spacing w:after="0" w:line="240" w:lineRule="auto"/>
        <w:rPr>
          <w:lang w:val="en-US"/>
        </w:rPr>
      </w:pPr>
    </w:p>
    <w:p w14:paraId="293F1C49" w14:textId="77777777" w:rsidR="0080560D" w:rsidRDefault="0080560D" w:rsidP="00AC23A0">
      <w:pPr>
        <w:spacing w:after="0" w:line="240" w:lineRule="auto"/>
        <w:rPr>
          <w:lang w:val="en-US"/>
        </w:rPr>
        <w:sectPr w:rsidR="0080560D" w:rsidSect="0080560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52CEFD6" w14:textId="39518A8B" w:rsidR="00664967" w:rsidRPr="00D950A3" w:rsidRDefault="00664967" w:rsidP="00664967">
      <w:pPr>
        <w:spacing w:after="0" w:line="240" w:lineRule="auto"/>
        <w:rPr>
          <w:rFonts w:cstheme="minorHAnsi"/>
          <w:lang w:val="en-US"/>
        </w:rPr>
      </w:pPr>
      <w:r w:rsidRPr="00D950A3">
        <w:rPr>
          <w:rFonts w:cstheme="minorHAnsi"/>
          <w:lang w:val="en-US"/>
        </w:rPr>
        <w:lastRenderedPageBreak/>
        <w:t>Table S</w:t>
      </w:r>
      <w:r w:rsidR="00663AB5">
        <w:rPr>
          <w:rFonts w:cstheme="minorHAnsi"/>
          <w:lang w:val="en-US"/>
        </w:rPr>
        <w:t>3</w:t>
      </w:r>
      <w:r w:rsidRPr="00D950A3">
        <w:rPr>
          <w:rFonts w:cstheme="minorHAnsi"/>
          <w:lang w:val="en-US"/>
        </w:rPr>
        <w:t>: Overview of the skewness, inter-item correlation and reliability of the SF-36v2</w:t>
      </w:r>
      <w:r w:rsidR="00043041">
        <w:rPr>
          <w:rFonts w:cstheme="minorHAnsi"/>
          <w:lang w:val="en-US"/>
        </w:rPr>
        <w:t xml:space="preserve"> in </w:t>
      </w:r>
      <w:r w:rsidR="0011421B">
        <w:rPr>
          <w:rFonts w:cstheme="minorHAnsi"/>
          <w:lang w:val="en-US"/>
        </w:rPr>
        <w:t xml:space="preserve">adults </w:t>
      </w:r>
      <w:r w:rsidR="00043041">
        <w:rPr>
          <w:rFonts w:cstheme="minorHAnsi"/>
          <w:lang w:val="en-US"/>
        </w:rPr>
        <w:t xml:space="preserve">with </w:t>
      </w:r>
      <w:r w:rsidR="00043041">
        <w:rPr>
          <w:lang w:val="en-US"/>
        </w:rPr>
        <w:t>von Willebrand disease</w:t>
      </w:r>
      <w:r w:rsidR="00501096">
        <w:rPr>
          <w:lang w:val="en-US"/>
        </w:rPr>
        <w:t>.</w:t>
      </w:r>
    </w:p>
    <w:tbl>
      <w:tblPr>
        <w:tblStyle w:val="Tabelraster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2919"/>
        <w:gridCol w:w="440"/>
        <w:gridCol w:w="975"/>
        <w:gridCol w:w="746"/>
        <w:gridCol w:w="607"/>
        <w:gridCol w:w="701"/>
        <w:gridCol w:w="618"/>
        <w:gridCol w:w="630"/>
        <w:gridCol w:w="607"/>
        <w:gridCol w:w="607"/>
      </w:tblGrid>
      <w:tr w:rsidR="00664967" w:rsidRPr="007F57D5" w14:paraId="104B46AF" w14:textId="77777777" w:rsidTr="003D5ED5">
        <w:tc>
          <w:tcPr>
            <w:tcW w:w="0" w:type="auto"/>
            <w:tcBorders>
              <w:bottom w:val="single" w:sz="4" w:space="0" w:color="auto"/>
            </w:tcBorders>
          </w:tcPr>
          <w:p w14:paraId="57F9E458" w14:textId="77777777" w:rsidR="00664967" w:rsidRPr="007F57D5" w:rsidRDefault="00664967" w:rsidP="003D5ED5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B9EAB2" w14:textId="77777777" w:rsidR="00664967" w:rsidRPr="007F57D5" w:rsidRDefault="00664967" w:rsidP="003D5ED5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6D89A0" w14:textId="77777777" w:rsidR="00664967" w:rsidRPr="007F57D5" w:rsidRDefault="00664967" w:rsidP="003D5ED5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45AC99" w14:textId="77777777" w:rsidR="00664967" w:rsidRPr="007F57D5" w:rsidRDefault="00664967" w:rsidP="003D5ED5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13FB2B99" w14:textId="77777777" w:rsidR="00664967" w:rsidRPr="007F57D5" w:rsidRDefault="00664967" w:rsidP="003D5ED5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C44109" w14:textId="77777777" w:rsidR="00664967" w:rsidRPr="007F57D5" w:rsidRDefault="00664967" w:rsidP="003D5ED5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FFAF70" w14:textId="77777777" w:rsidR="00664967" w:rsidRPr="007F57D5" w:rsidRDefault="00664967" w:rsidP="003D5ED5">
            <w:pPr>
              <w:rPr>
                <w:rFonts w:cstheme="minorHAnsi"/>
                <w:b/>
                <w:lang w:val="en-US"/>
              </w:rPr>
            </w:pPr>
            <w:r w:rsidRPr="007F57D5">
              <w:rPr>
                <w:rFonts w:cstheme="minorHAnsi"/>
                <w:b/>
                <w:lang w:val="en-US"/>
              </w:rPr>
              <w:t>Correl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FA4C3C" w14:textId="77777777" w:rsidR="00664967" w:rsidRPr="007F57D5" w:rsidRDefault="00664967" w:rsidP="003D5ED5">
            <w:pPr>
              <w:rPr>
                <w:rFonts w:cstheme="minorHAnsi"/>
                <w:b/>
                <w:lang w:val="en-US"/>
              </w:rPr>
            </w:pPr>
            <w:r w:rsidRPr="007F57D5">
              <w:rPr>
                <w:rFonts w:cstheme="minorHAnsi"/>
                <w:b/>
                <w:lang w:val="en-US"/>
              </w:rPr>
              <w:t>Reliability</w:t>
            </w:r>
          </w:p>
        </w:tc>
      </w:tr>
      <w:tr w:rsidR="00664967" w:rsidRPr="00035552" w14:paraId="61541E76" w14:textId="77777777" w:rsidTr="003D5ED5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E3537C" w14:textId="77777777" w:rsidR="00664967" w:rsidRPr="007F57D5" w:rsidRDefault="00664967" w:rsidP="003D5ED5">
            <w:pPr>
              <w:rPr>
                <w:rFonts w:cstheme="minorHAnsi"/>
                <w:b/>
                <w:lang w:val="en-US"/>
              </w:rPr>
            </w:pPr>
            <w:r w:rsidRPr="007F57D5">
              <w:rPr>
                <w:rFonts w:cstheme="minorHAnsi"/>
                <w:b/>
                <w:lang w:val="en-US"/>
              </w:rPr>
              <w:t xml:space="preserve">Instrument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068075" w14:textId="77777777" w:rsidR="00664967" w:rsidRPr="007F57D5" w:rsidRDefault="00664967" w:rsidP="003D5ED5">
            <w:pPr>
              <w:rPr>
                <w:rFonts w:cstheme="minorHAnsi"/>
                <w:b/>
                <w:lang w:val="en-US"/>
              </w:rPr>
            </w:pPr>
            <w:r w:rsidRPr="007F57D5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7ADC20" w14:textId="77777777" w:rsidR="00664967" w:rsidRPr="007F57D5" w:rsidRDefault="00664967" w:rsidP="003D5ED5">
            <w:pPr>
              <w:rPr>
                <w:rFonts w:cstheme="minorHAnsi"/>
                <w:b/>
                <w:lang w:val="en-US"/>
              </w:rPr>
            </w:pPr>
            <w:r w:rsidRPr="00035552">
              <w:rPr>
                <w:rFonts w:cstheme="minorHAnsi"/>
                <w:b/>
                <w:lang w:val="en-US"/>
              </w:rPr>
              <w:t>N. of</w:t>
            </w:r>
            <w:r w:rsidRPr="007F57D5">
              <w:rPr>
                <w:rFonts w:cstheme="minorHAnsi"/>
                <w:b/>
                <w:lang w:val="en-US"/>
              </w:rPr>
              <w:t xml:space="preserve"> i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5B8660" w14:textId="77777777" w:rsidR="00664967" w:rsidRPr="00035552" w:rsidRDefault="00664967" w:rsidP="003D5ED5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3EE70B" w14:textId="77777777" w:rsidR="00664967" w:rsidRPr="007F57D5" w:rsidRDefault="00664967" w:rsidP="003D5ED5">
            <w:pPr>
              <w:rPr>
                <w:rFonts w:cstheme="minorHAnsi"/>
                <w:b/>
                <w:lang w:val="en-US"/>
              </w:rPr>
            </w:pPr>
            <w:r w:rsidRPr="00035552">
              <w:rPr>
                <w:rFonts w:cstheme="minorHAnsi"/>
                <w:b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32667E" w14:textId="77777777" w:rsidR="00664967" w:rsidRPr="007F57D5" w:rsidRDefault="00664967" w:rsidP="003D5ED5">
            <w:pPr>
              <w:rPr>
                <w:rFonts w:cstheme="minorHAnsi"/>
                <w:b/>
                <w:lang w:val="en-US"/>
              </w:rPr>
            </w:pPr>
            <w:r w:rsidRPr="007F57D5">
              <w:rPr>
                <w:rFonts w:cstheme="minorHAnsi"/>
                <w:b/>
                <w:lang w:val="en-US"/>
              </w:rPr>
              <w:t>Ske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92ACE9" w14:textId="77777777" w:rsidR="00664967" w:rsidRPr="007F57D5" w:rsidRDefault="00664967" w:rsidP="003D5ED5">
            <w:pPr>
              <w:rPr>
                <w:rFonts w:cstheme="minorHAnsi"/>
                <w:b/>
                <w:lang w:val="en-US"/>
              </w:rPr>
            </w:pPr>
            <w:r w:rsidRPr="00035552">
              <w:rPr>
                <w:rFonts w:cstheme="minorHAnsi"/>
                <w:b/>
                <w:lang w:val="en-US"/>
              </w:rPr>
              <w:t>M</w:t>
            </w:r>
            <w:r w:rsidRPr="007F57D5">
              <w:rPr>
                <w:rFonts w:cstheme="minorHAnsi"/>
                <w:b/>
                <w:lang w:val="en-US"/>
              </w:rPr>
              <w:t>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006F3D" w14:textId="77777777" w:rsidR="00664967" w:rsidRPr="007F57D5" w:rsidRDefault="00664967" w:rsidP="003D5ED5">
            <w:pPr>
              <w:rPr>
                <w:rFonts w:cstheme="minorHAnsi"/>
                <w:b/>
                <w:lang w:val="en-US"/>
              </w:rPr>
            </w:pPr>
            <w:r w:rsidRPr="00035552">
              <w:rPr>
                <w:rFonts w:cstheme="minorHAnsi"/>
                <w:b/>
                <w:lang w:val="en-US"/>
              </w:rPr>
              <w:t>M</w:t>
            </w:r>
            <w:r w:rsidRPr="007F57D5">
              <w:rPr>
                <w:rFonts w:cstheme="minorHAnsi"/>
                <w:b/>
                <w:lang w:val="en-US"/>
              </w:rPr>
              <w:t>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B85618" w14:textId="77777777" w:rsidR="00664967" w:rsidRPr="007F57D5" w:rsidRDefault="00664967" w:rsidP="003D5ED5">
            <w:pPr>
              <w:rPr>
                <w:rFonts w:cstheme="minorHAnsi"/>
                <w:b/>
                <w:lang w:val="en-US"/>
              </w:rPr>
            </w:pPr>
            <w:r w:rsidRPr="007F57D5">
              <w:rPr>
                <w:rFonts w:cstheme="minorHAnsi"/>
                <w:b/>
                <w:lang w:val="en-US"/>
              </w:rPr>
              <w:t>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CBB5E0" w14:textId="77777777" w:rsidR="00664967" w:rsidRPr="00035552" w:rsidRDefault="00664967" w:rsidP="003D5ED5">
            <w:pPr>
              <w:rPr>
                <w:rFonts w:cstheme="minorHAnsi"/>
                <w:b/>
                <w:lang w:val="en-US"/>
              </w:rPr>
            </w:pPr>
            <w:r w:rsidRPr="00035552">
              <w:rPr>
                <w:rFonts w:cstheme="minorHAnsi"/>
                <w:b/>
                <w:lang w:val="en-US"/>
              </w:rPr>
              <w:t>GLB</w:t>
            </w:r>
          </w:p>
          <w:p w14:paraId="5D0D4670" w14:textId="77777777" w:rsidR="00664967" w:rsidRPr="007F57D5" w:rsidRDefault="00664967" w:rsidP="003D5ED5">
            <w:pPr>
              <w:rPr>
                <w:rFonts w:cstheme="minorHAnsi"/>
                <w:b/>
                <w:lang w:val="en-US"/>
              </w:rPr>
            </w:pPr>
          </w:p>
        </w:tc>
      </w:tr>
      <w:tr w:rsidR="00664967" w:rsidRPr="00035552" w14:paraId="660946AC" w14:textId="77777777" w:rsidTr="003D5ED5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2184A8" w14:textId="77777777" w:rsidR="00664967" w:rsidRPr="007F57D5" w:rsidRDefault="00664967" w:rsidP="003D5ED5">
            <w:pPr>
              <w:rPr>
                <w:rFonts w:cstheme="minorHAnsi"/>
                <w:b/>
                <w:i/>
                <w:lang w:val="en-US"/>
              </w:rPr>
            </w:pPr>
            <w:r w:rsidRPr="007F57D5">
              <w:rPr>
                <w:rFonts w:cstheme="minorHAnsi"/>
                <w:b/>
                <w:i/>
                <w:lang w:val="en-US"/>
              </w:rPr>
              <w:t>SF-36v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EB2188" w14:textId="77777777" w:rsidR="00664967" w:rsidRPr="007F57D5" w:rsidRDefault="00664967" w:rsidP="003D5ED5">
            <w:pPr>
              <w:rPr>
                <w:rFonts w:cstheme="minorHAns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724C07" w14:textId="77777777" w:rsidR="00664967" w:rsidRPr="007F57D5" w:rsidRDefault="00664967" w:rsidP="003D5ED5">
            <w:pPr>
              <w:rPr>
                <w:rFonts w:cstheme="minorHAns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DB786B" w14:textId="77777777" w:rsidR="00664967" w:rsidRPr="007F57D5" w:rsidRDefault="00664967" w:rsidP="003D5ED5">
            <w:pPr>
              <w:rPr>
                <w:rFonts w:cstheme="minorHAns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A76C79" w14:textId="77777777" w:rsidR="00664967" w:rsidRPr="007F57D5" w:rsidRDefault="00664967" w:rsidP="003D5ED5">
            <w:pPr>
              <w:rPr>
                <w:rFonts w:cstheme="minorHAns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F9425D" w14:textId="77777777" w:rsidR="00664967" w:rsidRPr="007F57D5" w:rsidRDefault="00664967" w:rsidP="003D5ED5">
            <w:pPr>
              <w:rPr>
                <w:rFonts w:cstheme="minorHAns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73AC8C" w14:textId="77777777" w:rsidR="00664967" w:rsidRPr="007F57D5" w:rsidRDefault="00664967" w:rsidP="003D5ED5">
            <w:pPr>
              <w:rPr>
                <w:rFonts w:cstheme="minorHAns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AF4AA2" w14:textId="77777777" w:rsidR="00664967" w:rsidRPr="007F57D5" w:rsidRDefault="00664967" w:rsidP="003D5ED5">
            <w:pPr>
              <w:rPr>
                <w:rFonts w:cstheme="minorHAns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CEDF2D" w14:textId="77777777" w:rsidR="00664967" w:rsidRPr="007F57D5" w:rsidRDefault="00664967" w:rsidP="003D5ED5">
            <w:pPr>
              <w:rPr>
                <w:rFonts w:cstheme="minorHAns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548F46" w14:textId="77777777" w:rsidR="00664967" w:rsidRPr="007F57D5" w:rsidRDefault="00664967" w:rsidP="003D5ED5">
            <w:pPr>
              <w:rPr>
                <w:rFonts w:cstheme="minorHAnsi"/>
                <w:b/>
                <w:i/>
                <w:lang w:val="en-US"/>
              </w:rPr>
            </w:pPr>
          </w:p>
        </w:tc>
      </w:tr>
      <w:tr w:rsidR="00B06C70" w:rsidRPr="00035552" w14:paraId="1D656960" w14:textId="77777777" w:rsidTr="003D5ED5">
        <w:tc>
          <w:tcPr>
            <w:tcW w:w="0" w:type="auto"/>
            <w:tcBorders>
              <w:top w:val="single" w:sz="4" w:space="0" w:color="auto"/>
            </w:tcBorders>
          </w:tcPr>
          <w:p w14:paraId="0CE910F3" w14:textId="77777777" w:rsidR="00B06C70" w:rsidRPr="007F57D5" w:rsidRDefault="00B06C70" w:rsidP="00B06C70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3BF34C" w14:textId="77777777" w:rsidR="00B06C70" w:rsidRPr="007F57D5" w:rsidRDefault="00B06C70" w:rsidP="00B06C70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Physical function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F18D36" w14:textId="1CC1A7EB" w:rsidR="00B06C70" w:rsidRPr="007F57D5" w:rsidRDefault="00B06C70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C35251" w14:textId="67AC736A" w:rsidR="00B06C70" w:rsidRPr="007F57D5" w:rsidRDefault="00B06C70" w:rsidP="00B06C70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39D774" w14:textId="14C34AC4" w:rsidR="00B06C70" w:rsidRPr="007F57D5" w:rsidRDefault="00B06C70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1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0B3171" w14:textId="453F49C7" w:rsidR="00B06C70" w:rsidRPr="007F57D5" w:rsidRDefault="00B06C70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8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748DA6" w14:textId="0152F3EE" w:rsidR="00B06C70" w:rsidRPr="007F57D5" w:rsidRDefault="00B06C70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6AEBBB" w14:textId="0B438B92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E210EB" w14:textId="0D301BCE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AFD2BF" w14:textId="3F88D2B5" w:rsidR="00B06C70" w:rsidRPr="00DA4D0D" w:rsidRDefault="00B06C70" w:rsidP="00B06C70">
            <w:pPr>
              <w:rPr>
                <w:rFonts w:cstheme="minorHAnsi"/>
                <w:lang w:val="en-US"/>
              </w:rPr>
            </w:pPr>
            <w:r w:rsidRPr="00DA4D0D">
              <w:rPr>
                <w:lang w:val="en-US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34DF41" w14:textId="790BA792" w:rsidR="00B06C70" w:rsidRPr="007F57D5" w:rsidRDefault="00B06C70" w:rsidP="00B06C70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0.98</w:t>
            </w:r>
          </w:p>
        </w:tc>
      </w:tr>
      <w:tr w:rsidR="00B06C70" w:rsidRPr="00035552" w14:paraId="1D95395F" w14:textId="77777777" w:rsidTr="003D5ED5">
        <w:tc>
          <w:tcPr>
            <w:tcW w:w="0" w:type="auto"/>
          </w:tcPr>
          <w:p w14:paraId="56885A85" w14:textId="77777777" w:rsidR="00B06C70" w:rsidRPr="007F57D5" w:rsidRDefault="00B06C70" w:rsidP="00B06C70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48058791" w14:textId="77777777" w:rsidR="00B06C70" w:rsidRPr="007F57D5" w:rsidRDefault="00B06C70" w:rsidP="00B06C70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Role limitations due to physical health problems</w:t>
            </w:r>
          </w:p>
        </w:tc>
        <w:tc>
          <w:tcPr>
            <w:tcW w:w="0" w:type="auto"/>
          </w:tcPr>
          <w:p w14:paraId="172EAB0E" w14:textId="584D63CC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3</w:t>
            </w:r>
          </w:p>
        </w:tc>
        <w:tc>
          <w:tcPr>
            <w:tcW w:w="0" w:type="auto"/>
          </w:tcPr>
          <w:p w14:paraId="746508B5" w14:textId="5DD4A789" w:rsidR="00B06C70" w:rsidRPr="007F57D5" w:rsidRDefault="00B06C70" w:rsidP="00B06C70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4</w:t>
            </w:r>
          </w:p>
        </w:tc>
        <w:tc>
          <w:tcPr>
            <w:tcW w:w="0" w:type="auto"/>
          </w:tcPr>
          <w:p w14:paraId="630BF2AD" w14:textId="617DF233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2.1</w:t>
            </w:r>
          </w:p>
        </w:tc>
        <w:tc>
          <w:tcPr>
            <w:tcW w:w="0" w:type="auto"/>
          </w:tcPr>
          <w:p w14:paraId="5C69B87A" w14:textId="28F4791D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3.2</w:t>
            </w:r>
          </w:p>
        </w:tc>
        <w:tc>
          <w:tcPr>
            <w:tcW w:w="0" w:type="auto"/>
          </w:tcPr>
          <w:p w14:paraId="5ED71428" w14:textId="27057FCF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3.13</w:t>
            </w:r>
          </w:p>
        </w:tc>
        <w:tc>
          <w:tcPr>
            <w:tcW w:w="0" w:type="auto"/>
          </w:tcPr>
          <w:p w14:paraId="7C2D3BB0" w14:textId="1B624E43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6</w:t>
            </w:r>
          </w:p>
        </w:tc>
        <w:tc>
          <w:tcPr>
            <w:tcW w:w="0" w:type="auto"/>
          </w:tcPr>
          <w:p w14:paraId="6E57C41F" w14:textId="7CF54C89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8</w:t>
            </w:r>
          </w:p>
        </w:tc>
        <w:tc>
          <w:tcPr>
            <w:tcW w:w="0" w:type="auto"/>
          </w:tcPr>
          <w:p w14:paraId="380BDCC3" w14:textId="7F08314F" w:rsidR="00B06C70" w:rsidRPr="00DA4D0D" w:rsidRDefault="00B06C70" w:rsidP="00B06C70">
            <w:pPr>
              <w:rPr>
                <w:rFonts w:cstheme="minorHAnsi"/>
                <w:lang w:val="en-US"/>
              </w:rPr>
            </w:pPr>
            <w:r w:rsidRPr="00DA4D0D">
              <w:rPr>
                <w:lang w:val="en-US"/>
              </w:rPr>
              <w:t>0.88</w:t>
            </w:r>
          </w:p>
        </w:tc>
        <w:tc>
          <w:tcPr>
            <w:tcW w:w="0" w:type="auto"/>
          </w:tcPr>
          <w:p w14:paraId="3A20F64A" w14:textId="4F289049" w:rsidR="00B06C70" w:rsidRPr="007F57D5" w:rsidRDefault="00B06C70" w:rsidP="00B06C70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0.93</w:t>
            </w:r>
          </w:p>
        </w:tc>
      </w:tr>
      <w:tr w:rsidR="00B06C70" w:rsidRPr="00035552" w14:paraId="71465414" w14:textId="77777777" w:rsidTr="003D5ED5">
        <w:tc>
          <w:tcPr>
            <w:tcW w:w="0" w:type="auto"/>
          </w:tcPr>
          <w:p w14:paraId="00C6A5BE" w14:textId="77777777" w:rsidR="00B06C70" w:rsidRPr="007F57D5" w:rsidRDefault="00B06C70" w:rsidP="00B06C70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5FD10E4A" w14:textId="77777777" w:rsidR="00B06C70" w:rsidRPr="007F57D5" w:rsidRDefault="00B06C70" w:rsidP="00B06C70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Role limitations due to emotional problems</w:t>
            </w:r>
          </w:p>
        </w:tc>
        <w:tc>
          <w:tcPr>
            <w:tcW w:w="0" w:type="auto"/>
          </w:tcPr>
          <w:p w14:paraId="721E036C" w14:textId="4338957F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3</w:t>
            </w:r>
          </w:p>
        </w:tc>
        <w:tc>
          <w:tcPr>
            <w:tcW w:w="0" w:type="auto"/>
          </w:tcPr>
          <w:p w14:paraId="04764A0A" w14:textId="6CCB14BC" w:rsidR="00B06C70" w:rsidRPr="007F57D5" w:rsidRDefault="00B06C70" w:rsidP="00B06C70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3</w:t>
            </w:r>
          </w:p>
        </w:tc>
        <w:tc>
          <w:tcPr>
            <w:tcW w:w="0" w:type="auto"/>
          </w:tcPr>
          <w:p w14:paraId="4903023A" w14:textId="42B47C84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4.7</w:t>
            </w:r>
          </w:p>
        </w:tc>
        <w:tc>
          <w:tcPr>
            <w:tcW w:w="0" w:type="auto"/>
          </w:tcPr>
          <w:p w14:paraId="13794570" w14:textId="09427920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.8</w:t>
            </w:r>
          </w:p>
        </w:tc>
        <w:tc>
          <w:tcPr>
            <w:tcW w:w="0" w:type="auto"/>
          </w:tcPr>
          <w:p w14:paraId="2E698F6A" w14:textId="434EA0CE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3.95</w:t>
            </w:r>
          </w:p>
        </w:tc>
        <w:tc>
          <w:tcPr>
            <w:tcW w:w="0" w:type="auto"/>
          </w:tcPr>
          <w:p w14:paraId="22AF920D" w14:textId="5E495A20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6</w:t>
            </w:r>
          </w:p>
        </w:tc>
        <w:tc>
          <w:tcPr>
            <w:tcW w:w="0" w:type="auto"/>
          </w:tcPr>
          <w:p w14:paraId="4482CD92" w14:textId="40A967BD" w:rsidR="00B06C70" w:rsidRPr="007F57D5" w:rsidRDefault="004C339C" w:rsidP="004C339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0" w:type="auto"/>
          </w:tcPr>
          <w:p w14:paraId="69153380" w14:textId="78588F71" w:rsidR="00B06C70" w:rsidRPr="00DA4D0D" w:rsidRDefault="00B06C70" w:rsidP="00B06C70">
            <w:pPr>
              <w:rPr>
                <w:rFonts w:cstheme="minorHAnsi"/>
                <w:lang w:val="en-US"/>
              </w:rPr>
            </w:pPr>
            <w:r w:rsidRPr="00DA4D0D">
              <w:rPr>
                <w:lang w:val="en-US"/>
              </w:rPr>
              <w:t>0.96</w:t>
            </w:r>
          </w:p>
        </w:tc>
        <w:tc>
          <w:tcPr>
            <w:tcW w:w="0" w:type="auto"/>
          </w:tcPr>
          <w:p w14:paraId="6D65B10E" w14:textId="62343149" w:rsidR="00B06C70" w:rsidRPr="007F57D5" w:rsidRDefault="00B06C70" w:rsidP="00B06C70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0.96</w:t>
            </w:r>
          </w:p>
        </w:tc>
      </w:tr>
      <w:tr w:rsidR="00B06C70" w:rsidRPr="00035552" w14:paraId="0ED56798" w14:textId="77777777" w:rsidTr="003D5ED5">
        <w:tc>
          <w:tcPr>
            <w:tcW w:w="0" w:type="auto"/>
          </w:tcPr>
          <w:p w14:paraId="321475FB" w14:textId="77777777" w:rsidR="00B06C70" w:rsidRPr="007F57D5" w:rsidRDefault="00B06C70" w:rsidP="00B06C70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55FEFB9E" w14:textId="77777777" w:rsidR="00B06C70" w:rsidRPr="007F57D5" w:rsidRDefault="00B06C70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Vitality</w:t>
            </w:r>
          </w:p>
        </w:tc>
        <w:tc>
          <w:tcPr>
            <w:tcW w:w="0" w:type="auto"/>
          </w:tcPr>
          <w:p w14:paraId="3207C9A5" w14:textId="7E22205B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3</w:t>
            </w:r>
          </w:p>
        </w:tc>
        <w:tc>
          <w:tcPr>
            <w:tcW w:w="0" w:type="auto"/>
          </w:tcPr>
          <w:p w14:paraId="6FCF9256" w14:textId="31E92BF2" w:rsidR="00B06C70" w:rsidRPr="007F57D5" w:rsidRDefault="00B06C70" w:rsidP="00B06C70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4</w:t>
            </w:r>
          </w:p>
        </w:tc>
        <w:tc>
          <w:tcPr>
            <w:tcW w:w="0" w:type="auto"/>
          </w:tcPr>
          <w:p w14:paraId="092DCD74" w14:textId="023C4F89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2.1</w:t>
            </w:r>
          </w:p>
        </w:tc>
        <w:tc>
          <w:tcPr>
            <w:tcW w:w="0" w:type="auto"/>
          </w:tcPr>
          <w:p w14:paraId="3D2F974F" w14:textId="482A84BB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.9</w:t>
            </w:r>
          </w:p>
        </w:tc>
        <w:tc>
          <w:tcPr>
            <w:tcW w:w="0" w:type="auto"/>
          </w:tcPr>
          <w:p w14:paraId="65CC8611" w14:textId="556DBE75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04</w:t>
            </w:r>
          </w:p>
        </w:tc>
        <w:tc>
          <w:tcPr>
            <w:tcW w:w="0" w:type="auto"/>
          </w:tcPr>
          <w:p w14:paraId="7240283E" w14:textId="2C76C028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0</w:t>
            </w:r>
          </w:p>
        </w:tc>
        <w:tc>
          <w:tcPr>
            <w:tcW w:w="0" w:type="auto"/>
          </w:tcPr>
          <w:p w14:paraId="2254CC36" w14:textId="5232BDEC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5</w:t>
            </w:r>
          </w:p>
        </w:tc>
        <w:tc>
          <w:tcPr>
            <w:tcW w:w="0" w:type="auto"/>
          </w:tcPr>
          <w:p w14:paraId="2A2AE67F" w14:textId="7883EA0B" w:rsidR="00B06C70" w:rsidRPr="00DA4D0D" w:rsidRDefault="00B06C70" w:rsidP="00B06C70">
            <w:pPr>
              <w:rPr>
                <w:rFonts w:cstheme="minorHAnsi"/>
                <w:lang w:val="en-US"/>
              </w:rPr>
            </w:pPr>
            <w:r w:rsidRPr="00DA4D0D">
              <w:rPr>
                <w:lang w:val="en-US"/>
              </w:rPr>
              <w:t>0.82</w:t>
            </w:r>
          </w:p>
        </w:tc>
        <w:tc>
          <w:tcPr>
            <w:tcW w:w="0" w:type="auto"/>
          </w:tcPr>
          <w:p w14:paraId="4AD9566D" w14:textId="0753A586" w:rsidR="00B06C70" w:rsidRPr="007F57D5" w:rsidRDefault="00B06C70" w:rsidP="00B06C70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0.89</w:t>
            </w:r>
          </w:p>
        </w:tc>
      </w:tr>
      <w:tr w:rsidR="00B06C70" w:rsidRPr="00035552" w14:paraId="558FED85" w14:textId="77777777" w:rsidTr="003D5ED5">
        <w:tc>
          <w:tcPr>
            <w:tcW w:w="0" w:type="auto"/>
          </w:tcPr>
          <w:p w14:paraId="2BF3FD73" w14:textId="77777777" w:rsidR="00B06C70" w:rsidRPr="007F57D5" w:rsidRDefault="00B06C70" w:rsidP="00B06C70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4A4EE657" w14:textId="77777777" w:rsidR="00B06C70" w:rsidRPr="007F57D5" w:rsidRDefault="00B06C70" w:rsidP="00B06C70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 xml:space="preserve">Mental health </w:t>
            </w:r>
          </w:p>
        </w:tc>
        <w:tc>
          <w:tcPr>
            <w:tcW w:w="0" w:type="auto"/>
          </w:tcPr>
          <w:p w14:paraId="4FE76EF9" w14:textId="4F732367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3</w:t>
            </w:r>
          </w:p>
        </w:tc>
        <w:tc>
          <w:tcPr>
            <w:tcW w:w="0" w:type="auto"/>
          </w:tcPr>
          <w:p w14:paraId="7C99185A" w14:textId="5947A646" w:rsidR="00B06C70" w:rsidRPr="007F57D5" w:rsidRDefault="00B06C70" w:rsidP="00B06C70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5</w:t>
            </w:r>
          </w:p>
        </w:tc>
        <w:tc>
          <w:tcPr>
            <w:tcW w:w="0" w:type="auto"/>
          </w:tcPr>
          <w:p w14:paraId="184822FE" w14:textId="15CD0C53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1.0</w:t>
            </w:r>
          </w:p>
        </w:tc>
        <w:tc>
          <w:tcPr>
            <w:tcW w:w="0" w:type="auto"/>
          </w:tcPr>
          <w:p w14:paraId="22732C23" w14:textId="0909F3FB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.2</w:t>
            </w:r>
          </w:p>
        </w:tc>
        <w:tc>
          <w:tcPr>
            <w:tcW w:w="0" w:type="auto"/>
          </w:tcPr>
          <w:p w14:paraId="37710798" w14:textId="311FDD66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80</w:t>
            </w:r>
          </w:p>
        </w:tc>
        <w:tc>
          <w:tcPr>
            <w:tcW w:w="0" w:type="auto"/>
          </w:tcPr>
          <w:p w14:paraId="063D13A3" w14:textId="0DE6098D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0</w:t>
            </w:r>
          </w:p>
        </w:tc>
        <w:tc>
          <w:tcPr>
            <w:tcW w:w="0" w:type="auto"/>
          </w:tcPr>
          <w:p w14:paraId="7026F747" w14:textId="602116F5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3</w:t>
            </w:r>
          </w:p>
        </w:tc>
        <w:tc>
          <w:tcPr>
            <w:tcW w:w="0" w:type="auto"/>
          </w:tcPr>
          <w:p w14:paraId="21E95F4C" w14:textId="77B69BE8" w:rsidR="00B06C70" w:rsidRPr="00DA4D0D" w:rsidRDefault="00B06C70" w:rsidP="00B06C70">
            <w:pPr>
              <w:rPr>
                <w:rFonts w:cstheme="minorHAnsi"/>
                <w:lang w:val="en-US"/>
              </w:rPr>
            </w:pPr>
            <w:r w:rsidRPr="00DA4D0D">
              <w:rPr>
                <w:lang w:val="en-US"/>
              </w:rPr>
              <w:t>0.85</w:t>
            </w:r>
          </w:p>
        </w:tc>
        <w:tc>
          <w:tcPr>
            <w:tcW w:w="0" w:type="auto"/>
          </w:tcPr>
          <w:p w14:paraId="10F9ADDF" w14:textId="2F01BDA7" w:rsidR="00B06C70" w:rsidRPr="007F57D5" w:rsidRDefault="00B06C70" w:rsidP="00B06C70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0.92</w:t>
            </w:r>
          </w:p>
        </w:tc>
      </w:tr>
      <w:tr w:rsidR="00B06C70" w:rsidRPr="00035552" w14:paraId="0A929E4C" w14:textId="77777777" w:rsidTr="003D5ED5">
        <w:tc>
          <w:tcPr>
            <w:tcW w:w="0" w:type="auto"/>
          </w:tcPr>
          <w:p w14:paraId="0D97F949" w14:textId="77777777" w:rsidR="00B06C70" w:rsidRPr="007F57D5" w:rsidRDefault="00B06C70" w:rsidP="00B06C70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1A432390" w14:textId="77777777" w:rsidR="00B06C70" w:rsidRPr="007F57D5" w:rsidRDefault="00B06C70" w:rsidP="00B06C70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Social functioning</w:t>
            </w:r>
          </w:p>
        </w:tc>
        <w:tc>
          <w:tcPr>
            <w:tcW w:w="0" w:type="auto"/>
          </w:tcPr>
          <w:p w14:paraId="1CB80E13" w14:textId="2B8AC8E5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3</w:t>
            </w:r>
          </w:p>
        </w:tc>
        <w:tc>
          <w:tcPr>
            <w:tcW w:w="0" w:type="auto"/>
          </w:tcPr>
          <w:p w14:paraId="5C00C2AC" w14:textId="2CC2B096" w:rsidR="00B06C70" w:rsidRPr="007F57D5" w:rsidRDefault="00B06C70" w:rsidP="00B06C70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2</w:t>
            </w:r>
          </w:p>
        </w:tc>
        <w:tc>
          <w:tcPr>
            <w:tcW w:w="0" w:type="auto"/>
          </w:tcPr>
          <w:p w14:paraId="24391D2C" w14:textId="4F7A3394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8.6</w:t>
            </w:r>
          </w:p>
        </w:tc>
        <w:tc>
          <w:tcPr>
            <w:tcW w:w="0" w:type="auto"/>
          </w:tcPr>
          <w:p w14:paraId="3E20EEE9" w14:textId="072EC20B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.6</w:t>
            </w:r>
          </w:p>
        </w:tc>
        <w:tc>
          <w:tcPr>
            <w:tcW w:w="0" w:type="auto"/>
          </w:tcPr>
          <w:p w14:paraId="107A36E4" w14:textId="7A0C5AAF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1.15</w:t>
            </w:r>
          </w:p>
        </w:tc>
        <w:tc>
          <w:tcPr>
            <w:tcW w:w="0" w:type="auto"/>
          </w:tcPr>
          <w:p w14:paraId="3B987EED" w14:textId="76D5C2FA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7</w:t>
            </w:r>
          </w:p>
        </w:tc>
        <w:tc>
          <w:tcPr>
            <w:tcW w:w="0" w:type="auto"/>
          </w:tcPr>
          <w:p w14:paraId="644A297B" w14:textId="21ACFA31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0" w:type="auto"/>
          </w:tcPr>
          <w:p w14:paraId="0C26364B" w14:textId="3388137C" w:rsidR="00B06C70" w:rsidRPr="00DA4D0D" w:rsidRDefault="00B06C70" w:rsidP="00B06C70">
            <w:pPr>
              <w:rPr>
                <w:rFonts w:cstheme="minorHAnsi"/>
                <w:lang w:val="en-US"/>
              </w:rPr>
            </w:pPr>
            <w:r w:rsidRPr="00DA4D0D">
              <w:rPr>
                <w:lang w:val="en-US"/>
              </w:rPr>
              <w:t>0.80</w:t>
            </w:r>
          </w:p>
        </w:tc>
        <w:tc>
          <w:tcPr>
            <w:tcW w:w="0" w:type="auto"/>
          </w:tcPr>
          <w:p w14:paraId="30FD9039" w14:textId="70D57D71" w:rsidR="00B06C70" w:rsidRPr="007F57D5" w:rsidRDefault="00B06C70" w:rsidP="00B06C70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0.80</w:t>
            </w:r>
          </w:p>
        </w:tc>
      </w:tr>
      <w:tr w:rsidR="00B06C70" w:rsidRPr="00035552" w14:paraId="4BA2632F" w14:textId="77777777" w:rsidTr="003D5ED5">
        <w:tc>
          <w:tcPr>
            <w:tcW w:w="0" w:type="auto"/>
          </w:tcPr>
          <w:p w14:paraId="35CF76F1" w14:textId="77777777" w:rsidR="00B06C70" w:rsidRPr="007F57D5" w:rsidRDefault="00B06C70" w:rsidP="00B06C70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7312D144" w14:textId="77777777" w:rsidR="00B06C70" w:rsidRPr="007F57D5" w:rsidRDefault="00B06C70" w:rsidP="00B06C70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(Bodily) pain</w:t>
            </w:r>
          </w:p>
        </w:tc>
        <w:tc>
          <w:tcPr>
            <w:tcW w:w="0" w:type="auto"/>
          </w:tcPr>
          <w:p w14:paraId="33F3161D" w14:textId="2731530B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3</w:t>
            </w:r>
          </w:p>
        </w:tc>
        <w:tc>
          <w:tcPr>
            <w:tcW w:w="0" w:type="auto"/>
          </w:tcPr>
          <w:p w14:paraId="0FA42C7B" w14:textId="43FD2636" w:rsidR="00B06C70" w:rsidRPr="007F57D5" w:rsidRDefault="00B06C70" w:rsidP="00B06C70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2</w:t>
            </w:r>
          </w:p>
        </w:tc>
        <w:tc>
          <w:tcPr>
            <w:tcW w:w="0" w:type="auto"/>
          </w:tcPr>
          <w:p w14:paraId="284B2B46" w14:textId="64AD2078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0.9</w:t>
            </w:r>
          </w:p>
        </w:tc>
        <w:tc>
          <w:tcPr>
            <w:tcW w:w="0" w:type="auto"/>
          </w:tcPr>
          <w:p w14:paraId="66C7E5EF" w14:textId="60BC4CED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7.0</w:t>
            </w:r>
          </w:p>
        </w:tc>
        <w:tc>
          <w:tcPr>
            <w:tcW w:w="0" w:type="auto"/>
          </w:tcPr>
          <w:p w14:paraId="1DCCE2EF" w14:textId="62F854E7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55</w:t>
            </w:r>
          </w:p>
        </w:tc>
        <w:tc>
          <w:tcPr>
            <w:tcW w:w="0" w:type="auto"/>
          </w:tcPr>
          <w:p w14:paraId="582AADE2" w14:textId="0557F631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3</w:t>
            </w:r>
          </w:p>
        </w:tc>
        <w:tc>
          <w:tcPr>
            <w:tcW w:w="0" w:type="auto"/>
          </w:tcPr>
          <w:p w14:paraId="785DA6BE" w14:textId="3262BF48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0" w:type="auto"/>
          </w:tcPr>
          <w:p w14:paraId="3BD2B997" w14:textId="06604DCC" w:rsidR="00B06C70" w:rsidRPr="00DA4D0D" w:rsidRDefault="00B06C70" w:rsidP="00B06C70">
            <w:pPr>
              <w:rPr>
                <w:rFonts w:cstheme="minorHAnsi"/>
                <w:lang w:val="en-US"/>
              </w:rPr>
            </w:pPr>
            <w:r w:rsidRPr="00DA4D0D">
              <w:rPr>
                <w:lang w:val="en-US"/>
              </w:rPr>
              <w:t>0.91</w:t>
            </w:r>
          </w:p>
        </w:tc>
        <w:tc>
          <w:tcPr>
            <w:tcW w:w="0" w:type="auto"/>
          </w:tcPr>
          <w:p w14:paraId="1E26A55B" w14:textId="493A46B8" w:rsidR="00B06C70" w:rsidRPr="007F57D5" w:rsidRDefault="00B06C70" w:rsidP="00B06C70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0.91</w:t>
            </w:r>
          </w:p>
        </w:tc>
      </w:tr>
      <w:tr w:rsidR="00B06C70" w:rsidRPr="00035552" w14:paraId="7241459A" w14:textId="77777777" w:rsidTr="003D5ED5">
        <w:tc>
          <w:tcPr>
            <w:tcW w:w="0" w:type="auto"/>
          </w:tcPr>
          <w:p w14:paraId="2FC3D4B9" w14:textId="77777777" w:rsidR="00B06C70" w:rsidRPr="007F57D5" w:rsidRDefault="00B06C70" w:rsidP="00B06C70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06C47E19" w14:textId="77777777" w:rsidR="00B06C70" w:rsidRPr="007F57D5" w:rsidRDefault="00B06C70" w:rsidP="00B06C70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General health</w:t>
            </w:r>
          </w:p>
        </w:tc>
        <w:tc>
          <w:tcPr>
            <w:tcW w:w="0" w:type="auto"/>
          </w:tcPr>
          <w:p w14:paraId="3B264419" w14:textId="66E25237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3</w:t>
            </w:r>
          </w:p>
        </w:tc>
        <w:tc>
          <w:tcPr>
            <w:tcW w:w="0" w:type="auto"/>
          </w:tcPr>
          <w:p w14:paraId="460F43B4" w14:textId="61AFB68A" w:rsidR="00B06C70" w:rsidRPr="007F57D5" w:rsidRDefault="00B06C70" w:rsidP="00B06C70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5</w:t>
            </w:r>
          </w:p>
        </w:tc>
        <w:tc>
          <w:tcPr>
            <w:tcW w:w="0" w:type="auto"/>
          </w:tcPr>
          <w:p w14:paraId="52A53B50" w14:textId="73CF9D78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8.5</w:t>
            </w:r>
          </w:p>
        </w:tc>
        <w:tc>
          <w:tcPr>
            <w:tcW w:w="0" w:type="auto"/>
          </w:tcPr>
          <w:p w14:paraId="27E14D9F" w14:textId="7AD4D810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.0</w:t>
            </w:r>
          </w:p>
        </w:tc>
        <w:tc>
          <w:tcPr>
            <w:tcW w:w="0" w:type="auto"/>
          </w:tcPr>
          <w:p w14:paraId="096B9346" w14:textId="3D67010F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76</w:t>
            </w:r>
          </w:p>
        </w:tc>
        <w:tc>
          <w:tcPr>
            <w:tcW w:w="0" w:type="auto"/>
          </w:tcPr>
          <w:p w14:paraId="7EFD94FB" w14:textId="065E8460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9</w:t>
            </w:r>
          </w:p>
        </w:tc>
        <w:tc>
          <w:tcPr>
            <w:tcW w:w="0" w:type="auto"/>
          </w:tcPr>
          <w:p w14:paraId="614955FF" w14:textId="28FE4BD3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6</w:t>
            </w:r>
          </w:p>
        </w:tc>
        <w:tc>
          <w:tcPr>
            <w:tcW w:w="0" w:type="auto"/>
          </w:tcPr>
          <w:p w14:paraId="5574F85E" w14:textId="3795451B" w:rsidR="00B06C70" w:rsidRPr="00DA4D0D" w:rsidRDefault="00B06C70" w:rsidP="00B06C70">
            <w:pPr>
              <w:rPr>
                <w:rFonts w:cstheme="minorHAnsi"/>
                <w:lang w:val="en-US"/>
              </w:rPr>
            </w:pPr>
            <w:r w:rsidRPr="00DA4D0D">
              <w:rPr>
                <w:lang w:val="en-US"/>
              </w:rPr>
              <w:t>0.87</w:t>
            </w:r>
          </w:p>
        </w:tc>
        <w:tc>
          <w:tcPr>
            <w:tcW w:w="0" w:type="auto"/>
          </w:tcPr>
          <w:p w14:paraId="03691B19" w14:textId="5BB7E59F" w:rsidR="00B06C70" w:rsidRPr="007F57D5" w:rsidRDefault="00B06C70" w:rsidP="00B06C70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0.91</w:t>
            </w:r>
          </w:p>
        </w:tc>
      </w:tr>
      <w:tr w:rsidR="00B06C70" w:rsidRPr="00035552" w14:paraId="13CF9040" w14:textId="77777777" w:rsidTr="003D5ED5">
        <w:trPr>
          <w:trHeight w:val="70"/>
        </w:trPr>
        <w:tc>
          <w:tcPr>
            <w:tcW w:w="0" w:type="auto"/>
          </w:tcPr>
          <w:p w14:paraId="4D1815A3" w14:textId="77777777" w:rsidR="00B06C70" w:rsidRPr="007F57D5" w:rsidRDefault="00B06C70" w:rsidP="00B06C70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3002EF40" w14:textId="77777777" w:rsidR="00B06C70" w:rsidRPr="007F57D5" w:rsidRDefault="00B06C70" w:rsidP="00B06C70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Physical component score</w:t>
            </w:r>
          </w:p>
        </w:tc>
        <w:tc>
          <w:tcPr>
            <w:tcW w:w="0" w:type="auto"/>
          </w:tcPr>
          <w:p w14:paraId="7BA12657" w14:textId="69D8E0C1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3</w:t>
            </w:r>
          </w:p>
        </w:tc>
        <w:tc>
          <w:tcPr>
            <w:tcW w:w="0" w:type="auto"/>
          </w:tcPr>
          <w:p w14:paraId="7048CB5E" w14:textId="2CFAAC91" w:rsidR="00B06C70" w:rsidRPr="007F57D5" w:rsidRDefault="00B06C70" w:rsidP="00B06C70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21</w:t>
            </w:r>
          </w:p>
        </w:tc>
        <w:tc>
          <w:tcPr>
            <w:tcW w:w="0" w:type="auto"/>
          </w:tcPr>
          <w:p w14:paraId="33AEC76A" w14:textId="1D8A2EC6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6.0</w:t>
            </w:r>
          </w:p>
        </w:tc>
        <w:tc>
          <w:tcPr>
            <w:tcW w:w="0" w:type="auto"/>
          </w:tcPr>
          <w:p w14:paraId="5325077F" w14:textId="709754DA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.6</w:t>
            </w:r>
          </w:p>
        </w:tc>
        <w:tc>
          <w:tcPr>
            <w:tcW w:w="0" w:type="auto"/>
          </w:tcPr>
          <w:p w14:paraId="4E9D72BF" w14:textId="1E6AF129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56</w:t>
            </w:r>
          </w:p>
        </w:tc>
        <w:tc>
          <w:tcPr>
            <w:tcW w:w="0" w:type="auto"/>
          </w:tcPr>
          <w:p w14:paraId="0947DA8A" w14:textId="64ED63F1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6</w:t>
            </w:r>
          </w:p>
        </w:tc>
        <w:tc>
          <w:tcPr>
            <w:tcW w:w="0" w:type="auto"/>
          </w:tcPr>
          <w:p w14:paraId="249788BF" w14:textId="1762E401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8</w:t>
            </w:r>
          </w:p>
        </w:tc>
        <w:tc>
          <w:tcPr>
            <w:tcW w:w="0" w:type="auto"/>
          </w:tcPr>
          <w:p w14:paraId="6465CC18" w14:textId="7488E6E9" w:rsidR="00B06C70" w:rsidRPr="007F57D5" w:rsidRDefault="00B06C70" w:rsidP="00B06C70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0" w:type="auto"/>
          </w:tcPr>
          <w:p w14:paraId="3053A437" w14:textId="38F0EA5E" w:rsidR="00B06C70" w:rsidRPr="007F57D5" w:rsidRDefault="00B06C70" w:rsidP="00B06C70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0.86</w:t>
            </w:r>
          </w:p>
        </w:tc>
      </w:tr>
      <w:tr w:rsidR="00B06C70" w:rsidRPr="00035552" w14:paraId="708CE808" w14:textId="77777777" w:rsidTr="003D5ED5">
        <w:tc>
          <w:tcPr>
            <w:tcW w:w="0" w:type="auto"/>
          </w:tcPr>
          <w:p w14:paraId="1CDD988E" w14:textId="77777777" w:rsidR="00B06C70" w:rsidRPr="007F57D5" w:rsidRDefault="00B06C70" w:rsidP="00B06C70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7C3246FD" w14:textId="77777777" w:rsidR="00B06C70" w:rsidRPr="007F57D5" w:rsidRDefault="00B06C70" w:rsidP="00B06C70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Mental component score</w:t>
            </w:r>
          </w:p>
        </w:tc>
        <w:tc>
          <w:tcPr>
            <w:tcW w:w="0" w:type="auto"/>
          </w:tcPr>
          <w:p w14:paraId="2FDA5C16" w14:textId="0D57A151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3</w:t>
            </w:r>
          </w:p>
        </w:tc>
        <w:tc>
          <w:tcPr>
            <w:tcW w:w="0" w:type="auto"/>
          </w:tcPr>
          <w:p w14:paraId="670B7B5A" w14:textId="27BB07C0" w:rsidR="00B06C70" w:rsidRPr="007F57D5" w:rsidRDefault="00B06C70" w:rsidP="00B06C70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14</w:t>
            </w:r>
          </w:p>
        </w:tc>
        <w:tc>
          <w:tcPr>
            <w:tcW w:w="0" w:type="auto"/>
          </w:tcPr>
          <w:p w14:paraId="3E8810D9" w14:textId="11E37013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1.5</w:t>
            </w:r>
          </w:p>
        </w:tc>
        <w:tc>
          <w:tcPr>
            <w:tcW w:w="0" w:type="auto"/>
          </w:tcPr>
          <w:p w14:paraId="04FB36EB" w14:textId="06A7EE00" w:rsidR="00B06C70" w:rsidRPr="007F57D5" w:rsidRDefault="004C339C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.2</w:t>
            </w:r>
          </w:p>
        </w:tc>
        <w:tc>
          <w:tcPr>
            <w:tcW w:w="0" w:type="auto"/>
          </w:tcPr>
          <w:p w14:paraId="34767FEE" w14:textId="0116D1DD" w:rsidR="00B06C70" w:rsidRPr="007F57D5" w:rsidRDefault="00421839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1.03</w:t>
            </w:r>
          </w:p>
        </w:tc>
        <w:tc>
          <w:tcPr>
            <w:tcW w:w="0" w:type="auto"/>
          </w:tcPr>
          <w:p w14:paraId="4116ADE5" w14:textId="4F8416B6" w:rsidR="00B06C70" w:rsidRPr="007F57D5" w:rsidRDefault="00421839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9</w:t>
            </w:r>
          </w:p>
        </w:tc>
        <w:tc>
          <w:tcPr>
            <w:tcW w:w="0" w:type="auto"/>
          </w:tcPr>
          <w:p w14:paraId="1E19FB44" w14:textId="44A5512D" w:rsidR="00B06C70" w:rsidRPr="007F57D5" w:rsidRDefault="00421839" w:rsidP="00B06C7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6</w:t>
            </w:r>
          </w:p>
        </w:tc>
        <w:tc>
          <w:tcPr>
            <w:tcW w:w="0" w:type="auto"/>
          </w:tcPr>
          <w:p w14:paraId="65C927B5" w14:textId="430F6B23" w:rsidR="00B06C70" w:rsidRPr="007F57D5" w:rsidRDefault="00B06C70" w:rsidP="00B06C70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0.77</w:t>
            </w:r>
          </w:p>
        </w:tc>
        <w:tc>
          <w:tcPr>
            <w:tcW w:w="0" w:type="auto"/>
          </w:tcPr>
          <w:p w14:paraId="710539F2" w14:textId="0D5BD751" w:rsidR="00B06C70" w:rsidRPr="007F57D5" w:rsidRDefault="00B06C70" w:rsidP="00B06C70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0.85</w:t>
            </w:r>
          </w:p>
        </w:tc>
      </w:tr>
    </w:tbl>
    <w:p w14:paraId="68AE6321" w14:textId="77777777" w:rsidR="00664967" w:rsidRPr="00D950A3" w:rsidRDefault="00664967" w:rsidP="00664967">
      <w:pPr>
        <w:spacing w:after="0" w:line="240" w:lineRule="auto"/>
        <w:rPr>
          <w:rFonts w:cstheme="minorHAnsi"/>
          <w:lang w:val="en-US"/>
        </w:rPr>
      </w:pPr>
      <w:r w:rsidRPr="00D950A3">
        <w:rPr>
          <w:rFonts w:cstheme="minorHAnsi"/>
          <w:lang w:val="en-US"/>
        </w:rPr>
        <w:t>Abbreviations</w:t>
      </w:r>
      <w:r>
        <w:rPr>
          <w:rFonts w:cstheme="minorHAnsi"/>
          <w:lang w:val="en-US"/>
        </w:rPr>
        <w:t>:</w:t>
      </w:r>
      <w:r w:rsidRPr="00D950A3">
        <w:rPr>
          <w:rFonts w:cstheme="minorHAnsi"/>
          <w:lang w:val="en-US"/>
        </w:rPr>
        <w:t xml:space="preserve"> </w:t>
      </w:r>
      <w:r w:rsidRPr="00D950A3">
        <w:rPr>
          <w:rFonts w:cstheme="minorHAnsi"/>
        </w:rPr>
        <w:t>α</w:t>
      </w:r>
      <w:r w:rsidRPr="00D950A3">
        <w:rPr>
          <w:rFonts w:cstheme="minorHAnsi"/>
          <w:lang w:val="en-US"/>
        </w:rPr>
        <w:t>, Cronbach’s alpha</w:t>
      </w:r>
      <w:r>
        <w:rPr>
          <w:rFonts w:cstheme="minorHAnsi"/>
          <w:lang w:val="en-US"/>
        </w:rPr>
        <w:t>;</w:t>
      </w:r>
      <w:r w:rsidRPr="00D950A3">
        <w:rPr>
          <w:rFonts w:cstheme="minorHAnsi"/>
          <w:lang w:val="en-US"/>
        </w:rPr>
        <w:t xml:space="preserve"> GLB, greatest lower bound</w:t>
      </w:r>
      <w:r>
        <w:rPr>
          <w:rFonts w:cstheme="minorHAnsi"/>
          <w:lang w:val="en-US"/>
        </w:rPr>
        <w:t>; max, maximum; min, minimum; SD, standard deviation.</w:t>
      </w:r>
    </w:p>
    <w:p w14:paraId="051DDC4F" w14:textId="0DC086EF" w:rsidR="00664967" w:rsidRDefault="00664967" w:rsidP="00AC23A0">
      <w:pPr>
        <w:spacing w:after="0" w:line="240" w:lineRule="auto"/>
        <w:rPr>
          <w:lang w:val="en-US"/>
        </w:rPr>
      </w:pPr>
    </w:p>
    <w:p w14:paraId="2E052FFB" w14:textId="77777777" w:rsidR="00E3439B" w:rsidRDefault="00E3439B" w:rsidP="00AC23A0">
      <w:pPr>
        <w:spacing w:after="0" w:line="240" w:lineRule="auto"/>
        <w:rPr>
          <w:lang w:val="en-US"/>
        </w:rPr>
      </w:pPr>
    </w:p>
    <w:p w14:paraId="659964B7" w14:textId="6AB8CD86" w:rsidR="00AC23A0" w:rsidRPr="00D950A3" w:rsidRDefault="00663AB5" w:rsidP="00AC23A0">
      <w:pPr>
        <w:spacing w:after="0" w:line="240" w:lineRule="auto"/>
        <w:rPr>
          <w:lang w:val="en-US"/>
        </w:rPr>
      </w:pPr>
      <w:r>
        <w:rPr>
          <w:lang w:val="en-US"/>
        </w:rPr>
        <w:t>Table S4</w:t>
      </w:r>
      <w:r w:rsidR="00AC23A0" w:rsidRPr="00D950A3">
        <w:rPr>
          <w:lang w:val="en-US"/>
        </w:rPr>
        <w:t>: Overview of t</w:t>
      </w:r>
      <w:r w:rsidR="008454AB">
        <w:rPr>
          <w:lang w:val="en-US"/>
        </w:rPr>
        <w:t>he T-scores and standard errors</w:t>
      </w:r>
      <w:r w:rsidR="00043041">
        <w:rPr>
          <w:lang w:val="en-US"/>
        </w:rPr>
        <w:t xml:space="preserve"> in </w:t>
      </w:r>
      <w:r w:rsidR="0011421B">
        <w:rPr>
          <w:lang w:val="en-US"/>
        </w:rPr>
        <w:t>adults</w:t>
      </w:r>
      <w:r w:rsidR="00043041">
        <w:rPr>
          <w:lang w:val="en-US"/>
        </w:rPr>
        <w:t xml:space="preserve"> with von Willebrand disease</w:t>
      </w:r>
      <w:r w:rsidR="00501096">
        <w:rPr>
          <w:lang w:val="en-US"/>
        </w:rPr>
        <w:t>.</w:t>
      </w:r>
    </w:p>
    <w:tbl>
      <w:tblPr>
        <w:tblStyle w:val="Tabelraster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3392"/>
        <w:gridCol w:w="440"/>
        <w:gridCol w:w="746"/>
        <w:gridCol w:w="607"/>
        <w:gridCol w:w="607"/>
        <w:gridCol w:w="618"/>
        <w:gridCol w:w="746"/>
        <w:gridCol w:w="495"/>
        <w:gridCol w:w="581"/>
        <w:gridCol w:w="618"/>
      </w:tblGrid>
      <w:tr w:rsidR="00AC23A0" w:rsidRPr="0022643F" w14:paraId="053A5F05" w14:textId="77777777" w:rsidTr="00B024E7">
        <w:tc>
          <w:tcPr>
            <w:tcW w:w="0" w:type="auto"/>
          </w:tcPr>
          <w:p w14:paraId="48B9AC27" w14:textId="77777777" w:rsidR="00AC23A0" w:rsidRPr="00AC23A0" w:rsidRDefault="00AC23A0" w:rsidP="00AC23A0">
            <w:pPr>
              <w:rPr>
                <w:b/>
                <w:lang w:val="en-US"/>
              </w:rPr>
            </w:pPr>
          </w:p>
        </w:tc>
        <w:tc>
          <w:tcPr>
            <w:tcW w:w="0" w:type="auto"/>
          </w:tcPr>
          <w:p w14:paraId="160E2EAF" w14:textId="77777777" w:rsidR="00AC23A0" w:rsidRPr="00AC23A0" w:rsidRDefault="00AC23A0" w:rsidP="00AC23A0">
            <w:pPr>
              <w:rPr>
                <w:b/>
                <w:lang w:val="en-US"/>
              </w:rPr>
            </w:pPr>
          </w:p>
        </w:tc>
        <w:tc>
          <w:tcPr>
            <w:tcW w:w="0" w:type="auto"/>
          </w:tcPr>
          <w:p w14:paraId="3921B33C" w14:textId="77777777" w:rsidR="00AC23A0" w:rsidRPr="00AC23A0" w:rsidRDefault="00AC23A0" w:rsidP="00AC23A0">
            <w:pPr>
              <w:rPr>
                <w:b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CE5DF75" w14:textId="77777777" w:rsidR="00AC23A0" w:rsidRPr="00AC23A0" w:rsidRDefault="00AC23A0" w:rsidP="00AC23A0">
            <w:pPr>
              <w:rPr>
                <w:b/>
                <w:lang w:val="en-US"/>
              </w:rPr>
            </w:pPr>
            <w:r w:rsidRPr="00AC23A0">
              <w:rPr>
                <w:b/>
                <w:lang w:val="en-US"/>
              </w:rPr>
              <w:t>T-scor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BA8376" w14:textId="77777777" w:rsidR="00AC23A0" w:rsidRPr="00AC23A0" w:rsidRDefault="00AC23A0" w:rsidP="00AC23A0">
            <w:pPr>
              <w:rPr>
                <w:b/>
                <w:lang w:val="en-US"/>
              </w:rPr>
            </w:pPr>
            <w:r w:rsidRPr="00AC23A0">
              <w:rPr>
                <w:b/>
                <w:lang w:val="en-US"/>
              </w:rPr>
              <w:t>Standard err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523EA8" w14:textId="77777777" w:rsidR="00AC23A0" w:rsidRPr="00AC23A0" w:rsidRDefault="00AC23A0" w:rsidP="00AC23A0">
            <w:pPr>
              <w:rPr>
                <w:b/>
                <w:lang w:val="en-US"/>
              </w:rPr>
            </w:pPr>
          </w:p>
        </w:tc>
      </w:tr>
      <w:tr w:rsidR="00AC23A0" w:rsidRPr="00AC23A0" w14:paraId="38B9DF43" w14:textId="77777777" w:rsidTr="00B024E7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2B5BE7D6" w14:textId="77777777" w:rsidR="00AC23A0" w:rsidRPr="00AC23A0" w:rsidRDefault="00AC23A0" w:rsidP="00AC23A0">
            <w:pPr>
              <w:rPr>
                <w:b/>
                <w:lang w:val="en-US"/>
              </w:rPr>
            </w:pPr>
            <w:r w:rsidRPr="00AC23A0">
              <w:rPr>
                <w:b/>
                <w:lang w:val="en-US"/>
              </w:rPr>
              <w:t>PROMIS item ban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D9BCDE" w14:textId="77777777" w:rsidR="00AC23A0" w:rsidRPr="00AC23A0" w:rsidRDefault="00AC23A0" w:rsidP="00AC23A0">
            <w:pPr>
              <w:rPr>
                <w:b/>
                <w:lang w:val="en-US"/>
              </w:rPr>
            </w:pPr>
            <w:r w:rsidRPr="00AC23A0">
              <w:rPr>
                <w:b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2F942F" w14:textId="77777777" w:rsidR="00AC23A0" w:rsidRPr="00AC23A0" w:rsidRDefault="00AC23A0" w:rsidP="00AC23A0">
            <w:pPr>
              <w:rPr>
                <w:b/>
                <w:lang w:val="en-US"/>
              </w:rPr>
            </w:pPr>
            <w:r w:rsidRPr="00AC23A0">
              <w:rPr>
                <w:b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54B726" w14:textId="77777777" w:rsidR="00AC23A0" w:rsidRPr="00AC23A0" w:rsidRDefault="00AC23A0" w:rsidP="00AC23A0">
            <w:pPr>
              <w:rPr>
                <w:b/>
                <w:lang w:val="en-US"/>
              </w:rPr>
            </w:pPr>
            <w:r w:rsidRPr="00AC23A0">
              <w:rPr>
                <w:b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03121C" w14:textId="77777777" w:rsidR="00AC23A0" w:rsidRPr="00AC23A0" w:rsidRDefault="00AC23A0" w:rsidP="00AC23A0">
            <w:pPr>
              <w:rPr>
                <w:b/>
                <w:lang w:val="en-US"/>
              </w:rPr>
            </w:pPr>
            <w:r w:rsidRPr="00AC23A0">
              <w:rPr>
                <w:b/>
                <w:lang w:val="en-US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DA85D5" w14:textId="77777777" w:rsidR="00AC23A0" w:rsidRPr="00AC23A0" w:rsidRDefault="00AC23A0" w:rsidP="00AC23A0">
            <w:pPr>
              <w:rPr>
                <w:b/>
                <w:lang w:val="en-US"/>
              </w:rPr>
            </w:pPr>
            <w:r w:rsidRPr="00AC23A0">
              <w:rPr>
                <w:b/>
                <w:lang w:val="en-US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4CDEB2" w14:textId="77777777" w:rsidR="00AC23A0" w:rsidRPr="00AC23A0" w:rsidRDefault="00AC23A0" w:rsidP="00AC23A0">
            <w:pPr>
              <w:rPr>
                <w:b/>
                <w:lang w:val="en-US"/>
              </w:rPr>
            </w:pPr>
            <w:r w:rsidRPr="00AC23A0">
              <w:rPr>
                <w:b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0833D9" w14:textId="77777777" w:rsidR="00AC23A0" w:rsidRPr="00AC23A0" w:rsidRDefault="00AC23A0" w:rsidP="00AC23A0">
            <w:pPr>
              <w:rPr>
                <w:b/>
                <w:lang w:val="en-US"/>
              </w:rPr>
            </w:pPr>
            <w:r w:rsidRPr="00AC23A0">
              <w:rPr>
                <w:b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B9E154" w14:textId="77777777" w:rsidR="00AC23A0" w:rsidRPr="00AC23A0" w:rsidRDefault="00AC23A0" w:rsidP="00AC23A0">
            <w:pPr>
              <w:rPr>
                <w:b/>
                <w:lang w:val="en-US"/>
              </w:rPr>
            </w:pPr>
            <w:r w:rsidRPr="00AC23A0">
              <w:rPr>
                <w:b/>
                <w:lang w:val="en-US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0610A8" w14:textId="77777777" w:rsidR="00AC23A0" w:rsidRPr="00AC23A0" w:rsidRDefault="00AC23A0" w:rsidP="00AC23A0">
            <w:pPr>
              <w:rPr>
                <w:b/>
                <w:lang w:val="en-US"/>
              </w:rPr>
            </w:pPr>
            <w:r w:rsidRPr="00AC23A0">
              <w:rPr>
                <w:b/>
                <w:lang w:val="en-US"/>
              </w:rPr>
              <w:t>Max</w:t>
            </w:r>
          </w:p>
        </w:tc>
      </w:tr>
      <w:tr w:rsidR="00AC23A0" w:rsidRPr="00AC23A0" w14:paraId="41D91231" w14:textId="77777777" w:rsidTr="00B024E7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B6EC33" w14:textId="77777777" w:rsidR="00AC23A0" w:rsidRPr="00AC23A0" w:rsidRDefault="00AC23A0" w:rsidP="00AC23A0">
            <w:pPr>
              <w:rPr>
                <w:b/>
                <w:i/>
                <w:lang w:val="en-US"/>
              </w:rPr>
            </w:pPr>
            <w:r w:rsidRPr="00AC23A0">
              <w:rPr>
                <w:b/>
                <w:i/>
                <w:lang w:val="en-US"/>
              </w:rPr>
              <w:t>Computer Adaptive Tes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9038B7" w14:textId="77777777" w:rsidR="00AC23A0" w:rsidRPr="00AC23A0" w:rsidRDefault="00AC23A0" w:rsidP="00AC23A0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DCBCAB" w14:textId="77777777" w:rsidR="00AC23A0" w:rsidRPr="00AC23A0" w:rsidRDefault="00AC23A0" w:rsidP="00AC23A0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3EAD15" w14:textId="77777777" w:rsidR="00AC23A0" w:rsidRPr="00AC23A0" w:rsidRDefault="00AC23A0" w:rsidP="00AC23A0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82EAFA" w14:textId="77777777" w:rsidR="00AC23A0" w:rsidRPr="00AC23A0" w:rsidRDefault="00AC23A0" w:rsidP="00AC23A0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7D4552" w14:textId="77777777" w:rsidR="00AC23A0" w:rsidRPr="00AC23A0" w:rsidRDefault="00AC23A0" w:rsidP="00AC23A0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D94616" w14:textId="77777777" w:rsidR="00AC23A0" w:rsidRPr="00AC23A0" w:rsidRDefault="00AC23A0" w:rsidP="00AC23A0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629807" w14:textId="77777777" w:rsidR="00AC23A0" w:rsidRPr="00AC23A0" w:rsidRDefault="00AC23A0" w:rsidP="00AC23A0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6F1CCE" w14:textId="77777777" w:rsidR="00AC23A0" w:rsidRPr="00AC23A0" w:rsidRDefault="00AC23A0" w:rsidP="00AC23A0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B109FE" w14:textId="77777777" w:rsidR="00AC23A0" w:rsidRPr="00AC23A0" w:rsidRDefault="00AC23A0" w:rsidP="00AC23A0">
            <w:pPr>
              <w:rPr>
                <w:b/>
                <w:i/>
                <w:lang w:val="en-US"/>
              </w:rPr>
            </w:pPr>
          </w:p>
        </w:tc>
      </w:tr>
      <w:tr w:rsidR="00AC23A0" w:rsidRPr="00AC23A0" w14:paraId="3FAE1212" w14:textId="77777777" w:rsidTr="00B024E7">
        <w:tc>
          <w:tcPr>
            <w:tcW w:w="0" w:type="auto"/>
          </w:tcPr>
          <w:p w14:paraId="3F9BAF21" w14:textId="77777777" w:rsidR="00AC23A0" w:rsidRPr="00AC23A0" w:rsidRDefault="00AC23A0" w:rsidP="00AC23A0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529A49D9" w14:textId="77777777" w:rsidR="00AC23A0" w:rsidRPr="00AC23A0" w:rsidRDefault="00AC23A0" w:rsidP="00AC23A0">
            <w:pPr>
              <w:rPr>
                <w:rFonts w:cstheme="minorHAnsi"/>
                <w:lang w:val="en-US"/>
              </w:rPr>
            </w:pPr>
            <w:r w:rsidRPr="00AC23A0">
              <w:rPr>
                <w:rFonts w:cstheme="minorHAnsi"/>
                <w:lang w:val="en-US"/>
              </w:rPr>
              <w:t>Physical function</w:t>
            </w:r>
          </w:p>
        </w:tc>
        <w:tc>
          <w:tcPr>
            <w:tcW w:w="0" w:type="auto"/>
          </w:tcPr>
          <w:p w14:paraId="040FE0E7" w14:textId="2553F82B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7</w:t>
            </w:r>
          </w:p>
        </w:tc>
        <w:tc>
          <w:tcPr>
            <w:tcW w:w="0" w:type="auto"/>
          </w:tcPr>
          <w:p w14:paraId="7033B3F0" w14:textId="29CAFFAE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7.2</w:t>
            </w:r>
          </w:p>
        </w:tc>
        <w:tc>
          <w:tcPr>
            <w:tcW w:w="0" w:type="auto"/>
          </w:tcPr>
          <w:p w14:paraId="0A8AFCF8" w14:textId="226C481B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.0</w:t>
            </w:r>
          </w:p>
        </w:tc>
        <w:tc>
          <w:tcPr>
            <w:tcW w:w="0" w:type="auto"/>
          </w:tcPr>
          <w:p w14:paraId="11177676" w14:textId="1C4B5A50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.8</w:t>
            </w:r>
          </w:p>
        </w:tc>
        <w:tc>
          <w:tcPr>
            <w:tcW w:w="0" w:type="auto"/>
          </w:tcPr>
          <w:p w14:paraId="4C284177" w14:textId="1AF4162C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4.7</w:t>
            </w:r>
          </w:p>
        </w:tc>
        <w:tc>
          <w:tcPr>
            <w:tcW w:w="0" w:type="auto"/>
          </w:tcPr>
          <w:p w14:paraId="3F645FB3" w14:textId="5022A752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1</w:t>
            </w:r>
          </w:p>
        </w:tc>
        <w:tc>
          <w:tcPr>
            <w:tcW w:w="0" w:type="auto"/>
          </w:tcPr>
          <w:p w14:paraId="08B83E55" w14:textId="6A247E81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</w:t>
            </w:r>
          </w:p>
        </w:tc>
        <w:tc>
          <w:tcPr>
            <w:tcW w:w="0" w:type="auto"/>
          </w:tcPr>
          <w:p w14:paraId="1F3BF05D" w14:textId="32378E45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5</w:t>
            </w:r>
          </w:p>
        </w:tc>
        <w:tc>
          <w:tcPr>
            <w:tcW w:w="0" w:type="auto"/>
          </w:tcPr>
          <w:p w14:paraId="5980DD13" w14:textId="236CDF30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0</w:t>
            </w:r>
          </w:p>
        </w:tc>
      </w:tr>
      <w:tr w:rsidR="00AC23A0" w:rsidRPr="00AC23A0" w14:paraId="6A2019EE" w14:textId="77777777" w:rsidTr="00B024E7">
        <w:tc>
          <w:tcPr>
            <w:tcW w:w="0" w:type="auto"/>
          </w:tcPr>
          <w:p w14:paraId="13F81329" w14:textId="77777777" w:rsidR="00AC23A0" w:rsidRPr="00AC23A0" w:rsidRDefault="00AC23A0" w:rsidP="00AC23A0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2F03BE79" w14:textId="77777777" w:rsidR="00AC23A0" w:rsidRPr="00AC23A0" w:rsidRDefault="00AC23A0" w:rsidP="00AC23A0">
            <w:pPr>
              <w:rPr>
                <w:rFonts w:cstheme="minorHAnsi"/>
                <w:lang w:val="en-US"/>
              </w:rPr>
            </w:pPr>
            <w:r w:rsidRPr="00AC23A0">
              <w:rPr>
                <w:rFonts w:cstheme="minorHAnsi"/>
                <w:lang w:val="en-US"/>
              </w:rPr>
              <w:t>Pain interference</w:t>
            </w:r>
          </w:p>
        </w:tc>
        <w:tc>
          <w:tcPr>
            <w:tcW w:w="0" w:type="auto"/>
          </w:tcPr>
          <w:p w14:paraId="3DAEF2BC" w14:textId="1F6D2F6C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7</w:t>
            </w:r>
          </w:p>
        </w:tc>
        <w:tc>
          <w:tcPr>
            <w:tcW w:w="0" w:type="auto"/>
          </w:tcPr>
          <w:p w14:paraId="7BA2FAC6" w14:textId="5BDDDD38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1.3</w:t>
            </w:r>
          </w:p>
        </w:tc>
        <w:tc>
          <w:tcPr>
            <w:tcW w:w="0" w:type="auto"/>
          </w:tcPr>
          <w:p w14:paraId="367B6E06" w14:textId="40664F48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.6</w:t>
            </w:r>
          </w:p>
        </w:tc>
        <w:tc>
          <w:tcPr>
            <w:tcW w:w="0" w:type="auto"/>
          </w:tcPr>
          <w:p w14:paraId="3838ABD4" w14:textId="6659D7A0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1.0</w:t>
            </w:r>
          </w:p>
        </w:tc>
        <w:tc>
          <w:tcPr>
            <w:tcW w:w="0" w:type="auto"/>
          </w:tcPr>
          <w:p w14:paraId="7124C113" w14:textId="7B2A6B18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5.7</w:t>
            </w:r>
          </w:p>
        </w:tc>
        <w:tc>
          <w:tcPr>
            <w:tcW w:w="0" w:type="auto"/>
          </w:tcPr>
          <w:p w14:paraId="2A0FE6AC" w14:textId="594AFC20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7</w:t>
            </w:r>
          </w:p>
        </w:tc>
        <w:tc>
          <w:tcPr>
            <w:tcW w:w="0" w:type="auto"/>
          </w:tcPr>
          <w:p w14:paraId="3F111632" w14:textId="41D78AA9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</w:t>
            </w:r>
          </w:p>
        </w:tc>
        <w:tc>
          <w:tcPr>
            <w:tcW w:w="0" w:type="auto"/>
          </w:tcPr>
          <w:p w14:paraId="0D8D6178" w14:textId="01BEAC6F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</w:t>
            </w:r>
          </w:p>
        </w:tc>
        <w:tc>
          <w:tcPr>
            <w:tcW w:w="0" w:type="auto"/>
          </w:tcPr>
          <w:p w14:paraId="03E10241" w14:textId="657EE04C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1</w:t>
            </w:r>
          </w:p>
        </w:tc>
      </w:tr>
      <w:tr w:rsidR="00AC23A0" w:rsidRPr="00AC23A0" w14:paraId="31638393" w14:textId="77777777" w:rsidTr="00B024E7">
        <w:tc>
          <w:tcPr>
            <w:tcW w:w="0" w:type="auto"/>
          </w:tcPr>
          <w:p w14:paraId="6C8FA0A4" w14:textId="77777777" w:rsidR="00AC23A0" w:rsidRPr="00AC23A0" w:rsidRDefault="00AC23A0" w:rsidP="00AC23A0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5D12A3F8" w14:textId="77777777" w:rsidR="00AC23A0" w:rsidRPr="00AC23A0" w:rsidRDefault="00AC23A0" w:rsidP="00AC23A0">
            <w:pPr>
              <w:rPr>
                <w:rFonts w:cstheme="minorHAnsi"/>
                <w:lang w:val="en-US"/>
              </w:rPr>
            </w:pPr>
            <w:r w:rsidRPr="00AC23A0">
              <w:rPr>
                <w:rFonts w:cstheme="minorHAnsi"/>
                <w:lang w:val="en-US"/>
              </w:rPr>
              <w:t>Fatigue</w:t>
            </w:r>
          </w:p>
        </w:tc>
        <w:tc>
          <w:tcPr>
            <w:tcW w:w="0" w:type="auto"/>
          </w:tcPr>
          <w:p w14:paraId="2F294C9E" w14:textId="120F6E5D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6</w:t>
            </w:r>
          </w:p>
        </w:tc>
        <w:tc>
          <w:tcPr>
            <w:tcW w:w="0" w:type="auto"/>
          </w:tcPr>
          <w:p w14:paraId="5E6D15F9" w14:textId="3C6FE59F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0.4</w:t>
            </w:r>
          </w:p>
        </w:tc>
        <w:tc>
          <w:tcPr>
            <w:tcW w:w="0" w:type="auto"/>
          </w:tcPr>
          <w:p w14:paraId="19F0E3BA" w14:textId="279000C0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.8</w:t>
            </w:r>
          </w:p>
        </w:tc>
        <w:tc>
          <w:tcPr>
            <w:tcW w:w="0" w:type="auto"/>
          </w:tcPr>
          <w:p w14:paraId="495D0A1F" w14:textId="72D947F1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8.8</w:t>
            </w:r>
          </w:p>
        </w:tc>
        <w:tc>
          <w:tcPr>
            <w:tcW w:w="0" w:type="auto"/>
          </w:tcPr>
          <w:p w14:paraId="115A1FE8" w14:textId="019B8B07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8.1</w:t>
            </w:r>
          </w:p>
        </w:tc>
        <w:tc>
          <w:tcPr>
            <w:tcW w:w="0" w:type="auto"/>
          </w:tcPr>
          <w:p w14:paraId="4986B630" w14:textId="363127E7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1</w:t>
            </w:r>
          </w:p>
        </w:tc>
        <w:tc>
          <w:tcPr>
            <w:tcW w:w="0" w:type="auto"/>
          </w:tcPr>
          <w:p w14:paraId="50081E09" w14:textId="2A716F93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</w:t>
            </w:r>
          </w:p>
        </w:tc>
        <w:tc>
          <w:tcPr>
            <w:tcW w:w="0" w:type="auto"/>
          </w:tcPr>
          <w:p w14:paraId="62752DDD" w14:textId="59009022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7</w:t>
            </w:r>
          </w:p>
        </w:tc>
        <w:tc>
          <w:tcPr>
            <w:tcW w:w="0" w:type="auto"/>
          </w:tcPr>
          <w:p w14:paraId="446D5505" w14:textId="01B41354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2</w:t>
            </w:r>
          </w:p>
        </w:tc>
      </w:tr>
      <w:tr w:rsidR="00AC23A0" w:rsidRPr="00AC23A0" w14:paraId="4B54FB62" w14:textId="77777777" w:rsidTr="00B024E7">
        <w:tc>
          <w:tcPr>
            <w:tcW w:w="0" w:type="auto"/>
            <w:tcBorders>
              <w:bottom w:val="nil"/>
            </w:tcBorders>
          </w:tcPr>
          <w:p w14:paraId="51BB6150" w14:textId="77777777" w:rsidR="00AC23A0" w:rsidRPr="00AC23A0" w:rsidRDefault="00AC23A0" w:rsidP="00AC23A0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C911BC5" w14:textId="77777777" w:rsidR="00AC23A0" w:rsidRPr="00AC23A0" w:rsidRDefault="00AC23A0" w:rsidP="00AC23A0">
            <w:pPr>
              <w:rPr>
                <w:rFonts w:cstheme="minorHAnsi"/>
                <w:lang w:val="en-US"/>
              </w:rPr>
            </w:pPr>
            <w:r w:rsidRPr="00AC23A0">
              <w:rPr>
                <w:rFonts w:cstheme="minorHAnsi"/>
                <w:lang w:val="en-US"/>
              </w:rPr>
              <w:t>Anxiety</w:t>
            </w:r>
          </w:p>
        </w:tc>
        <w:tc>
          <w:tcPr>
            <w:tcW w:w="0" w:type="auto"/>
            <w:tcBorders>
              <w:bottom w:val="nil"/>
            </w:tcBorders>
          </w:tcPr>
          <w:p w14:paraId="05E32904" w14:textId="58EFAD5B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6</w:t>
            </w:r>
          </w:p>
        </w:tc>
        <w:tc>
          <w:tcPr>
            <w:tcW w:w="0" w:type="auto"/>
            <w:tcBorders>
              <w:bottom w:val="nil"/>
            </w:tcBorders>
          </w:tcPr>
          <w:p w14:paraId="76A926C3" w14:textId="5CE4699E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0.2</w:t>
            </w:r>
          </w:p>
        </w:tc>
        <w:tc>
          <w:tcPr>
            <w:tcW w:w="0" w:type="auto"/>
            <w:tcBorders>
              <w:bottom w:val="nil"/>
            </w:tcBorders>
          </w:tcPr>
          <w:p w14:paraId="5240FC67" w14:textId="5EACD3B6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.5</w:t>
            </w:r>
          </w:p>
        </w:tc>
        <w:tc>
          <w:tcPr>
            <w:tcW w:w="0" w:type="auto"/>
            <w:tcBorders>
              <w:bottom w:val="nil"/>
            </w:tcBorders>
          </w:tcPr>
          <w:p w14:paraId="221FD51C" w14:textId="1CFE3C6D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6.4</w:t>
            </w:r>
          </w:p>
        </w:tc>
        <w:tc>
          <w:tcPr>
            <w:tcW w:w="0" w:type="auto"/>
            <w:tcBorders>
              <w:bottom w:val="nil"/>
            </w:tcBorders>
          </w:tcPr>
          <w:p w14:paraId="3A3F56E8" w14:textId="1A6CBEB8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0.5</w:t>
            </w:r>
          </w:p>
        </w:tc>
        <w:tc>
          <w:tcPr>
            <w:tcW w:w="0" w:type="auto"/>
            <w:tcBorders>
              <w:bottom w:val="nil"/>
            </w:tcBorders>
          </w:tcPr>
          <w:p w14:paraId="2AF5E3EA" w14:textId="20E5CF43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4</w:t>
            </w:r>
          </w:p>
        </w:tc>
        <w:tc>
          <w:tcPr>
            <w:tcW w:w="0" w:type="auto"/>
            <w:tcBorders>
              <w:bottom w:val="nil"/>
            </w:tcBorders>
          </w:tcPr>
          <w:p w14:paraId="3635557C" w14:textId="687AF3E3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</w:t>
            </w:r>
          </w:p>
        </w:tc>
        <w:tc>
          <w:tcPr>
            <w:tcW w:w="0" w:type="auto"/>
            <w:tcBorders>
              <w:bottom w:val="nil"/>
            </w:tcBorders>
          </w:tcPr>
          <w:p w14:paraId="371D48D8" w14:textId="60E75ADF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0</w:t>
            </w:r>
          </w:p>
        </w:tc>
        <w:tc>
          <w:tcPr>
            <w:tcW w:w="0" w:type="auto"/>
            <w:tcBorders>
              <w:bottom w:val="nil"/>
            </w:tcBorders>
          </w:tcPr>
          <w:p w14:paraId="7980554A" w14:textId="3D2A4825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0</w:t>
            </w:r>
          </w:p>
        </w:tc>
      </w:tr>
      <w:tr w:rsidR="00AC23A0" w:rsidRPr="00043041" w14:paraId="16AE1285" w14:textId="77777777" w:rsidTr="00B024E7">
        <w:tc>
          <w:tcPr>
            <w:tcW w:w="0" w:type="auto"/>
            <w:tcBorders>
              <w:top w:val="nil"/>
              <w:bottom w:val="nil"/>
            </w:tcBorders>
          </w:tcPr>
          <w:p w14:paraId="163CB00D" w14:textId="77777777" w:rsidR="00AC23A0" w:rsidRPr="00AC23A0" w:rsidRDefault="00AC23A0" w:rsidP="00AC23A0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3AA735" w14:textId="3206B85C" w:rsidR="00AC23A0" w:rsidRPr="00AC23A0" w:rsidRDefault="0022392C" w:rsidP="0022392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epress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2D76D8" w14:textId="23F41987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35071A" w14:textId="79E645FC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9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5E20A0" w14:textId="1B595B7F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166C18" w14:textId="0D236140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9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3DC9FC" w14:textId="5CCC5E2D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6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7A865C" w14:textId="3AC471A4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817201" w14:textId="04DB9259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FF707F" w14:textId="01273B79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8B93B3" w14:textId="32021702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1</w:t>
            </w:r>
          </w:p>
        </w:tc>
      </w:tr>
      <w:tr w:rsidR="00AC23A0" w:rsidRPr="00043041" w14:paraId="263938AD" w14:textId="77777777" w:rsidTr="00B024E7">
        <w:tc>
          <w:tcPr>
            <w:tcW w:w="0" w:type="auto"/>
            <w:tcBorders>
              <w:top w:val="nil"/>
              <w:bottom w:val="nil"/>
            </w:tcBorders>
          </w:tcPr>
          <w:p w14:paraId="2F093FA6" w14:textId="77777777" w:rsidR="00AC23A0" w:rsidRPr="00AC23A0" w:rsidRDefault="00AC23A0" w:rsidP="00AC23A0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DB9A26" w14:textId="77777777" w:rsidR="00AC23A0" w:rsidRPr="00AC23A0" w:rsidRDefault="00AC23A0" w:rsidP="00AC23A0">
            <w:pPr>
              <w:rPr>
                <w:rFonts w:cstheme="minorHAnsi"/>
                <w:lang w:val="en-US"/>
              </w:rPr>
            </w:pPr>
            <w:r w:rsidRPr="00AC23A0">
              <w:rPr>
                <w:rFonts w:cstheme="minorHAnsi"/>
                <w:lang w:val="en-US"/>
              </w:rPr>
              <w:t>Ability to participate in social roles and activiti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B56B49" w14:textId="31897462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E1B44C" w14:textId="712C0EE3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3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CEAD35" w14:textId="05676797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D7D625" w14:textId="041523F8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7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3F2814" w14:textId="6FA60217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4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F14A8E" w14:textId="6A9B8EAF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C5E169" w14:textId="69973F75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6538FC" w14:textId="1930BFE7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47EC19" w14:textId="2EA26ECB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4</w:t>
            </w:r>
          </w:p>
        </w:tc>
      </w:tr>
      <w:tr w:rsidR="00AC23A0" w:rsidRPr="00043041" w14:paraId="4118607A" w14:textId="77777777" w:rsidTr="00B024E7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C400429" w14:textId="77777777" w:rsidR="00AC23A0" w:rsidRPr="00AC23A0" w:rsidRDefault="00AC23A0" w:rsidP="00AC23A0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EEC8564" w14:textId="77777777" w:rsidR="00AC23A0" w:rsidRPr="00AC23A0" w:rsidRDefault="00AC23A0" w:rsidP="00AC23A0">
            <w:pPr>
              <w:rPr>
                <w:rFonts w:cstheme="minorHAnsi"/>
                <w:lang w:val="en-US"/>
              </w:rPr>
            </w:pPr>
            <w:r w:rsidRPr="00AC23A0">
              <w:rPr>
                <w:rFonts w:cstheme="minorHAnsi"/>
                <w:lang w:val="en-US"/>
              </w:rPr>
              <w:t>Satisfaction with social roles and activiti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2C627C5" w14:textId="4009DB76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6F06D42" w14:textId="63D1A055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0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09C5BC2" w14:textId="386EAAE2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979190F" w14:textId="5B3E28EF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8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5C350C1" w14:textId="66392F9D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5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0FDE311" w14:textId="570ED2B6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6FCCCAD" w14:textId="3989A683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B451051" w14:textId="346094A5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38FDCDB" w14:textId="2960F697" w:rsidR="00AC23A0" w:rsidRPr="00AC23A0" w:rsidRDefault="00043041" w:rsidP="00AC23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4</w:t>
            </w:r>
          </w:p>
        </w:tc>
      </w:tr>
      <w:tr w:rsidR="00AC23A0" w:rsidRPr="00AC23A0" w14:paraId="2A7B51D9" w14:textId="77777777" w:rsidTr="00B024E7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39F485" w14:textId="77777777" w:rsidR="00AC23A0" w:rsidRPr="00AC23A0" w:rsidRDefault="00AC23A0" w:rsidP="00AC23A0">
            <w:pPr>
              <w:rPr>
                <w:b/>
                <w:i/>
                <w:lang w:val="en-US"/>
              </w:rPr>
            </w:pPr>
            <w:r w:rsidRPr="00AC23A0">
              <w:rPr>
                <w:b/>
                <w:i/>
                <w:lang w:val="en-US"/>
              </w:rPr>
              <w:t>Short fo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66881A" w14:textId="77777777" w:rsidR="00AC23A0" w:rsidRPr="00AC23A0" w:rsidRDefault="00AC23A0" w:rsidP="00AC23A0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803BF6" w14:textId="77777777" w:rsidR="00AC23A0" w:rsidRPr="00AC23A0" w:rsidRDefault="00AC23A0" w:rsidP="00AC23A0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89497F" w14:textId="77777777" w:rsidR="00AC23A0" w:rsidRPr="00AC23A0" w:rsidRDefault="00AC23A0" w:rsidP="00AC23A0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D5742A" w14:textId="77777777" w:rsidR="00AC23A0" w:rsidRPr="00AC23A0" w:rsidRDefault="00AC23A0" w:rsidP="00AC23A0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D63FBC" w14:textId="77777777" w:rsidR="00AC23A0" w:rsidRPr="00AC23A0" w:rsidRDefault="00AC23A0" w:rsidP="00AC23A0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57C5EB" w14:textId="77777777" w:rsidR="00AC23A0" w:rsidRPr="00AC23A0" w:rsidRDefault="00AC23A0" w:rsidP="00AC23A0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50B22B" w14:textId="77777777" w:rsidR="00AC23A0" w:rsidRPr="00AC23A0" w:rsidRDefault="00AC23A0" w:rsidP="00AC23A0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D007BE" w14:textId="77777777" w:rsidR="00AC23A0" w:rsidRPr="00AC23A0" w:rsidRDefault="00AC23A0" w:rsidP="00AC23A0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C5E1FD" w14:textId="77777777" w:rsidR="00AC23A0" w:rsidRPr="00AC23A0" w:rsidRDefault="00AC23A0" w:rsidP="00AC23A0">
            <w:pPr>
              <w:rPr>
                <w:b/>
                <w:i/>
                <w:lang w:val="en-US"/>
              </w:rPr>
            </w:pPr>
          </w:p>
        </w:tc>
      </w:tr>
      <w:tr w:rsidR="00AC23A0" w:rsidRPr="00AC23A0" w14:paraId="00C7EAC8" w14:textId="77777777" w:rsidTr="00B024E7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7FFA861" w14:textId="77777777" w:rsidR="00AC23A0" w:rsidRPr="00AC23A0" w:rsidRDefault="00AC23A0" w:rsidP="00AC23A0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5EB7413" w14:textId="77777777" w:rsidR="00AC23A0" w:rsidRPr="00AC23A0" w:rsidRDefault="00AC23A0" w:rsidP="00AC23A0">
            <w:pPr>
              <w:rPr>
                <w:lang w:val="en-US"/>
              </w:rPr>
            </w:pPr>
            <w:r w:rsidRPr="00AC23A0">
              <w:rPr>
                <w:lang w:val="en-US"/>
              </w:rPr>
              <w:t>Ang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4D0A06B" w14:textId="64950C62" w:rsidR="00AC23A0" w:rsidRPr="00AC23A0" w:rsidRDefault="00043041" w:rsidP="00AC23A0">
            <w:pPr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2A70675" w14:textId="45F3D27E" w:rsidR="00AC23A0" w:rsidRPr="00AC23A0" w:rsidRDefault="00043041" w:rsidP="00AC23A0">
            <w:pPr>
              <w:rPr>
                <w:lang w:val="en-US"/>
              </w:rPr>
            </w:pPr>
            <w:r>
              <w:rPr>
                <w:lang w:val="en-US"/>
              </w:rPr>
              <w:t>49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CAF8B53" w14:textId="7E9B050B" w:rsidR="00AC23A0" w:rsidRPr="00AC23A0" w:rsidRDefault="00043041" w:rsidP="00AC23A0">
            <w:pPr>
              <w:rPr>
                <w:lang w:val="en-US"/>
              </w:rPr>
            </w:pPr>
            <w:r>
              <w:rPr>
                <w:lang w:val="en-US"/>
              </w:rPr>
              <w:t>8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580BA4F" w14:textId="1D0CB779" w:rsidR="00AC23A0" w:rsidRPr="00AC23A0" w:rsidRDefault="00043041" w:rsidP="00AC23A0">
            <w:pPr>
              <w:rPr>
                <w:lang w:val="en-US"/>
              </w:rPr>
            </w:pPr>
            <w:r>
              <w:rPr>
                <w:lang w:val="en-US"/>
              </w:rPr>
              <w:t>36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678234C" w14:textId="30B92AC9" w:rsidR="00AC23A0" w:rsidRPr="00AC23A0" w:rsidRDefault="00043041" w:rsidP="00AC23A0">
            <w:pPr>
              <w:rPr>
                <w:lang w:val="en-US"/>
              </w:rPr>
            </w:pPr>
            <w:r>
              <w:rPr>
                <w:lang w:val="en-US"/>
              </w:rPr>
              <w:t>68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9EECFBC" w14:textId="4F910B3F" w:rsidR="00AC23A0" w:rsidRPr="00AC23A0" w:rsidRDefault="00043041" w:rsidP="00AC23A0">
            <w:pPr>
              <w:rPr>
                <w:lang w:val="en-US"/>
              </w:rPr>
            </w:pPr>
            <w:r>
              <w:rPr>
                <w:lang w:val="en-US"/>
              </w:rPr>
              <w:t>3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9A430D1" w14:textId="76D8F9CE" w:rsidR="00AC23A0" w:rsidRPr="00AC23A0" w:rsidRDefault="00043041" w:rsidP="00AC23A0">
            <w:pPr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AF1B3BE" w14:textId="3802D4F5" w:rsidR="00AC23A0" w:rsidRPr="00AC23A0" w:rsidRDefault="00043041" w:rsidP="00AC23A0">
            <w:pPr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589567F" w14:textId="293DBC76" w:rsidR="00AC23A0" w:rsidRPr="00AC23A0" w:rsidRDefault="00043041" w:rsidP="00AC23A0">
            <w:pPr>
              <w:rPr>
                <w:lang w:val="en-US"/>
              </w:rPr>
            </w:pPr>
            <w:r>
              <w:rPr>
                <w:lang w:val="en-US"/>
              </w:rPr>
              <w:t>4.0</w:t>
            </w:r>
          </w:p>
        </w:tc>
      </w:tr>
      <w:tr w:rsidR="00AC23A0" w:rsidRPr="00AC23A0" w14:paraId="359B01E3" w14:textId="77777777" w:rsidTr="00B024E7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86A751" w14:textId="77777777" w:rsidR="00AC23A0" w:rsidRPr="00AC23A0" w:rsidRDefault="00AC23A0" w:rsidP="00AC23A0">
            <w:pPr>
              <w:rPr>
                <w:b/>
                <w:i/>
                <w:lang w:val="en-US"/>
              </w:rPr>
            </w:pPr>
            <w:r w:rsidRPr="00AC23A0">
              <w:rPr>
                <w:b/>
                <w:i/>
                <w:lang w:val="en-US"/>
              </w:rPr>
              <w:t>Fixed sc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CD8BCC" w14:textId="77777777" w:rsidR="00AC23A0" w:rsidRPr="00AC23A0" w:rsidRDefault="00AC23A0" w:rsidP="00AC23A0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78C706" w14:textId="77777777" w:rsidR="00AC23A0" w:rsidRPr="00AC23A0" w:rsidRDefault="00AC23A0" w:rsidP="00AC23A0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77EBF6" w14:textId="77777777" w:rsidR="00AC23A0" w:rsidRPr="00AC23A0" w:rsidRDefault="00AC23A0" w:rsidP="00AC23A0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A41619" w14:textId="77777777" w:rsidR="00AC23A0" w:rsidRPr="00AC23A0" w:rsidRDefault="00AC23A0" w:rsidP="00AC23A0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F07116" w14:textId="77777777" w:rsidR="00AC23A0" w:rsidRPr="00AC23A0" w:rsidRDefault="00AC23A0" w:rsidP="00AC23A0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2F0EB6" w14:textId="77777777" w:rsidR="00AC23A0" w:rsidRPr="00AC23A0" w:rsidRDefault="00AC23A0" w:rsidP="00AC23A0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546563" w14:textId="77777777" w:rsidR="00AC23A0" w:rsidRPr="00AC23A0" w:rsidRDefault="00AC23A0" w:rsidP="00AC23A0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C257CF" w14:textId="77777777" w:rsidR="00AC23A0" w:rsidRPr="00AC23A0" w:rsidRDefault="00AC23A0" w:rsidP="00AC23A0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AFA007" w14:textId="77777777" w:rsidR="00AC23A0" w:rsidRPr="00AC23A0" w:rsidRDefault="00AC23A0" w:rsidP="00AC23A0">
            <w:pPr>
              <w:rPr>
                <w:b/>
                <w:i/>
                <w:lang w:val="en-US"/>
              </w:rPr>
            </w:pPr>
          </w:p>
        </w:tc>
      </w:tr>
      <w:tr w:rsidR="00AC23A0" w:rsidRPr="00AC23A0" w14:paraId="54CFF48A" w14:textId="77777777" w:rsidTr="00B024E7">
        <w:tc>
          <w:tcPr>
            <w:tcW w:w="0" w:type="auto"/>
            <w:tcBorders>
              <w:top w:val="single" w:sz="4" w:space="0" w:color="auto"/>
            </w:tcBorders>
          </w:tcPr>
          <w:p w14:paraId="16A43709" w14:textId="77777777" w:rsidR="00AC23A0" w:rsidRPr="00AC23A0" w:rsidRDefault="00AC23A0" w:rsidP="00AC23A0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E01861" w14:textId="77777777" w:rsidR="00AC23A0" w:rsidRPr="00AC23A0" w:rsidRDefault="00AC23A0" w:rsidP="00AC23A0">
            <w:pPr>
              <w:rPr>
                <w:lang w:val="en-US"/>
              </w:rPr>
            </w:pPr>
            <w:r w:rsidRPr="00AC23A0">
              <w:rPr>
                <w:lang w:val="en-US"/>
              </w:rPr>
              <w:t>Global Health – physical healt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141F5A" w14:textId="205F9B13" w:rsidR="00AC23A0" w:rsidRPr="00AC23A0" w:rsidRDefault="00043041" w:rsidP="00AC23A0">
            <w:pPr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037890" w14:textId="6CBDBDAA" w:rsidR="00AC23A0" w:rsidRPr="00AC23A0" w:rsidRDefault="00043041" w:rsidP="00AC23A0">
            <w:pPr>
              <w:rPr>
                <w:lang w:val="en-US"/>
              </w:rPr>
            </w:pPr>
            <w:r>
              <w:rPr>
                <w:lang w:val="en-US"/>
              </w:rPr>
              <w:t>39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352759" w14:textId="68C9ACC2" w:rsidR="00AC23A0" w:rsidRPr="00AC23A0" w:rsidRDefault="00043041" w:rsidP="00AC23A0">
            <w:pPr>
              <w:rPr>
                <w:lang w:val="en-US"/>
              </w:rPr>
            </w:pPr>
            <w:r>
              <w:rPr>
                <w:lang w:val="en-US"/>
              </w:rPr>
              <w:t>6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333E8C" w14:textId="59B66CFA" w:rsidR="00AC23A0" w:rsidRPr="00AC23A0" w:rsidRDefault="00043041" w:rsidP="00AC23A0">
            <w:pPr>
              <w:rPr>
                <w:lang w:val="en-US"/>
              </w:rPr>
            </w:pPr>
            <w:r>
              <w:rPr>
                <w:lang w:val="en-US"/>
              </w:rPr>
              <w:t>29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F36A0F" w14:textId="0AAADF6F" w:rsidR="00AC23A0" w:rsidRPr="00AC23A0" w:rsidRDefault="00043041" w:rsidP="00AC23A0">
            <w:pPr>
              <w:rPr>
                <w:lang w:val="en-US"/>
              </w:rPr>
            </w:pPr>
            <w:r>
              <w:rPr>
                <w:lang w:val="en-US"/>
              </w:rPr>
              <w:t>57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389C30" w14:textId="39898286" w:rsidR="00AC23A0" w:rsidRPr="00AC23A0" w:rsidRDefault="00043041" w:rsidP="00AC23A0">
            <w:pPr>
              <w:rPr>
                <w:lang w:val="en-US"/>
              </w:rPr>
            </w:pPr>
            <w:r>
              <w:rPr>
                <w:lang w:val="en-US"/>
              </w:rPr>
              <w:t>4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CCB600" w14:textId="55EF6B4A" w:rsidR="00AC23A0" w:rsidRPr="00AC23A0" w:rsidRDefault="00043041" w:rsidP="00AC23A0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6F12AA" w14:textId="2FF763C7" w:rsidR="00AC23A0" w:rsidRPr="00AC23A0" w:rsidRDefault="00043041" w:rsidP="00AC23A0">
            <w:pPr>
              <w:rPr>
                <w:lang w:val="en-US"/>
              </w:rPr>
            </w:pPr>
            <w:r>
              <w:rPr>
                <w:lang w:val="en-US"/>
              </w:rPr>
              <w:t>4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2BD67A" w14:textId="29BF3E8C" w:rsidR="00AC23A0" w:rsidRPr="00AC23A0" w:rsidRDefault="00043041" w:rsidP="00AC23A0">
            <w:pPr>
              <w:rPr>
                <w:lang w:val="en-US"/>
              </w:rPr>
            </w:pPr>
            <w:r>
              <w:rPr>
                <w:lang w:val="en-US"/>
              </w:rPr>
              <w:t>4.9</w:t>
            </w:r>
          </w:p>
        </w:tc>
      </w:tr>
      <w:tr w:rsidR="00AC23A0" w:rsidRPr="00AC23A0" w14:paraId="6118CC0E" w14:textId="77777777" w:rsidTr="00B024E7">
        <w:tc>
          <w:tcPr>
            <w:tcW w:w="0" w:type="auto"/>
          </w:tcPr>
          <w:p w14:paraId="48E53364" w14:textId="77777777" w:rsidR="00AC23A0" w:rsidRPr="00AC23A0" w:rsidRDefault="00AC23A0" w:rsidP="00AC23A0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BF15454" w14:textId="77777777" w:rsidR="00AC23A0" w:rsidRPr="00AC23A0" w:rsidRDefault="00AC23A0" w:rsidP="00AC23A0">
            <w:pPr>
              <w:rPr>
                <w:lang w:val="en-US"/>
              </w:rPr>
            </w:pPr>
            <w:r w:rsidRPr="00AC23A0">
              <w:rPr>
                <w:lang w:val="en-US"/>
              </w:rPr>
              <w:t>Global Health – mental health</w:t>
            </w:r>
          </w:p>
        </w:tc>
        <w:tc>
          <w:tcPr>
            <w:tcW w:w="0" w:type="auto"/>
          </w:tcPr>
          <w:p w14:paraId="143CDB8E" w14:textId="3A84BC13" w:rsidR="00AC23A0" w:rsidRPr="00AC23A0" w:rsidRDefault="00043041" w:rsidP="00AC23A0">
            <w:pPr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0" w:type="auto"/>
          </w:tcPr>
          <w:p w14:paraId="7DBFA389" w14:textId="661E5BD5" w:rsidR="00AC23A0" w:rsidRPr="00AC23A0" w:rsidRDefault="00043041" w:rsidP="00AC23A0">
            <w:pPr>
              <w:rPr>
                <w:lang w:val="en-US"/>
              </w:rPr>
            </w:pPr>
            <w:r>
              <w:rPr>
                <w:lang w:val="en-US"/>
              </w:rPr>
              <w:t>37.2</w:t>
            </w:r>
          </w:p>
        </w:tc>
        <w:tc>
          <w:tcPr>
            <w:tcW w:w="0" w:type="auto"/>
          </w:tcPr>
          <w:p w14:paraId="3BF1AD84" w14:textId="1C3BF956" w:rsidR="00AC23A0" w:rsidRPr="00AC23A0" w:rsidRDefault="00043041" w:rsidP="00AC23A0">
            <w:pPr>
              <w:rPr>
                <w:lang w:val="en-US"/>
              </w:rPr>
            </w:pPr>
            <w:r>
              <w:rPr>
                <w:lang w:val="en-US"/>
              </w:rPr>
              <w:t>9.1</w:t>
            </w:r>
          </w:p>
        </w:tc>
        <w:tc>
          <w:tcPr>
            <w:tcW w:w="0" w:type="auto"/>
          </w:tcPr>
          <w:p w14:paraId="419A6669" w14:textId="03E1C42A" w:rsidR="00AC23A0" w:rsidRPr="00AC23A0" w:rsidRDefault="00043041" w:rsidP="00AC23A0">
            <w:pPr>
              <w:rPr>
                <w:lang w:val="en-US"/>
              </w:rPr>
            </w:pPr>
            <w:r>
              <w:rPr>
                <w:lang w:val="en-US"/>
              </w:rPr>
              <w:t>21.2</w:t>
            </w:r>
          </w:p>
        </w:tc>
        <w:tc>
          <w:tcPr>
            <w:tcW w:w="0" w:type="auto"/>
          </w:tcPr>
          <w:p w14:paraId="5B57B298" w14:textId="659FFB83" w:rsidR="00AC23A0" w:rsidRPr="00AC23A0" w:rsidRDefault="00043041" w:rsidP="00AC23A0">
            <w:pPr>
              <w:rPr>
                <w:lang w:val="en-US"/>
              </w:rPr>
            </w:pPr>
            <w:r>
              <w:rPr>
                <w:lang w:val="en-US"/>
              </w:rPr>
              <w:t>53.3</w:t>
            </w:r>
          </w:p>
        </w:tc>
        <w:tc>
          <w:tcPr>
            <w:tcW w:w="0" w:type="auto"/>
          </w:tcPr>
          <w:p w14:paraId="4E6B5300" w14:textId="3FC16D30" w:rsidR="00AC23A0" w:rsidRPr="00AC23A0" w:rsidRDefault="00043041" w:rsidP="00AC23A0">
            <w:pPr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  <w:tc>
          <w:tcPr>
            <w:tcW w:w="0" w:type="auto"/>
          </w:tcPr>
          <w:p w14:paraId="065C026B" w14:textId="363A9B01" w:rsidR="00AC23A0" w:rsidRPr="00AC23A0" w:rsidRDefault="00043041" w:rsidP="00AC23A0">
            <w:pPr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0" w:type="auto"/>
          </w:tcPr>
          <w:p w14:paraId="12D56711" w14:textId="273813FB" w:rsidR="00AC23A0" w:rsidRPr="00AC23A0" w:rsidRDefault="00043041" w:rsidP="00AC23A0">
            <w:pPr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</w:tc>
        <w:tc>
          <w:tcPr>
            <w:tcW w:w="0" w:type="auto"/>
          </w:tcPr>
          <w:p w14:paraId="1FDFA063" w14:textId="5F97162A" w:rsidR="00AC23A0" w:rsidRPr="00AC23A0" w:rsidRDefault="00043041" w:rsidP="00AC23A0">
            <w:pPr>
              <w:rPr>
                <w:lang w:val="en-US"/>
              </w:rPr>
            </w:pPr>
            <w:r>
              <w:rPr>
                <w:lang w:val="en-US"/>
              </w:rPr>
              <w:t>4.6</w:t>
            </w:r>
          </w:p>
        </w:tc>
      </w:tr>
    </w:tbl>
    <w:p w14:paraId="4687C76D" w14:textId="68011C5B" w:rsidR="007F57D5" w:rsidRPr="00B00A3C" w:rsidRDefault="00D950A3" w:rsidP="00CD78EA">
      <w:pPr>
        <w:spacing w:after="0" w:line="240" w:lineRule="auto"/>
        <w:rPr>
          <w:lang w:val="en-US"/>
        </w:rPr>
      </w:pPr>
      <w:r w:rsidRPr="00664967">
        <w:rPr>
          <w:lang w:val="en-US"/>
        </w:rPr>
        <w:t xml:space="preserve">Abbreviations: </w:t>
      </w:r>
      <w:r w:rsidRPr="00664967">
        <w:rPr>
          <w:rFonts w:cstheme="minorHAnsi"/>
          <w:lang w:val="en-US"/>
        </w:rPr>
        <w:t>max, maximum; min, minimum; SD, standard deviation</w:t>
      </w:r>
    </w:p>
    <w:p w14:paraId="61FA8D64" w14:textId="77777777" w:rsidR="00AD64B6" w:rsidRDefault="00AD64B6" w:rsidP="000D5EC2">
      <w:pPr>
        <w:rPr>
          <w:lang w:val="en-US"/>
        </w:rPr>
      </w:pPr>
    </w:p>
    <w:p w14:paraId="640F2BA3" w14:textId="2ECFE479" w:rsidR="00DA4D0D" w:rsidRDefault="00DA4D0D">
      <w:pPr>
        <w:rPr>
          <w:lang w:val="en-US"/>
        </w:rPr>
      </w:pPr>
      <w:r>
        <w:rPr>
          <w:lang w:val="en-US"/>
        </w:rPr>
        <w:br w:type="page"/>
      </w:r>
    </w:p>
    <w:p w14:paraId="5188587B" w14:textId="55927CE9" w:rsidR="00526D92" w:rsidRPr="0011421B" w:rsidRDefault="0011421B" w:rsidP="00DA4D0D">
      <w:pPr>
        <w:pStyle w:val="Geenafstand"/>
        <w:spacing w:line="276" w:lineRule="auto"/>
        <w:rPr>
          <w:b/>
          <w:sz w:val="28"/>
          <w:lang w:val="en-US"/>
        </w:rPr>
      </w:pPr>
      <w:r>
        <w:rPr>
          <w:b/>
          <w:sz w:val="28"/>
          <w:lang w:val="en-US"/>
        </w:rPr>
        <w:lastRenderedPageBreak/>
        <w:t xml:space="preserve">Results in adults with </w:t>
      </w:r>
      <w:r w:rsidR="00526D92" w:rsidRPr="0011421B">
        <w:rPr>
          <w:b/>
          <w:sz w:val="28"/>
          <w:lang w:val="en-US"/>
        </w:rPr>
        <w:t xml:space="preserve">inherited </w:t>
      </w:r>
      <w:r w:rsidR="007B1045">
        <w:rPr>
          <w:b/>
          <w:sz w:val="28"/>
          <w:lang w:val="en-US"/>
        </w:rPr>
        <w:t>platelet function</w:t>
      </w:r>
      <w:r w:rsidR="007B1045" w:rsidRPr="0011421B">
        <w:rPr>
          <w:b/>
          <w:sz w:val="28"/>
          <w:lang w:val="en-US"/>
        </w:rPr>
        <w:t xml:space="preserve"> </w:t>
      </w:r>
      <w:r w:rsidR="00526D92" w:rsidRPr="0011421B">
        <w:rPr>
          <w:b/>
          <w:sz w:val="28"/>
          <w:lang w:val="en-US"/>
        </w:rPr>
        <w:t>disorder</w:t>
      </w:r>
      <w:r>
        <w:rPr>
          <w:b/>
          <w:sz w:val="28"/>
          <w:lang w:val="en-US"/>
        </w:rPr>
        <w:t>s</w:t>
      </w:r>
    </w:p>
    <w:p w14:paraId="73994D09" w14:textId="77777777" w:rsidR="00526D92" w:rsidRDefault="00526D92" w:rsidP="00DA4D0D">
      <w:pPr>
        <w:pStyle w:val="Geenafstand"/>
        <w:spacing w:line="276" w:lineRule="auto"/>
        <w:rPr>
          <w:lang w:val="en-US"/>
        </w:rPr>
      </w:pPr>
    </w:p>
    <w:p w14:paraId="5FDD5557" w14:textId="414AF99B" w:rsidR="00DA4D0D" w:rsidRDefault="00663AB5" w:rsidP="00DA4D0D">
      <w:pPr>
        <w:pStyle w:val="Geenafstand"/>
        <w:spacing w:line="276" w:lineRule="auto"/>
        <w:rPr>
          <w:lang w:val="en-US"/>
        </w:rPr>
      </w:pPr>
      <w:r>
        <w:rPr>
          <w:lang w:val="en-US"/>
        </w:rPr>
        <w:t>Table S5</w:t>
      </w:r>
      <w:r w:rsidR="00DA4D0D" w:rsidRPr="00DA4D0D">
        <w:rPr>
          <w:lang w:val="en-US"/>
        </w:rPr>
        <w:t xml:space="preserve">: Number of completed items, floor and ceiling effects, and reliability of the PROMIS measures </w:t>
      </w:r>
      <w:r w:rsidR="0011421B">
        <w:rPr>
          <w:lang w:val="en-US"/>
        </w:rPr>
        <w:t>in adults</w:t>
      </w:r>
      <w:r w:rsidR="00DA4D0D" w:rsidRPr="00DA4D0D">
        <w:rPr>
          <w:lang w:val="en-US"/>
        </w:rPr>
        <w:t xml:space="preserve"> with </w:t>
      </w:r>
      <w:r w:rsidR="00DA4D0D">
        <w:rPr>
          <w:lang w:val="en-US"/>
        </w:rPr>
        <w:t>inherited platelet function disorder</w:t>
      </w:r>
      <w:r w:rsidR="00501096">
        <w:rPr>
          <w:lang w:val="en-US"/>
        </w:rPr>
        <w:t>s.</w:t>
      </w:r>
    </w:p>
    <w:tbl>
      <w:tblPr>
        <w:tblStyle w:val="Tabelraster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3250"/>
        <w:gridCol w:w="440"/>
        <w:gridCol w:w="746"/>
        <w:gridCol w:w="495"/>
        <w:gridCol w:w="581"/>
        <w:gridCol w:w="618"/>
        <w:gridCol w:w="686"/>
        <w:gridCol w:w="828"/>
        <w:gridCol w:w="1206"/>
      </w:tblGrid>
      <w:tr w:rsidR="00DA4D0D" w:rsidRPr="00DA4D0D" w14:paraId="41CD5609" w14:textId="77777777" w:rsidTr="005469DE">
        <w:tc>
          <w:tcPr>
            <w:tcW w:w="0" w:type="auto"/>
            <w:tcBorders>
              <w:bottom w:val="single" w:sz="4" w:space="0" w:color="auto"/>
            </w:tcBorders>
          </w:tcPr>
          <w:p w14:paraId="092479B1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5D34C5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BE4F9F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901495F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/>
                <w:b/>
                <w:lang w:val="en-US"/>
              </w:rPr>
              <w:t>No. of i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68ADB5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/>
                <w:b/>
                <w:lang w:val="en-US"/>
              </w:rPr>
              <w:t>Flo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DCDDAE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/>
                <w:b/>
                <w:lang w:val="en-US"/>
              </w:rPr>
              <w:t>Ceil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314FC1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/>
                <w:b/>
                <w:lang w:val="en-US"/>
              </w:rPr>
              <w:t>Reliability</w:t>
            </w:r>
          </w:p>
        </w:tc>
      </w:tr>
      <w:tr w:rsidR="00DA4D0D" w:rsidRPr="00DA4D0D" w14:paraId="1BD3EA13" w14:textId="77777777" w:rsidTr="005469DE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6A7693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/>
                <w:b/>
                <w:lang w:val="en-US"/>
              </w:rPr>
              <w:t>PROMIS mea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53E766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/>
                <w:b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E139F4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/>
                <w:b/>
                <w:lang w:val="en-US"/>
              </w:rPr>
              <w:t xml:space="preserve">Mea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790FE4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/>
                <w:b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639E40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/>
                <w:b/>
                <w:lang w:val="en-US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BB0A57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/>
                <w:b/>
                <w:lang w:val="en-US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8886A5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/>
                <w:b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A23605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/>
                <w:b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FF1BA1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/>
                <w:b/>
                <w:lang w:val="en-US"/>
              </w:rPr>
              <w:t>Coefficient</w:t>
            </w:r>
          </w:p>
        </w:tc>
      </w:tr>
      <w:tr w:rsidR="00DA4D0D" w:rsidRPr="00DA4D0D" w14:paraId="4F2289F9" w14:textId="77777777" w:rsidTr="005469DE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C794AC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  <w:r w:rsidRPr="00DA4D0D">
              <w:rPr>
                <w:rFonts w:ascii="Calibri" w:eastAsia="Calibri" w:hAnsi="Calibri"/>
                <w:b/>
                <w:i/>
                <w:lang w:val="en-US"/>
              </w:rPr>
              <w:t>Computer Adaptive Tes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9F660D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1AB2D9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4C1C88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EF3DE2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25F4F3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32CCB1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E387E7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E18E73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</w:p>
        </w:tc>
      </w:tr>
      <w:tr w:rsidR="00DA4D0D" w:rsidRPr="00DA4D0D" w14:paraId="4079A9EA" w14:textId="77777777" w:rsidTr="005469DE">
        <w:tc>
          <w:tcPr>
            <w:tcW w:w="0" w:type="auto"/>
            <w:tcBorders>
              <w:top w:val="single" w:sz="4" w:space="0" w:color="auto"/>
            </w:tcBorders>
          </w:tcPr>
          <w:p w14:paraId="7B13F822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233905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A4D0D">
              <w:rPr>
                <w:rFonts w:ascii="Calibri" w:eastAsia="Calibri" w:hAnsi="Calibri"/>
                <w:lang w:val="en-US"/>
              </w:rPr>
              <w:t>Physical func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4F5AA6" w14:textId="51F22764" w:rsidR="00DA4D0D" w:rsidRPr="00DA4D0D" w:rsidRDefault="004C6218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554003" w14:textId="160A36FD" w:rsidR="00DA4D0D" w:rsidRPr="00DA4D0D" w:rsidRDefault="004C6218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5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858549" w14:textId="2B178AC4" w:rsidR="00DA4D0D" w:rsidRPr="00DA4D0D" w:rsidRDefault="004C6218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2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572553" w14:textId="77DA72C0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3FB8E6" w14:textId="48454869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A4F792" w14:textId="1BEA3B15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BA4F5E" w14:textId="4AFA6962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839861" w14:textId="33B9BC9F" w:rsidR="00DA4D0D" w:rsidRPr="00DA4D0D" w:rsidRDefault="0040749F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6</w:t>
            </w:r>
          </w:p>
        </w:tc>
      </w:tr>
      <w:tr w:rsidR="00DA4D0D" w:rsidRPr="00DA4D0D" w14:paraId="5204E85B" w14:textId="77777777" w:rsidTr="005469DE">
        <w:tc>
          <w:tcPr>
            <w:tcW w:w="0" w:type="auto"/>
          </w:tcPr>
          <w:p w14:paraId="16784655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0" w:type="auto"/>
          </w:tcPr>
          <w:p w14:paraId="1F2EF9EE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A4D0D">
              <w:rPr>
                <w:rFonts w:ascii="Calibri" w:eastAsia="Calibri" w:hAnsi="Calibri"/>
                <w:lang w:val="en-US"/>
              </w:rPr>
              <w:t>Pain interference</w:t>
            </w:r>
          </w:p>
        </w:tc>
        <w:tc>
          <w:tcPr>
            <w:tcW w:w="0" w:type="auto"/>
          </w:tcPr>
          <w:p w14:paraId="6836EB23" w14:textId="14F26C9E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8</w:t>
            </w:r>
          </w:p>
        </w:tc>
        <w:tc>
          <w:tcPr>
            <w:tcW w:w="0" w:type="auto"/>
          </w:tcPr>
          <w:p w14:paraId="1DE78917" w14:textId="39CA7B27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6.0</w:t>
            </w:r>
          </w:p>
        </w:tc>
        <w:tc>
          <w:tcPr>
            <w:tcW w:w="0" w:type="auto"/>
          </w:tcPr>
          <w:p w14:paraId="5682F5FF" w14:textId="259C01CB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3.4</w:t>
            </w:r>
          </w:p>
        </w:tc>
        <w:tc>
          <w:tcPr>
            <w:tcW w:w="0" w:type="auto"/>
          </w:tcPr>
          <w:p w14:paraId="79240BC7" w14:textId="2E3C06CA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4</w:t>
            </w:r>
          </w:p>
        </w:tc>
        <w:tc>
          <w:tcPr>
            <w:tcW w:w="0" w:type="auto"/>
          </w:tcPr>
          <w:p w14:paraId="76E4D0D1" w14:textId="78811B26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2</w:t>
            </w:r>
          </w:p>
        </w:tc>
        <w:tc>
          <w:tcPr>
            <w:tcW w:w="0" w:type="auto"/>
          </w:tcPr>
          <w:p w14:paraId="432BE81F" w14:textId="65A1A242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22%</w:t>
            </w:r>
          </w:p>
        </w:tc>
        <w:tc>
          <w:tcPr>
            <w:tcW w:w="0" w:type="auto"/>
          </w:tcPr>
          <w:p w14:paraId="0674D365" w14:textId="34384ED6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0" w:type="auto"/>
          </w:tcPr>
          <w:p w14:paraId="4ADE6CE8" w14:textId="377C4110" w:rsidR="00DA4D0D" w:rsidRPr="00DA4D0D" w:rsidRDefault="0040749F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4</w:t>
            </w:r>
          </w:p>
        </w:tc>
      </w:tr>
      <w:tr w:rsidR="00DA4D0D" w:rsidRPr="00DA4D0D" w14:paraId="5038B204" w14:textId="77777777" w:rsidTr="005469DE">
        <w:tc>
          <w:tcPr>
            <w:tcW w:w="0" w:type="auto"/>
          </w:tcPr>
          <w:p w14:paraId="2152D05D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0" w:type="auto"/>
          </w:tcPr>
          <w:p w14:paraId="01104972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A4D0D">
              <w:rPr>
                <w:rFonts w:ascii="Calibri" w:eastAsia="Calibri" w:hAnsi="Calibri"/>
                <w:lang w:val="en-US"/>
              </w:rPr>
              <w:t>Fatigue</w:t>
            </w:r>
          </w:p>
        </w:tc>
        <w:tc>
          <w:tcPr>
            <w:tcW w:w="0" w:type="auto"/>
          </w:tcPr>
          <w:p w14:paraId="68DE3CBB" w14:textId="5CCE044B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8</w:t>
            </w:r>
          </w:p>
        </w:tc>
        <w:tc>
          <w:tcPr>
            <w:tcW w:w="0" w:type="auto"/>
          </w:tcPr>
          <w:p w14:paraId="30CCB31E" w14:textId="0E4DA31E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5.7</w:t>
            </w:r>
          </w:p>
        </w:tc>
        <w:tc>
          <w:tcPr>
            <w:tcW w:w="0" w:type="auto"/>
          </w:tcPr>
          <w:p w14:paraId="38005B64" w14:textId="46DAA36B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.9</w:t>
            </w:r>
          </w:p>
        </w:tc>
        <w:tc>
          <w:tcPr>
            <w:tcW w:w="0" w:type="auto"/>
          </w:tcPr>
          <w:p w14:paraId="00BEEED6" w14:textId="30F41AA9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4</w:t>
            </w:r>
          </w:p>
        </w:tc>
        <w:tc>
          <w:tcPr>
            <w:tcW w:w="0" w:type="auto"/>
          </w:tcPr>
          <w:p w14:paraId="37DD439C" w14:textId="1BB10758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2</w:t>
            </w:r>
          </w:p>
        </w:tc>
        <w:tc>
          <w:tcPr>
            <w:tcW w:w="0" w:type="auto"/>
          </w:tcPr>
          <w:p w14:paraId="3E779688" w14:textId="4DA6851C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0" w:type="auto"/>
          </w:tcPr>
          <w:p w14:paraId="0CD6C310" w14:textId="2B1A082D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0" w:type="auto"/>
          </w:tcPr>
          <w:p w14:paraId="2606069E" w14:textId="357FD029" w:rsidR="00DA4D0D" w:rsidRPr="00DA4D0D" w:rsidRDefault="0040749F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6</w:t>
            </w:r>
          </w:p>
        </w:tc>
      </w:tr>
      <w:tr w:rsidR="00DA4D0D" w:rsidRPr="00DA4D0D" w14:paraId="7AFF5385" w14:textId="77777777" w:rsidTr="005469DE">
        <w:tc>
          <w:tcPr>
            <w:tcW w:w="0" w:type="auto"/>
          </w:tcPr>
          <w:p w14:paraId="2A121C65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0" w:type="auto"/>
          </w:tcPr>
          <w:p w14:paraId="13D81979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A4D0D">
              <w:rPr>
                <w:rFonts w:ascii="Calibri" w:eastAsia="Calibri" w:hAnsi="Calibri"/>
                <w:lang w:val="en-US"/>
              </w:rPr>
              <w:t>Anxiety</w:t>
            </w:r>
          </w:p>
        </w:tc>
        <w:tc>
          <w:tcPr>
            <w:tcW w:w="0" w:type="auto"/>
          </w:tcPr>
          <w:p w14:paraId="6455F512" w14:textId="74B1A630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8</w:t>
            </w:r>
          </w:p>
        </w:tc>
        <w:tc>
          <w:tcPr>
            <w:tcW w:w="0" w:type="auto"/>
          </w:tcPr>
          <w:p w14:paraId="50A7A3A2" w14:textId="49222475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8.9</w:t>
            </w:r>
          </w:p>
        </w:tc>
        <w:tc>
          <w:tcPr>
            <w:tcW w:w="0" w:type="auto"/>
          </w:tcPr>
          <w:p w14:paraId="4A3D4D80" w14:textId="5ECD4053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2.3</w:t>
            </w:r>
          </w:p>
        </w:tc>
        <w:tc>
          <w:tcPr>
            <w:tcW w:w="0" w:type="auto"/>
          </w:tcPr>
          <w:p w14:paraId="2CD30490" w14:textId="010A51D0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5</w:t>
            </w:r>
          </w:p>
        </w:tc>
        <w:tc>
          <w:tcPr>
            <w:tcW w:w="0" w:type="auto"/>
          </w:tcPr>
          <w:p w14:paraId="3662D2B8" w14:textId="365610CD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2</w:t>
            </w:r>
          </w:p>
        </w:tc>
        <w:tc>
          <w:tcPr>
            <w:tcW w:w="0" w:type="auto"/>
          </w:tcPr>
          <w:p w14:paraId="083A9E7C" w14:textId="679B6901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0" w:type="auto"/>
          </w:tcPr>
          <w:p w14:paraId="4BDEB305" w14:textId="2C275247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0" w:type="auto"/>
          </w:tcPr>
          <w:p w14:paraId="39869498" w14:textId="4B2421F1" w:rsidR="00DA4D0D" w:rsidRPr="00DA4D0D" w:rsidRDefault="0040749F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5</w:t>
            </w:r>
          </w:p>
        </w:tc>
      </w:tr>
      <w:tr w:rsidR="00DA4D0D" w:rsidRPr="00DA4D0D" w14:paraId="207AC748" w14:textId="77777777" w:rsidTr="005469DE">
        <w:tc>
          <w:tcPr>
            <w:tcW w:w="0" w:type="auto"/>
          </w:tcPr>
          <w:p w14:paraId="30342062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0" w:type="auto"/>
          </w:tcPr>
          <w:p w14:paraId="5ACB2E3C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A4D0D">
              <w:rPr>
                <w:rFonts w:ascii="Calibri" w:eastAsia="Calibri" w:hAnsi="Calibri"/>
                <w:lang w:val="en-US"/>
              </w:rPr>
              <w:t>Depression</w:t>
            </w:r>
          </w:p>
        </w:tc>
        <w:tc>
          <w:tcPr>
            <w:tcW w:w="0" w:type="auto"/>
          </w:tcPr>
          <w:p w14:paraId="3FB99D72" w14:textId="1DF47556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8</w:t>
            </w:r>
          </w:p>
        </w:tc>
        <w:tc>
          <w:tcPr>
            <w:tcW w:w="0" w:type="auto"/>
          </w:tcPr>
          <w:p w14:paraId="4ED9FC99" w14:textId="3B4692E2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6.6</w:t>
            </w:r>
          </w:p>
        </w:tc>
        <w:tc>
          <w:tcPr>
            <w:tcW w:w="0" w:type="auto"/>
          </w:tcPr>
          <w:p w14:paraId="1BBC5FC9" w14:textId="7518946C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.6</w:t>
            </w:r>
          </w:p>
        </w:tc>
        <w:tc>
          <w:tcPr>
            <w:tcW w:w="0" w:type="auto"/>
          </w:tcPr>
          <w:p w14:paraId="24B37292" w14:textId="2173901B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4</w:t>
            </w:r>
          </w:p>
        </w:tc>
        <w:tc>
          <w:tcPr>
            <w:tcW w:w="0" w:type="auto"/>
          </w:tcPr>
          <w:p w14:paraId="133F08A2" w14:textId="596306CB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9</w:t>
            </w:r>
          </w:p>
        </w:tc>
        <w:tc>
          <w:tcPr>
            <w:tcW w:w="0" w:type="auto"/>
          </w:tcPr>
          <w:p w14:paraId="743AEE2A" w14:textId="178D5B1E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1%</w:t>
            </w:r>
          </w:p>
        </w:tc>
        <w:tc>
          <w:tcPr>
            <w:tcW w:w="0" w:type="auto"/>
          </w:tcPr>
          <w:p w14:paraId="13CFADC2" w14:textId="6FEFA245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0" w:type="auto"/>
          </w:tcPr>
          <w:p w14:paraId="21499F8E" w14:textId="3E2BA8B6" w:rsidR="00DA4D0D" w:rsidRPr="00DA4D0D" w:rsidRDefault="0040749F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4</w:t>
            </w:r>
          </w:p>
        </w:tc>
      </w:tr>
      <w:tr w:rsidR="00DA4D0D" w:rsidRPr="00DA4D0D" w14:paraId="1ED3B2BF" w14:textId="77777777" w:rsidTr="005469DE">
        <w:tc>
          <w:tcPr>
            <w:tcW w:w="0" w:type="auto"/>
          </w:tcPr>
          <w:p w14:paraId="213BCD94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0" w:type="auto"/>
          </w:tcPr>
          <w:p w14:paraId="0E4A77FE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A4D0D">
              <w:rPr>
                <w:rFonts w:ascii="Calibri" w:eastAsia="Calibri" w:hAnsi="Calibri"/>
                <w:lang w:val="en-US"/>
              </w:rPr>
              <w:t>Ability to participate in social roles and activities</w:t>
            </w:r>
          </w:p>
        </w:tc>
        <w:tc>
          <w:tcPr>
            <w:tcW w:w="0" w:type="auto"/>
          </w:tcPr>
          <w:p w14:paraId="59E9FADA" w14:textId="21B13249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8</w:t>
            </w:r>
          </w:p>
        </w:tc>
        <w:tc>
          <w:tcPr>
            <w:tcW w:w="0" w:type="auto"/>
          </w:tcPr>
          <w:p w14:paraId="00496427" w14:textId="72BC4D6C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5.2</w:t>
            </w:r>
          </w:p>
        </w:tc>
        <w:tc>
          <w:tcPr>
            <w:tcW w:w="0" w:type="auto"/>
          </w:tcPr>
          <w:p w14:paraId="1A93CF50" w14:textId="51E5918C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2.4</w:t>
            </w:r>
          </w:p>
        </w:tc>
        <w:tc>
          <w:tcPr>
            <w:tcW w:w="0" w:type="auto"/>
          </w:tcPr>
          <w:p w14:paraId="3384EACF" w14:textId="31BD4268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4</w:t>
            </w:r>
          </w:p>
        </w:tc>
        <w:tc>
          <w:tcPr>
            <w:tcW w:w="0" w:type="auto"/>
          </w:tcPr>
          <w:p w14:paraId="0D30D8A2" w14:textId="7A6B1163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2</w:t>
            </w:r>
          </w:p>
        </w:tc>
        <w:tc>
          <w:tcPr>
            <w:tcW w:w="0" w:type="auto"/>
          </w:tcPr>
          <w:p w14:paraId="25F364D8" w14:textId="2A0B3ACA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0" w:type="auto"/>
          </w:tcPr>
          <w:p w14:paraId="05706978" w14:textId="2BF008FB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6%</w:t>
            </w:r>
          </w:p>
        </w:tc>
        <w:tc>
          <w:tcPr>
            <w:tcW w:w="0" w:type="auto"/>
          </w:tcPr>
          <w:p w14:paraId="448AE082" w14:textId="47E515B4" w:rsidR="00DA4D0D" w:rsidRPr="00DA4D0D" w:rsidRDefault="0040749F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6</w:t>
            </w:r>
          </w:p>
        </w:tc>
      </w:tr>
      <w:tr w:rsidR="00DA4D0D" w:rsidRPr="00DA4D0D" w14:paraId="2B3A931F" w14:textId="77777777" w:rsidTr="005469DE">
        <w:tc>
          <w:tcPr>
            <w:tcW w:w="0" w:type="auto"/>
            <w:tcBorders>
              <w:bottom w:val="single" w:sz="4" w:space="0" w:color="auto"/>
            </w:tcBorders>
          </w:tcPr>
          <w:p w14:paraId="3A7D02DB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E3719C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A4D0D">
              <w:rPr>
                <w:rFonts w:ascii="Calibri" w:eastAsia="Calibri" w:hAnsi="Calibri"/>
                <w:lang w:val="en-US"/>
              </w:rPr>
              <w:t>Satisfaction with social roles and activiti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8A56A5" w14:textId="54822B98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2AE423" w14:textId="08F9895C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4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7EF7A4" w14:textId="21034BCF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EF4231" w14:textId="41B2F1C3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CB3621" w14:textId="0DE096B3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E87224" w14:textId="0DC87F4C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6FCD55" w14:textId="751E778B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6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251243" w14:textId="64ADB7AE" w:rsidR="00DA4D0D" w:rsidRPr="00DA4D0D" w:rsidRDefault="0040749F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6</w:t>
            </w:r>
          </w:p>
        </w:tc>
      </w:tr>
      <w:tr w:rsidR="00DA4D0D" w:rsidRPr="00DA4D0D" w14:paraId="68C9655D" w14:textId="77777777" w:rsidTr="005469DE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2ACCA1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  <w:r w:rsidRPr="00DA4D0D">
              <w:rPr>
                <w:rFonts w:ascii="Calibri" w:eastAsia="Calibri" w:hAnsi="Calibri"/>
                <w:b/>
                <w:i/>
                <w:lang w:val="en-US"/>
              </w:rPr>
              <w:t>PROMIS Short Fo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F8F116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45C677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DB90A1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4862AE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FE8028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875B4A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C62124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F23432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</w:p>
        </w:tc>
      </w:tr>
      <w:tr w:rsidR="00DA4D0D" w:rsidRPr="00DA4D0D" w14:paraId="03EE1282" w14:textId="77777777" w:rsidTr="005469D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427CBA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B79A2D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A4D0D">
              <w:rPr>
                <w:rFonts w:ascii="Calibri" w:eastAsia="Calibri" w:hAnsi="Calibri"/>
                <w:lang w:val="en-US"/>
              </w:rPr>
              <w:t>Ang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A28970" w14:textId="57556155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7F6668" w14:textId="5ED4D9D8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8859A7" w14:textId="133372B1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E44C83" w14:textId="61C71F58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580633" w14:textId="6DD06331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F28660" w14:textId="2BBE6794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1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1A0564" w14:textId="14631137" w:rsidR="00DA4D0D" w:rsidRPr="00DA4D0D" w:rsidRDefault="00556F70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4D9230" w14:textId="65C7B026" w:rsidR="00DA4D0D" w:rsidRPr="00DA4D0D" w:rsidRDefault="0040749F" w:rsidP="00DA4D0D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0</w:t>
            </w:r>
          </w:p>
        </w:tc>
      </w:tr>
      <w:tr w:rsidR="00DA4D0D" w:rsidRPr="00DA4D0D" w14:paraId="30388CBB" w14:textId="77777777" w:rsidTr="005469DE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48BB40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  <w:r w:rsidRPr="00DA4D0D">
              <w:rPr>
                <w:rFonts w:ascii="Calibri" w:eastAsia="Calibri" w:hAnsi="Calibri"/>
                <w:b/>
                <w:i/>
                <w:lang w:val="en-US"/>
              </w:rPr>
              <w:t>PROMIS Fixed sc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445EAB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F0867C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641E03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E02032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400677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44D713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FBD78F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8952C0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</w:p>
        </w:tc>
      </w:tr>
      <w:tr w:rsidR="00556F70" w:rsidRPr="00DA4D0D" w14:paraId="18E1E8DB" w14:textId="77777777" w:rsidTr="005469DE">
        <w:trPr>
          <w:trHeight w:val="70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47BBAE1" w14:textId="77777777" w:rsidR="00556F70" w:rsidRPr="00DA4D0D" w:rsidRDefault="00556F70" w:rsidP="00556F70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9BCEE28" w14:textId="77777777" w:rsidR="00556F70" w:rsidRPr="00DA4D0D" w:rsidRDefault="00556F70" w:rsidP="00556F70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A4D0D">
              <w:rPr>
                <w:rFonts w:ascii="Calibri" w:eastAsia="Calibri" w:hAnsi="Calibri"/>
                <w:lang w:val="en-US"/>
              </w:rPr>
              <w:t>Global Health – physical health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00932A7" w14:textId="629109F9" w:rsidR="00556F70" w:rsidRPr="00DA4D0D" w:rsidRDefault="00556F70" w:rsidP="00556F70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BE8D408" w14:textId="0B829914" w:rsidR="00556F70" w:rsidRPr="00DA4D0D" w:rsidRDefault="00556F70" w:rsidP="00556F70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B975FB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E1B2CEC" w14:textId="2C373B28" w:rsidR="00556F70" w:rsidRPr="00DA4D0D" w:rsidRDefault="00556F70" w:rsidP="00556F70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B975FB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3971E24" w14:textId="5DE52B6C" w:rsidR="00556F70" w:rsidRPr="00DA4D0D" w:rsidRDefault="00556F70" w:rsidP="00556F70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B975FB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76C4510" w14:textId="3BBFA96C" w:rsidR="00556F70" w:rsidRPr="00DA4D0D" w:rsidRDefault="00556F70" w:rsidP="00556F70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B975FB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FA24590" w14:textId="27280DC6" w:rsidR="00556F70" w:rsidRPr="00DA4D0D" w:rsidRDefault="00556F70" w:rsidP="00556F70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F537B7B" w14:textId="77C61C2C" w:rsidR="00556F70" w:rsidRPr="00DA4D0D" w:rsidRDefault="00556F70" w:rsidP="00556F70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0B4F32D" w14:textId="29FB450C" w:rsidR="00556F70" w:rsidRPr="00DA4D0D" w:rsidRDefault="0040749F" w:rsidP="00556F70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82</w:t>
            </w:r>
          </w:p>
        </w:tc>
      </w:tr>
      <w:tr w:rsidR="00556F70" w:rsidRPr="00DA4D0D" w14:paraId="58C3DF37" w14:textId="77777777" w:rsidTr="005469DE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DAED56E" w14:textId="77777777" w:rsidR="00556F70" w:rsidRPr="00DA4D0D" w:rsidRDefault="00556F70" w:rsidP="00556F70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73E9575" w14:textId="77777777" w:rsidR="00556F70" w:rsidRPr="00DA4D0D" w:rsidRDefault="00556F70" w:rsidP="00556F70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A4D0D">
              <w:rPr>
                <w:rFonts w:ascii="Calibri" w:eastAsia="Calibri" w:hAnsi="Calibri"/>
                <w:lang w:val="en-US"/>
              </w:rPr>
              <w:t>Global Health – mental healt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6F881B2" w14:textId="77CE7380" w:rsidR="00556F70" w:rsidRPr="00DA4D0D" w:rsidRDefault="00556F70" w:rsidP="00556F70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6945B7D" w14:textId="42D3703F" w:rsidR="00556F70" w:rsidRPr="00DA4D0D" w:rsidRDefault="00556F70" w:rsidP="00556F70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B975FB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4868B60" w14:textId="4485FCD3" w:rsidR="00556F70" w:rsidRPr="00DA4D0D" w:rsidRDefault="00556F70" w:rsidP="00556F70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B975FB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89DA7DB" w14:textId="6340FF9F" w:rsidR="00556F70" w:rsidRPr="00DA4D0D" w:rsidRDefault="00556F70" w:rsidP="00556F70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B975FB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33D6F6D" w14:textId="4F9B4FDA" w:rsidR="00556F70" w:rsidRPr="00DA4D0D" w:rsidRDefault="00556F70" w:rsidP="00556F70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B975FB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6E86D88" w14:textId="7A1163DB" w:rsidR="00556F70" w:rsidRPr="00DA4D0D" w:rsidRDefault="00556F70" w:rsidP="00556F70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DBED871" w14:textId="7ACB81F4" w:rsidR="00556F70" w:rsidRPr="00DA4D0D" w:rsidRDefault="00556F70" w:rsidP="00556F70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D823F52" w14:textId="09048E02" w:rsidR="00556F70" w:rsidRPr="00DA4D0D" w:rsidRDefault="0040749F" w:rsidP="00556F70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87</w:t>
            </w:r>
          </w:p>
        </w:tc>
      </w:tr>
    </w:tbl>
    <w:p w14:paraId="10C3555E" w14:textId="7F267D98" w:rsidR="00DA4D0D" w:rsidRDefault="00DA4D0D" w:rsidP="00DA4D0D">
      <w:pPr>
        <w:pStyle w:val="Geenafstand"/>
        <w:spacing w:line="276" w:lineRule="auto"/>
        <w:rPr>
          <w:lang w:val="en-US"/>
        </w:rPr>
      </w:pPr>
    </w:p>
    <w:p w14:paraId="02AD3811" w14:textId="77777777" w:rsidR="00E3439B" w:rsidRDefault="00E3439B" w:rsidP="00DA4D0D">
      <w:pPr>
        <w:pStyle w:val="Geenafstand"/>
        <w:spacing w:line="276" w:lineRule="auto"/>
        <w:rPr>
          <w:lang w:val="en-US"/>
        </w:rPr>
      </w:pPr>
    </w:p>
    <w:p w14:paraId="39BFE092" w14:textId="73EF08A9" w:rsidR="00DA4D0D" w:rsidRPr="00DA4D0D" w:rsidRDefault="00663AB5" w:rsidP="00DA4D0D">
      <w:pPr>
        <w:pStyle w:val="Geenafstand"/>
        <w:spacing w:line="276" w:lineRule="auto"/>
        <w:rPr>
          <w:lang w:val="en-US"/>
        </w:rPr>
      </w:pPr>
      <w:r>
        <w:rPr>
          <w:lang w:val="en-US"/>
        </w:rPr>
        <w:t>Table S6</w:t>
      </w:r>
      <w:r w:rsidR="00DA4D0D">
        <w:rPr>
          <w:lang w:val="en-US"/>
        </w:rPr>
        <w:t xml:space="preserve">: Number of completed items, floor and ceiling effects, and reliability of the SF-36v2 </w:t>
      </w:r>
      <w:r w:rsidR="0011421B">
        <w:rPr>
          <w:lang w:val="en-US"/>
        </w:rPr>
        <w:t>in adults</w:t>
      </w:r>
      <w:r w:rsidR="00DA4D0D">
        <w:rPr>
          <w:lang w:val="en-US"/>
        </w:rPr>
        <w:t xml:space="preserve"> with inherited platelet function disorder</w:t>
      </w:r>
      <w:r w:rsidR="00501096">
        <w:rPr>
          <w:lang w:val="en-US"/>
        </w:rPr>
        <w:t>s.</w:t>
      </w:r>
      <w:r w:rsidR="00DA4D0D">
        <w:rPr>
          <w:lang w:val="en-US"/>
        </w:rPr>
        <w:t xml:space="preserve"> </w:t>
      </w:r>
    </w:p>
    <w:tbl>
      <w:tblPr>
        <w:tblStyle w:val="Tabelraster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"/>
        <w:gridCol w:w="3035"/>
        <w:gridCol w:w="635"/>
        <w:gridCol w:w="905"/>
        <w:gridCol w:w="777"/>
        <w:gridCol w:w="938"/>
        <w:gridCol w:w="1392"/>
        <w:gridCol w:w="1138"/>
      </w:tblGrid>
      <w:tr w:rsidR="00DA4D0D" w:rsidRPr="00DA4D0D" w14:paraId="5BEBD4C6" w14:textId="77777777" w:rsidTr="00DA4D0D">
        <w:tc>
          <w:tcPr>
            <w:tcW w:w="139" w:type="pct"/>
            <w:tcBorders>
              <w:bottom w:val="single" w:sz="4" w:space="0" w:color="auto"/>
            </w:tcBorders>
          </w:tcPr>
          <w:p w14:paraId="05474A37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</w:p>
        </w:tc>
        <w:tc>
          <w:tcPr>
            <w:tcW w:w="1672" w:type="pct"/>
            <w:tcBorders>
              <w:bottom w:val="single" w:sz="4" w:space="0" w:color="auto"/>
            </w:tcBorders>
          </w:tcPr>
          <w:p w14:paraId="1AF6E358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14:paraId="0C7C65C3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1B58A58F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32D42FDF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/>
                <w:b/>
                <w:lang w:val="en-US"/>
              </w:rPr>
              <w:t>Floor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13D5E73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/>
                <w:b/>
                <w:lang w:val="en-US"/>
              </w:rPr>
              <w:t>Ceiling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5D0C7C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/>
                <w:b/>
                <w:lang w:val="en-US"/>
              </w:rPr>
              <w:t>Reliability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EB4DF6A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</w:p>
        </w:tc>
      </w:tr>
      <w:tr w:rsidR="00DA4D0D" w:rsidRPr="00DA4D0D" w14:paraId="219BA51C" w14:textId="77777777" w:rsidTr="0040749F">
        <w:tc>
          <w:tcPr>
            <w:tcW w:w="18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4EA605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/>
                <w:b/>
                <w:lang w:val="en-US"/>
              </w:rPr>
              <w:t xml:space="preserve">Instruments 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</w:tcPr>
          <w:p w14:paraId="4143CB7C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/>
                <w:b/>
                <w:lang w:val="en-US"/>
              </w:rPr>
              <w:t>N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60E21A54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/>
                <w:b/>
                <w:lang w:val="en-US"/>
              </w:rPr>
              <w:t>No. of items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5D18FC5A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/>
                <w:b/>
                <w:lang w:val="en-US"/>
              </w:rPr>
              <w:t>%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29601DB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/>
                <w:b/>
                <w:lang w:val="en-US"/>
              </w:rPr>
              <w:t>%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D1FD61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 w:cs="Calibri"/>
                <w:b/>
                <w:lang w:val="en-US"/>
              </w:rPr>
              <w:t>Cronbach’s α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5F275BC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/>
                <w:b/>
                <w:lang w:val="en-US"/>
              </w:rPr>
              <w:t>Greatest lower bound</w:t>
            </w:r>
          </w:p>
        </w:tc>
      </w:tr>
      <w:tr w:rsidR="00DA4D0D" w:rsidRPr="00DA4D0D" w14:paraId="5C9E5B37" w14:textId="77777777" w:rsidTr="0040749F">
        <w:tc>
          <w:tcPr>
            <w:tcW w:w="18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19E7A7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  <w:r w:rsidRPr="00DA4D0D">
              <w:rPr>
                <w:rFonts w:ascii="Calibri" w:eastAsia="Calibri" w:hAnsi="Calibri"/>
                <w:b/>
                <w:i/>
                <w:lang w:val="en-US"/>
              </w:rPr>
              <w:t>SF-36v2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</w:tcPr>
          <w:p w14:paraId="5BD8F29E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2CE08877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3CE01ABE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C6EB8DF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738A6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605190A" w14:textId="77777777" w:rsidR="00DA4D0D" w:rsidRPr="00DA4D0D" w:rsidRDefault="00DA4D0D" w:rsidP="00DA4D0D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</w:p>
        </w:tc>
      </w:tr>
      <w:tr w:rsidR="0040749F" w:rsidRPr="00DA4D0D" w14:paraId="045CD795" w14:textId="77777777" w:rsidTr="00DA4D0D">
        <w:tc>
          <w:tcPr>
            <w:tcW w:w="139" w:type="pct"/>
            <w:tcBorders>
              <w:top w:val="single" w:sz="4" w:space="0" w:color="auto"/>
            </w:tcBorders>
          </w:tcPr>
          <w:p w14:paraId="421E2ADE" w14:textId="77777777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672" w:type="pct"/>
            <w:tcBorders>
              <w:top w:val="single" w:sz="4" w:space="0" w:color="auto"/>
            </w:tcBorders>
          </w:tcPr>
          <w:p w14:paraId="1A5F50FB" w14:textId="77777777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A4D0D">
              <w:rPr>
                <w:rFonts w:ascii="Calibri" w:eastAsia="Calibri" w:hAnsi="Calibri"/>
                <w:lang w:val="en-US"/>
              </w:rPr>
              <w:t>Physical functioning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55B267DA" w14:textId="23944816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8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3846F8A7" w14:textId="7B78E790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10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14:paraId="15BDEC12" w14:textId="24D05C36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6%</w:t>
            </w:r>
          </w:p>
        </w:tc>
        <w:tc>
          <w:tcPr>
            <w:tcW w:w="517" w:type="pct"/>
            <w:tcBorders>
              <w:top w:val="single" w:sz="4" w:space="0" w:color="auto"/>
              <w:right w:val="nil"/>
            </w:tcBorders>
          </w:tcPr>
          <w:p w14:paraId="32163A5E" w14:textId="0689C9F6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color w:val="FF0000"/>
                <w:lang w:val="en-US"/>
              </w:rPr>
            </w:pPr>
            <w:r w:rsidRPr="0040749F">
              <w:rPr>
                <w:rFonts w:ascii="Calibri" w:eastAsia="Calibri" w:hAnsi="Calibri"/>
                <w:lang w:val="en-US"/>
              </w:rPr>
              <w:t>11%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9FB19" w14:textId="6211C93C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4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</w:tcBorders>
          </w:tcPr>
          <w:p w14:paraId="74B2A47A" w14:textId="31F3B8ED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9</w:t>
            </w:r>
          </w:p>
        </w:tc>
      </w:tr>
      <w:tr w:rsidR="0040749F" w:rsidRPr="00DA4D0D" w14:paraId="005CA067" w14:textId="77777777" w:rsidTr="00DA4D0D">
        <w:tc>
          <w:tcPr>
            <w:tcW w:w="139" w:type="pct"/>
          </w:tcPr>
          <w:p w14:paraId="78C71AF5" w14:textId="77777777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672" w:type="pct"/>
          </w:tcPr>
          <w:p w14:paraId="0962332D" w14:textId="77777777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A4D0D">
              <w:rPr>
                <w:rFonts w:ascii="Calibri" w:eastAsia="Calibri" w:hAnsi="Calibri"/>
                <w:lang w:val="en-US"/>
              </w:rPr>
              <w:t>Role limitations due to physical health problems</w:t>
            </w:r>
          </w:p>
        </w:tc>
        <w:tc>
          <w:tcPr>
            <w:tcW w:w="350" w:type="pct"/>
          </w:tcPr>
          <w:p w14:paraId="1751F6BA" w14:textId="099F101A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8</w:t>
            </w:r>
          </w:p>
        </w:tc>
        <w:tc>
          <w:tcPr>
            <w:tcW w:w="499" w:type="pct"/>
          </w:tcPr>
          <w:p w14:paraId="3E730BF2" w14:textId="6858770C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4</w:t>
            </w:r>
          </w:p>
        </w:tc>
        <w:tc>
          <w:tcPr>
            <w:tcW w:w="428" w:type="pct"/>
          </w:tcPr>
          <w:p w14:paraId="5E9E1C9A" w14:textId="1AAD00C6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6%</w:t>
            </w:r>
          </w:p>
        </w:tc>
        <w:tc>
          <w:tcPr>
            <w:tcW w:w="517" w:type="pct"/>
            <w:tcBorders>
              <w:right w:val="nil"/>
            </w:tcBorders>
          </w:tcPr>
          <w:p w14:paraId="72BC2A0A" w14:textId="415DB01A" w:rsidR="0040749F" w:rsidRPr="00D56A59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56A59">
              <w:rPr>
                <w:rFonts w:ascii="Calibri" w:eastAsia="Calibri" w:hAnsi="Calibri"/>
                <w:lang w:val="en-US"/>
              </w:rPr>
              <w:t>72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37A5C9A1" w14:textId="7761134F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79</w:t>
            </w:r>
          </w:p>
        </w:tc>
        <w:tc>
          <w:tcPr>
            <w:tcW w:w="627" w:type="pct"/>
            <w:tcBorders>
              <w:left w:val="nil"/>
            </w:tcBorders>
          </w:tcPr>
          <w:p w14:paraId="6E34F309" w14:textId="2D81CD31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84</w:t>
            </w:r>
          </w:p>
        </w:tc>
      </w:tr>
      <w:tr w:rsidR="0040749F" w:rsidRPr="00DA4D0D" w14:paraId="448E7851" w14:textId="77777777" w:rsidTr="00DA4D0D">
        <w:tc>
          <w:tcPr>
            <w:tcW w:w="139" w:type="pct"/>
          </w:tcPr>
          <w:p w14:paraId="7C8233E8" w14:textId="77777777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672" w:type="pct"/>
          </w:tcPr>
          <w:p w14:paraId="2A0E36BB" w14:textId="77777777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A4D0D">
              <w:rPr>
                <w:rFonts w:ascii="Calibri" w:eastAsia="Calibri" w:hAnsi="Calibri"/>
                <w:lang w:val="en-US"/>
              </w:rPr>
              <w:t>Role limitations due to emotional problems</w:t>
            </w:r>
          </w:p>
        </w:tc>
        <w:tc>
          <w:tcPr>
            <w:tcW w:w="350" w:type="pct"/>
          </w:tcPr>
          <w:p w14:paraId="7E5677ED" w14:textId="57E67CF7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8</w:t>
            </w:r>
          </w:p>
        </w:tc>
        <w:tc>
          <w:tcPr>
            <w:tcW w:w="499" w:type="pct"/>
          </w:tcPr>
          <w:p w14:paraId="5643B0B0" w14:textId="24DBEB64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3</w:t>
            </w:r>
          </w:p>
        </w:tc>
        <w:tc>
          <w:tcPr>
            <w:tcW w:w="428" w:type="pct"/>
          </w:tcPr>
          <w:p w14:paraId="7DDE37DC" w14:textId="6D31DB29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517" w:type="pct"/>
            <w:tcBorders>
              <w:right w:val="nil"/>
            </w:tcBorders>
          </w:tcPr>
          <w:p w14:paraId="5111F0A7" w14:textId="042615B7" w:rsidR="0040749F" w:rsidRPr="00D56A59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56A59">
              <w:rPr>
                <w:rFonts w:ascii="Calibri" w:eastAsia="Calibri" w:hAnsi="Calibri"/>
                <w:lang w:val="en-US"/>
              </w:rPr>
              <w:t>89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384A08B7" w14:textId="789558B2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N/A</w:t>
            </w:r>
          </w:p>
        </w:tc>
        <w:tc>
          <w:tcPr>
            <w:tcW w:w="627" w:type="pct"/>
            <w:tcBorders>
              <w:left w:val="nil"/>
            </w:tcBorders>
          </w:tcPr>
          <w:p w14:paraId="0B3D2A5A" w14:textId="5A99C401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N/A</w:t>
            </w:r>
          </w:p>
        </w:tc>
      </w:tr>
      <w:tr w:rsidR="0040749F" w:rsidRPr="00DA4D0D" w14:paraId="0CC1B326" w14:textId="77777777" w:rsidTr="00DA4D0D">
        <w:tc>
          <w:tcPr>
            <w:tcW w:w="139" w:type="pct"/>
          </w:tcPr>
          <w:p w14:paraId="28AA890E" w14:textId="77777777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672" w:type="pct"/>
          </w:tcPr>
          <w:p w14:paraId="31589875" w14:textId="77777777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A4D0D">
              <w:rPr>
                <w:rFonts w:ascii="Calibri" w:eastAsia="Calibri" w:hAnsi="Calibri"/>
                <w:lang w:val="en-US"/>
              </w:rPr>
              <w:t>Vitality</w:t>
            </w:r>
          </w:p>
        </w:tc>
        <w:tc>
          <w:tcPr>
            <w:tcW w:w="350" w:type="pct"/>
          </w:tcPr>
          <w:p w14:paraId="2EDD8716" w14:textId="5030CA73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8</w:t>
            </w:r>
          </w:p>
        </w:tc>
        <w:tc>
          <w:tcPr>
            <w:tcW w:w="499" w:type="pct"/>
          </w:tcPr>
          <w:p w14:paraId="039434E2" w14:textId="23E2219D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4</w:t>
            </w:r>
          </w:p>
        </w:tc>
        <w:tc>
          <w:tcPr>
            <w:tcW w:w="428" w:type="pct"/>
          </w:tcPr>
          <w:p w14:paraId="67BD6611" w14:textId="18EC9616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517" w:type="pct"/>
            <w:tcBorders>
              <w:right w:val="nil"/>
            </w:tcBorders>
          </w:tcPr>
          <w:p w14:paraId="68017B35" w14:textId="10B8B6C1" w:rsidR="0040749F" w:rsidRPr="00D56A59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56A59"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1BE082B6" w14:textId="132E87A7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1</w:t>
            </w:r>
          </w:p>
        </w:tc>
        <w:tc>
          <w:tcPr>
            <w:tcW w:w="627" w:type="pct"/>
            <w:tcBorders>
              <w:left w:val="nil"/>
            </w:tcBorders>
          </w:tcPr>
          <w:p w14:paraId="0F034D85" w14:textId="0A812112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6</w:t>
            </w:r>
          </w:p>
        </w:tc>
      </w:tr>
      <w:tr w:rsidR="0040749F" w:rsidRPr="00DA4D0D" w14:paraId="4ABC889D" w14:textId="77777777" w:rsidTr="00DA4D0D">
        <w:tc>
          <w:tcPr>
            <w:tcW w:w="139" w:type="pct"/>
          </w:tcPr>
          <w:p w14:paraId="7E026562" w14:textId="77777777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672" w:type="pct"/>
          </w:tcPr>
          <w:p w14:paraId="3CF863BA" w14:textId="77777777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A4D0D">
              <w:rPr>
                <w:rFonts w:ascii="Calibri" w:eastAsia="Calibri" w:hAnsi="Calibri"/>
                <w:lang w:val="en-US"/>
              </w:rPr>
              <w:t xml:space="preserve">Mental health </w:t>
            </w:r>
          </w:p>
        </w:tc>
        <w:tc>
          <w:tcPr>
            <w:tcW w:w="350" w:type="pct"/>
          </w:tcPr>
          <w:p w14:paraId="2016AB9E" w14:textId="301672C3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8</w:t>
            </w:r>
          </w:p>
        </w:tc>
        <w:tc>
          <w:tcPr>
            <w:tcW w:w="499" w:type="pct"/>
          </w:tcPr>
          <w:p w14:paraId="20C28618" w14:textId="3530460C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5</w:t>
            </w:r>
          </w:p>
        </w:tc>
        <w:tc>
          <w:tcPr>
            <w:tcW w:w="428" w:type="pct"/>
          </w:tcPr>
          <w:p w14:paraId="619F1B50" w14:textId="0D1F8CE3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517" w:type="pct"/>
            <w:tcBorders>
              <w:right w:val="nil"/>
            </w:tcBorders>
          </w:tcPr>
          <w:p w14:paraId="2FE7A8AD" w14:textId="09CFBF05" w:rsidR="0040749F" w:rsidRPr="00D56A59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56A59"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653EBBCE" w14:textId="0D546C2E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75</w:t>
            </w:r>
          </w:p>
        </w:tc>
        <w:tc>
          <w:tcPr>
            <w:tcW w:w="627" w:type="pct"/>
            <w:tcBorders>
              <w:left w:val="nil"/>
            </w:tcBorders>
          </w:tcPr>
          <w:p w14:paraId="32B7A833" w14:textId="3AF1A9F8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0</w:t>
            </w:r>
          </w:p>
        </w:tc>
      </w:tr>
      <w:tr w:rsidR="0040749F" w:rsidRPr="00DA4D0D" w14:paraId="4A3FB6D6" w14:textId="77777777" w:rsidTr="00DA4D0D">
        <w:tc>
          <w:tcPr>
            <w:tcW w:w="139" w:type="pct"/>
          </w:tcPr>
          <w:p w14:paraId="3DD1D1F1" w14:textId="77777777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672" w:type="pct"/>
          </w:tcPr>
          <w:p w14:paraId="356FDB66" w14:textId="77777777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A4D0D">
              <w:rPr>
                <w:rFonts w:ascii="Calibri" w:eastAsia="Calibri" w:hAnsi="Calibri"/>
                <w:lang w:val="en-US"/>
              </w:rPr>
              <w:t>Social functioning</w:t>
            </w:r>
          </w:p>
        </w:tc>
        <w:tc>
          <w:tcPr>
            <w:tcW w:w="350" w:type="pct"/>
          </w:tcPr>
          <w:p w14:paraId="1F40B185" w14:textId="097269C9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8</w:t>
            </w:r>
          </w:p>
        </w:tc>
        <w:tc>
          <w:tcPr>
            <w:tcW w:w="499" w:type="pct"/>
          </w:tcPr>
          <w:p w14:paraId="0FE71083" w14:textId="17FC152D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2</w:t>
            </w:r>
          </w:p>
        </w:tc>
        <w:tc>
          <w:tcPr>
            <w:tcW w:w="428" w:type="pct"/>
          </w:tcPr>
          <w:p w14:paraId="2E713939" w14:textId="201DA1E1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517" w:type="pct"/>
            <w:tcBorders>
              <w:right w:val="nil"/>
            </w:tcBorders>
          </w:tcPr>
          <w:p w14:paraId="48AD0C0F" w14:textId="66B95DCA" w:rsidR="0040749F" w:rsidRPr="00D56A59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56A59">
              <w:rPr>
                <w:rFonts w:ascii="Calibri" w:eastAsia="Calibri" w:hAnsi="Calibri"/>
                <w:lang w:val="en-US"/>
              </w:rPr>
              <w:t>11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31B478D0" w14:textId="72545CB8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85</w:t>
            </w:r>
          </w:p>
        </w:tc>
        <w:tc>
          <w:tcPr>
            <w:tcW w:w="627" w:type="pct"/>
            <w:tcBorders>
              <w:left w:val="nil"/>
            </w:tcBorders>
          </w:tcPr>
          <w:p w14:paraId="738B8379" w14:textId="52C3ECAD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85</w:t>
            </w:r>
          </w:p>
        </w:tc>
      </w:tr>
      <w:tr w:rsidR="0040749F" w:rsidRPr="00DA4D0D" w14:paraId="621152F5" w14:textId="77777777" w:rsidTr="00DA4D0D">
        <w:tc>
          <w:tcPr>
            <w:tcW w:w="139" w:type="pct"/>
          </w:tcPr>
          <w:p w14:paraId="09560F94" w14:textId="77777777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672" w:type="pct"/>
          </w:tcPr>
          <w:p w14:paraId="45A06074" w14:textId="77777777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A4D0D">
              <w:rPr>
                <w:rFonts w:ascii="Calibri" w:eastAsia="Calibri" w:hAnsi="Calibri"/>
                <w:lang w:val="en-US"/>
              </w:rPr>
              <w:t>Bodily pain</w:t>
            </w:r>
          </w:p>
        </w:tc>
        <w:tc>
          <w:tcPr>
            <w:tcW w:w="350" w:type="pct"/>
          </w:tcPr>
          <w:p w14:paraId="34A12B1E" w14:textId="2CF22A0B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8</w:t>
            </w:r>
          </w:p>
        </w:tc>
        <w:tc>
          <w:tcPr>
            <w:tcW w:w="499" w:type="pct"/>
          </w:tcPr>
          <w:p w14:paraId="25FFE3BC" w14:textId="3CC51885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2</w:t>
            </w:r>
          </w:p>
        </w:tc>
        <w:tc>
          <w:tcPr>
            <w:tcW w:w="428" w:type="pct"/>
          </w:tcPr>
          <w:p w14:paraId="64D061DC" w14:textId="7DA6B553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517" w:type="pct"/>
            <w:tcBorders>
              <w:right w:val="nil"/>
            </w:tcBorders>
          </w:tcPr>
          <w:p w14:paraId="29472877" w14:textId="3050F2E7" w:rsidR="0040749F" w:rsidRPr="00D56A59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56A59">
              <w:rPr>
                <w:rFonts w:ascii="Calibri" w:eastAsia="Calibri" w:hAnsi="Calibri"/>
                <w:lang w:val="en-US"/>
              </w:rPr>
              <w:t>22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29E81428" w14:textId="354785E2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1</w:t>
            </w:r>
          </w:p>
        </w:tc>
        <w:tc>
          <w:tcPr>
            <w:tcW w:w="627" w:type="pct"/>
            <w:tcBorders>
              <w:left w:val="nil"/>
            </w:tcBorders>
          </w:tcPr>
          <w:p w14:paraId="4759FB7A" w14:textId="1D387464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1</w:t>
            </w:r>
          </w:p>
        </w:tc>
      </w:tr>
      <w:tr w:rsidR="0040749F" w:rsidRPr="00DA4D0D" w14:paraId="31E1792E" w14:textId="77777777" w:rsidTr="00DA4D0D">
        <w:tc>
          <w:tcPr>
            <w:tcW w:w="139" w:type="pct"/>
          </w:tcPr>
          <w:p w14:paraId="4DA86076" w14:textId="77777777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672" w:type="pct"/>
          </w:tcPr>
          <w:p w14:paraId="4F897871" w14:textId="77777777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A4D0D">
              <w:rPr>
                <w:rFonts w:ascii="Calibri" w:eastAsia="Calibri" w:hAnsi="Calibri"/>
                <w:lang w:val="en-US"/>
              </w:rPr>
              <w:t>General health</w:t>
            </w:r>
          </w:p>
        </w:tc>
        <w:tc>
          <w:tcPr>
            <w:tcW w:w="350" w:type="pct"/>
          </w:tcPr>
          <w:p w14:paraId="67DE5E44" w14:textId="35676E5A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8</w:t>
            </w:r>
          </w:p>
        </w:tc>
        <w:tc>
          <w:tcPr>
            <w:tcW w:w="499" w:type="pct"/>
          </w:tcPr>
          <w:p w14:paraId="58D34106" w14:textId="704A707E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5</w:t>
            </w:r>
          </w:p>
        </w:tc>
        <w:tc>
          <w:tcPr>
            <w:tcW w:w="428" w:type="pct"/>
          </w:tcPr>
          <w:p w14:paraId="3B7279B8" w14:textId="04E31D9C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517" w:type="pct"/>
            <w:tcBorders>
              <w:right w:val="nil"/>
            </w:tcBorders>
          </w:tcPr>
          <w:p w14:paraId="31B448F5" w14:textId="64CB560E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6C5FB2EC" w14:textId="5825826A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79</w:t>
            </w:r>
          </w:p>
        </w:tc>
        <w:tc>
          <w:tcPr>
            <w:tcW w:w="627" w:type="pct"/>
            <w:tcBorders>
              <w:left w:val="nil"/>
            </w:tcBorders>
          </w:tcPr>
          <w:p w14:paraId="2E5FF25C" w14:textId="0A8D515D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88</w:t>
            </w:r>
          </w:p>
        </w:tc>
      </w:tr>
      <w:tr w:rsidR="0040749F" w:rsidRPr="00DA4D0D" w14:paraId="5A2706FB" w14:textId="77777777" w:rsidTr="00DA4D0D">
        <w:trPr>
          <w:trHeight w:val="70"/>
        </w:trPr>
        <w:tc>
          <w:tcPr>
            <w:tcW w:w="139" w:type="pct"/>
          </w:tcPr>
          <w:p w14:paraId="31F2B7AC" w14:textId="77777777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672" w:type="pct"/>
          </w:tcPr>
          <w:p w14:paraId="477D12C8" w14:textId="77777777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A4D0D">
              <w:rPr>
                <w:rFonts w:ascii="Calibri" w:eastAsia="Calibri" w:hAnsi="Calibri"/>
                <w:lang w:val="en-US"/>
              </w:rPr>
              <w:t>Physical component score</w:t>
            </w:r>
          </w:p>
        </w:tc>
        <w:tc>
          <w:tcPr>
            <w:tcW w:w="350" w:type="pct"/>
          </w:tcPr>
          <w:p w14:paraId="24465F92" w14:textId="4E50D723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8</w:t>
            </w:r>
          </w:p>
        </w:tc>
        <w:tc>
          <w:tcPr>
            <w:tcW w:w="499" w:type="pct"/>
          </w:tcPr>
          <w:p w14:paraId="3ACD2082" w14:textId="72CA8B3B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21</w:t>
            </w:r>
          </w:p>
        </w:tc>
        <w:tc>
          <w:tcPr>
            <w:tcW w:w="428" w:type="pct"/>
          </w:tcPr>
          <w:p w14:paraId="6A64E51B" w14:textId="39FED0ED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517" w:type="pct"/>
            <w:tcBorders>
              <w:right w:val="nil"/>
            </w:tcBorders>
          </w:tcPr>
          <w:p w14:paraId="3BB61A65" w14:textId="24188AB7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541F6982" w14:textId="39DC2C0D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79</w:t>
            </w:r>
          </w:p>
        </w:tc>
        <w:tc>
          <w:tcPr>
            <w:tcW w:w="627" w:type="pct"/>
            <w:tcBorders>
              <w:left w:val="nil"/>
            </w:tcBorders>
          </w:tcPr>
          <w:p w14:paraId="541F91BE" w14:textId="2AECFA7F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89</w:t>
            </w:r>
          </w:p>
        </w:tc>
      </w:tr>
      <w:tr w:rsidR="0040749F" w:rsidRPr="00DA4D0D" w14:paraId="01555943" w14:textId="77777777" w:rsidTr="00DA4D0D">
        <w:tc>
          <w:tcPr>
            <w:tcW w:w="139" w:type="pct"/>
          </w:tcPr>
          <w:p w14:paraId="2643A6AC" w14:textId="77777777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672" w:type="pct"/>
          </w:tcPr>
          <w:p w14:paraId="0C5DE603" w14:textId="77777777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A4D0D">
              <w:rPr>
                <w:rFonts w:ascii="Calibri" w:eastAsia="Calibri" w:hAnsi="Calibri"/>
                <w:lang w:val="en-US"/>
              </w:rPr>
              <w:t>Mental component score</w:t>
            </w:r>
          </w:p>
        </w:tc>
        <w:tc>
          <w:tcPr>
            <w:tcW w:w="350" w:type="pct"/>
          </w:tcPr>
          <w:p w14:paraId="094DA62F" w14:textId="1FBCCDB7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8</w:t>
            </w:r>
          </w:p>
        </w:tc>
        <w:tc>
          <w:tcPr>
            <w:tcW w:w="499" w:type="pct"/>
          </w:tcPr>
          <w:p w14:paraId="02ED092F" w14:textId="5F4C4134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14</w:t>
            </w:r>
          </w:p>
        </w:tc>
        <w:tc>
          <w:tcPr>
            <w:tcW w:w="428" w:type="pct"/>
          </w:tcPr>
          <w:p w14:paraId="5A85F4B6" w14:textId="27AF3FB2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517" w:type="pct"/>
            <w:tcBorders>
              <w:right w:val="nil"/>
            </w:tcBorders>
          </w:tcPr>
          <w:p w14:paraId="6009E380" w14:textId="651F244F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9A03B" w14:textId="38A098DC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76</w:t>
            </w:r>
          </w:p>
        </w:tc>
        <w:tc>
          <w:tcPr>
            <w:tcW w:w="627" w:type="pct"/>
            <w:tcBorders>
              <w:left w:val="nil"/>
            </w:tcBorders>
          </w:tcPr>
          <w:p w14:paraId="4D34E581" w14:textId="2EDDE09F" w:rsidR="0040749F" w:rsidRPr="00DA4D0D" w:rsidRDefault="0040749F" w:rsidP="0040749F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89</w:t>
            </w:r>
          </w:p>
        </w:tc>
      </w:tr>
    </w:tbl>
    <w:p w14:paraId="787CB292" w14:textId="14471858" w:rsidR="00AD64B6" w:rsidRDefault="00AD64B6" w:rsidP="000D5EC2">
      <w:pPr>
        <w:rPr>
          <w:lang w:val="en-US"/>
        </w:rPr>
      </w:pPr>
    </w:p>
    <w:p w14:paraId="09F856FB" w14:textId="77777777" w:rsidR="00DA4D0D" w:rsidRDefault="00DA4D0D" w:rsidP="000D5EC2">
      <w:pPr>
        <w:rPr>
          <w:lang w:val="en-US"/>
        </w:rPr>
      </w:pPr>
    </w:p>
    <w:p w14:paraId="5BAF4C59" w14:textId="78BEBD64" w:rsidR="00501096" w:rsidRDefault="00663AB5" w:rsidP="005469DE">
      <w:pPr>
        <w:pStyle w:val="Geenafstand"/>
        <w:rPr>
          <w:lang w:val="en-US"/>
        </w:rPr>
      </w:pPr>
      <w:r>
        <w:rPr>
          <w:lang w:val="en-US"/>
        </w:rPr>
        <w:lastRenderedPageBreak/>
        <w:t>Table S7</w:t>
      </w:r>
      <w:r w:rsidR="00DA4D0D">
        <w:rPr>
          <w:lang w:val="en-US"/>
        </w:rPr>
        <w:t xml:space="preserve">: Summary </w:t>
      </w:r>
      <w:r w:rsidR="00DA4D0D" w:rsidRPr="00DA4D0D">
        <w:rPr>
          <w:lang w:val="en-US"/>
        </w:rPr>
        <w:t>of the correlation matrix for construct valid</w:t>
      </w:r>
      <w:r w:rsidR="007F1721">
        <w:rPr>
          <w:lang w:val="en-US"/>
        </w:rPr>
        <w:t xml:space="preserve">ity assessment in </w:t>
      </w:r>
      <w:r w:rsidR="0011421B">
        <w:rPr>
          <w:lang w:val="en-US"/>
        </w:rPr>
        <w:t>adults</w:t>
      </w:r>
      <w:r w:rsidR="007F1721">
        <w:rPr>
          <w:lang w:val="en-US"/>
        </w:rPr>
        <w:t xml:space="preserve"> with </w:t>
      </w:r>
      <w:r w:rsidR="00DA4D0D">
        <w:rPr>
          <w:lang w:val="en-US"/>
        </w:rPr>
        <w:t xml:space="preserve"> inherited platelet function disorder</w:t>
      </w:r>
      <w:r w:rsidR="00501096">
        <w:rPr>
          <w:lang w:val="en-US"/>
        </w:rPr>
        <w:t>s.</w:t>
      </w:r>
    </w:p>
    <w:tbl>
      <w:tblPr>
        <w:tblStyle w:val="Tabelraster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276"/>
        <w:gridCol w:w="1345"/>
        <w:gridCol w:w="753"/>
        <w:gridCol w:w="712"/>
        <w:gridCol w:w="846"/>
        <w:gridCol w:w="743"/>
      </w:tblGrid>
      <w:tr w:rsidR="00DA4D0D" w:rsidRPr="00DA4D0D" w14:paraId="69F40508" w14:textId="77777777" w:rsidTr="0040749F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6327D688" w14:textId="77777777" w:rsidR="00DA4D0D" w:rsidRPr="00DA4D0D" w:rsidRDefault="00DA4D0D" w:rsidP="00DA4D0D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A5E12CD" w14:textId="77777777" w:rsidR="00DA4D0D" w:rsidRPr="00DA4D0D" w:rsidRDefault="00DA4D0D" w:rsidP="00DA4D0D">
            <w:pPr>
              <w:spacing w:line="276" w:lineRule="auto"/>
              <w:rPr>
                <w:b/>
                <w:lang w:val="en-US"/>
              </w:rPr>
            </w:pPr>
            <w:r w:rsidRPr="00DA4D0D">
              <w:rPr>
                <w:b/>
                <w:lang w:val="en-US"/>
              </w:rPr>
              <w:t>Same PRO, same PROM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5603EB75" w14:textId="77777777" w:rsidR="00DA4D0D" w:rsidRPr="00DA4D0D" w:rsidRDefault="00DA4D0D" w:rsidP="00DA4D0D">
            <w:pPr>
              <w:spacing w:line="276" w:lineRule="auto"/>
              <w:rPr>
                <w:b/>
                <w:vertAlign w:val="superscript"/>
                <w:lang w:val="en-US"/>
              </w:rPr>
            </w:pPr>
            <w:r w:rsidRPr="00DA4D0D">
              <w:rPr>
                <w:b/>
                <w:lang w:val="en-US"/>
              </w:rPr>
              <w:t>Same PRO, different PROM</w:t>
            </w:r>
            <w:r w:rsidRPr="00DA4D0D">
              <w:rPr>
                <w:b/>
                <w:vertAlign w:val="superscript"/>
                <w:lang w:val="en-US"/>
              </w:rPr>
              <w:t>*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6CCF0D" w14:textId="77777777" w:rsidR="00DA4D0D" w:rsidRPr="00DA4D0D" w:rsidRDefault="00DA4D0D" w:rsidP="00DA4D0D">
            <w:pPr>
              <w:spacing w:line="276" w:lineRule="auto"/>
              <w:rPr>
                <w:b/>
                <w:lang w:val="en-US"/>
              </w:rPr>
            </w:pPr>
            <w:r w:rsidRPr="00DA4D0D">
              <w:rPr>
                <w:b/>
                <w:lang w:val="en-US"/>
              </w:rPr>
              <w:t>Different PRO, same PROM</w:t>
            </w:r>
          </w:p>
        </w:tc>
        <w:tc>
          <w:tcPr>
            <w:tcW w:w="15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5026F9" w14:textId="77777777" w:rsidR="00DA4D0D" w:rsidRPr="00DA4D0D" w:rsidRDefault="00DA4D0D" w:rsidP="00DA4D0D">
            <w:pPr>
              <w:spacing w:line="276" w:lineRule="auto"/>
              <w:rPr>
                <w:b/>
                <w:lang w:val="en-US"/>
              </w:rPr>
            </w:pPr>
            <w:r w:rsidRPr="00DA4D0D">
              <w:rPr>
                <w:b/>
                <w:lang w:val="en-US"/>
              </w:rPr>
              <w:t>Different PRO, different PROM</w:t>
            </w:r>
          </w:p>
        </w:tc>
      </w:tr>
      <w:tr w:rsidR="00DA4D0D" w:rsidRPr="00DA4D0D" w14:paraId="19C5FE5A" w14:textId="77777777" w:rsidTr="0040749F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5171F74C" w14:textId="77777777" w:rsidR="00DA4D0D" w:rsidRPr="00DA4D0D" w:rsidRDefault="00DA4D0D" w:rsidP="00DA4D0D">
            <w:pPr>
              <w:spacing w:line="276" w:lineRule="auto"/>
              <w:rPr>
                <w:b/>
                <w:lang w:val="en-US"/>
              </w:rPr>
            </w:pPr>
            <w:r w:rsidRPr="00DA4D0D">
              <w:rPr>
                <w:b/>
                <w:lang w:val="en-US"/>
              </w:rPr>
              <w:t>PROMIS Computer Adaptive Tes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C28EDF6" w14:textId="77777777" w:rsidR="00DA4D0D" w:rsidRPr="00DA4D0D" w:rsidRDefault="00DA4D0D" w:rsidP="00DA4D0D">
            <w:pPr>
              <w:spacing w:line="276" w:lineRule="auto"/>
              <w:rPr>
                <w:b/>
                <w:lang w:val="en-US"/>
              </w:rPr>
            </w:pPr>
            <w:r w:rsidRPr="00DA4D0D">
              <w:rPr>
                <w:b/>
                <w:lang w:val="en-US"/>
              </w:rPr>
              <w:t>Reliability coefficient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693DB78D" w14:textId="77777777" w:rsidR="00DA4D0D" w:rsidRPr="00DA4D0D" w:rsidRDefault="00DA4D0D" w:rsidP="00DA4D0D">
            <w:pPr>
              <w:spacing w:line="276" w:lineRule="auto"/>
              <w:rPr>
                <w:b/>
                <w:lang w:val="en-US"/>
              </w:rPr>
            </w:pPr>
            <w:r w:rsidRPr="00DA4D0D">
              <w:rPr>
                <w:b/>
                <w:lang w:val="en-US"/>
              </w:rPr>
              <w:t>Corr.</w:t>
            </w:r>
            <w:r w:rsidRPr="00DA4D0D">
              <w:rPr>
                <w:b/>
                <w:vertAlign w:val="superscript"/>
                <w:lang w:val="en-US"/>
              </w:rPr>
              <w:t xml:space="preserve"> †</w:t>
            </w:r>
          </w:p>
          <w:p w14:paraId="7FB79D78" w14:textId="77777777" w:rsidR="00DA4D0D" w:rsidRPr="00DA4D0D" w:rsidRDefault="00DA4D0D" w:rsidP="00DA4D0D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211176" w14:textId="77777777" w:rsidR="00DA4D0D" w:rsidRPr="00DA4D0D" w:rsidRDefault="00DA4D0D" w:rsidP="00DA4D0D">
            <w:pPr>
              <w:spacing w:line="276" w:lineRule="auto"/>
              <w:rPr>
                <w:b/>
                <w:vertAlign w:val="superscript"/>
                <w:lang w:val="en-US"/>
              </w:rPr>
            </w:pPr>
            <w:r w:rsidRPr="00DA4D0D">
              <w:rPr>
                <w:b/>
                <w:lang w:val="en-US"/>
              </w:rPr>
              <w:t>Min corr.</w:t>
            </w:r>
            <w:r w:rsidRPr="00DA4D0D">
              <w:rPr>
                <w:b/>
                <w:vertAlign w:val="superscript"/>
                <w:lang w:val="en-US"/>
              </w:rPr>
              <w:t xml:space="preserve"> †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14:paraId="09A7A1EE" w14:textId="77777777" w:rsidR="00DA4D0D" w:rsidRPr="00DA4D0D" w:rsidRDefault="00DA4D0D" w:rsidP="00DA4D0D">
            <w:pPr>
              <w:spacing w:line="276" w:lineRule="auto"/>
              <w:rPr>
                <w:b/>
                <w:lang w:val="en-US"/>
              </w:rPr>
            </w:pPr>
            <w:r w:rsidRPr="00DA4D0D">
              <w:rPr>
                <w:b/>
                <w:lang w:val="en-US"/>
              </w:rPr>
              <w:t>Max</w:t>
            </w:r>
          </w:p>
          <w:p w14:paraId="7EFBD490" w14:textId="77777777" w:rsidR="00DA4D0D" w:rsidRPr="00DA4D0D" w:rsidRDefault="00DA4D0D" w:rsidP="00DA4D0D">
            <w:pPr>
              <w:spacing w:line="276" w:lineRule="auto"/>
              <w:rPr>
                <w:b/>
                <w:vertAlign w:val="superscript"/>
                <w:lang w:val="en-US"/>
              </w:rPr>
            </w:pPr>
            <w:r w:rsidRPr="00DA4D0D">
              <w:rPr>
                <w:b/>
                <w:lang w:val="en-US"/>
              </w:rPr>
              <w:t xml:space="preserve"> corr.</w:t>
            </w:r>
            <w:r w:rsidRPr="00DA4D0D">
              <w:rPr>
                <w:b/>
                <w:vertAlign w:val="superscript"/>
                <w:lang w:val="en-US"/>
              </w:rPr>
              <w:t>†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1E16A5DB" w14:textId="77777777" w:rsidR="00DA4D0D" w:rsidRPr="00DA4D0D" w:rsidRDefault="00DA4D0D" w:rsidP="00DA4D0D">
            <w:pPr>
              <w:spacing w:line="276" w:lineRule="auto"/>
              <w:rPr>
                <w:b/>
                <w:lang w:val="en-US"/>
              </w:rPr>
            </w:pPr>
            <w:r w:rsidRPr="00DA4D0D">
              <w:rPr>
                <w:b/>
                <w:lang w:val="en-US"/>
              </w:rPr>
              <w:t>Min</w:t>
            </w:r>
          </w:p>
          <w:p w14:paraId="65E57AAE" w14:textId="77777777" w:rsidR="00DA4D0D" w:rsidRPr="00DA4D0D" w:rsidRDefault="00DA4D0D" w:rsidP="00DA4D0D">
            <w:pPr>
              <w:spacing w:line="276" w:lineRule="auto"/>
              <w:rPr>
                <w:b/>
                <w:vertAlign w:val="superscript"/>
                <w:lang w:val="en-US"/>
              </w:rPr>
            </w:pPr>
            <w:r w:rsidRPr="00DA4D0D">
              <w:rPr>
                <w:b/>
                <w:lang w:val="en-US"/>
              </w:rPr>
              <w:t>corr.</w:t>
            </w:r>
            <w:r w:rsidRPr="00DA4D0D">
              <w:rPr>
                <w:b/>
                <w:vertAlign w:val="superscript"/>
                <w:lang w:val="en-US"/>
              </w:rPr>
              <w:t xml:space="preserve"> 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A040ED" w14:textId="77777777" w:rsidR="00DA4D0D" w:rsidRPr="00DA4D0D" w:rsidRDefault="00DA4D0D" w:rsidP="00DA4D0D">
            <w:pPr>
              <w:spacing w:line="276" w:lineRule="auto"/>
              <w:rPr>
                <w:b/>
                <w:lang w:val="en-US"/>
              </w:rPr>
            </w:pPr>
            <w:r w:rsidRPr="00DA4D0D">
              <w:rPr>
                <w:b/>
                <w:lang w:val="en-US"/>
              </w:rPr>
              <w:t>Max</w:t>
            </w:r>
          </w:p>
          <w:p w14:paraId="31E7842A" w14:textId="77777777" w:rsidR="00DA4D0D" w:rsidRPr="00DA4D0D" w:rsidRDefault="00DA4D0D" w:rsidP="00DA4D0D">
            <w:pPr>
              <w:spacing w:line="276" w:lineRule="auto"/>
              <w:rPr>
                <w:b/>
                <w:lang w:val="en-US"/>
              </w:rPr>
            </w:pPr>
            <w:r w:rsidRPr="00DA4D0D">
              <w:rPr>
                <w:b/>
                <w:lang w:val="en-US"/>
              </w:rPr>
              <w:t>corr.</w:t>
            </w:r>
            <w:r w:rsidRPr="00DA4D0D">
              <w:rPr>
                <w:b/>
                <w:vertAlign w:val="superscript"/>
                <w:lang w:val="en-US"/>
              </w:rPr>
              <w:t xml:space="preserve"> †</w:t>
            </w:r>
          </w:p>
        </w:tc>
      </w:tr>
      <w:tr w:rsidR="0040749F" w:rsidRPr="00DA4D0D" w14:paraId="0FF22F66" w14:textId="77777777" w:rsidTr="0040749F">
        <w:tc>
          <w:tcPr>
            <w:tcW w:w="3397" w:type="dxa"/>
            <w:tcBorders>
              <w:top w:val="single" w:sz="4" w:space="0" w:color="auto"/>
            </w:tcBorders>
          </w:tcPr>
          <w:p w14:paraId="5BBB73EC" w14:textId="77777777" w:rsidR="0040749F" w:rsidRPr="00DA4D0D" w:rsidRDefault="0040749F" w:rsidP="0040749F">
            <w:pPr>
              <w:spacing w:line="276" w:lineRule="auto"/>
              <w:rPr>
                <w:lang w:val="en-US"/>
              </w:rPr>
            </w:pPr>
            <w:r w:rsidRPr="00DA4D0D">
              <w:rPr>
                <w:lang w:val="en-US"/>
              </w:rPr>
              <w:t>Physical funct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15B0B89" w14:textId="3025B109" w:rsidR="0040749F" w:rsidRPr="00DA4D0D" w:rsidRDefault="0040749F" w:rsidP="0040749F">
            <w:pPr>
              <w:spacing w:line="276" w:lineRule="auto"/>
              <w:rPr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6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5CD668B3" w14:textId="79E87341" w:rsidR="0040749F" w:rsidRPr="00DA4D0D" w:rsidRDefault="0040749F" w:rsidP="0040749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7B8461" w14:textId="530D7A4A" w:rsidR="0040749F" w:rsidRPr="00DA4D0D" w:rsidRDefault="00501096" w:rsidP="0040749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14:paraId="25923F8D" w14:textId="64862CC0" w:rsidR="0040749F" w:rsidRPr="00DA4D0D" w:rsidRDefault="00501096" w:rsidP="0040749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769CD48B" w14:textId="2B08A213" w:rsidR="0040749F" w:rsidRPr="00DA4D0D" w:rsidRDefault="00501096" w:rsidP="0040749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92CDE8" w14:textId="45227923" w:rsidR="0040749F" w:rsidRPr="00DA4D0D" w:rsidRDefault="00501096" w:rsidP="0040749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</w:tr>
      <w:tr w:rsidR="0040749F" w:rsidRPr="00DA4D0D" w14:paraId="18BB2898" w14:textId="77777777" w:rsidTr="0040749F">
        <w:tc>
          <w:tcPr>
            <w:tcW w:w="3397" w:type="dxa"/>
          </w:tcPr>
          <w:p w14:paraId="5911281B" w14:textId="77777777" w:rsidR="0040749F" w:rsidRPr="00DA4D0D" w:rsidRDefault="0040749F" w:rsidP="0040749F">
            <w:pPr>
              <w:spacing w:line="276" w:lineRule="auto"/>
              <w:rPr>
                <w:lang w:val="en-US"/>
              </w:rPr>
            </w:pPr>
            <w:r w:rsidRPr="00DA4D0D">
              <w:rPr>
                <w:lang w:val="en-US"/>
              </w:rPr>
              <w:t>Pain interference</w:t>
            </w:r>
          </w:p>
        </w:tc>
        <w:tc>
          <w:tcPr>
            <w:tcW w:w="1276" w:type="dxa"/>
          </w:tcPr>
          <w:p w14:paraId="023C7BAA" w14:textId="31056356" w:rsidR="0040749F" w:rsidRPr="00DA4D0D" w:rsidRDefault="0040749F" w:rsidP="0040749F">
            <w:pPr>
              <w:spacing w:line="276" w:lineRule="auto"/>
              <w:rPr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4</w:t>
            </w:r>
          </w:p>
        </w:tc>
        <w:tc>
          <w:tcPr>
            <w:tcW w:w="1345" w:type="dxa"/>
          </w:tcPr>
          <w:p w14:paraId="6560D2CA" w14:textId="41E49790" w:rsidR="0040749F" w:rsidRPr="00DA4D0D" w:rsidRDefault="00501096" w:rsidP="0040749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  <w:tc>
          <w:tcPr>
            <w:tcW w:w="0" w:type="auto"/>
          </w:tcPr>
          <w:p w14:paraId="4E838BC4" w14:textId="1CD35A52" w:rsidR="0040749F" w:rsidRPr="00DA4D0D" w:rsidRDefault="00501096" w:rsidP="0040749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712" w:type="dxa"/>
          </w:tcPr>
          <w:p w14:paraId="2795BCC4" w14:textId="79E2CA4E" w:rsidR="0040749F" w:rsidRPr="00DA4D0D" w:rsidRDefault="00501096" w:rsidP="0040749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846" w:type="dxa"/>
          </w:tcPr>
          <w:p w14:paraId="36776785" w14:textId="53E7D864" w:rsidR="0040749F" w:rsidRPr="00DA4D0D" w:rsidRDefault="00501096" w:rsidP="0040749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0" w:type="auto"/>
          </w:tcPr>
          <w:p w14:paraId="1DCB3BA0" w14:textId="75537725" w:rsidR="0040749F" w:rsidRPr="00DA4D0D" w:rsidRDefault="00501096" w:rsidP="0040749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</w:tr>
      <w:tr w:rsidR="0040749F" w:rsidRPr="00DA4D0D" w14:paraId="2D7630CD" w14:textId="77777777" w:rsidTr="0040749F">
        <w:tc>
          <w:tcPr>
            <w:tcW w:w="3397" w:type="dxa"/>
          </w:tcPr>
          <w:p w14:paraId="5F10FCEC" w14:textId="77777777" w:rsidR="0040749F" w:rsidRPr="00DA4D0D" w:rsidRDefault="0040749F" w:rsidP="0040749F">
            <w:pPr>
              <w:spacing w:line="276" w:lineRule="auto"/>
              <w:rPr>
                <w:lang w:val="en-US"/>
              </w:rPr>
            </w:pPr>
            <w:r w:rsidRPr="00DA4D0D">
              <w:rPr>
                <w:lang w:val="en-US"/>
              </w:rPr>
              <w:t>Fatigue</w:t>
            </w:r>
          </w:p>
        </w:tc>
        <w:tc>
          <w:tcPr>
            <w:tcW w:w="1276" w:type="dxa"/>
          </w:tcPr>
          <w:p w14:paraId="29C3E24C" w14:textId="36C0B581" w:rsidR="0040749F" w:rsidRPr="00DA4D0D" w:rsidRDefault="0040749F" w:rsidP="0040749F">
            <w:pPr>
              <w:spacing w:line="276" w:lineRule="auto"/>
              <w:rPr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6</w:t>
            </w:r>
          </w:p>
        </w:tc>
        <w:tc>
          <w:tcPr>
            <w:tcW w:w="1345" w:type="dxa"/>
          </w:tcPr>
          <w:p w14:paraId="5ACD3B0D" w14:textId="5FF4526F" w:rsidR="0040749F" w:rsidRPr="00DA4D0D" w:rsidRDefault="00501096" w:rsidP="0040749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0" w:type="auto"/>
          </w:tcPr>
          <w:p w14:paraId="0E5F3978" w14:textId="5920C8BA" w:rsidR="0040749F" w:rsidRPr="00DA4D0D" w:rsidRDefault="00501096" w:rsidP="0040749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  <w:tc>
          <w:tcPr>
            <w:tcW w:w="712" w:type="dxa"/>
          </w:tcPr>
          <w:p w14:paraId="762C589A" w14:textId="49FBDE3C" w:rsidR="0040749F" w:rsidRPr="00DA4D0D" w:rsidRDefault="00501096" w:rsidP="0040749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</w:tc>
        <w:tc>
          <w:tcPr>
            <w:tcW w:w="846" w:type="dxa"/>
          </w:tcPr>
          <w:p w14:paraId="1E500C00" w14:textId="6B101644" w:rsidR="0040749F" w:rsidRPr="00DA4D0D" w:rsidRDefault="00501096" w:rsidP="0040749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0" w:type="auto"/>
          </w:tcPr>
          <w:p w14:paraId="7FE91FCE" w14:textId="5FD1F9AE" w:rsidR="0040749F" w:rsidRPr="00DA4D0D" w:rsidRDefault="00501096" w:rsidP="0040749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</w:tr>
      <w:tr w:rsidR="0040749F" w:rsidRPr="00DA4D0D" w14:paraId="7D0572F5" w14:textId="77777777" w:rsidTr="0040749F">
        <w:tc>
          <w:tcPr>
            <w:tcW w:w="3397" w:type="dxa"/>
          </w:tcPr>
          <w:p w14:paraId="2A3AF1D4" w14:textId="77777777" w:rsidR="0040749F" w:rsidRPr="00DA4D0D" w:rsidRDefault="0040749F" w:rsidP="0040749F">
            <w:pPr>
              <w:spacing w:line="276" w:lineRule="auto"/>
              <w:rPr>
                <w:lang w:val="en-US"/>
              </w:rPr>
            </w:pPr>
            <w:r w:rsidRPr="00DA4D0D">
              <w:rPr>
                <w:lang w:val="en-US"/>
              </w:rPr>
              <w:t>Anxiety</w:t>
            </w:r>
          </w:p>
        </w:tc>
        <w:tc>
          <w:tcPr>
            <w:tcW w:w="1276" w:type="dxa"/>
          </w:tcPr>
          <w:p w14:paraId="325C2530" w14:textId="19FFF8D9" w:rsidR="0040749F" w:rsidRPr="00DA4D0D" w:rsidRDefault="0040749F" w:rsidP="0040749F">
            <w:pPr>
              <w:spacing w:line="276" w:lineRule="auto"/>
              <w:rPr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5</w:t>
            </w:r>
          </w:p>
        </w:tc>
        <w:tc>
          <w:tcPr>
            <w:tcW w:w="1345" w:type="dxa"/>
          </w:tcPr>
          <w:p w14:paraId="140B6DBE" w14:textId="0345EAEA" w:rsidR="0040749F" w:rsidRPr="00DA4D0D" w:rsidRDefault="00501096" w:rsidP="0040749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  <w:tc>
          <w:tcPr>
            <w:tcW w:w="0" w:type="auto"/>
          </w:tcPr>
          <w:p w14:paraId="157DDA8F" w14:textId="129AF4A5" w:rsidR="0040749F" w:rsidRPr="00DA4D0D" w:rsidRDefault="00501096" w:rsidP="0040749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712" w:type="dxa"/>
          </w:tcPr>
          <w:p w14:paraId="18364CD6" w14:textId="66223AE2" w:rsidR="0040749F" w:rsidRPr="00DA4D0D" w:rsidRDefault="00501096" w:rsidP="0040749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  <w:tc>
          <w:tcPr>
            <w:tcW w:w="846" w:type="dxa"/>
          </w:tcPr>
          <w:p w14:paraId="762E59A6" w14:textId="624F542E" w:rsidR="0040749F" w:rsidRPr="00DA4D0D" w:rsidRDefault="00501096" w:rsidP="0040749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0" w:type="auto"/>
          </w:tcPr>
          <w:p w14:paraId="6B322013" w14:textId="3006F00C" w:rsidR="0040749F" w:rsidRPr="00DA4D0D" w:rsidRDefault="00501096" w:rsidP="0040749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</w:tr>
      <w:tr w:rsidR="0040749F" w:rsidRPr="00DA4D0D" w14:paraId="3127EE63" w14:textId="77777777" w:rsidTr="0040749F">
        <w:tc>
          <w:tcPr>
            <w:tcW w:w="3397" w:type="dxa"/>
          </w:tcPr>
          <w:p w14:paraId="55181D29" w14:textId="77777777" w:rsidR="0040749F" w:rsidRPr="00DA4D0D" w:rsidRDefault="0040749F" w:rsidP="0040749F">
            <w:pPr>
              <w:spacing w:line="276" w:lineRule="auto"/>
              <w:rPr>
                <w:lang w:val="en-US"/>
              </w:rPr>
            </w:pPr>
            <w:r w:rsidRPr="00DA4D0D">
              <w:rPr>
                <w:lang w:val="en-US"/>
              </w:rPr>
              <w:t>Depression</w:t>
            </w:r>
          </w:p>
        </w:tc>
        <w:tc>
          <w:tcPr>
            <w:tcW w:w="1276" w:type="dxa"/>
          </w:tcPr>
          <w:p w14:paraId="192386FD" w14:textId="0BFA4E4A" w:rsidR="0040749F" w:rsidRPr="00DA4D0D" w:rsidRDefault="0040749F" w:rsidP="0040749F">
            <w:pPr>
              <w:spacing w:line="276" w:lineRule="auto"/>
              <w:rPr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4</w:t>
            </w:r>
          </w:p>
        </w:tc>
        <w:tc>
          <w:tcPr>
            <w:tcW w:w="1345" w:type="dxa"/>
          </w:tcPr>
          <w:p w14:paraId="02FE4A44" w14:textId="05B64141" w:rsidR="0040749F" w:rsidRPr="00DA4D0D" w:rsidRDefault="00501096" w:rsidP="0040749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60</w:t>
            </w:r>
          </w:p>
        </w:tc>
        <w:tc>
          <w:tcPr>
            <w:tcW w:w="0" w:type="auto"/>
          </w:tcPr>
          <w:p w14:paraId="7073C893" w14:textId="33343859" w:rsidR="0040749F" w:rsidRPr="00DA4D0D" w:rsidRDefault="00501096" w:rsidP="0040749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  <w:tc>
          <w:tcPr>
            <w:tcW w:w="712" w:type="dxa"/>
          </w:tcPr>
          <w:p w14:paraId="24E2A040" w14:textId="1176F6C0" w:rsidR="0040749F" w:rsidRPr="00DA4D0D" w:rsidRDefault="00501096" w:rsidP="0040749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  <w:tc>
          <w:tcPr>
            <w:tcW w:w="846" w:type="dxa"/>
          </w:tcPr>
          <w:p w14:paraId="252A7092" w14:textId="311995C0" w:rsidR="0040749F" w:rsidRPr="00DA4D0D" w:rsidRDefault="00501096" w:rsidP="0040749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  <w:tc>
          <w:tcPr>
            <w:tcW w:w="0" w:type="auto"/>
          </w:tcPr>
          <w:p w14:paraId="682D6927" w14:textId="2049B1D9" w:rsidR="0040749F" w:rsidRPr="00DA4D0D" w:rsidRDefault="00501096" w:rsidP="0040749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</w:tr>
      <w:tr w:rsidR="0040749F" w:rsidRPr="00DA4D0D" w14:paraId="00F9A865" w14:textId="77777777" w:rsidTr="0040749F">
        <w:tc>
          <w:tcPr>
            <w:tcW w:w="3397" w:type="dxa"/>
          </w:tcPr>
          <w:p w14:paraId="63F1110C" w14:textId="77777777" w:rsidR="0040749F" w:rsidRPr="00DA4D0D" w:rsidRDefault="0040749F" w:rsidP="0040749F">
            <w:pPr>
              <w:spacing w:line="276" w:lineRule="auto"/>
              <w:rPr>
                <w:lang w:val="en-US"/>
              </w:rPr>
            </w:pPr>
            <w:r w:rsidRPr="00DA4D0D">
              <w:rPr>
                <w:lang w:val="en-US"/>
              </w:rPr>
              <w:t>Ability to participate in social roles and activities</w:t>
            </w:r>
          </w:p>
        </w:tc>
        <w:tc>
          <w:tcPr>
            <w:tcW w:w="1276" w:type="dxa"/>
          </w:tcPr>
          <w:p w14:paraId="3227E555" w14:textId="1C9A1BDE" w:rsidR="0040749F" w:rsidRPr="00DA4D0D" w:rsidRDefault="0040749F" w:rsidP="0040749F">
            <w:pPr>
              <w:spacing w:line="276" w:lineRule="auto"/>
              <w:rPr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6</w:t>
            </w:r>
          </w:p>
        </w:tc>
        <w:tc>
          <w:tcPr>
            <w:tcW w:w="1345" w:type="dxa"/>
          </w:tcPr>
          <w:p w14:paraId="3F95BDE7" w14:textId="1D69A68D" w:rsidR="0040749F" w:rsidRPr="00DA4D0D" w:rsidRDefault="00501096" w:rsidP="0040749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0" w:type="auto"/>
          </w:tcPr>
          <w:p w14:paraId="6EA32074" w14:textId="1F6FEEEA" w:rsidR="0040749F" w:rsidRPr="00DA4D0D" w:rsidRDefault="00501096" w:rsidP="0040749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  <w:tc>
          <w:tcPr>
            <w:tcW w:w="712" w:type="dxa"/>
          </w:tcPr>
          <w:p w14:paraId="032104AB" w14:textId="2634E81C" w:rsidR="0040749F" w:rsidRPr="00DA4D0D" w:rsidRDefault="00501096" w:rsidP="0040749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846" w:type="dxa"/>
          </w:tcPr>
          <w:p w14:paraId="24BCD7C9" w14:textId="2FD12CA6" w:rsidR="0040749F" w:rsidRPr="00DA4D0D" w:rsidRDefault="00501096" w:rsidP="0040749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0" w:type="auto"/>
          </w:tcPr>
          <w:p w14:paraId="7BAEEE52" w14:textId="59636AA6" w:rsidR="0040749F" w:rsidRPr="00DA4D0D" w:rsidRDefault="00501096" w:rsidP="0040749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</w:tr>
    </w:tbl>
    <w:p w14:paraId="74FD03BC" w14:textId="77777777" w:rsidR="00501096" w:rsidRPr="00634548" w:rsidRDefault="00501096" w:rsidP="00501096">
      <w:pPr>
        <w:pStyle w:val="Geenafstand"/>
        <w:rPr>
          <w:lang w:val="en-US"/>
        </w:rPr>
      </w:pPr>
      <w:r w:rsidRPr="00185B33">
        <w:rPr>
          <w:b/>
          <w:vertAlign w:val="superscript"/>
          <w:lang w:val="en-US"/>
        </w:rPr>
        <w:t>*</w:t>
      </w:r>
      <w:r w:rsidRPr="00634548">
        <w:rPr>
          <w:b/>
          <w:lang w:val="en-US"/>
        </w:rPr>
        <w:t xml:space="preserve"> </w:t>
      </w:r>
      <w:r w:rsidRPr="00634548">
        <w:rPr>
          <w:lang w:val="en-US"/>
        </w:rPr>
        <w:t xml:space="preserve">CAT physical function was compared with SF-36v2 physical functioning, CAT pain interference was compared with SF-36v2 bodily pain, CAT fatigue was compared with SF-36v2 vitality, CAT anxiety and depression were compared to SF-36v2 mental health, CAT ability to participate in social roles and activities was compared with SF-36v2 social functioning. </w:t>
      </w:r>
    </w:p>
    <w:p w14:paraId="29853650" w14:textId="77777777" w:rsidR="00501096" w:rsidRPr="00185B33" w:rsidRDefault="00501096" w:rsidP="00501096">
      <w:pPr>
        <w:pStyle w:val="Geenafstand"/>
        <w:rPr>
          <w:lang w:val="en-US"/>
        </w:rPr>
      </w:pPr>
      <w:r w:rsidRPr="00185B33">
        <w:rPr>
          <w:vertAlign w:val="superscript"/>
          <w:lang w:val="en-US"/>
        </w:rPr>
        <w:t>†</w:t>
      </w:r>
      <w:r w:rsidRPr="00185B33">
        <w:rPr>
          <w:lang w:val="en-US"/>
        </w:rPr>
        <w:t xml:space="preserve"> Absolute correlations</w:t>
      </w:r>
    </w:p>
    <w:p w14:paraId="76816E01" w14:textId="77777777" w:rsidR="00501096" w:rsidRPr="00634548" w:rsidRDefault="00501096" w:rsidP="00501096">
      <w:pPr>
        <w:pStyle w:val="Geenafstand"/>
        <w:rPr>
          <w:lang w:val="en-US"/>
        </w:rPr>
      </w:pPr>
      <w:r w:rsidRPr="00634548">
        <w:rPr>
          <w:lang w:val="en-US"/>
        </w:rPr>
        <w:t>Abbreviations: CATs, Computer Adaptive Tests; corr., correlation; Max, maximum; PROMIS, Patient Reported Outcomes Measurement Information System; SF, short form.</w:t>
      </w:r>
    </w:p>
    <w:p w14:paraId="00F7577F" w14:textId="29E69101" w:rsidR="00501096" w:rsidRDefault="00501096" w:rsidP="000D5EC2">
      <w:pPr>
        <w:rPr>
          <w:lang w:val="en-US"/>
        </w:rPr>
      </w:pPr>
    </w:p>
    <w:p w14:paraId="12D6D9B6" w14:textId="77777777" w:rsidR="00E3439B" w:rsidRDefault="00E3439B">
      <w:pPr>
        <w:rPr>
          <w:lang w:val="en-US"/>
        </w:rPr>
      </w:pPr>
      <w:r>
        <w:rPr>
          <w:lang w:val="en-US"/>
        </w:rPr>
        <w:br w:type="page"/>
      </w:r>
    </w:p>
    <w:p w14:paraId="04FCA931" w14:textId="338F2686" w:rsidR="005469DE" w:rsidRPr="005469DE" w:rsidRDefault="00663AB5" w:rsidP="005469DE">
      <w:pPr>
        <w:pStyle w:val="Geenafstand"/>
        <w:rPr>
          <w:lang w:val="en-US"/>
        </w:rPr>
      </w:pPr>
      <w:r>
        <w:rPr>
          <w:lang w:val="en-US"/>
        </w:rPr>
        <w:lastRenderedPageBreak/>
        <w:t>Table S8</w:t>
      </w:r>
      <w:r w:rsidR="005469DE" w:rsidRPr="005469DE">
        <w:rPr>
          <w:lang w:val="en-US"/>
        </w:rPr>
        <w:t xml:space="preserve">:  Distribution of PROMIS CATs scores according to the Dutch thresholds in </w:t>
      </w:r>
      <w:r w:rsidR="0011421B">
        <w:rPr>
          <w:lang w:val="en-US"/>
        </w:rPr>
        <w:t>adults</w:t>
      </w:r>
      <w:r w:rsidR="005469DE" w:rsidRPr="005469DE">
        <w:rPr>
          <w:lang w:val="en-US"/>
        </w:rPr>
        <w:t xml:space="preserve"> with</w:t>
      </w:r>
      <w:r w:rsidR="007F1721">
        <w:rPr>
          <w:lang w:val="en-US"/>
        </w:rPr>
        <w:t xml:space="preserve"> </w:t>
      </w:r>
      <w:r w:rsidR="005469DE" w:rsidRPr="005469DE">
        <w:rPr>
          <w:lang w:val="en-US"/>
        </w:rPr>
        <w:t xml:space="preserve"> inherited platelet function disorder</w:t>
      </w:r>
      <w:r w:rsidR="007F1721">
        <w:rPr>
          <w:lang w:val="en-US"/>
        </w:rPr>
        <w:t>s</w:t>
      </w:r>
      <w:r w:rsidR="005469DE" w:rsidRPr="005469DE">
        <w:rPr>
          <w:lang w:val="en-US"/>
        </w:rPr>
        <w:t xml:space="preserve"> and the Dutch general population.</w:t>
      </w:r>
    </w:p>
    <w:tbl>
      <w:tblPr>
        <w:tblStyle w:val="Tabelraster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3809"/>
        <w:gridCol w:w="1286"/>
        <w:gridCol w:w="1178"/>
        <w:gridCol w:w="1206"/>
        <w:gridCol w:w="1167"/>
      </w:tblGrid>
      <w:tr w:rsidR="005469DE" w:rsidRPr="005469DE" w14:paraId="287F0FB8" w14:textId="77777777" w:rsidTr="005469DE">
        <w:trPr>
          <w:trHeight w:val="300"/>
        </w:trPr>
        <w:tc>
          <w:tcPr>
            <w:tcW w:w="426" w:type="dxa"/>
            <w:tcBorders>
              <w:bottom w:val="single" w:sz="4" w:space="0" w:color="auto"/>
            </w:tcBorders>
          </w:tcPr>
          <w:p w14:paraId="24D555CA" w14:textId="77777777" w:rsidR="005469DE" w:rsidRPr="005469DE" w:rsidRDefault="005469DE" w:rsidP="005469DE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3809" w:type="dxa"/>
            <w:tcBorders>
              <w:bottom w:val="single" w:sz="4" w:space="0" w:color="auto"/>
            </w:tcBorders>
            <w:noWrap/>
            <w:hideMark/>
          </w:tcPr>
          <w:p w14:paraId="2748DDD5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72F7BE" w14:textId="77777777" w:rsidR="005469DE" w:rsidRPr="005469DE" w:rsidRDefault="005469DE" w:rsidP="005469DE">
            <w:pPr>
              <w:spacing w:line="276" w:lineRule="auto"/>
              <w:rPr>
                <w:b/>
                <w:lang w:val="en-US"/>
              </w:rPr>
            </w:pPr>
            <w:r w:rsidRPr="005469DE">
              <w:rPr>
                <w:b/>
                <w:lang w:val="en-US"/>
              </w:rPr>
              <w:t>Within normal limits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96F2D1" w14:textId="77777777" w:rsidR="005469DE" w:rsidRPr="005469DE" w:rsidRDefault="005469DE" w:rsidP="005469DE">
            <w:pPr>
              <w:spacing w:line="276" w:lineRule="auto"/>
              <w:rPr>
                <w:b/>
                <w:lang w:val="en-US"/>
              </w:rPr>
            </w:pPr>
            <w:r w:rsidRPr="005469DE">
              <w:rPr>
                <w:b/>
                <w:lang w:val="en-US"/>
              </w:rPr>
              <w:t>Mild symptoms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EDF7A6" w14:textId="77777777" w:rsidR="005469DE" w:rsidRPr="005469DE" w:rsidRDefault="005469DE" w:rsidP="005469DE">
            <w:pPr>
              <w:spacing w:line="276" w:lineRule="auto"/>
              <w:rPr>
                <w:b/>
                <w:lang w:val="en-US"/>
              </w:rPr>
            </w:pPr>
            <w:r w:rsidRPr="005469DE">
              <w:rPr>
                <w:b/>
                <w:lang w:val="en-US"/>
              </w:rPr>
              <w:t>Moderate symptoms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4245DE" w14:textId="77777777" w:rsidR="005469DE" w:rsidRPr="005469DE" w:rsidRDefault="005469DE" w:rsidP="005469DE">
            <w:pPr>
              <w:spacing w:line="276" w:lineRule="auto"/>
              <w:rPr>
                <w:b/>
                <w:lang w:val="en-US"/>
              </w:rPr>
            </w:pPr>
            <w:r w:rsidRPr="005469DE">
              <w:rPr>
                <w:b/>
                <w:lang w:val="en-US"/>
              </w:rPr>
              <w:t>Severe symptoms</w:t>
            </w:r>
          </w:p>
        </w:tc>
      </w:tr>
      <w:tr w:rsidR="005469DE" w:rsidRPr="005469DE" w14:paraId="6466F9F6" w14:textId="77777777" w:rsidTr="005469DE">
        <w:trPr>
          <w:trHeight w:val="300"/>
        </w:trPr>
        <w:tc>
          <w:tcPr>
            <w:tcW w:w="4235" w:type="dxa"/>
            <w:gridSpan w:val="2"/>
            <w:tcBorders>
              <w:top w:val="single" w:sz="4" w:space="0" w:color="auto"/>
              <w:bottom w:val="nil"/>
            </w:tcBorders>
          </w:tcPr>
          <w:p w14:paraId="2D8AD6EB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  <w:r w:rsidRPr="005469DE">
              <w:rPr>
                <w:b/>
                <w:lang w:val="en-US"/>
              </w:rPr>
              <w:t>Physical function</w:t>
            </w: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  <w:noWrap/>
          </w:tcPr>
          <w:p w14:paraId="4263BD61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noWrap/>
          </w:tcPr>
          <w:p w14:paraId="0764FB13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noWrap/>
          </w:tcPr>
          <w:p w14:paraId="4800AA4B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noWrap/>
          </w:tcPr>
          <w:p w14:paraId="5C91E765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</w:p>
        </w:tc>
      </w:tr>
      <w:tr w:rsidR="005469DE" w:rsidRPr="005469DE" w14:paraId="43554B14" w14:textId="77777777" w:rsidTr="0077010D">
        <w:trPr>
          <w:trHeight w:val="300"/>
        </w:trPr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14:paraId="5D903E43" w14:textId="77777777" w:rsidR="005469DE" w:rsidRPr="005469DE" w:rsidRDefault="005469DE" w:rsidP="005469DE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38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1B17FC3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Study population</w:t>
            </w: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  <w:noWrap/>
          </w:tcPr>
          <w:p w14:paraId="117F1324" w14:textId="17636C76" w:rsidR="005469DE" w:rsidRPr="005469DE" w:rsidRDefault="0077010D" w:rsidP="005469D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1%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noWrap/>
          </w:tcPr>
          <w:p w14:paraId="530E0181" w14:textId="3D640C96" w:rsidR="005469DE" w:rsidRPr="005469DE" w:rsidRDefault="0077010D" w:rsidP="005469D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7%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noWrap/>
          </w:tcPr>
          <w:p w14:paraId="5B5C8FE6" w14:textId="270C1363" w:rsidR="005469DE" w:rsidRPr="005469DE" w:rsidRDefault="0077010D" w:rsidP="005469D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7%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noWrap/>
          </w:tcPr>
          <w:p w14:paraId="090942D3" w14:textId="2629FC55" w:rsidR="005469DE" w:rsidRPr="005469DE" w:rsidRDefault="0077010D" w:rsidP="005469D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5%</w:t>
            </w:r>
          </w:p>
        </w:tc>
      </w:tr>
      <w:tr w:rsidR="005469DE" w:rsidRPr="005469DE" w14:paraId="71122630" w14:textId="77777777" w:rsidTr="005469DE">
        <w:trPr>
          <w:trHeight w:val="300"/>
        </w:trPr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14:paraId="3A2E2179" w14:textId="77777777" w:rsidR="005469DE" w:rsidRPr="005469DE" w:rsidRDefault="005469DE" w:rsidP="005469DE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38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C6E551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Dutch general population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581D67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68%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A6CF579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13%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1202DF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17%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B04C54F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2%</w:t>
            </w:r>
          </w:p>
        </w:tc>
      </w:tr>
      <w:tr w:rsidR="005469DE" w:rsidRPr="005469DE" w14:paraId="0739F78B" w14:textId="77777777" w:rsidTr="005469DE">
        <w:trPr>
          <w:trHeight w:val="300"/>
        </w:trPr>
        <w:tc>
          <w:tcPr>
            <w:tcW w:w="42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4FF782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  <w:r w:rsidRPr="005469DE">
              <w:rPr>
                <w:b/>
                <w:lang w:val="en-US"/>
              </w:rPr>
              <w:t>Pain Interference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D72664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E8C74F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32FAA4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C6305C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</w:p>
        </w:tc>
      </w:tr>
      <w:tr w:rsidR="005469DE" w:rsidRPr="005469DE" w14:paraId="3D7D815B" w14:textId="77777777" w:rsidTr="0077010D">
        <w:trPr>
          <w:trHeight w:val="300"/>
        </w:trPr>
        <w:tc>
          <w:tcPr>
            <w:tcW w:w="426" w:type="dxa"/>
            <w:tcBorders>
              <w:top w:val="single" w:sz="4" w:space="0" w:color="auto"/>
            </w:tcBorders>
          </w:tcPr>
          <w:p w14:paraId="55DA32DC" w14:textId="77777777" w:rsidR="005469DE" w:rsidRPr="005469DE" w:rsidRDefault="005469DE" w:rsidP="005469DE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3809" w:type="dxa"/>
            <w:tcBorders>
              <w:top w:val="single" w:sz="4" w:space="0" w:color="auto"/>
            </w:tcBorders>
            <w:noWrap/>
            <w:hideMark/>
          </w:tcPr>
          <w:p w14:paraId="2EDE17EF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Study population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noWrap/>
          </w:tcPr>
          <w:p w14:paraId="194908E3" w14:textId="303DBD47" w:rsidR="005469DE" w:rsidRPr="005469DE" w:rsidRDefault="0077010D" w:rsidP="005469D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6%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noWrap/>
          </w:tcPr>
          <w:p w14:paraId="21E6B6DF" w14:textId="0183F5BE" w:rsidR="005469DE" w:rsidRPr="005469DE" w:rsidRDefault="0077010D" w:rsidP="005469D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%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noWrap/>
          </w:tcPr>
          <w:p w14:paraId="2B024AA7" w14:textId="75FE07CE" w:rsidR="005469DE" w:rsidRPr="005469DE" w:rsidRDefault="0077010D" w:rsidP="005469D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2%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noWrap/>
          </w:tcPr>
          <w:p w14:paraId="11F6A0A4" w14:textId="7D3BC7C8" w:rsidR="005469DE" w:rsidRPr="005469DE" w:rsidRDefault="0077010D" w:rsidP="005469D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%</w:t>
            </w:r>
          </w:p>
        </w:tc>
      </w:tr>
      <w:tr w:rsidR="005469DE" w:rsidRPr="005469DE" w14:paraId="47850B90" w14:textId="77777777" w:rsidTr="0077010D">
        <w:trPr>
          <w:trHeight w:val="300"/>
        </w:trPr>
        <w:tc>
          <w:tcPr>
            <w:tcW w:w="426" w:type="dxa"/>
            <w:tcBorders>
              <w:bottom w:val="single" w:sz="4" w:space="0" w:color="auto"/>
            </w:tcBorders>
          </w:tcPr>
          <w:p w14:paraId="12D8485E" w14:textId="77777777" w:rsidR="005469DE" w:rsidRPr="005469DE" w:rsidRDefault="005469DE" w:rsidP="005469DE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3809" w:type="dxa"/>
            <w:tcBorders>
              <w:bottom w:val="single" w:sz="4" w:space="0" w:color="auto"/>
            </w:tcBorders>
            <w:noWrap/>
            <w:hideMark/>
          </w:tcPr>
          <w:p w14:paraId="0E5CFC7E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Dutch general population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noWrap/>
            <w:hideMark/>
          </w:tcPr>
          <w:p w14:paraId="204F260C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66%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noWrap/>
            <w:hideMark/>
          </w:tcPr>
          <w:p w14:paraId="17735DA6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19%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noWrap/>
            <w:hideMark/>
          </w:tcPr>
          <w:p w14:paraId="3FDC6120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14%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noWrap/>
            <w:hideMark/>
          </w:tcPr>
          <w:p w14:paraId="0486EED5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1%</w:t>
            </w:r>
          </w:p>
        </w:tc>
      </w:tr>
      <w:tr w:rsidR="005469DE" w:rsidRPr="005469DE" w14:paraId="047DEE7C" w14:textId="77777777" w:rsidTr="0077010D">
        <w:trPr>
          <w:trHeight w:val="300"/>
        </w:trPr>
        <w:tc>
          <w:tcPr>
            <w:tcW w:w="42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197744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  <w:r w:rsidRPr="005469DE">
              <w:rPr>
                <w:b/>
                <w:lang w:val="en-US"/>
              </w:rPr>
              <w:t>Anxiety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015162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9BE2BD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5620BC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32AF5B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</w:p>
        </w:tc>
      </w:tr>
      <w:tr w:rsidR="005469DE" w:rsidRPr="005469DE" w14:paraId="2983E8CF" w14:textId="77777777" w:rsidTr="0077010D">
        <w:trPr>
          <w:trHeight w:val="300"/>
        </w:trPr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14:paraId="6E32B5E7" w14:textId="77777777" w:rsidR="005469DE" w:rsidRPr="005469DE" w:rsidRDefault="005469DE" w:rsidP="005469DE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3809" w:type="dxa"/>
            <w:tcBorders>
              <w:top w:val="single" w:sz="4" w:space="0" w:color="auto"/>
              <w:bottom w:val="nil"/>
            </w:tcBorders>
            <w:noWrap/>
          </w:tcPr>
          <w:p w14:paraId="2A795B3A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Study population</w:t>
            </w: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  <w:noWrap/>
          </w:tcPr>
          <w:p w14:paraId="0CAD80BD" w14:textId="2DB4016F" w:rsidR="005469DE" w:rsidRPr="005469DE" w:rsidRDefault="0077010D" w:rsidP="005469D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7%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noWrap/>
          </w:tcPr>
          <w:p w14:paraId="77307CC4" w14:textId="7A9099CE" w:rsidR="005469DE" w:rsidRPr="005469DE" w:rsidRDefault="0077010D" w:rsidP="005469D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8%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noWrap/>
          </w:tcPr>
          <w:p w14:paraId="1A2F6E8E" w14:textId="4D0D55D1" w:rsidR="005469DE" w:rsidRPr="005469DE" w:rsidRDefault="0077010D" w:rsidP="005469D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noWrap/>
          </w:tcPr>
          <w:p w14:paraId="28B10119" w14:textId="3FCCB5AB" w:rsidR="005469DE" w:rsidRPr="005469DE" w:rsidRDefault="0077010D" w:rsidP="005469D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5%</w:t>
            </w:r>
          </w:p>
        </w:tc>
      </w:tr>
      <w:tr w:rsidR="005469DE" w:rsidRPr="005469DE" w14:paraId="6CEFF838" w14:textId="77777777" w:rsidTr="0077010D">
        <w:trPr>
          <w:trHeight w:val="300"/>
        </w:trPr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14:paraId="4487270A" w14:textId="77777777" w:rsidR="005469DE" w:rsidRPr="005469DE" w:rsidRDefault="005469DE" w:rsidP="005469DE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3809" w:type="dxa"/>
            <w:tcBorders>
              <w:top w:val="nil"/>
              <w:bottom w:val="single" w:sz="4" w:space="0" w:color="auto"/>
            </w:tcBorders>
            <w:noWrap/>
          </w:tcPr>
          <w:p w14:paraId="0FF17C4F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Dutch general population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  <w:noWrap/>
          </w:tcPr>
          <w:p w14:paraId="3E3A95BA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70%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noWrap/>
          </w:tcPr>
          <w:p w14:paraId="688ECECB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14%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noWrap/>
          </w:tcPr>
          <w:p w14:paraId="49A033DD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15%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noWrap/>
          </w:tcPr>
          <w:p w14:paraId="21F27144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1%</w:t>
            </w:r>
          </w:p>
        </w:tc>
      </w:tr>
      <w:tr w:rsidR="005469DE" w:rsidRPr="005469DE" w14:paraId="69BB8441" w14:textId="77777777" w:rsidTr="0077010D">
        <w:trPr>
          <w:trHeight w:val="300"/>
        </w:trPr>
        <w:tc>
          <w:tcPr>
            <w:tcW w:w="42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12773A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  <w:r w:rsidRPr="005469DE">
              <w:rPr>
                <w:b/>
                <w:lang w:val="en-US"/>
              </w:rPr>
              <w:t>Depression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74C1B6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385490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10CBF1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6C95CC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</w:p>
        </w:tc>
      </w:tr>
      <w:tr w:rsidR="005469DE" w:rsidRPr="005469DE" w14:paraId="367DC927" w14:textId="77777777" w:rsidTr="0077010D">
        <w:trPr>
          <w:trHeight w:val="300"/>
        </w:trPr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14:paraId="59CDA6F3" w14:textId="77777777" w:rsidR="005469DE" w:rsidRPr="005469DE" w:rsidRDefault="005469DE" w:rsidP="005469DE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3809" w:type="dxa"/>
            <w:tcBorders>
              <w:top w:val="single" w:sz="4" w:space="0" w:color="auto"/>
              <w:bottom w:val="nil"/>
            </w:tcBorders>
            <w:noWrap/>
          </w:tcPr>
          <w:p w14:paraId="418AA35A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Study population</w:t>
            </w: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  <w:noWrap/>
          </w:tcPr>
          <w:p w14:paraId="7EA97CD2" w14:textId="1DA67F21" w:rsidR="005469DE" w:rsidRPr="005469DE" w:rsidRDefault="0077010D" w:rsidP="005469D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1%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noWrap/>
          </w:tcPr>
          <w:p w14:paraId="47268F48" w14:textId="1D5E0817" w:rsidR="005469DE" w:rsidRPr="005469DE" w:rsidRDefault="0077010D" w:rsidP="005469D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9%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noWrap/>
          </w:tcPr>
          <w:p w14:paraId="2D5394E6" w14:textId="279627C8" w:rsidR="005469DE" w:rsidRPr="005469DE" w:rsidRDefault="0077010D" w:rsidP="005469D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noWrap/>
          </w:tcPr>
          <w:p w14:paraId="7A8409ED" w14:textId="31C1BDCE" w:rsidR="005469DE" w:rsidRPr="005469DE" w:rsidRDefault="0077010D" w:rsidP="005469D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</w:tr>
      <w:tr w:rsidR="005469DE" w:rsidRPr="005469DE" w14:paraId="03D5DA09" w14:textId="77777777" w:rsidTr="005469DE">
        <w:trPr>
          <w:trHeight w:val="300"/>
        </w:trPr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14:paraId="129AA0FB" w14:textId="77777777" w:rsidR="005469DE" w:rsidRPr="005469DE" w:rsidRDefault="005469DE" w:rsidP="005469DE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3809" w:type="dxa"/>
            <w:tcBorders>
              <w:top w:val="nil"/>
              <w:bottom w:val="single" w:sz="4" w:space="0" w:color="auto"/>
            </w:tcBorders>
            <w:noWrap/>
          </w:tcPr>
          <w:p w14:paraId="511E7F6B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Dutch general population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  <w:noWrap/>
          </w:tcPr>
          <w:p w14:paraId="1A0B1B98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71%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noWrap/>
          </w:tcPr>
          <w:p w14:paraId="372E4307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15%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noWrap/>
          </w:tcPr>
          <w:p w14:paraId="04CE2EDA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13%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noWrap/>
          </w:tcPr>
          <w:p w14:paraId="74E8035C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1%</w:t>
            </w:r>
          </w:p>
        </w:tc>
      </w:tr>
      <w:tr w:rsidR="005469DE" w:rsidRPr="00D337C4" w14:paraId="6B8C40BB" w14:textId="77777777" w:rsidTr="005469DE">
        <w:trPr>
          <w:trHeight w:val="300"/>
        </w:trPr>
        <w:tc>
          <w:tcPr>
            <w:tcW w:w="55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1A3741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  <w:r w:rsidRPr="005469DE">
              <w:rPr>
                <w:b/>
                <w:lang w:val="en-US"/>
              </w:rPr>
              <w:t>Ability to participate in social roles and activities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C683FF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C276C5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53590D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</w:p>
        </w:tc>
      </w:tr>
      <w:tr w:rsidR="005469DE" w:rsidRPr="005469DE" w14:paraId="065F470D" w14:textId="77777777" w:rsidTr="0077010D">
        <w:trPr>
          <w:trHeight w:val="300"/>
        </w:trPr>
        <w:tc>
          <w:tcPr>
            <w:tcW w:w="426" w:type="dxa"/>
            <w:tcBorders>
              <w:top w:val="single" w:sz="4" w:space="0" w:color="auto"/>
            </w:tcBorders>
          </w:tcPr>
          <w:p w14:paraId="7E9C2D42" w14:textId="77777777" w:rsidR="005469DE" w:rsidRPr="005469DE" w:rsidRDefault="005469DE" w:rsidP="005469DE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3809" w:type="dxa"/>
            <w:tcBorders>
              <w:top w:val="single" w:sz="4" w:space="0" w:color="auto"/>
            </w:tcBorders>
            <w:noWrap/>
            <w:hideMark/>
          </w:tcPr>
          <w:p w14:paraId="48812966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Study population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noWrap/>
          </w:tcPr>
          <w:p w14:paraId="1E1E019A" w14:textId="72EC2A17" w:rsidR="005469DE" w:rsidRPr="005469DE" w:rsidRDefault="0077010D" w:rsidP="005469D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56%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noWrap/>
          </w:tcPr>
          <w:p w14:paraId="003038BB" w14:textId="4F34DE0F" w:rsidR="005469DE" w:rsidRPr="005469DE" w:rsidRDefault="0077010D" w:rsidP="005469D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2%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noWrap/>
          </w:tcPr>
          <w:p w14:paraId="54FD11DC" w14:textId="33B0143E" w:rsidR="005469DE" w:rsidRPr="005469DE" w:rsidRDefault="0077010D" w:rsidP="005469D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2%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noWrap/>
          </w:tcPr>
          <w:p w14:paraId="0BA2FA0C" w14:textId="4402440B" w:rsidR="005469DE" w:rsidRPr="005469DE" w:rsidRDefault="0077010D" w:rsidP="005469D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</w:tr>
      <w:tr w:rsidR="005469DE" w:rsidRPr="005469DE" w14:paraId="4231A91C" w14:textId="77777777" w:rsidTr="005469DE">
        <w:trPr>
          <w:trHeight w:val="300"/>
        </w:trPr>
        <w:tc>
          <w:tcPr>
            <w:tcW w:w="426" w:type="dxa"/>
            <w:tcBorders>
              <w:bottom w:val="single" w:sz="4" w:space="0" w:color="auto"/>
            </w:tcBorders>
          </w:tcPr>
          <w:p w14:paraId="1035630A" w14:textId="77777777" w:rsidR="005469DE" w:rsidRPr="005469DE" w:rsidRDefault="005469DE" w:rsidP="005469DE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3809" w:type="dxa"/>
            <w:tcBorders>
              <w:bottom w:val="single" w:sz="4" w:space="0" w:color="auto"/>
            </w:tcBorders>
            <w:noWrap/>
            <w:hideMark/>
          </w:tcPr>
          <w:p w14:paraId="6B253BA4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Dutch general population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noWrap/>
            <w:hideMark/>
          </w:tcPr>
          <w:p w14:paraId="0E6DE796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68%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noWrap/>
            <w:hideMark/>
          </w:tcPr>
          <w:p w14:paraId="295A1346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19%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noWrap/>
            <w:hideMark/>
          </w:tcPr>
          <w:p w14:paraId="7FA23D97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11%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noWrap/>
            <w:hideMark/>
          </w:tcPr>
          <w:p w14:paraId="0E21CFE8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2%</w:t>
            </w:r>
          </w:p>
        </w:tc>
      </w:tr>
      <w:tr w:rsidR="005469DE" w:rsidRPr="00D337C4" w14:paraId="37CFC2BE" w14:textId="77777777" w:rsidTr="005469DE">
        <w:trPr>
          <w:trHeight w:val="300"/>
        </w:trPr>
        <w:tc>
          <w:tcPr>
            <w:tcW w:w="55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3168FF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  <w:r w:rsidRPr="005469DE">
              <w:rPr>
                <w:b/>
                <w:lang w:val="en-US"/>
              </w:rPr>
              <w:t>Satisfaction with social roles and activities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95BF9A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E43CED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0242F6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</w:p>
        </w:tc>
      </w:tr>
      <w:tr w:rsidR="005469DE" w:rsidRPr="005469DE" w14:paraId="3491E1EA" w14:textId="77777777" w:rsidTr="0077010D">
        <w:trPr>
          <w:trHeight w:val="300"/>
        </w:trPr>
        <w:tc>
          <w:tcPr>
            <w:tcW w:w="426" w:type="dxa"/>
            <w:tcBorders>
              <w:top w:val="single" w:sz="4" w:space="0" w:color="auto"/>
            </w:tcBorders>
          </w:tcPr>
          <w:p w14:paraId="386EB1BD" w14:textId="77777777" w:rsidR="005469DE" w:rsidRPr="005469DE" w:rsidRDefault="005469DE" w:rsidP="005469DE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3809" w:type="dxa"/>
            <w:tcBorders>
              <w:top w:val="single" w:sz="4" w:space="0" w:color="auto"/>
            </w:tcBorders>
            <w:noWrap/>
            <w:hideMark/>
          </w:tcPr>
          <w:p w14:paraId="09A57AC7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Study population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noWrap/>
          </w:tcPr>
          <w:p w14:paraId="2C63D2FA" w14:textId="3B36AF30" w:rsidR="005469DE" w:rsidRPr="005469DE" w:rsidRDefault="00E3439B" w:rsidP="005469D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78%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noWrap/>
          </w:tcPr>
          <w:p w14:paraId="0CA17A85" w14:textId="757F16C6" w:rsidR="005469DE" w:rsidRPr="005469DE" w:rsidRDefault="00E3439B" w:rsidP="005469D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7%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noWrap/>
          </w:tcPr>
          <w:p w14:paraId="29E5EE8D" w14:textId="72A41208" w:rsidR="005469DE" w:rsidRPr="005469DE" w:rsidRDefault="00E3439B" w:rsidP="005469D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5%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noWrap/>
          </w:tcPr>
          <w:p w14:paraId="74FD4D78" w14:textId="120B42E3" w:rsidR="005469DE" w:rsidRPr="005469DE" w:rsidRDefault="00E3439B" w:rsidP="005469D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</w:tr>
      <w:tr w:rsidR="005469DE" w:rsidRPr="005469DE" w14:paraId="61670DE0" w14:textId="77777777" w:rsidTr="005469DE">
        <w:trPr>
          <w:trHeight w:val="300"/>
        </w:trPr>
        <w:tc>
          <w:tcPr>
            <w:tcW w:w="426" w:type="dxa"/>
          </w:tcPr>
          <w:p w14:paraId="5B94A872" w14:textId="77777777" w:rsidR="005469DE" w:rsidRPr="005469DE" w:rsidRDefault="005469DE" w:rsidP="005469DE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3809" w:type="dxa"/>
            <w:noWrap/>
            <w:hideMark/>
          </w:tcPr>
          <w:p w14:paraId="710F0077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Dutch general population</w:t>
            </w:r>
          </w:p>
        </w:tc>
        <w:tc>
          <w:tcPr>
            <w:tcW w:w="1286" w:type="dxa"/>
            <w:noWrap/>
            <w:hideMark/>
          </w:tcPr>
          <w:p w14:paraId="6791DA60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73%</w:t>
            </w:r>
          </w:p>
        </w:tc>
        <w:tc>
          <w:tcPr>
            <w:tcW w:w="1178" w:type="dxa"/>
            <w:noWrap/>
            <w:hideMark/>
          </w:tcPr>
          <w:p w14:paraId="61738C89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11%</w:t>
            </w:r>
          </w:p>
        </w:tc>
        <w:tc>
          <w:tcPr>
            <w:tcW w:w="1206" w:type="dxa"/>
            <w:noWrap/>
            <w:hideMark/>
          </w:tcPr>
          <w:p w14:paraId="28E340AF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12%</w:t>
            </w:r>
          </w:p>
        </w:tc>
        <w:tc>
          <w:tcPr>
            <w:tcW w:w="1167" w:type="dxa"/>
            <w:noWrap/>
            <w:hideMark/>
          </w:tcPr>
          <w:p w14:paraId="3135360B" w14:textId="77777777" w:rsidR="005469DE" w:rsidRPr="005469DE" w:rsidRDefault="005469DE" w:rsidP="005469DE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4%</w:t>
            </w:r>
          </w:p>
        </w:tc>
      </w:tr>
    </w:tbl>
    <w:p w14:paraId="374FD4AB" w14:textId="77777777" w:rsidR="005469DE" w:rsidRPr="005469DE" w:rsidRDefault="005469DE" w:rsidP="000D5EC2">
      <w:pPr>
        <w:rPr>
          <w:lang w:val="en-US"/>
        </w:rPr>
        <w:sectPr w:rsidR="005469DE" w:rsidRPr="005469DE" w:rsidSect="00CD78E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2AB7158" w14:textId="031E45DB" w:rsidR="00501096" w:rsidRDefault="00663AB5" w:rsidP="00501096">
      <w:pPr>
        <w:spacing w:after="0" w:line="240" w:lineRule="auto"/>
        <w:rPr>
          <w:lang w:val="en-US"/>
        </w:rPr>
      </w:pPr>
      <w:r>
        <w:rPr>
          <w:lang w:val="en-US"/>
        </w:rPr>
        <w:lastRenderedPageBreak/>
        <w:t>Table S9</w:t>
      </w:r>
      <w:r w:rsidR="00501096">
        <w:rPr>
          <w:lang w:val="en-US"/>
        </w:rPr>
        <w:t xml:space="preserve">:  Correlation matrix between PROMIS CATs and the SF-36v2 domains in </w:t>
      </w:r>
      <w:r w:rsidR="0011421B">
        <w:rPr>
          <w:lang w:val="en-US"/>
        </w:rPr>
        <w:t>adults</w:t>
      </w:r>
      <w:r w:rsidR="00501096">
        <w:rPr>
          <w:lang w:val="en-US"/>
        </w:rPr>
        <w:t xml:space="preserve"> with inherited platelet function disorders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6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467"/>
      </w:tblGrid>
      <w:tr w:rsidR="00501096" w:rsidRPr="0080560D" w14:paraId="3590C87C" w14:textId="77777777" w:rsidTr="005469D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2817DB" w14:textId="77777777" w:rsidR="00501096" w:rsidRPr="0080560D" w:rsidRDefault="00501096" w:rsidP="005469DE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81310" w14:textId="77777777" w:rsidR="00501096" w:rsidRPr="0080560D" w:rsidRDefault="00501096" w:rsidP="005469DE">
            <w:pPr>
              <w:pStyle w:val="Geenafstand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SF-36v2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7012DF" w14:textId="77777777" w:rsidR="00501096" w:rsidRPr="0080560D" w:rsidRDefault="00501096" w:rsidP="005469DE">
            <w:pPr>
              <w:pStyle w:val="Geenafstand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PROMIS Computer Adaptive Tests</w:t>
            </w:r>
          </w:p>
        </w:tc>
      </w:tr>
      <w:tr w:rsidR="00501096" w:rsidRPr="0080560D" w14:paraId="56710809" w14:textId="77777777" w:rsidTr="005469D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67FDDD" w14:textId="77777777" w:rsidR="00501096" w:rsidRPr="0080560D" w:rsidRDefault="00501096" w:rsidP="005469DE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SF-36v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82BF55" w14:textId="77777777" w:rsidR="00501096" w:rsidRPr="0080560D" w:rsidRDefault="00501096" w:rsidP="005469DE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P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F2F4A0" w14:textId="77777777" w:rsidR="00501096" w:rsidRPr="0080560D" w:rsidRDefault="00501096" w:rsidP="005469DE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R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9F6250" w14:textId="77777777" w:rsidR="00501096" w:rsidRPr="0080560D" w:rsidRDefault="00501096" w:rsidP="005469DE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8B55C7" w14:textId="77777777" w:rsidR="00501096" w:rsidRPr="0080560D" w:rsidRDefault="00501096" w:rsidP="005469DE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V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668E67" w14:textId="77777777" w:rsidR="00501096" w:rsidRPr="0080560D" w:rsidRDefault="00501096" w:rsidP="005469DE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M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7200D3" w14:textId="77777777" w:rsidR="00501096" w:rsidRPr="0080560D" w:rsidRDefault="00501096" w:rsidP="005469DE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S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967EB7" w14:textId="77777777" w:rsidR="00501096" w:rsidRPr="0080560D" w:rsidRDefault="00501096" w:rsidP="005469DE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B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7E0B5" w14:textId="77777777" w:rsidR="00501096" w:rsidRPr="0080560D" w:rsidRDefault="00501096" w:rsidP="005469DE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C482BA" w14:textId="77777777" w:rsidR="00501096" w:rsidRPr="0080560D" w:rsidRDefault="00501096" w:rsidP="005469DE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P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D806E4" w14:textId="77777777" w:rsidR="00501096" w:rsidRPr="0080560D" w:rsidRDefault="00501096" w:rsidP="005469DE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P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8D3343" w14:textId="77777777" w:rsidR="00501096" w:rsidRPr="0080560D" w:rsidRDefault="00501096" w:rsidP="005469DE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F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F49AC2" w14:textId="77777777" w:rsidR="00501096" w:rsidRPr="0080560D" w:rsidRDefault="00501096" w:rsidP="005469DE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E1E369" w14:textId="77777777" w:rsidR="00501096" w:rsidRPr="0080560D" w:rsidRDefault="00501096" w:rsidP="005469DE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DE124F" w14:textId="77777777" w:rsidR="00501096" w:rsidRPr="0080560D" w:rsidRDefault="00501096" w:rsidP="005469DE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AP</w:t>
            </w:r>
          </w:p>
        </w:tc>
      </w:tr>
      <w:tr w:rsidR="00501096" w:rsidRPr="0080560D" w14:paraId="426A58D4" w14:textId="77777777" w:rsidTr="005469DE">
        <w:tc>
          <w:tcPr>
            <w:tcW w:w="0" w:type="auto"/>
            <w:tcBorders>
              <w:top w:val="single" w:sz="4" w:space="0" w:color="auto"/>
            </w:tcBorders>
          </w:tcPr>
          <w:p w14:paraId="494E28F8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hysical function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6869AEB" w14:textId="1E2CFB73" w:rsidR="00501096" w:rsidRDefault="00501096" w:rsidP="0050109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4F207A3" w14:textId="1F7979F0" w:rsidR="00501096" w:rsidRDefault="00501096" w:rsidP="005010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41B98A8" w14:textId="61774669" w:rsidR="00501096" w:rsidRDefault="00501096" w:rsidP="005010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1BC57D2" w14:textId="03E9967F" w:rsidR="00501096" w:rsidRDefault="00501096" w:rsidP="005010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181F79E" w14:textId="1B3BD197" w:rsidR="00501096" w:rsidRDefault="00501096" w:rsidP="005010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2054A8F" w14:textId="30E19D96" w:rsidR="00501096" w:rsidRDefault="00501096" w:rsidP="005010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00A01A1" w14:textId="46EDC029" w:rsidR="00501096" w:rsidRDefault="00501096" w:rsidP="005010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AED415F" w14:textId="38911698" w:rsidR="00501096" w:rsidRDefault="00501096" w:rsidP="005010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AF1C914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BBEFDE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EDC4D5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A4E729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44EA2F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D8E231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501096" w:rsidRPr="0080560D" w14:paraId="4B334639" w14:textId="77777777" w:rsidTr="005469DE">
        <w:tc>
          <w:tcPr>
            <w:tcW w:w="0" w:type="auto"/>
          </w:tcPr>
          <w:p w14:paraId="04DE8D7E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ole limitations due to physical health problems</w:t>
            </w:r>
          </w:p>
        </w:tc>
        <w:tc>
          <w:tcPr>
            <w:tcW w:w="0" w:type="auto"/>
            <w:vAlign w:val="bottom"/>
          </w:tcPr>
          <w:p w14:paraId="68E6D165" w14:textId="2EEFB813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0" w:type="auto"/>
            <w:vAlign w:val="bottom"/>
          </w:tcPr>
          <w:p w14:paraId="79FBF97D" w14:textId="069CF161" w:rsidR="00501096" w:rsidRDefault="00501096" w:rsidP="0050109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529F1C88" w14:textId="77777777" w:rsidR="00501096" w:rsidRDefault="00501096" w:rsidP="0050109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3D166B71" w14:textId="77777777" w:rsidR="00501096" w:rsidRDefault="00501096" w:rsidP="00501096"/>
        </w:tc>
        <w:tc>
          <w:tcPr>
            <w:tcW w:w="0" w:type="auto"/>
            <w:vAlign w:val="bottom"/>
          </w:tcPr>
          <w:p w14:paraId="2024A652" w14:textId="77777777" w:rsidR="00501096" w:rsidRDefault="00501096" w:rsidP="00501096"/>
        </w:tc>
        <w:tc>
          <w:tcPr>
            <w:tcW w:w="0" w:type="auto"/>
            <w:vAlign w:val="bottom"/>
          </w:tcPr>
          <w:p w14:paraId="390D4A37" w14:textId="77777777" w:rsidR="00501096" w:rsidRDefault="00501096" w:rsidP="00501096"/>
        </w:tc>
        <w:tc>
          <w:tcPr>
            <w:tcW w:w="0" w:type="auto"/>
            <w:vAlign w:val="bottom"/>
          </w:tcPr>
          <w:p w14:paraId="4DE5032F" w14:textId="77777777" w:rsidR="00501096" w:rsidRDefault="00501096" w:rsidP="00501096"/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5B80ECB" w14:textId="5B67525D" w:rsidR="00501096" w:rsidRDefault="00501096" w:rsidP="00501096"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11C7116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B2B560D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890EA44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A781FBA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D65E110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877E906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501096" w:rsidRPr="0080560D" w14:paraId="3F384683" w14:textId="77777777" w:rsidTr="005469DE">
        <w:tc>
          <w:tcPr>
            <w:tcW w:w="0" w:type="auto"/>
          </w:tcPr>
          <w:p w14:paraId="0919D7A5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ole limitations due to emotional problems</w:t>
            </w:r>
          </w:p>
        </w:tc>
        <w:tc>
          <w:tcPr>
            <w:tcW w:w="0" w:type="auto"/>
            <w:vAlign w:val="bottom"/>
          </w:tcPr>
          <w:p w14:paraId="3F728DBD" w14:textId="271D15C6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0" w:type="auto"/>
            <w:vAlign w:val="bottom"/>
          </w:tcPr>
          <w:p w14:paraId="28B4595D" w14:textId="1F94E910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0" w:type="auto"/>
            <w:vAlign w:val="bottom"/>
          </w:tcPr>
          <w:p w14:paraId="29D50620" w14:textId="54B9CFA3" w:rsidR="00501096" w:rsidRDefault="00501096" w:rsidP="0050109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6C58BC16" w14:textId="77777777" w:rsidR="00501096" w:rsidRDefault="00501096" w:rsidP="0050109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23347641" w14:textId="77777777" w:rsidR="00501096" w:rsidRDefault="00501096" w:rsidP="00501096"/>
        </w:tc>
        <w:tc>
          <w:tcPr>
            <w:tcW w:w="0" w:type="auto"/>
            <w:vAlign w:val="bottom"/>
          </w:tcPr>
          <w:p w14:paraId="2EA96292" w14:textId="77777777" w:rsidR="00501096" w:rsidRDefault="00501096" w:rsidP="00501096"/>
        </w:tc>
        <w:tc>
          <w:tcPr>
            <w:tcW w:w="0" w:type="auto"/>
            <w:vAlign w:val="bottom"/>
          </w:tcPr>
          <w:p w14:paraId="33375567" w14:textId="77777777" w:rsidR="00501096" w:rsidRDefault="00501096" w:rsidP="00501096"/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CD42C81" w14:textId="284D2F52" w:rsidR="00501096" w:rsidRDefault="00501096" w:rsidP="00501096"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2BC33C5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91ADD6A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6AD04FA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6A499A7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3A7634C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7994D54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501096" w:rsidRPr="0080560D" w14:paraId="3477EDC6" w14:textId="77777777" w:rsidTr="005469DE">
        <w:tc>
          <w:tcPr>
            <w:tcW w:w="0" w:type="auto"/>
          </w:tcPr>
          <w:p w14:paraId="6CF5F5DD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itality</w:t>
            </w:r>
          </w:p>
        </w:tc>
        <w:tc>
          <w:tcPr>
            <w:tcW w:w="0" w:type="auto"/>
            <w:vAlign w:val="bottom"/>
          </w:tcPr>
          <w:p w14:paraId="32E61D2A" w14:textId="5C6CF6B3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0" w:type="auto"/>
            <w:vAlign w:val="bottom"/>
          </w:tcPr>
          <w:p w14:paraId="40F9B417" w14:textId="694AB851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0" w:type="auto"/>
            <w:vAlign w:val="bottom"/>
          </w:tcPr>
          <w:p w14:paraId="467EBC68" w14:textId="4BE9E1F0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0" w:type="auto"/>
            <w:vAlign w:val="bottom"/>
          </w:tcPr>
          <w:p w14:paraId="070ECAC2" w14:textId="16FCE03E" w:rsidR="00501096" w:rsidRDefault="00501096" w:rsidP="0050109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5D853A4F" w14:textId="77777777" w:rsidR="00501096" w:rsidRDefault="00501096" w:rsidP="0050109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5B1ACDA0" w14:textId="77777777" w:rsidR="00501096" w:rsidRDefault="00501096" w:rsidP="00501096"/>
        </w:tc>
        <w:tc>
          <w:tcPr>
            <w:tcW w:w="0" w:type="auto"/>
            <w:vAlign w:val="bottom"/>
          </w:tcPr>
          <w:p w14:paraId="2E4F66AA" w14:textId="77777777" w:rsidR="00501096" w:rsidRDefault="00501096" w:rsidP="00501096"/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722650B" w14:textId="7B5777EC" w:rsidR="00501096" w:rsidRDefault="00501096" w:rsidP="00501096"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D8B364E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0AF29FA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AEA14EA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1313E96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93AB16B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BB5472A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501096" w:rsidRPr="0080560D" w14:paraId="618F9B32" w14:textId="77777777" w:rsidTr="005469DE">
        <w:tc>
          <w:tcPr>
            <w:tcW w:w="0" w:type="auto"/>
          </w:tcPr>
          <w:p w14:paraId="77E9A4C3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ntal health</w:t>
            </w:r>
          </w:p>
        </w:tc>
        <w:tc>
          <w:tcPr>
            <w:tcW w:w="0" w:type="auto"/>
            <w:vAlign w:val="bottom"/>
          </w:tcPr>
          <w:p w14:paraId="5962B2E4" w14:textId="5C4BEA0A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0" w:type="auto"/>
            <w:vAlign w:val="bottom"/>
          </w:tcPr>
          <w:p w14:paraId="3A75BDF4" w14:textId="2D7179E5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vAlign w:val="bottom"/>
          </w:tcPr>
          <w:p w14:paraId="52050D69" w14:textId="321D3CD6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0" w:type="auto"/>
            <w:vAlign w:val="bottom"/>
          </w:tcPr>
          <w:p w14:paraId="26E051D5" w14:textId="55F8B36C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0" w:type="auto"/>
            <w:vAlign w:val="bottom"/>
          </w:tcPr>
          <w:p w14:paraId="06B0264F" w14:textId="60107025" w:rsidR="00501096" w:rsidRDefault="00501096" w:rsidP="0050109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EBA5494" w14:textId="77777777" w:rsidR="00501096" w:rsidRDefault="00501096" w:rsidP="0050109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3D4B8E3A" w14:textId="77777777" w:rsidR="00501096" w:rsidRDefault="00501096" w:rsidP="00501096"/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69C2675" w14:textId="0290FD36" w:rsidR="00501096" w:rsidRDefault="00501096" w:rsidP="00501096"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F7C12BE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5E804B9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10A173B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B2A0D19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74549AE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8286AA3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501096" w:rsidRPr="0080560D" w14:paraId="41921383" w14:textId="77777777" w:rsidTr="005469DE">
        <w:tc>
          <w:tcPr>
            <w:tcW w:w="0" w:type="auto"/>
          </w:tcPr>
          <w:p w14:paraId="5D41BEE7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cial functioning</w:t>
            </w:r>
          </w:p>
        </w:tc>
        <w:tc>
          <w:tcPr>
            <w:tcW w:w="0" w:type="auto"/>
            <w:vAlign w:val="bottom"/>
          </w:tcPr>
          <w:p w14:paraId="3E4599C8" w14:textId="5948CF6D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0" w:type="auto"/>
            <w:vAlign w:val="bottom"/>
          </w:tcPr>
          <w:p w14:paraId="0F295CC9" w14:textId="184176BF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0" w:type="auto"/>
            <w:vAlign w:val="bottom"/>
          </w:tcPr>
          <w:p w14:paraId="40D9374D" w14:textId="071C663A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0" w:type="auto"/>
            <w:vAlign w:val="bottom"/>
          </w:tcPr>
          <w:p w14:paraId="682B6C39" w14:textId="431D3044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0" w:type="auto"/>
            <w:vAlign w:val="bottom"/>
          </w:tcPr>
          <w:p w14:paraId="64E3AC15" w14:textId="6E707FFB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0" w:type="auto"/>
            <w:vAlign w:val="bottom"/>
          </w:tcPr>
          <w:p w14:paraId="0D4D989E" w14:textId="5104F0A7" w:rsidR="00501096" w:rsidRDefault="00501096" w:rsidP="0050109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74E4A9F4" w14:textId="77777777" w:rsidR="00501096" w:rsidRDefault="00501096" w:rsidP="0050109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358FD91" w14:textId="2B049942" w:rsidR="00501096" w:rsidRDefault="00501096" w:rsidP="00501096"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80443F9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6B065F3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843E17C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F2E3374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A78C813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6A06010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501096" w:rsidRPr="0080560D" w14:paraId="358C4AB1" w14:textId="77777777" w:rsidTr="005469DE">
        <w:tc>
          <w:tcPr>
            <w:tcW w:w="0" w:type="auto"/>
          </w:tcPr>
          <w:p w14:paraId="1C03704B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odily pain</w:t>
            </w:r>
          </w:p>
        </w:tc>
        <w:tc>
          <w:tcPr>
            <w:tcW w:w="0" w:type="auto"/>
            <w:vAlign w:val="bottom"/>
          </w:tcPr>
          <w:p w14:paraId="4AF7AFB5" w14:textId="217EB699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0" w:type="auto"/>
            <w:vAlign w:val="bottom"/>
          </w:tcPr>
          <w:p w14:paraId="1B1C9104" w14:textId="63FDD167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0" w:type="auto"/>
            <w:vAlign w:val="bottom"/>
          </w:tcPr>
          <w:p w14:paraId="31F40D43" w14:textId="7FFF4326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0" w:type="auto"/>
            <w:vAlign w:val="bottom"/>
          </w:tcPr>
          <w:p w14:paraId="7AAD8FC3" w14:textId="267456EE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0" w:type="auto"/>
            <w:vAlign w:val="bottom"/>
          </w:tcPr>
          <w:p w14:paraId="6F713688" w14:textId="699C89E4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0" w:type="auto"/>
            <w:vAlign w:val="bottom"/>
          </w:tcPr>
          <w:p w14:paraId="6545E1A3" w14:textId="2C189D30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0" w:type="auto"/>
            <w:vAlign w:val="bottom"/>
          </w:tcPr>
          <w:p w14:paraId="44EE0926" w14:textId="7C88C0AC" w:rsidR="00501096" w:rsidRDefault="00501096" w:rsidP="0050109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AE1D5F6" w14:textId="2865535E" w:rsidR="00501096" w:rsidRDefault="00501096" w:rsidP="0050109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4DA326E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1CD8DBE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5C35517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1A42D7E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2723F52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3F41311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501096" w:rsidRPr="0080560D" w14:paraId="6F9E6D67" w14:textId="77777777" w:rsidTr="005469DE">
        <w:tc>
          <w:tcPr>
            <w:tcW w:w="0" w:type="auto"/>
            <w:tcBorders>
              <w:bottom w:val="single" w:sz="4" w:space="0" w:color="auto"/>
            </w:tcBorders>
          </w:tcPr>
          <w:p w14:paraId="621A4822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eneral heal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54E2668" w14:textId="62374887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2242665" w14:textId="04A09CF1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FE1B685" w14:textId="53D70A0F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124179C" w14:textId="3B884047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0AA88ED" w14:textId="027BD84A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953A9FE" w14:textId="03DA1BD3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9AD2A19" w14:textId="40859527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334DD18" w14:textId="0E350EC9" w:rsidR="00501096" w:rsidRDefault="00501096" w:rsidP="0050109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E12BDA7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02AB01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66F817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486311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0D85C6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D1EDD8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501096" w:rsidRPr="0080560D" w14:paraId="1BF955EA" w14:textId="77777777" w:rsidTr="005469DE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BD80506" w14:textId="77777777" w:rsidR="00501096" w:rsidRPr="0080560D" w:rsidRDefault="00501096" w:rsidP="005469DE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PROMIS C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omputer Adaptive Tes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4593B8" w14:textId="77777777" w:rsidR="00501096" w:rsidRPr="0080560D" w:rsidRDefault="00501096" w:rsidP="005469DE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40B9D6" w14:textId="77777777" w:rsidR="00501096" w:rsidRPr="0080560D" w:rsidRDefault="00501096" w:rsidP="005469DE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25FEDD" w14:textId="77777777" w:rsidR="00501096" w:rsidRPr="0080560D" w:rsidRDefault="00501096" w:rsidP="005469DE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AF3FFF" w14:textId="77777777" w:rsidR="00501096" w:rsidRPr="0080560D" w:rsidRDefault="00501096" w:rsidP="005469DE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370010" w14:textId="77777777" w:rsidR="00501096" w:rsidRPr="0080560D" w:rsidRDefault="00501096" w:rsidP="005469DE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A4B44" w14:textId="77777777" w:rsidR="00501096" w:rsidRPr="0080560D" w:rsidRDefault="00501096" w:rsidP="005469DE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F6474B" w14:textId="77777777" w:rsidR="00501096" w:rsidRPr="0080560D" w:rsidRDefault="00501096" w:rsidP="005469DE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19EF0C" w14:textId="77777777" w:rsidR="00501096" w:rsidRPr="0080560D" w:rsidRDefault="00501096" w:rsidP="005469DE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F4814A" w14:textId="77777777" w:rsidR="00501096" w:rsidRPr="0080560D" w:rsidRDefault="00501096" w:rsidP="005469DE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10DD3B" w14:textId="77777777" w:rsidR="00501096" w:rsidRPr="0080560D" w:rsidRDefault="00501096" w:rsidP="005469DE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040941" w14:textId="77777777" w:rsidR="00501096" w:rsidRPr="0080560D" w:rsidRDefault="00501096" w:rsidP="005469DE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E4074F" w14:textId="77777777" w:rsidR="00501096" w:rsidRPr="0080560D" w:rsidRDefault="00501096" w:rsidP="005469DE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501096" w:rsidRPr="0080560D" w14:paraId="1F2B0FC9" w14:textId="77777777" w:rsidTr="005469DE">
        <w:tc>
          <w:tcPr>
            <w:tcW w:w="0" w:type="auto"/>
            <w:tcBorders>
              <w:top w:val="single" w:sz="4" w:space="0" w:color="auto"/>
            </w:tcBorders>
          </w:tcPr>
          <w:p w14:paraId="4761C148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hysical fun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C40C7BE" w14:textId="193D4A31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C3B7CAC" w14:textId="3116163A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12A9241" w14:textId="63D289D2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9396AD4" w14:textId="1599155A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AC42F19" w14:textId="7CDF05D7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34F7620" w14:textId="1DC46BE6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A736B43" w14:textId="321A4E78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8E6C7AC" w14:textId="7A889162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887059F" w14:textId="15B5585F" w:rsidR="00501096" w:rsidRDefault="00501096" w:rsidP="0050109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EEF9394" w14:textId="77777777" w:rsidR="00501096" w:rsidRDefault="00501096" w:rsidP="005010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7FD8768" w14:textId="77777777" w:rsidR="00501096" w:rsidRDefault="00501096" w:rsidP="005010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4407752" w14:textId="77777777" w:rsidR="00501096" w:rsidRDefault="00501096" w:rsidP="005010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82E7D20" w14:textId="77777777" w:rsidR="00501096" w:rsidRDefault="00501096" w:rsidP="005010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A830386" w14:textId="77777777" w:rsidR="00501096" w:rsidRDefault="00501096" w:rsidP="005010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01096" w:rsidRPr="0080560D" w14:paraId="6AC73553" w14:textId="77777777" w:rsidTr="005469DE">
        <w:tc>
          <w:tcPr>
            <w:tcW w:w="0" w:type="auto"/>
          </w:tcPr>
          <w:p w14:paraId="52095F45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ain interference</w:t>
            </w:r>
          </w:p>
        </w:tc>
        <w:tc>
          <w:tcPr>
            <w:tcW w:w="0" w:type="auto"/>
            <w:vAlign w:val="bottom"/>
          </w:tcPr>
          <w:p w14:paraId="4C98BE52" w14:textId="48D12D45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0" w:type="auto"/>
            <w:vAlign w:val="bottom"/>
          </w:tcPr>
          <w:p w14:paraId="1ACA2AFB" w14:textId="0EB6178A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6</w:t>
            </w:r>
          </w:p>
        </w:tc>
        <w:tc>
          <w:tcPr>
            <w:tcW w:w="0" w:type="auto"/>
            <w:vAlign w:val="bottom"/>
          </w:tcPr>
          <w:p w14:paraId="58DF94D5" w14:textId="0E0DF053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0" w:type="auto"/>
            <w:vAlign w:val="bottom"/>
          </w:tcPr>
          <w:p w14:paraId="145D8B52" w14:textId="11271E56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0" w:type="auto"/>
            <w:vAlign w:val="bottom"/>
          </w:tcPr>
          <w:p w14:paraId="63B67765" w14:textId="7C381DA1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0" w:type="auto"/>
            <w:vAlign w:val="bottom"/>
          </w:tcPr>
          <w:p w14:paraId="6A0F36C7" w14:textId="149C28E0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0" w:type="auto"/>
            <w:vAlign w:val="bottom"/>
          </w:tcPr>
          <w:p w14:paraId="64B56F5F" w14:textId="2B961D95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9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F7E6BC0" w14:textId="5B07A6A4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FF86F3A" w14:textId="3002C967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82</w:t>
            </w:r>
          </w:p>
        </w:tc>
        <w:tc>
          <w:tcPr>
            <w:tcW w:w="0" w:type="auto"/>
            <w:vAlign w:val="bottom"/>
          </w:tcPr>
          <w:p w14:paraId="08CFF30B" w14:textId="0AB436F5" w:rsidR="00501096" w:rsidRDefault="00501096" w:rsidP="0050109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CABA0D9" w14:textId="77777777" w:rsidR="00501096" w:rsidRDefault="00501096" w:rsidP="0050109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4F4672FB" w14:textId="77777777" w:rsidR="00501096" w:rsidRDefault="00501096" w:rsidP="00501096"/>
        </w:tc>
        <w:tc>
          <w:tcPr>
            <w:tcW w:w="0" w:type="auto"/>
            <w:vAlign w:val="bottom"/>
          </w:tcPr>
          <w:p w14:paraId="5CB5F254" w14:textId="77777777" w:rsidR="00501096" w:rsidRDefault="00501096" w:rsidP="00501096"/>
        </w:tc>
        <w:tc>
          <w:tcPr>
            <w:tcW w:w="0" w:type="auto"/>
            <w:vAlign w:val="bottom"/>
          </w:tcPr>
          <w:p w14:paraId="4B1E76FA" w14:textId="77777777" w:rsidR="00501096" w:rsidRDefault="00501096" w:rsidP="00501096"/>
        </w:tc>
      </w:tr>
      <w:tr w:rsidR="00501096" w:rsidRPr="0080560D" w14:paraId="19F84DD0" w14:textId="77777777" w:rsidTr="005469DE">
        <w:tc>
          <w:tcPr>
            <w:tcW w:w="0" w:type="auto"/>
          </w:tcPr>
          <w:p w14:paraId="7755AF8E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atigue</w:t>
            </w:r>
          </w:p>
        </w:tc>
        <w:tc>
          <w:tcPr>
            <w:tcW w:w="0" w:type="auto"/>
            <w:vAlign w:val="bottom"/>
          </w:tcPr>
          <w:p w14:paraId="2D3CC4E9" w14:textId="7FF6D815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0" w:type="auto"/>
            <w:vAlign w:val="bottom"/>
          </w:tcPr>
          <w:p w14:paraId="0F5AEEE5" w14:textId="30DBC811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0" w:type="auto"/>
            <w:vAlign w:val="bottom"/>
          </w:tcPr>
          <w:p w14:paraId="2E8B8F46" w14:textId="0BA35370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0" w:type="auto"/>
            <w:vAlign w:val="bottom"/>
          </w:tcPr>
          <w:p w14:paraId="3B04403B" w14:textId="786CA2AB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86</w:t>
            </w:r>
          </w:p>
        </w:tc>
        <w:tc>
          <w:tcPr>
            <w:tcW w:w="0" w:type="auto"/>
            <w:vAlign w:val="bottom"/>
          </w:tcPr>
          <w:p w14:paraId="2D20DC12" w14:textId="541F8461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0" w:type="auto"/>
            <w:vAlign w:val="bottom"/>
          </w:tcPr>
          <w:p w14:paraId="60A760B3" w14:textId="53855950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8</w:t>
            </w:r>
          </w:p>
        </w:tc>
        <w:tc>
          <w:tcPr>
            <w:tcW w:w="0" w:type="auto"/>
            <w:vAlign w:val="bottom"/>
          </w:tcPr>
          <w:p w14:paraId="10359BC8" w14:textId="135DAC31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3A5F895" w14:textId="1DEAE50D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13E5D6C" w14:textId="2A10375A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1</w:t>
            </w:r>
          </w:p>
        </w:tc>
        <w:tc>
          <w:tcPr>
            <w:tcW w:w="0" w:type="auto"/>
            <w:vAlign w:val="bottom"/>
          </w:tcPr>
          <w:p w14:paraId="1092C44A" w14:textId="6293A00C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0" w:type="auto"/>
            <w:vAlign w:val="bottom"/>
          </w:tcPr>
          <w:p w14:paraId="69810C5E" w14:textId="0A93BABC" w:rsidR="00501096" w:rsidRDefault="00501096" w:rsidP="0050109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16C468EA" w14:textId="77777777" w:rsidR="00501096" w:rsidRDefault="00501096" w:rsidP="0050109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07F988AA" w14:textId="77777777" w:rsidR="00501096" w:rsidRDefault="00501096" w:rsidP="00501096"/>
        </w:tc>
        <w:tc>
          <w:tcPr>
            <w:tcW w:w="0" w:type="auto"/>
            <w:vAlign w:val="bottom"/>
          </w:tcPr>
          <w:p w14:paraId="0AFCA951" w14:textId="77777777" w:rsidR="00501096" w:rsidRDefault="00501096" w:rsidP="00501096"/>
        </w:tc>
      </w:tr>
      <w:tr w:rsidR="00501096" w:rsidRPr="0080560D" w14:paraId="343290A6" w14:textId="77777777" w:rsidTr="005469DE">
        <w:tc>
          <w:tcPr>
            <w:tcW w:w="0" w:type="auto"/>
          </w:tcPr>
          <w:p w14:paraId="65CDDFAE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xiety</w:t>
            </w:r>
          </w:p>
        </w:tc>
        <w:tc>
          <w:tcPr>
            <w:tcW w:w="0" w:type="auto"/>
            <w:vAlign w:val="bottom"/>
          </w:tcPr>
          <w:p w14:paraId="260AFC1E" w14:textId="60C5C2F9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0" w:type="auto"/>
            <w:vAlign w:val="bottom"/>
          </w:tcPr>
          <w:p w14:paraId="0E76BF94" w14:textId="2909BDE7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vAlign w:val="bottom"/>
          </w:tcPr>
          <w:p w14:paraId="7CA03879" w14:textId="709462ED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0" w:type="auto"/>
            <w:vAlign w:val="bottom"/>
          </w:tcPr>
          <w:p w14:paraId="29A38480" w14:textId="3B9BDF35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0" w:type="auto"/>
            <w:vAlign w:val="bottom"/>
          </w:tcPr>
          <w:p w14:paraId="011EF6CC" w14:textId="47D3F6C4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0" w:type="auto"/>
            <w:vAlign w:val="bottom"/>
          </w:tcPr>
          <w:p w14:paraId="1BEEB0DA" w14:textId="276FCEFE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0" w:type="auto"/>
            <w:vAlign w:val="bottom"/>
          </w:tcPr>
          <w:p w14:paraId="2F034C47" w14:textId="3C5F2A69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C91FDCC" w14:textId="2FE8A1AE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7C24D91" w14:textId="42964D5D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0" w:type="auto"/>
            <w:vAlign w:val="bottom"/>
          </w:tcPr>
          <w:p w14:paraId="74269CAF" w14:textId="1CC865DF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0" w:type="auto"/>
            <w:vAlign w:val="bottom"/>
          </w:tcPr>
          <w:p w14:paraId="0855E87A" w14:textId="3DDA5671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0" w:type="auto"/>
            <w:vAlign w:val="bottom"/>
          </w:tcPr>
          <w:p w14:paraId="62C45062" w14:textId="22599AE1" w:rsidR="00501096" w:rsidRDefault="00501096" w:rsidP="0050109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04CA50F" w14:textId="77777777" w:rsidR="00501096" w:rsidRDefault="00501096" w:rsidP="0050109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3764E1AE" w14:textId="77777777" w:rsidR="00501096" w:rsidRDefault="00501096" w:rsidP="00501096"/>
        </w:tc>
      </w:tr>
      <w:tr w:rsidR="00501096" w:rsidRPr="0080560D" w14:paraId="46662596" w14:textId="77777777" w:rsidTr="005469DE">
        <w:tc>
          <w:tcPr>
            <w:tcW w:w="0" w:type="auto"/>
          </w:tcPr>
          <w:p w14:paraId="12E4123D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pression</w:t>
            </w:r>
          </w:p>
        </w:tc>
        <w:tc>
          <w:tcPr>
            <w:tcW w:w="0" w:type="auto"/>
            <w:vAlign w:val="bottom"/>
          </w:tcPr>
          <w:p w14:paraId="529C7125" w14:textId="37F60826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6</w:t>
            </w:r>
          </w:p>
        </w:tc>
        <w:tc>
          <w:tcPr>
            <w:tcW w:w="0" w:type="auto"/>
            <w:vAlign w:val="bottom"/>
          </w:tcPr>
          <w:p w14:paraId="56AD811D" w14:textId="3DBDB0EF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0" w:type="auto"/>
            <w:vAlign w:val="bottom"/>
          </w:tcPr>
          <w:p w14:paraId="593F2C38" w14:textId="07995855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0" w:type="auto"/>
            <w:vAlign w:val="bottom"/>
          </w:tcPr>
          <w:p w14:paraId="679055C1" w14:textId="113EE6C0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0" w:type="auto"/>
            <w:vAlign w:val="bottom"/>
          </w:tcPr>
          <w:p w14:paraId="2736BF28" w14:textId="33BA9FD9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0" w:type="auto"/>
            <w:vAlign w:val="bottom"/>
          </w:tcPr>
          <w:p w14:paraId="7A502689" w14:textId="3CA7D359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0" w:type="auto"/>
            <w:vAlign w:val="bottom"/>
          </w:tcPr>
          <w:p w14:paraId="6FE36122" w14:textId="474BA6CC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1124FDD" w14:textId="1BCC19EF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68E842A" w14:textId="06AFBF59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0" w:type="auto"/>
            <w:vAlign w:val="bottom"/>
          </w:tcPr>
          <w:p w14:paraId="1470FF8D" w14:textId="5036A70C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0" w:type="auto"/>
            <w:vAlign w:val="bottom"/>
          </w:tcPr>
          <w:p w14:paraId="4E087D51" w14:textId="07C93404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0" w:type="auto"/>
            <w:vAlign w:val="bottom"/>
          </w:tcPr>
          <w:p w14:paraId="36BC7600" w14:textId="5C65EF3C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0" w:type="auto"/>
            <w:vAlign w:val="bottom"/>
          </w:tcPr>
          <w:p w14:paraId="7707B537" w14:textId="550034B2" w:rsidR="00501096" w:rsidRDefault="00501096" w:rsidP="0050109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7DBFE94D" w14:textId="77777777" w:rsidR="00501096" w:rsidRDefault="00501096" w:rsidP="0050109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501096" w:rsidRPr="0080560D" w14:paraId="7665F985" w14:textId="77777777" w:rsidTr="005469DE">
        <w:tc>
          <w:tcPr>
            <w:tcW w:w="0" w:type="auto"/>
          </w:tcPr>
          <w:p w14:paraId="57BCB3A6" w14:textId="77777777" w:rsidR="00501096" w:rsidRPr="0080560D" w:rsidRDefault="00501096" w:rsidP="00501096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bility to participate in social roles and activities</w:t>
            </w:r>
          </w:p>
        </w:tc>
        <w:tc>
          <w:tcPr>
            <w:tcW w:w="0" w:type="auto"/>
            <w:vAlign w:val="bottom"/>
          </w:tcPr>
          <w:p w14:paraId="7D44BE11" w14:textId="57417970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0" w:type="auto"/>
            <w:vAlign w:val="bottom"/>
          </w:tcPr>
          <w:p w14:paraId="513C9F6A" w14:textId="7C5D21F3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0" w:type="auto"/>
            <w:vAlign w:val="bottom"/>
          </w:tcPr>
          <w:p w14:paraId="1DBC8E7C" w14:textId="56E8EFD4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0" w:type="auto"/>
            <w:vAlign w:val="bottom"/>
          </w:tcPr>
          <w:p w14:paraId="65B2F0E1" w14:textId="1F281C00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0" w:type="auto"/>
            <w:vAlign w:val="bottom"/>
          </w:tcPr>
          <w:p w14:paraId="1CCFCCAB" w14:textId="4CDC0A6D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0" w:type="auto"/>
            <w:vAlign w:val="bottom"/>
          </w:tcPr>
          <w:p w14:paraId="6AEB894C" w14:textId="0BC36845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0" w:type="auto"/>
            <w:vAlign w:val="bottom"/>
          </w:tcPr>
          <w:p w14:paraId="68FF05E5" w14:textId="74B2A15E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A920194" w14:textId="1528455A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E534701" w14:textId="5C3EC396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0" w:type="auto"/>
            <w:vAlign w:val="bottom"/>
          </w:tcPr>
          <w:p w14:paraId="0BD7F311" w14:textId="75B66CC6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0" w:type="auto"/>
            <w:vAlign w:val="bottom"/>
          </w:tcPr>
          <w:p w14:paraId="769496D5" w14:textId="794B5D8C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0" w:type="auto"/>
            <w:vAlign w:val="bottom"/>
          </w:tcPr>
          <w:p w14:paraId="3D6B6A68" w14:textId="460559F9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0" w:type="auto"/>
            <w:vAlign w:val="bottom"/>
          </w:tcPr>
          <w:p w14:paraId="5CDDE987" w14:textId="3FEE9561" w:rsidR="00501096" w:rsidRDefault="00501096" w:rsidP="0050109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0" w:type="auto"/>
            <w:vAlign w:val="bottom"/>
          </w:tcPr>
          <w:p w14:paraId="4854C067" w14:textId="7AF7E378" w:rsidR="00501096" w:rsidRDefault="00501096" w:rsidP="0050109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</w:tbl>
    <w:p w14:paraId="412255CF" w14:textId="77777777" w:rsidR="00501096" w:rsidRDefault="00501096" w:rsidP="00501096">
      <w:pPr>
        <w:spacing w:after="0" w:line="240" w:lineRule="auto"/>
        <w:rPr>
          <w:lang w:val="en-US"/>
        </w:rPr>
      </w:pPr>
      <w:r>
        <w:rPr>
          <w:lang w:val="en-US"/>
        </w:rPr>
        <w:t>Abbreviations: PF, physical functioning; RP, role limitations due to physical health problems; RE, role limitations due to emotional problems; VT, vitality; MH, mental health; SF, social functioning; BP, bodily pain; GH, general health; PI, pain interference; FT, fatigue; AN, anxiety; DE, depression; AP, ability to participate in social roles and activities; SF, short-form; PROMIS, patient-reported outcomes measurement information system.</w:t>
      </w:r>
    </w:p>
    <w:p w14:paraId="3625CFCB" w14:textId="77777777" w:rsidR="00501096" w:rsidRDefault="00501096" w:rsidP="000D5EC2">
      <w:pPr>
        <w:rPr>
          <w:lang w:val="en-US"/>
        </w:rPr>
        <w:sectPr w:rsidR="00501096" w:rsidSect="0050109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25689D8" w14:textId="57485FB2" w:rsidR="00501096" w:rsidRPr="00D950A3" w:rsidRDefault="00501096" w:rsidP="00501096">
      <w:pPr>
        <w:spacing w:after="0" w:line="240" w:lineRule="auto"/>
        <w:rPr>
          <w:rFonts w:cstheme="minorHAnsi"/>
          <w:lang w:val="en-US"/>
        </w:rPr>
      </w:pPr>
      <w:r w:rsidRPr="00D950A3">
        <w:rPr>
          <w:rFonts w:cstheme="minorHAnsi"/>
          <w:lang w:val="en-US"/>
        </w:rPr>
        <w:lastRenderedPageBreak/>
        <w:t>Table S</w:t>
      </w:r>
      <w:r w:rsidR="00663AB5">
        <w:rPr>
          <w:rFonts w:cstheme="minorHAnsi"/>
          <w:lang w:val="en-US"/>
        </w:rPr>
        <w:t>10</w:t>
      </w:r>
      <w:r w:rsidRPr="00D950A3">
        <w:rPr>
          <w:rFonts w:cstheme="minorHAnsi"/>
          <w:lang w:val="en-US"/>
        </w:rPr>
        <w:t>: Overview of the skewness, inter-item correlation and reliability of the SF-36v2</w:t>
      </w:r>
      <w:r>
        <w:rPr>
          <w:rFonts w:cstheme="minorHAnsi"/>
          <w:lang w:val="en-US"/>
        </w:rPr>
        <w:t xml:space="preserve"> in </w:t>
      </w:r>
      <w:r w:rsidR="0011421B">
        <w:rPr>
          <w:rFonts w:cstheme="minorHAnsi"/>
          <w:lang w:val="en-US"/>
        </w:rPr>
        <w:t>adults</w:t>
      </w:r>
      <w:r>
        <w:rPr>
          <w:rFonts w:cstheme="minorHAnsi"/>
          <w:lang w:val="en-US"/>
        </w:rPr>
        <w:t xml:space="preserve"> with </w:t>
      </w:r>
      <w:r>
        <w:rPr>
          <w:lang w:val="en-US"/>
        </w:rPr>
        <w:t>inherited platelet function disorders.</w:t>
      </w:r>
    </w:p>
    <w:tbl>
      <w:tblPr>
        <w:tblStyle w:val="Tabelraster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2919"/>
        <w:gridCol w:w="440"/>
        <w:gridCol w:w="975"/>
        <w:gridCol w:w="746"/>
        <w:gridCol w:w="607"/>
        <w:gridCol w:w="701"/>
        <w:gridCol w:w="618"/>
        <w:gridCol w:w="630"/>
        <w:gridCol w:w="607"/>
        <w:gridCol w:w="607"/>
      </w:tblGrid>
      <w:tr w:rsidR="00501096" w:rsidRPr="007F57D5" w14:paraId="40107555" w14:textId="77777777" w:rsidTr="005469DE">
        <w:tc>
          <w:tcPr>
            <w:tcW w:w="0" w:type="auto"/>
            <w:tcBorders>
              <w:bottom w:val="single" w:sz="4" w:space="0" w:color="auto"/>
            </w:tcBorders>
          </w:tcPr>
          <w:p w14:paraId="2CF2FC43" w14:textId="77777777" w:rsidR="00501096" w:rsidRPr="007F57D5" w:rsidRDefault="00501096" w:rsidP="005469DE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C45330" w14:textId="77777777" w:rsidR="00501096" w:rsidRPr="007F57D5" w:rsidRDefault="00501096" w:rsidP="005469DE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B7F870" w14:textId="77777777" w:rsidR="00501096" w:rsidRPr="007F57D5" w:rsidRDefault="00501096" w:rsidP="005469DE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C2834E" w14:textId="77777777" w:rsidR="00501096" w:rsidRPr="007F57D5" w:rsidRDefault="00501096" w:rsidP="005469DE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3342987" w14:textId="77777777" w:rsidR="00501096" w:rsidRPr="007F57D5" w:rsidRDefault="00501096" w:rsidP="005469DE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2A0EA3" w14:textId="77777777" w:rsidR="00501096" w:rsidRPr="007F57D5" w:rsidRDefault="00501096" w:rsidP="005469DE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8060F3" w14:textId="77777777" w:rsidR="00501096" w:rsidRPr="007F57D5" w:rsidRDefault="00501096" w:rsidP="005469DE">
            <w:pPr>
              <w:rPr>
                <w:rFonts w:cstheme="minorHAnsi"/>
                <w:b/>
                <w:lang w:val="en-US"/>
              </w:rPr>
            </w:pPr>
            <w:r w:rsidRPr="007F57D5">
              <w:rPr>
                <w:rFonts w:cstheme="minorHAnsi"/>
                <w:b/>
                <w:lang w:val="en-US"/>
              </w:rPr>
              <w:t>Correl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142D09" w14:textId="77777777" w:rsidR="00501096" w:rsidRPr="007F57D5" w:rsidRDefault="00501096" w:rsidP="005469DE">
            <w:pPr>
              <w:rPr>
                <w:rFonts w:cstheme="minorHAnsi"/>
                <w:b/>
                <w:lang w:val="en-US"/>
              </w:rPr>
            </w:pPr>
            <w:r w:rsidRPr="007F57D5">
              <w:rPr>
                <w:rFonts w:cstheme="minorHAnsi"/>
                <w:b/>
                <w:lang w:val="en-US"/>
              </w:rPr>
              <w:t>Reliability</w:t>
            </w:r>
          </w:p>
        </w:tc>
      </w:tr>
      <w:tr w:rsidR="00501096" w:rsidRPr="00035552" w14:paraId="62E8F5D4" w14:textId="77777777" w:rsidTr="005469DE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720728" w14:textId="77777777" w:rsidR="00501096" w:rsidRPr="007F57D5" w:rsidRDefault="00501096" w:rsidP="005469DE">
            <w:pPr>
              <w:rPr>
                <w:rFonts w:cstheme="minorHAnsi"/>
                <w:b/>
                <w:lang w:val="en-US"/>
              </w:rPr>
            </w:pPr>
            <w:r w:rsidRPr="007F57D5">
              <w:rPr>
                <w:rFonts w:cstheme="minorHAnsi"/>
                <w:b/>
                <w:lang w:val="en-US"/>
              </w:rPr>
              <w:t xml:space="preserve">Instrument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897C18" w14:textId="77777777" w:rsidR="00501096" w:rsidRPr="007F57D5" w:rsidRDefault="00501096" w:rsidP="005469DE">
            <w:pPr>
              <w:rPr>
                <w:rFonts w:cstheme="minorHAnsi"/>
                <w:b/>
                <w:lang w:val="en-US"/>
              </w:rPr>
            </w:pPr>
            <w:r w:rsidRPr="007F57D5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6A9A81" w14:textId="77777777" w:rsidR="00501096" w:rsidRPr="007F57D5" w:rsidRDefault="00501096" w:rsidP="005469DE">
            <w:pPr>
              <w:rPr>
                <w:rFonts w:cstheme="minorHAnsi"/>
                <w:b/>
                <w:lang w:val="en-US"/>
              </w:rPr>
            </w:pPr>
            <w:r w:rsidRPr="00035552">
              <w:rPr>
                <w:rFonts w:cstheme="minorHAnsi"/>
                <w:b/>
                <w:lang w:val="en-US"/>
              </w:rPr>
              <w:t>N. of</w:t>
            </w:r>
            <w:r w:rsidRPr="007F57D5">
              <w:rPr>
                <w:rFonts w:cstheme="minorHAnsi"/>
                <w:b/>
                <w:lang w:val="en-US"/>
              </w:rPr>
              <w:t xml:space="preserve"> i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B63561" w14:textId="77777777" w:rsidR="00501096" w:rsidRPr="00035552" w:rsidRDefault="00501096" w:rsidP="005469DE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2AC75F" w14:textId="77777777" w:rsidR="00501096" w:rsidRPr="007F57D5" w:rsidRDefault="00501096" w:rsidP="005469DE">
            <w:pPr>
              <w:rPr>
                <w:rFonts w:cstheme="minorHAnsi"/>
                <w:b/>
                <w:lang w:val="en-US"/>
              </w:rPr>
            </w:pPr>
            <w:r w:rsidRPr="00035552">
              <w:rPr>
                <w:rFonts w:cstheme="minorHAnsi"/>
                <w:b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2F4806" w14:textId="77777777" w:rsidR="00501096" w:rsidRPr="007F57D5" w:rsidRDefault="00501096" w:rsidP="005469DE">
            <w:pPr>
              <w:rPr>
                <w:rFonts w:cstheme="minorHAnsi"/>
                <w:b/>
                <w:lang w:val="en-US"/>
              </w:rPr>
            </w:pPr>
            <w:r w:rsidRPr="007F57D5">
              <w:rPr>
                <w:rFonts w:cstheme="minorHAnsi"/>
                <w:b/>
                <w:lang w:val="en-US"/>
              </w:rPr>
              <w:t>Ske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EAF715" w14:textId="77777777" w:rsidR="00501096" w:rsidRPr="007F57D5" w:rsidRDefault="00501096" w:rsidP="005469DE">
            <w:pPr>
              <w:rPr>
                <w:rFonts w:cstheme="minorHAnsi"/>
                <w:b/>
                <w:lang w:val="en-US"/>
              </w:rPr>
            </w:pPr>
            <w:r w:rsidRPr="00035552">
              <w:rPr>
                <w:rFonts w:cstheme="minorHAnsi"/>
                <w:b/>
                <w:lang w:val="en-US"/>
              </w:rPr>
              <w:t>M</w:t>
            </w:r>
            <w:r w:rsidRPr="007F57D5">
              <w:rPr>
                <w:rFonts w:cstheme="minorHAnsi"/>
                <w:b/>
                <w:lang w:val="en-US"/>
              </w:rPr>
              <w:t>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159F7E" w14:textId="77777777" w:rsidR="00501096" w:rsidRPr="007F57D5" w:rsidRDefault="00501096" w:rsidP="005469DE">
            <w:pPr>
              <w:rPr>
                <w:rFonts w:cstheme="minorHAnsi"/>
                <w:b/>
                <w:lang w:val="en-US"/>
              </w:rPr>
            </w:pPr>
            <w:r w:rsidRPr="00035552">
              <w:rPr>
                <w:rFonts w:cstheme="minorHAnsi"/>
                <w:b/>
                <w:lang w:val="en-US"/>
              </w:rPr>
              <w:t>M</w:t>
            </w:r>
            <w:r w:rsidRPr="007F57D5">
              <w:rPr>
                <w:rFonts w:cstheme="minorHAnsi"/>
                <w:b/>
                <w:lang w:val="en-US"/>
              </w:rPr>
              <w:t>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948DD4" w14:textId="77777777" w:rsidR="00501096" w:rsidRPr="007F57D5" w:rsidRDefault="00501096" w:rsidP="005469DE">
            <w:pPr>
              <w:rPr>
                <w:rFonts w:cstheme="minorHAnsi"/>
                <w:b/>
                <w:lang w:val="en-US"/>
              </w:rPr>
            </w:pPr>
            <w:r w:rsidRPr="007F57D5">
              <w:rPr>
                <w:rFonts w:cstheme="minorHAnsi"/>
                <w:b/>
                <w:lang w:val="en-US"/>
              </w:rPr>
              <w:t>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11A475" w14:textId="77777777" w:rsidR="00501096" w:rsidRPr="00035552" w:rsidRDefault="00501096" w:rsidP="005469DE">
            <w:pPr>
              <w:rPr>
                <w:rFonts w:cstheme="minorHAnsi"/>
                <w:b/>
                <w:lang w:val="en-US"/>
              </w:rPr>
            </w:pPr>
            <w:r w:rsidRPr="00035552">
              <w:rPr>
                <w:rFonts w:cstheme="minorHAnsi"/>
                <w:b/>
                <w:lang w:val="en-US"/>
              </w:rPr>
              <w:t>GLB</w:t>
            </w:r>
          </w:p>
          <w:p w14:paraId="3FDED6F3" w14:textId="77777777" w:rsidR="00501096" w:rsidRPr="007F57D5" w:rsidRDefault="00501096" w:rsidP="005469DE">
            <w:pPr>
              <w:rPr>
                <w:rFonts w:cstheme="minorHAnsi"/>
                <w:b/>
                <w:lang w:val="en-US"/>
              </w:rPr>
            </w:pPr>
          </w:p>
        </w:tc>
      </w:tr>
      <w:tr w:rsidR="00501096" w:rsidRPr="00035552" w14:paraId="5A3B8224" w14:textId="77777777" w:rsidTr="005469DE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2BAD6B" w14:textId="77777777" w:rsidR="00501096" w:rsidRPr="007F57D5" w:rsidRDefault="00501096" w:rsidP="005469DE">
            <w:pPr>
              <w:rPr>
                <w:rFonts w:cstheme="minorHAnsi"/>
                <w:b/>
                <w:i/>
                <w:lang w:val="en-US"/>
              </w:rPr>
            </w:pPr>
            <w:r w:rsidRPr="007F57D5">
              <w:rPr>
                <w:rFonts w:cstheme="minorHAnsi"/>
                <w:b/>
                <w:i/>
                <w:lang w:val="en-US"/>
              </w:rPr>
              <w:t>SF-36v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A8AED3" w14:textId="77777777" w:rsidR="00501096" w:rsidRPr="007F57D5" w:rsidRDefault="00501096" w:rsidP="005469DE">
            <w:pPr>
              <w:rPr>
                <w:rFonts w:cstheme="minorHAns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479D09" w14:textId="77777777" w:rsidR="00501096" w:rsidRPr="007F57D5" w:rsidRDefault="00501096" w:rsidP="005469DE">
            <w:pPr>
              <w:rPr>
                <w:rFonts w:cstheme="minorHAns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602794" w14:textId="77777777" w:rsidR="00501096" w:rsidRPr="007F57D5" w:rsidRDefault="00501096" w:rsidP="005469DE">
            <w:pPr>
              <w:rPr>
                <w:rFonts w:cstheme="minorHAns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DB3347" w14:textId="77777777" w:rsidR="00501096" w:rsidRPr="007F57D5" w:rsidRDefault="00501096" w:rsidP="005469DE">
            <w:pPr>
              <w:rPr>
                <w:rFonts w:cstheme="minorHAns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4B14D1" w14:textId="77777777" w:rsidR="00501096" w:rsidRPr="007F57D5" w:rsidRDefault="00501096" w:rsidP="005469DE">
            <w:pPr>
              <w:rPr>
                <w:rFonts w:cstheme="minorHAns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6A70AA" w14:textId="77777777" w:rsidR="00501096" w:rsidRPr="007F57D5" w:rsidRDefault="00501096" w:rsidP="005469DE">
            <w:pPr>
              <w:rPr>
                <w:rFonts w:cstheme="minorHAns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710252" w14:textId="77777777" w:rsidR="00501096" w:rsidRPr="007F57D5" w:rsidRDefault="00501096" w:rsidP="005469DE">
            <w:pPr>
              <w:rPr>
                <w:rFonts w:cstheme="minorHAns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72F873" w14:textId="77777777" w:rsidR="00501096" w:rsidRPr="007F57D5" w:rsidRDefault="00501096" w:rsidP="005469DE">
            <w:pPr>
              <w:rPr>
                <w:rFonts w:cstheme="minorHAns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B24CDD" w14:textId="77777777" w:rsidR="00501096" w:rsidRPr="007F57D5" w:rsidRDefault="00501096" w:rsidP="005469DE">
            <w:pPr>
              <w:rPr>
                <w:rFonts w:cstheme="minorHAnsi"/>
                <w:b/>
                <w:i/>
                <w:lang w:val="en-US"/>
              </w:rPr>
            </w:pPr>
          </w:p>
        </w:tc>
      </w:tr>
      <w:tr w:rsidR="003409B3" w:rsidRPr="00035552" w14:paraId="1D0AFAF9" w14:textId="77777777" w:rsidTr="005469DE">
        <w:tc>
          <w:tcPr>
            <w:tcW w:w="0" w:type="auto"/>
            <w:tcBorders>
              <w:top w:val="single" w:sz="4" w:space="0" w:color="auto"/>
            </w:tcBorders>
          </w:tcPr>
          <w:p w14:paraId="37FC8056" w14:textId="77777777" w:rsidR="003409B3" w:rsidRPr="007F57D5" w:rsidRDefault="003409B3" w:rsidP="003409B3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D4343D" w14:textId="77777777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Physical function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E4EF90" w14:textId="72E4B2D4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C73444" w14:textId="77777777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2CDD16" w14:textId="67A0AC20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8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2A5A4C" w14:textId="2D9ABE03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9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D7167C" w14:textId="06F76C42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867D11" w14:textId="75C3AD28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78F648" w14:textId="5405F23C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8CDA6E" w14:textId="0AACCE61" w:rsidR="003409B3" w:rsidRPr="00DA4D0D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A4A997" w14:textId="22760CA6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9</w:t>
            </w:r>
          </w:p>
        </w:tc>
      </w:tr>
      <w:tr w:rsidR="003409B3" w:rsidRPr="00035552" w14:paraId="73F8FE40" w14:textId="77777777" w:rsidTr="005469DE">
        <w:tc>
          <w:tcPr>
            <w:tcW w:w="0" w:type="auto"/>
          </w:tcPr>
          <w:p w14:paraId="494AD243" w14:textId="77777777" w:rsidR="003409B3" w:rsidRPr="007F57D5" w:rsidRDefault="003409B3" w:rsidP="003409B3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567129D5" w14:textId="77777777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Role limitations due to physical health problems</w:t>
            </w:r>
          </w:p>
        </w:tc>
        <w:tc>
          <w:tcPr>
            <w:tcW w:w="0" w:type="auto"/>
          </w:tcPr>
          <w:p w14:paraId="4E5EB3E2" w14:textId="2269926F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</w:t>
            </w:r>
          </w:p>
        </w:tc>
        <w:tc>
          <w:tcPr>
            <w:tcW w:w="0" w:type="auto"/>
          </w:tcPr>
          <w:p w14:paraId="2227C756" w14:textId="77777777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4</w:t>
            </w:r>
          </w:p>
        </w:tc>
        <w:tc>
          <w:tcPr>
            <w:tcW w:w="0" w:type="auto"/>
          </w:tcPr>
          <w:p w14:paraId="6B16E6BC" w14:textId="45CAAD31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7.5</w:t>
            </w:r>
          </w:p>
        </w:tc>
        <w:tc>
          <w:tcPr>
            <w:tcW w:w="0" w:type="auto"/>
          </w:tcPr>
          <w:p w14:paraId="689EB8D9" w14:textId="68C366BB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.1</w:t>
            </w:r>
          </w:p>
        </w:tc>
        <w:tc>
          <w:tcPr>
            <w:tcW w:w="0" w:type="auto"/>
          </w:tcPr>
          <w:p w14:paraId="2C265518" w14:textId="76B5C16B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2.20</w:t>
            </w:r>
          </w:p>
        </w:tc>
        <w:tc>
          <w:tcPr>
            <w:tcW w:w="0" w:type="auto"/>
          </w:tcPr>
          <w:p w14:paraId="559B41A6" w14:textId="30A6E2D4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5</w:t>
            </w:r>
          </w:p>
        </w:tc>
        <w:tc>
          <w:tcPr>
            <w:tcW w:w="0" w:type="auto"/>
          </w:tcPr>
          <w:p w14:paraId="40326588" w14:textId="5FC1FD26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4</w:t>
            </w:r>
          </w:p>
        </w:tc>
        <w:tc>
          <w:tcPr>
            <w:tcW w:w="0" w:type="auto"/>
          </w:tcPr>
          <w:p w14:paraId="686DDF48" w14:textId="25CFF2A1" w:rsidR="003409B3" w:rsidRPr="00DA4D0D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79</w:t>
            </w:r>
          </w:p>
        </w:tc>
        <w:tc>
          <w:tcPr>
            <w:tcW w:w="0" w:type="auto"/>
          </w:tcPr>
          <w:p w14:paraId="5A1BB4EE" w14:textId="359BD86A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84</w:t>
            </w:r>
          </w:p>
        </w:tc>
      </w:tr>
      <w:tr w:rsidR="003409B3" w:rsidRPr="00035552" w14:paraId="4C7ACF64" w14:textId="77777777" w:rsidTr="005469DE">
        <w:tc>
          <w:tcPr>
            <w:tcW w:w="0" w:type="auto"/>
          </w:tcPr>
          <w:p w14:paraId="323EDDC1" w14:textId="77777777" w:rsidR="003409B3" w:rsidRPr="007F57D5" w:rsidRDefault="003409B3" w:rsidP="003409B3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30CDFC5F" w14:textId="77777777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Role limitations due to emotional problems</w:t>
            </w:r>
          </w:p>
        </w:tc>
        <w:tc>
          <w:tcPr>
            <w:tcW w:w="0" w:type="auto"/>
          </w:tcPr>
          <w:p w14:paraId="69579862" w14:textId="60B5B063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</w:t>
            </w:r>
          </w:p>
        </w:tc>
        <w:tc>
          <w:tcPr>
            <w:tcW w:w="0" w:type="auto"/>
          </w:tcPr>
          <w:p w14:paraId="607DD991" w14:textId="77777777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3</w:t>
            </w:r>
          </w:p>
        </w:tc>
        <w:tc>
          <w:tcPr>
            <w:tcW w:w="0" w:type="auto"/>
          </w:tcPr>
          <w:p w14:paraId="57107414" w14:textId="109DC9AB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6.3</w:t>
            </w:r>
          </w:p>
        </w:tc>
        <w:tc>
          <w:tcPr>
            <w:tcW w:w="0" w:type="auto"/>
          </w:tcPr>
          <w:p w14:paraId="2D420C64" w14:textId="09B1FDAF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.8</w:t>
            </w:r>
          </w:p>
        </w:tc>
        <w:tc>
          <w:tcPr>
            <w:tcW w:w="0" w:type="auto"/>
          </w:tcPr>
          <w:p w14:paraId="59E22C19" w14:textId="65945546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2.27</w:t>
            </w:r>
          </w:p>
        </w:tc>
        <w:tc>
          <w:tcPr>
            <w:tcW w:w="0" w:type="auto"/>
          </w:tcPr>
          <w:p w14:paraId="54C297C4" w14:textId="7C7E4279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</w:tc>
        <w:tc>
          <w:tcPr>
            <w:tcW w:w="0" w:type="auto"/>
          </w:tcPr>
          <w:p w14:paraId="48452E7E" w14:textId="0F069AAB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</w:tc>
        <w:tc>
          <w:tcPr>
            <w:tcW w:w="0" w:type="auto"/>
          </w:tcPr>
          <w:p w14:paraId="21156E05" w14:textId="36CA30C0" w:rsidR="003409B3" w:rsidRPr="00DA4D0D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N/A</w:t>
            </w:r>
          </w:p>
        </w:tc>
        <w:tc>
          <w:tcPr>
            <w:tcW w:w="0" w:type="auto"/>
          </w:tcPr>
          <w:p w14:paraId="4E2A6BEA" w14:textId="05BD1237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N/A</w:t>
            </w:r>
          </w:p>
        </w:tc>
      </w:tr>
      <w:tr w:rsidR="003409B3" w:rsidRPr="00035552" w14:paraId="326011B0" w14:textId="77777777" w:rsidTr="005469DE">
        <w:tc>
          <w:tcPr>
            <w:tcW w:w="0" w:type="auto"/>
          </w:tcPr>
          <w:p w14:paraId="1E7311F0" w14:textId="77777777" w:rsidR="003409B3" w:rsidRPr="007F57D5" w:rsidRDefault="003409B3" w:rsidP="003409B3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3F83D92A" w14:textId="77777777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Vitality</w:t>
            </w:r>
          </w:p>
        </w:tc>
        <w:tc>
          <w:tcPr>
            <w:tcW w:w="0" w:type="auto"/>
          </w:tcPr>
          <w:p w14:paraId="402EE3D8" w14:textId="05079033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</w:t>
            </w:r>
          </w:p>
        </w:tc>
        <w:tc>
          <w:tcPr>
            <w:tcW w:w="0" w:type="auto"/>
          </w:tcPr>
          <w:p w14:paraId="61E7A929" w14:textId="77777777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4</w:t>
            </w:r>
          </w:p>
        </w:tc>
        <w:tc>
          <w:tcPr>
            <w:tcW w:w="0" w:type="auto"/>
          </w:tcPr>
          <w:p w14:paraId="0F5185FB" w14:textId="26ADE17A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0.8</w:t>
            </w:r>
          </w:p>
        </w:tc>
        <w:tc>
          <w:tcPr>
            <w:tcW w:w="0" w:type="auto"/>
          </w:tcPr>
          <w:p w14:paraId="458D99DE" w14:textId="155224DD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.0</w:t>
            </w:r>
          </w:p>
        </w:tc>
        <w:tc>
          <w:tcPr>
            <w:tcW w:w="0" w:type="auto"/>
          </w:tcPr>
          <w:p w14:paraId="6454AF84" w14:textId="12ECC58C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12</w:t>
            </w:r>
          </w:p>
        </w:tc>
        <w:tc>
          <w:tcPr>
            <w:tcW w:w="0" w:type="auto"/>
          </w:tcPr>
          <w:p w14:paraId="1FDE3AF0" w14:textId="2C82985D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1</w:t>
            </w:r>
          </w:p>
        </w:tc>
        <w:tc>
          <w:tcPr>
            <w:tcW w:w="0" w:type="auto"/>
          </w:tcPr>
          <w:p w14:paraId="2B87D6D1" w14:textId="71AD80C9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9</w:t>
            </w:r>
          </w:p>
        </w:tc>
        <w:tc>
          <w:tcPr>
            <w:tcW w:w="0" w:type="auto"/>
          </w:tcPr>
          <w:p w14:paraId="1548CA4C" w14:textId="41708100" w:rsidR="003409B3" w:rsidRPr="00DA4D0D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1</w:t>
            </w:r>
          </w:p>
        </w:tc>
        <w:tc>
          <w:tcPr>
            <w:tcW w:w="0" w:type="auto"/>
          </w:tcPr>
          <w:p w14:paraId="24858C32" w14:textId="1411BF9C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6</w:t>
            </w:r>
          </w:p>
        </w:tc>
      </w:tr>
      <w:tr w:rsidR="003409B3" w:rsidRPr="00035552" w14:paraId="2911CFDB" w14:textId="77777777" w:rsidTr="005469DE">
        <w:tc>
          <w:tcPr>
            <w:tcW w:w="0" w:type="auto"/>
          </w:tcPr>
          <w:p w14:paraId="2A935745" w14:textId="77777777" w:rsidR="003409B3" w:rsidRPr="007F57D5" w:rsidRDefault="003409B3" w:rsidP="003409B3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7187ACBC" w14:textId="77777777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 xml:space="preserve">Mental health </w:t>
            </w:r>
          </w:p>
        </w:tc>
        <w:tc>
          <w:tcPr>
            <w:tcW w:w="0" w:type="auto"/>
          </w:tcPr>
          <w:p w14:paraId="7CFA8AC0" w14:textId="37B59F92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</w:t>
            </w:r>
          </w:p>
        </w:tc>
        <w:tc>
          <w:tcPr>
            <w:tcW w:w="0" w:type="auto"/>
          </w:tcPr>
          <w:p w14:paraId="32A9DBAA" w14:textId="77777777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5</w:t>
            </w:r>
          </w:p>
        </w:tc>
        <w:tc>
          <w:tcPr>
            <w:tcW w:w="0" w:type="auto"/>
          </w:tcPr>
          <w:p w14:paraId="395CE299" w14:textId="691BC11C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3.6</w:t>
            </w:r>
          </w:p>
        </w:tc>
        <w:tc>
          <w:tcPr>
            <w:tcW w:w="0" w:type="auto"/>
          </w:tcPr>
          <w:p w14:paraId="3B6DD941" w14:textId="08568451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.6</w:t>
            </w:r>
          </w:p>
        </w:tc>
        <w:tc>
          <w:tcPr>
            <w:tcW w:w="0" w:type="auto"/>
          </w:tcPr>
          <w:p w14:paraId="00346C02" w14:textId="5F3DBC2A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06</w:t>
            </w:r>
          </w:p>
        </w:tc>
        <w:tc>
          <w:tcPr>
            <w:tcW w:w="0" w:type="auto"/>
          </w:tcPr>
          <w:p w14:paraId="76203096" w14:textId="7D044746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7</w:t>
            </w:r>
          </w:p>
        </w:tc>
        <w:tc>
          <w:tcPr>
            <w:tcW w:w="0" w:type="auto"/>
          </w:tcPr>
          <w:p w14:paraId="4BF4DC9C" w14:textId="274B1CB8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6</w:t>
            </w:r>
          </w:p>
        </w:tc>
        <w:tc>
          <w:tcPr>
            <w:tcW w:w="0" w:type="auto"/>
          </w:tcPr>
          <w:p w14:paraId="0BC0271D" w14:textId="07F078A6" w:rsidR="003409B3" w:rsidRPr="00DA4D0D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75</w:t>
            </w:r>
          </w:p>
        </w:tc>
        <w:tc>
          <w:tcPr>
            <w:tcW w:w="0" w:type="auto"/>
          </w:tcPr>
          <w:p w14:paraId="65A9403A" w14:textId="2F513BE4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0</w:t>
            </w:r>
          </w:p>
        </w:tc>
      </w:tr>
      <w:tr w:rsidR="003409B3" w:rsidRPr="00035552" w14:paraId="00969159" w14:textId="77777777" w:rsidTr="005469DE">
        <w:tc>
          <w:tcPr>
            <w:tcW w:w="0" w:type="auto"/>
          </w:tcPr>
          <w:p w14:paraId="2B5FD5C8" w14:textId="77777777" w:rsidR="003409B3" w:rsidRPr="007F57D5" w:rsidRDefault="003409B3" w:rsidP="003409B3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16992F9A" w14:textId="77777777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Social functioning</w:t>
            </w:r>
          </w:p>
        </w:tc>
        <w:tc>
          <w:tcPr>
            <w:tcW w:w="0" w:type="auto"/>
          </w:tcPr>
          <w:p w14:paraId="0DC3E789" w14:textId="2BB316BF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</w:t>
            </w:r>
          </w:p>
        </w:tc>
        <w:tc>
          <w:tcPr>
            <w:tcW w:w="0" w:type="auto"/>
          </w:tcPr>
          <w:p w14:paraId="2F963C47" w14:textId="77777777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2</w:t>
            </w:r>
          </w:p>
        </w:tc>
        <w:tc>
          <w:tcPr>
            <w:tcW w:w="0" w:type="auto"/>
          </w:tcPr>
          <w:p w14:paraId="31932A8A" w14:textId="6E0AB8C6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5.3</w:t>
            </w:r>
          </w:p>
        </w:tc>
        <w:tc>
          <w:tcPr>
            <w:tcW w:w="0" w:type="auto"/>
          </w:tcPr>
          <w:p w14:paraId="75D3B331" w14:textId="467A4C91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.7</w:t>
            </w:r>
          </w:p>
        </w:tc>
        <w:tc>
          <w:tcPr>
            <w:tcW w:w="0" w:type="auto"/>
          </w:tcPr>
          <w:p w14:paraId="558E4E71" w14:textId="6EDB1434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</w:tcPr>
          <w:p w14:paraId="4F6437C4" w14:textId="28BD9B36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4</w:t>
            </w:r>
          </w:p>
        </w:tc>
        <w:tc>
          <w:tcPr>
            <w:tcW w:w="0" w:type="auto"/>
          </w:tcPr>
          <w:p w14:paraId="52BC3790" w14:textId="66FFC743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0" w:type="auto"/>
          </w:tcPr>
          <w:p w14:paraId="19AC7598" w14:textId="5A736D86" w:rsidR="003409B3" w:rsidRPr="00DA4D0D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85</w:t>
            </w:r>
          </w:p>
        </w:tc>
        <w:tc>
          <w:tcPr>
            <w:tcW w:w="0" w:type="auto"/>
          </w:tcPr>
          <w:p w14:paraId="0827F960" w14:textId="193D8366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85</w:t>
            </w:r>
          </w:p>
        </w:tc>
      </w:tr>
      <w:tr w:rsidR="003409B3" w:rsidRPr="00035552" w14:paraId="629C57C5" w14:textId="77777777" w:rsidTr="005469DE">
        <w:tc>
          <w:tcPr>
            <w:tcW w:w="0" w:type="auto"/>
          </w:tcPr>
          <w:p w14:paraId="2B52C306" w14:textId="77777777" w:rsidR="003409B3" w:rsidRPr="007F57D5" w:rsidRDefault="003409B3" w:rsidP="003409B3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21107FCB" w14:textId="77777777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(Bodily) pain</w:t>
            </w:r>
          </w:p>
        </w:tc>
        <w:tc>
          <w:tcPr>
            <w:tcW w:w="0" w:type="auto"/>
          </w:tcPr>
          <w:p w14:paraId="11036015" w14:textId="050D1BCC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</w:t>
            </w:r>
          </w:p>
        </w:tc>
        <w:tc>
          <w:tcPr>
            <w:tcW w:w="0" w:type="auto"/>
          </w:tcPr>
          <w:p w14:paraId="4989D2D8" w14:textId="77777777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2</w:t>
            </w:r>
          </w:p>
        </w:tc>
        <w:tc>
          <w:tcPr>
            <w:tcW w:w="0" w:type="auto"/>
          </w:tcPr>
          <w:p w14:paraId="476A760F" w14:textId="1D1EDB18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7.2</w:t>
            </w:r>
          </w:p>
        </w:tc>
        <w:tc>
          <w:tcPr>
            <w:tcW w:w="0" w:type="auto"/>
          </w:tcPr>
          <w:p w14:paraId="5A3FE77A" w14:textId="7774877F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7.3</w:t>
            </w:r>
          </w:p>
        </w:tc>
        <w:tc>
          <w:tcPr>
            <w:tcW w:w="0" w:type="auto"/>
          </w:tcPr>
          <w:p w14:paraId="60A01ED7" w14:textId="65BF76F6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44</w:t>
            </w:r>
          </w:p>
        </w:tc>
        <w:tc>
          <w:tcPr>
            <w:tcW w:w="0" w:type="auto"/>
          </w:tcPr>
          <w:p w14:paraId="79CC110B" w14:textId="351D5DE8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4</w:t>
            </w:r>
          </w:p>
        </w:tc>
        <w:tc>
          <w:tcPr>
            <w:tcW w:w="0" w:type="auto"/>
          </w:tcPr>
          <w:p w14:paraId="24B6C544" w14:textId="44EB5198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0" w:type="auto"/>
          </w:tcPr>
          <w:p w14:paraId="12BA7555" w14:textId="67E6B219" w:rsidR="003409B3" w:rsidRPr="00DA4D0D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1</w:t>
            </w:r>
          </w:p>
        </w:tc>
        <w:tc>
          <w:tcPr>
            <w:tcW w:w="0" w:type="auto"/>
          </w:tcPr>
          <w:p w14:paraId="1633F721" w14:textId="184B6551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1</w:t>
            </w:r>
          </w:p>
        </w:tc>
      </w:tr>
      <w:tr w:rsidR="003409B3" w:rsidRPr="00035552" w14:paraId="1CE4F371" w14:textId="77777777" w:rsidTr="005469DE">
        <w:tc>
          <w:tcPr>
            <w:tcW w:w="0" w:type="auto"/>
          </w:tcPr>
          <w:p w14:paraId="22E015E8" w14:textId="77777777" w:rsidR="003409B3" w:rsidRPr="007F57D5" w:rsidRDefault="003409B3" w:rsidP="003409B3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09B529FE" w14:textId="77777777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General health</w:t>
            </w:r>
          </w:p>
        </w:tc>
        <w:tc>
          <w:tcPr>
            <w:tcW w:w="0" w:type="auto"/>
          </w:tcPr>
          <w:p w14:paraId="0618BE68" w14:textId="58D09497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</w:t>
            </w:r>
          </w:p>
        </w:tc>
        <w:tc>
          <w:tcPr>
            <w:tcW w:w="0" w:type="auto"/>
          </w:tcPr>
          <w:p w14:paraId="7E4D5A0B" w14:textId="77777777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5</w:t>
            </w:r>
          </w:p>
        </w:tc>
        <w:tc>
          <w:tcPr>
            <w:tcW w:w="0" w:type="auto"/>
          </w:tcPr>
          <w:p w14:paraId="78845606" w14:textId="66DA15D1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8.3</w:t>
            </w:r>
          </w:p>
        </w:tc>
        <w:tc>
          <w:tcPr>
            <w:tcW w:w="0" w:type="auto"/>
          </w:tcPr>
          <w:p w14:paraId="07E5121A" w14:textId="1448264E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.1</w:t>
            </w:r>
          </w:p>
        </w:tc>
        <w:tc>
          <w:tcPr>
            <w:tcW w:w="0" w:type="auto"/>
          </w:tcPr>
          <w:p w14:paraId="79F434E7" w14:textId="4BBAA563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8</w:t>
            </w:r>
          </w:p>
        </w:tc>
        <w:tc>
          <w:tcPr>
            <w:tcW w:w="0" w:type="auto"/>
          </w:tcPr>
          <w:p w14:paraId="289E6A5F" w14:textId="7119EFB3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1</w:t>
            </w:r>
          </w:p>
        </w:tc>
        <w:tc>
          <w:tcPr>
            <w:tcW w:w="0" w:type="auto"/>
          </w:tcPr>
          <w:p w14:paraId="60637A14" w14:textId="3C729BD7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1</w:t>
            </w:r>
          </w:p>
        </w:tc>
        <w:tc>
          <w:tcPr>
            <w:tcW w:w="0" w:type="auto"/>
          </w:tcPr>
          <w:p w14:paraId="634F3A9D" w14:textId="1F7A8E0C" w:rsidR="003409B3" w:rsidRPr="00DA4D0D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79</w:t>
            </w:r>
          </w:p>
        </w:tc>
        <w:tc>
          <w:tcPr>
            <w:tcW w:w="0" w:type="auto"/>
          </w:tcPr>
          <w:p w14:paraId="718881B5" w14:textId="3BA82FFC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88</w:t>
            </w:r>
          </w:p>
        </w:tc>
      </w:tr>
      <w:tr w:rsidR="003409B3" w:rsidRPr="00035552" w14:paraId="07AB9382" w14:textId="77777777" w:rsidTr="005469DE">
        <w:trPr>
          <w:trHeight w:val="70"/>
        </w:trPr>
        <w:tc>
          <w:tcPr>
            <w:tcW w:w="0" w:type="auto"/>
          </w:tcPr>
          <w:p w14:paraId="165C051A" w14:textId="77777777" w:rsidR="003409B3" w:rsidRPr="007F57D5" w:rsidRDefault="003409B3" w:rsidP="003409B3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633C821F" w14:textId="77777777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Physical component score</w:t>
            </w:r>
          </w:p>
        </w:tc>
        <w:tc>
          <w:tcPr>
            <w:tcW w:w="0" w:type="auto"/>
          </w:tcPr>
          <w:p w14:paraId="2358CAA3" w14:textId="0BC23581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</w:t>
            </w:r>
          </w:p>
        </w:tc>
        <w:tc>
          <w:tcPr>
            <w:tcW w:w="0" w:type="auto"/>
          </w:tcPr>
          <w:p w14:paraId="20628DDB" w14:textId="77777777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21</w:t>
            </w:r>
          </w:p>
        </w:tc>
        <w:tc>
          <w:tcPr>
            <w:tcW w:w="0" w:type="auto"/>
          </w:tcPr>
          <w:p w14:paraId="7FE8DEB3" w14:textId="42260992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4.0</w:t>
            </w:r>
          </w:p>
        </w:tc>
        <w:tc>
          <w:tcPr>
            <w:tcW w:w="0" w:type="auto"/>
          </w:tcPr>
          <w:p w14:paraId="23B4788F" w14:textId="4C1494EB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.2</w:t>
            </w:r>
          </w:p>
        </w:tc>
        <w:tc>
          <w:tcPr>
            <w:tcW w:w="0" w:type="auto"/>
          </w:tcPr>
          <w:p w14:paraId="5D81BF6B" w14:textId="7066BD58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42</w:t>
            </w:r>
          </w:p>
        </w:tc>
        <w:tc>
          <w:tcPr>
            <w:tcW w:w="0" w:type="auto"/>
          </w:tcPr>
          <w:p w14:paraId="559951EC" w14:textId="2439E360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1</w:t>
            </w:r>
          </w:p>
        </w:tc>
        <w:tc>
          <w:tcPr>
            <w:tcW w:w="0" w:type="auto"/>
          </w:tcPr>
          <w:p w14:paraId="75E8B3B5" w14:textId="1A82131F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1</w:t>
            </w:r>
          </w:p>
        </w:tc>
        <w:tc>
          <w:tcPr>
            <w:tcW w:w="0" w:type="auto"/>
          </w:tcPr>
          <w:p w14:paraId="7B4312F2" w14:textId="3E45B748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79</w:t>
            </w:r>
          </w:p>
        </w:tc>
        <w:tc>
          <w:tcPr>
            <w:tcW w:w="0" w:type="auto"/>
          </w:tcPr>
          <w:p w14:paraId="573AD934" w14:textId="13950BBE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89</w:t>
            </w:r>
          </w:p>
        </w:tc>
      </w:tr>
      <w:tr w:rsidR="003409B3" w:rsidRPr="00035552" w14:paraId="4F2DA49B" w14:textId="77777777" w:rsidTr="005469DE">
        <w:tc>
          <w:tcPr>
            <w:tcW w:w="0" w:type="auto"/>
          </w:tcPr>
          <w:p w14:paraId="5C46A01E" w14:textId="77777777" w:rsidR="003409B3" w:rsidRPr="007F57D5" w:rsidRDefault="003409B3" w:rsidP="003409B3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1C797A17" w14:textId="77777777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Mental component score</w:t>
            </w:r>
          </w:p>
        </w:tc>
        <w:tc>
          <w:tcPr>
            <w:tcW w:w="0" w:type="auto"/>
          </w:tcPr>
          <w:p w14:paraId="7B4D7A00" w14:textId="4F322060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</w:t>
            </w:r>
          </w:p>
        </w:tc>
        <w:tc>
          <w:tcPr>
            <w:tcW w:w="0" w:type="auto"/>
          </w:tcPr>
          <w:p w14:paraId="664E544C" w14:textId="77777777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14</w:t>
            </w:r>
          </w:p>
        </w:tc>
        <w:tc>
          <w:tcPr>
            <w:tcW w:w="0" w:type="auto"/>
          </w:tcPr>
          <w:p w14:paraId="6604E304" w14:textId="19EAF8CC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7.5</w:t>
            </w:r>
          </w:p>
        </w:tc>
        <w:tc>
          <w:tcPr>
            <w:tcW w:w="0" w:type="auto"/>
          </w:tcPr>
          <w:p w14:paraId="6485F082" w14:textId="263D3D40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.3</w:t>
            </w:r>
          </w:p>
        </w:tc>
        <w:tc>
          <w:tcPr>
            <w:tcW w:w="0" w:type="auto"/>
          </w:tcPr>
          <w:p w14:paraId="0168A630" w14:textId="62B2EA75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39</w:t>
            </w:r>
          </w:p>
        </w:tc>
        <w:tc>
          <w:tcPr>
            <w:tcW w:w="0" w:type="auto"/>
          </w:tcPr>
          <w:p w14:paraId="26BC35B0" w14:textId="6A72AC2A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3</w:t>
            </w:r>
          </w:p>
        </w:tc>
        <w:tc>
          <w:tcPr>
            <w:tcW w:w="0" w:type="auto"/>
          </w:tcPr>
          <w:p w14:paraId="1D6467E6" w14:textId="7E67F92E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5</w:t>
            </w:r>
          </w:p>
        </w:tc>
        <w:tc>
          <w:tcPr>
            <w:tcW w:w="0" w:type="auto"/>
          </w:tcPr>
          <w:p w14:paraId="2FF2A20F" w14:textId="57F02F8B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76</w:t>
            </w:r>
          </w:p>
        </w:tc>
        <w:tc>
          <w:tcPr>
            <w:tcW w:w="0" w:type="auto"/>
          </w:tcPr>
          <w:p w14:paraId="0A3FDDD3" w14:textId="345CD830" w:rsidR="003409B3" w:rsidRPr="007F57D5" w:rsidRDefault="003409B3" w:rsidP="003409B3">
            <w:pPr>
              <w:rPr>
                <w:rFonts w:cstheme="minorHAns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89</w:t>
            </w:r>
          </w:p>
        </w:tc>
      </w:tr>
    </w:tbl>
    <w:p w14:paraId="2510B24D" w14:textId="77777777" w:rsidR="00501096" w:rsidRPr="00D950A3" w:rsidRDefault="00501096" w:rsidP="00501096">
      <w:pPr>
        <w:spacing w:after="0" w:line="240" w:lineRule="auto"/>
        <w:rPr>
          <w:rFonts w:cstheme="minorHAnsi"/>
          <w:lang w:val="en-US"/>
        </w:rPr>
      </w:pPr>
      <w:r w:rsidRPr="00D950A3">
        <w:rPr>
          <w:rFonts w:cstheme="minorHAnsi"/>
          <w:lang w:val="en-US"/>
        </w:rPr>
        <w:t>Abbreviations</w:t>
      </w:r>
      <w:r>
        <w:rPr>
          <w:rFonts w:cstheme="minorHAnsi"/>
          <w:lang w:val="en-US"/>
        </w:rPr>
        <w:t>:</w:t>
      </w:r>
      <w:r w:rsidRPr="00D950A3">
        <w:rPr>
          <w:rFonts w:cstheme="minorHAnsi"/>
          <w:lang w:val="en-US"/>
        </w:rPr>
        <w:t xml:space="preserve"> </w:t>
      </w:r>
      <w:r w:rsidRPr="00D950A3">
        <w:rPr>
          <w:rFonts w:cstheme="minorHAnsi"/>
        </w:rPr>
        <w:t>α</w:t>
      </w:r>
      <w:r w:rsidRPr="00D950A3">
        <w:rPr>
          <w:rFonts w:cstheme="minorHAnsi"/>
          <w:lang w:val="en-US"/>
        </w:rPr>
        <w:t>, Cronbach’s alpha</w:t>
      </w:r>
      <w:r>
        <w:rPr>
          <w:rFonts w:cstheme="minorHAnsi"/>
          <w:lang w:val="en-US"/>
        </w:rPr>
        <w:t>;</w:t>
      </w:r>
      <w:r w:rsidRPr="00D950A3">
        <w:rPr>
          <w:rFonts w:cstheme="minorHAnsi"/>
          <w:lang w:val="en-US"/>
        </w:rPr>
        <w:t xml:space="preserve"> GLB, greatest lower bound</w:t>
      </w:r>
      <w:r>
        <w:rPr>
          <w:rFonts w:cstheme="minorHAnsi"/>
          <w:lang w:val="en-US"/>
        </w:rPr>
        <w:t>; max, maximum; min, minimum; SD, standard deviation.</w:t>
      </w:r>
    </w:p>
    <w:p w14:paraId="0C9509FE" w14:textId="563CC871" w:rsidR="00501096" w:rsidRDefault="00501096" w:rsidP="00501096">
      <w:pPr>
        <w:spacing w:after="0" w:line="240" w:lineRule="auto"/>
        <w:rPr>
          <w:lang w:val="en-US"/>
        </w:rPr>
      </w:pPr>
    </w:p>
    <w:p w14:paraId="74E282DF" w14:textId="77777777" w:rsidR="00F05C11" w:rsidRDefault="00F05C11" w:rsidP="00501096">
      <w:pPr>
        <w:spacing w:after="0" w:line="240" w:lineRule="auto"/>
        <w:rPr>
          <w:lang w:val="en-US"/>
        </w:rPr>
      </w:pPr>
    </w:p>
    <w:p w14:paraId="4CAD1CD4" w14:textId="5756F3CD" w:rsidR="00501096" w:rsidRPr="00D950A3" w:rsidRDefault="00501096" w:rsidP="00501096">
      <w:pPr>
        <w:spacing w:after="0" w:line="240" w:lineRule="auto"/>
        <w:rPr>
          <w:lang w:val="en-US"/>
        </w:rPr>
      </w:pPr>
      <w:r>
        <w:rPr>
          <w:lang w:val="en-US"/>
        </w:rPr>
        <w:t>Table S</w:t>
      </w:r>
      <w:r w:rsidR="00663AB5">
        <w:rPr>
          <w:lang w:val="en-US"/>
        </w:rPr>
        <w:t>11:</w:t>
      </w:r>
      <w:r w:rsidRPr="00D950A3">
        <w:rPr>
          <w:lang w:val="en-US"/>
        </w:rPr>
        <w:t xml:space="preserve"> Overview of the T-scores and standard errors </w:t>
      </w:r>
      <w:r w:rsidR="0011421B">
        <w:rPr>
          <w:rFonts w:cstheme="minorHAnsi"/>
          <w:lang w:val="en-US"/>
        </w:rPr>
        <w:t>in adults</w:t>
      </w:r>
      <w:r>
        <w:rPr>
          <w:rFonts w:cstheme="minorHAnsi"/>
          <w:lang w:val="en-US"/>
        </w:rPr>
        <w:t xml:space="preserve"> with </w:t>
      </w:r>
      <w:r>
        <w:rPr>
          <w:lang w:val="en-US"/>
        </w:rPr>
        <w:t>inherited platelet function disorders.</w:t>
      </w:r>
    </w:p>
    <w:tbl>
      <w:tblPr>
        <w:tblStyle w:val="Tabelraster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3392"/>
        <w:gridCol w:w="440"/>
        <w:gridCol w:w="746"/>
        <w:gridCol w:w="607"/>
        <w:gridCol w:w="607"/>
        <w:gridCol w:w="618"/>
        <w:gridCol w:w="746"/>
        <w:gridCol w:w="495"/>
        <w:gridCol w:w="581"/>
        <w:gridCol w:w="618"/>
      </w:tblGrid>
      <w:tr w:rsidR="00501096" w:rsidRPr="0022643F" w14:paraId="7CAF28FA" w14:textId="77777777" w:rsidTr="005469DE">
        <w:tc>
          <w:tcPr>
            <w:tcW w:w="0" w:type="auto"/>
          </w:tcPr>
          <w:p w14:paraId="2837DCC4" w14:textId="77777777" w:rsidR="00501096" w:rsidRPr="00AC23A0" w:rsidRDefault="00501096" w:rsidP="005469DE">
            <w:pPr>
              <w:rPr>
                <w:b/>
                <w:lang w:val="en-US"/>
              </w:rPr>
            </w:pPr>
          </w:p>
        </w:tc>
        <w:tc>
          <w:tcPr>
            <w:tcW w:w="0" w:type="auto"/>
          </w:tcPr>
          <w:p w14:paraId="021D0653" w14:textId="77777777" w:rsidR="00501096" w:rsidRPr="00AC23A0" w:rsidRDefault="00501096" w:rsidP="005469DE">
            <w:pPr>
              <w:rPr>
                <w:b/>
                <w:lang w:val="en-US"/>
              </w:rPr>
            </w:pPr>
          </w:p>
        </w:tc>
        <w:tc>
          <w:tcPr>
            <w:tcW w:w="0" w:type="auto"/>
          </w:tcPr>
          <w:p w14:paraId="2E885DB1" w14:textId="77777777" w:rsidR="00501096" w:rsidRPr="00AC23A0" w:rsidRDefault="00501096" w:rsidP="005469DE">
            <w:pPr>
              <w:rPr>
                <w:b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07F2A57" w14:textId="77777777" w:rsidR="00501096" w:rsidRPr="00AC23A0" w:rsidRDefault="00501096" w:rsidP="005469DE">
            <w:pPr>
              <w:rPr>
                <w:b/>
                <w:lang w:val="en-US"/>
              </w:rPr>
            </w:pPr>
            <w:r w:rsidRPr="00AC23A0">
              <w:rPr>
                <w:b/>
                <w:lang w:val="en-US"/>
              </w:rPr>
              <w:t>T-scor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8830AE" w14:textId="77777777" w:rsidR="00501096" w:rsidRPr="00AC23A0" w:rsidRDefault="00501096" w:rsidP="005469DE">
            <w:pPr>
              <w:rPr>
                <w:b/>
                <w:lang w:val="en-US"/>
              </w:rPr>
            </w:pPr>
            <w:r w:rsidRPr="00AC23A0">
              <w:rPr>
                <w:b/>
                <w:lang w:val="en-US"/>
              </w:rPr>
              <w:t>Standard err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C084B0" w14:textId="77777777" w:rsidR="00501096" w:rsidRPr="00AC23A0" w:rsidRDefault="00501096" w:rsidP="005469DE">
            <w:pPr>
              <w:rPr>
                <w:b/>
                <w:lang w:val="en-US"/>
              </w:rPr>
            </w:pPr>
          </w:p>
        </w:tc>
      </w:tr>
      <w:tr w:rsidR="00501096" w:rsidRPr="00AC23A0" w14:paraId="358B3902" w14:textId="77777777" w:rsidTr="005469DE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6C4053D" w14:textId="77777777" w:rsidR="00501096" w:rsidRPr="00AC23A0" w:rsidRDefault="00501096" w:rsidP="005469DE">
            <w:pPr>
              <w:rPr>
                <w:b/>
                <w:lang w:val="en-US"/>
              </w:rPr>
            </w:pPr>
            <w:r w:rsidRPr="00AC23A0">
              <w:rPr>
                <w:b/>
                <w:lang w:val="en-US"/>
              </w:rPr>
              <w:t>PROMIS item ban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09F045" w14:textId="77777777" w:rsidR="00501096" w:rsidRPr="00AC23A0" w:rsidRDefault="00501096" w:rsidP="005469DE">
            <w:pPr>
              <w:rPr>
                <w:b/>
                <w:lang w:val="en-US"/>
              </w:rPr>
            </w:pPr>
            <w:r w:rsidRPr="00AC23A0">
              <w:rPr>
                <w:b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534B40" w14:textId="77777777" w:rsidR="00501096" w:rsidRPr="00AC23A0" w:rsidRDefault="00501096" w:rsidP="005469DE">
            <w:pPr>
              <w:rPr>
                <w:b/>
                <w:lang w:val="en-US"/>
              </w:rPr>
            </w:pPr>
            <w:r w:rsidRPr="00AC23A0">
              <w:rPr>
                <w:b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7ABB54" w14:textId="77777777" w:rsidR="00501096" w:rsidRPr="00AC23A0" w:rsidRDefault="00501096" w:rsidP="005469DE">
            <w:pPr>
              <w:rPr>
                <w:b/>
                <w:lang w:val="en-US"/>
              </w:rPr>
            </w:pPr>
            <w:r w:rsidRPr="00AC23A0">
              <w:rPr>
                <w:b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7160A2" w14:textId="77777777" w:rsidR="00501096" w:rsidRPr="00AC23A0" w:rsidRDefault="00501096" w:rsidP="005469DE">
            <w:pPr>
              <w:rPr>
                <w:b/>
                <w:lang w:val="en-US"/>
              </w:rPr>
            </w:pPr>
            <w:r w:rsidRPr="00AC23A0">
              <w:rPr>
                <w:b/>
                <w:lang w:val="en-US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94D588" w14:textId="77777777" w:rsidR="00501096" w:rsidRPr="00AC23A0" w:rsidRDefault="00501096" w:rsidP="005469DE">
            <w:pPr>
              <w:rPr>
                <w:b/>
                <w:lang w:val="en-US"/>
              </w:rPr>
            </w:pPr>
            <w:r w:rsidRPr="00AC23A0">
              <w:rPr>
                <w:b/>
                <w:lang w:val="en-US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D0A278" w14:textId="77777777" w:rsidR="00501096" w:rsidRPr="00AC23A0" w:rsidRDefault="00501096" w:rsidP="005469DE">
            <w:pPr>
              <w:rPr>
                <w:b/>
                <w:lang w:val="en-US"/>
              </w:rPr>
            </w:pPr>
            <w:r w:rsidRPr="00AC23A0">
              <w:rPr>
                <w:b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F59AD5" w14:textId="77777777" w:rsidR="00501096" w:rsidRPr="00AC23A0" w:rsidRDefault="00501096" w:rsidP="005469DE">
            <w:pPr>
              <w:rPr>
                <w:b/>
                <w:lang w:val="en-US"/>
              </w:rPr>
            </w:pPr>
            <w:r w:rsidRPr="00AC23A0">
              <w:rPr>
                <w:b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418A8F" w14:textId="77777777" w:rsidR="00501096" w:rsidRPr="00AC23A0" w:rsidRDefault="00501096" w:rsidP="005469DE">
            <w:pPr>
              <w:rPr>
                <w:b/>
                <w:lang w:val="en-US"/>
              </w:rPr>
            </w:pPr>
            <w:r w:rsidRPr="00AC23A0">
              <w:rPr>
                <w:b/>
                <w:lang w:val="en-US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6D7E18" w14:textId="77777777" w:rsidR="00501096" w:rsidRPr="00AC23A0" w:rsidRDefault="00501096" w:rsidP="005469DE">
            <w:pPr>
              <w:rPr>
                <w:b/>
                <w:lang w:val="en-US"/>
              </w:rPr>
            </w:pPr>
            <w:r w:rsidRPr="00AC23A0">
              <w:rPr>
                <w:b/>
                <w:lang w:val="en-US"/>
              </w:rPr>
              <w:t>Max</w:t>
            </w:r>
          </w:p>
        </w:tc>
      </w:tr>
      <w:tr w:rsidR="00501096" w:rsidRPr="00AC23A0" w14:paraId="58E314EC" w14:textId="77777777" w:rsidTr="005469DE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16D6D9" w14:textId="77777777" w:rsidR="00501096" w:rsidRPr="00AC23A0" w:rsidRDefault="00501096" w:rsidP="005469DE">
            <w:pPr>
              <w:rPr>
                <w:b/>
                <w:i/>
                <w:lang w:val="en-US"/>
              </w:rPr>
            </w:pPr>
            <w:r w:rsidRPr="00AC23A0">
              <w:rPr>
                <w:b/>
                <w:i/>
                <w:lang w:val="en-US"/>
              </w:rPr>
              <w:t>Computer Adaptive Tes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3D037F" w14:textId="77777777" w:rsidR="00501096" w:rsidRPr="00AC23A0" w:rsidRDefault="00501096" w:rsidP="005469DE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BBEF9D" w14:textId="77777777" w:rsidR="00501096" w:rsidRPr="00AC23A0" w:rsidRDefault="00501096" w:rsidP="005469DE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E410A8" w14:textId="77777777" w:rsidR="00501096" w:rsidRPr="00AC23A0" w:rsidRDefault="00501096" w:rsidP="005469DE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5FE6D5" w14:textId="77777777" w:rsidR="00501096" w:rsidRPr="00AC23A0" w:rsidRDefault="00501096" w:rsidP="005469DE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273F23" w14:textId="77777777" w:rsidR="00501096" w:rsidRPr="00AC23A0" w:rsidRDefault="00501096" w:rsidP="005469DE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ADFFAD" w14:textId="77777777" w:rsidR="00501096" w:rsidRPr="00AC23A0" w:rsidRDefault="00501096" w:rsidP="005469DE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366126" w14:textId="77777777" w:rsidR="00501096" w:rsidRPr="00AC23A0" w:rsidRDefault="00501096" w:rsidP="005469DE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39A55B" w14:textId="77777777" w:rsidR="00501096" w:rsidRPr="00AC23A0" w:rsidRDefault="00501096" w:rsidP="005469DE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895087" w14:textId="77777777" w:rsidR="00501096" w:rsidRPr="00AC23A0" w:rsidRDefault="00501096" w:rsidP="005469DE">
            <w:pPr>
              <w:rPr>
                <w:b/>
                <w:i/>
                <w:lang w:val="en-US"/>
              </w:rPr>
            </w:pPr>
          </w:p>
        </w:tc>
      </w:tr>
      <w:tr w:rsidR="00501096" w:rsidRPr="00AC23A0" w14:paraId="4AD823B2" w14:textId="77777777" w:rsidTr="005469DE">
        <w:tc>
          <w:tcPr>
            <w:tcW w:w="0" w:type="auto"/>
          </w:tcPr>
          <w:p w14:paraId="1AA67F53" w14:textId="77777777" w:rsidR="00501096" w:rsidRPr="00AC23A0" w:rsidRDefault="00501096" w:rsidP="005469DE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006F419D" w14:textId="77777777" w:rsidR="00501096" w:rsidRPr="00AC23A0" w:rsidRDefault="00501096" w:rsidP="005469DE">
            <w:pPr>
              <w:rPr>
                <w:rFonts w:cstheme="minorHAnsi"/>
                <w:lang w:val="en-US"/>
              </w:rPr>
            </w:pPr>
            <w:r w:rsidRPr="00AC23A0">
              <w:rPr>
                <w:rFonts w:cstheme="minorHAnsi"/>
                <w:lang w:val="en-US"/>
              </w:rPr>
              <w:t>Physical function</w:t>
            </w:r>
          </w:p>
        </w:tc>
        <w:tc>
          <w:tcPr>
            <w:tcW w:w="0" w:type="auto"/>
          </w:tcPr>
          <w:p w14:paraId="4734C8D3" w14:textId="493FAB0B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</w:t>
            </w:r>
          </w:p>
        </w:tc>
        <w:tc>
          <w:tcPr>
            <w:tcW w:w="0" w:type="auto"/>
          </w:tcPr>
          <w:p w14:paraId="4F09279C" w14:textId="5FE32964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7.4</w:t>
            </w:r>
          </w:p>
        </w:tc>
        <w:tc>
          <w:tcPr>
            <w:tcW w:w="0" w:type="auto"/>
          </w:tcPr>
          <w:p w14:paraId="2D4172A0" w14:textId="747AD93D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.2</w:t>
            </w:r>
          </w:p>
        </w:tc>
        <w:tc>
          <w:tcPr>
            <w:tcW w:w="0" w:type="auto"/>
          </w:tcPr>
          <w:p w14:paraId="42D72DA1" w14:textId="29E6B3FF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.4</w:t>
            </w:r>
          </w:p>
        </w:tc>
        <w:tc>
          <w:tcPr>
            <w:tcW w:w="0" w:type="auto"/>
          </w:tcPr>
          <w:p w14:paraId="53FE5A98" w14:textId="2471E4AC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1.0</w:t>
            </w:r>
          </w:p>
        </w:tc>
        <w:tc>
          <w:tcPr>
            <w:tcW w:w="0" w:type="auto"/>
          </w:tcPr>
          <w:p w14:paraId="5FE662A4" w14:textId="3BB27A61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0</w:t>
            </w:r>
          </w:p>
        </w:tc>
        <w:tc>
          <w:tcPr>
            <w:tcW w:w="0" w:type="auto"/>
          </w:tcPr>
          <w:p w14:paraId="24631D39" w14:textId="45445FDE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</w:t>
            </w:r>
          </w:p>
        </w:tc>
        <w:tc>
          <w:tcPr>
            <w:tcW w:w="0" w:type="auto"/>
          </w:tcPr>
          <w:p w14:paraId="0964DFEA" w14:textId="424368DC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4</w:t>
            </w:r>
          </w:p>
        </w:tc>
        <w:tc>
          <w:tcPr>
            <w:tcW w:w="0" w:type="auto"/>
          </w:tcPr>
          <w:p w14:paraId="7DEEBD11" w14:textId="713B84EE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4</w:t>
            </w:r>
          </w:p>
        </w:tc>
      </w:tr>
      <w:tr w:rsidR="00501096" w:rsidRPr="00AC23A0" w14:paraId="48065CAC" w14:textId="77777777" w:rsidTr="005469DE">
        <w:tc>
          <w:tcPr>
            <w:tcW w:w="0" w:type="auto"/>
          </w:tcPr>
          <w:p w14:paraId="60DE3A81" w14:textId="77777777" w:rsidR="00501096" w:rsidRPr="00AC23A0" w:rsidRDefault="00501096" w:rsidP="005469DE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487754B5" w14:textId="77777777" w:rsidR="00501096" w:rsidRPr="00AC23A0" w:rsidRDefault="00501096" w:rsidP="005469DE">
            <w:pPr>
              <w:rPr>
                <w:rFonts w:cstheme="minorHAnsi"/>
                <w:lang w:val="en-US"/>
              </w:rPr>
            </w:pPr>
            <w:r w:rsidRPr="00AC23A0">
              <w:rPr>
                <w:rFonts w:cstheme="minorHAnsi"/>
                <w:lang w:val="en-US"/>
              </w:rPr>
              <w:t>Pain interference</w:t>
            </w:r>
          </w:p>
        </w:tc>
        <w:tc>
          <w:tcPr>
            <w:tcW w:w="0" w:type="auto"/>
          </w:tcPr>
          <w:p w14:paraId="24F98889" w14:textId="235BE577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</w:t>
            </w:r>
          </w:p>
        </w:tc>
        <w:tc>
          <w:tcPr>
            <w:tcW w:w="0" w:type="auto"/>
          </w:tcPr>
          <w:p w14:paraId="13F7AF03" w14:textId="1FC1CAB1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5.8</w:t>
            </w:r>
          </w:p>
        </w:tc>
        <w:tc>
          <w:tcPr>
            <w:tcW w:w="0" w:type="auto"/>
          </w:tcPr>
          <w:p w14:paraId="2001C542" w14:textId="1119D9D1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.0</w:t>
            </w:r>
          </w:p>
        </w:tc>
        <w:tc>
          <w:tcPr>
            <w:tcW w:w="0" w:type="auto"/>
          </w:tcPr>
          <w:p w14:paraId="7EF92D2B" w14:textId="616036C4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1.0</w:t>
            </w:r>
          </w:p>
        </w:tc>
        <w:tc>
          <w:tcPr>
            <w:tcW w:w="0" w:type="auto"/>
          </w:tcPr>
          <w:p w14:paraId="3846D3AA" w14:textId="26FA8CE6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4.7</w:t>
            </w:r>
          </w:p>
        </w:tc>
        <w:tc>
          <w:tcPr>
            <w:tcW w:w="0" w:type="auto"/>
          </w:tcPr>
          <w:p w14:paraId="10330324" w14:textId="5932CF07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1</w:t>
            </w:r>
          </w:p>
        </w:tc>
        <w:tc>
          <w:tcPr>
            <w:tcW w:w="0" w:type="auto"/>
          </w:tcPr>
          <w:p w14:paraId="100C4284" w14:textId="0C137D60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</w:t>
            </w:r>
          </w:p>
        </w:tc>
        <w:tc>
          <w:tcPr>
            <w:tcW w:w="0" w:type="auto"/>
          </w:tcPr>
          <w:p w14:paraId="41606B8A" w14:textId="4174273B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</w:t>
            </w:r>
          </w:p>
        </w:tc>
        <w:tc>
          <w:tcPr>
            <w:tcW w:w="0" w:type="auto"/>
          </w:tcPr>
          <w:p w14:paraId="2B0A5FB5" w14:textId="10DBB56A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1</w:t>
            </w:r>
          </w:p>
        </w:tc>
      </w:tr>
      <w:tr w:rsidR="00501096" w:rsidRPr="00AC23A0" w14:paraId="48DD87EF" w14:textId="77777777" w:rsidTr="005469DE">
        <w:tc>
          <w:tcPr>
            <w:tcW w:w="0" w:type="auto"/>
          </w:tcPr>
          <w:p w14:paraId="371E1BFC" w14:textId="77777777" w:rsidR="00501096" w:rsidRPr="00AC23A0" w:rsidRDefault="00501096" w:rsidP="005469DE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192462CC" w14:textId="77777777" w:rsidR="00501096" w:rsidRPr="00AC23A0" w:rsidRDefault="00501096" w:rsidP="005469DE">
            <w:pPr>
              <w:rPr>
                <w:rFonts w:cstheme="minorHAnsi"/>
                <w:lang w:val="en-US"/>
              </w:rPr>
            </w:pPr>
            <w:r w:rsidRPr="00AC23A0">
              <w:rPr>
                <w:rFonts w:cstheme="minorHAnsi"/>
                <w:lang w:val="en-US"/>
              </w:rPr>
              <w:t>Fatigue</w:t>
            </w:r>
          </w:p>
        </w:tc>
        <w:tc>
          <w:tcPr>
            <w:tcW w:w="0" w:type="auto"/>
          </w:tcPr>
          <w:p w14:paraId="23EEF431" w14:textId="6A5BCD83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</w:t>
            </w:r>
          </w:p>
        </w:tc>
        <w:tc>
          <w:tcPr>
            <w:tcW w:w="0" w:type="auto"/>
          </w:tcPr>
          <w:p w14:paraId="211ACB9A" w14:textId="1F09516A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5.3</w:t>
            </w:r>
          </w:p>
        </w:tc>
        <w:tc>
          <w:tcPr>
            <w:tcW w:w="0" w:type="auto"/>
          </w:tcPr>
          <w:p w14:paraId="1C019795" w14:textId="6FDB9083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.7</w:t>
            </w:r>
          </w:p>
        </w:tc>
        <w:tc>
          <w:tcPr>
            <w:tcW w:w="0" w:type="auto"/>
          </w:tcPr>
          <w:p w14:paraId="0420F14B" w14:textId="6AC34AB4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0.1</w:t>
            </w:r>
          </w:p>
        </w:tc>
        <w:tc>
          <w:tcPr>
            <w:tcW w:w="0" w:type="auto"/>
          </w:tcPr>
          <w:p w14:paraId="7ED58CA1" w14:textId="060D0706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4.9</w:t>
            </w:r>
          </w:p>
        </w:tc>
        <w:tc>
          <w:tcPr>
            <w:tcW w:w="0" w:type="auto"/>
          </w:tcPr>
          <w:p w14:paraId="6180FA24" w14:textId="48646D56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0</w:t>
            </w:r>
          </w:p>
        </w:tc>
        <w:tc>
          <w:tcPr>
            <w:tcW w:w="0" w:type="auto"/>
          </w:tcPr>
          <w:p w14:paraId="2C092872" w14:textId="45161B33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</w:t>
            </w:r>
          </w:p>
        </w:tc>
        <w:tc>
          <w:tcPr>
            <w:tcW w:w="0" w:type="auto"/>
          </w:tcPr>
          <w:p w14:paraId="7661706E" w14:textId="08E89A57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8</w:t>
            </w:r>
          </w:p>
        </w:tc>
        <w:tc>
          <w:tcPr>
            <w:tcW w:w="0" w:type="auto"/>
          </w:tcPr>
          <w:p w14:paraId="1323360F" w14:textId="0BD53647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8</w:t>
            </w:r>
          </w:p>
        </w:tc>
      </w:tr>
      <w:tr w:rsidR="00501096" w:rsidRPr="00AC23A0" w14:paraId="7ED7193D" w14:textId="77777777" w:rsidTr="005469DE">
        <w:tc>
          <w:tcPr>
            <w:tcW w:w="0" w:type="auto"/>
            <w:tcBorders>
              <w:bottom w:val="nil"/>
            </w:tcBorders>
          </w:tcPr>
          <w:p w14:paraId="75B4B549" w14:textId="77777777" w:rsidR="00501096" w:rsidRPr="00AC23A0" w:rsidRDefault="00501096" w:rsidP="005469DE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09BAD14" w14:textId="77777777" w:rsidR="00501096" w:rsidRPr="00AC23A0" w:rsidRDefault="00501096" w:rsidP="005469DE">
            <w:pPr>
              <w:rPr>
                <w:rFonts w:cstheme="minorHAnsi"/>
                <w:lang w:val="en-US"/>
              </w:rPr>
            </w:pPr>
            <w:r w:rsidRPr="00AC23A0">
              <w:rPr>
                <w:rFonts w:cstheme="minorHAnsi"/>
                <w:lang w:val="en-US"/>
              </w:rPr>
              <w:t>Anxiety</w:t>
            </w:r>
          </w:p>
        </w:tc>
        <w:tc>
          <w:tcPr>
            <w:tcW w:w="0" w:type="auto"/>
            <w:tcBorders>
              <w:bottom w:val="nil"/>
            </w:tcBorders>
          </w:tcPr>
          <w:p w14:paraId="5F4B9FF8" w14:textId="36DE4818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</w:t>
            </w:r>
          </w:p>
        </w:tc>
        <w:tc>
          <w:tcPr>
            <w:tcW w:w="0" w:type="auto"/>
            <w:tcBorders>
              <w:bottom w:val="nil"/>
            </w:tcBorders>
          </w:tcPr>
          <w:p w14:paraId="7344E6C6" w14:textId="3FA8681B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1.7</w:t>
            </w:r>
          </w:p>
        </w:tc>
        <w:tc>
          <w:tcPr>
            <w:tcW w:w="0" w:type="auto"/>
            <w:tcBorders>
              <w:bottom w:val="nil"/>
            </w:tcBorders>
          </w:tcPr>
          <w:p w14:paraId="35563989" w14:textId="1EED5118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.4</w:t>
            </w:r>
          </w:p>
        </w:tc>
        <w:tc>
          <w:tcPr>
            <w:tcW w:w="0" w:type="auto"/>
            <w:tcBorders>
              <w:bottom w:val="nil"/>
            </w:tcBorders>
          </w:tcPr>
          <w:p w14:paraId="47E9FD22" w14:textId="24B899EB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0.6</w:t>
            </w:r>
          </w:p>
        </w:tc>
        <w:tc>
          <w:tcPr>
            <w:tcW w:w="0" w:type="auto"/>
            <w:tcBorders>
              <w:bottom w:val="nil"/>
            </w:tcBorders>
          </w:tcPr>
          <w:p w14:paraId="76A0DC50" w14:textId="6FB2B552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0.2</w:t>
            </w:r>
          </w:p>
        </w:tc>
        <w:tc>
          <w:tcPr>
            <w:tcW w:w="0" w:type="auto"/>
            <w:tcBorders>
              <w:bottom w:val="nil"/>
            </w:tcBorders>
          </w:tcPr>
          <w:p w14:paraId="1430D689" w14:textId="2AAEDFBC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2</w:t>
            </w:r>
          </w:p>
        </w:tc>
        <w:tc>
          <w:tcPr>
            <w:tcW w:w="0" w:type="auto"/>
            <w:tcBorders>
              <w:bottom w:val="nil"/>
            </w:tcBorders>
          </w:tcPr>
          <w:p w14:paraId="30A307C8" w14:textId="175C7F56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</w:t>
            </w:r>
          </w:p>
        </w:tc>
        <w:tc>
          <w:tcPr>
            <w:tcW w:w="0" w:type="auto"/>
            <w:tcBorders>
              <w:bottom w:val="nil"/>
            </w:tcBorders>
          </w:tcPr>
          <w:p w14:paraId="796E5E77" w14:textId="6614F314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0</w:t>
            </w:r>
          </w:p>
        </w:tc>
        <w:tc>
          <w:tcPr>
            <w:tcW w:w="0" w:type="auto"/>
            <w:tcBorders>
              <w:bottom w:val="nil"/>
            </w:tcBorders>
          </w:tcPr>
          <w:p w14:paraId="1A2B0121" w14:textId="22FD021F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1</w:t>
            </w:r>
          </w:p>
        </w:tc>
      </w:tr>
      <w:tr w:rsidR="00501096" w:rsidRPr="00043041" w14:paraId="54889AC1" w14:textId="77777777" w:rsidTr="005469DE">
        <w:tc>
          <w:tcPr>
            <w:tcW w:w="0" w:type="auto"/>
            <w:tcBorders>
              <w:top w:val="nil"/>
              <w:bottom w:val="nil"/>
            </w:tcBorders>
          </w:tcPr>
          <w:p w14:paraId="1CF03997" w14:textId="77777777" w:rsidR="00501096" w:rsidRPr="00AC23A0" w:rsidRDefault="00501096" w:rsidP="005469DE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DE1638" w14:textId="77777777" w:rsidR="00501096" w:rsidRPr="00AC23A0" w:rsidRDefault="00501096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epress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073D4E" w14:textId="72EF68C7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C7C6CF" w14:textId="2685FC2F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1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22B524" w14:textId="57D86B05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8BD390" w14:textId="71A7396B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9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3FF89B" w14:textId="14551483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9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311C1D" w14:textId="44872F08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105B26" w14:textId="07B76A7F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85C01C" w14:textId="32292EE8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27BCF4" w14:textId="0F86E9BE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1</w:t>
            </w:r>
          </w:p>
        </w:tc>
      </w:tr>
      <w:tr w:rsidR="00501096" w:rsidRPr="00043041" w14:paraId="48D9DBC9" w14:textId="77777777" w:rsidTr="005469DE">
        <w:tc>
          <w:tcPr>
            <w:tcW w:w="0" w:type="auto"/>
            <w:tcBorders>
              <w:top w:val="nil"/>
              <w:bottom w:val="nil"/>
            </w:tcBorders>
          </w:tcPr>
          <w:p w14:paraId="17A5CE35" w14:textId="77777777" w:rsidR="00501096" w:rsidRPr="00AC23A0" w:rsidRDefault="00501096" w:rsidP="005469DE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E496E7" w14:textId="77777777" w:rsidR="00501096" w:rsidRPr="00AC23A0" w:rsidRDefault="00501096" w:rsidP="005469DE">
            <w:pPr>
              <w:rPr>
                <w:rFonts w:cstheme="minorHAnsi"/>
                <w:lang w:val="en-US"/>
              </w:rPr>
            </w:pPr>
            <w:r w:rsidRPr="00AC23A0">
              <w:rPr>
                <w:rFonts w:cstheme="minorHAnsi"/>
                <w:lang w:val="en-US"/>
              </w:rPr>
              <w:t>Ability to participate in social roles and activiti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7DF8FB" w14:textId="770B8D13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C57F97" w14:textId="34BC445C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7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BC857F" w14:textId="0567E358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5A111B" w14:textId="66D4C45C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3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4F2CF2" w14:textId="11343E5A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4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7C2EBC" w14:textId="18E43F8A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19AEA6" w14:textId="1D264856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4DF3AA" w14:textId="7F9CB8D6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89A708" w14:textId="0687179D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4</w:t>
            </w:r>
          </w:p>
        </w:tc>
      </w:tr>
      <w:tr w:rsidR="00501096" w:rsidRPr="00043041" w14:paraId="7D016FF6" w14:textId="77777777" w:rsidTr="005469DE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8D18DDA" w14:textId="77777777" w:rsidR="00501096" w:rsidRPr="00AC23A0" w:rsidRDefault="00501096" w:rsidP="005469DE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A3BCA3F" w14:textId="77777777" w:rsidR="00501096" w:rsidRPr="00AC23A0" w:rsidRDefault="00501096" w:rsidP="005469DE">
            <w:pPr>
              <w:rPr>
                <w:rFonts w:cstheme="minorHAnsi"/>
                <w:lang w:val="en-US"/>
              </w:rPr>
            </w:pPr>
            <w:r w:rsidRPr="00AC23A0">
              <w:rPr>
                <w:rFonts w:cstheme="minorHAnsi"/>
                <w:lang w:val="en-US"/>
              </w:rPr>
              <w:t>Satisfaction with social roles and activiti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2CABBDC" w14:textId="4D457C8A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695D31E" w14:textId="2C624318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7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CD10AD4" w14:textId="12A173F1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A993432" w14:textId="6A748655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4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2741917" w14:textId="50D7D809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5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AF3404D" w14:textId="64930EDA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0F6A59D" w14:textId="1574917B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13C4822" w14:textId="10C96211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0A820DB" w14:textId="62B585B5" w:rsidR="00501096" w:rsidRPr="00AC23A0" w:rsidRDefault="002E015E" w:rsidP="005469D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4</w:t>
            </w:r>
          </w:p>
        </w:tc>
      </w:tr>
      <w:tr w:rsidR="00501096" w:rsidRPr="00AC23A0" w14:paraId="3A601677" w14:textId="77777777" w:rsidTr="005469DE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311AB1" w14:textId="77777777" w:rsidR="00501096" w:rsidRPr="00AC23A0" w:rsidRDefault="00501096" w:rsidP="005469DE">
            <w:pPr>
              <w:rPr>
                <w:b/>
                <w:i/>
                <w:lang w:val="en-US"/>
              </w:rPr>
            </w:pPr>
            <w:r w:rsidRPr="00AC23A0">
              <w:rPr>
                <w:b/>
                <w:i/>
                <w:lang w:val="en-US"/>
              </w:rPr>
              <w:t>Short fo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D9C88C" w14:textId="77777777" w:rsidR="00501096" w:rsidRPr="00AC23A0" w:rsidRDefault="00501096" w:rsidP="005469DE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EF914D" w14:textId="77777777" w:rsidR="00501096" w:rsidRPr="00AC23A0" w:rsidRDefault="00501096" w:rsidP="005469DE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A62D22" w14:textId="77777777" w:rsidR="00501096" w:rsidRPr="00AC23A0" w:rsidRDefault="00501096" w:rsidP="005469DE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1E5C6D" w14:textId="77777777" w:rsidR="00501096" w:rsidRPr="00AC23A0" w:rsidRDefault="00501096" w:rsidP="005469DE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CC8ACD" w14:textId="77777777" w:rsidR="00501096" w:rsidRPr="00AC23A0" w:rsidRDefault="00501096" w:rsidP="005469DE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F5C612" w14:textId="77777777" w:rsidR="00501096" w:rsidRPr="00AC23A0" w:rsidRDefault="00501096" w:rsidP="005469DE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BC7415" w14:textId="77777777" w:rsidR="00501096" w:rsidRPr="00AC23A0" w:rsidRDefault="00501096" w:rsidP="005469DE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BE37C6" w14:textId="77777777" w:rsidR="00501096" w:rsidRPr="00AC23A0" w:rsidRDefault="00501096" w:rsidP="005469DE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6E8138" w14:textId="77777777" w:rsidR="00501096" w:rsidRPr="00AC23A0" w:rsidRDefault="00501096" w:rsidP="005469DE">
            <w:pPr>
              <w:rPr>
                <w:b/>
                <w:i/>
                <w:lang w:val="en-US"/>
              </w:rPr>
            </w:pPr>
          </w:p>
        </w:tc>
      </w:tr>
      <w:tr w:rsidR="00501096" w:rsidRPr="00AC23A0" w14:paraId="49081217" w14:textId="77777777" w:rsidTr="005469DE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34A93E6" w14:textId="77777777" w:rsidR="00501096" w:rsidRPr="00AC23A0" w:rsidRDefault="00501096" w:rsidP="005469DE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F1888AA" w14:textId="77777777" w:rsidR="00501096" w:rsidRPr="00AC23A0" w:rsidRDefault="00501096" w:rsidP="005469DE">
            <w:pPr>
              <w:rPr>
                <w:lang w:val="en-US"/>
              </w:rPr>
            </w:pPr>
            <w:r w:rsidRPr="00AC23A0">
              <w:rPr>
                <w:lang w:val="en-US"/>
              </w:rPr>
              <w:t>Ang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B3FBEBE" w14:textId="04083B67" w:rsidR="00501096" w:rsidRPr="00AC23A0" w:rsidRDefault="002E015E" w:rsidP="005469DE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78568D3" w14:textId="6C1A9C58" w:rsidR="00501096" w:rsidRPr="00AC23A0" w:rsidRDefault="002E015E" w:rsidP="005469DE">
            <w:pPr>
              <w:rPr>
                <w:lang w:val="en-US"/>
              </w:rPr>
            </w:pPr>
            <w:r>
              <w:rPr>
                <w:lang w:val="en-US"/>
              </w:rPr>
              <w:t>52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4132C6A" w14:textId="26E6FED3" w:rsidR="00501096" w:rsidRPr="00AC23A0" w:rsidRDefault="002E015E" w:rsidP="005469DE">
            <w:pPr>
              <w:rPr>
                <w:lang w:val="en-US"/>
              </w:rPr>
            </w:pPr>
            <w:r>
              <w:rPr>
                <w:lang w:val="en-US"/>
              </w:rPr>
              <w:t>7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E9B961B" w14:textId="65D50217" w:rsidR="00501096" w:rsidRPr="00AC23A0" w:rsidRDefault="002E015E" w:rsidP="005469DE">
            <w:pPr>
              <w:rPr>
                <w:lang w:val="en-US"/>
              </w:rPr>
            </w:pPr>
            <w:r>
              <w:rPr>
                <w:lang w:val="en-US"/>
              </w:rPr>
              <w:t>36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1DA5B1A" w14:textId="00DDB628" w:rsidR="00501096" w:rsidRPr="00AC23A0" w:rsidRDefault="002E015E" w:rsidP="005469DE">
            <w:pPr>
              <w:rPr>
                <w:lang w:val="en-US"/>
              </w:rPr>
            </w:pPr>
            <w:r>
              <w:rPr>
                <w:lang w:val="en-US"/>
              </w:rPr>
              <w:t>63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0E5F7B8" w14:textId="79391BA9" w:rsidR="00501096" w:rsidRPr="00AC23A0" w:rsidRDefault="002E015E" w:rsidP="005469DE">
            <w:pPr>
              <w:rPr>
                <w:lang w:val="en-US"/>
              </w:rPr>
            </w:pPr>
            <w:r>
              <w:rPr>
                <w:lang w:val="en-US"/>
              </w:rPr>
              <w:t>3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15D30AC" w14:textId="344DB832" w:rsidR="00501096" w:rsidRPr="00AC23A0" w:rsidRDefault="002E015E" w:rsidP="005469DE">
            <w:pPr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F2126BB" w14:textId="74C0AF8D" w:rsidR="00501096" w:rsidRPr="00AC23A0" w:rsidRDefault="002E015E" w:rsidP="005469DE">
            <w:pPr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5D78B4E" w14:textId="46A7D45D" w:rsidR="00501096" w:rsidRPr="00AC23A0" w:rsidRDefault="002E015E" w:rsidP="005469DE">
            <w:pPr>
              <w:rPr>
                <w:lang w:val="en-US"/>
              </w:rPr>
            </w:pPr>
            <w:r>
              <w:rPr>
                <w:lang w:val="en-US"/>
              </w:rPr>
              <w:t>4.0</w:t>
            </w:r>
          </w:p>
        </w:tc>
      </w:tr>
      <w:tr w:rsidR="00501096" w:rsidRPr="00AC23A0" w14:paraId="237AB2E9" w14:textId="77777777" w:rsidTr="005469DE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AAE5A1" w14:textId="77777777" w:rsidR="00501096" w:rsidRPr="00AC23A0" w:rsidRDefault="00501096" w:rsidP="005469DE">
            <w:pPr>
              <w:rPr>
                <w:b/>
                <w:i/>
                <w:lang w:val="en-US"/>
              </w:rPr>
            </w:pPr>
            <w:r w:rsidRPr="00AC23A0">
              <w:rPr>
                <w:b/>
                <w:i/>
                <w:lang w:val="en-US"/>
              </w:rPr>
              <w:t>Fixed sc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383333" w14:textId="77777777" w:rsidR="00501096" w:rsidRPr="00AC23A0" w:rsidRDefault="00501096" w:rsidP="005469DE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10D99C" w14:textId="77777777" w:rsidR="00501096" w:rsidRPr="00AC23A0" w:rsidRDefault="00501096" w:rsidP="005469DE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79045A" w14:textId="77777777" w:rsidR="00501096" w:rsidRPr="00AC23A0" w:rsidRDefault="00501096" w:rsidP="005469DE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A89988" w14:textId="77777777" w:rsidR="00501096" w:rsidRPr="00AC23A0" w:rsidRDefault="00501096" w:rsidP="005469DE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16D006" w14:textId="77777777" w:rsidR="00501096" w:rsidRPr="00AC23A0" w:rsidRDefault="00501096" w:rsidP="005469DE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3732F3" w14:textId="77777777" w:rsidR="00501096" w:rsidRPr="00AC23A0" w:rsidRDefault="00501096" w:rsidP="005469DE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AA53AB" w14:textId="77777777" w:rsidR="00501096" w:rsidRPr="00AC23A0" w:rsidRDefault="00501096" w:rsidP="005469DE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58943A" w14:textId="77777777" w:rsidR="00501096" w:rsidRPr="00AC23A0" w:rsidRDefault="00501096" w:rsidP="005469DE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3B3C07" w14:textId="77777777" w:rsidR="00501096" w:rsidRPr="00AC23A0" w:rsidRDefault="00501096" w:rsidP="005469DE">
            <w:pPr>
              <w:rPr>
                <w:b/>
                <w:i/>
                <w:lang w:val="en-US"/>
              </w:rPr>
            </w:pPr>
          </w:p>
        </w:tc>
      </w:tr>
      <w:tr w:rsidR="00501096" w:rsidRPr="00AC23A0" w14:paraId="22297BB8" w14:textId="77777777" w:rsidTr="005469DE">
        <w:tc>
          <w:tcPr>
            <w:tcW w:w="0" w:type="auto"/>
            <w:tcBorders>
              <w:top w:val="single" w:sz="4" w:space="0" w:color="auto"/>
            </w:tcBorders>
          </w:tcPr>
          <w:p w14:paraId="352E4A5E" w14:textId="77777777" w:rsidR="00501096" w:rsidRPr="00AC23A0" w:rsidRDefault="00501096" w:rsidP="005469DE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E7DB0E" w14:textId="77777777" w:rsidR="00501096" w:rsidRPr="00AC23A0" w:rsidRDefault="00501096" w:rsidP="005469DE">
            <w:pPr>
              <w:rPr>
                <w:lang w:val="en-US"/>
              </w:rPr>
            </w:pPr>
            <w:r w:rsidRPr="00AC23A0">
              <w:rPr>
                <w:lang w:val="en-US"/>
              </w:rPr>
              <w:t>Global Health – physical healt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CB78F0" w14:textId="709A3B66" w:rsidR="00501096" w:rsidRPr="00AC23A0" w:rsidRDefault="002E015E" w:rsidP="005469DE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EB424A" w14:textId="3CBA7792" w:rsidR="00501096" w:rsidRPr="00AC23A0" w:rsidRDefault="002E015E" w:rsidP="005469DE">
            <w:pPr>
              <w:rPr>
                <w:lang w:val="en-US"/>
              </w:rPr>
            </w:pPr>
            <w:r>
              <w:rPr>
                <w:lang w:val="en-US"/>
              </w:rPr>
              <w:t>43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5AE613" w14:textId="51959074" w:rsidR="00501096" w:rsidRPr="00AC23A0" w:rsidRDefault="002E015E" w:rsidP="005469DE">
            <w:pPr>
              <w:rPr>
                <w:lang w:val="en-US"/>
              </w:rPr>
            </w:pPr>
            <w:r>
              <w:rPr>
                <w:lang w:val="en-US"/>
              </w:rPr>
              <w:t>4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3954E5" w14:textId="551B04F1" w:rsidR="00501096" w:rsidRPr="00AC23A0" w:rsidRDefault="002E015E" w:rsidP="005469DE">
            <w:pPr>
              <w:rPr>
                <w:lang w:val="en-US"/>
              </w:rPr>
            </w:pPr>
            <w:r>
              <w:rPr>
                <w:lang w:val="en-US"/>
              </w:rPr>
              <w:t>37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7AC7E9" w14:textId="29D19F35" w:rsidR="00501096" w:rsidRPr="00AC23A0" w:rsidRDefault="002E015E" w:rsidP="005469DE">
            <w:pPr>
              <w:rPr>
                <w:lang w:val="en-US"/>
              </w:rPr>
            </w:pPr>
            <w:r>
              <w:rPr>
                <w:lang w:val="en-US"/>
              </w:rPr>
              <w:t>54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53ECB7" w14:textId="4C4EBC27" w:rsidR="00501096" w:rsidRPr="00AC23A0" w:rsidRDefault="002E015E" w:rsidP="005469DE">
            <w:pPr>
              <w:rPr>
                <w:lang w:val="en-US"/>
              </w:rPr>
            </w:pPr>
            <w:r>
              <w:rPr>
                <w:lang w:val="en-US"/>
              </w:rPr>
              <w:t>4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AD15BA" w14:textId="2CB47331" w:rsidR="00501096" w:rsidRPr="00AC23A0" w:rsidRDefault="002E015E" w:rsidP="005469DE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2753F7" w14:textId="2A4CADB1" w:rsidR="00501096" w:rsidRPr="00AC23A0" w:rsidRDefault="002E015E" w:rsidP="005469DE">
            <w:pPr>
              <w:rPr>
                <w:lang w:val="en-US"/>
              </w:rPr>
            </w:pPr>
            <w:r>
              <w:rPr>
                <w:lang w:val="en-US"/>
              </w:rPr>
              <w:t>4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CD0AF1" w14:textId="1CCABA52" w:rsidR="00501096" w:rsidRPr="00AC23A0" w:rsidRDefault="002E015E" w:rsidP="005469DE">
            <w:pPr>
              <w:rPr>
                <w:lang w:val="en-US"/>
              </w:rPr>
            </w:pPr>
            <w:r>
              <w:rPr>
                <w:lang w:val="en-US"/>
              </w:rPr>
              <w:t>4.7</w:t>
            </w:r>
          </w:p>
        </w:tc>
      </w:tr>
      <w:tr w:rsidR="00501096" w:rsidRPr="00AC23A0" w14:paraId="6040505A" w14:textId="77777777" w:rsidTr="005469DE">
        <w:tc>
          <w:tcPr>
            <w:tcW w:w="0" w:type="auto"/>
          </w:tcPr>
          <w:p w14:paraId="2C7C1637" w14:textId="77777777" w:rsidR="00501096" w:rsidRPr="00AC23A0" w:rsidRDefault="00501096" w:rsidP="005469DE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F6D03B0" w14:textId="77777777" w:rsidR="00501096" w:rsidRPr="00AC23A0" w:rsidRDefault="00501096" w:rsidP="005469DE">
            <w:pPr>
              <w:rPr>
                <w:lang w:val="en-US"/>
              </w:rPr>
            </w:pPr>
            <w:r w:rsidRPr="00AC23A0">
              <w:rPr>
                <w:lang w:val="en-US"/>
              </w:rPr>
              <w:t>Global Health – mental health</w:t>
            </w:r>
          </w:p>
        </w:tc>
        <w:tc>
          <w:tcPr>
            <w:tcW w:w="0" w:type="auto"/>
          </w:tcPr>
          <w:p w14:paraId="04334A43" w14:textId="3E375DF8" w:rsidR="00501096" w:rsidRPr="00AC23A0" w:rsidRDefault="002E015E" w:rsidP="005469DE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0" w:type="auto"/>
          </w:tcPr>
          <w:p w14:paraId="3EB49F37" w14:textId="44D8F808" w:rsidR="00501096" w:rsidRPr="00AC23A0" w:rsidRDefault="002E015E" w:rsidP="005469DE">
            <w:pPr>
              <w:rPr>
                <w:lang w:val="en-US"/>
              </w:rPr>
            </w:pPr>
            <w:r>
              <w:rPr>
                <w:lang w:val="en-US"/>
              </w:rPr>
              <w:t>42.4</w:t>
            </w:r>
          </w:p>
        </w:tc>
        <w:tc>
          <w:tcPr>
            <w:tcW w:w="0" w:type="auto"/>
          </w:tcPr>
          <w:p w14:paraId="324CE7A2" w14:textId="32BB1381" w:rsidR="00501096" w:rsidRPr="00AC23A0" w:rsidRDefault="002E015E" w:rsidP="005469DE">
            <w:pPr>
              <w:rPr>
                <w:lang w:val="en-US"/>
              </w:rPr>
            </w:pPr>
            <w:r>
              <w:rPr>
                <w:lang w:val="en-US"/>
              </w:rPr>
              <w:t>6.5</w:t>
            </w:r>
          </w:p>
        </w:tc>
        <w:tc>
          <w:tcPr>
            <w:tcW w:w="0" w:type="auto"/>
          </w:tcPr>
          <w:p w14:paraId="4B5F05D9" w14:textId="12496EA4" w:rsidR="00501096" w:rsidRPr="00AC23A0" w:rsidRDefault="002E015E" w:rsidP="005469DE">
            <w:pPr>
              <w:rPr>
                <w:lang w:val="en-US"/>
              </w:rPr>
            </w:pPr>
            <w:r>
              <w:rPr>
                <w:lang w:val="en-US"/>
              </w:rPr>
              <w:t>31.3</w:t>
            </w:r>
          </w:p>
        </w:tc>
        <w:tc>
          <w:tcPr>
            <w:tcW w:w="0" w:type="auto"/>
          </w:tcPr>
          <w:p w14:paraId="17702110" w14:textId="4F855294" w:rsidR="00501096" w:rsidRPr="00AC23A0" w:rsidRDefault="002E015E" w:rsidP="005469DE">
            <w:pPr>
              <w:rPr>
                <w:lang w:val="en-US"/>
              </w:rPr>
            </w:pPr>
            <w:r>
              <w:rPr>
                <w:lang w:val="en-US"/>
              </w:rPr>
              <w:t>53.3</w:t>
            </w:r>
          </w:p>
        </w:tc>
        <w:tc>
          <w:tcPr>
            <w:tcW w:w="0" w:type="auto"/>
          </w:tcPr>
          <w:p w14:paraId="43B12460" w14:textId="0660BEC3" w:rsidR="00501096" w:rsidRPr="00AC23A0" w:rsidRDefault="002E015E" w:rsidP="005469DE">
            <w:pPr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</w:tc>
        <w:tc>
          <w:tcPr>
            <w:tcW w:w="0" w:type="auto"/>
          </w:tcPr>
          <w:p w14:paraId="7DCD4E3D" w14:textId="1BD6F205" w:rsidR="00501096" w:rsidRPr="00AC23A0" w:rsidRDefault="002E015E" w:rsidP="005469DE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0" w:type="auto"/>
          </w:tcPr>
          <w:p w14:paraId="483F726B" w14:textId="72B87AE2" w:rsidR="00501096" w:rsidRPr="00AC23A0" w:rsidRDefault="002E015E" w:rsidP="005469DE">
            <w:pPr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</w:tc>
        <w:tc>
          <w:tcPr>
            <w:tcW w:w="0" w:type="auto"/>
          </w:tcPr>
          <w:p w14:paraId="4515613E" w14:textId="32036664" w:rsidR="00501096" w:rsidRPr="00AC23A0" w:rsidRDefault="002E015E" w:rsidP="005469DE">
            <w:pPr>
              <w:rPr>
                <w:lang w:val="en-US"/>
              </w:rPr>
            </w:pPr>
            <w:r>
              <w:rPr>
                <w:lang w:val="en-US"/>
              </w:rPr>
              <w:t>3.7</w:t>
            </w:r>
          </w:p>
        </w:tc>
      </w:tr>
    </w:tbl>
    <w:p w14:paraId="1E577BD1" w14:textId="77777777" w:rsidR="00501096" w:rsidRPr="00B00A3C" w:rsidRDefault="00501096" w:rsidP="00501096">
      <w:pPr>
        <w:spacing w:after="0" w:line="240" w:lineRule="auto"/>
        <w:rPr>
          <w:lang w:val="en-US"/>
        </w:rPr>
      </w:pPr>
      <w:r w:rsidRPr="00664967">
        <w:rPr>
          <w:lang w:val="en-US"/>
        </w:rPr>
        <w:t xml:space="preserve">Abbreviations: </w:t>
      </w:r>
      <w:r w:rsidRPr="00664967">
        <w:rPr>
          <w:rFonts w:cstheme="minorHAnsi"/>
          <w:lang w:val="en-US"/>
        </w:rPr>
        <w:t>max, maximum; min, minimum; SD, standard deviation</w:t>
      </w:r>
    </w:p>
    <w:p w14:paraId="056BAEA1" w14:textId="06E01EBF" w:rsidR="00DA4D0D" w:rsidRDefault="00DA4D0D" w:rsidP="000D5EC2">
      <w:pPr>
        <w:rPr>
          <w:lang w:val="en-US"/>
        </w:rPr>
      </w:pPr>
    </w:p>
    <w:p w14:paraId="19559A25" w14:textId="77777777" w:rsidR="00526D92" w:rsidRDefault="00526D92">
      <w:pPr>
        <w:rPr>
          <w:lang w:val="en-US"/>
        </w:rPr>
      </w:pPr>
      <w:r>
        <w:rPr>
          <w:lang w:val="en-US"/>
        </w:rPr>
        <w:br w:type="page"/>
      </w:r>
    </w:p>
    <w:p w14:paraId="6BDB2F19" w14:textId="6FCEC7F0" w:rsidR="00526D92" w:rsidRPr="0011421B" w:rsidRDefault="0011421B" w:rsidP="00526D92">
      <w:pPr>
        <w:pStyle w:val="Geenafstand"/>
        <w:spacing w:line="276" w:lineRule="auto"/>
        <w:rPr>
          <w:b/>
          <w:sz w:val="28"/>
          <w:lang w:val="en-US"/>
        </w:rPr>
      </w:pPr>
      <w:r w:rsidRPr="0011421B">
        <w:rPr>
          <w:b/>
          <w:sz w:val="28"/>
          <w:lang w:val="en-US"/>
        </w:rPr>
        <w:lastRenderedPageBreak/>
        <w:t>R</w:t>
      </w:r>
      <w:r w:rsidR="00526D92" w:rsidRPr="0011421B">
        <w:rPr>
          <w:b/>
          <w:sz w:val="28"/>
          <w:lang w:val="en-US"/>
        </w:rPr>
        <w:t xml:space="preserve">esults in </w:t>
      </w:r>
      <w:r w:rsidRPr="0011421B">
        <w:rPr>
          <w:b/>
          <w:sz w:val="28"/>
          <w:lang w:val="en-US"/>
        </w:rPr>
        <w:t>adults</w:t>
      </w:r>
      <w:r>
        <w:rPr>
          <w:b/>
          <w:sz w:val="28"/>
          <w:lang w:val="en-US"/>
        </w:rPr>
        <w:t xml:space="preserve"> with</w:t>
      </w:r>
      <w:r w:rsidR="00526D92" w:rsidRPr="0011421B">
        <w:rPr>
          <w:b/>
          <w:sz w:val="28"/>
          <w:lang w:val="en-US"/>
        </w:rPr>
        <w:t xml:space="preserve"> rare bleeding disorder</w:t>
      </w:r>
      <w:r>
        <w:rPr>
          <w:b/>
          <w:sz w:val="28"/>
          <w:lang w:val="en-US"/>
        </w:rPr>
        <w:t>s</w:t>
      </w:r>
    </w:p>
    <w:p w14:paraId="341D4DF5" w14:textId="77777777" w:rsidR="00526D92" w:rsidRDefault="00526D92" w:rsidP="00526D92">
      <w:pPr>
        <w:pStyle w:val="Geenafstand"/>
        <w:spacing w:line="276" w:lineRule="auto"/>
        <w:rPr>
          <w:lang w:val="en-US"/>
        </w:rPr>
      </w:pPr>
    </w:p>
    <w:p w14:paraId="639FBF91" w14:textId="0D212E4E" w:rsidR="00304DC5" w:rsidRDefault="00304DC5" w:rsidP="00526D92">
      <w:pPr>
        <w:pStyle w:val="Geenafstand"/>
        <w:spacing w:line="276" w:lineRule="auto"/>
        <w:rPr>
          <w:lang w:val="en-US"/>
        </w:rPr>
      </w:pPr>
      <w:r>
        <w:rPr>
          <w:lang w:val="en-US"/>
        </w:rPr>
        <w:t>Table S1</w:t>
      </w:r>
      <w:r w:rsidR="00663AB5">
        <w:rPr>
          <w:lang w:val="en-US"/>
        </w:rPr>
        <w:t>2</w:t>
      </w:r>
      <w:r>
        <w:rPr>
          <w:lang w:val="en-US"/>
        </w:rPr>
        <w:t xml:space="preserve">: </w:t>
      </w:r>
      <w:r w:rsidR="00663AB5">
        <w:rPr>
          <w:lang w:val="en-US"/>
        </w:rPr>
        <w:t xml:space="preserve">Additional </w:t>
      </w:r>
      <w:r w:rsidR="00F05C11">
        <w:rPr>
          <w:lang w:val="en-US"/>
        </w:rPr>
        <w:t>p</w:t>
      </w:r>
      <w:r>
        <w:rPr>
          <w:lang w:val="en-US"/>
        </w:rPr>
        <w:t>atient characteristics</w:t>
      </w:r>
      <w:r w:rsidR="009C77A0">
        <w:rPr>
          <w:lang w:val="en-US"/>
        </w:rPr>
        <w:t xml:space="preserve"> </w:t>
      </w:r>
    </w:p>
    <w:tbl>
      <w:tblPr>
        <w:tblStyle w:val="Tabelraster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"/>
        <w:gridCol w:w="5788"/>
        <w:gridCol w:w="3003"/>
      </w:tblGrid>
      <w:tr w:rsidR="00431E2A" w:rsidRPr="00304DC5" w14:paraId="278CE95F" w14:textId="77C9DED4" w:rsidTr="00431E2A">
        <w:tc>
          <w:tcPr>
            <w:tcW w:w="33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A7830A" w14:textId="77777777" w:rsidR="00431E2A" w:rsidRPr="00304DC5" w:rsidRDefault="00431E2A" w:rsidP="00304DC5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1656" w:type="pct"/>
            <w:tcBorders>
              <w:top w:val="single" w:sz="4" w:space="0" w:color="auto"/>
              <w:bottom w:val="single" w:sz="4" w:space="0" w:color="auto"/>
            </w:tcBorders>
          </w:tcPr>
          <w:p w14:paraId="639616DA" w14:textId="77777777" w:rsidR="00431E2A" w:rsidRPr="00304DC5" w:rsidRDefault="00431E2A" w:rsidP="00304DC5">
            <w:pPr>
              <w:spacing w:line="276" w:lineRule="auto"/>
              <w:rPr>
                <w:b/>
                <w:lang w:val="en-US"/>
              </w:rPr>
            </w:pPr>
            <w:r w:rsidRPr="00304DC5">
              <w:rPr>
                <w:b/>
                <w:lang w:val="en-US"/>
              </w:rPr>
              <w:t>Rare bleeding disorders</w:t>
            </w:r>
          </w:p>
          <w:p w14:paraId="0FF79146" w14:textId="77777777" w:rsidR="00431E2A" w:rsidRPr="00304DC5" w:rsidRDefault="00431E2A" w:rsidP="00304DC5">
            <w:pPr>
              <w:spacing w:line="276" w:lineRule="auto"/>
              <w:rPr>
                <w:b/>
                <w:lang w:val="en-US"/>
              </w:rPr>
            </w:pPr>
            <w:r w:rsidRPr="00304DC5">
              <w:rPr>
                <w:b/>
                <w:lang w:val="en-US"/>
              </w:rPr>
              <w:t>N=27</w:t>
            </w:r>
          </w:p>
        </w:tc>
      </w:tr>
      <w:tr w:rsidR="00431E2A" w:rsidRPr="00D337C4" w14:paraId="395D1B44" w14:textId="63CC56F0" w:rsidTr="00431E2A">
        <w:tc>
          <w:tcPr>
            <w:tcW w:w="33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04ECA8" w14:textId="4526E504" w:rsidR="00431E2A" w:rsidRPr="00304DC5" w:rsidRDefault="00431E2A" w:rsidP="009C77A0">
            <w:pPr>
              <w:rPr>
                <w:b/>
                <w:i/>
                <w:lang w:val="en-US"/>
              </w:rPr>
            </w:pPr>
            <w:r w:rsidRPr="00304DC5">
              <w:rPr>
                <w:b/>
                <w:i/>
                <w:lang w:val="en-US"/>
              </w:rPr>
              <w:t>Type of rare bleeding disorder</w:t>
            </w:r>
          </w:p>
        </w:tc>
        <w:tc>
          <w:tcPr>
            <w:tcW w:w="1656" w:type="pct"/>
            <w:tcBorders>
              <w:top w:val="single" w:sz="4" w:space="0" w:color="auto"/>
              <w:bottom w:val="single" w:sz="4" w:space="0" w:color="auto"/>
            </w:tcBorders>
          </w:tcPr>
          <w:p w14:paraId="37F7D2C2" w14:textId="77777777" w:rsidR="00431E2A" w:rsidRPr="00304DC5" w:rsidRDefault="00431E2A" w:rsidP="009C77A0">
            <w:pPr>
              <w:rPr>
                <w:b/>
                <w:i/>
                <w:lang w:val="en-US"/>
              </w:rPr>
            </w:pPr>
          </w:p>
        </w:tc>
      </w:tr>
      <w:tr w:rsidR="00431E2A" w:rsidRPr="00304DC5" w14:paraId="6FFE3B08" w14:textId="1DCE396C" w:rsidTr="00431E2A">
        <w:tc>
          <w:tcPr>
            <w:tcW w:w="155" w:type="pct"/>
            <w:tcBorders>
              <w:top w:val="single" w:sz="4" w:space="0" w:color="auto"/>
            </w:tcBorders>
          </w:tcPr>
          <w:p w14:paraId="116F1C1B" w14:textId="77777777" w:rsidR="00431E2A" w:rsidRPr="00304DC5" w:rsidRDefault="00431E2A" w:rsidP="009C77A0">
            <w:pPr>
              <w:rPr>
                <w:lang w:val="en-US"/>
              </w:rPr>
            </w:pPr>
          </w:p>
        </w:tc>
        <w:tc>
          <w:tcPr>
            <w:tcW w:w="3190" w:type="pct"/>
            <w:tcBorders>
              <w:top w:val="single" w:sz="4" w:space="0" w:color="auto"/>
            </w:tcBorders>
          </w:tcPr>
          <w:p w14:paraId="6E95F459" w14:textId="5452164A" w:rsidR="00431E2A" w:rsidRPr="00304DC5" w:rsidRDefault="00431E2A" w:rsidP="009C77A0">
            <w:pPr>
              <w:rPr>
                <w:lang w:val="en-US"/>
              </w:rPr>
            </w:pPr>
            <w:r>
              <w:rPr>
                <w:lang w:val="en-US"/>
              </w:rPr>
              <w:t>Afibrinogenemia</w:t>
            </w:r>
          </w:p>
        </w:tc>
        <w:tc>
          <w:tcPr>
            <w:tcW w:w="1656" w:type="pct"/>
            <w:tcBorders>
              <w:top w:val="single" w:sz="4" w:space="0" w:color="auto"/>
            </w:tcBorders>
          </w:tcPr>
          <w:p w14:paraId="09CBF18C" w14:textId="7C2D04D4" w:rsidR="00431E2A" w:rsidRPr="00304DC5" w:rsidRDefault="00431E2A" w:rsidP="009C77A0">
            <w:pPr>
              <w:rPr>
                <w:lang w:val="en-US"/>
              </w:rPr>
            </w:pPr>
            <w:r>
              <w:rPr>
                <w:lang w:val="en-US"/>
              </w:rPr>
              <w:t>1 (3.8%)</w:t>
            </w:r>
          </w:p>
        </w:tc>
      </w:tr>
      <w:tr w:rsidR="00431E2A" w:rsidRPr="00304DC5" w14:paraId="3B3EEAD2" w14:textId="6D79A40B" w:rsidTr="00431E2A">
        <w:tc>
          <w:tcPr>
            <w:tcW w:w="155" w:type="pct"/>
          </w:tcPr>
          <w:p w14:paraId="6F8E89D8" w14:textId="77777777" w:rsidR="00431E2A" w:rsidRPr="00304DC5" w:rsidRDefault="00431E2A" w:rsidP="009C77A0">
            <w:pPr>
              <w:rPr>
                <w:lang w:val="en-US"/>
              </w:rPr>
            </w:pPr>
          </w:p>
        </w:tc>
        <w:tc>
          <w:tcPr>
            <w:tcW w:w="3190" w:type="pct"/>
          </w:tcPr>
          <w:p w14:paraId="4A4B1B6E" w14:textId="5CDFF43F" w:rsidR="00431E2A" w:rsidRPr="00304DC5" w:rsidRDefault="00431E2A" w:rsidP="009C77A0">
            <w:pPr>
              <w:rPr>
                <w:lang w:val="en-US"/>
              </w:rPr>
            </w:pPr>
            <w:r>
              <w:rPr>
                <w:lang w:val="en-US"/>
              </w:rPr>
              <w:t>Afibrinogenemia (family member of)</w:t>
            </w:r>
          </w:p>
        </w:tc>
        <w:tc>
          <w:tcPr>
            <w:tcW w:w="1656" w:type="pct"/>
          </w:tcPr>
          <w:p w14:paraId="3E681D75" w14:textId="3F953F42" w:rsidR="00431E2A" w:rsidRPr="00304DC5" w:rsidRDefault="00431E2A" w:rsidP="009C77A0">
            <w:pPr>
              <w:rPr>
                <w:lang w:val="en-US"/>
              </w:rPr>
            </w:pPr>
            <w:r>
              <w:rPr>
                <w:lang w:val="en-US"/>
              </w:rPr>
              <w:t>2 (7.7%)</w:t>
            </w:r>
          </w:p>
        </w:tc>
      </w:tr>
      <w:tr w:rsidR="00431E2A" w:rsidRPr="00304DC5" w14:paraId="66EA9B6A" w14:textId="39251959" w:rsidTr="00431E2A">
        <w:tc>
          <w:tcPr>
            <w:tcW w:w="155" w:type="pct"/>
          </w:tcPr>
          <w:p w14:paraId="22500FFB" w14:textId="77777777" w:rsidR="00431E2A" w:rsidRPr="00304DC5" w:rsidRDefault="00431E2A" w:rsidP="009C77A0">
            <w:pPr>
              <w:rPr>
                <w:lang w:val="en-US"/>
              </w:rPr>
            </w:pPr>
          </w:p>
        </w:tc>
        <w:tc>
          <w:tcPr>
            <w:tcW w:w="3190" w:type="pct"/>
          </w:tcPr>
          <w:p w14:paraId="7481D018" w14:textId="77777777" w:rsidR="00431E2A" w:rsidRDefault="00431E2A" w:rsidP="009C77A0">
            <w:pPr>
              <w:rPr>
                <w:lang w:val="en-US"/>
              </w:rPr>
            </w:pPr>
            <w:r>
              <w:rPr>
                <w:lang w:val="en-US"/>
              </w:rPr>
              <w:t>Hypofibrinogenemia</w:t>
            </w:r>
          </w:p>
        </w:tc>
        <w:tc>
          <w:tcPr>
            <w:tcW w:w="1656" w:type="pct"/>
          </w:tcPr>
          <w:p w14:paraId="33192699" w14:textId="77777777" w:rsidR="00431E2A" w:rsidRPr="00304DC5" w:rsidRDefault="00431E2A" w:rsidP="009C77A0">
            <w:pPr>
              <w:rPr>
                <w:lang w:val="en-US"/>
              </w:rPr>
            </w:pPr>
            <w:r>
              <w:rPr>
                <w:lang w:val="en-US"/>
              </w:rPr>
              <w:t>2 (7.7%)</w:t>
            </w:r>
          </w:p>
        </w:tc>
      </w:tr>
      <w:tr w:rsidR="00431E2A" w:rsidRPr="00304DC5" w14:paraId="5A05C584" w14:textId="3B922598" w:rsidTr="00431E2A">
        <w:tc>
          <w:tcPr>
            <w:tcW w:w="155" w:type="pct"/>
          </w:tcPr>
          <w:p w14:paraId="37494148" w14:textId="77777777" w:rsidR="00431E2A" w:rsidRPr="00304DC5" w:rsidRDefault="00431E2A" w:rsidP="009C77A0">
            <w:pPr>
              <w:rPr>
                <w:lang w:val="en-US"/>
              </w:rPr>
            </w:pPr>
          </w:p>
        </w:tc>
        <w:tc>
          <w:tcPr>
            <w:tcW w:w="3190" w:type="pct"/>
          </w:tcPr>
          <w:p w14:paraId="105A3250" w14:textId="79957AB3" w:rsidR="00431E2A" w:rsidRDefault="00431E2A" w:rsidP="009C77A0">
            <w:pPr>
              <w:rPr>
                <w:lang w:val="en-US"/>
              </w:rPr>
            </w:pPr>
            <w:r>
              <w:rPr>
                <w:lang w:val="en-US"/>
              </w:rPr>
              <w:t>Dysfibrinogenemia</w:t>
            </w:r>
          </w:p>
        </w:tc>
        <w:tc>
          <w:tcPr>
            <w:tcW w:w="1656" w:type="pct"/>
          </w:tcPr>
          <w:p w14:paraId="6F48E1A7" w14:textId="79A804BB" w:rsidR="00431E2A" w:rsidRPr="00304DC5" w:rsidRDefault="00431E2A" w:rsidP="009C77A0">
            <w:pPr>
              <w:rPr>
                <w:lang w:val="en-US"/>
              </w:rPr>
            </w:pPr>
            <w:r>
              <w:rPr>
                <w:lang w:val="en-US"/>
              </w:rPr>
              <w:t>1 (3.8%)</w:t>
            </w:r>
          </w:p>
        </w:tc>
      </w:tr>
      <w:tr w:rsidR="00431E2A" w:rsidRPr="00304DC5" w14:paraId="395C903B" w14:textId="04F6F225" w:rsidTr="00431E2A">
        <w:tc>
          <w:tcPr>
            <w:tcW w:w="155" w:type="pct"/>
          </w:tcPr>
          <w:p w14:paraId="11830AAA" w14:textId="77777777" w:rsidR="00431E2A" w:rsidRPr="00304DC5" w:rsidRDefault="00431E2A" w:rsidP="009C77A0">
            <w:pPr>
              <w:rPr>
                <w:lang w:val="en-US"/>
              </w:rPr>
            </w:pPr>
          </w:p>
        </w:tc>
        <w:tc>
          <w:tcPr>
            <w:tcW w:w="3190" w:type="pct"/>
          </w:tcPr>
          <w:p w14:paraId="6B3CCD0F" w14:textId="797C00DE" w:rsidR="00431E2A" w:rsidRDefault="00431E2A" w:rsidP="009C77A0">
            <w:pPr>
              <w:rPr>
                <w:lang w:val="en-US"/>
              </w:rPr>
            </w:pPr>
            <w:r>
              <w:rPr>
                <w:lang w:val="en-US"/>
              </w:rPr>
              <w:t>FII deficiency</w:t>
            </w:r>
          </w:p>
        </w:tc>
        <w:tc>
          <w:tcPr>
            <w:tcW w:w="1656" w:type="pct"/>
          </w:tcPr>
          <w:p w14:paraId="1693A639" w14:textId="2B6409B4" w:rsidR="00431E2A" w:rsidRPr="00304DC5" w:rsidRDefault="00431E2A" w:rsidP="009C77A0">
            <w:pPr>
              <w:rPr>
                <w:lang w:val="en-US"/>
              </w:rPr>
            </w:pPr>
            <w:r>
              <w:rPr>
                <w:lang w:val="en-US"/>
              </w:rPr>
              <w:t>2 (7.7%)</w:t>
            </w:r>
          </w:p>
        </w:tc>
      </w:tr>
      <w:tr w:rsidR="00431E2A" w:rsidRPr="00304DC5" w14:paraId="76699216" w14:textId="6B3389CC" w:rsidTr="00431E2A">
        <w:tc>
          <w:tcPr>
            <w:tcW w:w="155" w:type="pct"/>
          </w:tcPr>
          <w:p w14:paraId="79C047B9" w14:textId="77777777" w:rsidR="00431E2A" w:rsidRPr="00304DC5" w:rsidRDefault="00431E2A" w:rsidP="009C77A0">
            <w:pPr>
              <w:rPr>
                <w:lang w:val="en-US"/>
              </w:rPr>
            </w:pPr>
          </w:p>
        </w:tc>
        <w:tc>
          <w:tcPr>
            <w:tcW w:w="3190" w:type="pct"/>
          </w:tcPr>
          <w:p w14:paraId="608C805D" w14:textId="15E90367" w:rsidR="00431E2A" w:rsidRDefault="00431E2A" w:rsidP="009C77A0">
            <w:pPr>
              <w:rPr>
                <w:lang w:val="en-US"/>
              </w:rPr>
            </w:pPr>
            <w:r>
              <w:rPr>
                <w:lang w:val="en-US"/>
              </w:rPr>
              <w:t>FV deficiency</w:t>
            </w:r>
          </w:p>
        </w:tc>
        <w:tc>
          <w:tcPr>
            <w:tcW w:w="1656" w:type="pct"/>
          </w:tcPr>
          <w:p w14:paraId="092548E1" w14:textId="1D4470BE" w:rsidR="00431E2A" w:rsidRPr="00304DC5" w:rsidRDefault="00431E2A" w:rsidP="009C77A0">
            <w:pPr>
              <w:rPr>
                <w:lang w:val="en-US"/>
              </w:rPr>
            </w:pPr>
            <w:r>
              <w:rPr>
                <w:lang w:val="en-US"/>
              </w:rPr>
              <w:t>1 (3.8%)</w:t>
            </w:r>
          </w:p>
        </w:tc>
      </w:tr>
      <w:tr w:rsidR="00431E2A" w:rsidRPr="00304DC5" w14:paraId="3CAE807E" w14:textId="600C2B9E" w:rsidTr="00431E2A">
        <w:tc>
          <w:tcPr>
            <w:tcW w:w="155" w:type="pct"/>
          </w:tcPr>
          <w:p w14:paraId="19C90089" w14:textId="77777777" w:rsidR="00431E2A" w:rsidRPr="00304DC5" w:rsidRDefault="00431E2A" w:rsidP="009C77A0">
            <w:pPr>
              <w:rPr>
                <w:lang w:val="en-US"/>
              </w:rPr>
            </w:pPr>
          </w:p>
        </w:tc>
        <w:tc>
          <w:tcPr>
            <w:tcW w:w="3190" w:type="pct"/>
          </w:tcPr>
          <w:p w14:paraId="4F264FB3" w14:textId="3F849E08" w:rsidR="00431E2A" w:rsidRDefault="00431E2A" w:rsidP="009C77A0">
            <w:pPr>
              <w:rPr>
                <w:lang w:val="en-US"/>
              </w:rPr>
            </w:pPr>
            <w:r>
              <w:rPr>
                <w:lang w:val="en-US"/>
              </w:rPr>
              <w:t>FVII deficiency</w:t>
            </w:r>
          </w:p>
        </w:tc>
        <w:tc>
          <w:tcPr>
            <w:tcW w:w="1656" w:type="pct"/>
          </w:tcPr>
          <w:p w14:paraId="0BCC6E42" w14:textId="03859F8A" w:rsidR="00431E2A" w:rsidRPr="00304DC5" w:rsidRDefault="00431E2A" w:rsidP="009C77A0">
            <w:pPr>
              <w:rPr>
                <w:lang w:val="en-US"/>
              </w:rPr>
            </w:pPr>
            <w:r>
              <w:rPr>
                <w:lang w:val="en-US"/>
              </w:rPr>
              <w:t>3 (12%)</w:t>
            </w:r>
          </w:p>
        </w:tc>
      </w:tr>
      <w:tr w:rsidR="00431E2A" w:rsidRPr="00304DC5" w14:paraId="02CF9A53" w14:textId="61917736" w:rsidTr="00431E2A">
        <w:tc>
          <w:tcPr>
            <w:tcW w:w="155" w:type="pct"/>
          </w:tcPr>
          <w:p w14:paraId="1DF47C8F" w14:textId="77777777" w:rsidR="00431E2A" w:rsidRPr="00304DC5" w:rsidRDefault="00431E2A" w:rsidP="009C77A0">
            <w:pPr>
              <w:rPr>
                <w:lang w:val="en-US"/>
              </w:rPr>
            </w:pPr>
          </w:p>
        </w:tc>
        <w:tc>
          <w:tcPr>
            <w:tcW w:w="3190" w:type="pct"/>
          </w:tcPr>
          <w:p w14:paraId="475B35BE" w14:textId="126B2FAF" w:rsidR="00431E2A" w:rsidRDefault="00431E2A" w:rsidP="009C77A0">
            <w:pPr>
              <w:rPr>
                <w:lang w:val="en-US"/>
              </w:rPr>
            </w:pPr>
            <w:r>
              <w:rPr>
                <w:lang w:val="en-US"/>
              </w:rPr>
              <w:t>FXI deficiency</w:t>
            </w:r>
          </w:p>
        </w:tc>
        <w:tc>
          <w:tcPr>
            <w:tcW w:w="1656" w:type="pct"/>
          </w:tcPr>
          <w:p w14:paraId="112991EB" w14:textId="4ACBC950" w:rsidR="00431E2A" w:rsidRPr="00304DC5" w:rsidRDefault="00431E2A" w:rsidP="009C77A0">
            <w:pPr>
              <w:rPr>
                <w:lang w:val="en-US"/>
              </w:rPr>
            </w:pPr>
            <w:r>
              <w:rPr>
                <w:lang w:val="en-US"/>
              </w:rPr>
              <w:t>3 (12%)</w:t>
            </w:r>
          </w:p>
        </w:tc>
      </w:tr>
      <w:tr w:rsidR="00431E2A" w:rsidRPr="00304DC5" w14:paraId="1E6D9CD9" w14:textId="5BE6B8BF" w:rsidTr="00431E2A">
        <w:tc>
          <w:tcPr>
            <w:tcW w:w="155" w:type="pct"/>
          </w:tcPr>
          <w:p w14:paraId="538D5C8F" w14:textId="77777777" w:rsidR="00431E2A" w:rsidRPr="00304DC5" w:rsidRDefault="00431E2A" w:rsidP="009C77A0">
            <w:pPr>
              <w:rPr>
                <w:lang w:val="en-US"/>
              </w:rPr>
            </w:pPr>
          </w:p>
        </w:tc>
        <w:tc>
          <w:tcPr>
            <w:tcW w:w="3190" w:type="pct"/>
          </w:tcPr>
          <w:p w14:paraId="7124CB93" w14:textId="77777777" w:rsidR="00431E2A" w:rsidRPr="00304DC5" w:rsidRDefault="00431E2A" w:rsidP="009C77A0">
            <w:pPr>
              <w:rPr>
                <w:lang w:val="en-US"/>
              </w:rPr>
            </w:pPr>
            <w:r>
              <w:rPr>
                <w:lang w:val="en-US"/>
              </w:rPr>
              <w:t>Alpha2-antiplasmin deficiency</w:t>
            </w:r>
          </w:p>
        </w:tc>
        <w:tc>
          <w:tcPr>
            <w:tcW w:w="1656" w:type="pct"/>
          </w:tcPr>
          <w:p w14:paraId="2BA2C508" w14:textId="77777777" w:rsidR="00431E2A" w:rsidRPr="00304DC5" w:rsidRDefault="00431E2A" w:rsidP="009C77A0">
            <w:pPr>
              <w:rPr>
                <w:lang w:val="en-US"/>
              </w:rPr>
            </w:pPr>
            <w:r>
              <w:rPr>
                <w:lang w:val="en-US"/>
              </w:rPr>
              <w:t>1 (3.8%)</w:t>
            </w:r>
          </w:p>
        </w:tc>
      </w:tr>
      <w:tr w:rsidR="00431E2A" w:rsidRPr="00304DC5" w14:paraId="7477C2E7" w14:textId="66E45233" w:rsidTr="00431E2A">
        <w:tc>
          <w:tcPr>
            <w:tcW w:w="155" w:type="pct"/>
          </w:tcPr>
          <w:p w14:paraId="5A6B8526" w14:textId="77777777" w:rsidR="00431E2A" w:rsidRPr="00304DC5" w:rsidRDefault="00431E2A" w:rsidP="009C77A0">
            <w:pPr>
              <w:rPr>
                <w:lang w:val="en-US"/>
              </w:rPr>
            </w:pPr>
          </w:p>
        </w:tc>
        <w:tc>
          <w:tcPr>
            <w:tcW w:w="3190" w:type="pct"/>
          </w:tcPr>
          <w:p w14:paraId="69DFF5AB" w14:textId="77777777" w:rsidR="00431E2A" w:rsidRPr="00304DC5" w:rsidRDefault="00431E2A" w:rsidP="009C77A0">
            <w:pPr>
              <w:rPr>
                <w:lang w:val="en-US"/>
              </w:rPr>
            </w:pPr>
            <w:r>
              <w:rPr>
                <w:lang w:val="en-US"/>
              </w:rPr>
              <w:t>Plasminogen activator inhibitor type 1 deficiency</w:t>
            </w:r>
          </w:p>
        </w:tc>
        <w:tc>
          <w:tcPr>
            <w:tcW w:w="1656" w:type="pct"/>
          </w:tcPr>
          <w:p w14:paraId="4FE08C6B" w14:textId="77777777" w:rsidR="00431E2A" w:rsidRPr="00304DC5" w:rsidRDefault="00431E2A" w:rsidP="009C77A0">
            <w:pPr>
              <w:rPr>
                <w:lang w:val="en-US"/>
              </w:rPr>
            </w:pPr>
            <w:r>
              <w:rPr>
                <w:lang w:val="en-US"/>
              </w:rPr>
              <w:t>5 (19%)</w:t>
            </w:r>
          </w:p>
        </w:tc>
      </w:tr>
      <w:tr w:rsidR="00431E2A" w:rsidRPr="00304DC5" w14:paraId="3412DE3C" w14:textId="043A2DE2" w:rsidTr="00431E2A">
        <w:tc>
          <w:tcPr>
            <w:tcW w:w="155" w:type="pct"/>
            <w:tcBorders>
              <w:bottom w:val="single" w:sz="4" w:space="0" w:color="auto"/>
            </w:tcBorders>
          </w:tcPr>
          <w:p w14:paraId="636B51E0" w14:textId="77777777" w:rsidR="00431E2A" w:rsidRPr="00304DC5" w:rsidRDefault="00431E2A" w:rsidP="009C77A0">
            <w:pPr>
              <w:rPr>
                <w:lang w:val="en-US"/>
              </w:rPr>
            </w:pPr>
          </w:p>
        </w:tc>
        <w:tc>
          <w:tcPr>
            <w:tcW w:w="3190" w:type="pct"/>
            <w:tcBorders>
              <w:bottom w:val="single" w:sz="4" w:space="0" w:color="auto"/>
            </w:tcBorders>
          </w:tcPr>
          <w:p w14:paraId="2730DFA2" w14:textId="77777777" w:rsidR="00431E2A" w:rsidRDefault="00431E2A" w:rsidP="009C77A0">
            <w:pPr>
              <w:rPr>
                <w:lang w:val="en-US"/>
              </w:rPr>
            </w:pPr>
            <w:r>
              <w:rPr>
                <w:lang w:val="en-US"/>
              </w:rPr>
              <w:t>Hyperfibrinolysis</w:t>
            </w:r>
          </w:p>
        </w:tc>
        <w:tc>
          <w:tcPr>
            <w:tcW w:w="1656" w:type="pct"/>
            <w:tcBorders>
              <w:bottom w:val="single" w:sz="4" w:space="0" w:color="auto"/>
            </w:tcBorders>
          </w:tcPr>
          <w:p w14:paraId="19001ADA" w14:textId="77777777" w:rsidR="00431E2A" w:rsidRPr="00304DC5" w:rsidRDefault="00431E2A" w:rsidP="009C77A0">
            <w:pPr>
              <w:rPr>
                <w:lang w:val="en-US"/>
              </w:rPr>
            </w:pPr>
            <w:r>
              <w:rPr>
                <w:lang w:val="en-US"/>
              </w:rPr>
              <w:t>5 (19%)</w:t>
            </w:r>
          </w:p>
        </w:tc>
      </w:tr>
      <w:tr w:rsidR="00431E2A" w:rsidRPr="00304DC5" w14:paraId="6EC86B36" w14:textId="3EA4C87A" w:rsidTr="00431E2A">
        <w:tc>
          <w:tcPr>
            <w:tcW w:w="33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4A8BF6" w14:textId="1F226646" w:rsidR="00431E2A" w:rsidRPr="00304DC5" w:rsidRDefault="00431E2A" w:rsidP="009C77A0">
            <w:pPr>
              <w:rPr>
                <w:b/>
                <w:i/>
                <w:lang w:val="en-US"/>
              </w:rPr>
            </w:pPr>
            <w:r w:rsidRPr="00304DC5">
              <w:rPr>
                <w:b/>
                <w:i/>
                <w:lang w:val="en-US"/>
              </w:rPr>
              <w:t>Educational level</w:t>
            </w:r>
          </w:p>
        </w:tc>
        <w:tc>
          <w:tcPr>
            <w:tcW w:w="1656" w:type="pct"/>
            <w:tcBorders>
              <w:top w:val="single" w:sz="4" w:space="0" w:color="auto"/>
              <w:bottom w:val="single" w:sz="4" w:space="0" w:color="auto"/>
            </w:tcBorders>
          </w:tcPr>
          <w:p w14:paraId="07E81DB5" w14:textId="77777777" w:rsidR="00431E2A" w:rsidRPr="00304DC5" w:rsidRDefault="00431E2A" w:rsidP="009C77A0">
            <w:pPr>
              <w:rPr>
                <w:b/>
                <w:i/>
                <w:lang w:val="en-US"/>
              </w:rPr>
            </w:pPr>
          </w:p>
        </w:tc>
      </w:tr>
      <w:tr w:rsidR="00431E2A" w:rsidRPr="00304DC5" w14:paraId="58D69F56" w14:textId="24EFE7A0" w:rsidTr="00431E2A">
        <w:tc>
          <w:tcPr>
            <w:tcW w:w="155" w:type="pct"/>
            <w:tcBorders>
              <w:top w:val="single" w:sz="4" w:space="0" w:color="auto"/>
            </w:tcBorders>
          </w:tcPr>
          <w:p w14:paraId="4F1BEE78" w14:textId="77777777" w:rsidR="00431E2A" w:rsidRPr="00304DC5" w:rsidRDefault="00431E2A" w:rsidP="009C77A0">
            <w:pPr>
              <w:rPr>
                <w:lang w:val="en-US"/>
              </w:rPr>
            </w:pPr>
          </w:p>
        </w:tc>
        <w:tc>
          <w:tcPr>
            <w:tcW w:w="3190" w:type="pct"/>
            <w:tcBorders>
              <w:top w:val="single" w:sz="4" w:space="0" w:color="auto"/>
            </w:tcBorders>
          </w:tcPr>
          <w:p w14:paraId="7D984BF4" w14:textId="32F22F2C" w:rsidR="00431E2A" w:rsidRDefault="00431E2A" w:rsidP="009C77A0">
            <w:pPr>
              <w:rPr>
                <w:lang w:val="en-US"/>
              </w:rPr>
            </w:pPr>
            <w:r>
              <w:rPr>
                <w:lang w:val="en-US"/>
              </w:rPr>
              <w:t>Lower education</w:t>
            </w:r>
          </w:p>
        </w:tc>
        <w:tc>
          <w:tcPr>
            <w:tcW w:w="1656" w:type="pct"/>
            <w:tcBorders>
              <w:top w:val="single" w:sz="4" w:space="0" w:color="auto"/>
            </w:tcBorders>
          </w:tcPr>
          <w:p w14:paraId="56A6D217" w14:textId="25EBA8B8" w:rsidR="00431E2A" w:rsidRDefault="00431E2A" w:rsidP="009C77A0">
            <w:pPr>
              <w:rPr>
                <w:lang w:val="en-US"/>
              </w:rPr>
            </w:pPr>
            <w:r>
              <w:rPr>
                <w:lang w:val="en-US"/>
              </w:rPr>
              <w:t>3 (14%)</w:t>
            </w:r>
          </w:p>
        </w:tc>
      </w:tr>
      <w:tr w:rsidR="00431E2A" w:rsidRPr="00304DC5" w14:paraId="41990FB3" w14:textId="655040F6" w:rsidTr="00431E2A">
        <w:tc>
          <w:tcPr>
            <w:tcW w:w="155" w:type="pct"/>
          </w:tcPr>
          <w:p w14:paraId="1763C780" w14:textId="77777777" w:rsidR="00431E2A" w:rsidRPr="00304DC5" w:rsidRDefault="00431E2A" w:rsidP="009C77A0">
            <w:pPr>
              <w:rPr>
                <w:lang w:val="en-US"/>
              </w:rPr>
            </w:pPr>
          </w:p>
        </w:tc>
        <w:tc>
          <w:tcPr>
            <w:tcW w:w="3190" w:type="pct"/>
          </w:tcPr>
          <w:p w14:paraId="69E93A50" w14:textId="1049EF1D" w:rsidR="00431E2A" w:rsidRDefault="00431E2A" w:rsidP="009C77A0">
            <w:pPr>
              <w:rPr>
                <w:lang w:val="en-US"/>
              </w:rPr>
            </w:pPr>
            <w:r>
              <w:rPr>
                <w:lang w:val="en-US"/>
              </w:rPr>
              <w:t>Secondary education</w:t>
            </w:r>
          </w:p>
        </w:tc>
        <w:tc>
          <w:tcPr>
            <w:tcW w:w="1656" w:type="pct"/>
          </w:tcPr>
          <w:p w14:paraId="336EED79" w14:textId="350FF86B" w:rsidR="00431E2A" w:rsidRDefault="00431E2A" w:rsidP="009C77A0">
            <w:pPr>
              <w:rPr>
                <w:lang w:val="en-US"/>
              </w:rPr>
            </w:pPr>
            <w:r>
              <w:rPr>
                <w:lang w:val="en-US"/>
              </w:rPr>
              <w:t>8 (36%)</w:t>
            </w:r>
          </w:p>
        </w:tc>
      </w:tr>
      <w:tr w:rsidR="00431E2A" w:rsidRPr="00304DC5" w14:paraId="26E64FAB" w14:textId="6C0E75B4" w:rsidTr="00431E2A">
        <w:tc>
          <w:tcPr>
            <w:tcW w:w="155" w:type="pct"/>
          </w:tcPr>
          <w:p w14:paraId="262357C8" w14:textId="77777777" w:rsidR="00431E2A" w:rsidRPr="00304DC5" w:rsidRDefault="00431E2A" w:rsidP="009C77A0">
            <w:pPr>
              <w:rPr>
                <w:lang w:val="en-US"/>
              </w:rPr>
            </w:pPr>
          </w:p>
        </w:tc>
        <w:tc>
          <w:tcPr>
            <w:tcW w:w="3190" w:type="pct"/>
          </w:tcPr>
          <w:p w14:paraId="34EB4FF9" w14:textId="35027DA5" w:rsidR="00431E2A" w:rsidRDefault="00431E2A" w:rsidP="009C77A0">
            <w:pPr>
              <w:rPr>
                <w:lang w:val="en-US"/>
              </w:rPr>
            </w:pPr>
            <w:r>
              <w:rPr>
                <w:lang w:val="en-US"/>
              </w:rPr>
              <w:t>Higher education</w:t>
            </w:r>
          </w:p>
        </w:tc>
        <w:tc>
          <w:tcPr>
            <w:tcW w:w="1656" w:type="pct"/>
          </w:tcPr>
          <w:p w14:paraId="4267E5C3" w14:textId="78DD2748" w:rsidR="00431E2A" w:rsidRDefault="00431E2A" w:rsidP="009C77A0">
            <w:pPr>
              <w:rPr>
                <w:lang w:val="en-US"/>
              </w:rPr>
            </w:pPr>
            <w:r>
              <w:rPr>
                <w:lang w:val="en-US"/>
              </w:rPr>
              <w:t>11 (50%)</w:t>
            </w:r>
          </w:p>
        </w:tc>
      </w:tr>
      <w:tr w:rsidR="00431E2A" w:rsidRPr="00304DC5" w14:paraId="3021FD4B" w14:textId="33EFE6B2" w:rsidTr="00431E2A">
        <w:tc>
          <w:tcPr>
            <w:tcW w:w="155" w:type="pct"/>
            <w:tcBorders>
              <w:bottom w:val="single" w:sz="4" w:space="0" w:color="auto"/>
            </w:tcBorders>
          </w:tcPr>
          <w:p w14:paraId="161DACE4" w14:textId="77777777" w:rsidR="00431E2A" w:rsidRPr="00304DC5" w:rsidRDefault="00431E2A" w:rsidP="009C77A0">
            <w:pPr>
              <w:rPr>
                <w:lang w:val="en-US"/>
              </w:rPr>
            </w:pPr>
          </w:p>
        </w:tc>
        <w:tc>
          <w:tcPr>
            <w:tcW w:w="3190" w:type="pct"/>
            <w:tcBorders>
              <w:bottom w:val="single" w:sz="4" w:space="0" w:color="auto"/>
            </w:tcBorders>
          </w:tcPr>
          <w:p w14:paraId="0B7E61BA" w14:textId="386DC9DF" w:rsidR="00431E2A" w:rsidRDefault="00431E2A" w:rsidP="009C77A0">
            <w:pPr>
              <w:rPr>
                <w:lang w:val="en-US"/>
              </w:rPr>
            </w:pPr>
            <w:r>
              <w:rPr>
                <w:lang w:val="en-US"/>
              </w:rPr>
              <w:t>Missing</w:t>
            </w:r>
          </w:p>
        </w:tc>
        <w:tc>
          <w:tcPr>
            <w:tcW w:w="1656" w:type="pct"/>
            <w:tcBorders>
              <w:bottom w:val="single" w:sz="4" w:space="0" w:color="auto"/>
            </w:tcBorders>
          </w:tcPr>
          <w:p w14:paraId="0A77C735" w14:textId="3AA47584" w:rsidR="00431E2A" w:rsidRDefault="00431E2A" w:rsidP="009C77A0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</w:tbl>
    <w:p w14:paraId="00340F43" w14:textId="77777777" w:rsidR="00304DC5" w:rsidRDefault="00304DC5" w:rsidP="00526D92">
      <w:pPr>
        <w:pStyle w:val="Geenafstand"/>
        <w:spacing w:line="276" w:lineRule="auto"/>
        <w:rPr>
          <w:lang w:val="en-US"/>
        </w:rPr>
      </w:pPr>
    </w:p>
    <w:p w14:paraId="016BF4B2" w14:textId="6E9AF92D" w:rsidR="00526D92" w:rsidRDefault="00F05C11" w:rsidP="00526D92">
      <w:pPr>
        <w:pStyle w:val="Geenafstand"/>
        <w:spacing w:line="276" w:lineRule="auto"/>
        <w:rPr>
          <w:lang w:val="en-US"/>
        </w:rPr>
      </w:pPr>
      <w:r>
        <w:rPr>
          <w:lang w:val="en-US"/>
        </w:rPr>
        <w:t>Table S13</w:t>
      </w:r>
      <w:r w:rsidR="00526D92" w:rsidRPr="00DA4D0D">
        <w:rPr>
          <w:lang w:val="en-US"/>
        </w:rPr>
        <w:t xml:space="preserve">: Number of completed items, floor and ceiling effects, and reliability of the PROMIS measures </w:t>
      </w:r>
      <w:r w:rsidR="0011421B">
        <w:rPr>
          <w:lang w:val="en-US"/>
        </w:rPr>
        <w:t>in adults</w:t>
      </w:r>
      <w:r w:rsidR="00526D92" w:rsidRPr="00DA4D0D">
        <w:rPr>
          <w:lang w:val="en-US"/>
        </w:rPr>
        <w:t xml:space="preserve"> with </w:t>
      </w:r>
      <w:r w:rsidR="007F1721">
        <w:rPr>
          <w:lang w:val="en-US"/>
        </w:rPr>
        <w:t>rare bleeding disorders.</w:t>
      </w:r>
    </w:p>
    <w:tbl>
      <w:tblPr>
        <w:tblStyle w:val="Tabelraster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3250"/>
        <w:gridCol w:w="440"/>
        <w:gridCol w:w="746"/>
        <w:gridCol w:w="495"/>
        <w:gridCol w:w="581"/>
        <w:gridCol w:w="618"/>
        <w:gridCol w:w="686"/>
        <w:gridCol w:w="828"/>
        <w:gridCol w:w="1206"/>
      </w:tblGrid>
      <w:tr w:rsidR="00526D92" w:rsidRPr="00DA4D0D" w14:paraId="056AE1BA" w14:textId="77777777" w:rsidTr="002B5E1B">
        <w:tc>
          <w:tcPr>
            <w:tcW w:w="0" w:type="auto"/>
            <w:tcBorders>
              <w:bottom w:val="single" w:sz="4" w:space="0" w:color="auto"/>
            </w:tcBorders>
          </w:tcPr>
          <w:p w14:paraId="25970EA2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1918A6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D35555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67D88D6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/>
                <w:b/>
                <w:lang w:val="en-US"/>
              </w:rPr>
              <w:t>No. of i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F77200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/>
                <w:b/>
                <w:lang w:val="en-US"/>
              </w:rPr>
              <w:t>Flo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DD585E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/>
                <w:b/>
                <w:lang w:val="en-US"/>
              </w:rPr>
              <w:t>Ceil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93FD57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/>
                <w:b/>
                <w:lang w:val="en-US"/>
              </w:rPr>
              <w:t>Reliability</w:t>
            </w:r>
          </w:p>
        </w:tc>
      </w:tr>
      <w:tr w:rsidR="00526D92" w:rsidRPr="00DA4D0D" w14:paraId="25D066AB" w14:textId="77777777" w:rsidTr="002B5E1B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625E5B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/>
                <w:b/>
                <w:lang w:val="en-US"/>
              </w:rPr>
              <w:t>PROMIS mea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CAB555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/>
                <w:b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9B437C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/>
                <w:b/>
                <w:lang w:val="en-US"/>
              </w:rPr>
              <w:t xml:space="preserve">Mea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78E26F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/>
                <w:b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9395DC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/>
                <w:b/>
                <w:lang w:val="en-US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E91B73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/>
                <w:b/>
                <w:lang w:val="en-US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CECE71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/>
                <w:b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D2795A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/>
                <w:b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86434A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/>
                <w:b/>
                <w:lang w:val="en-US"/>
              </w:rPr>
              <w:t>Coefficient</w:t>
            </w:r>
          </w:p>
        </w:tc>
      </w:tr>
      <w:tr w:rsidR="00526D92" w:rsidRPr="00DA4D0D" w14:paraId="25D3E841" w14:textId="77777777" w:rsidTr="002B5E1B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FF8078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  <w:r w:rsidRPr="00DA4D0D">
              <w:rPr>
                <w:rFonts w:ascii="Calibri" w:eastAsia="Calibri" w:hAnsi="Calibri"/>
                <w:b/>
                <w:i/>
                <w:lang w:val="en-US"/>
              </w:rPr>
              <w:t>Computer Adaptive Tes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F046F9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DF8DF4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55BF21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9227A2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07591A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F21FD3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BBB247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B3125A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</w:p>
        </w:tc>
      </w:tr>
      <w:tr w:rsidR="00526D92" w:rsidRPr="00DA4D0D" w14:paraId="6FD6C834" w14:textId="77777777" w:rsidTr="002B5E1B">
        <w:tc>
          <w:tcPr>
            <w:tcW w:w="0" w:type="auto"/>
            <w:tcBorders>
              <w:top w:val="single" w:sz="4" w:space="0" w:color="auto"/>
            </w:tcBorders>
          </w:tcPr>
          <w:p w14:paraId="4D81CC1F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80982F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A4D0D">
              <w:rPr>
                <w:rFonts w:ascii="Calibri" w:eastAsia="Calibri" w:hAnsi="Calibri"/>
                <w:lang w:val="en-US"/>
              </w:rPr>
              <w:t>Physical func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5AEB29" w14:textId="22E64124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FC648E" w14:textId="0F3ABE93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6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AA5B5B" w14:textId="7EAA35CA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3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7F5546" w14:textId="468226EA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F74683" w14:textId="1CE9DF90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58BF2B" w14:textId="0580C7B1" w:rsidR="00526D92" w:rsidRPr="00DA4D0D" w:rsidRDefault="00BD2D82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AABB92" w14:textId="21B29CEF" w:rsidR="00526D92" w:rsidRPr="00DA4D0D" w:rsidRDefault="00BD2D82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4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EAC00E" w14:textId="3B62A646" w:rsidR="00526D92" w:rsidRPr="00DA4D0D" w:rsidRDefault="00BD2D82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5</w:t>
            </w:r>
          </w:p>
        </w:tc>
      </w:tr>
      <w:tr w:rsidR="00526D92" w:rsidRPr="00DA4D0D" w14:paraId="3E91BFE8" w14:textId="77777777" w:rsidTr="002B5E1B">
        <w:tc>
          <w:tcPr>
            <w:tcW w:w="0" w:type="auto"/>
          </w:tcPr>
          <w:p w14:paraId="1DCB5B0B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0" w:type="auto"/>
          </w:tcPr>
          <w:p w14:paraId="1D707B0E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A4D0D">
              <w:rPr>
                <w:rFonts w:ascii="Calibri" w:eastAsia="Calibri" w:hAnsi="Calibri"/>
                <w:lang w:val="en-US"/>
              </w:rPr>
              <w:t>Pain interference</w:t>
            </w:r>
          </w:p>
        </w:tc>
        <w:tc>
          <w:tcPr>
            <w:tcW w:w="0" w:type="auto"/>
          </w:tcPr>
          <w:p w14:paraId="7F2D9B8D" w14:textId="561F5F7D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26</w:t>
            </w:r>
          </w:p>
        </w:tc>
        <w:tc>
          <w:tcPr>
            <w:tcW w:w="0" w:type="auto"/>
          </w:tcPr>
          <w:p w14:paraId="13B57DC4" w14:textId="15F2E546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7.8</w:t>
            </w:r>
          </w:p>
        </w:tc>
        <w:tc>
          <w:tcPr>
            <w:tcW w:w="0" w:type="auto"/>
          </w:tcPr>
          <w:p w14:paraId="34A68053" w14:textId="38AD9731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3.9</w:t>
            </w:r>
          </w:p>
        </w:tc>
        <w:tc>
          <w:tcPr>
            <w:tcW w:w="0" w:type="auto"/>
          </w:tcPr>
          <w:p w14:paraId="7295CBDD" w14:textId="21705B2D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4</w:t>
            </w:r>
          </w:p>
        </w:tc>
        <w:tc>
          <w:tcPr>
            <w:tcW w:w="0" w:type="auto"/>
          </w:tcPr>
          <w:p w14:paraId="77BAC3B6" w14:textId="7A4BBBDB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2</w:t>
            </w:r>
          </w:p>
        </w:tc>
        <w:tc>
          <w:tcPr>
            <w:tcW w:w="0" w:type="auto"/>
          </w:tcPr>
          <w:p w14:paraId="52F302A5" w14:textId="2F2A5E04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38%</w:t>
            </w:r>
          </w:p>
        </w:tc>
        <w:tc>
          <w:tcPr>
            <w:tcW w:w="0" w:type="auto"/>
          </w:tcPr>
          <w:p w14:paraId="4FB95293" w14:textId="398AE63F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0" w:type="auto"/>
          </w:tcPr>
          <w:p w14:paraId="13A1BB0E" w14:textId="206A4A4F" w:rsidR="00526D92" w:rsidRPr="00DA4D0D" w:rsidRDefault="00BD2D82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2</w:t>
            </w:r>
          </w:p>
        </w:tc>
      </w:tr>
      <w:tr w:rsidR="00526D92" w:rsidRPr="00DA4D0D" w14:paraId="5764B79A" w14:textId="77777777" w:rsidTr="002B5E1B">
        <w:tc>
          <w:tcPr>
            <w:tcW w:w="0" w:type="auto"/>
          </w:tcPr>
          <w:p w14:paraId="787C0D7B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0" w:type="auto"/>
          </w:tcPr>
          <w:p w14:paraId="4A1E1E98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A4D0D">
              <w:rPr>
                <w:rFonts w:ascii="Calibri" w:eastAsia="Calibri" w:hAnsi="Calibri"/>
                <w:lang w:val="en-US"/>
              </w:rPr>
              <w:t>Fatigue</w:t>
            </w:r>
          </w:p>
        </w:tc>
        <w:tc>
          <w:tcPr>
            <w:tcW w:w="0" w:type="auto"/>
          </w:tcPr>
          <w:p w14:paraId="00889141" w14:textId="03ABB162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26</w:t>
            </w:r>
          </w:p>
        </w:tc>
        <w:tc>
          <w:tcPr>
            <w:tcW w:w="0" w:type="auto"/>
          </w:tcPr>
          <w:p w14:paraId="12390A89" w14:textId="3804DEB7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6.2</w:t>
            </w:r>
          </w:p>
        </w:tc>
        <w:tc>
          <w:tcPr>
            <w:tcW w:w="0" w:type="auto"/>
          </w:tcPr>
          <w:p w14:paraId="3155EBC9" w14:textId="1EB447E1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2.7</w:t>
            </w:r>
          </w:p>
        </w:tc>
        <w:tc>
          <w:tcPr>
            <w:tcW w:w="0" w:type="auto"/>
          </w:tcPr>
          <w:p w14:paraId="48433DF8" w14:textId="0EA77275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4</w:t>
            </w:r>
          </w:p>
        </w:tc>
        <w:tc>
          <w:tcPr>
            <w:tcW w:w="0" w:type="auto"/>
          </w:tcPr>
          <w:p w14:paraId="56AD4146" w14:textId="5219A874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2</w:t>
            </w:r>
          </w:p>
        </w:tc>
        <w:tc>
          <w:tcPr>
            <w:tcW w:w="0" w:type="auto"/>
          </w:tcPr>
          <w:p w14:paraId="4FAE0B6C" w14:textId="248945C2" w:rsidR="00526D92" w:rsidRPr="00DA4D0D" w:rsidRDefault="00BD2D82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4%</w:t>
            </w:r>
          </w:p>
        </w:tc>
        <w:tc>
          <w:tcPr>
            <w:tcW w:w="0" w:type="auto"/>
          </w:tcPr>
          <w:p w14:paraId="62F904C6" w14:textId="74DB8CC7" w:rsidR="00526D92" w:rsidRPr="00DA4D0D" w:rsidRDefault="00BD2D82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0" w:type="auto"/>
          </w:tcPr>
          <w:p w14:paraId="06391845" w14:textId="036CCE7E" w:rsidR="00526D92" w:rsidRPr="00DA4D0D" w:rsidRDefault="00BD2D82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5</w:t>
            </w:r>
          </w:p>
        </w:tc>
      </w:tr>
      <w:tr w:rsidR="00526D92" w:rsidRPr="00DA4D0D" w14:paraId="063F695D" w14:textId="77777777" w:rsidTr="002B5E1B">
        <w:tc>
          <w:tcPr>
            <w:tcW w:w="0" w:type="auto"/>
          </w:tcPr>
          <w:p w14:paraId="4DE4730D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0" w:type="auto"/>
          </w:tcPr>
          <w:p w14:paraId="501E86F9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A4D0D">
              <w:rPr>
                <w:rFonts w:ascii="Calibri" w:eastAsia="Calibri" w:hAnsi="Calibri"/>
                <w:lang w:val="en-US"/>
              </w:rPr>
              <w:t>Anxiety</w:t>
            </w:r>
          </w:p>
        </w:tc>
        <w:tc>
          <w:tcPr>
            <w:tcW w:w="0" w:type="auto"/>
          </w:tcPr>
          <w:p w14:paraId="3E2CE2B6" w14:textId="4584B2B7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26</w:t>
            </w:r>
          </w:p>
        </w:tc>
        <w:tc>
          <w:tcPr>
            <w:tcW w:w="0" w:type="auto"/>
          </w:tcPr>
          <w:p w14:paraId="5B023B4E" w14:textId="14A8F863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9.1</w:t>
            </w:r>
          </w:p>
        </w:tc>
        <w:tc>
          <w:tcPr>
            <w:tcW w:w="0" w:type="auto"/>
          </w:tcPr>
          <w:p w14:paraId="7FA9FB58" w14:textId="4533CC40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2.4</w:t>
            </w:r>
          </w:p>
        </w:tc>
        <w:tc>
          <w:tcPr>
            <w:tcW w:w="0" w:type="auto"/>
          </w:tcPr>
          <w:p w14:paraId="371C6145" w14:textId="2F3D6968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6</w:t>
            </w:r>
          </w:p>
        </w:tc>
        <w:tc>
          <w:tcPr>
            <w:tcW w:w="0" w:type="auto"/>
          </w:tcPr>
          <w:p w14:paraId="56CC691C" w14:textId="0CE60668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2</w:t>
            </w:r>
          </w:p>
        </w:tc>
        <w:tc>
          <w:tcPr>
            <w:tcW w:w="0" w:type="auto"/>
          </w:tcPr>
          <w:p w14:paraId="7AE9373A" w14:textId="7B31615A" w:rsidR="00526D92" w:rsidRPr="00DA4D0D" w:rsidRDefault="00BD2D82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5%</w:t>
            </w:r>
          </w:p>
        </w:tc>
        <w:tc>
          <w:tcPr>
            <w:tcW w:w="0" w:type="auto"/>
          </w:tcPr>
          <w:p w14:paraId="5FF8A707" w14:textId="284C8BD7" w:rsidR="00526D92" w:rsidRPr="00DA4D0D" w:rsidRDefault="00BD2D82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0" w:type="auto"/>
          </w:tcPr>
          <w:p w14:paraId="612C943A" w14:textId="33E7238F" w:rsidR="00526D92" w:rsidRPr="00DA4D0D" w:rsidRDefault="00BD2D82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3</w:t>
            </w:r>
          </w:p>
        </w:tc>
      </w:tr>
      <w:tr w:rsidR="00526D92" w:rsidRPr="00DA4D0D" w14:paraId="24DB4AF3" w14:textId="77777777" w:rsidTr="002B5E1B">
        <w:tc>
          <w:tcPr>
            <w:tcW w:w="0" w:type="auto"/>
          </w:tcPr>
          <w:p w14:paraId="49B9C4AA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0" w:type="auto"/>
          </w:tcPr>
          <w:p w14:paraId="76BA8A37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A4D0D">
              <w:rPr>
                <w:rFonts w:ascii="Calibri" w:eastAsia="Calibri" w:hAnsi="Calibri"/>
                <w:lang w:val="en-US"/>
              </w:rPr>
              <w:t>Depression</w:t>
            </w:r>
          </w:p>
        </w:tc>
        <w:tc>
          <w:tcPr>
            <w:tcW w:w="0" w:type="auto"/>
          </w:tcPr>
          <w:p w14:paraId="6D5565BA" w14:textId="6BDA108A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26</w:t>
            </w:r>
          </w:p>
        </w:tc>
        <w:tc>
          <w:tcPr>
            <w:tcW w:w="0" w:type="auto"/>
          </w:tcPr>
          <w:p w14:paraId="002C7341" w14:textId="1F7E2C11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7.9</w:t>
            </w:r>
          </w:p>
        </w:tc>
        <w:tc>
          <w:tcPr>
            <w:tcW w:w="0" w:type="auto"/>
          </w:tcPr>
          <w:p w14:paraId="444E40A2" w14:textId="2031ED07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.5</w:t>
            </w:r>
          </w:p>
        </w:tc>
        <w:tc>
          <w:tcPr>
            <w:tcW w:w="0" w:type="auto"/>
          </w:tcPr>
          <w:p w14:paraId="09124D4A" w14:textId="720A1A6B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5</w:t>
            </w:r>
          </w:p>
        </w:tc>
        <w:tc>
          <w:tcPr>
            <w:tcW w:w="0" w:type="auto"/>
          </w:tcPr>
          <w:p w14:paraId="1E2BC7DB" w14:textId="167AC3F9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9</w:t>
            </w:r>
          </w:p>
        </w:tc>
        <w:tc>
          <w:tcPr>
            <w:tcW w:w="0" w:type="auto"/>
          </w:tcPr>
          <w:p w14:paraId="109EEA56" w14:textId="561BC3F9" w:rsidR="00526D92" w:rsidRPr="00DA4D0D" w:rsidRDefault="00BD2D82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31%</w:t>
            </w:r>
          </w:p>
        </w:tc>
        <w:tc>
          <w:tcPr>
            <w:tcW w:w="0" w:type="auto"/>
          </w:tcPr>
          <w:p w14:paraId="3B90AD8C" w14:textId="005B0356" w:rsidR="00526D92" w:rsidRPr="00DA4D0D" w:rsidRDefault="00BD2D82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0" w:type="auto"/>
          </w:tcPr>
          <w:p w14:paraId="385EB890" w14:textId="6CB960C8" w:rsidR="00526D92" w:rsidRPr="00DA4D0D" w:rsidRDefault="00BD2D82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1</w:t>
            </w:r>
          </w:p>
        </w:tc>
      </w:tr>
      <w:tr w:rsidR="00526D92" w:rsidRPr="00DA4D0D" w14:paraId="6D80C04A" w14:textId="77777777" w:rsidTr="002B5E1B">
        <w:tc>
          <w:tcPr>
            <w:tcW w:w="0" w:type="auto"/>
          </w:tcPr>
          <w:p w14:paraId="0BD70F91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0" w:type="auto"/>
          </w:tcPr>
          <w:p w14:paraId="547CE57F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A4D0D">
              <w:rPr>
                <w:rFonts w:ascii="Calibri" w:eastAsia="Calibri" w:hAnsi="Calibri"/>
                <w:lang w:val="en-US"/>
              </w:rPr>
              <w:t>Ability to participate in social roles and activities</w:t>
            </w:r>
          </w:p>
        </w:tc>
        <w:tc>
          <w:tcPr>
            <w:tcW w:w="0" w:type="auto"/>
          </w:tcPr>
          <w:p w14:paraId="567D1F56" w14:textId="415716E5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26</w:t>
            </w:r>
          </w:p>
        </w:tc>
        <w:tc>
          <w:tcPr>
            <w:tcW w:w="0" w:type="auto"/>
          </w:tcPr>
          <w:p w14:paraId="19281D28" w14:textId="0A12D6D3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6.7</w:t>
            </w:r>
          </w:p>
        </w:tc>
        <w:tc>
          <w:tcPr>
            <w:tcW w:w="0" w:type="auto"/>
          </w:tcPr>
          <w:p w14:paraId="32F34520" w14:textId="76756651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2.8</w:t>
            </w:r>
          </w:p>
        </w:tc>
        <w:tc>
          <w:tcPr>
            <w:tcW w:w="0" w:type="auto"/>
          </w:tcPr>
          <w:p w14:paraId="39AF9BF1" w14:textId="2D8296B1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4</w:t>
            </w:r>
          </w:p>
        </w:tc>
        <w:tc>
          <w:tcPr>
            <w:tcW w:w="0" w:type="auto"/>
          </w:tcPr>
          <w:p w14:paraId="20FE32B0" w14:textId="3CF5E5D4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2</w:t>
            </w:r>
          </w:p>
        </w:tc>
        <w:tc>
          <w:tcPr>
            <w:tcW w:w="0" w:type="auto"/>
          </w:tcPr>
          <w:p w14:paraId="52EB3E03" w14:textId="39EC58AB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0" w:type="auto"/>
          </w:tcPr>
          <w:p w14:paraId="25B6DC26" w14:textId="24F62BB1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2%</w:t>
            </w:r>
          </w:p>
        </w:tc>
        <w:tc>
          <w:tcPr>
            <w:tcW w:w="0" w:type="auto"/>
          </w:tcPr>
          <w:p w14:paraId="73285639" w14:textId="660B2353" w:rsidR="00526D92" w:rsidRPr="00DA4D0D" w:rsidRDefault="00BD2D82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5</w:t>
            </w:r>
          </w:p>
        </w:tc>
      </w:tr>
      <w:tr w:rsidR="00526D92" w:rsidRPr="00DA4D0D" w14:paraId="3EB1D6BF" w14:textId="77777777" w:rsidTr="002B5E1B">
        <w:tc>
          <w:tcPr>
            <w:tcW w:w="0" w:type="auto"/>
            <w:tcBorders>
              <w:bottom w:val="single" w:sz="4" w:space="0" w:color="auto"/>
            </w:tcBorders>
          </w:tcPr>
          <w:p w14:paraId="7F5DD32F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7BBF77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A4D0D">
              <w:rPr>
                <w:rFonts w:ascii="Calibri" w:eastAsia="Calibri" w:hAnsi="Calibri"/>
                <w:lang w:val="en-US"/>
              </w:rPr>
              <w:t>Satisfaction with social roles and activiti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6D08C8" w14:textId="0BD8F21B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F69E40" w14:textId="776384BC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6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21BC90" w14:textId="69E81393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3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4BCCCF" w14:textId="01FC33F1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FCFBA3" w14:textId="0A4A4688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4E7F45" w14:textId="496FD53E" w:rsidR="00526D92" w:rsidRPr="00DA4D0D" w:rsidRDefault="00BD2D82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7558FF" w14:textId="6EA08048" w:rsidR="00526D92" w:rsidRPr="00DA4D0D" w:rsidRDefault="00BD2D82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8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E43429" w14:textId="65FCC2B3" w:rsidR="00526D92" w:rsidRPr="00DA4D0D" w:rsidRDefault="00BD2D82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5</w:t>
            </w:r>
          </w:p>
        </w:tc>
      </w:tr>
      <w:tr w:rsidR="00526D92" w:rsidRPr="00DA4D0D" w14:paraId="74CC9542" w14:textId="77777777" w:rsidTr="002B5E1B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882CA9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  <w:r w:rsidRPr="00DA4D0D">
              <w:rPr>
                <w:rFonts w:ascii="Calibri" w:eastAsia="Calibri" w:hAnsi="Calibri"/>
                <w:b/>
                <w:i/>
                <w:lang w:val="en-US"/>
              </w:rPr>
              <w:t>PROMIS Short Fo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262FFA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0B68D5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C17325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6B1C06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1ED3E5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B3B721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855D02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4DF569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</w:p>
        </w:tc>
      </w:tr>
      <w:tr w:rsidR="00526D92" w:rsidRPr="00DA4D0D" w14:paraId="6443C1D7" w14:textId="77777777" w:rsidTr="002B5E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86F631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9FA153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A4D0D">
              <w:rPr>
                <w:rFonts w:ascii="Calibri" w:eastAsia="Calibri" w:hAnsi="Calibri"/>
                <w:lang w:val="en-US"/>
              </w:rPr>
              <w:t>Ang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FCB9BA" w14:textId="5F4AD6FA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6E06D7" w14:textId="7902D54F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0919A8" w14:textId="27523DB7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2A1AAD" w14:textId="2ADFAEC0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4E0DC0" w14:textId="601BF415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7273B6" w14:textId="528C23DA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9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CDFBCA" w14:textId="700487E8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4132B9" w14:textId="5EE0F579" w:rsidR="00526D92" w:rsidRPr="00DA4D0D" w:rsidRDefault="00BD2D82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89</w:t>
            </w:r>
          </w:p>
        </w:tc>
      </w:tr>
      <w:tr w:rsidR="00526D92" w:rsidRPr="00DA4D0D" w14:paraId="313ABC22" w14:textId="77777777" w:rsidTr="002B5E1B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703EC2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  <w:r w:rsidRPr="00DA4D0D">
              <w:rPr>
                <w:rFonts w:ascii="Calibri" w:eastAsia="Calibri" w:hAnsi="Calibri"/>
                <w:b/>
                <w:i/>
                <w:lang w:val="en-US"/>
              </w:rPr>
              <w:t>PROMIS Fixed sc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24504C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2959CF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67511D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9F8334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79282D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07085D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D88C3C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88B954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</w:p>
        </w:tc>
      </w:tr>
      <w:tr w:rsidR="00526D92" w:rsidRPr="00DA4D0D" w14:paraId="75AF4362" w14:textId="77777777" w:rsidTr="002B5E1B">
        <w:trPr>
          <w:trHeight w:val="70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5503E7E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27A2EF4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A4D0D">
              <w:rPr>
                <w:rFonts w:ascii="Calibri" w:eastAsia="Calibri" w:hAnsi="Calibri"/>
                <w:lang w:val="en-US"/>
              </w:rPr>
              <w:t>Global Health – physical health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46835EA" w14:textId="553449CF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CE8FB5F" w14:textId="51392EF7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100292F" w14:textId="59B181D4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E388FFD" w14:textId="735E4BC3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AF8EBA6" w14:textId="3C28423E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A7525BC" w14:textId="2BFFD21B" w:rsidR="00526D92" w:rsidRPr="00DA4D0D" w:rsidRDefault="00BD2D82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B355C64" w14:textId="35C61681" w:rsidR="00526D92" w:rsidRPr="00DA4D0D" w:rsidRDefault="00BD2D82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926198E" w14:textId="352CD4C8" w:rsidR="00526D92" w:rsidRPr="00DA4D0D" w:rsidRDefault="00BD2D82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82</w:t>
            </w:r>
          </w:p>
        </w:tc>
      </w:tr>
      <w:tr w:rsidR="00526D92" w:rsidRPr="00DA4D0D" w14:paraId="3AD1F878" w14:textId="77777777" w:rsidTr="002B5E1B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FB90EE5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97D509D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A4D0D">
              <w:rPr>
                <w:rFonts w:ascii="Calibri" w:eastAsia="Calibri" w:hAnsi="Calibri"/>
                <w:lang w:val="en-US"/>
              </w:rPr>
              <w:t>Global Health – mental healt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78A86AE" w14:textId="0184E768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85D8D69" w14:textId="0B75353B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806EAEF" w14:textId="07F2A965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C6F9AFB" w14:textId="5580C7D3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09965F3" w14:textId="72BEE041" w:rsidR="00526D92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7E90227" w14:textId="01FC2C44" w:rsidR="00526D92" w:rsidRPr="00DA4D0D" w:rsidRDefault="00BD2D82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23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1047B12" w14:textId="6B2CD593" w:rsidR="00526D92" w:rsidRPr="00DA4D0D" w:rsidRDefault="00BD2D82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3F22067" w14:textId="19923B25" w:rsidR="00526D92" w:rsidRPr="00DA4D0D" w:rsidRDefault="00BD2D82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85</w:t>
            </w:r>
          </w:p>
        </w:tc>
      </w:tr>
    </w:tbl>
    <w:p w14:paraId="2435E066" w14:textId="77777777" w:rsidR="00526D92" w:rsidRDefault="00526D92" w:rsidP="00526D92">
      <w:pPr>
        <w:pStyle w:val="Geenafstand"/>
        <w:spacing w:line="276" w:lineRule="auto"/>
        <w:rPr>
          <w:lang w:val="en-US"/>
        </w:rPr>
      </w:pPr>
    </w:p>
    <w:p w14:paraId="41EE6380" w14:textId="207BD3F4" w:rsidR="00526D92" w:rsidRDefault="00526D92" w:rsidP="00526D92">
      <w:pPr>
        <w:pStyle w:val="Geenafstand"/>
        <w:spacing w:line="276" w:lineRule="auto"/>
        <w:rPr>
          <w:lang w:val="en-US"/>
        </w:rPr>
      </w:pPr>
    </w:p>
    <w:p w14:paraId="497EFE13" w14:textId="77777777" w:rsidR="00F05C11" w:rsidRDefault="00F05C11" w:rsidP="00526D92">
      <w:pPr>
        <w:pStyle w:val="Geenafstand"/>
        <w:spacing w:line="276" w:lineRule="auto"/>
        <w:rPr>
          <w:lang w:val="en-US"/>
        </w:rPr>
      </w:pPr>
    </w:p>
    <w:p w14:paraId="716BF30C" w14:textId="49B7ADF4" w:rsidR="00526D92" w:rsidRPr="00DA4D0D" w:rsidRDefault="00F05C11" w:rsidP="00526D92">
      <w:pPr>
        <w:pStyle w:val="Geenafstand"/>
        <w:spacing w:line="276" w:lineRule="auto"/>
        <w:rPr>
          <w:lang w:val="en-US"/>
        </w:rPr>
      </w:pPr>
      <w:r>
        <w:rPr>
          <w:lang w:val="en-US"/>
        </w:rPr>
        <w:lastRenderedPageBreak/>
        <w:t>Table S14</w:t>
      </w:r>
      <w:r w:rsidR="00526D92">
        <w:rPr>
          <w:lang w:val="en-US"/>
        </w:rPr>
        <w:t>: Number of completed items, floor and ceiling effects, and reliability of</w:t>
      </w:r>
      <w:r w:rsidR="007F1721">
        <w:rPr>
          <w:lang w:val="en-US"/>
        </w:rPr>
        <w:t xml:space="preserve"> the SF-36v2 </w:t>
      </w:r>
      <w:r w:rsidR="0011421B">
        <w:rPr>
          <w:lang w:val="en-US"/>
        </w:rPr>
        <w:t xml:space="preserve">in adults </w:t>
      </w:r>
      <w:r w:rsidR="007F1721">
        <w:rPr>
          <w:lang w:val="en-US"/>
        </w:rPr>
        <w:t xml:space="preserve">with </w:t>
      </w:r>
      <w:r w:rsidR="00526D92">
        <w:rPr>
          <w:lang w:val="en-US"/>
        </w:rPr>
        <w:t>rare bleeding disorder</w:t>
      </w:r>
      <w:r w:rsidR="007F1721">
        <w:rPr>
          <w:lang w:val="en-US"/>
        </w:rPr>
        <w:t>s.</w:t>
      </w:r>
      <w:r w:rsidR="00526D92">
        <w:rPr>
          <w:lang w:val="en-US"/>
        </w:rPr>
        <w:t xml:space="preserve"> </w:t>
      </w:r>
    </w:p>
    <w:tbl>
      <w:tblPr>
        <w:tblStyle w:val="Tabelraster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"/>
        <w:gridCol w:w="3035"/>
        <w:gridCol w:w="635"/>
        <w:gridCol w:w="905"/>
        <w:gridCol w:w="777"/>
        <w:gridCol w:w="938"/>
        <w:gridCol w:w="1392"/>
        <w:gridCol w:w="1138"/>
      </w:tblGrid>
      <w:tr w:rsidR="00526D92" w:rsidRPr="007F1721" w14:paraId="14096FEE" w14:textId="77777777" w:rsidTr="002B5E1B">
        <w:tc>
          <w:tcPr>
            <w:tcW w:w="139" w:type="pct"/>
            <w:tcBorders>
              <w:bottom w:val="single" w:sz="4" w:space="0" w:color="auto"/>
            </w:tcBorders>
          </w:tcPr>
          <w:p w14:paraId="5558137C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</w:p>
        </w:tc>
        <w:tc>
          <w:tcPr>
            <w:tcW w:w="1673" w:type="pct"/>
            <w:tcBorders>
              <w:bottom w:val="single" w:sz="4" w:space="0" w:color="auto"/>
            </w:tcBorders>
          </w:tcPr>
          <w:p w14:paraId="2EF06D44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14:paraId="589C8EC9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091EA0FF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7713004B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/>
                <w:b/>
                <w:lang w:val="en-US"/>
              </w:rPr>
              <w:t>Floor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EFF3D26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/>
                <w:b/>
                <w:lang w:val="en-US"/>
              </w:rPr>
              <w:t>Ceiling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9B70B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/>
                <w:b/>
                <w:lang w:val="en-US"/>
              </w:rPr>
              <w:t>Reliability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B4FEB7A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</w:p>
        </w:tc>
      </w:tr>
      <w:tr w:rsidR="00526D92" w:rsidRPr="007F1721" w14:paraId="07CA21B6" w14:textId="77777777" w:rsidTr="002B5E1B">
        <w:tc>
          <w:tcPr>
            <w:tcW w:w="18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17B150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/>
                <w:b/>
                <w:lang w:val="en-US"/>
              </w:rPr>
              <w:t xml:space="preserve">Instruments 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</w:tcPr>
          <w:p w14:paraId="2CFA1837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/>
                <w:b/>
                <w:lang w:val="en-US"/>
              </w:rPr>
              <w:t>N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117FBAC5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/>
                <w:b/>
                <w:lang w:val="en-US"/>
              </w:rPr>
              <w:t>No. of items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6C2CC14D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/>
                <w:b/>
                <w:lang w:val="en-US"/>
              </w:rPr>
              <w:t>%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C00877C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/>
                <w:b/>
                <w:lang w:val="en-US"/>
              </w:rPr>
              <w:t>%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A51BA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 w:cs="Calibri"/>
                <w:b/>
                <w:lang w:val="en-US"/>
              </w:rPr>
              <w:t>Cronbach’s α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2FE1075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lang w:val="en-US"/>
              </w:rPr>
            </w:pPr>
            <w:r w:rsidRPr="00DA4D0D">
              <w:rPr>
                <w:rFonts w:ascii="Calibri" w:eastAsia="Calibri" w:hAnsi="Calibri"/>
                <w:b/>
                <w:lang w:val="en-US"/>
              </w:rPr>
              <w:t>Greatest lower bound</w:t>
            </w:r>
          </w:p>
        </w:tc>
      </w:tr>
      <w:tr w:rsidR="00526D92" w:rsidRPr="007F1721" w14:paraId="3F1DA98F" w14:textId="77777777" w:rsidTr="002B5E1B">
        <w:tc>
          <w:tcPr>
            <w:tcW w:w="18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7C0859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  <w:r w:rsidRPr="00DA4D0D">
              <w:rPr>
                <w:rFonts w:ascii="Calibri" w:eastAsia="Calibri" w:hAnsi="Calibri"/>
                <w:b/>
                <w:i/>
                <w:lang w:val="en-US"/>
              </w:rPr>
              <w:t>SF-36v2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</w:tcPr>
          <w:p w14:paraId="6159383D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36CF6A61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4E30EC7F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5ED9522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7F20C1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6185911" w14:textId="77777777" w:rsidR="00526D92" w:rsidRPr="00DA4D0D" w:rsidRDefault="00526D92" w:rsidP="002B5E1B">
            <w:pPr>
              <w:spacing w:line="276" w:lineRule="auto"/>
              <w:rPr>
                <w:rFonts w:ascii="Calibri" w:eastAsia="Calibri" w:hAnsi="Calibri"/>
                <w:b/>
                <w:i/>
                <w:lang w:val="en-US"/>
              </w:rPr>
            </w:pPr>
          </w:p>
        </w:tc>
      </w:tr>
      <w:tr w:rsidR="002B5E1B" w:rsidRPr="00DA4D0D" w14:paraId="33CBEADC" w14:textId="77777777" w:rsidTr="002B5E1B">
        <w:tc>
          <w:tcPr>
            <w:tcW w:w="139" w:type="pct"/>
            <w:tcBorders>
              <w:top w:val="single" w:sz="4" w:space="0" w:color="auto"/>
            </w:tcBorders>
          </w:tcPr>
          <w:p w14:paraId="6FFE9841" w14:textId="77777777" w:rsidR="002B5E1B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673" w:type="pct"/>
            <w:tcBorders>
              <w:top w:val="single" w:sz="4" w:space="0" w:color="auto"/>
            </w:tcBorders>
          </w:tcPr>
          <w:p w14:paraId="1523F67E" w14:textId="77777777" w:rsidR="002B5E1B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A4D0D">
              <w:rPr>
                <w:rFonts w:ascii="Calibri" w:eastAsia="Calibri" w:hAnsi="Calibri"/>
                <w:lang w:val="en-US"/>
              </w:rPr>
              <w:t>Physical functioning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1FB40370" w14:textId="7251506F" w:rsidR="002B5E1B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26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57F493FC" w14:textId="58622593" w:rsidR="002B5E1B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10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14:paraId="5CDE2281" w14:textId="0D0837D7" w:rsidR="002B5E1B" w:rsidRPr="00DA4D0D" w:rsidRDefault="007E2306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517" w:type="pct"/>
            <w:tcBorders>
              <w:top w:val="single" w:sz="4" w:space="0" w:color="auto"/>
              <w:right w:val="nil"/>
            </w:tcBorders>
          </w:tcPr>
          <w:p w14:paraId="50DEA7A6" w14:textId="1B8855F3" w:rsidR="002B5E1B" w:rsidRPr="00D56A59" w:rsidRDefault="007E2306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9%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D25DA8" w14:textId="6FC68A6E" w:rsidR="002B5E1B" w:rsidRPr="00DA4D0D" w:rsidRDefault="007E2306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4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</w:tcBorders>
          </w:tcPr>
          <w:p w14:paraId="095F9B0D" w14:textId="5CAE2AF2" w:rsidR="002B5E1B" w:rsidRPr="00DA4D0D" w:rsidRDefault="007E2306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8</w:t>
            </w:r>
          </w:p>
        </w:tc>
      </w:tr>
      <w:tr w:rsidR="002B5E1B" w:rsidRPr="00DA4D0D" w14:paraId="08401CFA" w14:textId="77777777" w:rsidTr="002B5E1B">
        <w:tc>
          <w:tcPr>
            <w:tcW w:w="139" w:type="pct"/>
          </w:tcPr>
          <w:p w14:paraId="30FDC90C" w14:textId="77777777" w:rsidR="002B5E1B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673" w:type="pct"/>
          </w:tcPr>
          <w:p w14:paraId="1316A402" w14:textId="77777777" w:rsidR="002B5E1B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A4D0D">
              <w:rPr>
                <w:rFonts w:ascii="Calibri" w:eastAsia="Calibri" w:hAnsi="Calibri"/>
                <w:lang w:val="en-US"/>
              </w:rPr>
              <w:t>Role limitations due to physical health problems</w:t>
            </w:r>
          </w:p>
        </w:tc>
        <w:tc>
          <w:tcPr>
            <w:tcW w:w="350" w:type="pct"/>
          </w:tcPr>
          <w:p w14:paraId="669EA19D" w14:textId="72106F63" w:rsidR="002B5E1B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26</w:t>
            </w:r>
          </w:p>
        </w:tc>
        <w:tc>
          <w:tcPr>
            <w:tcW w:w="499" w:type="pct"/>
          </w:tcPr>
          <w:p w14:paraId="6EAAE969" w14:textId="484850BE" w:rsidR="002B5E1B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4</w:t>
            </w:r>
          </w:p>
        </w:tc>
        <w:tc>
          <w:tcPr>
            <w:tcW w:w="428" w:type="pct"/>
          </w:tcPr>
          <w:p w14:paraId="2DC95822" w14:textId="2593FA4E" w:rsidR="002B5E1B" w:rsidRPr="00DA4D0D" w:rsidRDefault="007E2306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517" w:type="pct"/>
            <w:tcBorders>
              <w:right w:val="nil"/>
            </w:tcBorders>
          </w:tcPr>
          <w:p w14:paraId="2046D4EA" w14:textId="1A356140" w:rsidR="002B5E1B" w:rsidRPr="00D56A59" w:rsidRDefault="007E2306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96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5862D033" w14:textId="49EA4DB7" w:rsidR="002B5E1B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N/A</w:t>
            </w:r>
          </w:p>
        </w:tc>
        <w:tc>
          <w:tcPr>
            <w:tcW w:w="627" w:type="pct"/>
            <w:tcBorders>
              <w:left w:val="nil"/>
            </w:tcBorders>
          </w:tcPr>
          <w:p w14:paraId="61DA2165" w14:textId="0239D4DB" w:rsidR="002B5E1B" w:rsidRPr="00DA4D0D" w:rsidRDefault="007E2306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N/A</w:t>
            </w:r>
          </w:p>
        </w:tc>
      </w:tr>
      <w:tr w:rsidR="002B5E1B" w:rsidRPr="00DA4D0D" w14:paraId="1978B8F4" w14:textId="77777777" w:rsidTr="002B5E1B">
        <w:tc>
          <w:tcPr>
            <w:tcW w:w="139" w:type="pct"/>
          </w:tcPr>
          <w:p w14:paraId="1EA44AE9" w14:textId="77777777" w:rsidR="002B5E1B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673" w:type="pct"/>
          </w:tcPr>
          <w:p w14:paraId="1FDA86F1" w14:textId="77777777" w:rsidR="002B5E1B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A4D0D">
              <w:rPr>
                <w:rFonts w:ascii="Calibri" w:eastAsia="Calibri" w:hAnsi="Calibri"/>
                <w:lang w:val="en-US"/>
              </w:rPr>
              <w:t>Role limitations due to emotional problems</w:t>
            </w:r>
          </w:p>
        </w:tc>
        <w:tc>
          <w:tcPr>
            <w:tcW w:w="350" w:type="pct"/>
          </w:tcPr>
          <w:p w14:paraId="1D778B2B" w14:textId="525D22A5" w:rsidR="002B5E1B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26</w:t>
            </w:r>
          </w:p>
        </w:tc>
        <w:tc>
          <w:tcPr>
            <w:tcW w:w="499" w:type="pct"/>
          </w:tcPr>
          <w:p w14:paraId="0E22AC44" w14:textId="194E68C9" w:rsidR="002B5E1B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3</w:t>
            </w:r>
          </w:p>
        </w:tc>
        <w:tc>
          <w:tcPr>
            <w:tcW w:w="428" w:type="pct"/>
          </w:tcPr>
          <w:p w14:paraId="633776A8" w14:textId="1CEA313D" w:rsidR="002B5E1B" w:rsidRPr="00DA4D0D" w:rsidRDefault="007E2306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517" w:type="pct"/>
            <w:tcBorders>
              <w:right w:val="nil"/>
            </w:tcBorders>
          </w:tcPr>
          <w:p w14:paraId="61CFEF95" w14:textId="4A8BAF81" w:rsidR="002B5E1B" w:rsidRPr="00D56A59" w:rsidRDefault="007E2306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92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01271E32" w14:textId="355525A2" w:rsidR="002B5E1B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N/A</w:t>
            </w:r>
          </w:p>
        </w:tc>
        <w:tc>
          <w:tcPr>
            <w:tcW w:w="627" w:type="pct"/>
            <w:tcBorders>
              <w:left w:val="nil"/>
            </w:tcBorders>
          </w:tcPr>
          <w:p w14:paraId="54BE0954" w14:textId="70F67185" w:rsidR="002B5E1B" w:rsidRPr="00DA4D0D" w:rsidRDefault="007E2306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N/A</w:t>
            </w:r>
          </w:p>
        </w:tc>
      </w:tr>
      <w:tr w:rsidR="002B5E1B" w:rsidRPr="00DA4D0D" w14:paraId="012E6BC8" w14:textId="77777777" w:rsidTr="002B5E1B">
        <w:tc>
          <w:tcPr>
            <w:tcW w:w="139" w:type="pct"/>
          </w:tcPr>
          <w:p w14:paraId="475C3AFD" w14:textId="77777777" w:rsidR="002B5E1B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673" w:type="pct"/>
          </w:tcPr>
          <w:p w14:paraId="384FC74A" w14:textId="77777777" w:rsidR="002B5E1B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A4D0D">
              <w:rPr>
                <w:rFonts w:ascii="Calibri" w:eastAsia="Calibri" w:hAnsi="Calibri"/>
                <w:lang w:val="en-US"/>
              </w:rPr>
              <w:t>Vitality</w:t>
            </w:r>
          </w:p>
        </w:tc>
        <w:tc>
          <w:tcPr>
            <w:tcW w:w="350" w:type="pct"/>
          </w:tcPr>
          <w:p w14:paraId="679D3161" w14:textId="64200A84" w:rsidR="002B5E1B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26</w:t>
            </w:r>
          </w:p>
        </w:tc>
        <w:tc>
          <w:tcPr>
            <w:tcW w:w="499" w:type="pct"/>
          </w:tcPr>
          <w:p w14:paraId="147C4BBB" w14:textId="70169FBD" w:rsidR="002B5E1B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4</w:t>
            </w:r>
          </w:p>
        </w:tc>
        <w:tc>
          <w:tcPr>
            <w:tcW w:w="428" w:type="pct"/>
          </w:tcPr>
          <w:p w14:paraId="7F71F136" w14:textId="5207B6E2" w:rsidR="002B5E1B" w:rsidRPr="00DA4D0D" w:rsidRDefault="007E2306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517" w:type="pct"/>
            <w:tcBorders>
              <w:right w:val="nil"/>
            </w:tcBorders>
          </w:tcPr>
          <w:p w14:paraId="513FB23B" w14:textId="63DEEA44" w:rsidR="002B5E1B" w:rsidRPr="00D56A59" w:rsidRDefault="007E2306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13A566F7" w14:textId="0975A354" w:rsidR="002B5E1B" w:rsidRPr="00DA4D0D" w:rsidRDefault="007E2306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87</w:t>
            </w:r>
          </w:p>
        </w:tc>
        <w:tc>
          <w:tcPr>
            <w:tcW w:w="627" w:type="pct"/>
            <w:tcBorders>
              <w:left w:val="nil"/>
            </w:tcBorders>
          </w:tcPr>
          <w:p w14:paraId="4B6BC9ED" w14:textId="10A83570" w:rsidR="002B5E1B" w:rsidRPr="00DA4D0D" w:rsidRDefault="007E2306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2</w:t>
            </w:r>
          </w:p>
        </w:tc>
      </w:tr>
      <w:tr w:rsidR="002B5E1B" w:rsidRPr="00DA4D0D" w14:paraId="3DB3BBE7" w14:textId="77777777" w:rsidTr="002B5E1B">
        <w:tc>
          <w:tcPr>
            <w:tcW w:w="139" w:type="pct"/>
          </w:tcPr>
          <w:p w14:paraId="6CE99399" w14:textId="77777777" w:rsidR="002B5E1B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673" w:type="pct"/>
          </w:tcPr>
          <w:p w14:paraId="57D03A69" w14:textId="77777777" w:rsidR="002B5E1B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A4D0D">
              <w:rPr>
                <w:rFonts w:ascii="Calibri" w:eastAsia="Calibri" w:hAnsi="Calibri"/>
                <w:lang w:val="en-US"/>
              </w:rPr>
              <w:t xml:space="preserve">Mental health </w:t>
            </w:r>
          </w:p>
        </w:tc>
        <w:tc>
          <w:tcPr>
            <w:tcW w:w="350" w:type="pct"/>
          </w:tcPr>
          <w:p w14:paraId="6A5DADD3" w14:textId="7991E799" w:rsidR="002B5E1B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26</w:t>
            </w:r>
          </w:p>
        </w:tc>
        <w:tc>
          <w:tcPr>
            <w:tcW w:w="499" w:type="pct"/>
          </w:tcPr>
          <w:p w14:paraId="26E27622" w14:textId="2EFB02C2" w:rsidR="002B5E1B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5</w:t>
            </w:r>
          </w:p>
        </w:tc>
        <w:tc>
          <w:tcPr>
            <w:tcW w:w="428" w:type="pct"/>
          </w:tcPr>
          <w:p w14:paraId="58DAC134" w14:textId="705E6AAC" w:rsidR="002B5E1B" w:rsidRPr="00DA4D0D" w:rsidRDefault="007E2306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517" w:type="pct"/>
            <w:tcBorders>
              <w:right w:val="nil"/>
            </w:tcBorders>
          </w:tcPr>
          <w:p w14:paraId="5B32D356" w14:textId="68D1380A" w:rsidR="002B5E1B" w:rsidRPr="00D56A59" w:rsidRDefault="007E2306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47E27637" w14:textId="2A71C4B9" w:rsidR="002B5E1B" w:rsidRPr="00DA4D0D" w:rsidRDefault="007E2306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83</w:t>
            </w:r>
          </w:p>
        </w:tc>
        <w:tc>
          <w:tcPr>
            <w:tcW w:w="627" w:type="pct"/>
            <w:tcBorders>
              <w:left w:val="nil"/>
            </w:tcBorders>
          </w:tcPr>
          <w:p w14:paraId="55DDEC01" w14:textId="15F162EB" w:rsidR="002B5E1B" w:rsidRPr="00DA4D0D" w:rsidRDefault="007E2306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3</w:t>
            </w:r>
          </w:p>
        </w:tc>
      </w:tr>
      <w:tr w:rsidR="002B5E1B" w:rsidRPr="00DA4D0D" w14:paraId="2B9A9351" w14:textId="77777777" w:rsidTr="002B5E1B">
        <w:tc>
          <w:tcPr>
            <w:tcW w:w="139" w:type="pct"/>
          </w:tcPr>
          <w:p w14:paraId="333C6915" w14:textId="77777777" w:rsidR="002B5E1B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673" w:type="pct"/>
          </w:tcPr>
          <w:p w14:paraId="2F980E24" w14:textId="77777777" w:rsidR="002B5E1B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A4D0D">
              <w:rPr>
                <w:rFonts w:ascii="Calibri" w:eastAsia="Calibri" w:hAnsi="Calibri"/>
                <w:lang w:val="en-US"/>
              </w:rPr>
              <w:t>Social functioning</w:t>
            </w:r>
          </w:p>
        </w:tc>
        <w:tc>
          <w:tcPr>
            <w:tcW w:w="350" w:type="pct"/>
          </w:tcPr>
          <w:p w14:paraId="776347CD" w14:textId="36C92CB7" w:rsidR="002B5E1B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26</w:t>
            </w:r>
          </w:p>
        </w:tc>
        <w:tc>
          <w:tcPr>
            <w:tcW w:w="499" w:type="pct"/>
          </w:tcPr>
          <w:p w14:paraId="36C683AD" w14:textId="6EA591EF" w:rsidR="002B5E1B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2</w:t>
            </w:r>
          </w:p>
        </w:tc>
        <w:tc>
          <w:tcPr>
            <w:tcW w:w="428" w:type="pct"/>
          </w:tcPr>
          <w:p w14:paraId="78B65597" w14:textId="39B3A049" w:rsidR="002B5E1B" w:rsidRPr="00DA4D0D" w:rsidRDefault="007E2306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517" w:type="pct"/>
            <w:tcBorders>
              <w:right w:val="nil"/>
            </w:tcBorders>
          </w:tcPr>
          <w:p w14:paraId="05FE8895" w14:textId="6EF664D0" w:rsidR="002B5E1B" w:rsidRPr="00D56A59" w:rsidRDefault="007E2306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54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10CA6006" w14:textId="3626A903" w:rsidR="002B5E1B" w:rsidRPr="00DA4D0D" w:rsidRDefault="007E2306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84</w:t>
            </w:r>
          </w:p>
        </w:tc>
        <w:tc>
          <w:tcPr>
            <w:tcW w:w="627" w:type="pct"/>
            <w:tcBorders>
              <w:left w:val="nil"/>
            </w:tcBorders>
          </w:tcPr>
          <w:p w14:paraId="3ED279E1" w14:textId="630D860D" w:rsidR="002B5E1B" w:rsidRPr="00DA4D0D" w:rsidRDefault="007E2306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89</w:t>
            </w:r>
          </w:p>
        </w:tc>
      </w:tr>
      <w:tr w:rsidR="002B5E1B" w:rsidRPr="00DA4D0D" w14:paraId="3A6C8B22" w14:textId="77777777" w:rsidTr="002B5E1B">
        <w:tc>
          <w:tcPr>
            <w:tcW w:w="139" w:type="pct"/>
          </w:tcPr>
          <w:p w14:paraId="64125773" w14:textId="77777777" w:rsidR="002B5E1B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673" w:type="pct"/>
          </w:tcPr>
          <w:p w14:paraId="2EB1CC7E" w14:textId="77777777" w:rsidR="002B5E1B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A4D0D">
              <w:rPr>
                <w:rFonts w:ascii="Calibri" w:eastAsia="Calibri" w:hAnsi="Calibri"/>
                <w:lang w:val="en-US"/>
              </w:rPr>
              <w:t>Bodily pain</w:t>
            </w:r>
          </w:p>
        </w:tc>
        <w:tc>
          <w:tcPr>
            <w:tcW w:w="350" w:type="pct"/>
          </w:tcPr>
          <w:p w14:paraId="75FEBEF5" w14:textId="7D1DE870" w:rsidR="002B5E1B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26</w:t>
            </w:r>
          </w:p>
        </w:tc>
        <w:tc>
          <w:tcPr>
            <w:tcW w:w="499" w:type="pct"/>
          </w:tcPr>
          <w:p w14:paraId="48F0BE41" w14:textId="60DC6646" w:rsidR="002B5E1B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2</w:t>
            </w:r>
          </w:p>
        </w:tc>
        <w:tc>
          <w:tcPr>
            <w:tcW w:w="428" w:type="pct"/>
          </w:tcPr>
          <w:p w14:paraId="56BFAA30" w14:textId="6C140FA8" w:rsidR="002B5E1B" w:rsidRPr="00DA4D0D" w:rsidRDefault="007E2306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517" w:type="pct"/>
            <w:tcBorders>
              <w:right w:val="nil"/>
            </w:tcBorders>
          </w:tcPr>
          <w:p w14:paraId="11F0E6D5" w14:textId="5135A799" w:rsidR="002B5E1B" w:rsidRPr="00D56A59" w:rsidRDefault="007E2306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9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61D4225D" w14:textId="5A1520C2" w:rsidR="002B5E1B" w:rsidRPr="00DA4D0D" w:rsidRDefault="007E2306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6</w:t>
            </w:r>
          </w:p>
        </w:tc>
        <w:tc>
          <w:tcPr>
            <w:tcW w:w="627" w:type="pct"/>
            <w:tcBorders>
              <w:left w:val="nil"/>
            </w:tcBorders>
          </w:tcPr>
          <w:p w14:paraId="22373157" w14:textId="2DDEE537" w:rsidR="002B5E1B" w:rsidRPr="00DA4D0D" w:rsidRDefault="007E2306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6</w:t>
            </w:r>
          </w:p>
        </w:tc>
      </w:tr>
      <w:tr w:rsidR="002B5E1B" w:rsidRPr="00DA4D0D" w14:paraId="43DB27BD" w14:textId="77777777" w:rsidTr="002B5E1B">
        <w:tc>
          <w:tcPr>
            <w:tcW w:w="139" w:type="pct"/>
          </w:tcPr>
          <w:p w14:paraId="7122577D" w14:textId="77777777" w:rsidR="002B5E1B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673" w:type="pct"/>
          </w:tcPr>
          <w:p w14:paraId="4D8342D5" w14:textId="77777777" w:rsidR="002B5E1B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A4D0D">
              <w:rPr>
                <w:rFonts w:ascii="Calibri" w:eastAsia="Calibri" w:hAnsi="Calibri"/>
                <w:lang w:val="en-US"/>
              </w:rPr>
              <w:t>General health</w:t>
            </w:r>
          </w:p>
        </w:tc>
        <w:tc>
          <w:tcPr>
            <w:tcW w:w="350" w:type="pct"/>
          </w:tcPr>
          <w:p w14:paraId="3FA7B8ED" w14:textId="1C6F52DE" w:rsidR="002B5E1B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26</w:t>
            </w:r>
          </w:p>
        </w:tc>
        <w:tc>
          <w:tcPr>
            <w:tcW w:w="499" w:type="pct"/>
          </w:tcPr>
          <w:p w14:paraId="206E23E2" w14:textId="024C6D5D" w:rsidR="002B5E1B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5</w:t>
            </w:r>
          </w:p>
        </w:tc>
        <w:tc>
          <w:tcPr>
            <w:tcW w:w="428" w:type="pct"/>
          </w:tcPr>
          <w:p w14:paraId="3C634907" w14:textId="01FC01FE" w:rsidR="002B5E1B" w:rsidRPr="00DA4D0D" w:rsidRDefault="007E2306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517" w:type="pct"/>
            <w:tcBorders>
              <w:right w:val="nil"/>
            </w:tcBorders>
          </w:tcPr>
          <w:p w14:paraId="47F566A9" w14:textId="2263EED3" w:rsidR="002B5E1B" w:rsidRPr="00DA4D0D" w:rsidRDefault="007E2306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4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2C70486C" w14:textId="56E88BBE" w:rsidR="002B5E1B" w:rsidRPr="00DA4D0D" w:rsidRDefault="007E2306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87</w:t>
            </w:r>
          </w:p>
        </w:tc>
        <w:tc>
          <w:tcPr>
            <w:tcW w:w="627" w:type="pct"/>
            <w:tcBorders>
              <w:left w:val="nil"/>
            </w:tcBorders>
          </w:tcPr>
          <w:p w14:paraId="6A9727B5" w14:textId="5FC39F23" w:rsidR="002B5E1B" w:rsidRPr="00DA4D0D" w:rsidRDefault="007E2306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3</w:t>
            </w:r>
          </w:p>
        </w:tc>
      </w:tr>
      <w:tr w:rsidR="002B5E1B" w:rsidRPr="00DA4D0D" w14:paraId="1AB768E8" w14:textId="77777777" w:rsidTr="002B5E1B">
        <w:trPr>
          <w:trHeight w:val="70"/>
        </w:trPr>
        <w:tc>
          <w:tcPr>
            <w:tcW w:w="139" w:type="pct"/>
          </w:tcPr>
          <w:p w14:paraId="49906775" w14:textId="77777777" w:rsidR="002B5E1B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673" w:type="pct"/>
          </w:tcPr>
          <w:p w14:paraId="43DDDFA0" w14:textId="77777777" w:rsidR="002B5E1B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A4D0D">
              <w:rPr>
                <w:rFonts w:ascii="Calibri" w:eastAsia="Calibri" w:hAnsi="Calibri"/>
                <w:lang w:val="en-US"/>
              </w:rPr>
              <w:t>Physical component score</w:t>
            </w:r>
          </w:p>
        </w:tc>
        <w:tc>
          <w:tcPr>
            <w:tcW w:w="350" w:type="pct"/>
          </w:tcPr>
          <w:p w14:paraId="31D8DB16" w14:textId="4E0A5EE2" w:rsidR="002B5E1B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26</w:t>
            </w:r>
          </w:p>
        </w:tc>
        <w:tc>
          <w:tcPr>
            <w:tcW w:w="499" w:type="pct"/>
          </w:tcPr>
          <w:p w14:paraId="6759AC4A" w14:textId="490C4BC5" w:rsidR="002B5E1B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21</w:t>
            </w:r>
          </w:p>
        </w:tc>
        <w:tc>
          <w:tcPr>
            <w:tcW w:w="428" w:type="pct"/>
          </w:tcPr>
          <w:p w14:paraId="76336FCA" w14:textId="1591C9A7" w:rsidR="002B5E1B" w:rsidRPr="00DA4D0D" w:rsidRDefault="007E2306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517" w:type="pct"/>
            <w:tcBorders>
              <w:right w:val="nil"/>
            </w:tcBorders>
          </w:tcPr>
          <w:p w14:paraId="2E54A194" w14:textId="284E3150" w:rsidR="002B5E1B" w:rsidRPr="00DA4D0D" w:rsidRDefault="007E2306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7FC774B7" w14:textId="6451632F" w:rsidR="002B5E1B" w:rsidRPr="00DA4D0D" w:rsidRDefault="007E2306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75</w:t>
            </w:r>
          </w:p>
        </w:tc>
        <w:tc>
          <w:tcPr>
            <w:tcW w:w="627" w:type="pct"/>
            <w:tcBorders>
              <w:left w:val="nil"/>
            </w:tcBorders>
          </w:tcPr>
          <w:p w14:paraId="21D59B66" w14:textId="64DEB7D5" w:rsidR="002B5E1B" w:rsidRPr="00DA4D0D" w:rsidRDefault="007E2306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86</w:t>
            </w:r>
          </w:p>
        </w:tc>
      </w:tr>
      <w:tr w:rsidR="002B5E1B" w:rsidRPr="00DA4D0D" w14:paraId="768D9BD4" w14:textId="77777777" w:rsidTr="002B5E1B">
        <w:tc>
          <w:tcPr>
            <w:tcW w:w="139" w:type="pct"/>
          </w:tcPr>
          <w:p w14:paraId="09403F63" w14:textId="77777777" w:rsidR="002B5E1B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673" w:type="pct"/>
          </w:tcPr>
          <w:p w14:paraId="00CC67CD" w14:textId="77777777" w:rsidR="002B5E1B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DA4D0D">
              <w:rPr>
                <w:rFonts w:ascii="Calibri" w:eastAsia="Calibri" w:hAnsi="Calibri"/>
                <w:lang w:val="en-US"/>
              </w:rPr>
              <w:t>Mental component score</w:t>
            </w:r>
          </w:p>
        </w:tc>
        <w:tc>
          <w:tcPr>
            <w:tcW w:w="350" w:type="pct"/>
          </w:tcPr>
          <w:p w14:paraId="3CB6C4BE" w14:textId="50D886C7" w:rsidR="002B5E1B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26</w:t>
            </w:r>
          </w:p>
        </w:tc>
        <w:tc>
          <w:tcPr>
            <w:tcW w:w="499" w:type="pct"/>
          </w:tcPr>
          <w:p w14:paraId="4AA67960" w14:textId="77C3AD3E" w:rsidR="002B5E1B" w:rsidRPr="00DA4D0D" w:rsidRDefault="002B5E1B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14</w:t>
            </w:r>
          </w:p>
        </w:tc>
        <w:tc>
          <w:tcPr>
            <w:tcW w:w="428" w:type="pct"/>
          </w:tcPr>
          <w:p w14:paraId="6F8B40B2" w14:textId="552B757D" w:rsidR="002B5E1B" w:rsidRPr="00DA4D0D" w:rsidRDefault="007E2306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517" w:type="pct"/>
            <w:tcBorders>
              <w:right w:val="nil"/>
            </w:tcBorders>
          </w:tcPr>
          <w:p w14:paraId="4C3DF149" w14:textId="08DAA87F" w:rsidR="002B5E1B" w:rsidRPr="00DA4D0D" w:rsidRDefault="007E2306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%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E6AD6" w14:textId="38B3AEDA" w:rsidR="002B5E1B" w:rsidRPr="00DA4D0D" w:rsidRDefault="007E2306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72</w:t>
            </w:r>
          </w:p>
        </w:tc>
        <w:tc>
          <w:tcPr>
            <w:tcW w:w="627" w:type="pct"/>
            <w:tcBorders>
              <w:left w:val="nil"/>
            </w:tcBorders>
          </w:tcPr>
          <w:p w14:paraId="64359478" w14:textId="6083E317" w:rsidR="002B5E1B" w:rsidRPr="00DA4D0D" w:rsidRDefault="007E2306" w:rsidP="002B5E1B">
            <w:pPr>
              <w:spacing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88</w:t>
            </w:r>
          </w:p>
        </w:tc>
      </w:tr>
    </w:tbl>
    <w:p w14:paraId="31A004DC" w14:textId="4A15A613" w:rsidR="00526D92" w:rsidRDefault="00526D92" w:rsidP="00526D92">
      <w:pPr>
        <w:rPr>
          <w:lang w:val="en-US"/>
        </w:rPr>
      </w:pPr>
    </w:p>
    <w:p w14:paraId="568795E2" w14:textId="0A05D6B7" w:rsidR="007E2306" w:rsidRDefault="00F05C11" w:rsidP="007E2306">
      <w:pPr>
        <w:pStyle w:val="Geenafstand"/>
        <w:rPr>
          <w:lang w:val="en-US"/>
        </w:rPr>
      </w:pPr>
      <w:r>
        <w:rPr>
          <w:lang w:val="en-US"/>
        </w:rPr>
        <w:t>Table S15</w:t>
      </w:r>
      <w:r w:rsidR="007E2306">
        <w:rPr>
          <w:lang w:val="en-US"/>
        </w:rPr>
        <w:t xml:space="preserve">: Summary </w:t>
      </w:r>
      <w:r w:rsidR="007E2306" w:rsidRPr="00DA4D0D">
        <w:rPr>
          <w:lang w:val="en-US"/>
        </w:rPr>
        <w:t xml:space="preserve">of the correlation matrix for construct validity assessment in </w:t>
      </w:r>
      <w:r w:rsidR="0011421B">
        <w:rPr>
          <w:lang w:val="en-US"/>
        </w:rPr>
        <w:t>adults</w:t>
      </w:r>
      <w:r w:rsidR="007E2306" w:rsidRPr="00DA4D0D">
        <w:rPr>
          <w:lang w:val="en-US"/>
        </w:rPr>
        <w:t xml:space="preserve"> with </w:t>
      </w:r>
      <w:r w:rsidR="007F1721">
        <w:rPr>
          <w:lang w:val="en-US"/>
        </w:rPr>
        <w:t>rare bleeding disorders.</w:t>
      </w:r>
    </w:p>
    <w:tbl>
      <w:tblPr>
        <w:tblStyle w:val="Tabelraster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276"/>
        <w:gridCol w:w="1345"/>
        <w:gridCol w:w="753"/>
        <w:gridCol w:w="712"/>
        <w:gridCol w:w="846"/>
        <w:gridCol w:w="743"/>
      </w:tblGrid>
      <w:tr w:rsidR="007E2306" w:rsidRPr="00DA4D0D" w14:paraId="1128A503" w14:textId="77777777" w:rsidTr="008454AB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2A8DDEA3" w14:textId="77777777" w:rsidR="007E2306" w:rsidRPr="00DA4D0D" w:rsidRDefault="007E2306" w:rsidP="008454AB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FA2DD65" w14:textId="77777777" w:rsidR="007E2306" w:rsidRPr="00DA4D0D" w:rsidRDefault="007E2306" w:rsidP="008454AB">
            <w:pPr>
              <w:spacing w:line="276" w:lineRule="auto"/>
              <w:rPr>
                <w:b/>
                <w:lang w:val="en-US"/>
              </w:rPr>
            </w:pPr>
            <w:r w:rsidRPr="00DA4D0D">
              <w:rPr>
                <w:b/>
                <w:lang w:val="en-US"/>
              </w:rPr>
              <w:t>Same PRO, same PROM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46143EC9" w14:textId="77777777" w:rsidR="007E2306" w:rsidRPr="00DA4D0D" w:rsidRDefault="007E2306" w:rsidP="008454AB">
            <w:pPr>
              <w:spacing w:line="276" w:lineRule="auto"/>
              <w:rPr>
                <w:b/>
                <w:vertAlign w:val="superscript"/>
                <w:lang w:val="en-US"/>
              </w:rPr>
            </w:pPr>
            <w:r w:rsidRPr="00DA4D0D">
              <w:rPr>
                <w:b/>
                <w:lang w:val="en-US"/>
              </w:rPr>
              <w:t>Same PRO, different PROM</w:t>
            </w:r>
            <w:r w:rsidRPr="00DA4D0D">
              <w:rPr>
                <w:b/>
                <w:vertAlign w:val="superscript"/>
                <w:lang w:val="en-US"/>
              </w:rPr>
              <w:t>*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B98FB8" w14:textId="77777777" w:rsidR="007E2306" w:rsidRPr="00DA4D0D" w:rsidRDefault="007E2306" w:rsidP="008454AB">
            <w:pPr>
              <w:spacing w:line="276" w:lineRule="auto"/>
              <w:rPr>
                <w:b/>
                <w:lang w:val="en-US"/>
              </w:rPr>
            </w:pPr>
            <w:r w:rsidRPr="00DA4D0D">
              <w:rPr>
                <w:b/>
                <w:lang w:val="en-US"/>
              </w:rPr>
              <w:t>Different PRO, same PROM</w:t>
            </w:r>
          </w:p>
        </w:tc>
        <w:tc>
          <w:tcPr>
            <w:tcW w:w="15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CB5280" w14:textId="77777777" w:rsidR="007E2306" w:rsidRPr="00DA4D0D" w:rsidRDefault="007E2306" w:rsidP="008454AB">
            <w:pPr>
              <w:spacing w:line="276" w:lineRule="auto"/>
              <w:rPr>
                <w:b/>
                <w:lang w:val="en-US"/>
              </w:rPr>
            </w:pPr>
            <w:r w:rsidRPr="00DA4D0D">
              <w:rPr>
                <w:b/>
                <w:lang w:val="en-US"/>
              </w:rPr>
              <w:t>Different PRO, different PROM</w:t>
            </w:r>
          </w:p>
        </w:tc>
      </w:tr>
      <w:tr w:rsidR="007E2306" w:rsidRPr="00DA4D0D" w14:paraId="5DA50CD8" w14:textId="77777777" w:rsidTr="008454AB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5F4F1385" w14:textId="77777777" w:rsidR="007E2306" w:rsidRPr="00DA4D0D" w:rsidRDefault="007E2306" w:rsidP="008454AB">
            <w:pPr>
              <w:spacing w:line="276" w:lineRule="auto"/>
              <w:rPr>
                <w:b/>
                <w:lang w:val="en-US"/>
              </w:rPr>
            </w:pPr>
            <w:r w:rsidRPr="00DA4D0D">
              <w:rPr>
                <w:b/>
                <w:lang w:val="en-US"/>
              </w:rPr>
              <w:t>PROMIS Computer Adaptive Tes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7ACAE54" w14:textId="77777777" w:rsidR="007E2306" w:rsidRPr="00DA4D0D" w:rsidRDefault="007E2306" w:rsidP="008454AB">
            <w:pPr>
              <w:spacing w:line="276" w:lineRule="auto"/>
              <w:rPr>
                <w:b/>
                <w:lang w:val="en-US"/>
              </w:rPr>
            </w:pPr>
            <w:r w:rsidRPr="00DA4D0D">
              <w:rPr>
                <w:b/>
                <w:lang w:val="en-US"/>
              </w:rPr>
              <w:t>Reliability coefficient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36A8C4A0" w14:textId="77777777" w:rsidR="007E2306" w:rsidRPr="00DA4D0D" w:rsidRDefault="007E2306" w:rsidP="008454AB">
            <w:pPr>
              <w:spacing w:line="276" w:lineRule="auto"/>
              <w:rPr>
                <w:b/>
                <w:lang w:val="en-US"/>
              </w:rPr>
            </w:pPr>
            <w:r w:rsidRPr="00DA4D0D">
              <w:rPr>
                <w:b/>
                <w:lang w:val="en-US"/>
              </w:rPr>
              <w:t>Corr.</w:t>
            </w:r>
            <w:r w:rsidRPr="00DA4D0D">
              <w:rPr>
                <w:b/>
                <w:vertAlign w:val="superscript"/>
                <w:lang w:val="en-US"/>
              </w:rPr>
              <w:t xml:space="preserve"> †</w:t>
            </w:r>
          </w:p>
          <w:p w14:paraId="038C0E90" w14:textId="77777777" w:rsidR="007E2306" w:rsidRPr="00DA4D0D" w:rsidRDefault="007E2306" w:rsidP="008454AB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175506" w14:textId="77777777" w:rsidR="007E2306" w:rsidRPr="00DA4D0D" w:rsidRDefault="007E2306" w:rsidP="008454AB">
            <w:pPr>
              <w:spacing w:line="276" w:lineRule="auto"/>
              <w:rPr>
                <w:b/>
                <w:vertAlign w:val="superscript"/>
                <w:lang w:val="en-US"/>
              </w:rPr>
            </w:pPr>
            <w:r w:rsidRPr="00DA4D0D">
              <w:rPr>
                <w:b/>
                <w:lang w:val="en-US"/>
              </w:rPr>
              <w:t>Min corr.</w:t>
            </w:r>
            <w:r w:rsidRPr="00DA4D0D">
              <w:rPr>
                <w:b/>
                <w:vertAlign w:val="superscript"/>
                <w:lang w:val="en-US"/>
              </w:rPr>
              <w:t xml:space="preserve"> †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14:paraId="2D258F30" w14:textId="77777777" w:rsidR="007E2306" w:rsidRPr="00DA4D0D" w:rsidRDefault="007E2306" w:rsidP="008454AB">
            <w:pPr>
              <w:spacing w:line="276" w:lineRule="auto"/>
              <w:rPr>
                <w:b/>
                <w:lang w:val="en-US"/>
              </w:rPr>
            </w:pPr>
            <w:r w:rsidRPr="00DA4D0D">
              <w:rPr>
                <w:b/>
                <w:lang w:val="en-US"/>
              </w:rPr>
              <w:t>Max</w:t>
            </w:r>
          </w:p>
          <w:p w14:paraId="14F2ED45" w14:textId="77777777" w:rsidR="007E2306" w:rsidRPr="00DA4D0D" w:rsidRDefault="007E2306" w:rsidP="008454AB">
            <w:pPr>
              <w:spacing w:line="276" w:lineRule="auto"/>
              <w:rPr>
                <w:b/>
                <w:vertAlign w:val="superscript"/>
                <w:lang w:val="en-US"/>
              </w:rPr>
            </w:pPr>
            <w:r w:rsidRPr="00DA4D0D">
              <w:rPr>
                <w:b/>
                <w:lang w:val="en-US"/>
              </w:rPr>
              <w:t xml:space="preserve"> corr.</w:t>
            </w:r>
            <w:r w:rsidRPr="00DA4D0D">
              <w:rPr>
                <w:b/>
                <w:vertAlign w:val="superscript"/>
                <w:lang w:val="en-US"/>
              </w:rPr>
              <w:t>†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468538D2" w14:textId="77777777" w:rsidR="007E2306" w:rsidRPr="00DA4D0D" w:rsidRDefault="007E2306" w:rsidP="008454AB">
            <w:pPr>
              <w:spacing w:line="276" w:lineRule="auto"/>
              <w:rPr>
                <w:b/>
                <w:lang w:val="en-US"/>
              </w:rPr>
            </w:pPr>
            <w:r w:rsidRPr="00DA4D0D">
              <w:rPr>
                <w:b/>
                <w:lang w:val="en-US"/>
              </w:rPr>
              <w:t>Min</w:t>
            </w:r>
          </w:p>
          <w:p w14:paraId="7FE1B870" w14:textId="77777777" w:rsidR="007E2306" w:rsidRPr="00DA4D0D" w:rsidRDefault="007E2306" w:rsidP="008454AB">
            <w:pPr>
              <w:spacing w:line="276" w:lineRule="auto"/>
              <w:rPr>
                <w:b/>
                <w:vertAlign w:val="superscript"/>
                <w:lang w:val="en-US"/>
              </w:rPr>
            </w:pPr>
            <w:r w:rsidRPr="00DA4D0D">
              <w:rPr>
                <w:b/>
                <w:lang w:val="en-US"/>
              </w:rPr>
              <w:t>corr.</w:t>
            </w:r>
            <w:r w:rsidRPr="00DA4D0D">
              <w:rPr>
                <w:b/>
                <w:vertAlign w:val="superscript"/>
                <w:lang w:val="en-US"/>
              </w:rPr>
              <w:t xml:space="preserve"> 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6D8CF6" w14:textId="77777777" w:rsidR="007E2306" w:rsidRPr="00DA4D0D" w:rsidRDefault="007E2306" w:rsidP="008454AB">
            <w:pPr>
              <w:spacing w:line="276" w:lineRule="auto"/>
              <w:rPr>
                <w:b/>
                <w:lang w:val="en-US"/>
              </w:rPr>
            </w:pPr>
            <w:r w:rsidRPr="00DA4D0D">
              <w:rPr>
                <w:b/>
                <w:lang w:val="en-US"/>
              </w:rPr>
              <w:t>Max</w:t>
            </w:r>
          </w:p>
          <w:p w14:paraId="32C57EFA" w14:textId="77777777" w:rsidR="007E2306" w:rsidRPr="00DA4D0D" w:rsidRDefault="007E2306" w:rsidP="008454AB">
            <w:pPr>
              <w:spacing w:line="276" w:lineRule="auto"/>
              <w:rPr>
                <w:b/>
                <w:lang w:val="en-US"/>
              </w:rPr>
            </w:pPr>
            <w:r w:rsidRPr="00DA4D0D">
              <w:rPr>
                <w:b/>
                <w:lang w:val="en-US"/>
              </w:rPr>
              <w:t>corr.</w:t>
            </w:r>
            <w:r w:rsidRPr="00DA4D0D">
              <w:rPr>
                <w:b/>
                <w:vertAlign w:val="superscript"/>
                <w:lang w:val="en-US"/>
              </w:rPr>
              <w:t xml:space="preserve"> †</w:t>
            </w:r>
          </w:p>
        </w:tc>
      </w:tr>
      <w:tr w:rsidR="007237EE" w:rsidRPr="00DA4D0D" w14:paraId="7E340531" w14:textId="77777777" w:rsidTr="008454AB">
        <w:tc>
          <w:tcPr>
            <w:tcW w:w="3397" w:type="dxa"/>
            <w:tcBorders>
              <w:top w:val="single" w:sz="4" w:space="0" w:color="auto"/>
            </w:tcBorders>
          </w:tcPr>
          <w:p w14:paraId="1FEA9403" w14:textId="77777777" w:rsidR="007237EE" w:rsidRPr="00DA4D0D" w:rsidRDefault="007237EE" w:rsidP="007237EE">
            <w:pPr>
              <w:spacing w:line="276" w:lineRule="auto"/>
              <w:rPr>
                <w:lang w:val="en-US"/>
              </w:rPr>
            </w:pPr>
            <w:r w:rsidRPr="00DA4D0D">
              <w:rPr>
                <w:lang w:val="en-US"/>
              </w:rPr>
              <w:t>Physical funct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53CECE4" w14:textId="3CDF3518" w:rsidR="007237EE" w:rsidRPr="00DA4D0D" w:rsidRDefault="007237EE" w:rsidP="007237EE">
            <w:pPr>
              <w:spacing w:line="276" w:lineRule="auto"/>
              <w:rPr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5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0D58AA58" w14:textId="4D2EDA65" w:rsidR="007237EE" w:rsidRPr="00DA4D0D" w:rsidRDefault="007237EE" w:rsidP="007237E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8B9856" w14:textId="2FB5EA31" w:rsidR="007237EE" w:rsidRPr="00DA4D0D" w:rsidRDefault="007237EE" w:rsidP="007237E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14:paraId="0F5FCEB9" w14:textId="2819CBD9" w:rsidR="007237EE" w:rsidRPr="00DA4D0D" w:rsidRDefault="007237EE" w:rsidP="007237E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698A3A83" w14:textId="0D7AD76D" w:rsidR="007237EE" w:rsidRPr="00DA4D0D" w:rsidRDefault="007237EE" w:rsidP="007237E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F3B357" w14:textId="3D8AFE17" w:rsidR="007237EE" w:rsidRPr="00DA4D0D" w:rsidRDefault="007237EE" w:rsidP="007237E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</w:tr>
      <w:tr w:rsidR="007237EE" w:rsidRPr="00DA4D0D" w14:paraId="5EC49C3F" w14:textId="77777777" w:rsidTr="008454AB">
        <w:tc>
          <w:tcPr>
            <w:tcW w:w="3397" w:type="dxa"/>
          </w:tcPr>
          <w:p w14:paraId="2CB81AEB" w14:textId="77777777" w:rsidR="007237EE" w:rsidRPr="00DA4D0D" w:rsidRDefault="007237EE" w:rsidP="007237EE">
            <w:pPr>
              <w:spacing w:line="276" w:lineRule="auto"/>
              <w:rPr>
                <w:lang w:val="en-US"/>
              </w:rPr>
            </w:pPr>
            <w:r w:rsidRPr="00DA4D0D">
              <w:rPr>
                <w:lang w:val="en-US"/>
              </w:rPr>
              <w:t>Pain interference</w:t>
            </w:r>
          </w:p>
        </w:tc>
        <w:tc>
          <w:tcPr>
            <w:tcW w:w="1276" w:type="dxa"/>
          </w:tcPr>
          <w:p w14:paraId="2DED756D" w14:textId="5A04B37B" w:rsidR="007237EE" w:rsidRPr="00DA4D0D" w:rsidRDefault="007237EE" w:rsidP="007237EE">
            <w:pPr>
              <w:spacing w:line="276" w:lineRule="auto"/>
              <w:rPr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2</w:t>
            </w:r>
          </w:p>
        </w:tc>
        <w:tc>
          <w:tcPr>
            <w:tcW w:w="1345" w:type="dxa"/>
          </w:tcPr>
          <w:p w14:paraId="09BE9817" w14:textId="13E67699" w:rsidR="007237EE" w:rsidRPr="00DA4D0D" w:rsidRDefault="007237EE" w:rsidP="007237E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0" w:type="auto"/>
          </w:tcPr>
          <w:p w14:paraId="6FDD5463" w14:textId="22ECF78A" w:rsidR="007237EE" w:rsidRPr="00DA4D0D" w:rsidRDefault="007237EE" w:rsidP="007237E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  <w:tc>
          <w:tcPr>
            <w:tcW w:w="712" w:type="dxa"/>
          </w:tcPr>
          <w:p w14:paraId="18FB5659" w14:textId="67D9170C" w:rsidR="007237EE" w:rsidRPr="00DA4D0D" w:rsidRDefault="007237EE" w:rsidP="007237E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  <w:tc>
          <w:tcPr>
            <w:tcW w:w="846" w:type="dxa"/>
          </w:tcPr>
          <w:p w14:paraId="7D2C5BE3" w14:textId="1D29C7B0" w:rsidR="007237EE" w:rsidRPr="00DA4D0D" w:rsidRDefault="007237EE" w:rsidP="007237E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0" w:type="auto"/>
          </w:tcPr>
          <w:p w14:paraId="29CDFF37" w14:textId="27B28CE4" w:rsidR="007237EE" w:rsidRPr="00DA4D0D" w:rsidRDefault="007237EE" w:rsidP="007237E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</w:tr>
      <w:tr w:rsidR="007237EE" w:rsidRPr="00DA4D0D" w14:paraId="15AB44EE" w14:textId="77777777" w:rsidTr="008454AB">
        <w:tc>
          <w:tcPr>
            <w:tcW w:w="3397" w:type="dxa"/>
          </w:tcPr>
          <w:p w14:paraId="37AB10BA" w14:textId="77777777" w:rsidR="007237EE" w:rsidRPr="00DA4D0D" w:rsidRDefault="007237EE" w:rsidP="007237EE">
            <w:pPr>
              <w:spacing w:line="276" w:lineRule="auto"/>
              <w:rPr>
                <w:lang w:val="en-US"/>
              </w:rPr>
            </w:pPr>
            <w:r w:rsidRPr="00DA4D0D">
              <w:rPr>
                <w:lang w:val="en-US"/>
              </w:rPr>
              <w:t>Fatigue</w:t>
            </w:r>
          </w:p>
        </w:tc>
        <w:tc>
          <w:tcPr>
            <w:tcW w:w="1276" w:type="dxa"/>
          </w:tcPr>
          <w:p w14:paraId="38AD825E" w14:textId="016666C1" w:rsidR="007237EE" w:rsidRPr="00DA4D0D" w:rsidRDefault="007237EE" w:rsidP="007237EE">
            <w:pPr>
              <w:spacing w:line="276" w:lineRule="auto"/>
              <w:rPr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5</w:t>
            </w:r>
          </w:p>
        </w:tc>
        <w:tc>
          <w:tcPr>
            <w:tcW w:w="1345" w:type="dxa"/>
          </w:tcPr>
          <w:p w14:paraId="736F1EF8" w14:textId="5E5B46F7" w:rsidR="007237EE" w:rsidRPr="00DA4D0D" w:rsidRDefault="007237EE" w:rsidP="007237E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0" w:type="auto"/>
          </w:tcPr>
          <w:p w14:paraId="09041399" w14:textId="3A9AA5B3" w:rsidR="007237EE" w:rsidRPr="00DA4D0D" w:rsidRDefault="007237EE" w:rsidP="007237E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  <w:tc>
          <w:tcPr>
            <w:tcW w:w="712" w:type="dxa"/>
          </w:tcPr>
          <w:p w14:paraId="7C707FAA" w14:textId="30D9A7B7" w:rsidR="007237EE" w:rsidRPr="00DA4D0D" w:rsidRDefault="007237EE" w:rsidP="007237E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  <w:tc>
          <w:tcPr>
            <w:tcW w:w="846" w:type="dxa"/>
          </w:tcPr>
          <w:p w14:paraId="02DE879C" w14:textId="47748A78" w:rsidR="007237EE" w:rsidRPr="00DA4D0D" w:rsidRDefault="007237EE" w:rsidP="007237E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0" w:type="auto"/>
          </w:tcPr>
          <w:p w14:paraId="2E05200C" w14:textId="6F24987C" w:rsidR="007237EE" w:rsidRPr="00DA4D0D" w:rsidRDefault="007237EE" w:rsidP="007237E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</w:tr>
      <w:tr w:rsidR="007237EE" w:rsidRPr="007237EE" w14:paraId="0C592656" w14:textId="77777777" w:rsidTr="008454AB">
        <w:tc>
          <w:tcPr>
            <w:tcW w:w="3397" w:type="dxa"/>
          </w:tcPr>
          <w:p w14:paraId="66801D66" w14:textId="77777777" w:rsidR="007237EE" w:rsidRPr="00DA4D0D" w:rsidRDefault="007237EE" w:rsidP="007237EE">
            <w:pPr>
              <w:spacing w:line="276" w:lineRule="auto"/>
              <w:rPr>
                <w:lang w:val="en-US"/>
              </w:rPr>
            </w:pPr>
            <w:r w:rsidRPr="00DA4D0D">
              <w:rPr>
                <w:lang w:val="en-US"/>
              </w:rPr>
              <w:t>Anxiety</w:t>
            </w:r>
          </w:p>
        </w:tc>
        <w:tc>
          <w:tcPr>
            <w:tcW w:w="1276" w:type="dxa"/>
          </w:tcPr>
          <w:p w14:paraId="5BF4C212" w14:textId="5080B143" w:rsidR="007237EE" w:rsidRPr="00DA4D0D" w:rsidRDefault="007237EE" w:rsidP="007237EE">
            <w:pPr>
              <w:spacing w:line="276" w:lineRule="auto"/>
              <w:rPr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3</w:t>
            </w:r>
          </w:p>
        </w:tc>
        <w:tc>
          <w:tcPr>
            <w:tcW w:w="1345" w:type="dxa"/>
          </w:tcPr>
          <w:p w14:paraId="57C61B95" w14:textId="2E4D0BD9" w:rsidR="007237EE" w:rsidRPr="00DA4D0D" w:rsidRDefault="007237EE" w:rsidP="007237E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  <w:tc>
          <w:tcPr>
            <w:tcW w:w="0" w:type="auto"/>
          </w:tcPr>
          <w:p w14:paraId="661D044F" w14:textId="2D7D01E8" w:rsidR="007237EE" w:rsidRPr="00DA4D0D" w:rsidRDefault="007237EE" w:rsidP="007237E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  <w:tc>
          <w:tcPr>
            <w:tcW w:w="712" w:type="dxa"/>
          </w:tcPr>
          <w:p w14:paraId="023B3B19" w14:textId="582F6DC2" w:rsidR="007237EE" w:rsidRPr="00DA4D0D" w:rsidRDefault="007237EE" w:rsidP="007237E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846" w:type="dxa"/>
          </w:tcPr>
          <w:p w14:paraId="3556CCE1" w14:textId="7071B79E" w:rsidR="007237EE" w:rsidRPr="00DA4D0D" w:rsidRDefault="007237EE" w:rsidP="007237E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0" w:type="auto"/>
          </w:tcPr>
          <w:p w14:paraId="5DFEA051" w14:textId="372588A0" w:rsidR="007237EE" w:rsidRPr="00DA4D0D" w:rsidRDefault="007237EE" w:rsidP="007237E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60</w:t>
            </w:r>
          </w:p>
        </w:tc>
      </w:tr>
      <w:tr w:rsidR="007237EE" w:rsidRPr="007237EE" w14:paraId="4F5429BA" w14:textId="77777777" w:rsidTr="008454AB">
        <w:tc>
          <w:tcPr>
            <w:tcW w:w="3397" w:type="dxa"/>
          </w:tcPr>
          <w:p w14:paraId="53205BBA" w14:textId="77777777" w:rsidR="007237EE" w:rsidRPr="00DA4D0D" w:rsidRDefault="007237EE" w:rsidP="007237EE">
            <w:pPr>
              <w:spacing w:line="276" w:lineRule="auto"/>
              <w:rPr>
                <w:lang w:val="en-US"/>
              </w:rPr>
            </w:pPr>
            <w:r w:rsidRPr="00DA4D0D">
              <w:rPr>
                <w:lang w:val="en-US"/>
              </w:rPr>
              <w:t>Depression</w:t>
            </w:r>
          </w:p>
        </w:tc>
        <w:tc>
          <w:tcPr>
            <w:tcW w:w="1276" w:type="dxa"/>
          </w:tcPr>
          <w:p w14:paraId="1B6BC80A" w14:textId="741D2530" w:rsidR="007237EE" w:rsidRPr="00DA4D0D" w:rsidRDefault="007237EE" w:rsidP="007237EE">
            <w:pPr>
              <w:spacing w:line="276" w:lineRule="auto"/>
              <w:rPr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1</w:t>
            </w:r>
          </w:p>
        </w:tc>
        <w:tc>
          <w:tcPr>
            <w:tcW w:w="1345" w:type="dxa"/>
          </w:tcPr>
          <w:p w14:paraId="10E5D677" w14:textId="67A8C7E8" w:rsidR="007237EE" w:rsidRPr="00DA4D0D" w:rsidRDefault="007237EE" w:rsidP="007237E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  <w:tc>
          <w:tcPr>
            <w:tcW w:w="0" w:type="auto"/>
          </w:tcPr>
          <w:p w14:paraId="5C615ADC" w14:textId="47E5172A" w:rsidR="007237EE" w:rsidRPr="00DA4D0D" w:rsidRDefault="007237EE" w:rsidP="007237E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  <w:tc>
          <w:tcPr>
            <w:tcW w:w="712" w:type="dxa"/>
          </w:tcPr>
          <w:p w14:paraId="1DE79CA4" w14:textId="45A69A33" w:rsidR="007237EE" w:rsidRPr="00DA4D0D" w:rsidRDefault="007237EE" w:rsidP="007237E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846" w:type="dxa"/>
          </w:tcPr>
          <w:p w14:paraId="5970F693" w14:textId="2C70F330" w:rsidR="007237EE" w:rsidRPr="00DA4D0D" w:rsidRDefault="007237EE" w:rsidP="007237E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0" w:type="auto"/>
          </w:tcPr>
          <w:p w14:paraId="5DB04BAE" w14:textId="2FC56F1B" w:rsidR="007237EE" w:rsidRPr="00DA4D0D" w:rsidRDefault="007237EE" w:rsidP="007237E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49</w:t>
            </w:r>
          </w:p>
        </w:tc>
      </w:tr>
      <w:tr w:rsidR="007237EE" w:rsidRPr="007237EE" w14:paraId="583722AE" w14:textId="77777777" w:rsidTr="008454AB">
        <w:tc>
          <w:tcPr>
            <w:tcW w:w="3397" w:type="dxa"/>
          </w:tcPr>
          <w:p w14:paraId="6AD1A467" w14:textId="77777777" w:rsidR="007237EE" w:rsidRPr="00DA4D0D" w:rsidRDefault="007237EE" w:rsidP="007237EE">
            <w:pPr>
              <w:spacing w:line="276" w:lineRule="auto"/>
              <w:rPr>
                <w:lang w:val="en-US"/>
              </w:rPr>
            </w:pPr>
            <w:r w:rsidRPr="00DA4D0D">
              <w:rPr>
                <w:lang w:val="en-US"/>
              </w:rPr>
              <w:t>Ability to participate in social roles and activities</w:t>
            </w:r>
          </w:p>
        </w:tc>
        <w:tc>
          <w:tcPr>
            <w:tcW w:w="1276" w:type="dxa"/>
          </w:tcPr>
          <w:p w14:paraId="079CE979" w14:textId="1D28A38B" w:rsidR="007237EE" w:rsidRPr="00DA4D0D" w:rsidRDefault="007237EE" w:rsidP="007237EE">
            <w:pPr>
              <w:spacing w:line="276" w:lineRule="auto"/>
              <w:rPr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5</w:t>
            </w:r>
          </w:p>
        </w:tc>
        <w:tc>
          <w:tcPr>
            <w:tcW w:w="1345" w:type="dxa"/>
          </w:tcPr>
          <w:p w14:paraId="29B589B8" w14:textId="79F053CB" w:rsidR="007237EE" w:rsidRPr="00DA4D0D" w:rsidRDefault="007237EE" w:rsidP="007237E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0" w:type="auto"/>
          </w:tcPr>
          <w:p w14:paraId="34712B9D" w14:textId="13C7839D" w:rsidR="007237EE" w:rsidRPr="00DA4D0D" w:rsidRDefault="007237EE" w:rsidP="007237E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  <w:tc>
          <w:tcPr>
            <w:tcW w:w="712" w:type="dxa"/>
          </w:tcPr>
          <w:p w14:paraId="74A302B8" w14:textId="4B13D374" w:rsidR="007237EE" w:rsidRPr="00DA4D0D" w:rsidRDefault="007237EE" w:rsidP="007237E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846" w:type="dxa"/>
          </w:tcPr>
          <w:p w14:paraId="2CAC4122" w14:textId="705D174E" w:rsidR="007237EE" w:rsidRPr="00DA4D0D" w:rsidRDefault="007237EE" w:rsidP="007237E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0" w:type="auto"/>
          </w:tcPr>
          <w:p w14:paraId="674B8B98" w14:textId="5D667755" w:rsidR="007237EE" w:rsidRPr="00DA4D0D" w:rsidRDefault="007237EE" w:rsidP="007237E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</w:tr>
    </w:tbl>
    <w:p w14:paraId="563A4C98" w14:textId="77777777" w:rsidR="007E2306" w:rsidRPr="00634548" w:rsidRDefault="007E2306" w:rsidP="007E2306">
      <w:pPr>
        <w:pStyle w:val="Geenafstand"/>
        <w:rPr>
          <w:lang w:val="en-US"/>
        </w:rPr>
      </w:pPr>
      <w:r w:rsidRPr="00185B33">
        <w:rPr>
          <w:b/>
          <w:vertAlign w:val="superscript"/>
          <w:lang w:val="en-US"/>
        </w:rPr>
        <w:t>*</w:t>
      </w:r>
      <w:r w:rsidRPr="00634548">
        <w:rPr>
          <w:b/>
          <w:lang w:val="en-US"/>
        </w:rPr>
        <w:t xml:space="preserve"> </w:t>
      </w:r>
      <w:r w:rsidRPr="00634548">
        <w:rPr>
          <w:lang w:val="en-US"/>
        </w:rPr>
        <w:t xml:space="preserve">CAT physical function was compared with SF-36v2 physical functioning, CAT pain interference was compared with SF-36v2 bodily pain, CAT fatigue was compared with SF-36v2 vitality, CAT anxiety and depression were compared to SF-36v2 mental health, CAT ability to participate in social roles and activities was compared with SF-36v2 social functioning. </w:t>
      </w:r>
    </w:p>
    <w:p w14:paraId="159945D4" w14:textId="77777777" w:rsidR="007E2306" w:rsidRPr="00185B33" w:rsidRDefault="007E2306" w:rsidP="007E2306">
      <w:pPr>
        <w:pStyle w:val="Geenafstand"/>
        <w:rPr>
          <w:lang w:val="en-US"/>
        </w:rPr>
      </w:pPr>
      <w:r w:rsidRPr="00185B33">
        <w:rPr>
          <w:vertAlign w:val="superscript"/>
          <w:lang w:val="en-US"/>
        </w:rPr>
        <w:t>†</w:t>
      </w:r>
      <w:r w:rsidRPr="00185B33">
        <w:rPr>
          <w:lang w:val="en-US"/>
        </w:rPr>
        <w:t xml:space="preserve"> Absolute correlations</w:t>
      </w:r>
    </w:p>
    <w:p w14:paraId="34188AFE" w14:textId="77777777" w:rsidR="007E2306" w:rsidRPr="00634548" w:rsidRDefault="007E2306" w:rsidP="007E2306">
      <w:pPr>
        <w:pStyle w:val="Geenafstand"/>
        <w:rPr>
          <w:lang w:val="en-US"/>
        </w:rPr>
      </w:pPr>
      <w:r w:rsidRPr="00634548">
        <w:rPr>
          <w:lang w:val="en-US"/>
        </w:rPr>
        <w:t>Abbreviations: CATs, Computer Adaptive Tests; corr., correlation; Max, maximum; PROMIS, Patient Reported Outcomes Measurement Information System; SF, short form.</w:t>
      </w:r>
    </w:p>
    <w:p w14:paraId="2D84C380" w14:textId="77777777" w:rsidR="007E2306" w:rsidRDefault="007E2306" w:rsidP="00526D92">
      <w:pPr>
        <w:rPr>
          <w:lang w:val="en-US"/>
        </w:rPr>
      </w:pPr>
    </w:p>
    <w:p w14:paraId="7E7CED88" w14:textId="77777777" w:rsidR="007E2306" w:rsidRDefault="007E2306">
      <w:pPr>
        <w:rPr>
          <w:lang w:val="en-US"/>
        </w:rPr>
      </w:pPr>
      <w:r>
        <w:rPr>
          <w:lang w:val="en-US"/>
        </w:rPr>
        <w:br w:type="page"/>
      </w:r>
    </w:p>
    <w:p w14:paraId="08645F17" w14:textId="0912BA1D" w:rsidR="007E2306" w:rsidRPr="005469DE" w:rsidRDefault="00F05C11" w:rsidP="007E2306">
      <w:pPr>
        <w:pStyle w:val="Geenafstand"/>
        <w:rPr>
          <w:lang w:val="en-US"/>
        </w:rPr>
      </w:pPr>
      <w:r>
        <w:rPr>
          <w:lang w:val="en-US"/>
        </w:rPr>
        <w:lastRenderedPageBreak/>
        <w:t>Table S16</w:t>
      </w:r>
      <w:r w:rsidR="007F1721">
        <w:rPr>
          <w:lang w:val="en-US"/>
        </w:rPr>
        <w:t>:</w:t>
      </w:r>
      <w:r w:rsidR="007E2306" w:rsidRPr="005469DE">
        <w:rPr>
          <w:lang w:val="en-US"/>
        </w:rPr>
        <w:t xml:space="preserve"> Distribution of PROMIS CATs scores according to the Dutch thresh</w:t>
      </w:r>
      <w:r w:rsidR="007237EE">
        <w:rPr>
          <w:lang w:val="en-US"/>
        </w:rPr>
        <w:t xml:space="preserve">olds in </w:t>
      </w:r>
      <w:r w:rsidR="0011421B">
        <w:rPr>
          <w:lang w:val="en-US"/>
        </w:rPr>
        <w:t>adults</w:t>
      </w:r>
      <w:r w:rsidR="007237EE">
        <w:rPr>
          <w:lang w:val="en-US"/>
        </w:rPr>
        <w:t xml:space="preserve"> with rare bleeding disorder</w:t>
      </w:r>
      <w:r w:rsidR="007F1721">
        <w:rPr>
          <w:lang w:val="en-US"/>
        </w:rPr>
        <w:t>s</w:t>
      </w:r>
      <w:r w:rsidR="007237EE">
        <w:rPr>
          <w:lang w:val="en-US"/>
        </w:rPr>
        <w:t xml:space="preserve"> </w:t>
      </w:r>
      <w:r w:rsidR="007E2306" w:rsidRPr="005469DE">
        <w:rPr>
          <w:lang w:val="en-US"/>
        </w:rPr>
        <w:t>and the Dutch general population.</w:t>
      </w:r>
    </w:p>
    <w:tbl>
      <w:tblPr>
        <w:tblStyle w:val="Tabelraster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3809"/>
        <w:gridCol w:w="1286"/>
        <w:gridCol w:w="1178"/>
        <w:gridCol w:w="1206"/>
        <w:gridCol w:w="1167"/>
      </w:tblGrid>
      <w:tr w:rsidR="007E2306" w:rsidRPr="005469DE" w14:paraId="32037B41" w14:textId="77777777" w:rsidTr="008454AB">
        <w:trPr>
          <w:trHeight w:val="300"/>
        </w:trPr>
        <w:tc>
          <w:tcPr>
            <w:tcW w:w="426" w:type="dxa"/>
            <w:tcBorders>
              <w:bottom w:val="single" w:sz="4" w:space="0" w:color="auto"/>
            </w:tcBorders>
          </w:tcPr>
          <w:p w14:paraId="0DA0B845" w14:textId="77777777" w:rsidR="007E2306" w:rsidRPr="005469DE" w:rsidRDefault="007E2306" w:rsidP="008454AB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3809" w:type="dxa"/>
            <w:tcBorders>
              <w:bottom w:val="single" w:sz="4" w:space="0" w:color="auto"/>
            </w:tcBorders>
            <w:noWrap/>
            <w:hideMark/>
          </w:tcPr>
          <w:p w14:paraId="69C9F5E9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EBCEBE" w14:textId="77777777" w:rsidR="007E2306" w:rsidRPr="005469DE" w:rsidRDefault="007E2306" w:rsidP="008454AB">
            <w:pPr>
              <w:spacing w:line="276" w:lineRule="auto"/>
              <w:rPr>
                <w:b/>
                <w:lang w:val="en-US"/>
              </w:rPr>
            </w:pPr>
            <w:r w:rsidRPr="005469DE">
              <w:rPr>
                <w:b/>
                <w:lang w:val="en-US"/>
              </w:rPr>
              <w:t>Within normal limits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66F7CA" w14:textId="77777777" w:rsidR="007E2306" w:rsidRPr="005469DE" w:rsidRDefault="007E2306" w:rsidP="008454AB">
            <w:pPr>
              <w:spacing w:line="276" w:lineRule="auto"/>
              <w:rPr>
                <w:b/>
                <w:lang w:val="en-US"/>
              </w:rPr>
            </w:pPr>
            <w:r w:rsidRPr="005469DE">
              <w:rPr>
                <w:b/>
                <w:lang w:val="en-US"/>
              </w:rPr>
              <w:t>Mild symptoms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3CACAA" w14:textId="77777777" w:rsidR="007E2306" w:rsidRPr="005469DE" w:rsidRDefault="007E2306" w:rsidP="008454AB">
            <w:pPr>
              <w:spacing w:line="276" w:lineRule="auto"/>
              <w:rPr>
                <w:b/>
                <w:lang w:val="en-US"/>
              </w:rPr>
            </w:pPr>
            <w:r w:rsidRPr="005469DE">
              <w:rPr>
                <w:b/>
                <w:lang w:val="en-US"/>
              </w:rPr>
              <w:t>Moderate symptoms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B8DD02" w14:textId="77777777" w:rsidR="007E2306" w:rsidRPr="005469DE" w:rsidRDefault="007E2306" w:rsidP="008454AB">
            <w:pPr>
              <w:spacing w:line="276" w:lineRule="auto"/>
              <w:rPr>
                <w:b/>
                <w:lang w:val="en-US"/>
              </w:rPr>
            </w:pPr>
            <w:r w:rsidRPr="005469DE">
              <w:rPr>
                <w:b/>
                <w:lang w:val="en-US"/>
              </w:rPr>
              <w:t>Severe symptoms</w:t>
            </w:r>
          </w:p>
        </w:tc>
      </w:tr>
      <w:tr w:rsidR="007E2306" w:rsidRPr="005469DE" w14:paraId="5BC8D580" w14:textId="77777777" w:rsidTr="008454AB">
        <w:trPr>
          <w:trHeight w:val="300"/>
        </w:trPr>
        <w:tc>
          <w:tcPr>
            <w:tcW w:w="4235" w:type="dxa"/>
            <w:gridSpan w:val="2"/>
            <w:tcBorders>
              <w:top w:val="single" w:sz="4" w:space="0" w:color="auto"/>
              <w:bottom w:val="nil"/>
            </w:tcBorders>
          </w:tcPr>
          <w:p w14:paraId="4A9C4B2C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  <w:r w:rsidRPr="005469DE">
              <w:rPr>
                <w:b/>
                <w:lang w:val="en-US"/>
              </w:rPr>
              <w:t>Physical function</w:t>
            </w: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  <w:noWrap/>
          </w:tcPr>
          <w:p w14:paraId="68FCB9AA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noWrap/>
          </w:tcPr>
          <w:p w14:paraId="426B9110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noWrap/>
          </w:tcPr>
          <w:p w14:paraId="33A8F8A4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noWrap/>
          </w:tcPr>
          <w:p w14:paraId="74577FA5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</w:p>
        </w:tc>
      </w:tr>
      <w:tr w:rsidR="007E2306" w:rsidRPr="005469DE" w14:paraId="7350A661" w14:textId="77777777" w:rsidTr="008454AB">
        <w:trPr>
          <w:trHeight w:val="300"/>
        </w:trPr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14:paraId="42B37361" w14:textId="77777777" w:rsidR="007E2306" w:rsidRPr="005469DE" w:rsidRDefault="007E2306" w:rsidP="008454AB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38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95E2EF2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Study population</w:t>
            </w: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  <w:noWrap/>
          </w:tcPr>
          <w:p w14:paraId="2D3BEA88" w14:textId="1BD174FE" w:rsidR="007E2306" w:rsidRPr="005469DE" w:rsidRDefault="006A51BE" w:rsidP="008454AB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1%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noWrap/>
          </w:tcPr>
          <w:p w14:paraId="6EA13D8B" w14:textId="69C3A852" w:rsidR="007E2306" w:rsidRPr="005469DE" w:rsidRDefault="006A51BE" w:rsidP="008454AB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7%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noWrap/>
          </w:tcPr>
          <w:p w14:paraId="3AC2EB0B" w14:textId="32302DD8" w:rsidR="007E2306" w:rsidRPr="005469DE" w:rsidRDefault="006A51BE" w:rsidP="008454AB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2%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noWrap/>
          </w:tcPr>
          <w:p w14:paraId="62BFCE0D" w14:textId="69D76E53" w:rsidR="007E2306" w:rsidRPr="005469DE" w:rsidRDefault="006A51BE" w:rsidP="008454AB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</w:tr>
      <w:tr w:rsidR="007E2306" w:rsidRPr="005469DE" w14:paraId="3E713AAA" w14:textId="77777777" w:rsidTr="008454AB">
        <w:trPr>
          <w:trHeight w:val="300"/>
        </w:trPr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14:paraId="780BD963" w14:textId="77777777" w:rsidR="007E2306" w:rsidRPr="005469DE" w:rsidRDefault="007E2306" w:rsidP="008454AB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38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9F986F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Dutch general population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A7C2B2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68%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E527EB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13%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392296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17%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F0A185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2%</w:t>
            </w:r>
          </w:p>
        </w:tc>
      </w:tr>
      <w:tr w:rsidR="007E2306" w:rsidRPr="005469DE" w14:paraId="4B823387" w14:textId="77777777" w:rsidTr="008454AB">
        <w:trPr>
          <w:trHeight w:val="300"/>
        </w:trPr>
        <w:tc>
          <w:tcPr>
            <w:tcW w:w="42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E47350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  <w:r w:rsidRPr="005469DE">
              <w:rPr>
                <w:b/>
                <w:lang w:val="en-US"/>
              </w:rPr>
              <w:t>Pain Interference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287897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A6F8FF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AB14B3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45C422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</w:p>
        </w:tc>
      </w:tr>
      <w:tr w:rsidR="007E2306" w:rsidRPr="005469DE" w14:paraId="2F6E3EAD" w14:textId="77777777" w:rsidTr="008454AB">
        <w:trPr>
          <w:trHeight w:val="300"/>
        </w:trPr>
        <w:tc>
          <w:tcPr>
            <w:tcW w:w="426" w:type="dxa"/>
            <w:tcBorders>
              <w:top w:val="single" w:sz="4" w:space="0" w:color="auto"/>
            </w:tcBorders>
          </w:tcPr>
          <w:p w14:paraId="5CFFA087" w14:textId="77777777" w:rsidR="007E2306" w:rsidRPr="005469DE" w:rsidRDefault="007E2306" w:rsidP="008454AB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3809" w:type="dxa"/>
            <w:tcBorders>
              <w:top w:val="single" w:sz="4" w:space="0" w:color="auto"/>
            </w:tcBorders>
            <w:noWrap/>
            <w:hideMark/>
          </w:tcPr>
          <w:p w14:paraId="55BE36C1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Study population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noWrap/>
          </w:tcPr>
          <w:p w14:paraId="7D477089" w14:textId="5F2266C7" w:rsidR="007E2306" w:rsidRPr="005469DE" w:rsidRDefault="006A51BE" w:rsidP="008454AB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9%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noWrap/>
          </w:tcPr>
          <w:p w14:paraId="38B54396" w14:textId="3F0F7D0B" w:rsidR="007E2306" w:rsidRPr="005469DE" w:rsidRDefault="006A51BE" w:rsidP="008454AB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9%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noWrap/>
          </w:tcPr>
          <w:p w14:paraId="1CEEA93C" w14:textId="5405B621" w:rsidR="007E2306" w:rsidRPr="005469DE" w:rsidRDefault="006A51BE" w:rsidP="008454AB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8%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noWrap/>
          </w:tcPr>
          <w:p w14:paraId="0ADF312D" w14:textId="06439FEF" w:rsidR="007E2306" w:rsidRPr="005469DE" w:rsidRDefault="006A51BE" w:rsidP="008454AB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%</w:t>
            </w:r>
          </w:p>
        </w:tc>
      </w:tr>
      <w:tr w:rsidR="007E2306" w:rsidRPr="005469DE" w14:paraId="61BF17F1" w14:textId="77777777" w:rsidTr="008454AB">
        <w:trPr>
          <w:trHeight w:val="300"/>
        </w:trPr>
        <w:tc>
          <w:tcPr>
            <w:tcW w:w="426" w:type="dxa"/>
            <w:tcBorders>
              <w:bottom w:val="single" w:sz="4" w:space="0" w:color="auto"/>
            </w:tcBorders>
          </w:tcPr>
          <w:p w14:paraId="33673695" w14:textId="77777777" w:rsidR="007E2306" w:rsidRPr="005469DE" w:rsidRDefault="007E2306" w:rsidP="008454AB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3809" w:type="dxa"/>
            <w:tcBorders>
              <w:bottom w:val="single" w:sz="4" w:space="0" w:color="auto"/>
            </w:tcBorders>
            <w:noWrap/>
            <w:hideMark/>
          </w:tcPr>
          <w:p w14:paraId="19A5D3C3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Dutch general population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noWrap/>
            <w:hideMark/>
          </w:tcPr>
          <w:p w14:paraId="09B9AD52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66%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noWrap/>
            <w:hideMark/>
          </w:tcPr>
          <w:p w14:paraId="333ACF39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19%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noWrap/>
            <w:hideMark/>
          </w:tcPr>
          <w:p w14:paraId="722C8C87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14%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noWrap/>
            <w:hideMark/>
          </w:tcPr>
          <w:p w14:paraId="32181A8B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1%</w:t>
            </w:r>
          </w:p>
        </w:tc>
      </w:tr>
      <w:tr w:rsidR="007E2306" w:rsidRPr="005469DE" w14:paraId="00A94F8D" w14:textId="77777777" w:rsidTr="008454AB">
        <w:trPr>
          <w:trHeight w:val="300"/>
        </w:trPr>
        <w:tc>
          <w:tcPr>
            <w:tcW w:w="42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066365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  <w:r w:rsidRPr="005469DE">
              <w:rPr>
                <w:b/>
                <w:lang w:val="en-US"/>
              </w:rPr>
              <w:t>Anxiety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201AA5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AAF6A5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C4F574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0930FE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</w:p>
        </w:tc>
      </w:tr>
      <w:tr w:rsidR="007E2306" w:rsidRPr="005469DE" w14:paraId="74D58F8B" w14:textId="77777777" w:rsidTr="008454AB">
        <w:trPr>
          <w:trHeight w:val="300"/>
        </w:trPr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14:paraId="7A5D8E70" w14:textId="77777777" w:rsidR="007E2306" w:rsidRPr="005469DE" w:rsidRDefault="007E2306" w:rsidP="008454AB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3809" w:type="dxa"/>
            <w:tcBorders>
              <w:top w:val="single" w:sz="4" w:space="0" w:color="auto"/>
              <w:bottom w:val="nil"/>
            </w:tcBorders>
            <w:noWrap/>
          </w:tcPr>
          <w:p w14:paraId="722E640F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Study population</w:t>
            </w: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  <w:noWrap/>
          </w:tcPr>
          <w:p w14:paraId="78C1851D" w14:textId="2B933E3B" w:rsidR="007E2306" w:rsidRPr="005469DE" w:rsidRDefault="006A51BE" w:rsidP="008454AB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77%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noWrap/>
          </w:tcPr>
          <w:p w14:paraId="331C9881" w14:textId="7439986C" w:rsidR="007E2306" w:rsidRPr="005469DE" w:rsidRDefault="006A51BE" w:rsidP="008454AB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9%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noWrap/>
          </w:tcPr>
          <w:p w14:paraId="6B136726" w14:textId="68D85B39" w:rsidR="007E2306" w:rsidRPr="005469DE" w:rsidRDefault="006A51BE" w:rsidP="008454AB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%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noWrap/>
          </w:tcPr>
          <w:p w14:paraId="62691849" w14:textId="31D1B7DB" w:rsidR="007E2306" w:rsidRPr="005469DE" w:rsidRDefault="006A51BE" w:rsidP="008454AB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</w:tr>
      <w:tr w:rsidR="007E2306" w:rsidRPr="005469DE" w14:paraId="568AF4FE" w14:textId="77777777" w:rsidTr="008454AB">
        <w:trPr>
          <w:trHeight w:val="300"/>
        </w:trPr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14:paraId="3FF0BE55" w14:textId="77777777" w:rsidR="007E2306" w:rsidRPr="005469DE" w:rsidRDefault="007E2306" w:rsidP="008454AB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3809" w:type="dxa"/>
            <w:tcBorders>
              <w:top w:val="nil"/>
              <w:bottom w:val="single" w:sz="4" w:space="0" w:color="auto"/>
            </w:tcBorders>
            <w:noWrap/>
          </w:tcPr>
          <w:p w14:paraId="11C2A005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Dutch general population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  <w:noWrap/>
          </w:tcPr>
          <w:p w14:paraId="72818AD3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70%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noWrap/>
          </w:tcPr>
          <w:p w14:paraId="6EB7A487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14%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noWrap/>
          </w:tcPr>
          <w:p w14:paraId="162FD432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15%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noWrap/>
          </w:tcPr>
          <w:p w14:paraId="43EC2D19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1%</w:t>
            </w:r>
          </w:p>
        </w:tc>
      </w:tr>
      <w:tr w:rsidR="007E2306" w:rsidRPr="005469DE" w14:paraId="79E32E9F" w14:textId="77777777" w:rsidTr="008454AB">
        <w:trPr>
          <w:trHeight w:val="300"/>
        </w:trPr>
        <w:tc>
          <w:tcPr>
            <w:tcW w:w="42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E5971B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  <w:r w:rsidRPr="005469DE">
              <w:rPr>
                <w:b/>
                <w:lang w:val="en-US"/>
              </w:rPr>
              <w:t>Depression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E2B0B1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A12D87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5C4280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6FF3A6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</w:p>
        </w:tc>
      </w:tr>
      <w:tr w:rsidR="007E2306" w:rsidRPr="005469DE" w14:paraId="0D6AE1E0" w14:textId="77777777" w:rsidTr="008454AB">
        <w:trPr>
          <w:trHeight w:val="300"/>
        </w:trPr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14:paraId="1B808BC4" w14:textId="77777777" w:rsidR="007E2306" w:rsidRPr="005469DE" w:rsidRDefault="007E2306" w:rsidP="008454AB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3809" w:type="dxa"/>
            <w:tcBorders>
              <w:top w:val="single" w:sz="4" w:space="0" w:color="auto"/>
              <w:bottom w:val="nil"/>
            </w:tcBorders>
            <w:noWrap/>
          </w:tcPr>
          <w:p w14:paraId="2D7E9760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Study population</w:t>
            </w: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  <w:noWrap/>
          </w:tcPr>
          <w:p w14:paraId="6C82080D" w14:textId="7493560D" w:rsidR="007E2306" w:rsidRPr="005469DE" w:rsidRDefault="006A51BE" w:rsidP="008454AB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85%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noWrap/>
          </w:tcPr>
          <w:p w14:paraId="537BD42E" w14:textId="7BBCFFC9" w:rsidR="007E2306" w:rsidRPr="005469DE" w:rsidRDefault="006A51BE" w:rsidP="008454AB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1%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noWrap/>
          </w:tcPr>
          <w:p w14:paraId="5087D37C" w14:textId="0BCF977B" w:rsidR="007E2306" w:rsidRPr="005469DE" w:rsidRDefault="006A51BE" w:rsidP="008454AB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%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noWrap/>
          </w:tcPr>
          <w:p w14:paraId="05C90FAC" w14:textId="668596DC" w:rsidR="007E2306" w:rsidRPr="005469DE" w:rsidRDefault="006A51BE" w:rsidP="008454AB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</w:tr>
      <w:tr w:rsidR="007E2306" w:rsidRPr="005469DE" w14:paraId="6ECB4EC8" w14:textId="77777777" w:rsidTr="008454AB">
        <w:trPr>
          <w:trHeight w:val="300"/>
        </w:trPr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14:paraId="5867FE2E" w14:textId="77777777" w:rsidR="007E2306" w:rsidRPr="005469DE" w:rsidRDefault="007E2306" w:rsidP="008454AB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3809" w:type="dxa"/>
            <w:tcBorders>
              <w:top w:val="nil"/>
              <w:bottom w:val="single" w:sz="4" w:space="0" w:color="auto"/>
            </w:tcBorders>
            <w:noWrap/>
          </w:tcPr>
          <w:p w14:paraId="288F0035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Dutch general population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  <w:noWrap/>
          </w:tcPr>
          <w:p w14:paraId="1107AE66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71%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noWrap/>
          </w:tcPr>
          <w:p w14:paraId="6EBA3AEB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15%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noWrap/>
          </w:tcPr>
          <w:p w14:paraId="79734E97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13%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noWrap/>
          </w:tcPr>
          <w:p w14:paraId="579AF58F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1%</w:t>
            </w:r>
          </w:p>
        </w:tc>
      </w:tr>
      <w:tr w:rsidR="007E2306" w:rsidRPr="00D337C4" w14:paraId="22DC38EF" w14:textId="77777777" w:rsidTr="008454AB">
        <w:trPr>
          <w:trHeight w:val="300"/>
        </w:trPr>
        <w:tc>
          <w:tcPr>
            <w:tcW w:w="55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89A34B6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  <w:r w:rsidRPr="005469DE">
              <w:rPr>
                <w:b/>
                <w:lang w:val="en-US"/>
              </w:rPr>
              <w:t>Ability to participate in social roles and activities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E4ECE1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604782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A422EA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</w:p>
        </w:tc>
      </w:tr>
      <w:tr w:rsidR="007E2306" w:rsidRPr="005469DE" w14:paraId="3CDBAC23" w14:textId="77777777" w:rsidTr="008454AB">
        <w:trPr>
          <w:trHeight w:val="300"/>
        </w:trPr>
        <w:tc>
          <w:tcPr>
            <w:tcW w:w="426" w:type="dxa"/>
            <w:tcBorders>
              <w:top w:val="single" w:sz="4" w:space="0" w:color="auto"/>
            </w:tcBorders>
          </w:tcPr>
          <w:p w14:paraId="7580FF10" w14:textId="77777777" w:rsidR="007E2306" w:rsidRPr="005469DE" w:rsidRDefault="007E2306" w:rsidP="008454AB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3809" w:type="dxa"/>
            <w:tcBorders>
              <w:top w:val="single" w:sz="4" w:space="0" w:color="auto"/>
            </w:tcBorders>
            <w:noWrap/>
            <w:hideMark/>
          </w:tcPr>
          <w:p w14:paraId="70C60BA2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Study population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noWrap/>
          </w:tcPr>
          <w:p w14:paraId="78B94BBF" w14:textId="65B08B3E" w:rsidR="007E2306" w:rsidRPr="005469DE" w:rsidRDefault="006A51BE" w:rsidP="008454AB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76%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noWrap/>
          </w:tcPr>
          <w:p w14:paraId="779BCF00" w14:textId="509903AA" w:rsidR="007E2306" w:rsidRPr="005469DE" w:rsidRDefault="006A51BE" w:rsidP="008454AB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2%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noWrap/>
          </w:tcPr>
          <w:p w14:paraId="2F613381" w14:textId="637A95AC" w:rsidR="007E2306" w:rsidRPr="005469DE" w:rsidRDefault="006A51BE" w:rsidP="008454AB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2%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noWrap/>
          </w:tcPr>
          <w:p w14:paraId="3F01A31F" w14:textId="5513DC9F" w:rsidR="007E2306" w:rsidRPr="005469DE" w:rsidRDefault="006A51BE" w:rsidP="008454AB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</w:tr>
      <w:tr w:rsidR="007E2306" w:rsidRPr="005469DE" w14:paraId="5D034CC4" w14:textId="77777777" w:rsidTr="008454AB">
        <w:trPr>
          <w:trHeight w:val="300"/>
        </w:trPr>
        <w:tc>
          <w:tcPr>
            <w:tcW w:w="426" w:type="dxa"/>
            <w:tcBorders>
              <w:bottom w:val="single" w:sz="4" w:space="0" w:color="auto"/>
            </w:tcBorders>
          </w:tcPr>
          <w:p w14:paraId="52678651" w14:textId="77777777" w:rsidR="007E2306" w:rsidRPr="005469DE" w:rsidRDefault="007E2306" w:rsidP="008454AB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3809" w:type="dxa"/>
            <w:tcBorders>
              <w:bottom w:val="single" w:sz="4" w:space="0" w:color="auto"/>
            </w:tcBorders>
            <w:noWrap/>
            <w:hideMark/>
          </w:tcPr>
          <w:p w14:paraId="6898B5D4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Dutch general population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noWrap/>
            <w:hideMark/>
          </w:tcPr>
          <w:p w14:paraId="45846F24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68%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noWrap/>
            <w:hideMark/>
          </w:tcPr>
          <w:p w14:paraId="04A88BDA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19%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noWrap/>
            <w:hideMark/>
          </w:tcPr>
          <w:p w14:paraId="5109E085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11%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noWrap/>
            <w:hideMark/>
          </w:tcPr>
          <w:p w14:paraId="02F71C3F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2%</w:t>
            </w:r>
          </w:p>
        </w:tc>
      </w:tr>
      <w:tr w:rsidR="007E2306" w:rsidRPr="00D337C4" w14:paraId="05FF49D9" w14:textId="77777777" w:rsidTr="008454AB">
        <w:trPr>
          <w:trHeight w:val="300"/>
        </w:trPr>
        <w:tc>
          <w:tcPr>
            <w:tcW w:w="55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A4D7AA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  <w:r w:rsidRPr="005469DE">
              <w:rPr>
                <w:b/>
                <w:lang w:val="en-US"/>
              </w:rPr>
              <w:t>Satisfaction with social roles and activities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F28B24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D0E3FB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C6F058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</w:p>
        </w:tc>
      </w:tr>
      <w:tr w:rsidR="007E2306" w:rsidRPr="005469DE" w14:paraId="5697C3D2" w14:textId="77777777" w:rsidTr="008454AB">
        <w:trPr>
          <w:trHeight w:val="300"/>
        </w:trPr>
        <w:tc>
          <w:tcPr>
            <w:tcW w:w="426" w:type="dxa"/>
            <w:tcBorders>
              <w:top w:val="single" w:sz="4" w:space="0" w:color="auto"/>
            </w:tcBorders>
          </w:tcPr>
          <w:p w14:paraId="2DC0B032" w14:textId="77777777" w:rsidR="007E2306" w:rsidRPr="005469DE" w:rsidRDefault="007E2306" w:rsidP="008454AB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3809" w:type="dxa"/>
            <w:tcBorders>
              <w:top w:val="single" w:sz="4" w:space="0" w:color="auto"/>
            </w:tcBorders>
            <w:noWrap/>
            <w:hideMark/>
          </w:tcPr>
          <w:p w14:paraId="54344801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Study population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noWrap/>
          </w:tcPr>
          <w:p w14:paraId="74BB2008" w14:textId="00A0A6FD" w:rsidR="007E2306" w:rsidRPr="005469DE" w:rsidRDefault="006A51BE" w:rsidP="008454AB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88%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noWrap/>
          </w:tcPr>
          <w:p w14:paraId="49C8D2A9" w14:textId="4E4DB80F" w:rsidR="007E2306" w:rsidRPr="005469DE" w:rsidRDefault="006A51BE" w:rsidP="008454AB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8%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noWrap/>
          </w:tcPr>
          <w:p w14:paraId="38466BB2" w14:textId="6C39FA98" w:rsidR="007E2306" w:rsidRPr="005469DE" w:rsidRDefault="006A51BE" w:rsidP="008454AB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%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noWrap/>
          </w:tcPr>
          <w:p w14:paraId="009E5E64" w14:textId="5F3CB2B6" w:rsidR="007E2306" w:rsidRPr="005469DE" w:rsidRDefault="006A51BE" w:rsidP="008454AB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</w:tr>
      <w:tr w:rsidR="007E2306" w:rsidRPr="005469DE" w14:paraId="1ACB2873" w14:textId="77777777" w:rsidTr="008454AB">
        <w:trPr>
          <w:trHeight w:val="300"/>
        </w:trPr>
        <w:tc>
          <w:tcPr>
            <w:tcW w:w="426" w:type="dxa"/>
          </w:tcPr>
          <w:p w14:paraId="1740308D" w14:textId="77777777" w:rsidR="007E2306" w:rsidRPr="005469DE" w:rsidRDefault="007E2306" w:rsidP="008454AB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3809" w:type="dxa"/>
            <w:noWrap/>
            <w:hideMark/>
          </w:tcPr>
          <w:p w14:paraId="14934753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Dutch general population</w:t>
            </w:r>
          </w:p>
        </w:tc>
        <w:tc>
          <w:tcPr>
            <w:tcW w:w="1286" w:type="dxa"/>
            <w:noWrap/>
            <w:hideMark/>
          </w:tcPr>
          <w:p w14:paraId="7123F42C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73%</w:t>
            </w:r>
          </w:p>
        </w:tc>
        <w:tc>
          <w:tcPr>
            <w:tcW w:w="1178" w:type="dxa"/>
            <w:noWrap/>
            <w:hideMark/>
          </w:tcPr>
          <w:p w14:paraId="0B5B1E98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11%</w:t>
            </w:r>
          </w:p>
        </w:tc>
        <w:tc>
          <w:tcPr>
            <w:tcW w:w="1206" w:type="dxa"/>
            <w:noWrap/>
            <w:hideMark/>
          </w:tcPr>
          <w:p w14:paraId="41B16231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12%</w:t>
            </w:r>
          </w:p>
        </w:tc>
        <w:tc>
          <w:tcPr>
            <w:tcW w:w="1167" w:type="dxa"/>
            <w:noWrap/>
            <w:hideMark/>
          </w:tcPr>
          <w:p w14:paraId="4D10DBC0" w14:textId="77777777" w:rsidR="007E2306" w:rsidRPr="005469DE" w:rsidRDefault="007E2306" w:rsidP="008454AB">
            <w:pPr>
              <w:spacing w:line="276" w:lineRule="auto"/>
              <w:rPr>
                <w:lang w:val="en-US"/>
              </w:rPr>
            </w:pPr>
            <w:r w:rsidRPr="005469DE">
              <w:rPr>
                <w:lang w:val="en-US"/>
              </w:rPr>
              <w:t>4%</w:t>
            </w:r>
          </w:p>
        </w:tc>
      </w:tr>
    </w:tbl>
    <w:p w14:paraId="7EDB7321" w14:textId="5BF0D597" w:rsidR="007E2306" w:rsidRDefault="007E2306" w:rsidP="007E2306">
      <w:pPr>
        <w:rPr>
          <w:lang w:val="en-US"/>
        </w:rPr>
      </w:pPr>
    </w:p>
    <w:p w14:paraId="3B146513" w14:textId="77777777" w:rsidR="007E2306" w:rsidRDefault="007E2306" w:rsidP="007E2306">
      <w:pPr>
        <w:rPr>
          <w:lang w:val="en-US"/>
        </w:rPr>
        <w:sectPr w:rsidR="007E2306" w:rsidSect="00CD78E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7077D97" w14:textId="0DC3CB71" w:rsidR="007E2306" w:rsidRDefault="00F05C11" w:rsidP="007E2306">
      <w:pPr>
        <w:spacing w:after="0" w:line="240" w:lineRule="auto"/>
        <w:rPr>
          <w:lang w:val="en-US"/>
        </w:rPr>
      </w:pPr>
      <w:r>
        <w:rPr>
          <w:lang w:val="en-US"/>
        </w:rPr>
        <w:lastRenderedPageBreak/>
        <w:t>Table S17</w:t>
      </w:r>
      <w:r w:rsidR="007E2306">
        <w:rPr>
          <w:lang w:val="en-US"/>
        </w:rPr>
        <w:t xml:space="preserve">:  Correlation matrix between PROMIS CATs and the SF-36v2 domains in </w:t>
      </w:r>
      <w:r w:rsidR="0011421B">
        <w:rPr>
          <w:lang w:val="en-US"/>
        </w:rPr>
        <w:t xml:space="preserve">adults with </w:t>
      </w:r>
      <w:r w:rsidR="007237EE">
        <w:rPr>
          <w:lang w:val="en-US"/>
        </w:rPr>
        <w:t>rare bleeding disorder</w:t>
      </w:r>
      <w:r w:rsidR="0011421B">
        <w:rPr>
          <w:lang w:val="en-US"/>
        </w:rPr>
        <w:t>s.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6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467"/>
      </w:tblGrid>
      <w:tr w:rsidR="007E2306" w:rsidRPr="0080560D" w14:paraId="44936A8E" w14:textId="77777777" w:rsidTr="008454A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69CABE" w14:textId="77777777" w:rsidR="007E2306" w:rsidRPr="0080560D" w:rsidRDefault="007E2306" w:rsidP="008454AB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3C067" w14:textId="77777777" w:rsidR="007E2306" w:rsidRPr="0080560D" w:rsidRDefault="007E2306" w:rsidP="008454AB">
            <w:pPr>
              <w:pStyle w:val="Geenafstand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SF-36v2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49000B" w14:textId="77777777" w:rsidR="007E2306" w:rsidRPr="0080560D" w:rsidRDefault="007E2306" w:rsidP="008454AB">
            <w:pPr>
              <w:pStyle w:val="Geenafstand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PROMIS Computer Adaptive Tests</w:t>
            </w:r>
          </w:p>
        </w:tc>
      </w:tr>
      <w:tr w:rsidR="007E2306" w:rsidRPr="0080560D" w14:paraId="2FCF918C" w14:textId="77777777" w:rsidTr="008454A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6BAB24" w14:textId="77777777" w:rsidR="007E2306" w:rsidRPr="0080560D" w:rsidRDefault="007E2306" w:rsidP="008454AB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SF-36v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9170F3" w14:textId="77777777" w:rsidR="007E2306" w:rsidRPr="0080560D" w:rsidRDefault="007E2306" w:rsidP="008454AB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P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A6F132" w14:textId="77777777" w:rsidR="007E2306" w:rsidRPr="0080560D" w:rsidRDefault="007E2306" w:rsidP="008454AB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R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7FD99E" w14:textId="77777777" w:rsidR="007E2306" w:rsidRPr="0080560D" w:rsidRDefault="007E2306" w:rsidP="008454AB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CC3CB2" w14:textId="77777777" w:rsidR="007E2306" w:rsidRPr="0080560D" w:rsidRDefault="007E2306" w:rsidP="008454AB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V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413848" w14:textId="77777777" w:rsidR="007E2306" w:rsidRPr="0080560D" w:rsidRDefault="007E2306" w:rsidP="008454AB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M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18DDCC" w14:textId="77777777" w:rsidR="007E2306" w:rsidRPr="0080560D" w:rsidRDefault="007E2306" w:rsidP="008454AB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S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01CB6D" w14:textId="77777777" w:rsidR="007E2306" w:rsidRPr="0080560D" w:rsidRDefault="007E2306" w:rsidP="008454AB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B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5F926" w14:textId="77777777" w:rsidR="007E2306" w:rsidRPr="0080560D" w:rsidRDefault="007E2306" w:rsidP="008454AB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941DDD" w14:textId="77777777" w:rsidR="007E2306" w:rsidRPr="0080560D" w:rsidRDefault="007E2306" w:rsidP="008454AB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P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4A9940" w14:textId="77777777" w:rsidR="007E2306" w:rsidRPr="0080560D" w:rsidRDefault="007E2306" w:rsidP="008454AB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P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E610A7" w14:textId="77777777" w:rsidR="007E2306" w:rsidRPr="0080560D" w:rsidRDefault="007E2306" w:rsidP="008454AB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F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19BFCB" w14:textId="77777777" w:rsidR="007E2306" w:rsidRPr="0080560D" w:rsidRDefault="007E2306" w:rsidP="008454AB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DFA297" w14:textId="77777777" w:rsidR="007E2306" w:rsidRPr="0080560D" w:rsidRDefault="007E2306" w:rsidP="008454AB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6D5E82" w14:textId="77777777" w:rsidR="007E2306" w:rsidRPr="0080560D" w:rsidRDefault="007E2306" w:rsidP="008454AB">
            <w:pPr>
              <w:pStyle w:val="Geenafstand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AP</w:t>
            </w:r>
          </w:p>
        </w:tc>
      </w:tr>
      <w:tr w:rsidR="0076722A" w:rsidRPr="0080560D" w14:paraId="6EBD572B" w14:textId="77777777" w:rsidTr="008454AB">
        <w:tc>
          <w:tcPr>
            <w:tcW w:w="0" w:type="auto"/>
            <w:tcBorders>
              <w:top w:val="single" w:sz="4" w:space="0" w:color="auto"/>
            </w:tcBorders>
          </w:tcPr>
          <w:p w14:paraId="490F660D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hysical function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ECAD16B" w14:textId="7B3CEE39" w:rsidR="0076722A" w:rsidRDefault="0076722A" w:rsidP="0076722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5D0E7C2" w14:textId="1DDB2890" w:rsidR="0076722A" w:rsidRDefault="0076722A" w:rsidP="007672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A580146" w14:textId="1E221DBA" w:rsidR="0076722A" w:rsidRDefault="0076722A" w:rsidP="007672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D35C7C0" w14:textId="27CDD2F1" w:rsidR="0076722A" w:rsidRDefault="0076722A" w:rsidP="007672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33CEB1E" w14:textId="40737149" w:rsidR="0076722A" w:rsidRDefault="0076722A" w:rsidP="007672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314939F" w14:textId="4B4F68C7" w:rsidR="0076722A" w:rsidRDefault="0076722A" w:rsidP="007672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7701DAA" w14:textId="56A9CDF7" w:rsidR="0076722A" w:rsidRDefault="0076722A" w:rsidP="007672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32EF9F9" w14:textId="5EBD05F6" w:rsidR="0076722A" w:rsidRDefault="0076722A" w:rsidP="007672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C3878A2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78BB03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AB4BF7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8E0F89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F6B538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92CC88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76722A" w:rsidRPr="0080560D" w14:paraId="4D5C5D07" w14:textId="77777777" w:rsidTr="008454AB">
        <w:tc>
          <w:tcPr>
            <w:tcW w:w="0" w:type="auto"/>
          </w:tcPr>
          <w:p w14:paraId="70C5FDAF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ole limitations due to physical health problems</w:t>
            </w:r>
          </w:p>
        </w:tc>
        <w:tc>
          <w:tcPr>
            <w:tcW w:w="0" w:type="auto"/>
            <w:vAlign w:val="bottom"/>
          </w:tcPr>
          <w:p w14:paraId="76A22685" w14:textId="149AA056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vAlign w:val="bottom"/>
          </w:tcPr>
          <w:p w14:paraId="45ACB793" w14:textId="7D0F307B" w:rsidR="0076722A" w:rsidRDefault="0076722A" w:rsidP="0076722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0E0B549A" w14:textId="77777777" w:rsidR="0076722A" w:rsidRDefault="0076722A" w:rsidP="0076722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63B95562" w14:textId="77777777" w:rsidR="0076722A" w:rsidRDefault="0076722A" w:rsidP="0076722A"/>
        </w:tc>
        <w:tc>
          <w:tcPr>
            <w:tcW w:w="0" w:type="auto"/>
            <w:vAlign w:val="bottom"/>
          </w:tcPr>
          <w:p w14:paraId="580D8EB4" w14:textId="77777777" w:rsidR="0076722A" w:rsidRDefault="0076722A" w:rsidP="0076722A"/>
        </w:tc>
        <w:tc>
          <w:tcPr>
            <w:tcW w:w="0" w:type="auto"/>
            <w:vAlign w:val="bottom"/>
          </w:tcPr>
          <w:p w14:paraId="1B288422" w14:textId="77777777" w:rsidR="0076722A" w:rsidRDefault="0076722A" w:rsidP="0076722A"/>
        </w:tc>
        <w:tc>
          <w:tcPr>
            <w:tcW w:w="0" w:type="auto"/>
            <w:vAlign w:val="bottom"/>
          </w:tcPr>
          <w:p w14:paraId="7C61BFAD" w14:textId="77777777" w:rsidR="0076722A" w:rsidRDefault="0076722A" w:rsidP="0076722A"/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D0339F2" w14:textId="76D4D047" w:rsidR="0076722A" w:rsidRDefault="0076722A" w:rsidP="0076722A"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FD2DA8D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716FA56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78E880A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205B674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03583A3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007FC08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76722A" w:rsidRPr="0080560D" w14:paraId="3051E0BC" w14:textId="77777777" w:rsidTr="008454AB">
        <w:tc>
          <w:tcPr>
            <w:tcW w:w="0" w:type="auto"/>
          </w:tcPr>
          <w:p w14:paraId="6B69B021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ole limitations due to emotional problems</w:t>
            </w:r>
          </w:p>
        </w:tc>
        <w:tc>
          <w:tcPr>
            <w:tcW w:w="0" w:type="auto"/>
            <w:vAlign w:val="bottom"/>
          </w:tcPr>
          <w:p w14:paraId="5096E09E" w14:textId="5D472DED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0" w:type="auto"/>
            <w:vAlign w:val="bottom"/>
          </w:tcPr>
          <w:p w14:paraId="4733E657" w14:textId="0EB9B9F0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0" w:type="auto"/>
            <w:vAlign w:val="bottom"/>
          </w:tcPr>
          <w:p w14:paraId="2D186263" w14:textId="2FDE26AC" w:rsidR="0076722A" w:rsidRDefault="0076722A" w:rsidP="0076722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1B832E15" w14:textId="77777777" w:rsidR="0076722A" w:rsidRDefault="0076722A" w:rsidP="0076722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128BA55D" w14:textId="77777777" w:rsidR="0076722A" w:rsidRDefault="0076722A" w:rsidP="0076722A"/>
        </w:tc>
        <w:tc>
          <w:tcPr>
            <w:tcW w:w="0" w:type="auto"/>
            <w:vAlign w:val="bottom"/>
          </w:tcPr>
          <w:p w14:paraId="12538A13" w14:textId="77777777" w:rsidR="0076722A" w:rsidRDefault="0076722A" w:rsidP="0076722A"/>
        </w:tc>
        <w:tc>
          <w:tcPr>
            <w:tcW w:w="0" w:type="auto"/>
            <w:vAlign w:val="bottom"/>
          </w:tcPr>
          <w:p w14:paraId="29E4B19A" w14:textId="77777777" w:rsidR="0076722A" w:rsidRDefault="0076722A" w:rsidP="0076722A"/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57E2B59" w14:textId="69C4EAF0" w:rsidR="0076722A" w:rsidRDefault="0076722A" w:rsidP="0076722A"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451DD56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3A4E437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7D3DFC3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63BDDC8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1B8265D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0A4760F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76722A" w:rsidRPr="0080560D" w14:paraId="230E5D69" w14:textId="77777777" w:rsidTr="008454AB">
        <w:tc>
          <w:tcPr>
            <w:tcW w:w="0" w:type="auto"/>
          </w:tcPr>
          <w:p w14:paraId="50276A7B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itality</w:t>
            </w:r>
          </w:p>
        </w:tc>
        <w:tc>
          <w:tcPr>
            <w:tcW w:w="0" w:type="auto"/>
            <w:vAlign w:val="bottom"/>
          </w:tcPr>
          <w:p w14:paraId="132CD6E4" w14:textId="4275D666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0" w:type="auto"/>
            <w:vAlign w:val="bottom"/>
          </w:tcPr>
          <w:p w14:paraId="3A3C9303" w14:textId="3DAEDF65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0" w:type="auto"/>
            <w:vAlign w:val="bottom"/>
          </w:tcPr>
          <w:p w14:paraId="40E0BE0B" w14:textId="78BD0572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0" w:type="auto"/>
            <w:vAlign w:val="bottom"/>
          </w:tcPr>
          <w:p w14:paraId="08E791AD" w14:textId="425B4F01" w:rsidR="0076722A" w:rsidRDefault="0076722A" w:rsidP="0076722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36CC5FFB" w14:textId="77777777" w:rsidR="0076722A" w:rsidRDefault="0076722A" w:rsidP="0076722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598AFA9F" w14:textId="77777777" w:rsidR="0076722A" w:rsidRDefault="0076722A" w:rsidP="0076722A"/>
        </w:tc>
        <w:tc>
          <w:tcPr>
            <w:tcW w:w="0" w:type="auto"/>
            <w:vAlign w:val="bottom"/>
          </w:tcPr>
          <w:p w14:paraId="43BD88D1" w14:textId="77777777" w:rsidR="0076722A" w:rsidRDefault="0076722A" w:rsidP="0076722A"/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93698B5" w14:textId="01134419" w:rsidR="0076722A" w:rsidRDefault="0076722A" w:rsidP="0076722A"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E8D4F58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E29928D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BE7EBD0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B4E5411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6FBF148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A644094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76722A" w:rsidRPr="0080560D" w14:paraId="00C73C60" w14:textId="77777777" w:rsidTr="008454AB">
        <w:tc>
          <w:tcPr>
            <w:tcW w:w="0" w:type="auto"/>
          </w:tcPr>
          <w:p w14:paraId="79225158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ntal health</w:t>
            </w:r>
          </w:p>
        </w:tc>
        <w:tc>
          <w:tcPr>
            <w:tcW w:w="0" w:type="auto"/>
            <w:vAlign w:val="bottom"/>
          </w:tcPr>
          <w:p w14:paraId="349792C2" w14:textId="5B281925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0" w:type="auto"/>
            <w:vAlign w:val="bottom"/>
          </w:tcPr>
          <w:p w14:paraId="35E5E4A2" w14:textId="2C5984C6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vAlign w:val="bottom"/>
          </w:tcPr>
          <w:p w14:paraId="4F80F19E" w14:textId="01476731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vAlign w:val="bottom"/>
          </w:tcPr>
          <w:p w14:paraId="20C22147" w14:textId="2B4E6C50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0" w:type="auto"/>
            <w:vAlign w:val="bottom"/>
          </w:tcPr>
          <w:p w14:paraId="52836354" w14:textId="7EF9A165" w:rsidR="0076722A" w:rsidRDefault="0076722A" w:rsidP="0076722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158672BF" w14:textId="77777777" w:rsidR="0076722A" w:rsidRDefault="0076722A" w:rsidP="0076722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61ECCC12" w14:textId="77777777" w:rsidR="0076722A" w:rsidRDefault="0076722A" w:rsidP="0076722A"/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45DC1B4" w14:textId="1B25DDAA" w:rsidR="0076722A" w:rsidRDefault="0076722A" w:rsidP="0076722A"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BDCF733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7042D14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6423207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486279C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9AA692E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991FDED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76722A" w:rsidRPr="0080560D" w14:paraId="16576000" w14:textId="77777777" w:rsidTr="008454AB">
        <w:tc>
          <w:tcPr>
            <w:tcW w:w="0" w:type="auto"/>
          </w:tcPr>
          <w:p w14:paraId="7663E917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cial functioning</w:t>
            </w:r>
          </w:p>
        </w:tc>
        <w:tc>
          <w:tcPr>
            <w:tcW w:w="0" w:type="auto"/>
            <w:vAlign w:val="bottom"/>
          </w:tcPr>
          <w:p w14:paraId="71F21CBA" w14:textId="16B59435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0" w:type="auto"/>
            <w:vAlign w:val="bottom"/>
          </w:tcPr>
          <w:p w14:paraId="7044FD3C" w14:textId="4F0379BD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0" w:type="auto"/>
            <w:vAlign w:val="bottom"/>
          </w:tcPr>
          <w:p w14:paraId="21B3D5C5" w14:textId="5362223F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0" w:type="auto"/>
            <w:vAlign w:val="bottom"/>
          </w:tcPr>
          <w:p w14:paraId="0B1C9A7F" w14:textId="76C8BBE0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0" w:type="auto"/>
            <w:vAlign w:val="bottom"/>
          </w:tcPr>
          <w:p w14:paraId="635FA8E4" w14:textId="0DDC7D49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0" w:type="auto"/>
            <w:vAlign w:val="bottom"/>
          </w:tcPr>
          <w:p w14:paraId="67DF19DA" w14:textId="60D5F6B5" w:rsidR="0076722A" w:rsidRDefault="0076722A" w:rsidP="0076722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74EFB707" w14:textId="77777777" w:rsidR="0076722A" w:rsidRDefault="0076722A" w:rsidP="0076722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B4D8AE5" w14:textId="613771C2" w:rsidR="0076722A" w:rsidRDefault="0076722A" w:rsidP="0076722A"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8D636B3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CFD641E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FF6ACBE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54DA056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E0CB646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8B9434B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76722A" w:rsidRPr="0080560D" w14:paraId="38E2CAA8" w14:textId="77777777" w:rsidTr="008454AB">
        <w:tc>
          <w:tcPr>
            <w:tcW w:w="0" w:type="auto"/>
          </w:tcPr>
          <w:p w14:paraId="310AABFB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odily pain</w:t>
            </w:r>
          </w:p>
        </w:tc>
        <w:tc>
          <w:tcPr>
            <w:tcW w:w="0" w:type="auto"/>
            <w:vAlign w:val="bottom"/>
          </w:tcPr>
          <w:p w14:paraId="017476B5" w14:textId="2713FF76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0" w:type="auto"/>
            <w:vAlign w:val="bottom"/>
          </w:tcPr>
          <w:p w14:paraId="6BFAABE8" w14:textId="453C1F7E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0" w:type="auto"/>
            <w:vAlign w:val="bottom"/>
          </w:tcPr>
          <w:p w14:paraId="0AA1DF4B" w14:textId="2E910582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0" w:type="auto"/>
            <w:vAlign w:val="bottom"/>
          </w:tcPr>
          <w:p w14:paraId="7EFFF092" w14:textId="0C8D12D0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0" w:type="auto"/>
            <w:vAlign w:val="bottom"/>
          </w:tcPr>
          <w:p w14:paraId="3BBD1750" w14:textId="1B176D16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vAlign w:val="bottom"/>
          </w:tcPr>
          <w:p w14:paraId="60341EB8" w14:textId="6CC0AF52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0" w:type="auto"/>
            <w:vAlign w:val="bottom"/>
          </w:tcPr>
          <w:p w14:paraId="4A8B5DB2" w14:textId="47B4DD0E" w:rsidR="0076722A" w:rsidRDefault="0076722A" w:rsidP="0076722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F96623C" w14:textId="650903D1" w:rsidR="0076722A" w:rsidRDefault="0076722A" w:rsidP="0076722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7437935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28D9ED3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E12E3CF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5BA7043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C71A21E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E652253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76722A" w:rsidRPr="0080560D" w14:paraId="7AE49956" w14:textId="77777777" w:rsidTr="008454AB">
        <w:tc>
          <w:tcPr>
            <w:tcW w:w="0" w:type="auto"/>
            <w:tcBorders>
              <w:bottom w:val="single" w:sz="4" w:space="0" w:color="auto"/>
            </w:tcBorders>
          </w:tcPr>
          <w:p w14:paraId="6F855649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eneral heal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94C24C1" w14:textId="25E463A9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92AF23B" w14:textId="45D0121A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F9B8D69" w14:textId="5A5342C4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D8CD607" w14:textId="47353271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EFB9F23" w14:textId="5EDCFFB3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614DE53" w14:textId="5F4A7062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9A2037A" w14:textId="45C65131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76C1364" w14:textId="26EC3E59" w:rsidR="0076722A" w:rsidRDefault="0076722A" w:rsidP="0076722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830ECC0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F73A52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853AF3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3349FB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A9E386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8A4E24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7E2306" w:rsidRPr="0080560D" w14:paraId="280C0823" w14:textId="77777777" w:rsidTr="008454AB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DB656A" w14:textId="77777777" w:rsidR="007E2306" w:rsidRPr="0080560D" w:rsidRDefault="007E2306" w:rsidP="008454AB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PROMIS C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omputer Adaptive Tes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CE6003" w14:textId="77777777" w:rsidR="007E2306" w:rsidRPr="0080560D" w:rsidRDefault="007E2306" w:rsidP="008454AB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461806" w14:textId="77777777" w:rsidR="007E2306" w:rsidRPr="0080560D" w:rsidRDefault="007E2306" w:rsidP="008454AB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147C36" w14:textId="77777777" w:rsidR="007E2306" w:rsidRPr="0080560D" w:rsidRDefault="007E2306" w:rsidP="008454AB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EE2240" w14:textId="77777777" w:rsidR="007E2306" w:rsidRPr="0080560D" w:rsidRDefault="007E2306" w:rsidP="008454AB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A4A3D3" w14:textId="77777777" w:rsidR="007E2306" w:rsidRPr="0080560D" w:rsidRDefault="007E2306" w:rsidP="008454AB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DC6CC" w14:textId="77777777" w:rsidR="007E2306" w:rsidRPr="0080560D" w:rsidRDefault="007E2306" w:rsidP="008454AB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303E60" w14:textId="77777777" w:rsidR="007E2306" w:rsidRPr="0080560D" w:rsidRDefault="007E2306" w:rsidP="008454AB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D5C08A" w14:textId="77777777" w:rsidR="007E2306" w:rsidRPr="0080560D" w:rsidRDefault="007E2306" w:rsidP="008454AB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485BE7" w14:textId="77777777" w:rsidR="007E2306" w:rsidRPr="0080560D" w:rsidRDefault="007E2306" w:rsidP="008454AB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FA8ABB" w14:textId="77777777" w:rsidR="007E2306" w:rsidRPr="0080560D" w:rsidRDefault="007E2306" w:rsidP="008454AB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A8EB4C" w14:textId="77777777" w:rsidR="007E2306" w:rsidRPr="0080560D" w:rsidRDefault="007E2306" w:rsidP="008454AB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578167" w14:textId="77777777" w:rsidR="007E2306" w:rsidRPr="0080560D" w:rsidRDefault="007E2306" w:rsidP="008454AB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76722A" w:rsidRPr="0080560D" w14:paraId="75B70790" w14:textId="77777777" w:rsidTr="008454AB">
        <w:tc>
          <w:tcPr>
            <w:tcW w:w="0" w:type="auto"/>
            <w:tcBorders>
              <w:top w:val="single" w:sz="4" w:space="0" w:color="auto"/>
            </w:tcBorders>
          </w:tcPr>
          <w:p w14:paraId="70A0F7A2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hysical fun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A4908A5" w14:textId="2C284CF2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EDD9975" w14:textId="211C9B56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654C61D" w14:textId="617FE74A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D41319B" w14:textId="02D8F2CE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918F6CE" w14:textId="57E7720C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DC0FB1A" w14:textId="650F0C74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F6DEC1D" w14:textId="0D5DA3AC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707DBF2" w14:textId="5C5CB5AE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38D8A5C" w14:textId="052BFFAF" w:rsidR="0076722A" w:rsidRDefault="0076722A" w:rsidP="0076722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801D526" w14:textId="77777777" w:rsidR="0076722A" w:rsidRDefault="0076722A" w:rsidP="007672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95AD1AC" w14:textId="77777777" w:rsidR="0076722A" w:rsidRDefault="0076722A" w:rsidP="007672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C2A762C" w14:textId="77777777" w:rsidR="0076722A" w:rsidRDefault="0076722A" w:rsidP="007672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40442CA" w14:textId="77777777" w:rsidR="0076722A" w:rsidRDefault="0076722A" w:rsidP="007672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282F9D5" w14:textId="77777777" w:rsidR="0076722A" w:rsidRDefault="0076722A" w:rsidP="007672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6722A" w:rsidRPr="0080560D" w14:paraId="2D312ECB" w14:textId="77777777" w:rsidTr="008454AB">
        <w:tc>
          <w:tcPr>
            <w:tcW w:w="0" w:type="auto"/>
          </w:tcPr>
          <w:p w14:paraId="09AA1F72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ain interference</w:t>
            </w:r>
          </w:p>
        </w:tc>
        <w:tc>
          <w:tcPr>
            <w:tcW w:w="0" w:type="auto"/>
            <w:vAlign w:val="bottom"/>
          </w:tcPr>
          <w:p w14:paraId="5E8513D5" w14:textId="6BB2B6E4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6</w:t>
            </w:r>
          </w:p>
        </w:tc>
        <w:tc>
          <w:tcPr>
            <w:tcW w:w="0" w:type="auto"/>
            <w:vAlign w:val="bottom"/>
          </w:tcPr>
          <w:p w14:paraId="3256ADCB" w14:textId="421F2B22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0" w:type="auto"/>
            <w:vAlign w:val="bottom"/>
          </w:tcPr>
          <w:p w14:paraId="42560F4D" w14:textId="40C69D2E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0" w:type="auto"/>
            <w:vAlign w:val="bottom"/>
          </w:tcPr>
          <w:p w14:paraId="7A95CC8B" w14:textId="1E88C1C8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6</w:t>
            </w:r>
          </w:p>
        </w:tc>
        <w:tc>
          <w:tcPr>
            <w:tcW w:w="0" w:type="auto"/>
            <w:vAlign w:val="bottom"/>
          </w:tcPr>
          <w:p w14:paraId="5FD4ECF3" w14:textId="7F7EE7D9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vAlign w:val="bottom"/>
          </w:tcPr>
          <w:p w14:paraId="06931B3F" w14:textId="42917A00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0" w:type="auto"/>
            <w:vAlign w:val="bottom"/>
          </w:tcPr>
          <w:p w14:paraId="5488E1C1" w14:textId="620229BD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8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24986DA" w14:textId="08082C67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9C71596" w14:textId="099BDEFA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0" w:type="auto"/>
            <w:vAlign w:val="bottom"/>
          </w:tcPr>
          <w:p w14:paraId="659404C4" w14:textId="3153DB76" w:rsidR="0076722A" w:rsidRDefault="0076722A" w:rsidP="0076722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7A87B4FB" w14:textId="77777777" w:rsidR="0076722A" w:rsidRDefault="0076722A" w:rsidP="0076722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433702F6" w14:textId="77777777" w:rsidR="0076722A" w:rsidRDefault="0076722A" w:rsidP="0076722A"/>
        </w:tc>
        <w:tc>
          <w:tcPr>
            <w:tcW w:w="0" w:type="auto"/>
            <w:vAlign w:val="bottom"/>
          </w:tcPr>
          <w:p w14:paraId="307961EC" w14:textId="77777777" w:rsidR="0076722A" w:rsidRDefault="0076722A" w:rsidP="0076722A"/>
        </w:tc>
        <w:tc>
          <w:tcPr>
            <w:tcW w:w="0" w:type="auto"/>
            <w:vAlign w:val="bottom"/>
          </w:tcPr>
          <w:p w14:paraId="3BAE6A4F" w14:textId="77777777" w:rsidR="0076722A" w:rsidRDefault="0076722A" w:rsidP="0076722A"/>
        </w:tc>
      </w:tr>
      <w:tr w:rsidR="0076722A" w:rsidRPr="0080560D" w14:paraId="36651FEB" w14:textId="77777777" w:rsidTr="008454AB">
        <w:tc>
          <w:tcPr>
            <w:tcW w:w="0" w:type="auto"/>
          </w:tcPr>
          <w:p w14:paraId="52DCF045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atigue</w:t>
            </w:r>
          </w:p>
        </w:tc>
        <w:tc>
          <w:tcPr>
            <w:tcW w:w="0" w:type="auto"/>
            <w:vAlign w:val="bottom"/>
          </w:tcPr>
          <w:p w14:paraId="00FA6EB2" w14:textId="3C9C1EBF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0" w:type="auto"/>
            <w:vAlign w:val="bottom"/>
          </w:tcPr>
          <w:p w14:paraId="22755E29" w14:textId="4C54491F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0" w:type="auto"/>
            <w:vAlign w:val="bottom"/>
          </w:tcPr>
          <w:p w14:paraId="0BAA06EB" w14:textId="58860BE4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0" w:type="auto"/>
            <w:vAlign w:val="bottom"/>
          </w:tcPr>
          <w:p w14:paraId="14D810F2" w14:textId="29831DAB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83</w:t>
            </w:r>
          </w:p>
        </w:tc>
        <w:tc>
          <w:tcPr>
            <w:tcW w:w="0" w:type="auto"/>
            <w:vAlign w:val="bottom"/>
          </w:tcPr>
          <w:p w14:paraId="400ECC26" w14:textId="2615FBEB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0" w:type="auto"/>
            <w:vAlign w:val="bottom"/>
          </w:tcPr>
          <w:p w14:paraId="12BAA0CA" w14:textId="346E3532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0" w:type="auto"/>
            <w:vAlign w:val="bottom"/>
          </w:tcPr>
          <w:p w14:paraId="1CB73269" w14:textId="02FB9C4E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B15B57F" w14:textId="09A80759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AE08A53" w14:textId="2F4A9FFB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0" w:type="auto"/>
            <w:vAlign w:val="bottom"/>
          </w:tcPr>
          <w:p w14:paraId="23276D0B" w14:textId="5CE82A10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0" w:type="auto"/>
            <w:vAlign w:val="bottom"/>
          </w:tcPr>
          <w:p w14:paraId="3A8EFF23" w14:textId="26D9FFC8" w:rsidR="0076722A" w:rsidRDefault="0076722A" w:rsidP="0076722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1ADEA7C7" w14:textId="77777777" w:rsidR="0076722A" w:rsidRDefault="0076722A" w:rsidP="0076722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6AD72A66" w14:textId="77777777" w:rsidR="0076722A" w:rsidRDefault="0076722A" w:rsidP="0076722A"/>
        </w:tc>
        <w:tc>
          <w:tcPr>
            <w:tcW w:w="0" w:type="auto"/>
            <w:vAlign w:val="bottom"/>
          </w:tcPr>
          <w:p w14:paraId="5B82723B" w14:textId="77777777" w:rsidR="0076722A" w:rsidRDefault="0076722A" w:rsidP="0076722A"/>
        </w:tc>
      </w:tr>
      <w:tr w:rsidR="0076722A" w:rsidRPr="0080560D" w14:paraId="59A961FB" w14:textId="77777777" w:rsidTr="008454AB">
        <w:tc>
          <w:tcPr>
            <w:tcW w:w="0" w:type="auto"/>
          </w:tcPr>
          <w:p w14:paraId="60865615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xiety</w:t>
            </w:r>
          </w:p>
        </w:tc>
        <w:tc>
          <w:tcPr>
            <w:tcW w:w="0" w:type="auto"/>
            <w:vAlign w:val="bottom"/>
          </w:tcPr>
          <w:p w14:paraId="1CA14A0F" w14:textId="0E2E9EDB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0" w:type="auto"/>
            <w:vAlign w:val="bottom"/>
          </w:tcPr>
          <w:p w14:paraId="72A2E089" w14:textId="2D90E089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vAlign w:val="bottom"/>
          </w:tcPr>
          <w:p w14:paraId="6D8CE5B9" w14:textId="2A02C013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0" w:type="auto"/>
            <w:vAlign w:val="bottom"/>
          </w:tcPr>
          <w:p w14:paraId="5155D115" w14:textId="468F61FF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0" w:type="auto"/>
            <w:vAlign w:val="bottom"/>
          </w:tcPr>
          <w:p w14:paraId="6442FB9A" w14:textId="05AF419A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0" w:type="auto"/>
            <w:vAlign w:val="bottom"/>
          </w:tcPr>
          <w:p w14:paraId="78BB2F23" w14:textId="2F747787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9</w:t>
            </w:r>
          </w:p>
        </w:tc>
        <w:tc>
          <w:tcPr>
            <w:tcW w:w="0" w:type="auto"/>
            <w:vAlign w:val="bottom"/>
          </w:tcPr>
          <w:p w14:paraId="400C5D02" w14:textId="221A53EE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558E2FB" w14:textId="67129BCA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E087513" w14:textId="62E46EDF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0" w:type="auto"/>
            <w:vAlign w:val="bottom"/>
          </w:tcPr>
          <w:p w14:paraId="15803518" w14:textId="707E5287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0" w:type="auto"/>
            <w:vAlign w:val="bottom"/>
          </w:tcPr>
          <w:p w14:paraId="72818F5D" w14:textId="3930E600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0" w:type="auto"/>
            <w:vAlign w:val="bottom"/>
          </w:tcPr>
          <w:p w14:paraId="6F65E515" w14:textId="7CCF2B1D" w:rsidR="0076722A" w:rsidRDefault="0076722A" w:rsidP="0076722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33125209" w14:textId="77777777" w:rsidR="0076722A" w:rsidRDefault="0076722A" w:rsidP="0076722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60E20367" w14:textId="77777777" w:rsidR="0076722A" w:rsidRDefault="0076722A" w:rsidP="0076722A"/>
        </w:tc>
      </w:tr>
      <w:tr w:rsidR="0076722A" w:rsidRPr="0080560D" w14:paraId="6985AFCE" w14:textId="77777777" w:rsidTr="008454AB">
        <w:tc>
          <w:tcPr>
            <w:tcW w:w="0" w:type="auto"/>
          </w:tcPr>
          <w:p w14:paraId="5220B2AC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0560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pression</w:t>
            </w:r>
          </w:p>
        </w:tc>
        <w:tc>
          <w:tcPr>
            <w:tcW w:w="0" w:type="auto"/>
            <w:vAlign w:val="bottom"/>
          </w:tcPr>
          <w:p w14:paraId="4B735E2E" w14:textId="4FEF756A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0" w:type="auto"/>
            <w:vAlign w:val="bottom"/>
          </w:tcPr>
          <w:p w14:paraId="23F0E18E" w14:textId="307845F7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0" w:type="auto"/>
            <w:vAlign w:val="bottom"/>
          </w:tcPr>
          <w:p w14:paraId="6B09CC11" w14:textId="1120E222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0" w:type="auto"/>
            <w:vAlign w:val="bottom"/>
          </w:tcPr>
          <w:p w14:paraId="71E68CF4" w14:textId="358FFE2E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9</w:t>
            </w:r>
          </w:p>
        </w:tc>
        <w:tc>
          <w:tcPr>
            <w:tcW w:w="0" w:type="auto"/>
            <w:vAlign w:val="bottom"/>
          </w:tcPr>
          <w:p w14:paraId="34BA5252" w14:textId="7016FDA7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0" w:type="auto"/>
            <w:vAlign w:val="bottom"/>
          </w:tcPr>
          <w:p w14:paraId="6AF4D9FF" w14:textId="3D0DF2CB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0" w:type="auto"/>
            <w:vAlign w:val="bottom"/>
          </w:tcPr>
          <w:p w14:paraId="4E5BED0B" w14:textId="5B282ACA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7A19DEE" w14:textId="2EFE6771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E34929F" w14:textId="728571AC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0" w:type="auto"/>
            <w:vAlign w:val="bottom"/>
          </w:tcPr>
          <w:p w14:paraId="51E9AB76" w14:textId="0466BD10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0" w:type="auto"/>
            <w:vAlign w:val="bottom"/>
          </w:tcPr>
          <w:p w14:paraId="0C63B592" w14:textId="746FBFBD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0" w:type="auto"/>
            <w:vAlign w:val="bottom"/>
          </w:tcPr>
          <w:p w14:paraId="68396480" w14:textId="7E1BA6F3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0" w:type="auto"/>
            <w:vAlign w:val="bottom"/>
          </w:tcPr>
          <w:p w14:paraId="7CD160C2" w14:textId="2AE1CC87" w:rsidR="0076722A" w:rsidRDefault="0076722A" w:rsidP="0076722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0779DFA7" w14:textId="77777777" w:rsidR="0076722A" w:rsidRDefault="0076722A" w:rsidP="0076722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76722A" w:rsidRPr="0080560D" w14:paraId="3D8FCA84" w14:textId="77777777" w:rsidTr="008454AB">
        <w:tc>
          <w:tcPr>
            <w:tcW w:w="0" w:type="auto"/>
          </w:tcPr>
          <w:p w14:paraId="48B65D22" w14:textId="77777777" w:rsidR="0076722A" w:rsidRPr="0080560D" w:rsidRDefault="0076722A" w:rsidP="0076722A">
            <w:pPr>
              <w:pStyle w:val="Geenafstand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bility to participate in social roles and activities</w:t>
            </w:r>
          </w:p>
        </w:tc>
        <w:tc>
          <w:tcPr>
            <w:tcW w:w="0" w:type="auto"/>
            <w:vAlign w:val="bottom"/>
          </w:tcPr>
          <w:p w14:paraId="171FBF64" w14:textId="70D32EA4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0" w:type="auto"/>
            <w:vAlign w:val="bottom"/>
          </w:tcPr>
          <w:p w14:paraId="37FE113B" w14:textId="70B14C8D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0" w:type="auto"/>
            <w:vAlign w:val="bottom"/>
          </w:tcPr>
          <w:p w14:paraId="28E7DD3A" w14:textId="5CD2AA8B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0" w:type="auto"/>
            <w:vAlign w:val="bottom"/>
          </w:tcPr>
          <w:p w14:paraId="621EB6E9" w14:textId="18E570F0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0" w:type="auto"/>
            <w:vAlign w:val="bottom"/>
          </w:tcPr>
          <w:p w14:paraId="4F5BF55D" w14:textId="352A63E1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0" w:type="auto"/>
            <w:vAlign w:val="bottom"/>
          </w:tcPr>
          <w:p w14:paraId="15E0E022" w14:textId="36468D86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0" w:type="auto"/>
            <w:vAlign w:val="bottom"/>
          </w:tcPr>
          <w:p w14:paraId="6F0328AE" w14:textId="4BB01EE7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73C7B1E" w14:textId="3E9E59DC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64C1AEC" w14:textId="1701303B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0" w:type="auto"/>
            <w:vAlign w:val="bottom"/>
          </w:tcPr>
          <w:p w14:paraId="00B18E3B" w14:textId="23A3F870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0" w:type="auto"/>
            <w:vAlign w:val="bottom"/>
          </w:tcPr>
          <w:p w14:paraId="36AA0D47" w14:textId="647EB295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0" w:type="auto"/>
            <w:vAlign w:val="bottom"/>
          </w:tcPr>
          <w:p w14:paraId="34CC3E34" w14:textId="6B95EC6C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9</w:t>
            </w:r>
          </w:p>
        </w:tc>
        <w:tc>
          <w:tcPr>
            <w:tcW w:w="0" w:type="auto"/>
            <w:vAlign w:val="bottom"/>
          </w:tcPr>
          <w:p w14:paraId="1A7B14EE" w14:textId="719BD375" w:rsidR="0076722A" w:rsidRDefault="0076722A" w:rsidP="007672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6</w:t>
            </w:r>
          </w:p>
        </w:tc>
        <w:tc>
          <w:tcPr>
            <w:tcW w:w="0" w:type="auto"/>
            <w:vAlign w:val="bottom"/>
          </w:tcPr>
          <w:p w14:paraId="7EDE9F3C" w14:textId="67C00332" w:rsidR="0076722A" w:rsidRDefault="0076722A" w:rsidP="0076722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</w:tbl>
    <w:p w14:paraId="5058FE66" w14:textId="77777777" w:rsidR="007E2306" w:rsidRDefault="007E2306" w:rsidP="007E2306">
      <w:pPr>
        <w:spacing w:after="0" w:line="240" w:lineRule="auto"/>
        <w:rPr>
          <w:lang w:val="en-US"/>
        </w:rPr>
      </w:pPr>
      <w:r>
        <w:rPr>
          <w:lang w:val="en-US"/>
        </w:rPr>
        <w:t>Abbreviations: PF, physical functioning; RP, role limitations due to physical health problems; RE, role limitations due to emotional problems; VT, vitality; MH, mental health; SF, social functioning; BP, bodily pain; GH, general health; PI, pain interference; FT, fatigue; AN, anxiety; DE, depression; AP, ability to participate in social roles and activities; SF, short-form; PROMIS, patient-reported outcomes measurement information system.</w:t>
      </w:r>
    </w:p>
    <w:p w14:paraId="01245DBC" w14:textId="5E63CC7F" w:rsidR="007E2306" w:rsidRDefault="007E2306" w:rsidP="007E2306">
      <w:pPr>
        <w:rPr>
          <w:lang w:val="en-US"/>
        </w:rPr>
      </w:pPr>
    </w:p>
    <w:p w14:paraId="35A90399" w14:textId="7041F239" w:rsidR="00D53C1C" w:rsidRDefault="00D53C1C">
      <w:pPr>
        <w:rPr>
          <w:lang w:val="en-US"/>
        </w:rPr>
      </w:pPr>
      <w:r>
        <w:rPr>
          <w:lang w:val="en-US"/>
        </w:rPr>
        <w:br w:type="page"/>
      </w:r>
    </w:p>
    <w:p w14:paraId="2CF665DA" w14:textId="77777777" w:rsidR="00D53C1C" w:rsidRDefault="00D53C1C" w:rsidP="007E2306">
      <w:pPr>
        <w:rPr>
          <w:lang w:val="en-US"/>
        </w:rPr>
        <w:sectPr w:rsidR="00D53C1C" w:rsidSect="0050109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0BBC35F" w14:textId="74E73098" w:rsidR="00D53C1C" w:rsidRPr="00D950A3" w:rsidRDefault="00D53C1C" w:rsidP="00D53C1C">
      <w:pPr>
        <w:spacing w:after="0" w:line="240" w:lineRule="auto"/>
        <w:rPr>
          <w:rFonts w:cstheme="minorHAnsi"/>
          <w:lang w:val="en-US"/>
        </w:rPr>
      </w:pPr>
      <w:r w:rsidRPr="00D950A3">
        <w:rPr>
          <w:rFonts w:cstheme="minorHAnsi"/>
          <w:lang w:val="en-US"/>
        </w:rPr>
        <w:lastRenderedPageBreak/>
        <w:t>Table S</w:t>
      </w:r>
      <w:r w:rsidR="007F1721">
        <w:rPr>
          <w:rFonts w:cstheme="minorHAnsi"/>
          <w:lang w:val="en-US"/>
        </w:rPr>
        <w:t>1</w:t>
      </w:r>
      <w:r w:rsidR="00F05C11">
        <w:rPr>
          <w:rFonts w:cstheme="minorHAnsi"/>
          <w:lang w:val="en-US"/>
        </w:rPr>
        <w:t>8</w:t>
      </w:r>
      <w:r w:rsidRPr="00D950A3">
        <w:rPr>
          <w:rFonts w:cstheme="minorHAnsi"/>
          <w:lang w:val="en-US"/>
        </w:rPr>
        <w:t>: Overview of the skewness, inter-item correlation and reliability of the SF-36v2</w:t>
      </w:r>
      <w:r>
        <w:rPr>
          <w:rFonts w:cstheme="minorHAnsi"/>
          <w:lang w:val="en-US"/>
        </w:rPr>
        <w:t xml:space="preserve"> in </w:t>
      </w:r>
      <w:r w:rsidR="0011421B">
        <w:rPr>
          <w:rFonts w:cstheme="minorHAnsi"/>
          <w:lang w:val="en-US"/>
        </w:rPr>
        <w:t>adults</w:t>
      </w:r>
      <w:r>
        <w:rPr>
          <w:rFonts w:cstheme="minorHAnsi"/>
          <w:lang w:val="en-US"/>
        </w:rPr>
        <w:t xml:space="preserve"> with </w:t>
      </w:r>
      <w:r>
        <w:rPr>
          <w:lang w:val="en-US"/>
        </w:rPr>
        <w:t>rare bleeding disorders</w:t>
      </w:r>
      <w:r w:rsidR="0011421B">
        <w:rPr>
          <w:lang w:val="en-US"/>
        </w:rPr>
        <w:t>.</w:t>
      </w:r>
    </w:p>
    <w:tbl>
      <w:tblPr>
        <w:tblStyle w:val="Tabelraster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2919"/>
        <w:gridCol w:w="440"/>
        <w:gridCol w:w="975"/>
        <w:gridCol w:w="746"/>
        <w:gridCol w:w="607"/>
        <w:gridCol w:w="701"/>
        <w:gridCol w:w="618"/>
        <w:gridCol w:w="630"/>
        <w:gridCol w:w="607"/>
        <w:gridCol w:w="607"/>
      </w:tblGrid>
      <w:tr w:rsidR="00D53C1C" w:rsidRPr="007F57D5" w14:paraId="441953A8" w14:textId="77777777" w:rsidTr="008454AB">
        <w:tc>
          <w:tcPr>
            <w:tcW w:w="0" w:type="auto"/>
            <w:tcBorders>
              <w:bottom w:val="single" w:sz="4" w:space="0" w:color="auto"/>
            </w:tcBorders>
          </w:tcPr>
          <w:p w14:paraId="6E430ED7" w14:textId="77777777" w:rsidR="00D53C1C" w:rsidRPr="007F57D5" w:rsidRDefault="00D53C1C" w:rsidP="008454AB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9D4DB6" w14:textId="77777777" w:rsidR="00D53C1C" w:rsidRPr="007F57D5" w:rsidRDefault="00D53C1C" w:rsidP="008454AB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BAFF7B" w14:textId="77777777" w:rsidR="00D53C1C" w:rsidRPr="007F57D5" w:rsidRDefault="00D53C1C" w:rsidP="008454AB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E7ECA6" w14:textId="77777777" w:rsidR="00D53C1C" w:rsidRPr="007F57D5" w:rsidRDefault="00D53C1C" w:rsidP="008454AB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26E6369" w14:textId="77777777" w:rsidR="00D53C1C" w:rsidRPr="007F57D5" w:rsidRDefault="00D53C1C" w:rsidP="008454AB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E89B72" w14:textId="77777777" w:rsidR="00D53C1C" w:rsidRPr="007F57D5" w:rsidRDefault="00D53C1C" w:rsidP="008454AB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A03842" w14:textId="77777777" w:rsidR="00D53C1C" w:rsidRPr="007F57D5" w:rsidRDefault="00D53C1C" w:rsidP="008454AB">
            <w:pPr>
              <w:rPr>
                <w:rFonts w:cstheme="minorHAnsi"/>
                <w:b/>
                <w:lang w:val="en-US"/>
              </w:rPr>
            </w:pPr>
            <w:r w:rsidRPr="007F57D5">
              <w:rPr>
                <w:rFonts w:cstheme="minorHAnsi"/>
                <w:b/>
                <w:lang w:val="en-US"/>
              </w:rPr>
              <w:t>Correl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9B1FA1" w14:textId="77777777" w:rsidR="00D53C1C" w:rsidRPr="007F57D5" w:rsidRDefault="00D53C1C" w:rsidP="008454AB">
            <w:pPr>
              <w:rPr>
                <w:rFonts w:cstheme="minorHAnsi"/>
                <w:b/>
                <w:lang w:val="en-US"/>
              </w:rPr>
            </w:pPr>
            <w:r w:rsidRPr="007F57D5">
              <w:rPr>
                <w:rFonts w:cstheme="minorHAnsi"/>
                <w:b/>
                <w:lang w:val="en-US"/>
              </w:rPr>
              <w:t>Reliability</w:t>
            </w:r>
          </w:p>
        </w:tc>
      </w:tr>
      <w:tr w:rsidR="00D53C1C" w:rsidRPr="00035552" w14:paraId="5E763A54" w14:textId="77777777" w:rsidTr="008454AB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AB2ABA" w14:textId="77777777" w:rsidR="00D53C1C" w:rsidRPr="007F57D5" w:rsidRDefault="00D53C1C" w:rsidP="008454AB">
            <w:pPr>
              <w:rPr>
                <w:rFonts w:cstheme="minorHAnsi"/>
                <w:b/>
                <w:lang w:val="en-US"/>
              </w:rPr>
            </w:pPr>
            <w:r w:rsidRPr="007F57D5">
              <w:rPr>
                <w:rFonts w:cstheme="minorHAnsi"/>
                <w:b/>
                <w:lang w:val="en-US"/>
              </w:rPr>
              <w:t xml:space="preserve">Instrument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92DB1E" w14:textId="77777777" w:rsidR="00D53C1C" w:rsidRPr="007F57D5" w:rsidRDefault="00D53C1C" w:rsidP="008454AB">
            <w:pPr>
              <w:rPr>
                <w:rFonts w:cstheme="minorHAnsi"/>
                <w:b/>
                <w:lang w:val="en-US"/>
              </w:rPr>
            </w:pPr>
            <w:r w:rsidRPr="007F57D5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ECD48F" w14:textId="77777777" w:rsidR="00D53C1C" w:rsidRPr="007F57D5" w:rsidRDefault="00D53C1C" w:rsidP="008454AB">
            <w:pPr>
              <w:rPr>
                <w:rFonts w:cstheme="minorHAnsi"/>
                <w:b/>
                <w:lang w:val="en-US"/>
              </w:rPr>
            </w:pPr>
            <w:r w:rsidRPr="00035552">
              <w:rPr>
                <w:rFonts w:cstheme="minorHAnsi"/>
                <w:b/>
                <w:lang w:val="en-US"/>
              </w:rPr>
              <w:t>N. of</w:t>
            </w:r>
            <w:r w:rsidRPr="007F57D5">
              <w:rPr>
                <w:rFonts w:cstheme="minorHAnsi"/>
                <w:b/>
                <w:lang w:val="en-US"/>
              </w:rPr>
              <w:t xml:space="preserve"> i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A33070" w14:textId="77777777" w:rsidR="00D53C1C" w:rsidRPr="00035552" w:rsidRDefault="00D53C1C" w:rsidP="008454AB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862542" w14:textId="77777777" w:rsidR="00D53C1C" w:rsidRPr="007F57D5" w:rsidRDefault="00D53C1C" w:rsidP="008454AB">
            <w:pPr>
              <w:rPr>
                <w:rFonts w:cstheme="minorHAnsi"/>
                <w:b/>
                <w:lang w:val="en-US"/>
              </w:rPr>
            </w:pPr>
            <w:r w:rsidRPr="00035552">
              <w:rPr>
                <w:rFonts w:cstheme="minorHAnsi"/>
                <w:b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503662" w14:textId="77777777" w:rsidR="00D53C1C" w:rsidRPr="007F57D5" w:rsidRDefault="00D53C1C" w:rsidP="008454AB">
            <w:pPr>
              <w:rPr>
                <w:rFonts w:cstheme="minorHAnsi"/>
                <w:b/>
                <w:lang w:val="en-US"/>
              </w:rPr>
            </w:pPr>
            <w:r w:rsidRPr="007F57D5">
              <w:rPr>
                <w:rFonts w:cstheme="minorHAnsi"/>
                <w:b/>
                <w:lang w:val="en-US"/>
              </w:rPr>
              <w:t>Ske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432C89" w14:textId="77777777" w:rsidR="00D53C1C" w:rsidRPr="007F57D5" w:rsidRDefault="00D53C1C" w:rsidP="008454AB">
            <w:pPr>
              <w:rPr>
                <w:rFonts w:cstheme="minorHAnsi"/>
                <w:b/>
                <w:lang w:val="en-US"/>
              </w:rPr>
            </w:pPr>
            <w:r w:rsidRPr="00035552">
              <w:rPr>
                <w:rFonts w:cstheme="minorHAnsi"/>
                <w:b/>
                <w:lang w:val="en-US"/>
              </w:rPr>
              <w:t>M</w:t>
            </w:r>
            <w:r w:rsidRPr="007F57D5">
              <w:rPr>
                <w:rFonts w:cstheme="minorHAnsi"/>
                <w:b/>
                <w:lang w:val="en-US"/>
              </w:rPr>
              <w:t>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1062EE" w14:textId="77777777" w:rsidR="00D53C1C" w:rsidRPr="007F57D5" w:rsidRDefault="00D53C1C" w:rsidP="008454AB">
            <w:pPr>
              <w:rPr>
                <w:rFonts w:cstheme="minorHAnsi"/>
                <w:b/>
                <w:lang w:val="en-US"/>
              </w:rPr>
            </w:pPr>
            <w:r w:rsidRPr="00035552">
              <w:rPr>
                <w:rFonts w:cstheme="minorHAnsi"/>
                <w:b/>
                <w:lang w:val="en-US"/>
              </w:rPr>
              <w:t>M</w:t>
            </w:r>
            <w:r w:rsidRPr="007F57D5">
              <w:rPr>
                <w:rFonts w:cstheme="minorHAnsi"/>
                <w:b/>
                <w:lang w:val="en-US"/>
              </w:rPr>
              <w:t>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B0122A" w14:textId="77777777" w:rsidR="00D53C1C" w:rsidRPr="007F57D5" w:rsidRDefault="00D53C1C" w:rsidP="008454AB">
            <w:pPr>
              <w:rPr>
                <w:rFonts w:cstheme="minorHAnsi"/>
                <w:b/>
                <w:lang w:val="en-US"/>
              </w:rPr>
            </w:pPr>
            <w:r w:rsidRPr="007F57D5">
              <w:rPr>
                <w:rFonts w:cstheme="minorHAnsi"/>
                <w:b/>
                <w:lang w:val="en-US"/>
              </w:rPr>
              <w:t>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B59698" w14:textId="77777777" w:rsidR="00D53C1C" w:rsidRPr="00035552" w:rsidRDefault="00D53C1C" w:rsidP="008454AB">
            <w:pPr>
              <w:rPr>
                <w:rFonts w:cstheme="minorHAnsi"/>
                <w:b/>
                <w:lang w:val="en-US"/>
              </w:rPr>
            </w:pPr>
            <w:r w:rsidRPr="00035552">
              <w:rPr>
                <w:rFonts w:cstheme="minorHAnsi"/>
                <w:b/>
                <w:lang w:val="en-US"/>
              </w:rPr>
              <w:t>GLB</w:t>
            </w:r>
          </w:p>
          <w:p w14:paraId="005F2E0C" w14:textId="77777777" w:rsidR="00D53C1C" w:rsidRPr="007F57D5" w:rsidRDefault="00D53C1C" w:rsidP="008454AB">
            <w:pPr>
              <w:rPr>
                <w:rFonts w:cstheme="minorHAnsi"/>
                <w:b/>
                <w:lang w:val="en-US"/>
              </w:rPr>
            </w:pPr>
          </w:p>
        </w:tc>
      </w:tr>
      <w:tr w:rsidR="00D53C1C" w:rsidRPr="00035552" w14:paraId="4ED2F1AF" w14:textId="77777777" w:rsidTr="008454AB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A89CA7" w14:textId="77777777" w:rsidR="00D53C1C" w:rsidRPr="007F57D5" w:rsidRDefault="00D53C1C" w:rsidP="008454AB">
            <w:pPr>
              <w:rPr>
                <w:rFonts w:cstheme="minorHAnsi"/>
                <w:b/>
                <w:i/>
                <w:lang w:val="en-US"/>
              </w:rPr>
            </w:pPr>
            <w:r w:rsidRPr="007F57D5">
              <w:rPr>
                <w:rFonts w:cstheme="minorHAnsi"/>
                <w:b/>
                <w:i/>
                <w:lang w:val="en-US"/>
              </w:rPr>
              <w:t>SF-36v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8EAFB8" w14:textId="77777777" w:rsidR="00D53C1C" w:rsidRPr="007F57D5" w:rsidRDefault="00D53C1C" w:rsidP="008454AB">
            <w:pPr>
              <w:rPr>
                <w:rFonts w:cstheme="minorHAns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F82C31" w14:textId="77777777" w:rsidR="00D53C1C" w:rsidRPr="007F57D5" w:rsidRDefault="00D53C1C" w:rsidP="008454AB">
            <w:pPr>
              <w:rPr>
                <w:rFonts w:cstheme="minorHAns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C42180" w14:textId="77777777" w:rsidR="00D53C1C" w:rsidRPr="007F57D5" w:rsidRDefault="00D53C1C" w:rsidP="008454AB">
            <w:pPr>
              <w:rPr>
                <w:rFonts w:cstheme="minorHAns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461333" w14:textId="77777777" w:rsidR="00D53C1C" w:rsidRPr="007F57D5" w:rsidRDefault="00D53C1C" w:rsidP="008454AB">
            <w:pPr>
              <w:rPr>
                <w:rFonts w:cstheme="minorHAns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5B745A" w14:textId="77777777" w:rsidR="00D53C1C" w:rsidRPr="007F57D5" w:rsidRDefault="00D53C1C" w:rsidP="008454AB">
            <w:pPr>
              <w:rPr>
                <w:rFonts w:cstheme="minorHAns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8B7F08" w14:textId="77777777" w:rsidR="00D53C1C" w:rsidRPr="007F57D5" w:rsidRDefault="00D53C1C" w:rsidP="008454AB">
            <w:pPr>
              <w:rPr>
                <w:rFonts w:cstheme="minorHAns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9523AF" w14:textId="77777777" w:rsidR="00D53C1C" w:rsidRPr="007F57D5" w:rsidRDefault="00D53C1C" w:rsidP="008454AB">
            <w:pPr>
              <w:rPr>
                <w:rFonts w:cstheme="minorHAns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86B8E1" w14:textId="77777777" w:rsidR="00D53C1C" w:rsidRPr="007F57D5" w:rsidRDefault="00D53C1C" w:rsidP="008454AB">
            <w:pPr>
              <w:rPr>
                <w:rFonts w:cstheme="minorHAnsi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6F7472" w14:textId="77777777" w:rsidR="00D53C1C" w:rsidRPr="007F57D5" w:rsidRDefault="00D53C1C" w:rsidP="008454AB">
            <w:pPr>
              <w:rPr>
                <w:rFonts w:cstheme="minorHAnsi"/>
                <w:b/>
                <w:i/>
                <w:lang w:val="en-US"/>
              </w:rPr>
            </w:pPr>
          </w:p>
        </w:tc>
      </w:tr>
      <w:tr w:rsidR="008454AB" w:rsidRPr="00035552" w14:paraId="5EFC388E" w14:textId="77777777" w:rsidTr="008454AB">
        <w:tc>
          <w:tcPr>
            <w:tcW w:w="0" w:type="auto"/>
            <w:tcBorders>
              <w:top w:val="single" w:sz="4" w:space="0" w:color="auto"/>
            </w:tcBorders>
          </w:tcPr>
          <w:p w14:paraId="0D8EB03A" w14:textId="77777777" w:rsidR="008454AB" w:rsidRPr="007F57D5" w:rsidRDefault="008454AB" w:rsidP="008454AB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0B645B" w14:textId="77777777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Physical function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15D53E" w14:textId="2A71B598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A291B9" w14:textId="77777777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BD5D1F" w14:textId="1D1D3353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9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AA2BDA" w14:textId="0B95F901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612FDF" w14:textId="30625269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1.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766A83" w14:textId="1D2BE7F6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E0D7AA" w14:textId="4C86D4C3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BE77D0" w14:textId="759541EB" w:rsidR="008454AB" w:rsidRPr="00DA4D0D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07455A" w14:textId="7A0ECB81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8</w:t>
            </w:r>
          </w:p>
        </w:tc>
      </w:tr>
      <w:tr w:rsidR="008454AB" w:rsidRPr="00035552" w14:paraId="2A27A86C" w14:textId="77777777" w:rsidTr="008454AB">
        <w:tc>
          <w:tcPr>
            <w:tcW w:w="0" w:type="auto"/>
          </w:tcPr>
          <w:p w14:paraId="0D127588" w14:textId="77777777" w:rsidR="008454AB" w:rsidRPr="007F57D5" w:rsidRDefault="008454AB" w:rsidP="008454AB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1833A2FF" w14:textId="77777777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Role limitations due to physical health problems</w:t>
            </w:r>
          </w:p>
        </w:tc>
        <w:tc>
          <w:tcPr>
            <w:tcW w:w="0" w:type="auto"/>
          </w:tcPr>
          <w:p w14:paraId="1000DA25" w14:textId="0014C1CD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</w:t>
            </w:r>
          </w:p>
        </w:tc>
        <w:tc>
          <w:tcPr>
            <w:tcW w:w="0" w:type="auto"/>
          </w:tcPr>
          <w:p w14:paraId="0BBD7830" w14:textId="77777777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4</w:t>
            </w:r>
          </w:p>
        </w:tc>
        <w:tc>
          <w:tcPr>
            <w:tcW w:w="0" w:type="auto"/>
          </w:tcPr>
          <w:p w14:paraId="7EB88C7F" w14:textId="51A4D035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8.1</w:t>
            </w:r>
          </w:p>
        </w:tc>
        <w:tc>
          <w:tcPr>
            <w:tcW w:w="0" w:type="auto"/>
          </w:tcPr>
          <w:p w14:paraId="08F2D3C9" w14:textId="02F70865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.8</w:t>
            </w:r>
          </w:p>
        </w:tc>
        <w:tc>
          <w:tcPr>
            <w:tcW w:w="0" w:type="auto"/>
          </w:tcPr>
          <w:p w14:paraId="66B36C02" w14:textId="77FB3444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4.53</w:t>
            </w:r>
          </w:p>
        </w:tc>
        <w:tc>
          <w:tcPr>
            <w:tcW w:w="0" w:type="auto"/>
          </w:tcPr>
          <w:p w14:paraId="0C436617" w14:textId="34224F2F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</w:tc>
        <w:tc>
          <w:tcPr>
            <w:tcW w:w="0" w:type="auto"/>
          </w:tcPr>
          <w:p w14:paraId="10B04046" w14:textId="22E395A1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</w:tc>
        <w:tc>
          <w:tcPr>
            <w:tcW w:w="0" w:type="auto"/>
          </w:tcPr>
          <w:p w14:paraId="549E6E95" w14:textId="24A20CE0" w:rsidR="008454AB" w:rsidRPr="00DA4D0D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N/A</w:t>
            </w:r>
          </w:p>
        </w:tc>
        <w:tc>
          <w:tcPr>
            <w:tcW w:w="0" w:type="auto"/>
          </w:tcPr>
          <w:p w14:paraId="5D0529F6" w14:textId="77D4AE56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N/A</w:t>
            </w:r>
          </w:p>
        </w:tc>
      </w:tr>
      <w:tr w:rsidR="008454AB" w:rsidRPr="00035552" w14:paraId="15EE1E78" w14:textId="77777777" w:rsidTr="008454AB">
        <w:tc>
          <w:tcPr>
            <w:tcW w:w="0" w:type="auto"/>
          </w:tcPr>
          <w:p w14:paraId="4E74F9D8" w14:textId="77777777" w:rsidR="008454AB" w:rsidRPr="007F57D5" w:rsidRDefault="008454AB" w:rsidP="008454AB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78A1BFA9" w14:textId="77777777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Role limitations due to emotional problems</w:t>
            </w:r>
          </w:p>
        </w:tc>
        <w:tc>
          <w:tcPr>
            <w:tcW w:w="0" w:type="auto"/>
          </w:tcPr>
          <w:p w14:paraId="7042C1AF" w14:textId="72C0B309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</w:t>
            </w:r>
          </w:p>
        </w:tc>
        <w:tc>
          <w:tcPr>
            <w:tcW w:w="0" w:type="auto"/>
          </w:tcPr>
          <w:p w14:paraId="4C0D4A30" w14:textId="77777777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3</w:t>
            </w:r>
          </w:p>
        </w:tc>
        <w:tc>
          <w:tcPr>
            <w:tcW w:w="0" w:type="auto"/>
          </w:tcPr>
          <w:p w14:paraId="34E3F7C4" w14:textId="0E45A2A0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7.4</w:t>
            </w:r>
          </w:p>
        </w:tc>
        <w:tc>
          <w:tcPr>
            <w:tcW w:w="0" w:type="auto"/>
          </w:tcPr>
          <w:p w14:paraId="28A4FC5C" w14:textId="056902BB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.1</w:t>
            </w:r>
          </w:p>
        </w:tc>
        <w:tc>
          <w:tcPr>
            <w:tcW w:w="0" w:type="auto"/>
          </w:tcPr>
          <w:p w14:paraId="5C722D50" w14:textId="38E27FEC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2.99</w:t>
            </w:r>
          </w:p>
        </w:tc>
        <w:tc>
          <w:tcPr>
            <w:tcW w:w="0" w:type="auto"/>
          </w:tcPr>
          <w:p w14:paraId="23413260" w14:textId="7192DACB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</w:tc>
        <w:tc>
          <w:tcPr>
            <w:tcW w:w="0" w:type="auto"/>
          </w:tcPr>
          <w:p w14:paraId="17365E53" w14:textId="1C601B53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</w:tc>
        <w:tc>
          <w:tcPr>
            <w:tcW w:w="0" w:type="auto"/>
          </w:tcPr>
          <w:p w14:paraId="1BCD5AA4" w14:textId="35310597" w:rsidR="008454AB" w:rsidRPr="00DA4D0D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N/A</w:t>
            </w:r>
          </w:p>
        </w:tc>
        <w:tc>
          <w:tcPr>
            <w:tcW w:w="0" w:type="auto"/>
          </w:tcPr>
          <w:p w14:paraId="301AF9CE" w14:textId="34B03E82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N/A</w:t>
            </w:r>
          </w:p>
        </w:tc>
      </w:tr>
      <w:tr w:rsidR="008454AB" w:rsidRPr="00035552" w14:paraId="6475453E" w14:textId="77777777" w:rsidTr="008454AB">
        <w:tc>
          <w:tcPr>
            <w:tcW w:w="0" w:type="auto"/>
          </w:tcPr>
          <w:p w14:paraId="6B1391C5" w14:textId="77777777" w:rsidR="008454AB" w:rsidRPr="007F57D5" w:rsidRDefault="008454AB" w:rsidP="008454AB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68CC2AE6" w14:textId="77777777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Vitality</w:t>
            </w:r>
          </w:p>
        </w:tc>
        <w:tc>
          <w:tcPr>
            <w:tcW w:w="0" w:type="auto"/>
          </w:tcPr>
          <w:p w14:paraId="7B96AEF7" w14:textId="667E977B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</w:t>
            </w:r>
          </w:p>
        </w:tc>
        <w:tc>
          <w:tcPr>
            <w:tcW w:w="0" w:type="auto"/>
          </w:tcPr>
          <w:p w14:paraId="5EC32BC5" w14:textId="77777777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4</w:t>
            </w:r>
          </w:p>
        </w:tc>
        <w:tc>
          <w:tcPr>
            <w:tcW w:w="0" w:type="auto"/>
          </w:tcPr>
          <w:p w14:paraId="00731018" w14:textId="148C459E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4.0</w:t>
            </w:r>
          </w:p>
        </w:tc>
        <w:tc>
          <w:tcPr>
            <w:tcW w:w="0" w:type="auto"/>
          </w:tcPr>
          <w:p w14:paraId="593D0EEE" w14:textId="140279C8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.6</w:t>
            </w:r>
          </w:p>
        </w:tc>
        <w:tc>
          <w:tcPr>
            <w:tcW w:w="0" w:type="auto"/>
          </w:tcPr>
          <w:p w14:paraId="1672B2BB" w14:textId="60366E43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36</w:t>
            </w:r>
          </w:p>
        </w:tc>
        <w:tc>
          <w:tcPr>
            <w:tcW w:w="0" w:type="auto"/>
          </w:tcPr>
          <w:p w14:paraId="493F6EF3" w14:textId="16B9FA5A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5</w:t>
            </w:r>
          </w:p>
        </w:tc>
        <w:tc>
          <w:tcPr>
            <w:tcW w:w="0" w:type="auto"/>
          </w:tcPr>
          <w:p w14:paraId="219030E7" w14:textId="4ADA93DC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4</w:t>
            </w:r>
          </w:p>
        </w:tc>
        <w:tc>
          <w:tcPr>
            <w:tcW w:w="0" w:type="auto"/>
          </w:tcPr>
          <w:p w14:paraId="33B0D27A" w14:textId="685AD418" w:rsidR="008454AB" w:rsidRPr="00DA4D0D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87</w:t>
            </w:r>
          </w:p>
        </w:tc>
        <w:tc>
          <w:tcPr>
            <w:tcW w:w="0" w:type="auto"/>
          </w:tcPr>
          <w:p w14:paraId="218773E1" w14:textId="7F8798DF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2</w:t>
            </w:r>
          </w:p>
        </w:tc>
      </w:tr>
      <w:tr w:rsidR="008454AB" w:rsidRPr="00035552" w14:paraId="0D9C8B2A" w14:textId="77777777" w:rsidTr="008454AB">
        <w:tc>
          <w:tcPr>
            <w:tcW w:w="0" w:type="auto"/>
          </w:tcPr>
          <w:p w14:paraId="01EE58CF" w14:textId="77777777" w:rsidR="008454AB" w:rsidRPr="007F57D5" w:rsidRDefault="008454AB" w:rsidP="008454AB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2FD1A54A" w14:textId="77777777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 xml:space="preserve">Mental health </w:t>
            </w:r>
          </w:p>
        </w:tc>
        <w:tc>
          <w:tcPr>
            <w:tcW w:w="0" w:type="auto"/>
          </w:tcPr>
          <w:p w14:paraId="18BEC22F" w14:textId="5B35E1FF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</w:t>
            </w:r>
          </w:p>
        </w:tc>
        <w:tc>
          <w:tcPr>
            <w:tcW w:w="0" w:type="auto"/>
          </w:tcPr>
          <w:p w14:paraId="692C3553" w14:textId="77777777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5</w:t>
            </w:r>
          </w:p>
        </w:tc>
        <w:tc>
          <w:tcPr>
            <w:tcW w:w="0" w:type="auto"/>
          </w:tcPr>
          <w:p w14:paraId="6006B074" w14:textId="64A20B7A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6</w:t>
            </w:r>
          </w:p>
        </w:tc>
        <w:tc>
          <w:tcPr>
            <w:tcW w:w="0" w:type="auto"/>
          </w:tcPr>
          <w:p w14:paraId="7BAC4347" w14:textId="3541242B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.2</w:t>
            </w:r>
          </w:p>
        </w:tc>
        <w:tc>
          <w:tcPr>
            <w:tcW w:w="0" w:type="auto"/>
          </w:tcPr>
          <w:p w14:paraId="1A9E05A3" w14:textId="45B85BA0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62</w:t>
            </w:r>
          </w:p>
        </w:tc>
        <w:tc>
          <w:tcPr>
            <w:tcW w:w="0" w:type="auto"/>
          </w:tcPr>
          <w:p w14:paraId="3B4B0805" w14:textId="10E63A21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2</w:t>
            </w:r>
          </w:p>
        </w:tc>
        <w:tc>
          <w:tcPr>
            <w:tcW w:w="0" w:type="auto"/>
          </w:tcPr>
          <w:p w14:paraId="487F7E6F" w14:textId="709BEE61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4</w:t>
            </w:r>
          </w:p>
        </w:tc>
        <w:tc>
          <w:tcPr>
            <w:tcW w:w="0" w:type="auto"/>
          </w:tcPr>
          <w:p w14:paraId="5E224143" w14:textId="1000A265" w:rsidR="008454AB" w:rsidRPr="00DA4D0D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83</w:t>
            </w:r>
          </w:p>
        </w:tc>
        <w:tc>
          <w:tcPr>
            <w:tcW w:w="0" w:type="auto"/>
          </w:tcPr>
          <w:p w14:paraId="632E987B" w14:textId="0362A814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3</w:t>
            </w:r>
          </w:p>
        </w:tc>
      </w:tr>
      <w:tr w:rsidR="008454AB" w:rsidRPr="00035552" w14:paraId="199EB8D0" w14:textId="77777777" w:rsidTr="008454AB">
        <w:tc>
          <w:tcPr>
            <w:tcW w:w="0" w:type="auto"/>
          </w:tcPr>
          <w:p w14:paraId="499393FD" w14:textId="77777777" w:rsidR="008454AB" w:rsidRPr="007F57D5" w:rsidRDefault="008454AB" w:rsidP="008454AB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3DA1208F" w14:textId="77777777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Social functioning</w:t>
            </w:r>
          </w:p>
        </w:tc>
        <w:tc>
          <w:tcPr>
            <w:tcW w:w="0" w:type="auto"/>
          </w:tcPr>
          <w:p w14:paraId="696AEB02" w14:textId="06ED3383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</w:t>
            </w:r>
          </w:p>
        </w:tc>
        <w:tc>
          <w:tcPr>
            <w:tcW w:w="0" w:type="auto"/>
          </w:tcPr>
          <w:p w14:paraId="45C69C7E" w14:textId="77777777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2</w:t>
            </w:r>
          </w:p>
        </w:tc>
        <w:tc>
          <w:tcPr>
            <w:tcW w:w="0" w:type="auto"/>
          </w:tcPr>
          <w:p w14:paraId="6F6E75C5" w14:textId="04B4D63A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9.8</w:t>
            </w:r>
          </w:p>
        </w:tc>
        <w:tc>
          <w:tcPr>
            <w:tcW w:w="0" w:type="auto"/>
          </w:tcPr>
          <w:p w14:paraId="7BA90B43" w14:textId="337C92FF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.0</w:t>
            </w:r>
          </w:p>
        </w:tc>
        <w:tc>
          <w:tcPr>
            <w:tcW w:w="0" w:type="auto"/>
          </w:tcPr>
          <w:p w14:paraId="1F21FD8E" w14:textId="41AD4BD0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66</w:t>
            </w:r>
          </w:p>
        </w:tc>
        <w:tc>
          <w:tcPr>
            <w:tcW w:w="0" w:type="auto"/>
          </w:tcPr>
          <w:p w14:paraId="7608FFEF" w14:textId="77111411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8</w:t>
            </w:r>
          </w:p>
        </w:tc>
        <w:tc>
          <w:tcPr>
            <w:tcW w:w="0" w:type="auto"/>
          </w:tcPr>
          <w:p w14:paraId="524F5B60" w14:textId="790415FD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0" w:type="auto"/>
          </w:tcPr>
          <w:p w14:paraId="49714CEA" w14:textId="7AD6C142" w:rsidR="008454AB" w:rsidRPr="00DA4D0D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84</w:t>
            </w:r>
          </w:p>
        </w:tc>
        <w:tc>
          <w:tcPr>
            <w:tcW w:w="0" w:type="auto"/>
          </w:tcPr>
          <w:p w14:paraId="1AA07B16" w14:textId="1BC0F172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89</w:t>
            </w:r>
          </w:p>
        </w:tc>
      </w:tr>
      <w:tr w:rsidR="008454AB" w:rsidRPr="00035552" w14:paraId="39B70EE5" w14:textId="77777777" w:rsidTr="008454AB">
        <w:tc>
          <w:tcPr>
            <w:tcW w:w="0" w:type="auto"/>
          </w:tcPr>
          <w:p w14:paraId="7924B16A" w14:textId="77777777" w:rsidR="008454AB" w:rsidRPr="007F57D5" w:rsidRDefault="008454AB" w:rsidP="008454AB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0FB73602" w14:textId="77777777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(Bodily) pain</w:t>
            </w:r>
          </w:p>
        </w:tc>
        <w:tc>
          <w:tcPr>
            <w:tcW w:w="0" w:type="auto"/>
          </w:tcPr>
          <w:p w14:paraId="029FA001" w14:textId="67A01ACA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</w:t>
            </w:r>
          </w:p>
        </w:tc>
        <w:tc>
          <w:tcPr>
            <w:tcW w:w="0" w:type="auto"/>
          </w:tcPr>
          <w:p w14:paraId="40C9FF75" w14:textId="77777777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2</w:t>
            </w:r>
          </w:p>
        </w:tc>
        <w:tc>
          <w:tcPr>
            <w:tcW w:w="0" w:type="auto"/>
          </w:tcPr>
          <w:p w14:paraId="205A1515" w14:textId="40F82052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0.7</w:t>
            </w:r>
          </w:p>
        </w:tc>
        <w:tc>
          <w:tcPr>
            <w:tcW w:w="0" w:type="auto"/>
          </w:tcPr>
          <w:p w14:paraId="3AE78E7C" w14:textId="66DEE076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.1</w:t>
            </w:r>
          </w:p>
        </w:tc>
        <w:tc>
          <w:tcPr>
            <w:tcW w:w="0" w:type="auto"/>
          </w:tcPr>
          <w:p w14:paraId="60520C4D" w14:textId="7FAF3779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32</w:t>
            </w:r>
          </w:p>
        </w:tc>
        <w:tc>
          <w:tcPr>
            <w:tcW w:w="0" w:type="auto"/>
          </w:tcPr>
          <w:p w14:paraId="46AEDD55" w14:textId="7219D367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3</w:t>
            </w:r>
          </w:p>
        </w:tc>
        <w:tc>
          <w:tcPr>
            <w:tcW w:w="0" w:type="auto"/>
          </w:tcPr>
          <w:p w14:paraId="3D6DED48" w14:textId="558B6811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0" w:type="auto"/>
          </w:tcPr>
          <w:p w14:paraId="3D34B01C" w14:textId="53FB6E9E" w:rsidR="008454AB" w:rsidRPr="00DA4D0D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6</w:t>
            </w:r>
          </w:p>
        </w:tc>
        <w:tc>
          <w:tcPr>
            <w:tcW w:w="0" w:type="auto"/>
          </w:tcPr>
          <w:p w14:paraId="2954EA8E" w14:textId="6FCF72D2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6</w:t>
            </w:r>
          </w:p>
        </w:tc>
      </w:tr>
      <w:tr w:rsidR="008454AB" w:rsidRPr="00035552" w14:paraId="0A1CBD92" w14:textId="77777777" w:rsidTr="008454AB">
        <w:tc>
          <w:tcPr>
            <w:tcW w:w="0" w:type="auto"/>
          </w:tcPr>
          <w:p w14:paraId="3EC341B5" w14:textId="77777777" w:rsidR="008454AB" w:rsidRPr="007F57D5" w:rsidRDefault="008454AB" w:rsidP="008454AB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63BC806A" w14:textId="77777777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General health</w:t>
            </w:r>
          </w:p>
        </w:tc>
        <w:tc>
          <w:tcPr>
            <w:tcW w:w="0" w:type="auto"/>
          </w:tcPr>
          <w:p w14:paraId="51973D2C" w14:textId="34A68287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</w:t>
            </w:r>
          </w:p>
        </w:tc>
        <w:tc>
          <w:tcPr>
            <w:tcW w:w="0" w:type="auto"/>
          </w:tcPr>
          <w:p w14:paraId="32129295" w14:textId="77777777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5</w:t>
            </w:r>
          </w:p>
        </w:tc>
        <w:tc>
          <w:tcPr>
            <w:tcW w:w="0" w:type="auto"/>
          </w:tcPr>
          <w:p w14:paraId="0D8E308E" w14:textId="38EA0693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7.9</w:t>
            </w:r>
          </w:p>
        </w:tc>
        <w:tc>
          <w:tcPr>
            <w:tcW w:w="0" w:type="auto"/>
          </w:tcPr>
          <w:p w14:paraId="22E96392" w14:textId="46427857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.4</w:t>
            </w:r>
          </w:p>
        </w:tc>
        <w:tc>
          <w:tcPr>
            <w:tcW w:w="0" w:type="auto"/>
          </w:tcPr>
          <w:p w14:paraId="6E9DA36A" w14:textId="08EFD8A9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01</w:t>
            </w:r>
          </w:p>
        </w:tc>
        <w:tc>
          <w:tcPr>
            <w:tcW w:w="0" w:type="auto"/>
          </w:tcPr>
          <w:p w14:paraId="30930F5F" w14:textId="02042AEA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5</w:t>
            </w:r>
          </w:p>
        </w:tc>
        <w:tc>
          <w:tcPr>
            <w:tcW w:w="0" w:type="auto"/>
          </w:tcPr>
          <w:p w14:paraId="14C17EB7" w14:textId="7CC36F6D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5</w:t>
            </w:r>
          </w:p>
        </w:tc>
        <w:tc>
          <w:tcPr>
            <w:tcW w:w="0" w:type="auto"/>
          </w:tcPr>
          <w:p w14:paraId="5E26E5BB" w14:textId="0474D0D0" w:rsidR="008454AB" w:rsidRPr="00DA4D0D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87</w:t>
            </w:r>
          </w:p>
        </w:tc>
        <w:tc>
          <w:tcPr>
            <w:tcW w:w="0" w:type="auto"/>
          </w:tcPr>
          <w:p w14:paraId="15481A11" w14:textId="107B6C0B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93</w:t>
            </w:r>
          </w:p>
        </w:tc>
      </w:tr>
      <w:tr w:rsidR="008454AB" w:rsidRPr="00035552" w14:paraId="4426C391" w14:textId="77777777" w:rsidTr="008454AB">
        <w:trPr>
          <w:trHeight w:val="70"/>
        </w:trPr>
        <w:tc>
          <w:tcPr>
            <w:tcW w:w="0" w:type="auto"/>
          </w:tcPr>
          <w:p w14:paraId="0BA130C8" w14:textId="77777777" w:rsidR="008454AB" w:rsidRPr="007F57D5" w:rsidRDefault="008454AB" w:rsidP="008454AB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41D9189C" w14:textId="77777777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Physical component score</w:t>
            </w:r>
          </w:p>
        </w:tc>
        <w:tc>
          <w:tcPr>
            <w:tcW w:w="0" w:type="auto"/>
          </w:tcPr>
          <w:p w14:paraId="4091FC1A" w14:textId="47FD8B0F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</w:t>
            </w:r>
          </w:p>
        </w:tc>
        <w:tc>
          <w:tcPr>
            <w:tcW w:w="0" w:type="auto"/>
          </w:tcPr>
          <w:p w14:paraId="3B814CB5" w14:textId="77777777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21</w:t>
            </w:r>
          </w:p>
        </w:tc>
        <w:tc>
          <w:tcPr>
            <w:tcW w:w="0" w:type="auto"/>
          </w:tcPr>
          <w:p w14:paraId="6A689EBB" w14:textId="6D34A854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7.3</w:t>
            </w:r>
          </w:p>
        </w:tc>
        <w:tc>
          <w:tcPr>
            <w:tcW w:w="0" w:type="auto"/>
          </w:tcPr>
          <w:p w14:paraId="4A9E6A1D" w14:textId="2C4B89CB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.8</w:t>
            </w:r>
          </w:p>
        </w:tc>
        <w:tc>
          <w:tcPr>
            <w:tcW w:w="0" w:type="auto"/>
          </w:tcPr>
          <w:p w14:paraId="3A59AFE1" w14:textId="0109966A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54</w:t>
            </w:r>
          </w:p>
        </w:tc>
        <w:tc>
          <w:tcPr>
            <w:tcW w:w="0" w:type="auto"/>
          </w:tcPr>
          <w:p w14:paraId="1DBD204F" w14:textId="5B7B4CBE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1</w:t>
            </w:r>
          </w:p>
        </w:tc>
        <w:tc>
          <w:tcPr>
            <w:tcW w:w="0" w:type="auto"/>
          </w:tcPr>
          <w:p w14:paraId="7B8D3ACE" w14:textId="032B89EC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1</w:t>
            </w:r>
          </w:p>
        </w:tc>
        <w:tc>
          <w:tcPr>
            <w:tcW w:w="0" w:type="auto"/>
          </w:tcPr>
          <w:p w14:paraId="7415F54E" w14:textId="69ECA97A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75</w:t>
            </w:r>
          </w:p>
        </w:tc>
        <w:tc>
          <w:tcPr>
            <w:tcW w:w="0" w:type="auto"/>
          </w:tcPr>
          <w:p w14:paraId="0970B6F0" w14:textId="372E921A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86</w:t>
            </w:r>
          </w:p>
        </w:tc>
      </w:tr>
      <w:tr w:rsidR="008454AB" w:rsidRPr="00035552" w14:paraId="5FF43C75" w14:textId="77777777" w:rsidTr="008454AB">
        <w:tc>
          <w:tcPr>
            <w:tcW w:w="0" w:type="auto"/>
          </w:tcPr>
          <w:p w14:paraId="1E297C3A" w14:textId="77777777" w:rsidR="008454AB" w:rsidRPr="007F57D5" w:rsidRDefault="008454AB" w:rsidP="008454AB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388F7BC9" w14:textId="77777777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Mental component score</w:t>
            </w:r>
          </w:p>
        </w:tc>
        <w:tc>
          <w:tcPr>
            <w:tcW w:w="0" w:type="auto"/>
          </w:tcPr>
          <w:p w14:paraId="738CA921" w14:textId="66BED090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</w:t>
            </w:r>
          </w:p>
        </w:tc>
        <w:tc>
          <w:tcPr>
            <w:tcW w:w="0" w:type="auto"/>
          </w:tcPr>
          <w:p w14:paraId="76415264" w14:textId="77777777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 w:rsidRPr="007F57D5">
              <w:rPr>
                <w:rFonts w:cstheme="minorHAnsi"/>
                <w:lang w:val="en-US"/>
              </w:rPr>
              <w:t>14</w:t>
            </w:r>
          </w:p>
        </w:tc>
        <w:tc>
          <w:tcPr>
            <w:tcW w:w="0" w:type="auto"/>
          </w:tcPr>
          <w:p w14:paraId="4302CCD3" w14:textId="00CC2004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2.5</w:t>
            </w:r>
          </w:p>
        </w:tc>
        <w:tc>
          <w:tcPr>
            <w:tcW w:w="0" w:type="auto"/>
          </w:tcPr>
          <w:p w14:paraId="5D78964A" w14:textId="6E29DC7D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.2</w:t>
            </w:r>
          </w:p>
        </w:tc>
        <w:tc>
          <w:tcPr>
            <w:tcW w:w="0" w:type="auto"/>
          </w:tcPr>
          <w:p w14:paraId="762A7457" w14:textId="65CD02ED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52</w:t>
            </w:r>
          </w:p>
        </w:tc>
        <w:tc>
          <w:tcPr>
            <w:tcW w:w="0" w:type="auto"/>
          </w:tcPr>
          <w:p w14:paraId="55BE172E" w14:textId="1107BD51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1</w:t>
            </w:r>
          </w:p>
        </w:tc>
        <w:tc>
          <w:tcPr>
            <w:tcW w:w="0" w:type="auto"/>
          </w:tcPr>
          <w:p w14:paraId="788C1700" w14:textId="7DBC6DE3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5</w:t>
            </w:r>
          </w:p>
        </w:tc>
        <w:tc>
          <w:tcPr>
            <w:tcW w:w="0" w:type="auto"/>
          </w:tcPr>
          <w:p w14:paraId="315B4C4B" w14:textId="10A7AEB0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72</w:t>
            </w:r>
          </w:p>
        </w:tc>
        <w:tc>
          <w:tcPr>
            <w:tcW w:w="0" w:type="auto"/>
          </w:tcPr>
          <w:p w14:paraId="168AA54D" w14:textId="0BE5551B" w:rsidR="008454AB" w:rsidRPr="007F57D5" w:rsidRDefault="008454AB" w:rsidP="008454AB">
            <w:pPr>
              <w:rPr>
                <w:rFonts w:cstheme="minorHAns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0.88</w:t>
            </w:r>
          </w:p>
        </w:tc>
      </w:tr>
    </w:tbl>
    <w:p w14:paraId="37C04B44" w14:textId="77777777" w:rsidR="00D53C1C" w:rsidRPr="00D950A3" w:rsidRDefault="00D53C1C" w:rsidP="00D53C1C">
      <w:pPr>
        <w:spacing w:after="0" w:line="240" w:lineRule="auto"/>
        <w:rPr>
          <w:rFonts w:cstheme="minorHAnsi"/>
          <w:lang w:val="en-US"/>
        </w:rPr>
      </w:pPr>
      <w:r w:rsidRPr="00D950A3">
        <w:rPr>
          <w:rFonts w:cstheme="minorHAnsi"/>
          <w:lang w:val="en-US"/>
        </w:rPr>
        <w:t>Abbreviations</w:t>
      </w:r>
      <w:r>
        <w:rPr>
          <w:rFonts w:cstheme="minorHAnsi"/>
          <w:lang w:val="en-US"/>
        </w:rPr>
        <w:t>:</w:t>
      </w:r>
      <w:r w:rsidRPr="00D950A3">
        <w:rPr>
          <w:rFonts w:cstheme="minorHAnsi"/>
          <w:lang w:val="en-US"/>
        </w:rPr>
        <w:t xml:space="preserve"> </w:t>
      </w:r>
      <w:r w:rsidRPr="00D950A3">
        <w:rPr>
          <w:rFonts w:cstheme="minorHAnsi"/>
        </w:rPr>
        <w:t>α</w:t>
      </w:r>
      <w:r w:rsidRPr="00D950A3">
        <w:rPr>
          <w:rFonts w:cstheme="minorHAnsi"/>
          <w:lang w:val="en-US"/>
        </w:rPr>
        <w:t>, Cronbach’s alpha</w:t>
      </w:r>
      <w:r>
        <w:rPr>
          <w:rFonts w:cstheme="minorHAnsi"/>
          <w:lang w:val="en-US"/>
        </w:rPr>
        <w:t>;</w:t>
      </w:r>
      <w:r w:rsidRPr="00D950A3">
        <w:rPr>
          <w:rFonts w:cstheme="minorHAnsi"/>
          <w:lang w:val="en-US"/>
        </w:rPr>
        <w:t xml:space="preserve"> GLB, greatest lower bound</w:t>
      </w:r>
      <w:r>
        <w:rPr>
          <w:rFonts w:cstheme="minorHAnsi"/>
          <w:lang w:val="en-US"/>
        </w:rPr>
        <w:t>; max, maximum; min, minimum; SD, standard deviation.</w:t>
      </w:r>
    </w:p>
    <w:p w14:paraId="671445B8" w14:textId="77777777" w:rsidR="00D53C1C" w:rsidRDefault="00D53C1C" w:rsidP="00D53C1C">
      <w:pPr>
        <w:spacing w:after="0" w:line="240" w:lineRule="auto"/>
        <w:rPr>
          <w:lang w:val="en-US"/>
        </w:rPr>
      </w:pPr>
    </w:p>
    <w:p w14:paraId="0FC391C4" w14:textId="51E73E0A" w:rsidR="00D53C1C" w:rsidRPr="00D950A3" w:rsidRDefault="00F05C11" w:rsidP="00D53C1C">
      <w:pPr>
        <w:spacing w:after="0" w:line="240" w:lineRule="auto"/>
        <w:rPr>
          <w:lang w:val="en-US"/>
        </w:rPr>
      </w:pPr>
      <w:r>
        <w:rPr>
          <w:lang w:val="en-US"/>
        </w:rPr>
        <w:t>Table S19</w:t>
      </w:r>
      <w:r w:rsidR="00D53C1C" w:rsidRPr="00D950A3">
        <w:rPr>
          <w:lang w:val="en-US"/>
        </w:rPr>
        <w:t xml:space="preserve">: Overview of the T-scores and standard errors </w:t>
      </w:r>
      <w:r w:rsidR="00D53C1C">
        <w:rPr>
          <w:rFonts w:cstheme="minorHAnsi"/>
          <w:lang w:val="en-US"/>
        </w:rPr>
        <w:t>in</w:t>
      </w:r>
      <w:r w:rsidR="0011421B">
        <w:rPr>
          <w:rFonts w:cstheme="minorHAnsi"/>
          <w:lang w:val="en-US"/>
        </w:rPr>
        <w:t xml:space="preserve"> adults </w:t>
      </w:r>
      <w:r w:rsidR="00D53C1C">
        <w:rPr>
          <w:rFonts w:cstheme="minorHAnsi"/>
          <w:lang w:val="en-US"/>
        </w:rPr>
        <w:t xml:space="preserve">with </w:t>
      </w:r>
      <w:r w:rsidR="00D53C1C">
        <w:rPr>
          <w:lang w:val="en-US"/>
        </w:rPr>
        <w:t>rare bleeding disorders</w:t>
      </w:r>
      <w:r w:rsidR="0011421B">
        <w:rPr>
          <w:lang w:val="en-US"/>
        </w:rPr>
        <w:t>.</w:t>
      </w:r>
    </w:p>
    <w:tbl>
      <w:tblPr>
        <w:tblStyle w:val="Tabelraster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3392"/>
        <w:gridCol w:w="440"/>
        <w:gridCol w:w="746"/>
        <w:gridCol w:w="607"/>
        <w:gridCol w:w="607"/>
        <w:gridCol w:w="618"/>
        <w:gridCol w:w="746"/>
        <w:gridCol w:w="495"/>
        <w:gridCol w:w="581"/>
        <w:gridCol w:w="618"/>
      </w:tblGrid>
      <w:tr w:rsidR="00D53C1C" w:rsidRPr="0022643F" w14:paraId="6BAB8527" w14:textId="77777777" w:rsidTr="008454AB">
        <w:tc>
          <w:tcPr>
            <w:tcW w:w="0" w:type="auto"/>
          </w:tcPr>
          <w:p w14:paraId="5CBBD196" w14:textId="77777777" w:rsidR="00D53C1C" w:rsidRPr="00AC23A0" w:rsidRDefault="00D53C1C" w:rsidP="008454AB">
            <w:pPr>
              <w:rPr>
                <w:b/>
                <w:lang w:val="en-US"/>
              </w:rPr>
            </w:pPr>
          </w:p>
        </w:tc>
        <w:tc>
          <w:tcPr>
            <w:tcW w:w="0" w:type="auto"/>
          </w:tcPr>
          <w:p w14:paraId="2C6448FA" w14:textId="77777777" w:rsidR="00D53C1C" w:rsidRPr="00AC23A0" w:rsidRDefault="00D53C1C" w:rsidP="008454AB">
            <w:pPr>
              <w:rPr>
                <w:b/>
                <w:lang w:val="en-US"/>
              </w:rPr>
            </w:pPr>
          </w:p>
        </w:tc>
        <w:tc>
          <w:tcPr>
            <w:tcW w:w="0" w:type="auto"/>
          </w:tcPr>
          <w:p w14:paraId="1E505E5D" w14:textId="77777777" w:rsidR="00D53C1C" w:rsidRPr="00AC23A0" w:rsidRDefault="00D53C1C" w:rsidP="008454AB">
            <w:pPr>
              <w:rPr>
                <w:b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C40CA77" w14:textId="77777777" w:rsidR="00D53C1C" w:rsidRPr="00AC23A0" w:rsidRDefault="00D53C1C" w:rsidP="008454AB">
            <w:pPr>
              <w:rPr>
                <w:b/>
                <w:lang w:val="en-US"/>
              </w:rPr>
            </w:pPr>
            <w:r w:rsidRPr="00AC23A0">
              <w:rPr>
                <w:b/>
                <w:lang w:val="en-US"/>
              </w:rPr>
              <w:t>T-scor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A3DEF2" w14:textId="77777777" w:rsidR="00D53C1C" w:rsidRPr="00AC23A0" w:rsidRDefault="00D53C1C" w:rsidP="008454AB">
            <w:pPr>
              <w:rPr>
                <w:b/>
                <w:lang w:val="en-US"/>
              </w:rPr>
            </w:pPr>
            <w:r w:rsidRPr="00AC23A0">
              <w:rPr>
                <w:b/>
                <w:lang w:val="en-US"/>
              </w:rPr>
              <w:t>Standard err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ACA7BB" w14:textId="77777777" w:rsidR="00D53C1C" w:rsidRPr="00AC23A0" w:rsidRDefault="00D53C1C" w:rsidP="008454AB">
            <w:pPr>
              <w:rPr>
                <w:b/>
                <w:lang w:val="en-US"/>
              </w:rPr>
            </w:pPr>
          </w:p>
        </w:tc>
      </w:tr>
      <w:tr w:rsidR="00D53C1C" w:rsidRPr="00AC23A0" w14:paraId="6C97BD63" w14:textId="77777777" w:rsidTr="008454AB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2E20094D" w14:textId="77777777" w:rsidR="00D53C1C" w:rsidRPr="00AC23A0" w:rsidRDefault="00D53C1C" w:rsidP="008454AB">
            <w:pPr>
              <w:rPr>
                <w:b/>
                <w:lang w:val="en-US"/>
              </w:rPr>
            </w:pPr>
            <w:r w:rsidRPr="00AC23A0">
              <w:rPr>
                <w:b/>
                <w:lang w:val="en-US"/>
              </w:rPr>
              <w:t>PROMIS item ban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11AA9D" w14:textId="77777777" w:rsidR="00D53C1C" w:rsidRPr="00AC23A0" w:rsidRDefault="00D53C1C" w:rsidP="008454AB">
            <w:pPr>
              <w:rPr>
                <w:b/>
                <w:lang w:val="en-US"/>
              </w:rPr>
            </w:pPr>
            <w:r w:rsidRPr="00AC23A0">
              <w:rPr>
                <w:b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CB0222" w14:textId="77777777" w:rsidR="00D53C1C" w:rsidRPr="00AC23A0" w:rsidRDefault="00D53C1C" w:rsidP="008454AB">
            <w:pPr>
              <w:rPr>
                <w:b/>
                <w:lang w:val="en-US"/>
              </w:rPr>
            </w:pPr>
            <w:r w:rsidRPr="00AC23A0">
              <w:rPr>
                <w:b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1D9590" w14:textId="77777777" w:rsidR="00D53C1C" w:rsidRPr="00AC23A0" w:rsidRDefault="00D53C1C" w:rsidP="008454AB">
            <w:pPr>
              <w:rPr>
                <w:b/>
                <w:lang w:val="en-US"/>
              </w:rPr>
            </w:pPr>
            <w:r w:rsidRPr="00AC23A0">
              <w:rPr>
                <w:b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FF8C87" w14:textId="77777777" w:rsidR="00D53C1C" w:rsidRPr="00AC23A0" w:rsidRDefault="00D53C1C" w:rsidP="008454AB">
            <w:pPr>
              <w:rPr>
                <w:b/>
                <w:lang w:val="en-US"/>
              </w:rPr>
            </w:pPr>
            <w:r w:rsidRPr="00AC23A0">
              <w:rPr>
                <w:b/>
                <w:lang w:val="en-US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BF015D" w14:textId="77777777" w:rsidR="00D53C1C" w:rsidRPr="00AC23A0" w:rsidRDefault="00D53C1C" w:rsidP="008454AB">
            <w:pPr>
              <w:rPr>
                <w:b/>
                <w:lang w:val="en-US"/>
              </w:rPr>
            </w:pPr>
            <w:r w:rsidRPr="00AC23A0">
              <w:rPr>
                <w:b/>
                <w:lang w:val="en-US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A44367" w14:textId="77777777" w:rsidR="00D53C1C" w:rsidRPr="00AC23A0" w:rsidRDefault="00D53C1C" w:rsidP="008454AB">
            <w:pPr>
              <w:rPr>
                <w:b/>
                <w:lang w:val="en-US"/>
              </w:rPr>
            </w:pPr>
            <w:r w:rsidRPr="00AC23A0">
              <w:rPr>
                <w:b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BA6822" w14:textId="77777777" w:rsidR="00D53C1C" w:rsidRPr="00AC23A0" w:rsidRDefault="00D53C1C" w:rsidP="008454AB">
            <w:pPr>
              <w:rPr>
                <w:b/>
                <w:lang w:val="en-US"/>
              </w:rPr>
            </w:pPr>
            <w:r w:rsidRPr="00AC23A0">
              <w:rPr>
                <w:b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39D683" w14:textId="77777777" w:rsidR="00D53C1C" w:rsidRPr="00AC23A0" w:rsidRDefault="00D53C1C" w:rsidP="008454AB">
            <w:pPr>
              <w:rPr>
                <w:b/>
                <w:lang w:val="en-US"/>
              </w:rPr>
            </w:pPr>
            <w:r w:rsidRPr="00AC23A0">
              <w:rPr>
                <w:b/>
                <w:lang w:val="en-US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E76197" w14:textId="77777777" w:rsidR="00D53C1C" w:rsidRPr="00AC23A0" w:rsidRDefault="00D53C1C" w:rsidP="008454AB">
            <w:pPr>
              <w:rPr>
                <w:b/>
                <w:lang w:val="en-US"/>
              </w:rPr>
            </w:pPr>
            <w:r w:rsidRPr="00AC23A0">
              <w:rPr>
                <w:b/>
                <w:lang w:val="en-US"/>
              </w:rPr>
              <w:t>Max</w:t>
            </w:r>
          </w:p>
        </w:tc>
      </w:tr>
      <w:tr w:rsidR="00D53C1C" w:rsidRPr="00AC23A0" w14:paraId="7E6AD38B" w14:textId="77777777" w:rsidTr="008454AB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496F83" w14:textId="77777777" w:rsidR="00D53C1C" w:rsidRPr="00AC23A0" w:rsidRDefault="00D53C1C" w:rsidP="008454AB">
            <w:pPr>
              <w:rPr>
                <w:b/>
                <w:i/>
                <w:lang w:val="en-US"/>
              </w:rPr>
            </w:pPr>
            <w:r w:rsidRPr="00AC23A0">
              <w:rPr>
                <w:b/>
                <w:i/>
                <w:lang w:val="en-US"/>
              </w:rPr>
              <w:t>Computer Adaptive Tes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47A178" w14:textId="77777777" w:rsidR="00D53C1C" w:rsidRPr="00AC23A0" w:rsidRDefault="00D53C1C" w:rsidP="008454AB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0A713B" w14:textId="77777777" w:rsidR="00D53C1C" w:rsidRPr="00AC23A0" w:rsidRDefault="00D53C1C" w:rsidP="008454AB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A6A8D8" w14:textId="77777777" w:rsidR="00D53C1C" w:rsidRPr="00AC23A0" w:rsidRDefault="00D53C1C" w:rsidP="008454AB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A83A16" w14:textId="77777777" w:rsidR="00D53C1C" w:rsidRPr="00AC23A0" w:rsidRDefault="00D53C1C" w:rsidP="008454AB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C9531A" w14:textId="77777777" w:rsidR="00D53C1C" w:rsidRPr="00AC23A0" w:rsidRDefault="00D53C1C" w:rsidP="008454AB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8608FA" w14:textId="77777777" w:rsidR="00D53C1C" w:rsidRPr="00AC23A0" w:rsidRDefault="00D53C1C" w:rsidP="008454AB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133476" w14:textId="77777777" w:rsidR="00D53C1C" w:rsidRPr="00AC23A0" w:rsidRDefault="00D53C1C" w:rsidP="008454AB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D0844F" w14:textId="77777777" w:rsidR="00D53C1C" w:rsidRPr="00AC23A0" w:rsidRDefault="00D53C1C" w:rsidP="008454AB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70A4B0" w14:textId="77777777" w:rsidR="00D53C1C" w:rsidRPr="00AC23A0" w:rsidRDefault="00D53C1C" w:rsidP="008454AB">
            <w:pPr>
              <w:rPr>
                <w:b/>
                <w:i/>
                <w:lang w:val="en-US"/>
              </w:rPr>
            </w:pPr>
          </w:p>
        </w:tc>
      </w:tr>
      <w:tr w:rsidR="00D53C1C" w:rsidRPr="00AC23A0" w14:paraId="06CD4D6E" w14:textId="77777777" w:rsidTr="008454AB">
        <w:tc>
          <w:tcPr>
            <w:tcW w:w="0" w:type="auto"/>
          </w:tcPr>
          <w:p w14:paraId="63427301" w14:textId="77777777" w:rsidR="00D53C1C" w:rsidRPr="00AC23A0" w:rsidRDefault="00D53C1C" w:rsidP="008454AB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0742E2C8" w14:textId="77777777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 w:rsidRPr="00AC23A0">
              <w:rPr>
                <w:rFonts w:cstheme="minorHAnsi"/>
                <w:lang w:val="en-US"/>
              </w:rPr>
              <w:t>Physical function</w:t>
            </w:r>
          </w:p>
        </w:tc>
        <w:tc>
          <w:tcPr>
            <w:tcW w:w="0" w:type="auto"/>
          </w:tcPr>
          <w:p w14:paraId="2C02B7F9" w14:textId="6D66B1AA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</w:t>
            </w:r>
          </w:p>
        </w:tc>
        <w:tc>
          <w:tcPr>
            <w:tcW w:w="0" w:type="auto"/>
          </w:tcPr>
          <w:p w14:paraId="7F589076" w14:textId="0D3B416E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9.9</w:t>
            </w:r>
          </w:p>
        </w:tc>
        <w:tc>
          <w:tcPr>
            <w:tcW w:w="0" w:type="auto"/>
          </w:tcPr>
          <w:p w14:paraId="03AB0A3D" w14:textId="5BBB7945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.4</w:t>
            </w:r>
          </w:p>
        </w:tc>
        <w:tc>
          <w:tcPr>
            <w:tcW w:w="0" w:type="auto"/>
          </w:tcPr>
          <w:p w14:paraId="53B473F1" w14:textId="62D083F8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1.1</w:t>
            </w:r>
          </w:p>
        </w:tc>
        <w:tc>
          <w:tcPr>
            <w:tcW w:w="0" w:type="auto"/>
          </w:tcPr>
          <w:p w14:paraId="4CD0BDB7" w14:textId="77EE68CA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9.2</w:t>
            </w:r>
          </w:p>
        </w:tc>
        <w:tc>
          <w:tcPr>
            <w:tcW w:w="0" w:type="auto"/>
          </w:tcPr>
          <w:p w14:paraId="7F0AF529" w14:textId="1AC2311B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1</w:t>
            </w:r>
          </w:p>
        </w:tc>
        <w:tc>
          <w:tcPr>
            <w:tcW w:w="0" w:type="auto"/>
          </w:tcPr>
          <w:p w14:paraId="626C245F" w14:textId="1243589F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</w:t>
            </w:r>
          </w:p>
        </w:tc>
        <w:tc>
          <w:tcPr>
            <w:tcW w:w="0" w:type="auto"/>
          </w:tcPr>
          <w:p w14:paraId="69BC41BA" w14:textId="6002A911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5</w:t>
            </w:r>
          </w:p>
        </w:tc>
        <w:tc>
          <w:tcPr>
            <w:tcW w:w="0" w:type="auto"/>
          </w:tcPr>
          <w:p w14:paraId="76326804" w14:textId="03225F8E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9</w:t>
            </w:r>
          </w:p>
        </w:tc>
      </w:tr>
      <w:tr w:rsidR="00D53C1C" w:rsidRPr="00AC23A0" w14:paraId="5AF6305E" w14:textId="77777777" w:rsidTr="008454AB">
        <w:tc>
          <w:tcPr>
            <w:tcW w:w="0" w:type="auto"/>
          </w:tcPr>
          <w:p w14:paraId="0D201EB3" w14:textId="77777777" w:rsidR="00D53C1C" w:rsidRPr="00AC23A0" w:rsidRDefault="00D53C1C" w:rsidP="008454AB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2446732C" w14:textId="77777777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 w:rsidRPr="00AC23A0">
              <w:rPr>
                <w:rFonts w:cstheme="minorHAnsi"/>
                <w:lang w:val="en-US"/>
              </w:rPr>
              <w:t>Pain interference</w:t>
            </w:r>
          </w:p>
        </w:tc>
        <w:tc>
          <w:tcPr>
            <w:tcW w:w="0" w:type="auto"/>
          </w:tcPr>
          <w:p w14:paraId="3DBD3707" w14:textId="13024FC6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</w:t>
            </w:r>
          </w:p>
        </w:tc>
        <w:tc>
          <w:tcPr>
            <w:tcW w:w="0" w:type="auto"/>
          </w:tcPr>
          <w:p w14:paraId="1EF4CB6E" w14:textId="11C583E4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1.3</w:t>
            </w:r>
          </w:p>
        </w:tc>
        <w:tc>
          <w:tcPr>
            <w:tcW w:w="0" w:type="auto"/>
          </w:tcPr>
          <w:p w14:paraId="302D042B" w14:textId="4E4F47D8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.3</w:t>
            </w:r>
          </w:p>
        </w:tc>
        <w:tc>
          <w:tcPr>
            <w:tcW w:w="0" w:type="auto"/>
          </w:tcPr>
          <w:p w14:paraId="4A05AADB" w14:textId="5BC2DD6D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1.0</w:t>
            </w:r>
          </w:p>
        </w:tc>
        <w:tc>
          <w:tcPr>
            <w:tcW w:w="0" w:type="auto"/>
          </w:tcPr>
          <w:p w14:paraId="5678671A" w14:textId="020AD79F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4.3</w:t>
            </w:r>
          </w:p>
        </w:tc>
        <w:tc>
          <w:tcPr>
            <w:tcW w:w="0" w:type="auto"/>
          </w:tcPr>
          <w:p w14:paraId="64183E97" w14:textId="6F13912F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6</w:t>
            </w:r>
          </w:p>
        </w:tc>
        <w:tc>
          <w:tcPr>
            <w:tcW w:w="0" w:type="auto"/>
          </w:tcPr>
          <w:p w14:paraId="11260126" w14:textId="098F04EC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3</w:t>
            </w:r>
          </w:p>
        </w:tc>
        <w:tc>
          <w:tcPr>
            <w:tcW w:w="0" w:type="auto"/>
          </w:tcPr>
          <w:p w14:paraId="7A06BD8F" w14:textId="79C4DF2B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</w:t>
            </w:r>
          </w:p>
        </w:tc>
        <w:tc>
          <w:tcPr>
            <w:tcW w:w="0" w:type="auto"/>
          </w:tcPr>
          <w:p w14:paraId="6FA2FDF9" w14:textId="50A9871F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1</w:t>
            </w:r>
          </w:p>
        </w:tc>
      </w:tr>
      <w:tr w:rsidR="00D53C1C" w:rsidRPr="00AC23A0" w14:paraId="5CE36FA9" w14:textId="77777777" w:rsidTr="008454AB">
        <w:tc>
          <w:tcPr>
            <w:tcW w:w="0" w:type="auto"/>
          </w:tcPr>
          <w:p w14:paraId="31AA6A2E" w14:textId="77777777" w:rsidR="00D53C1C" w:rsidRPr="00AC23A0" w:rsidRDefault="00D53C1C" w:rsidP="008454AB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71B82CFE" w14:textId="77777777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 w:rsidRPr="00AC23A0">
              <w:rPr>
                <w:rFonts w:cstheme="minorHAnsi"/>
                <w:lang w:val="en-US"/>
              </w:rPr>
              <w:t>Fatigue</w:t>
            </w:r>
          </w:p>
        </w:tc>
        <w:tc>
          <w:tcPr>
            <w:tcW w:w="0" w:type="auto"/>
          </w:tcPr>
          <w:p w14:paraId="41A2F4A6" w14:textId="4BDE2636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</w:t>
            </w:r>
          </w:p>
        </w:tc>
        <w:tc>
          <w:tcPr>
            <w:tcW w:w="0" w:type="auto"/>
          </w:tcPr>
          <w:p w14:paraId="23905F32" w14:textId="2BCA8A04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8.4</w:t>
            </w:r>
          </w:p>
        </w:tc>
        <w:tc>
          <w:tcPr>
            <w:tcW w:w="0" w:type="auto"/>
          </w:tcPr>
          <w:p w14:paraId="74A0C14D" w14:textId="7D23B2D6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.5</w:t>
            </w:r>
          </w:p>
        </w:tc>
        <w:tc>
          <w:tcPr>
            <w:tcW w:w="0" w:type="auto"/>
          </w:tcPr>
          <w:p w14:paraId="56249365" w14:textId="6B0CC16F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8.8</w:t>
            </w:r>
          </w:p>
        </w:tc>
        <w:tc>
          <w:tcPr>
            <w:tcW w:w="0" w:type="auto"/>
          </w:tcPr>
          <w:p w14:paraId="54375D3C" w14:textId="1CBCBEF8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5.4</w:t>
            </w:r>
          </w:p>
        </w:tc>
        <w:tc>
          <w:tcPr>
            <w:tcW w:w="0" w:type="auto"/>
          </w:tcPr>
          <w:p w14:paraId="6B00B4F0" w14:textId="296FA8D9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1</w:t>
            </w:r>
          </w:p>
        </w:tc>
        <w:tc>
          <w:tcPr>
            <w:tcW w:w="0" w:type="auto"/>
          </w:tcPr>
          <w:p w14:paraId="152A5BD8" w14:textId="6C0470F1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</w:t>
            </w:r>
          </w:p>
        </w:tc>
        <w:tc>
          <w:tcPr>
            <w:tcW w:w="0" w:type="auto"/>
          </w:tcPr>
          <w:p w14:paraId="15121C4D" w14:textId="613AE896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9</w:t>
            </w:r>
          </w:p>
        </w:tc>
        <w:tc>
          <w:tcPr>
            <w:tcW w:w="0" w:type="auto"/>
          </w:tcPr>
          <w:p w14:paraId="72D47D9A" w14:textId="13892049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2</w:t>
            </w:r>
          </w:p>
        </w:tc>
      </w:tr>
      <w:tr w:rsidR="00D53C1C" w:rsidRPr="00AC23A0" w14:paraId="4E6C4F53" w14:textId="77777777" w:rsidTr="008454AB">
        <w:tc>
          <w:tcPr>
            <w:tcW w:w="0" w:type="auto"/>
            <w:tcBorders>
              <w:bottom w:val="nil"/>
            </w:tcBorders>
          </w:tcPr>
          <w:p w14:paraId="1C3F83D5" w14:textId="77777777" w:rsidR="00D53C1C" w:rsidRPr="00AC23A0" w:rsidRDefault="00D53C1C" w:rsidP="008454AB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BB14943" w14:textId="77777777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 w:rsidRPr="00AC23A0">
              <w:rPr>
                <w:rFonts w:cstheme="minorHAnsi"/>
                <w:lang w:val="en-US"/>
              </w:rPr>
              <w:t>Anxiety</w:t>
            </w:r>
          </w:p>
        </w:tc>
        <w:tc>
          <w:tcPr>
            <w:tcW w:w="0" w:type="auto"/>
            <w:tcBorders>
              <w:bottom w:val="nil"/>
            </w:tcBorders>
          </w:tcPr>
          <w:p w14:paraId="6B5462BC" w14:textId="6AA7EC0A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</w:t>
            </w:r>
          </w:p>
        </w:tc>
        <w:tc>
          <w:tcPr>
            <w:tcW w:w="0" w:type="auto"/>
            <w:tcBorders>
              <w:bottom w:val="nil"/>
            </w:tcBorders>
          </w:tcPr>
          <w:p w14:paraId="1F5CA682" w14:textId="5A7C9F49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9.3</w:t>
            </w:r>
          </w:p>
        </w:tc>
        <w:tc>
          <w:tcPr>
            <w:tcW w:w="0" w:type="auto"/>
            <w:tcBorders>
              <w:bottom w:val="nil"/>
            </w:tcBorders>
          </w:tcPr>
          <w:p w14:paraId="406C8565" w14:textId="1AF09462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.5</w:t>
            </w:r>
          </w:p>
        </w:tc>
        <w:tc>
          <w:tcPr>
            <w:tcW w:w="0" w:type="auto"/>
            <w:tcBorders>
              <w:bottom w:val="nil"/>
            </w:tcBorders>
          </w:tcPr>
          <w:p w14:paraId="1E464810" w14:textId="648B3E02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6.4</w:t>
            </w:r>
          </w:p>
        </w:tc>
        <w:tc>
          <w:tcPr>
            <w:tcW w:w="0" w:type="auto"/>
            <w:tcBorders>
              <w:bottom w:val="nil"/>
            </w:tcBorders>
          </w:tcPr>
          <w:p w14:paraId="09475586" w14:textId="601883F2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4.1</w:t>
            </w:r>
          </w:p>
        </w:tc>
        <w:tc>
          <w:tcPr>
            <w:tcW w:w="0" w:type="auto"/>
            <w:tcBorders>
              <w:bottom w:val="nil"/>
            </w:tcBorders>
          </w:tcPr>
          <w:p w14:paraId="10A8A2A4" w14:textId="7A17B167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5</w:t>
            </w:r>
          </w:p>
        </w:tc>
        <w:tc>
          <w:tcPr>
            <w:tcW w:w="0" w:type="auto"/>
            <w:tcBorders>
              <w:bottom w:val="nil"/>
            </w:tcBorders>
          </w:tcPr>
          <w:p w14:paraId="30742075" w14:textId="16056CD5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</w:t>
            </w:r>
          </w:p>
        </w:tc>
        <w:tc>
          <w:tcPr>
            <w:tcW w:w="0" w:type="auto"/>
            <w:tcBorders>
              <w:bottom w:val="nil"/>
            </w:tcBorders>
          </w:tcPr>
          <w:p w14:paraId="720DE8CA" w14:textId="393E9407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8</w:t>
            </w:r>
          </w:p>
        </w:tc>
        <w:tc>
          <w:tcPr>
            <w:tcW w:w="0" w:type="auto"/>
            <w:tcBorders>
              <w:bottom w:val="nil"/>
            </w:tcBorders>
          </w:tcPr>
          <w:p w14:paraId="1AA887BE" w14:textId="695E394E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0</w:t>
            </w:r>
          </w:p>
        </w:tc>
      </w:tr>
      <w:tr w:rsidR="00D53C1C" w:rsidRPr="00043041" w14:paraId="7EDF8EF3" w14:textId="77777777" w:rsidTr="008454AB">
        <w:tc>
          <w:tcPr>
            <w:tcW w:w="0" w:type="auto"/>
            <w:tcBorders>
              <w:top w:val="nil"/>
              <w:bottom w:val="nil"/>
            </w:tcBorders>
          </w:tcPr>
          <w:p w14:paraId="2C2C120C" w14:textId="77777777" w:rsidR="00D53C1C" w:rsidRPr="00AC23A0" w:rsidRDefault="00D53C1C" w:rsidP="008454AB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BD299B" w14:textId="77777777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epress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F1F195" w14:textId="40A031E1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CDA58A" w14:textId="43885913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6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5472C1" w14:textId="223EB4DC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C324DC" w14:textId="2F219F6E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9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6A0874" w14:textId="7CB49394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0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D31FC9" w14:textId="139F4D53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772D19" w14:textId="6E80306E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09F212" w14:textId="008FB07D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987C27" w14:textId="330B9ECD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1</w:t>
            </w:r>
          </w:p>
        </w:tc>
      </w:tr>
      <w:tr w:rsidR="00D53C1C" w:rsidRPr="00043041" w14:paraId="478F84BB" w14:textId="77777777" w:rsidTr="008454AB">
        <w:tc>
          <w:tcPr>
            <w:tcW w:w="0" w:type="auto"/>
            <w:tcBorders>
              <w:top w:val="nil"/>
              <w:bottom w:val="nil"/>
            </w:tcBorders>
          </w:tcPr>
          <w:p w14:paraId="617BF59D" w14:textId="77777777" w:rsidR="00D53C1C" w:rsidRPr="00AC23A0" w:rsidRDefault="00D53C1C" w:rsidP="008454AB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8A7341" w14:textId="77777777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 w:rsidRPr="00AC23A0">
              <w:rPr>
                <w:rFonts w:cstheme="minorHAnsi"/>
                <w:lang w:val="en-US"/>
              </w:rPr>
              <w:t>Ability to participate in social roles and activiti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74820B" w14:textId="24152032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ADBC88" w14:textId="32B56CC2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3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2693C2" w14:textId="16486787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FF57F7" w14:textId="53E70A84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4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DE5415" w14:textId="0D7E8E89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4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4C69B2" w14:textId="04101DCF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7F90C1" w14:textId="68E7563C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E113B5" w14:textId="3571FCB4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BDC731" w14:textId="09BC21C0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4</w:t>
            </w:r>
          </w:p>
        </w:tc>
      </w:tr>
      <w:tr w:rsidR="00D53C1C" w:rsidRPr="00043041" w14:paraId="4695D2F6" w14:textId="77777777" w:rsidTr="008454AB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7E3E35B" w14:textId="77777777" w:rsidR="00D53C1C" w:rsidRPr="00AC23A0" w:rsidRDefault="00D53C1C" w:rsidP="008454AB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C9609B4" w14:textId="77777777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 w:rsidRPr="00AC23A0">
              <w:rPr>
                <w:rFonts w:cstheme="minorHAnsi"/>
                <w:lang w:val="en-US"/>
              </w:rPr>
              <w:t>Satisfaction with social roles and activiti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2FF0A99" w14:textId="01222EF5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D4638A4" w14:textId="0B688852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3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9F7DA18" w14:textId="501E7359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476C7D9" w14:textId="25CF7B57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7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BDDB6B6" w14:textId="544B8A34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5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3B726A7" w14:textId="49E7A06F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452B9E5" w14:textId="52CD0A34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4B26F3D" w14:textId="0FFDB1F5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C626A53" w14:textId="474FF260" w:rsidR="00D53C1C" w:rsidRPr="00AC23A0" w:rsidRDefault="00D53C1C" w:rsidP="008454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4</w:t>
            </w:r>
          </w:p>
        </w:tc>
      </w:tr>
      <w:tr w:rsidR="00D53C1C" w:rsidRPr="00AC23A0" w14:paraId="62825F9F" w14:textId="77777777" w:rsidTr="008454AB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CAF4EA" w14:textId="77777777" w:rsidR="00D53C1C" w:rsidRPr="00AC23A0" w:rsidRDefault="00D53C1C" w:rsidP="008454AB">
            <w:pPr>
              <w:rPr>
                <w:b/>
                <w:i/>
                <w:lang w:val="en-US"/>
              </w:rPr>
            </w:pPr>
            <w:r w:rsidRPr="00AC23A0">
              <w:rPr>
                <w:b/>
                <w:i/>
                <w:lang w:val="en-US"/>
              </w:rPr>
              <w:t>Short fo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22B523" w14:textId="77777777" w:rsidR="00D53C1C" w:rsidRPr="00AC23A0" w:rsidRDefault="00D53C1C" w:rsidP="008454AB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8BCA91" w14:textId="77777777" w:rsidR="00D53C1C" w:rsidRPr="00AC23A0" w:rsidRDefault="00D53C1C" w:rsidP="008454AB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E70820" w14:textId="77777777" w:rsidR="00D53C1C" w:rsidRPr="00AC23A0" w:rsidRDefault="00D53C1C" w:rsidP="008454AB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2F7963" w14:textId="77777777" w:rsidR="00D53C1C" w:rsidRPr="00AC23A0" w:rsidRDefault="00D53C1C" w:rsidP="008454AB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50828F" w14:textId="77777777" w:rsidR="00D53C1C" w:rsidRPr="00AC23A0" w:rsidRDefault="00D53C1C" w:rsidP="008454AB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AD9F9C" w14:textId="77777777" w:rsidR="00D53C1C" w:rsidRPr="00AC23A0" w:rsidRDefault="00D53C1C" w:rsidP="008454AB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D10095" w14:textId="77777777" w:rsidR="00D53C1C" w:rsidRPr="00AC23A0" w:rsidRDefault="00D53C1C" w:rsidP="008454AB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1036F5" w14:textId="77777777" w:rsidR="00D53C1C" w:rsidRPr="00AC23A0" w:rsidRDefault="00D53C1C" w:rsidP="008454AB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194540" w14:textId="77777777" w:rsidR="00D53C1C" w:rsidRPr="00AC23A0" w:rsidRDefault="00D53C1C" w:rsidP="008454AB">
            <w:pPr>
              <w:rPr>
                <w:b/>
                <w:i/>
                <w:lang w:val="en-US"/>
              </w:rPr>
            </w:pPr>
          </w:p>
        </w:tc>
      </w:tr>
      <w:tr w:rsidR="00D53C1C" w:rsidRPr="00AC23A0" w14:paraId="2F8D345D" w14:textId="77777777" w:rsidTr="008454AB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E9B3985" w14:textId="77777777" w:rsidR="00D53C1C" w:rsidRPr="00AC23A0" w:rsidRDefault="00D53C1C" w:rsidP="008454A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3FA663A" w14:textId="77777777" w:rsidR="00D53C1C" w:rsidRPr="00AC23A0" w:rsidRDefault="00D53C1C" w:rsidP="008454AB">
            <w:pPr>
              <w:rPr>
                <w:lang w:val="en-US"/>
              </w:rPr>
            </w:pPr>
            <w:r w:rsidRPr="00AC23A0">
              <w:rPr>
                <w:lang w:val="en-US"/>
              </w:rPr>
              <w:t>Ang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830A0C8" w14:textId="68DF455D" w:rsidR="00D53C1C" w:rsidRPr="00AC23A0" w:rsidRDefault="00D53C1C" w:rsidP="008454AB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C94C6BD" w14:textId="7E94F511" w:rsidR="00D53C1C" w:rsidRPr="00AC23A0" w:rsidRDefault="00D53C1C" w:rsidP="008454AB">
            <w:pPr>
              <w:rPr>
                <w:lang w:val="en-US"/>
              </w:rPr>
            </w:pPr>
            <w:r>
              <w:rPr>
                <w:lang w:val="en-US"/>
              </w:rPr>
              <w:t>46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2990F57" w14:textId="58854B68" w:rsidR="00D53C1C" w:rsidRPr="00AC23A0" w:rsidRDefault="00D53C1C" w:rsidP="008454AB">
            <w:pPr>
              <w:rPr>
                <w:lang w:val="en-US"/>
              </w:rPr>
            </w:pPr>
            <w:r>
              <w:rPr>
                <w:lang w:val="en-US"/>
              </w:rPr>
              <w:t>7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4EE2572" w14:textId="29CD74CB" w:rsidR="00D53C1C" w:rsidRPr="00AC23A0" w:rsidRDefault="00D53C1C" w:rsidP="008454AB">
            <w:pPr>
              <w:rPr>
                <w:lang w:val="en-US"/>
              </w:rPr>
            </w:pPr>
            <w:r>
              <w:rPr>
                <w:lang w:val="en-US"/>
              </w:rPr>
              <w:t>36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F1F39AB" w14:textId="2CF2CB8D" w:rsidR="00D53C1C" w:rsidRPr="00AC23A0" w:rsidRDefault="00D53C1C" w:rsidP="008454AB">
            <w:pPr>
              <w:rPr>
                <w:lang w:val="en-US"/>
              </w:rPr>
            </w:pPr>
            <w:r>
              <w:rPr>
                <w:lang w:val="en-US"/>
              </w:rPr>
              <w:t>58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BF411E3" w14:textId="240C7B18" w:rsidR="00D53C1C" w:rsidRPr="00AC23A0" w:rsidRDefault="00D53C1C" w:rsidP="008454AB">
            <w:pPr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D5F1738" w14:textId="392FB4DB" w:rsidR="00D53C1C" w:rsidRPr="00AC23A0" w:rsidRDefault="00D53C1C" w:rsidP="008454AB">
            <w:pPr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40A8C71" w14:textId="13C62D12" w:rsidR="00D53C1C" w:rsidRPr="00AC23A0" w:rsidRDefault="00D53C1C" w:rsidP="008454AB">
            <w:pPr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3BAC7BC" w14:textId="60A8A78E" w:rsidR="00D53C1C" w:rsidRPr="00AC23A0" w:rsidRDefault="00D53C1C" w:rsidP="008454AB">
            <w:pPr>
              <w:rPr>
                <w:lang w:val="en-US"/>
              </w:rPr>
            </w:pPr>
            <w:r>
              <w:rPr>
                <w:lang w:val="en-US"/>
              </w:rPr>
              <w:t>4.0</w:t>
            </w:r>
          </w:p>
        </w:tc>
      </w:tr>
      <w:tr w:rsidR="00D53C1C" w:rsidRPr="00AC23A0" w14:paraId="05204658" w14:textId="77777777" w:rsidTr="008454AB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1EAF0C" w14:textId="77777777" w:rsidR="00D53C1C" w:rsidRPr="00AC23A0" w:rsidRDefault="00D53C1C" w:rsidP="008454AB">
            <w:pPr>
              <w:rPr>
                <w:b/>
                <w:i/>
                <w:lang w:val="en-US"/>
              </w:rPr>
            </w:pPr>
            <w:r w:rsidRPr="00AC23A0">
              <w:rPr>
                <w:b/>
                <w:i/>
                <w:lang w:val="en-US"/>
              </w:rPr>
              <w:t>Fixed sc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2E4257" w14:textId="5E09AEA2" w:rsidR="00D53C1C" w:rsidRPr="00AC23A0" w:rsidRDefault="00D53C1C" w:rsidP="008454AB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B3DB6C" w14:textId="77777777" w:rsidR="00D53C1C" w:rsidRPr="00AC23A0" w:rsidRDefault="00D53C1C" w:rsidP="008454AB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F59394" w14:textId="77777777" w:rsidR="00D53C1C" w:rsidRPr="00AC23A0" w:rsidRDefault="00D53C1C" w:rsidP="008454AB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2B6A56" w14:textId="77777777" w:rsidR="00D53C1C" w:rsidRPr="00AC23A0" w:rsidRDefault="00D53C1C" w:rsidP="008454AB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9B295B" w14:textId="77777777" w:rsidR="00D53C1C" w:rsidRPr="00AC23A0" w:rsidRDefault="00D53C1C" w:rsidP="008454AB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8E3FCD" w14:textId="77777777" w:rsidR="00D53C1C" w:rsidRPr="00AC23A0" w:rsidRDefault="00D53C1C" w:rsidP="008454AB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32A111" w14:textId="77777777" w:rsidR="00D53C1C" w:rsidRPr="00AC23A0" w:rsidRDefault="00D53C1C" w:rsidP="008454AB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5A0449" w14:textId="77777777" w:rsidR="00D53C1C" w:rsidRPr="00AC23A0" w:rsidRDefault="00D53C1C" w:rsidP="008454AB">
            <w:pPr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6328C7" w14:textId="77777777" w:rsidR="00D53C1C" w:rsidRPr="00AC23A0" w:rsidRDefault="00D53C1C" w:rsidP="008454AB">
            <w:pPr>
              <w:rPr>
                <w:b/>
                <w:i/>
                <w:lang w:val="en-US"/>
              </w:rPr>
            </w:pPr>
          </w:p>
        </w:tc>
      </w:tr>
      <w:tr w:rsidR="00D53C1C" w:rsidRPr="00AC23A0" w14:paraId="0266FD2F" w14:textId="77777777" w:rsidTr="008454AB">
        <w:tc>
          <w:tcPr>
            <w:tcW w:w="0" w:type="auto"/>
            <w:tcBorders>
              <w:top w:val="single" w:sz="4" w:space="0" w:color="auto"/>
            </w:tcBorders>
          </w:tcPr>
          <w:p w14:paraId="42374E99" w14:textId="77777777" w:rsidR="00D53C1C" w:rsidRPr="00AC23A0" w:rsidRDefault="00D53C1C" w:rsidP="008454A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CF1900" w14:textId="77777777" w:rsidR="00D53C1C" w:rsidRPr="00AC23A0" w:rsidRDefault="00D53C1C" w:rsidP="008454AB">
            <w:pPr>
              <w:rPr>
                <w:lang w:val="en-US"/>
              </w:rPr>
            </w:pPr>
            <w:r w:rsidRPr="00AC23A0">
              <w:rPr>
                <w:lang w:val="en-US"/>
              </w:rPr>
              <w:t>Global Health – physical healt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FEF189" w14:textId="48EFF079" w:rsidR="00D53C1C" w:rsidRPr="00AC23A0" w:rsidRDefault="00D53C1C" w:rsidP="008454AB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84FB1F" w14:textId="1744ADDB" w:rsidR="00D53C1C" w:rsidRPr="00AC23A0" w:rsidRDefault="00D53C1C" w:rsidP="008454AB">
            <w:pPr>
              <w:rPr>
                <w:lang w:val="en-US"/>
              </w:rPr>
            </w:pPr>
            <w:r>
              <w:rPr>
                <w:lang w:val="en-US"/>
              </w:rPr>
              <w:t>38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A2B2C0" w14:textId="4FB74519" w:rsidR="00D53C1C" w:rsidRPr="00AC23A0" w:rsidRDefault="00D53C1C" w:rsidP="008454AB">
            <w:pPr>
              <w:rPr>
                <w:lang w:val="en-US"/>
              </w:rPr>
            </w:pPr>
            <w:r>
              <w:rPr>
                <w:lang w:val="en-US"/>
              </w:rPr>
              <w:t>6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B02519" w14:textId="1FB6BFCE" w:rsidR="00D53C1C" w:rsidRPr="00AC23A0" w:rsidRDefault="00D53C1C" w:rsidP="008454AB">
            <w:pPr>
              <w:rPr>
                <w:lang w:val="en-US"/>
              </w:rPr>
            </w:pPr>
            <w:r>
              <w:rPr>
                <w:lang w:val="en-US"/>
              </w:rPr>
              <w:t>26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8C1682" w14:textId="0442255C" w:rsidR="00D53C1C" w:rsidRPr="00AC23A0" w:rsidRDefault="00D53C1C" w:rsidP="008454AB">
            <w:pPr>
              <w:rPr>
                <w:lang w:val="en-US"/>
              </w:rPr>
            </w:pPr>
            <w:r>
              <w:rPr>
                <w:lang w:val="en-US"/>
              </w:rPr>
              <w:t>50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485EAE" w14:textId="682EC4D6" w:rsidR="00D53C1C" w:rsidRPr="00AC23A0" w:rsidRDefault="00D53C1C" w:rsidP="008454AB">
            <w:pPr>
              <w:rPr>
                <w:lang w:val="en-US"/>
              </w:rPr>
            </w:pPr>
            <w:r>
              <w:rPr>
                <w:lang w:val="en-US"/>
              </w:rPr>
              <w:t>4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6510F4" w14:textId="2AAE1EC3" w:rsidR="00D53C1C" w:rsidRPr="00AC23A0" w:rsidRDefault="00D53C1C" w:rsidP="008454AB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482F05" w14:textId="41C3F88E" w:rsidR="00D53C1C" w:rsidRPr="00AC23A0" w:rsidRDefault="00D53C1C" w:rsidP="008454AB">
            <w:pPr>
              <w:rPr>
                <w:lang w:val="en-US"/>
              </w:rPr>
            </w:pPr>
            <w:r>
              <w:rPr>
                <w:lang w:val="en-US"/>
              </w:rPr>
              <w:t>4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408624" w14:textId="7571A6DB" w:rsidR="00D53C1C" w:rsidRPr="00AC23A0" w:rsidRDefault="00D53C1C" w:rsidP="008454AB">
            <w:pPr>
              <w:rPr>
                <w:lang w:val="en-US"/>
              </w:rPr>
            </w:pPr>
            <w:r>
              <w:rPr>
                <w:lang w:val="en-US"/>
              </w:rPr>
              <w:t>4.6</w:t>
            </w:r>
          </w:p>
        </w:tc>
      </w:tr>
      <w:tr w:rsidR="00D53C1C" w:rsidRPr="00AC23A0" w14:paraId="1AD5656E" w14:textId="77777777" w:rsidTr="008454AB">
        <w:tc>
          <w:tcPr>
            <w:tcW w:w="0" w:type="auto"/>
          </w:tcPr>
          <w:p w14:paraId="440B975E" w14:textId="77777777" w:rsidR="00D53C1C" w:rsidRPr="00AC23A0" w:rsidRDefault="00D53C1C" w:rsidP="008454AB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BBAB9D6" w14:textId="77777777" w:rsidR="00D53C1C" w:rsidRPr="00AC23A0" w:rsidRDefault="00D53C1C" w:rsidP="008454AB">
            <w:pPr>
              <w:rPr>
                <w:lang w:val="en-US"/>
              </w:rPr>
            </w:pPr>
            <w:r w:rsidRPr="00AC23A0">
              <w:rPr>
                <w:lang w:val="en-US"/>
              </w:rPr>
              <w:t>Global Health – mental health</w:t>
            </w:r>
          </w:p>
        </w:tc>
        <w:tc>
          <w:tcPr>
            <w:tcW w:w="0" w:type="auto"/>
          </w:tcPr>
          <w:p w14:paraId="1577F234" w14:textId="72DACE21" w:rsidR="00D53C1C" w:rsidRPr="00AC23A0" w:rsidRDefault="00D53C1C" w:rsidP="008454AB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0" w:type="auto"/>
          </w:tcPr>
          <w:p w14:paraId="359375DB" w14:textId="55EA4831" w:rsidR="00D53C1C" w:rsidRPr="00AC23A0" w:rsidRDefault="00D53C1C" w:rsidP="008454AB">
            <w:pPr>
              <w:rPr>
                <w:lang w:val="en-US"/>
              </w:rPr>
            </w:pPr>
            <w:r>
              <w:rPr>
                <w:lang w:val="en-US"/>
              </w:rPr>
              <w:t>32.5</w:t>
            </w:r>
          </w:p>
        </w:tc>
        <w:tc>
          <w:tcPr>
            <w:tcW w:w="0" w:type="auto"/>
          </w:tcPr>
          <w:p w14:paraId="751D188A" w14:textId="791EFDB5" w:rsidR="00D53C1C" w:rsidRPr="00AC23A0" w:rsidRDefault="00D53C1C" w:rsidP="008454AB">
            <w:pPr>
              <w:rPr>
                <w:lang w:val="en-US"/>
              </w:rPr>
            </w:pPr>
            <w:r>
              <w:rPr>
                <w:lang w:val="en-US"/>
              </w:rPr>
              <w:t>9.3</w:t>
            </w:r>
          </w:p>
        </w:tc>
        <w:tc>
          <w:tcPr>
            <w:tcW w:w="0" w:type="auto"/>
          </w:tcPr>
          <w:p w14:paraId="784358FF" w14:textId="7FEB9ADE" w:rsidR="00D53C1C" w:rsidRPr="00AC23A0" w:rsidRDefault="00D53C1C" w:rsidP="008454AB">
            <w:pPr>
              <w:rPr>
                <w:lang w:val="en-US"/>
              </w:rPr>
            </w:pPr>
            <w:r>
              <w:rPr>
                <w:lang w:val="en-US"/>
              </w:rPr>
              <w:t>21.2</w:t>
            </w:r>
          </w:p>
        </w:tc>
        <w:tc>
          <w:tcPr>
            <w:tcW w:w="0" w:type="auto"/>
          </w:tcPr>
          <w:p w14:paraId="4ABA1A02" w14:textId="6D5C55E2" w:rsidR="00D53C1C" w:rsidRPr="00AC23A0" w:rsidRDefault="00D53C1C" w:rsidP="008454AB">
            <w:pPr>
              <w:rPr>
                <w:lang w:val="en-US"/>
              </w:rPr>
            </w:pPr>
            <w:r>
              <w:rPr>
                <w:lang w:val="en-US"/>
              </w:rPr>
              <w:t>50.8</w:t>
            </w:r>
          </w:p>
        </w:tc>
        <w:tc>
          <w:tcPr>
            <w:tcW w:w="0" w:type="auto"/>
          </w:tcPr>
          <w:p w14:paraId="6084A3CE" w14:textId="3C79F60A" w:rsidR="00D53C1C" w:rsidRPr="00AC23A0" w:rsidRDefault="00D53C1C" w:rsidP="008454AB">
            <w:pPr>
              <w:rPr>
                <w:lang w:val="en-US"/>
              </w:rPr>
            </w:pPr>
            <w:r>
              <w:rPr>
                <w:lang w:val="en-US"/>
              </w:rPr>
              <w:t>3.9</w:t>
            </w:r>
          </w:p>
        </w:tc>
        <w:tc>
          <w:tcPr>
            <w:tcW w:w="0" w:type="auto"/>
          </w:tcPr>
          <w:p w14:paraId="5B8CF0F3" w14:textId="073FE494" w:rsidR="00D53C1C" w:rsidRPr="00AC23A0" w:rsidRDefault="00D53C1C" w:rsidP="008454AB">
            <w:pPr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0" w:type="auto"/>
          </w:tcPr>
          <w:p w14:paraId="49046F52" w14:textId="2E571E24" w:rsidR="00D53C1C" w:rsidRPr="00AC23A0" w:rsidRDefault="00D53C1C" w:rsidP="008454AB">
            <w:pPr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</w:tc>
        <w:tc>
          <w:tcPr>
            <w:tcW w:w="0" w:type="auto"/>
          </w:tcPr>
          <w:p w14:paraId="4A2F7CD9" w14:textId="538F4E65" w:rsidR="00D53C1C" w:rsidRPr="00AC23A0" w:rsidRDefault="00D53C1C" w:rsidP="008454AB">
            <w:pPr>
              <w:rPr>
                <w:lang w:val="en-US"/>
              </w:rPr>
            </w:pPr>
            <w:r>
              <w:rPr>
                <w:lang w:val="en-US"/>
              </w:rPr>
              <w:t>4.6</w:t>
            </w:r>
          </w:p>
        </w:tc>
      </w:tr>
    </w:tbl>
    <w:p w14:paraId="07A0E336" w14:textId="77777777" w:rsidR="00D53C1C" w:rsidRPr="00B00A3C" w:rsidRDefault="00D53C1C" w:rsidP="00D53C1C">
      <w:pPr>
        <w:spacing w:after="0" w:line="240" w:lineRule="auto"/>
        <w:rPr>
          <w:lang w:val="en-US"/>
        </w:rPr>
      </w:pPr>
      <w:r w:rsidRPr="00664967">
        <w:rPr>
          <w:lang w:val="en-US"/>
        </w:rPr>
        <w:t xml:space="preserve">Abbreviations: </w:t>
      </w:r>
      <w:r w:rsidRPr="00664967">
        <w:rPr>
          <w:rFonts w:cstheme="minorHAnsi"/>
          <w:lang w:val="en-US"/>
        </w:rPr>
        <w:t>max, maximum; min, minimum; SD, standard deviation</w:t>
      </w:r>
    </w:p>
    <w:p w14:paraId="5F082DB2" w14:textId="77777777" w:rsidR="00526D92" w:rsidRPr="000D5EC2" w:rsidRDefault="00526D92" w:rsidP="000D5EC2">
      <w:pPr>
        <w:rPr>
          <w:lang w:val="en-US"/>
        </w:rPr>
      </w:pPr>
    </w:p>
    <w:sectPr w:rsidR="00526D92" w:rsidRPr="000D5EC2" w:rsidSect="005010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7D66F8" w14:textId="77777777" w:rsidR="007D74CB" w:rsidRDefault="007D74CB">
      <w:pPr>
        <w:spacing w:after="0" w:line="240" w:lineRule="auto"/>
      </w:pPr>
      <w:r>
        <w:separator/>
      </w:r>
    </w:p>
  </w:endnote>
  <w:endnote w:type="continuationSeparator" w:id="0">
    <w:p w14:paraId="0760743A" w14:textId="77777777" w:rsidR="007D74CB" w:rsidRDefault="007D74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13915449"/>
      <w:docPartObj>
        <w:docPartGallery w:val="Page Numbers (Bottom of Page)"/>
        <w:docPartUnique/>
      </w:docPartObj>
    </w:sdtPr>
    <w:sdtEndPr/>
    <w:sdtContent>
      <w:p w14:paraId="5577A0B2" w14:textId="7EE0D69B" w:rsidR="007D74CB" w:rsidRDefault="007D74CB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31E2A">
          <w:rPr>
            <w:noProof/>
          </w:rPr>
          <w:t>12</w:t>
        </w:r>
        <w:r>
          <w:fldChar w:fldCharType="end"/>
        </w:r>
      </w:p>
    </w:sdtContent>
  </w:sdt>
  <w:p w14:paraId="695CB5B6" w14:textId="77777777" w:rsidR="007D74CB" w:rsidRDefault="007D74CB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27D459" w14:textId="77777777" w:rsidR="007D74CB" w:rsidRDefault="007D74CB">
      <w:pPr>
        <w:spacing w:after="0" w:line="240" w:lineRule="auto"/>
      </w:pPr>
      <w:r>
        <w:separator/>
      </w:r>
    </w:p>
  </w:footnote>
  <w:footnote w:type="continuationSeparator" w:id="0">
    <w:p w14:paraId="7FBF5F4C" w14:textId="77777777" w:rsidR="007D74CB" w:rsidRDefault="007D74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70388B"/>
    <w:multiLevelType w:val="hybridMultilevel"/>
    <w:tmpl w:val="E26276D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857ED2"/>
    <w:multiLevelType w:val="hybridMultilevel"/>
    <w:tmpl w:val="6B5C070E"/>
    <w:lvl w:ilvl="0" w:tplc="0E4E32D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827C1D"/>
    <w:multiLevelType w:val="hybridMultilevel"/>
    <w:tmpl w:val="796EFD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E34EE7"/>
    <w:multiLevelType w:val="hybridMultilevel"/>
    <w:tmpl w:val="56FC8B0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B51573"/>
    <w:multiLevelType w:val="hybridMultilevel"/>
    <w:tmpl w:val="090C59C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273863">
    <w:abstractNumId w:val="1"/>
  </w:num>
  <w:num w:numId="2" w16cid:durableId="527262443">
    <w:abstractNumId w:val="3"/>
  </w:num>
  <w:num w:numId="3" w16cid:durableId="915237779">
    <w:abstractNumId w:val="0"/>
  </w:num>
  <w:num w:numId="4" w16cid:durableId="1872261623">
    <w:abstractNumId w:val="2"/>
  </w:num>
  <w:num w:numId="5" w16cid:durableId="16328259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76763A"/>
    <w:rsid w:val="00025819"/>
    <w:rsid w:val="00035552"/>
    <w:rsid w:val="00043041"/>
    <w:rsid w:val="000572EB"/>
    <w:rsid w:val="000A692E"/>
    <w:rsid w:val="000D3BAA"/>
    <w:rsid w:val="000D5EC2"/>
    <w:rsid w:val="0011421B"/>
    <w:rsid w:val="00124FFD"/>
    <w:rsid w:val="001459F7"/>
    <w:rsid w:val="001975D0"/>
    <w:rsid w:val="001D71DB"/>
    <w:rsid w:val="0022392C"/>
    <w:rsid w:val="0022643F"/>
    <w:rsid w:val="00280046"/>
    <w:rsid w:val="002B5E1B"/>
    <w:rsid w:val="002E015E"/>
    <w:rsid w:val="002E1646"/>
    <w:rsid w:val="002E7832"/>
    <w:rsid w:val="00304DC5"/>
    <w:rsid w:val="00324B52"/>
    <w:rsid w:val="00334CE1"/>
    <w:rsid w:val="003409B3"/>
    <w:rsid w:val="00377775"/>
    <w:rsid w:val="003D5ED5"/>
    <w:rsid w:val="0040749F"/>
    <w:rsid w:val="00421839"/>
    <w:rsid w:val="00431E2A"/>
    <w:rsid w:val="00444FAC"/>
    <w:rsid w:val="004552C1"/>
    <w:rsid w:val="0048533F"/>
    <w:rsid w:val="004C339C"/>
    <w:rsid w:val="004C6218"/>
    <w:rsid w:val="004F611B"/>
    <w:rsid w:val="00501096"/>
    <w:rsid w:val="00517FBA"/>
    <w:rsid w:val="00526D92"/>
    <w:rsid w:val="005469DE"/>
    <w:rsid w:val="00556F70"/>
    <w:rsid w:val="00560528"/>
    <w:rsid w:val="0059120E"/>
    <w:rsid w:val="005D2164"/>
    <w:rsid w:val="005E1A8F"/>
    <w:rsid w:val="006333DE"/>
    <w:rsid w:val="006430D9"/>
    <w:rsid w:val="00655D61"/>
    <w:rsid w:val="00663AB5"/>
    <w:rsid w:val="00664967"/>
    <w:rsid w:val="00667639"/>
    <w:rsid w:val="006A51BE"/>
    <w:rsid w:val="006B4E33"/>
    <w:rsid w:val="006E445F"/>
    <w:rsid w:val="007108C8"/>
    <w:rsid w:val="00716DD6"/>
    <w:rsid w:val="007237EE"/>
    <w:rsid w:val="0076722A"/>
    <w:rsid w:val="0076763A"/>
    <w:rsid w:val="0077010D"/>
    <w:rsid w:val="00790A22"/>
    <w:rsid w:val="00790E67"/>
    <w:rsid w:val="007A5703"/>
    <w:rsid w:val="007B1045"/>
    <w:rsid w:val="007D74B7"/>
    <w:rsid w:val="007D74CB"/>
    <w:rsid w:val="007E2306"/>
    <w:rsid w:val="007F1721"/>
    <w:rsid w:val="007F497C"/>
    <w:rsid w:val="007F57D5"/>
    <w:rsid w:val="00800689"/>
    <w:rsid w:val="0080560D"/>
    <w:rsid w:val="008216A7"/>
    <w:rsid w:val="008272B2"/>
    <w:rsid w:val="008454AB"/>
    <w:rsid w:val="008A05BB"/>
    <w:rsid w:val="009547A2"/>
    <w:rsid w:val="0096042A"/>
    <w:rsid w:val="00972223"/>
    <w:rsid w:val="00994953"/>
    <w:rsid w:val="009C77A0"/>
    <w:rsid w:val="009E27AC"/>
    <w:rsid w:val="009E3B50"/>
    <w:rsid w:val="009F5012"/>
    <w:rsid w:val="00A957E5"/>
    <w:rsid w:val="00AA45EB"/>
    <w:rsid w:val="00AC23A0"/>
    <w:rsid w:val="00AD64B6"/>
    <w:rsid w:val="00AF492A"/>
    <w:rsid w:val="00B00A3C"/>
    <w:rsid w:val="00B024E7"/>
    <w:rsid w:val="00B06C70"/>
    <w:rsid w:val="00BD2D82"/>
    <w:rsid w:val="00BF5551"/>
    <w:rsid w:val="00C072BF"/>
    <w:rsid w:val="00C16B08"/>
    <w:rsid w:val="00C43F0D"/>
    <w:rsid w:val="00C66E9B"/>
    <w:rsid w:val="00C9377C"/>
    <w:rsid w:val="00CA3A73"/>
    <w:rsid w:val="00CC6158"/>
    <w:rsid w:val="00CD78EA"/>
    <w:rsid w:val="00D10A43"/>
    <w:rsid w:val="00D13422"/>
    <w:rsid w:val="00D337C4"/>
    <w:rsid w:val="00D53C1C"/>
    <w:rsid w:val="00D56A59"/>
    <w:rsid w:val="00D950A3"/>
    <w:rsid w:val="00DA1708"/>
    <w:rsid w:val="00DA4D0D"/>
    <w:rsid w:val="00DE45DB"/>
    <w:rsid w:val="00E3439B"/>
    <w:rsid w:val="00E80206"/>
    <w:rsid w:val="00E83AB3"/>
    <w:rsid w:val="00EA0C7F"/>
    <w:rsid w:val="00EB25BE"/>
    <w:rsid w:val="00EC228D"/>
    <w:rsid w:val="00EC2370"/>
    <w:rsid w:val="00EC5B70"/>
    <w:rsid w:val="00ED58EC"/>
    <w:rsid w:val="00F04525"/>
    <w:rsid w:val="00F05C11"/>
    <w:rsid w:val="00F3756E"/>
    <w:rsid w:val="00F406E8"/>
    <w:rsid w:val="00FA4860"/>
    <w:rsid w:val="00FE1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0ECEB"/>
  <w15:chartTrackingRefBased/>
  <w15:docId w15:val="{17B454AC-DB95-4118-A4CA-1B0B0F9A3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0D5EC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76763A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76763A"/>
  </w:style>
  <w:style w:type="table" w:styleId="Tabelraster">
    <w:name w:val="Table Grid"/>
    <w:basedOn w:val="Standaardtabel"/>
    <w:uiPriority w:val="59"/>
    <w:rsid w:val="0076763A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Geenlijst1">
    <w:name w:val="Geen lijst1"/>
    <w:next w:val="Geenlijst"/>
    <w:uiPriority w:val="99"/>
    <w:semiHidden/>
    <w:unhideWhenUsed/>
    <w:rsid w:val="000D5EC2"/>
  </w:style>
  <w:style w:type="table" w:customStyle="1" w:styleId="Tabelraster1">
    <w:name w:val="Tabelraster1"/>
    <w:basedOn w:val="Standaardtabel"/>
    <w:next w:val="Tabelraster"/>
    <w:uiPriority w:val="59"/>
    <w:rsid w:val="000D5E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0D5EC2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0D5E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D5EC2"/>
  </w:style>
  <w:style w:type="paragraph" w:styleId="Voettekst">
    <w:name w:val="footer"/>
    <w:basedOn w:val="Standaard"/>
    <w:link w:val="VoettekstChar"/>
    <w:uiPriority w:val="99"/>
    <w:unhideWhenUsed/>
    <w:rsid w:val="000D5E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D5EC2"/>
  </w:style>
  <w:style w:type="character" w:customStyle="1" w:styleId="Kop1Char">
    <w:name w:val="Kop 1 Char"/>
    <w:basedOn w:val="Standaardalinea-lettertype"/>
    <w:link w:val="Kop1"/>
    <w:uiPriority w:val="9"/>
    <w:rsid w:val="000D5EC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0D5EC2"/>
    <w:pPr>
      <w:spacing w:line="259" w:lineRule="auto"/>
      <w:outlineLvl w:val="9"/>
    </w:pPr>
    <w:rPr>
      <w:lang w:eastAsia="nl-NL"/>
    </w:rPr>
  </w:style>
  <w:style w:type="paragraph" w:styleId="Inhopg2">
    <w:name w:val="toc 2"/>
    <w:basedOn w:val="Standaard"/>
    <w:next w:val="Standaard"/>
    <w:autoRedefine/>
    <w:uiPriority w:val="39"/>
    <w:unhideWhenUsed/>
    <w:rsid w:val="000D5EC2"/>
    <w:pPr>
      <w:spacing w:after="100" w:line="259" w:lineRule="auto"/>
      <w:ind w:left="220"/>
    </w:pPr>
    <w:rPr>
      <w:rFonts w:eastAsiaTheme="minorEastAsia" w:cs="Times New Roman"/>
      <w:lang w:eastAsia="nl-NL"/>
    </w:rPr>
  </w:style>
  <w:style w:type="paragraph" w:styleId="Inhopg1">
    <w:name w:val="toc 1"/>
    <w:basedOn w:val="Standaard"/>
    <w:next w:val="Standaard"/>
    <w:autoRedefine/>
    <w:uiPriority w:val="39"/>
    <w:unhideWhenUsed/>
    <w:rsid w:val="000D5EC2"/>
    <w:pPr>
      <w:spacing w:after="100" w:line="259" w:lineRule="auto"/>
    </w:pPr>
    <w:rPr>
      <w:rFonts w:eastAsiaTheme="minorEastAsia" w:cs="Times New Roman"/>
      <w:lang w:eastAsia="nl-NL"/>
    </w:rPr>
  </w:style>
  <w:style w:type="paragraph" w:styleId="Inhopg3">
    <w:name w:val="toc 3"/>
    <w:basedOn w:val="Standaard"/>
    <w:next w:val="Standaard"/>
    <w:autoRedefine/>
    <w:uiPriority w:val="39"/>
    <w:unhideWhenUsed/>
    <w:rsid w:val="000D5EC2"/>
    <w:pPr>
      <w:spacing w:after="100" w:line="259" w:lineRule="auto"/>
      <w:ind w:left="440"/>
    </w:pPr>
    <w:rPr>
      <w:rFonts w:eastAsiaTheme="minorEastAsia" w:cs="Times New Roman"/>
      <w:lang w:eastAsia="nl-NL"/>
    </w:rPr>
  </w:style>
  <w:style w:type="table" w:customStyle="1" w:styleId="Tabelraster2">
    <w:name w:val="Tabelraster2"/>
    <w:basedOn w:val="Standaardtabel"/>
    <w:next w:val="Tabelraster"/>
    <w:uiPriority w:val="59"/>
    <w:rsid w:val="007F57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3">
    <w:name w:val="Tabelraster3"/>
    <w:basedOn w:val="Standaardtabel"/>
    <w:next w:val="Tabelraster"/>
    <w:uiPriority w:val="59"/>
    <w:rsid w:val="00AC23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1459F7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1459F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459F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459F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459F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459F7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375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3756E"/>
    <w:rPr>
      <w:rFonts w:ascii="Segoe UI" w:hAnsi="Segoe UI" w:cs="Segoe UI"/>
      <w:sz w:val="18"/>
      <w:szCs w:val="18"/>
    </w:rPr>
  </w:style>
  <w:style w:type="table" w:customStyle="1" w:styleId="Tabelraster4">
    <w:name w:val="Tabelraster4"/>
    <w:basedOn w:val="Standaardtabel"/>
    <w:next w:val="Tabelraster"/>
    <w:uiPriority w:val="59"/>
    <w:rsid w:val="009547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5">
    <w:name w:val="Tabelraster5"/>
    <w:basedOn w:val="Standaardtabel"/>
    <w:next w:val="Tabelraster"/>
    <w:uiPriority w:val="59"/>
    <w:rsid w:val="00DA4D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6">
    <w:name w:val="Tabelraster6"/>
    <w:basedOn w:val="Standaardtabel"/>
    <w:next w:val="Tabelraster"/>
    <w:uiPriority w:val="59"/>
    <w:rsid w:val="00DA4D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7">
    <w:name w:val="Tabelraster7"/>
    <w:basedOn w:val="Standaardtabel"/>
    <w:next w:val="Tabelraster"/>
    <w:uiPriority w:val="59"/>
    <w:rsid w:val="00DA4D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8">
    <w:name w:val="Tabelraster8"/>
    <w:basedOn w:val="Standaardtabel"/>
    <w:next w:val="Tabelraster"/>
    <w:uiPriority w:val="59"/>
    <w:rsid w:val="005469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9">
    <w:name w:val="Tabelraster9"/>
    <w:basedOn w:val="Standaardtabel"/>
    <w:next w:val="Tabelraster"/>
    <w:uiPriority w:val="59"/>
    <w:rsid w:val="00304D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0">
    <w:name w:val="Tabelraster10"/>
    <w:basedOn w:val="Standaardtabel"/>
    <w:next w:val="Tabelraster"/>
    <w:uiPriority w:val="59"/>
    <w:rsid w:val="00663A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677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4AF3DE-E3EB-4189-9B41-FFF4BB87BA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6</Pages>
  <Words>4007</Words>
  <Characters>22044</Characters>
  <Application>Microsoft Office Word</Application>
  <DocSecurity>0</DocSecurity>
  <Lines>183</Lines>
  <Paragraphs>5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6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van Hoorn</dc:creator>
  <cp:keywords/>
  <dc:description/>
  <cp:lastModifiedBy>Shannon van Hoorn</cp:lastModifiedBy>
  <cp:revision>2</cp:revision>
  <dcterms:created xsi:type="dcterms:W3CDTF">2024-07-04T06:39:00Z</dcterms:created>
  <dcterms:modified xsi:type="dcterms:W3CDTF">2024-07-04T06:39:00Z</dcterms:modified>
</cp:coreProperties>
</file>